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C120CB" w14:textId="2645AA13" w:rsidR="00987E8E" w:rsidRPr="00987E8E" w:rsidRDefault="00987E8E" w:rsidP="00987E8E">
      <w:pPr>
        <w:spacing w:line="480" w:lineRule="auto"/>
        <w:ind w:firstLineChars="0" w:firstLine="0"/>
        <w:rPr>
          <w:rFonts w:cs="Times New Roman" w:hint="eastAsia"/>
          <w:b/>
          <w:bCs/>
          <w:sz w:val="21"/>
          <w:szCs w:val="21"/>
        </w:rPr>
      </w:pPr>
      <w:bookmarkStart w:id="0" w:name="_Hlk162600915"/>
      <w:bookmarkStart w:id="1" w:name="_Hlk162599959"/>
      <w:r w:rsidRPr="00987E8E">
        <w:rPr>
          <w:rFonts w:cs="Times New Roman"/>
          <w:b/>
          <w:bCs/>
          <w:sz w:val="21"/>
          <w:szCs w:val="21"/>
        </w:rPr>
        <w:t>Supplementary Table S2 Detailed statistical results for all figures.</w:t>
      </w:r>
    </w:p>
    <w:p w14:paraId="539F618A" w14:textId="6750B874" w:rsidR="0074318D" w:rsidRPr="00FE7C7D" w:rsidRDefault="0074318D" w:rsidP="00916BA4">
      <w:pPr>
        <w:ind w:firstLineChars="0" w:firstLine="0"/>
        <w:jc w:val="center"/>
        <w:rPr>
          <w:rFonts w:eastAsia="黑体" w:cs="Times New Roman"/>
          <w:b/>
          <w:bCs/>
          <w:sz w:val="28"/>
          <w:szCs w:val="28"/>
        </w:rPr>
      </w:pPr>
      <w:r w:rsidRPr="00FE7C7D">
        <w:rPr>
          <w:rFonts w:eastAsia="黑体" w:cs="Times New Roman"/>
          <w:b/>
          <w:bCs/>
          <w:sz w:val="28"/>
          <w:szCs w:val="28"/>
        </w:rPr>
        <w:t>Statistical results for Figure 2</w:t>
      </w:r>
    </w:p>
    <w:p w14:paraId="1A70BEF7" w14:textId="0DFD908E" w:rsidR="00916BA4" w:rsidRPr="005E2A60" w:rsidRDefault="00BF3834" w:rsidP="00916BA4">
      <w:pPr>
        <w:ind w:firstLineChars="0" w:firstLine="0"/>
        <w:jc w:val="center"/>
        <w:rPr>
          <w:rFonts w:eastAsia="黑体" w:cs="Times New Roman"/>
          <w:sz w:val="18"/>
          <w:szCs w:val="18"/>
        </w:rPr>
      </w:pPr>
      <w:r w:rsidRPr="005E2A60">
        <w:rPr>
          <w:rFonts w:eastAsia="黑体" w:cs="Times New Roman"/>
          <w:sz w:val="18"/>
          <w:szCs w:val="18"/>
        </w:rPr>
        <w:t>Table 2-1. Body weight changes in cisplatin-induced AKI mice</w:t>
      </w:r>
      <w:r w:rsidR="00916BA4" w:rsidRPr="005E2A60">
        <w:rPr>
          <w:rFonts w:eastAsia="黑体" w:cs="Times New Roman"/>
          <w:sz w:val="18"/>
          <w:szCs w:val="18"/>
        </w:rPr>
        <w:t>（</w:t>
      </w:r>
      <w:r w:rsidR="00916BA4" w:rsidRPr="005E2A60">
        <w:rPr>
          <w:rFonts w:eastAsia="黑体" w:cs="Times New Roman"/>
          <w:i/>
          <w:iCs/>
          <w:sz w:val="18"/>
          <w:szCs w:val="18"/>
        </w:rPr>
        <w:t>n</w:t>
      </w:r>
      <w:r w:rsidR="00916BA4" w:rsidRPr="005E2A60">
        <w:rPr>
          <w:rFonts w:eastAsia="黑体" w:cs="Times New Roman"/>
          <w:sz w:val="18"/>
          <w:szCs w:val="18"/>
        </w:rPr>
        <w:t>=6</w:t>
      </w:r>
      <w:r w:rsidR="00916BA4" w:rsidRPr="005E2A60">
        <w:rPr>
          <w:rFonts w:eastAsia="黑体" w:cs="Times New Roman"/>
          <w:sz w:val="18"/>
          <w:szCs w:val="18"/>
        </w:rPr>
        <w:t>）</w:t>
      </w:r>
      <w:r w:rsidR="00916BA4" w:rsidRPr="005E2A60">
        <w:rPr>
          <w:rFonts w:eastAsia="黑体" w:cs="Times New Roman"/>
          <w:b/>
          <w:bCs/>
          <w:sz w:val="18"/>
          <w:szCs w:val="18"/>
        </w:rPr>
        <w:t>（</w:t>
      </w:r>
      <w:r w:rsidR="00916BA4" w:rsidRPr="005E2A60">
        <w:rPr>
          <w:rFonts w:eastAsia="黑体" w:cs="Times New Roman"/>
          <w:b/>
          <w:bCs/>
          <w:sz w:val="18"/>
          <w:szCs w:val="18"/>
        </w:rPr>
        <w:t>Fig. 1B</w:t>
      </w:r>
      <w:r w:rsidR="00916BA4" w:rsidRPr="005E2A60">
        <w:rPr>
          <w:rFonts w:eastAsia="黑体" w:cs="Times New Roman"/>
          <w:b/>
          <w:bCs/>
          <w:sz w:val="18"/>
          <w:szCs w:val="18"/>
        </w:rPr>
        <w:t>）</w:t>
      </w:r>
    </w:p>
    <w:tbl>
      <w:tblPr>
        <w:tblW w:w="8829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4"/>
        <w:gridCol w:w="1315"/>
        <w:gridCol w:w="1364"/>
        <w:gridCol w:w="867"/>
        <w:gridCol w:w="869"/>
        <w:gridCol w:w="744"/>
        <w:gridCol w:w="620"/>
        <w:gridCol w:w="770"/>
        <w:gridCol w:w="743"/>
        <w:gridCol w:w="793"/>
      </w:tblGrid>
      <w:tr w:rsidR="00916BA4" w:rsidRPr="005E2A60" w14:paraId="50B300CF" w14:textId="77777777" w:rsidTr="005E2A60">
        <w:trPr>
          <w:trHeight w:val="390"/>
          <w:jc w:val="center"/>
        </w:trPr>
        <w:tc>
          <w:tcPr>
            <w:tcW w:w="744" w:type="dxa"/>
            <w:vMerge w:val="restart"/>
            <w:tcBorders>
              <w:top w:val="single" w:sz="8" w:space="0" w:color="auto"/>
            </w:tcBorders>
            <w:vAlign w:val="center"/>
          </w:tcPr>
          <w:p w14:paraId="725AC79E" w14:textId="40208A96" w:rsidR="00916BA4" w:rsidRPr="005E2A60" w:rsidRDefault="00916BA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 xml:space="preserve">Body weight </w:t>
            </w:r>
          </w:p>
        </w:tc>
        <w:tc>
          <w:tcPr>
            <w:tcW w:w="1315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A8F9F4" w14:textId="28F3E326" w:rsidR="00916BA4" w:rsidRPr="005E2A60" w:rsidRDefault="0074318D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364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089BB5E" w14:textId="46EFE848" w:rsidR="00916BA4" w:rsidRPr="005E2A60" w:rsidRDefault="0074318D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2EE5C1B1" w14:textId="77777777" w:rsidR="00916BA4" w:rsidRPr="005E2A60" w:rsidRDefault="00916BA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736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447426" w14:textId="77777777" w:rsidR="00916BA4" w:rsidRPr="005E2A60" w:rsidRDefault="00916BA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36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28AF45" w14:textId="77777777" w:rsidR="00916BA4" w:rsidRPr="005E2A60" w:rsidRDefault="00916BA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513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D8BF42" w14:textId="77777777" w:rsidR="00916BA4" w:rsidRPr="005E2A60" w:rsidRDefault="00916BA4" w:rsidP="001F5B19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D2E34F8" w14:textId="77777777" w:rsidR="00916BA4" w:rsidRPr="005E2A60" w:rsidRDefault="00916BA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SD</w:t>
            </w:r>
          </w:p>
        </w:tc>
      </w:tr>
      <w:tr w:rsidR="00916BA4" w:rsidRPr="005E2A60" w14:paraId="7690D6E8" w14:textId="77777777" w:rsidTr="005E2A60">
        <w:trPr>
          <w:trHeight w:val="351"/>
          <w:jc w:val="center"/>
        </w:trPr>
        <w:tc>
          <w:tcPr>
            <w:tcW w:w="744" w:type="dxa"/>
            <w:vMerge/>
          </w:tcPr>
          <w:p w14:paraId="7E32E28E" w14:textId="77777777" w:rsidR="00916BA4" w:rsidRPr="005E2A60" w:rsidRDefault="00916BA4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12A6E3B" w14:textId="77777777" w:rsidR="00916BA4" w:rsidRPr="005E2A60" w:rsidRDefault="00916BA4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3D37EA9" w14:textId="77777777" w:rsidR="00916BA4" w:rsidRPr="005E2A60" w:rsidRDefault="00916BA4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F0032" w14:textId="77777777" w:rsidR="00916BA4" w:rsidRPr="005E2A60" w:rsidRDefault="00916BA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76B90" w14:textId="77777777" w:rsidR="00916BA4" w:rsidRPr="005E2A60" w:rsidRDefault="00916BA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62E49" w14:textId="77777777" w:rsidR="00916BA4" w:rsidRPr="005E2A60" w:rsidRDefault="00916BA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A5820" w14:textId="77777777" w:rsidR="00916BA4" w:rsidRPr="005E2A60" w:rsidRDefault="00916BA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3808C" w14:textId="77777777" w:rsidR="00916BA4" w:rsidRPr="005E2A60" w:rsidRDefault="00916BA4" w:rsidP="001F5B19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72D52" w14:textId="77777777" w:rsidR="00916BA4" w:rsidRPr="005E2A60" w:rsidRDefault="00916BA4" w:rsidP="001F5B19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29CA9" w14:textId="77777777" w:rsidR="00916BA4" w:rsidRPr="005E2A60" w:rsidRDefault="00916BA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916BA4" w:rsidRPr="005E2A60" w14:paraId="2DB520AA" w14:textId="77777777" w:rsidTr="005E2A60">
        <w:trPr>
          <w:trHeight w:val="290"/>
          <w:jc w:val="center"/>
        </w:trPr>
        <w:tc>
          <w:tcPr>
            <w:tcW w:w="744" w:type="dxa"/>
            <w:vMerge/>
          </w:tcPr>
          <w:p w14:paraId="2D91887B" w14:textId="77777777" w:rsidR="00916BA4" w:rsidRPr="005E2A60" w:rsidRDefault="00916BA4" w:rsidP="00916BA4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432D9673" w14:textId="77777777" w:rsidR="00916BA4" w:rsidRPr="005E2A60" w:rsidRDefault="00916BA4" w:rsidP="00916BA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bottom"/>
          </w:tcPr>
          <w:p w14:paraId="46F1835B" w14:textId="1E3B94F7" w:rsidR="00916BA4" w:rsidRPr="005E2A60" w:rsidRDefault="00916BA4" w:rsidP="00916BA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sz w:val="18"/>
                <w:szCs w:val="18"/>
              </w:rPr>
              <w:t>25.65±0.65</w:t>
            </w:r>
          </w:p>
        </w:tc>
        <w:tc>
          <w:tcPr>
            <w:tcW w:w="867" w:type="dxa"/>
          </w:tcPr>
          <w:p w14:paraId="3A492222" w14:textId="32C811DE" w:rsidR="00916BA4" w:rsidRPr="005E2A60" w:rsidRDefault="00916BA4" w:rsidP="00916BA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77</w:t>
            </w:r>
          </w:p>
        </w:tc>
        <w:tc>
          <w:tcPr>
            <w:tcW w:w="869" w:type="dxa"/>
          </w:tcPr>
          <w:p w14:paraId="22AF57A8" w14:textId="13B7E5F3" w:rsidR="00916BA4" w:rsidRPr="005E2A60" w:rsidRDefault="00916BA4" w:rsidP="00916BA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254</w:t>
            </w:r>
          </w:p>
        </w:tc>
        <w:tc>
          <w:tcPr>
            <w:tcW w:w="744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BC291B0" w14:textId="78CF3BF9" w:rsidR="00916BA4" w:rsidRPr="005E2A60" w:rsidRDefault="00916BA4" w:rsidP="00916BA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1.3</w:t>
            </w:r>
            <w:r w:rsidR="00E5139B" w:rsidRPr="005E2A60">
              <w:rPr>
                <w:rFonts w:eastAsia="等线" w:cs="Times New Roman"/>
                <w:color w:val="000000"/>
                <w:sz w:val="18"/>
                <w:szCs w:val="18"/>
              </w:rPr>
              <w:t>4</w:t>
            </w: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9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25BD59E" w14:textId="035D44C6" w:rsidR="00916BA4" w:rsidRPr="005E2A60" w:rsidRDefault="00916BA4" w:rsidP="00916BA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2</w:t>
            </w:r>
            <w:r w:rsidR="00E5139B" w:rsidRPr="005E2A60">
              <w:rPr>
                <w:rFonts w:eastAsia="等线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70" w:type="dxa"/>
            <w:vMerge w:val="restart"/>
            <w:vAlign w:val="center"/>
          </w:tcPr>
          <w:p w14:paraId="081EEF96" w14:textId="4D9AC958" w:rsidR="00916BA4" w:rsidRPr="005E2A60" w:rsidRDefault="00E5139B" w:rsidP="00916BA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23.348</w:t>
            </w:r>
          </w:p>
        </w:tc>
        <w:tc>
          <w:tcPr>
            <w:tcW w:w="743" w:type="dxa"/>
            <w:vMerge w:val="restart"/>
            <w:vAlign w:val="center"/>
          </w:tcPr>
          <w:p w14:paraId="25D9F129" w14:textId="77777777" w:rsidR="00916BA4" w:rsidRPr="005E2A60" w:rsidRDefault="00916BA4" w:rsidP="00916BA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793" w:type="dxa"/>
            <w:vAlign w:val="center"/>
          </w:tcPr>
          <w:p w14:paraId="3505770E" w14:textId="77777777" w:rsidR="00916BA4" w:rsidRPr="005E2A60" w:rsidRDefault="00916BA4" w:rsidP="00916BA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5139B" w:rsidRPr="005E2A60" w14:paraId="5B4294F5" w14:textId="77777777" w:rsidTr="005E2A60">
        <w:trPr>
          <w:trHeight w:val="290"/>
          <w:jc w:val="center"/>
        </w:trPr>
        <w:tc>
          <w:tcPr>
            <w:tcW w:w="744" w:type="dxa"/>
            <w:vMerge/>
          </w:tcPr>
          <w:p w14:paraId="18B2E5AA" w14:textId="77777777" w:rsidR="00E5139B" w:rsidRPr="005E2A60" w:rsidRDefault="00E5139B" w:rsidP="00E5139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5" w:type="dxa"/>
            <w:vAlign w:val="center"/>
          </w:tcPr>
          <w:p w14:paraId="22215E50" w14:textId="77777777" w:rsidR="00E5139B" w:rsidRPr="005E2A60" w:rsidRDefault="00E5139B" w:rsidP="00E5139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364" w:type="dxa"/>
            <w:vAlign w:val="bottom"/>
          </w:tcPr>
          <w:p w14:paraId="752BD556" w14:textId="51A6EE49" w:rsidR="00E5139B" w:rsidRPr="005E2A60" w:rsidRDefault="00E5139B" w:rsidP="00E5139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sz w:val="18"/>
                <w:szCs w:val="18"/>
              </w:rPr>
              <w:t>22.05±0.93</w:t>
            </w:r>
            <w:r w:rsidR="00EA761E" w:rsidRPr="005E2A60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867" w:type="dxa"/>
          </w:tcPr>
          <w:p w14:paraId="2DA43FE0" w14:textId="637AB47D" w:rsidR="00E5139B" w:rsidRPr="005E2A60" w:rsidRDefault="00E5139B" w:rsidP="00E5139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59</w:t>
            </w:r>
          </w:p>
        </w:tc>
        <w:tc>
          <w:tcPr>
            <w:tcW w:w="869" w:type="dxa"/>
          </w:tcPr>
          <w:p w14:paraId="11334321" w14:textId="23DD5E71" w:rsidR="00E5139B" w:rsidRPr="005E2A60" w:rsidRDefault="00E5139B" w:rsidP="00E5139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08</w:t>
            </w:r>
          </w:p>
        </w:tc>
        <w:tc>
          <w:tcPr>
            <w:tcW w:w="74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6A2F8CA" w14:textId="77777777" w:rsidR="00E5139B" w:rsidRPr="005E2A60" w:rsidRDefault="00E5139B" w:rsidP="00E5139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52F593D" w14:textId="77777777" w:rsidR="00E5139B" w:rsidRPr="005E2A60" w:rsidRDefault="00E5139B" w:rsidP="00E5139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vMerge/>
          </w:tcPr>
          <w:p w14:paraId="647F5CBD" w14:textId="77777777" w:rsidR="00E5139B" w:rsidRPr="005E2A60" w:rsidRDefault="00E5139B" w:rsidP="00E5139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43" w:type="dxa"/>
            <w:vMerge/>
          </w:tcPr>
          <w:p w14:paraId="0515A7DD" w14:textId="77777777" w:rsidR="00E5139B" w:rsidRPr="005E2A60" w:rsidRDefault="00E5139B" w:rsidP="00E5139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</w:tcPr>
          <w:p w14:paraId="2AD57DA9" w14:textId="372BB406" w:rsidR="00E5139B" w:rsidRPr="005E2A60" w:rsidRDefault="00E5139B" w:rsidP="00E5139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E5139B" w:rsidRPr="005E2A60" w14:paraId="20FF4F16" w14:textId="77777777" w:rsidTr="005E2A60">
        <w:trPr>
          <w:trHeight w:val="290"/>
          <w:jc w:val="center"/>
        </w:trPr>
        <w:tc>
          <w:tcPr>
            <w:tcW w:w="744" w:type="dxa"/>
            <w:vMerge/>
          </w:tcPr>
          <w:p w14:paraId="24596FAB" w14:textId="77777777" w:rsidR="00E5139B" w:rsidRPr="005E2A60" w:rsidRDefault="00E5139B" w:rsidP="00E5139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5" w:type="dxa"/>
            <w:vAlign w:val="center"/>
          </w:tcPr>
          <w:p w14:paraId="161DC5D8" w14:textId="77777777" w:rsidR="00E5139B" w:rsidRPr="005E2A60" w:rsidRDefault="00E5139B" w:rsidP="00E5139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L</w:t>
            </w:r>
          </w:p>
        </w:tc>
        <w:tc>
          <w:tcPr>
            <w:tcW w:w="1364" w:type="dxa"/>
            <w:vAlign w:val="bottom"/>
          </w:tcPr>
          <w:p w14:paraId="0F3BB754" w14:textId="5D18537D" w:rsidR="00E5139B" w:rsidRPr="005E2A60" w:rsidRDefault="00E5139B" w:rsidP="00E5139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sz w:val="18"/>
                <w:szCs w:val="18"/>
              </w:rPr>
              <w:t>22.22±0.92</w:t>
            </w:r>
          </w:p>
        </w:tc>
        <w:tc>
          <w:tcPr>
            <w:tcW w:w="867" w:type="dxa"/>
          </w:tcPr>
          <w:p w14:paraId="00F4CC6A" w14:textId="169298C9" w:rsidR="00E5139B" w:rsidRPr="005E2A60" w:rsidRDefault="00E5139B" w:rsidP="00E5139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53</w:t>
            </w:r>
          </w:p>
        </w:tc>
        <w:tc>
          <w:tcPr>
            <w:tcW w:w="869" w:type="dxa"/>
          </w:tcPr>
          <w:p w14:paraId="4A52A924" w14:textId="2EF509C7" w:rsidR="00E5139B" w:rsidRPr="005E2A60" w:rsidRDefault="00E5139B" w:rsidP="00E5139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767</w:t>
            </w:r>
          </w:p>
        </w:tc>
        <w:tc>
          <w:tcPr>
            <w:tcW w:w="74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02FB17B" w14:textId="77777777" w:rsidR="00E5139B" w:rsidRPr="005E2A60" w:rsidRDefault="00E5139B" w:rsidP="00E5139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0B8941A" w14:textId="77777777" w:rsidR="00E5139B" w:rsidRPr="005E2A60" w:rsidRDefault="00E5139B" w:rsidP="00E5139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vMerge/>
          </w:tcPr>
          <w:p w14:paraId="641669CF" w14:textId="77777777" w:rsidR="00E5139B" w:rsidRPr="005E2A60" w:rsidRDefault="00E5139B" w:rsidP="00E5139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43" w:type="dxa"/>
            <w:vMerge/>
          </w:tcPr>
          <w:p w14:paraId="4AE60529" w14:textId="77777777" w:rsidR="00E5139B" w:rsidRPr="005E2A60" w:rsidRDefault="00E5139B" w:rsidP="00E5139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</w:tcPr>
          <w:p w14:paraId="7560E35D" w14:textId="1A9852D9" w:rsidR="00E5139B" w:rsidRPr="005E2A60" w:rsidRDefault="00E5139B" w:rsidP="00E5139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780</w:t>
            </w:r>
          </w:p>
        </w:tc>
      </w:tr>
      <w:tr w:rsidR="00E5139B" w:rsidRPr="005E2A60" w14:paraId="2525644E" w14:textId="77777777" w:rsidTr="005E2A60">
        <w:trPr>
          <w:trHeight w:val="290"/>
          <w:jc w:val="center"/>
        </w:trPr>
        <w:tc>
          <w:tcPr>
            <w:tcW w:w="744" w:type="dxa"/>
            <w:vMerge/>
          </w:tcPr>
          <w:p w14:paraId="7D89D2D5" w14:textId="77777777" w:rsidR="00E5139B" w:rsidRPr="005E2A60" w:rsidRDefault="00E5139B" w:rsidP="00E5139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5" w:type="dxa"/>
            <w:vAlign w:val="center"/>
          </w:tcPr>
          <w:p w14:paraId="2B6A3F66" w14:textId="77777777" w:rsidR="00E5139B" w:rsidRPr="005E2A60" w:rsidRDefault="00E5139B" w:rsidP="00E5139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M</w:t>
            </w:r>
          </w:p>
        </w:tc>
        <w:tc>
          <w:tcPr>
            <w:tcW w:w="1364" w:type="dxa"/>
            <w:vAlign w:val="bottom"/>
          </w:tcPr>
          <w:p w14:paraId="260EF603" w14:textId="220D5DE7" w:rsidR="00E5139B" w:rsidRPr="005E2A60" w:rsidRDefault="00E5139B" w:rsidP="00E5139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sz w:val="18"/>
                <w:szCs w:val="18"/>
              </w:rPr>
              <w:t>21.98±0.47</w:t>
            </w:r>
          </w:p>
        </w:tc>
        <w:tc>
          <w:tcPr>
            <w:tcW w:w="867" w:type="dxa"/>
          </w:tcPr>
          <w:p w14:paraId="27008F48" w14:textId="49C7D22E" w:rsidR="00E5139B" w:rsidRPr="005E2A60" w:rsidRDefault="00E5139B" w:rsidP="00E5139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78</w:t>
            </w:r>
          </w:p>
        </w:tc>
        <w:tc>
          <w:tcPr>
            <w:tcW w:w="869" w:type="dxa"/>
          </w:tcPr>
          <w:p w14:paraId="5B858DDA" w14:textId="0494B6B0" w:rsidR="00E5139B" w:rsidRPr="005E2A60" w:rsidRDefault="00E5139B" w:rsidP="00E5139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42</w:t>
            </w:r>
          </w:p>
        </w:tc>
        <w:tc>
          <w:tcPr>
            <w:tcW w:w="74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D9FD616" w14:textId="77777777" w:rsidR="00E5139B" w:rsidRPr="005E2A60" w:rsidRDefault="00E5139B" w:rsidP="00E5139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7E4E76D" w14:textId="77777777" w:rsidR="00E5139B" w:rsidRPr="005E2A60" w:rsidRDefault="00E5139B" w:rsidP="00E5139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vMerge/>
          </w:tcPr>
          <w:p w14:paraId="538F2DD8" w14:textId="77777777" w:rsidR="00E5139B" w:rsidRPr="005E2A60" w:rsidRDefault="00E5139B" w:rsidP="00E5139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43" w:type="dxa"/>
            <w:vMerge/>
          </w:tcPr>
          <w:p w14:paraId="36DE8ADD" w14:textId="77777777" w:rsidR="00E5139B" w:rsidRPr="005E2A60" w:rsidRDefault="00E5139B" w:rsidP="00E5139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</w:tcPr>
          <w:p w14:paraId="1282207F" w14:textId="60AF2200" w:rsidR="00E5139B" w:rsidRPr="005E2A60" w:rsidRDefault="00E5139B" w:rsidP="00E5139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89</w:t>
            </w:r>
          </w:p>
        </w:tc>
      </w:tr>
      <w:tr w:rsidR="00E5139B" w:rsidRPr="005E2A60" w14:paraId="345046A9" w14:textId="77777777" w:rsidTr="005E2A60">
        <w:trPr>
          <w:trHeight w:val="290"/>
          <w:jc w:val="center"/>
        </w:trPr>
        <w:tc>
          <w:tcPr>
            <w:tcW w:w="744" w:type="dxa"/>
            <w:vMerge/>
          </w:tcPr>
          <w:p w14:paraId="2685D8B5" w14:textId="77777777" w:rsidR="00E5139B" w:rsidRPr="005E2A60" w:rsidRDefault="00E5139B" w:rsidP="00E5139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bottom w:val="nil"/>
            </w:tcBorders>
            <w:vAlign w:val="center"/>
          </w:tcPr>
          <w:p w14:paraId="77D75F75" w14:textId="77777777" w:rsidR="00E5139B" w:rsidRPr="005E2A60" w:rsidRDefault="00E5139B" w:rsidP="00E5139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H</w:t>
            </w:r>
          </w:p>
        </w:tc>
        <w:tc>
          <w:tcPr>
            <w:tcW w:w="1364" w:type="dxa"/>
            <w:tcBorders>
              <w:bottom w:val="nil"/>
            </w:tcBorders>
            <w:vAlign w:val="bottom"/>
          </w:tcPr>
          <w:p w14:paraId="1C760531" w14:textId="0375ACF2" w:rsidR="00E5139B" w:rsidRPr="005E2A60" w:rsidRDefault="00E5139B" w:rsidP="00E5139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sz w:val="18"/>
                <w:szCs w:val="18"/>
              </w:rPr>
              <w:t>21.25±0.61</w:t>
            </w:r>
          </w:p>
        </w:tc>
        <w:tc>
          <w:tcPr>
            <w:tcW w:w="867" w:type="dxa"/>
            <w:tcBorders>
              <w:bottom w:val="nil"/>
            </w:tcBorders>
          </w:tcPr>
          <w:p w14:paraId="76B1DBAD" w14:textId="71BD4720" w:rsidR="00E5139B" w:rsidRPr="005E2A60" w:rsidRDefault="00E5139B" w:rsidP="00E5139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32</w:t>
            </w:r>
          </w:p>
        </w:tc>
        <w:tc>
          <w:tcPr>
            <w:tcW w:w="869" w:type="dxa"/>
            <w:tcBorders>
              <w:bottom w:val="nil"/>
            </w:tcBorders>
          </w:tcPr>
          <w:p w14:paraId="20456280" w14:textId="1865996C" w:rsidR="00E5139B" w:rsidRPr="005E2A60" w:rsidRDefault="00E5139B" w:rsidP="00E5139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12</w:t>
            </w:r>
          </w:p>
        </w:tc>
        <w:tc>
          <w:tcPr>
            <w:tcW w:w="74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0E09CA6" w14:textId="77777777" w:rsidR="00E5139B" w:rsidRPr="005E2A60" w:rsidRDefault="00E5139B" w:rsidP="00E5139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3E63F1B" w14:textId="77777777" w:rsidR="00E5139B" w:rsidRPr="005E2A60" w:rsidRDefault="00E5139B" w:rsidP="00E5139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vMerge/>
          </w:tcPr>
          <w:p w14:paraId="130FCE7F" w14:textId="77777777" w:rsidR="00E5139B" w:rsidRPr="005E2A60" w:rsidRDefault="00E5139B" w:rsidP="00E5139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43" w:type="dxa"/>
            <w:vMerge/>
          </w:tcPr>
          <w:p w14:paraId="60718FE3" w14:textId="77777777" w:rsidR="00E5139B" w:rsidRPr="005E2A60" w:rsidRDefault="00E5139B" w:rsidP="00E5139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tcBorders>
              <w:bottom w:val="nil"/>
            </w:tcBorders>
          </w:tcPr>
          <w:p w14:paraId="7FA9E8AE" w14:textId="39B84BAB" w:rsidR="00E5139B" w:rsidRPr="005E2A60" w:rsidRDefault="00E5139B" w:rsidP="00E5139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01</w:t>
            </w:r>
          </w:p>
        </w:tc>
      </w:tr>
      <w:tr w:rsidR="00E5139B" w:rsidRPr="005E2A60" w14:paraId="21D30D01" w14:textId="77777777" w:rsidTr="005E2A60">
        <w:trPr>
          <w:trHeight w:val="290"/>
          <w:jc w:val="center"/>
        </w:trPr>
        <w:tc>
          <w:tcPr>
            <w:tcW w:w="744" w:type="dxa"/>
            <w:vMerge/>
            <w:tcBorders>
              <w:bottom w:val="single" w:sz="8" w:space="0" w:color="auto"/>
            </w:tcBorders>
          </w:tcPr>
          <w:p w14:paraId="06B38728" w14:textId="77777777" w:rsidR="00E5139B" w:rsidRPr="005E2A60" w:rsidRDefault="00E5139B" w:rsidP="00E5139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bottom w:val="single" w:sz="8" w:space="0" w:color="auto"/>
            </w:tcBorders>
            <w:vAlign w:val="center"/>
          </w:tcPr>
          <w:p w14:paraId="3054C121" w14:textId="77777777" w:rsidR="00E5139B" w:rsidRPr="005E2A60" w:rsidRDefault="00E5139B" w:rsidP="00E5139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</w:t>
            </w:r>
            <w:r w:rsidRPr="005E2A60">
              <w:rPr>
                <w:rFonts w:cs="Times New Roman"/>
                <w:sz w:val="18"/>
                <w:szCs w:val="18"/>
              </w:rPr>
              <w:t>NPS2143</w:t>
            </w:r>
          </w:p>
        </w:tc>
        <w:tc>
          <w:tcPr>
            <w:tcW w:w="1364" w:type="dxa"/>
            <w:tcBorders>
              <w:top w:val="nil"/>
              <w:bottom w:val="single" w:sz="8" w:space="0" w:color="auto"/>
            </w:tcBorders>
            <w:vAlign w:val="bottom"/>
          </w:tcPr>
          <w:p w14:paraId="3E81E049" w14:textId="2DA48158" w:rsidR="00E5139B" w:rsidRPr="005E2A60" w:rsidRDefault="00E5139B" w:rsidP="00E5139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sz w:val="18"/>
                <w:szCs w:val="18"/>
              </w:rPr>
              <w:t>21.58±0.69</w:t>
            </w:r>
          </w:p>
        </w:tc>
        <w:tc>
          <w:tcPr>
            <w:tcW w:w="867" w:type="dxa"/>
            <w:tcBorders>
              <w:top w:val="nil"/>
              <w:bottom w:val="single" w:sz="8" w:space="0" w:color="auto"/>
            </w:tcBorders>
          </w:tcPr>
          <w:p w14:paraId="17862D6F" w14:textId="0F22F056" w:rsidR="00E5139B" w:rsidRPr="005E2A60" w:rsidRDefault="00E5139B" w:rsidP="00E5139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46</w:t>
            </w:r>
          </w:p>
        </w:tc>
        <w:tc>
          <w:tcPr>
            <w:tcW w:w="869" w:type="dxa"/>
            <w:tcBorders>
              <w:top w:val="nil"/>
              <w:bottom w:val="single" w:sz="8" w:space="0" w:color="auto"/>
            </w:tcBorders>
          </w:tcPr>
          <w:p w14:paraId="1189B7CB" w14:textId="7D08B601" w:rsidR="00E5139B" w:rsidRPr="005E2A60" w:rsidRDefault="00E5139B" w:rsidP="00E5139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47</w:t>
            </w:r>
          </w:p>
        </w:tc>
        <w:tc>
          <w:tcPr>
            <w:tcW w:w="74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B5CB0A0" w14:textId="77777777" w:rsidR="00E5139B" w:rsidRPr="005E2A60" w:rsidRDefault="00E5139B" w:rsidP="00E5139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DF0C7B5" w14:textId="77777777" w:rsidR="00E5139B" w:rsidRPr="005E2A60" w:rsidRDefault="00E5139B" w:rsidP="00E5139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vMerge/>
            <w:tcBorders>
              <w:bottom w:val="single" w:sz="8" w:space="0" w:color="auto"/>
            </w:tcBorders>
          </w:tcPr>
          <w:p w14:paraId="792A6602" w14:textId="77777777" w:rsidR="00E5139B" w:rsidRPr="005E2A60" w:rsidRDefault="00E5139B" w:rsidP="00E5139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43" w:type="dxa"/>
            <w:vMerge/>
            <w:tcBorders>
              <w:bottom w:val="single" w:sz="8" w:space="0" w:color="auto"/>
            </w:tcBorders>
          </w:tcPr>
          <w:p w14:paraId="6A985335" w14:textId="77777777" w:rsidR="00E5139B" w:rsidRPr="005E2A60" w:rsidRDefault="00E5139B" w:rsidP="00E5139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bottom w:val="single" w:sz="8" w:space="0" w:color="auto"/>
            </w:tcBorders>
          </w:tcPr>
          <w:p w14:paraId="70BD1B73" w14:textId="6E3BA7A6" w:rsidR="00E5139B" w:rsidRPr="005E2A60" w:rsidRDefault="00E5139B" w:rsidP="00E5139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332</w:t>
            </w:r>
          </w:p>
        </w:tc>
      </w:tr>
    </w:tbl>
    <w:p w14:paraId="7B8FBB24" w14:textId="77777777" w:rsidR="00FE7C7D" w:rsidRDefault="00FE7C7D" w:rsidP="001F6B08">
      <w:pPr>
        <w:ind w:firstLineChars="0" w:firstLine="0"/>
        <w:jc w:val="center"/>
        <w:rPr>
          <w:rFonts w:eastAsia="黑体" w:cs="Times New Roman"/>
          <w:sz w:val="18"/>
          <w:szCs w:val="18"/>
        </w:rPr>
      </w:pPr>
    </w:p>
    <w:p w14:paraId="28852129" w14:textId="3CD6127B" w:rsidR="005538C4" w:rsidRPr="005E2A60" w:rsidRDefault="00BF3834" w:rsidP="001F6B08">
      <w:pPr>
        <w:ind w:firstLineChars="0" w:firstLine="0"/>
        <w:jc w:val="center"/>
        <w:rPr>
          <w:rFonts w:eastAsia="黑体" w:cs="Times New Roman"/>
          <w:sz w:val="18"/>
          <w:szCs w:val="18"/>
        </w:rPr>
      </w:pPr>
      <w:r w:rsidRPr="005E2A60">
        <w:rPr>
          <w:rFonts w:eastAsia="黑体" w:cs="Times New Roman"/>
          <w:sz w:val="18"/>
          <w:szCs w:val="18"/>
        </w:rPr>
        <w:t>Table 2-2. Serum creatinine levels in cisplatin-induced AKI mice</w:t>
      </w:r>
      <w:r w:rsidR="005538C4" w:rsidRPr="005E2A60">
        <w:rPr>
          <w:rFonts w:eastAsia="黑体" w:cs="Times New Roman"/>
          <w:sz w:val="18"/>
          <w:szCs w:val="18"/>
        </w:rPr>
        <w:t>（</w:t>
      </w:r>
      <w:r w:rsidR="00F11130" w:rsidRPr="005E2A60">
        <w:rPr>
          <w:rFonts w:eastAsia="黑体" w:cs="Times New Roman"/>
          <w:i/>
          <w:iCs/>
          <w:sz w:val="18"/>
          <w:szCs w:val="18"/>
        </w:rPr>
        <w:t>n</w:t>
      </w:r>
      <w:r w:rsidR="00F11130" w:rsidRPr="005E2A60">
        <w:rPr>
          <w:rFonts w:eastAsia="黑体" w:cs="Times New Roman"/>
          <w:sz w:val="18"/>
          <w:szCs w:val="18"/>
        </w:rPr>
        <w:t>=6</w:t>
      </w:r>
      <w:r w:rsidR="005538C4" w:rsidRPr="005E2A60">
        <w:rPr>
          <w:rFonts w:eastAsia="黑体" w:cs="Times New Roman"/>
          <w:sz w:val="18"/>
          <w:szCs w:val="18"/>
        </w:rPr>
        <w:t>）</w:t>
      </w:r>
      <w:r w:rsidR="005538C4" w:rsidRPr="005E2A60">
        <w:rPr>
          <w:rFonts w:eastAsia="黑体" w:cs="Times New Roman"/>
          <w:b/>
          <w:bCs/>
          <w:sz w:val="18"/>
          <w:szCs w:val="18"/>
        </w:rPr>
        <w:t>（</w:t>
      </w:r>
      <w:r w:rsidR="005538C4" w:rsidRPr="005E2A60">
        <w:rPr>
          <w:rFonts w:eastAsia="黑体" w:cs="Times New Roman"/>
          <w:b/>
          <w:bCs/>
          <w:sz w:val="18"/>
          <w:szCs w:val="18"/>
        </w:rPr>
        <w:t>Fig.</w:t>
      </w:r>
      <w:r w:rsidR="00184F37" w:rsidRPr="005E2A60">
        <w:rPr>
          <w:rFonts w:eastAsia="黑体" w:cs="Times New Roman"/>
          <w:b/>
          <w:bCs/>
          <w:sz w:val="18"/>
          <w:szCs w:val="18"/>
        </w:rPr>
        <w:t xml:space="preserve"> </w:t>
      </w:r>
      <w:r w:rsidR="005538C4" w:rsidRPr="005E2A60">
        <w:rPr>
          <w:rFonts w:eastAsia="黑体" w:cs="Times New Roman"/>
          <w:b/>
          <w:bCs/>
          <w:sz w:val="18"/>
          <w:szCs w:val="18"/>
        </w:rPr>
        <w:t>2C</w:t>
      </w:r>
      <w:r w:rsidR="005538C4" w:rsidRPr="005E2A60">
        <w:rPr>
          <w:rFonts w:eastAsia="黑体" w:cs="Times New Roman"/>
          <w:b/>
          <w:bCs/>
          <w:sz w:val="18"/>
          <w:szCs w:val="18"/>
        </w:rPr>
        <w:t>）</w:t>
      </w:r>
    </w:p>
    <w:tbl>
      <w:tblPr>
        <w:tblW w:w="8859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5"/>
        <w:gridCol w:w="1319"/>
        <w:gridCol w:w="1370"/>
        <w:gridCol w:w="870"/>
        <w:gridCol w:w="873"/>
        <w:gridCol w:w="745"/>
        <w:gridCol w:w="624"/>
        <w:gridCol w:w="770"/>
        <w:gridCol w:w="748"/>
        <w:gridCol w:w="795"/>
      </w:tblGrid>
      <w:tr w:rsidR="00FE7C7D" w:rsidRPr="005E2A60" w14:paraId="04711E72" w14:textId="77777777" w:rsidTr="00FE7C7D">
        <w:trPr>
          <w:trHeight w:val="406"/>
          <w:jc w:val="center"/>
        </w:trPr>
        <w:tc>
          <w:tcPr>
            <w:tcW w:w="745" w:type="dxa"/>
            <w:vMerge w:val="restart"/>
            <w:tcBorders>
              <w:top w:val="single" w:sz="8" w:space="0" w:color="auto"/>
            </w:tcBorders>
            <w:vAlign w:val="center"/>
          </w:tcPr>
          <w:p w14:paraId="1655FD03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sz w:val="18"/>
                <w:szCs w:val="18"/>
              </w:rPr>
              <w:t>SCr</w:t>
            </w:r>
            <w:proofErr w:type="spellEnd"/>
          </w:p>
        </w:tc>
        <w:tc>
          <w:tcPr>
            <w:tcW w:w="1319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BD80AC4" w14:textId="3E505E63" w:rsidR="005538C4" w:rsidRPr="005E2A60" w:rsidRDefault="0074318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370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A2207A0" w14:textId="44E84744" w:rsidR="005538C4" w:rsidRPr="005E2A60" w:rsidRDefault="0074318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768B59DE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743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B038432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369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0F35765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51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26C8062" w14:textId="77777777" w:rsidR="005538C4" w:rsidRPr="005E2A60" w:rsidRDefault="005538C4" w:rsidP="0090566B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79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785D60B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SD</w:t>
            </w:r>
          </w:p>
        </w:tc>
      </w:tr>
      <w:tr w:rsidR="00FE7C7D" w:rsidRPr="005E2A60" w14:paraId="421989A0" w14:textId="77777777" w:rsidTr="00FE7C7D">
        <w:trPr>
          <w:trHeight w:val="366"/>
          <w:jc w:val="center"/>
        </w:trPr>
        <w:tc>
          <w:tcPr>
            <w:tcW w:w="745" w:type="dxa"/>
            <w:vMerge/>
          </w:tcPr>
          <w:p w14:paraId="02A9B99C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4424002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C9E5842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CAA0E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498E6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AAA23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DE0DA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7C065" w14:textId="77777777" w:rsidR="005538C4" w:rsidRPr="005E2A60" w:rsidRDefault="005538C4" w:rsidP="0090566B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CBB2F" w14:textId="77777777" w:rsidR="005538C4" w:rsidRPr="005E2A60" w:rsidRDefault="005538C4" w:rsidP="0090566B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5C168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FE7C7D" w:rsidRPr="005E2A60" w14:paraId="0017BD89" w14:textId="77777777" w:rsidTr="00FE7C7D">
        <w:trPr>
          <w:trHeight w:val="303"/>
          <w:jc w:val="center"/>
        </w:trPr>
        <w:tc>
          <w:tcPr>
            <w:tcW w:w="745" w:type="dxa"/>
            <w:vMerge/>
          </w:tcPr>
          <w:p w14:paraId="68C1869B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14:paraId="6355CD16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6DA9AA98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37.72±4.26</w:t>
            </w:r>
          </w:p>
        </w:tc>
        <w:tc>
          <w:tcPr>
            <w:tcW w:w="870" w:type="dxa"/>
          </w:tcPr>
          <w:p w14:paraId="21026EC0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63</w:t>
            </w:r>
          </w:p>
        </w:tc>
        <w:tc>
          <w:tcPr>
            <w:tcW w:w="872" w:type="dxa"/>
          </w:tcPr>
          <w:p w14:paraId="755F7405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40</w:t>
            </w:r>
          </w:p>
        </w:tc>
        <w:tc>
          <w:tcPr>
            <w:tcW w:w="745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9F2CD77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1.390</w:t>
            </w:r>
          </w:p>
        </w:tc>
        <w:tc>
          <w:tcPr>
            <w:tcW w:w="623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2C12C91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770" w:type="dxa"/>
            <w:vMerge w:val="restart"/>
            <w:vAlign w:val="center"/>
          </w:tcPr>
          <w:p w14:paraId="67D78473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6.080</w:t>
            </w:r>
          </w:p>
        </w:tc>
        <w:tc>
          <w:tcPr>
            <w:tcW w:w="747" w:type="dxa"/>
            <w:vMerge w:val="restart"/>
            <w:vAlign w:val="center"/>
          </w:tcPr>
          <w:p w14:paraId="52011E72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795" w:type="dxa"/>
            <w:vAlign w:val="center"/>
          </w:tcPr>
          <w:p w14:paraId="0FF9E01F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E7C7D" w:rsidRPr="005E2A60" w14:paraId="1B8D488C" w14:textId="77777777" w:rsidTr="00FE7C7D">
        <w:trPr>
          <w:trHeight w:val="303"/>
          <w:jc w:val="center"/>
        </w:trPr>
        <w:tc>
          <w:tcPr>
            <w:tcW w:w="745" w:type="dxa"/>
            <w:vMerge/>
          </w:tcPr>
          <w:p w14:paraId="29CEF40F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9" w:type="dxa"/>
            <w:vAlign w:val="center"/>
          </w:tcPr>
          <w:p w14:paraId="03759B47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370" w:type="dxa"/>
            <w:vAlign w:val="center"/>
          </w:tcPr>
          <w:p w14:paraId="51D299E8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67.83±6.65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870" w:type="dxa"/>
          </w:tcPr>
          <w:p w14:paraId="17672C14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78</w:t>
            </w:r>
          </w:p>
        </w:tc>
        <w:tc>
          <w:tcPr>
            <w:tcW w:w="872" w:type="dxa"/>
          </w:tcPr>
          <w:p w14:paraId="6C12CA16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42</w:t>
            </w:r>
          </w:p>
        </w:tc>
        <w:tc>
          <w:tcPr>
            <w:tcW w:w="74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7DFB17E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BA90038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vMerge/>
          </w:tcPr>
          <w:p w14:paraId="2D7A4F31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47" w:type="dxa"/>
            <w:vMerge/>
          </w:tcPr>
          <w:p w14:paraId="483CE564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</w:tcPr>
          <w:p w14:paraId="6338F7F4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FE7C7D" w:rsidRPr="005E2A60" w14:paraId="09B1DD6D" w14:textId="77777777" w:rsidTr="00FE7C7D">
        <w:trPr>
          <w:trHeight w:val="303"/>
          <w:jc w:val="center"/>
        </w:trPr>
        <w:tc>
          <w:tcPr>
            <w:tcW w:w="745" w:type="dxa"/>
            <w:vMerge/>
          </w:tcPr>
          <w:p w14:paraId="1624F4D5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9" w:type="dxa"/>
            <w:vAlign w:val="center"/>
          </w:tcPr>
          <w:p w14:paraId="22D15E48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L</w:t>
            </w:r>
          </w:p>
        </w:tc>
        <w:tc>
          <w:tcPr>
            <w:tcW w:w="1370" w:type="dxa"/>
            <w:vAlign w:val="center"/>
          </w:tcPr>
          <w:p w14:paraId="551AADE5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45.78±11.46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70" w:type="dxa"/>
          </w:tcPr>
          <w:p w14:paraId="7B8E1DCD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15</w:t>
            </w:r>
          </w:p>
        </w:tc>
        <w:tc>
          <w:tcPr>
            <w:tcW w:w="872" w:type="dxa"/>
          </w:tcPr>
          <w:p w14:paraId="161A4C18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471</w:t>
            </w:r>
          </w:p>
        </w:tc>
        <w:tc>
          <w:tcPr>
            <w:tcW w:w="74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9E5E9B2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4431540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vMerge/>
          </w:tcPr>
          <w:p w14:paraId="2C930BF2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47" w:type="dxa"/>
            <w:vMerge/>
          </w:tcPr>
          <w:p w14:paraId="203E18A2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</w:tcPr>
          <w:p w14:paraId="0943D0E7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FE7C7D" w:rsidRPr="005E2A60" w14:paraId="382F8022" w14:textId="77777777" w:rsidTr="00FE7C7D">
        <w:trPr>
          <w:trHeight w:val="303"/>
          <w:jc w:val="center"/>
        </w:trPr>
        <w:tc>
          <w:tcPr>
            <w:tcW w:w="745" w:type="dxa"/>
            <w:vMerge/>
          </w:tcPr>
          <w:p w14:paraId="07885839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9" w:type="dxa"/>
            <w:vAlign w:val="center"/>
          </w:tcPr>
          <w:p w14:paraId="14AD29F9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M</w:t>
            </w:r>
          </w:p>
        </w:tc>
        <w:tc>
          <w:tcPr>
            <w:tcW w:w="1370" w:type="dxa"/>
            <w:vAlign w:val="center"/>
          </w:tcPr>
          <w:p w14:paraId="522FEFD3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49.23±2.74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70" w:type="dxa"/>
          </w:tcPr>
          <w:p w14:paraId="14105E9A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03</w:t>
            </w:r>
          </w:p>
        </w:tc>
        <w:tc>
          <w:tcPr>
            <w:tcW w:w="872" w:type="dxa"/>
          </w:tcPr>
          <w:p w14:paraId="5309F177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63</w:t>
            </w:r>
          </w:p>
        </w:tc>
        <w:tc>
          <w:tcPr>
            <w:tcW w:w="74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F8152EC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F5708C4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vMerge/>
          </w:tcPr>
          <w:p w14:paraId="28F829A9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47" w:type="dxa"/>
            <w:vMerge/>
          </w:tcPr>
          <w:p w14:paraId="536305CB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</w:tcPr>
          <w:p w14:paraId="18E22EF1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FE7C7D" w:rsidRPr="005E2A60" w14:paraId="7540F353" w14:textId="77777777" w:rsidTr="00FE7C7D">
        <w:trPr>
          <w:trHeight w:val="303"/>
          <w:jc w:val="center"/>
        </w:trPr>
        <w:tc>
          <w:tcPr>
            <w:tcW w:w="745" w:type="dxa"/>
            <w:vMerge/>
          </w:tcPr>
          <w:p w14:paraId="1153751E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bottom w:val="nil"/>
            </w:tcBorders>
            <w:vAlign w:val="center"/>
          </w:tcPr>
          <w:p w14:paraId="49C0AE6E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H</w:t>
            </w:r>
          </w:p>
        </w:tc>
        <w:tc>
          <w:tcPr>
            <w:tcW w:w="1370" w:type="dxa"/>
            <w:tcBorders>
              <w:bottom w:val="nil"/>
            </w:tcBorders>
            <w:vAlign w:val="center"/>
          </w:tcPr>
          <w:p w14:paraId="7FF08414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50.34±5.42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70" w:type="dxa"/>
            <w:tcBorders>
              <w:bottom w:val="nil"/>
            </w:tcBorders>
          </w:tcPr>
          <w:p w14:paraId="4907F677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69</w:t>
            </w:r>
          </w:p>
        </w:tc>
        <w:tc>
          <w:tcPr>
            <w:tcW w:w="872" w:type="dxa"/>
            <w:tcBorders>
              <w:bottom w:val="nil"/>
            </w:tcBorders>
          </w:tcPr>
          <w:p w14:paraId="51870F2B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84</w:t>
            </w:r>
          </w:p>
        </w:tc>
        <w:tc>
          <w:tcPr>
            <w:tcW w:w="74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55DB997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7A5AEF2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vMerge/>
          </w:tcPr>
          <w:p w14:paraId="6A3552A0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47" w:type="dxa"/>
            <w:vMerge/>
          </w:tcPr>
          <w:p w14:paraId="1AAFC6BA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bottom w:val="nil"/>
            </w:tcBorders>
          </w:tcPr>
          <w:p w14:paraId="6467980C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FE7C7D" w:rsidRPr="005E2A60" w14:paraId="505EAD8C" w14:textId="77777777" w:rsidTr="00FE7C7D">
        <w:trPr>
          <w:trHeight w:val="303"/>
          <w:jc w:val="center"/>
        </w:trPr>
        <w:tc>
          <w:tcPr>
            <w:tcW w:w="745" w:type="dxa"/>
            <w:vMerge/>
            <w:tcBorders>
              <w:bottom w:val="single" w:sz="8" w:space="0" w:color="auto"/>
            </w:tcBorders>
          </w:tcPr>
          <w:p w14:paraId="57C3B7BA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bottom w:val="single" w:sz="8" w:space="0" w:color="auto"/>
            </w:tcBorders>
            <w:vAlign w:val="center"/>
          </w:tcPr>
          <w:p w14:paraId="0A6C4F16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</w:t>
            </w:r>
            <w:r w:rsidRPr="005E2A60">
              <w:rPr>
                <w:rFonts w:cs="Times New Roman"/>
                <w:sz w:val="18"/>
                <w:szCs w:val="18"/>
              </w:rPr>
              <w:t>NPS2143</w:t>
            </w:r>
          </w:p>
        </w:tc>
        <w:tc>
          <w:tcPr>
            <w:tcW w:w="1370" w:type="dxa"/>
            <w:tcBorders>
              <w:top w:val="nil"/>
              <w:bottom w:val="single" w:sz="8" w:space="0" w:color="auto"/>
            </w:tcBorders>
            <w:vAlign w:val="center"/>
          </w:tcPr>
          <w:p w14:paraId="7822C3C6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37.10±7.15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70" w:type="dxa"/>
            <w:tcBorders>
              <w:top w:val="nil"/>
              <w:bottom w:val="single" w:sz="8" w:space="0" w:color="auto"/>
            </w:tcBorders>
          </w:tcPr>
          <w:p w14:paraId="68BD7964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75</w:t>
            </w:r>
          </w:p>
        </w:tc>
        <w:tc>
          <w:tcPr>
            <w:tcW w:w="872" w:type="dxa"/>
            <w:tcBorders>
              <w:top w:val="nil"/>
              <w:bottom w:val="single" w:sz="8" w:space="0" w:color="auto"/>
            </w:tcBorders>
          </w:tcPr>
          <w:p w14:paraId="47E6D1E9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23</w:t>
            </w:r>
          </w:p>
        </w:tc>
        <w:tc>
          <w:tcPr>
            <w:tcW w:w="74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D0FB6A6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EDF0ACB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vMerge/>
            <w:tcBorders>
              <w:bottom w:val="single" w:sz="8" w:space="0" w:color="auto"/>
            </w:tcBorders>
          </w:tcPr>
          <w:p w14:paraId="2DADFDC4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47" w:type="dxa"/>
            <w:vMerge/>
            <w:tcBorders>
              <w:bottom w:val="single" w:sz="8" w:space="0" w:color="auto"/>
            </w:tcBorders>
          </w:tcPr>
          <w:p w14:paraId="06ED10E3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bottom w:val="single" w:sz="8" w:space="0" w:color="auto"/>
            </w:tcBorders>
          </w:tcPr>
          <w:p w14:paraId="4FAD8F48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bookmarkEnd w:id="0"/>
    </w:tbl>
    <w:p w14:paraId="5256B859" w14:textId="77777777" w:rsidR="00FE7C7D" w:rsidRDefault="00FE7C7D" w:rsidP="005538C4">
      <w:pPr>
        <w:ind w:firstLine="360"/>
        <w:jc w:val="center"/>
        <w:rPr>
          <w:rFonts w:eastAsia="黑体" w:cs="Times New Roman"/>
          <w:sz w:val="18"/>
          <w:szCs w:val="18"/>
        </w:rPr>
      </w:pPr>
    </w:p>
    <w:p w14:paraId="7C5B85AD" w14:textId="540B58B3" w:rsidR="005538C4" w:rsidRPr="005E2A60" w:rsidRDefault="00BF3834" w:rsidP="005538C4">
      <w:pPr>
        <w:ind w:firstLine="360"/>
        <w:jc w:val="center"/>
        <w:rPr>
          <w:rFonts w:cs="Times New Roman"/>
          <w:sz w:val="18"/>
          <w:szCs w:val="18"/>
        </w:rPr>
      </w:pPr>
      <w:r w:rsidRPr="005E2A60">
        <w:rPr>
          <w:rFonts w:eastAsia="黑体" w:cs="Times New Roman"/>
          <w:sz w:val="18"/>
          <w:szCs w:val="18"/>
        </w:rPr>
        <w:t>Table 2-3. Blood urea nitrogen levels in cisplatin-induced AKI mice</w:t>
      </w:r>
      <w:r w:rsidR="005538C4" w:rsidRPr="005E2A60">
        <w:rPr>
          <w:rFonts w:eastAsia="黑体" w:cs="Times New Roman"/>
          <w:sz w:val="18"/>
          <w:szCs w:val="18"/>
        </w:rPr>
        <w:t>（</w:t>
      </w:r>
      <w:r w:rsidR="00F11130" w:rsidRPr="005E2A60">
        <w:rPr>
          <w:rFonts w:eastAsia="黑体" w:cs="Times New Roman"/>
          <w:i/>
          <w:iCs/>
          <w:sz w:val="18"/>
          <w:szCs w:val="18"/>
        </w:rPr>
        <w:t>n</w:t>
      </w:r>
      <w:r w:rsidR="00F11130" w:rsidRPr="005E2A60">
        <w:rPr>
          <w:rFonts w:eastAsia="黑体" w:cs="Times New Roman"/>
          <w:sz w:val="18"/>
          <w:szCs w:val="18"/>
        </w:rPr>
        <w:t>=6</w:t>
      </w:r>
      <w:r w:rsidR="005538C4" w:rsidRPr="005E2A60">
        <w:rPr>
          <w:rFonts w:eastAsia="黑体" w:cs="Times New Roman"/>
          <w:sz w:val="18"/>
          <w:szCs w:val="18"/>
        </w:rPr>
        <w:t>）</w:t>
      </w:r>
      <w:r w:rsidR="005538C4" w:rsidRPr="005E2A60">
        <w:rPr>
          <w:rFonts w:eastAsia="黑体" w:cs="Times New Roman"/>
          <w:b/>
          <w:bCs/>
          <w:sz w:val="18"/>
          <w:szCs w:val="18"/>
        </w:rPr>
        <w:t>（</w:t>
      </w:r>
      <w:r w:rsidR="005538C4" w:rsidRPr="005E2A60">
        <w:rPr>
          <w:rFonts w:eastAsia="黑体" w:cs="Times New Roman"/>
          <w:b/>
          <w:bCs/>
          <w:sz w:val="18"/>
          <w:szCs w:val="18"/>
        </w:rPr>
        <w:t>Fig.</w:t>
      </w:r>
      <w:r w:rsidR="00184F37" w:rsidRPr="005E2A60">
        <w:rPr>
          <w:rFonts w:eastAsia="黑体" w:cs="Times New Roman"/>
          <w:b/>
          <w:bCs/>
          <w:sz w:val="18"/>
          <w:szCs w:val="18"/>
        </w:rPr>
        <w:t xml:space="preserve"> </w:t>
      </w:r>
      <w:r w:rsidR="005538C4" w:rsidRPr="005E2A60">
        <w:rPr>
          <w:rFonts w:eastAsia="黑体" w:cs="Times New Roman"/>
          <w:b/>
          <w:bCs/>
          <w:sz w:val="18"/>
          <w:szCs w:val="18"/>
        </w:rPr>
        <w:t>2D</w:t>
      </w:r>
      <w:r w:rsidR="005538C4" w:rsidRPr="005E2A60">
        <w:rPr>
          <w:rFonts w:eastAsia="黑体" w:cs="Times New Roman"/>
          <w:b/>
          <w:bCs/>
          <w:sz w:val="18"/>
          <w:szCs w:val="18"/>
        </w:rPr>
        <w:t>）</w:t>
      </w:r>
    </w:p>
    <w:tbl>
      <w:tblPr>
        <w:tblW w:w="8887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1"/>
        <w:gridCol w:w="1265"/>
        <w:gridCol w:w="1374"/>
        <w:gridCol w:w="899"/>
        <w:gridCol w:w="876"/>
        <w:gridCol w:w="603"/>
        <w:gridCol w:w="646"/>
        <w:gridCol w:w="675"/>
        <w:gridCol w:w="676"/>
        <w:gridCol w:w="1122"/>
      </w:tblGrid>
      <w:tr w:rsidR="005538C4" w:rsidRPr="005E2A60" w14:paraId="07A9F516" w14:textId="77777777" w:rsidTr="00F623A3">
        <w:trPr>
          <w:trHeight w:val="335"/>
          <w:jc w:val="center"/>
        </w:trPr>
        <w:tc>
          <w:tcPr>
            <w:tcW w:w="751" w:type="dxa"/>
            <w:vMerge w:val="restart"/>
            <w:tcBorders>
              <w:top w:val="single" w:sz="8" w:space="0" w:color="auto"/>
            </w:tcBorders>
            <w:vAlign w:val="center"/>
          </w:tcPr>
          <w:p w14:paraId="5E242DDD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bookmarkStart w:id="2" w:name="OLE_LINK1"/>
            <w:r w:rsidRPr="005E2A60">
              <w:rPr>
                <w:rFonts w:cs="Times New Roman"/>
                <w:sz w:val="18"/>
                <w:szCs w:val="18"/>
              </w:rPr>
              <w:t>BUN</w:t>
            </w:r>
          </w:p>
        </w:tc>
        <w:tc>
          <w:tcPr>
            <w:tcW w:w="1265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D006668" w14:textId="5102C165" w:rsidR="005538C4" w:rsidRPr="005E2A60" w:rsidRDefault="0074318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374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3656593" w14:textId="52696211" w:rsidR="005538C4" w:rsidRPr="005E2A60" w:rsidRDefault="0074318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63F657F2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77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98CACF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249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CA9569F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35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6CC922" w14:textId="77777777" w:rsidR="005538C4" w:rsidRPr="005E2A60" w:rsidRDefault="005538C4" w:rsidP="0090566B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112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36D001C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SD</w:t>
            </w:r>
          </w:p>
        </w:tc>
      </w:tr>
      <w:tr w:rsidR="00F623A3" w:rsidRPr="005E2A60" w14:paraId="1F85A5DB" w14:textId="77777777" w:rsidTr="00F623A3">
        <w:trPr>
          <w:trHeight w:val="300"/>
          <w:jc w:val="center"/>
        </w:trPr>
        <w:tc>
          <w:tcPr>
            <w:tcW w:w="751" w:type="dxa"/>
            <w:vMerge/>
          </w:tcPr>
          <w:p w14:paraId="1E2C0856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A489FB0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7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F22F19C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BE33C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94E7D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4D526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1CE13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B7C61" w14:textId="77777777" w:rsidR="005538C4" w:rsidRPr="005E2A60" w:rsidRDefault="005538C4" w:rsidP="0090566B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F6809" w14:textId="77777777" w:rsidR="005538C4" w:rsidRPr="005E2A60" w:rsidRDefault="005538C4" w:rsidP="0090566B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6F019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F623A3" w:rsidRPr="005E2A60" w14:paraId="1CD6D05A" w14:textId="77777777" w:rsidTr="00F623A3">
        <w:trPr>
          <w:trHeight w:val="248"/>
          <w:jc w:val="center"/>
        </w:trPr>
        <w:tc>
          <w:tcPr>
            <w:tcW w:w="751" w:type="dxa"/>
            <w:vMerge/>
          </w:tcPr>
          <w:p w14:paraId="653893EE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468FF557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1BC3E951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8.69±0.44</w:t>
            </w:r>
          </w:p>
        </w:tc>
        <w:tc>
          <w:tcPr>
            <w:tcW w:w="899" w:type="dxa"/>
            <w:vAlign w:val="center"/>
          </w:tcPr>
          <w:p w14:paraId="45DA92AE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37</w:t>
            </w:r>
          </w:p>
        </w:tc>
        <w:tc>
          <w:tcPr>
            <w:tcW w:w="875" w:type="dxa"/>
            <w:vAlign w:val="center"/>
          </w:tcPr>
          <w:p w14:paraId="6D39F746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636</w:t>
            </w:r>
          </w:p>
        </w:tc>
        <w:tc>
          <w:tcPr>
            <w:tcW w:w="603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3D01F01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1.083</w:t>
            </w:r>
          </w:p>
        </w:tc>
        <w:tc>
          <w:tcPr>
            <w:tcW w:w="645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2425CD4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675" w:type="dxa"/>
            <w:vMerge w:val="restart"/>
            <w:vAlign w:val="center"/>
          </w:tcPr>
          <w:p w14:paraId="06F00756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47.443</w:t>
            </w:r>
          </w:p>
        </w:tc>
        <w:tc>
          <w:tcPr>
            <w:tcW w:w="676" w:type="dxa"/>
            <w:vMerge w:val="restart"/>
            <w:vAlign w:val="center"/>
          </w:tcPr>
          <w:p w14:paraId="41562B4F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1122" w:type="dxa"/>
            <w:vAlign w:val="bottom"/>
          </w:tcPr>
          <w:p w14:paraId="21C850F7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623A3" w:rsidRPr="005E2A60" w14:paraId="1FD2E3D4" w14:textId="77777777" w:rsidTr="00F623A3">
        <w:trPr>
          <w:trHeight w:val="248"/>
          <w:jc w:val="center"/>
        </w:trPr>
        <w:tc>
          <w:tcPr>
            <w:tcW w:w="751" w:type="dxa"/>
            <w:vMerge/>
          </w:tcPr>
          <w:p w14:paraId="7803BE25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5" w:type="dxa"/>
            <w:vAlign w:val="center"/>
          </w:tcPr>
          <w:p w14:paraId="42A28D26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374" w:type="dxa"/>
          </w:tcPr>
          <w:p w14:paraId="710DC072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4.48±1.22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899" w:type="dxa"/>
            <w:vAlign w:val="center"/>
          </w:tcPr>
          <w:p w14:paraId="379CC6DB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03</w:t>
            </w:r>
          </w:p>
        </w:tc>
        <w:tc>
          <w:tcPr>
            <w:tcW w:w="875" w:type="dxa"/>
            <w:vAlign w:val="center"/>
          </w:tcPr>
          <w:p w14:paraId="148599B3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390</w:t>
            </w:r>
          </w:p>
        </w:tc>
        <w:tc>
          <w:tcPr>
            <w:tcW w:w="60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4662F35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F2DF386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vMerge/>
          </w:tcPr>
          <w:p w14:paraId="60E42B67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6" w:type="dxa"/>
            <w:vMerge/>
          </w:tcPr>
          <w:p w14:paraId="2C61F273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2" w:type="dxa"/>
          </w:tcPr>
          <w:p w14:paraId="449EEC0F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F623A3" w:rsidRPr="005E2A60" w14:paraId="49560AB4" w14:textId="77777777" w:rsidTr="00F623A3">
        <w:trPr>
          <w:trHeight w:val="248"/>
          <w:jc w:val="center"/>
        </w:trPr>
        <w:tc>
          <w:tcPr>
            <w:tcW w:w="751" w:type="dxa"/>
            <w:vMerge/>
          </w:tcPr>
          <w:p w14:paraId="787AF076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5" w:type="dxa"/>
            <w:vAlign w:val="center"/>
          </w:tcPr>
          <w:p w14:paraId="1F67E4C4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L</w:t>
            </w:r>
          </w:p>
        </w:tc>
        <w:tc>
          <w:tcPr>
            <w:tcW w:w="1374" w:type="dxa"/>
          </w:tcPr>
          <w:p w14:paraId="6FBFFD74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5.05±1.47</w:t>
            </w:r>
          </w:p>
        </w:tc>
        <w:tc>
          <w:tcPr>
            <w:tcW w:w="899" w:type="dxa"/>
            <w:vAlign w:val="center"/>
          </w:tcPr>
          <w:p w14:paraId="336B4B92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38</w:t>
            </w:r>
          </w:p>
        </w:tc>
        <w:tc>
          <w:tcPr>
            <w:tcW w:w="875" w:type="dxa"/>
            <w:vAlign w:val="center"/>
          </w:tcPr>
          <w:p w14:paraId="363EE067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27</w:t>
            </w:r>
          </w:p>
        </w:tc>
        <w:tc>
          <w:tcPr>
            <w:tcW w:w="60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533AA62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A1C38B5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vMerge/>
          </w:tcPr>
          <w:p w14:paraId="37B8600E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6" w:type="dxa"/>
            <w:vMerge/>
          </w:tcPr>
          <w:p w14:paraId="3749CCEE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2" w:type="dxa"/>
          </w:tcPr>
          <w:p w14:paraId="2547AA1E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351</w:t>
            </w:r>
          </w:p>
        </w:tc>
      </w:tr>
      <w:tr w:rsidR="00F623A3" w:rsidRPr="005E2A60" w14:paraId="758EC7B1" w14:textId="77777777" w:rsidTr="00F623A3">
        <w:trPr>
          <w:trHeight w:val="248"/>
          <w:jc w:val="center"/>
        </w:trPr>
        <w:tc>
          <w:tcPr>
            <w:tcW w:w="751" w:type="dxa"/>
            <w:vMerge/>
          </w:tcPr>
          <w:p w14:paraId="04E57203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5" w:type="dxa"/>
            <w:vAlign w:val="center"/>
          </w:tcPr>
          <w:p w14:paraId="71538FAA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M</w:t>
            </w:r>
          </w:p>
        </w:tc>
        <w:tc>
          <w:tcPr>
            <w:tcW w:w="1374" w:type="dxa"/>
          </w:tcPr>
          <w:p w14:paraId="2DBB5DE7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3.86±0.96</w:t>
            </w:r>
          </w:p>
        </w:tc>
        <w:tc>
          <w:tcPr>
            <w:tcW w:w="899" w:type="dxa"/>
            <w:vAlign w:val="center"/>
          </w:tcPr>
          <w:p w14:paraId="080E2530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69</w:t>
            </w:r>
          </w:p>
        </w:tc>
        <w:tc>
          <w:tcPr>
            <w:tcW w:w="875" w:type="dxa"/>
            <w:vAlign w:val="center"/>
          </w:tcPr>
          <w:p w14:paraId="21B553BE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221</w:t>
            </w:r>
          </w:p>
        </w:tc>
        <w:tc>
          <w:tcPr>
            <w:tcW w:w="60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45A676E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B3EC4C5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vMerge/>
          </w:tcPr>
          <w:p w14:paraId="120FA34B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6" w:type="dxa"/>
            <w:vMerge/>
          </w:tcPr>
          <w:p w14:paraId="7CF83308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2" w:type="dxa"/>
          </w:tcPr>
          <w:p w14:paraId="58CAC259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316</w:t>
            </w:r>
          </w:p>
        </w:tc>
      </w:tr>
      <w:tr w:rsidR="00F623A3" w:rsidRPr="005E2A60" w14:paraId="564296F0" w14:textId="77777777" w:rsidTr="00F623A3">
        <w:trPr>
          <w:trHeight w:val="248"/>
          <w:jc w:val="center"/>
        </w:trPr>
        <w:tc>
          <w:tcPr>
            <w:tcW w:w="751" w:type="dxa"/>
            <w:vMerge/>
          </w:tcPr>
          <w:p w14:paraId="018FB8B5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bottom w:val="nil"/>
            </w:tcBorders>
            <w:vAlign w:val="center"/>
          </w:tcPr>
          <w:p w14:paraId="01AD9E59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H</w:t>
            </w:r>
          </w:p>
        </w:tc>
        <w:tc>
          <w:tcPr>
            <w:tcW w:w="1374" w:type="dxa"/>
            <w:tcBorders>
              <w:bottom w:val="nil"/>
            </w:tcBorders>
          </w:tcPr>
          <w:p w14:paraId="7CA05E59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4.12±0.78</w:t>
            </w:r>
          </w:p>
        </w:tc>
        <w:tc>
          <w:tcPr>
            <w:tcW w:w="899" w:type="dxa"/>
            <w:tcBorders>
              <w:bottom w:val="nil"/>
            </w:tcBorders>
            <w:vAlign w:val="center"/>
          </w:tcPr>
          <w:p w14:paraId="2F507381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96</w:t>
            </w:r>
          </w:p>
        </w:tc>
        <w:tc>
          <w:tcPr>
            <w:tcW w:w="875" w:type="dxa"/>
            <w:tcBorders>
              <w:bottom w:val="nil"/>
            </w:tcBorders>
            <w:vAlign w:val="center"/>
          </w:tcPr>
          <w:p w14:paraId="3C6BEE0F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353</w:t>
            </w:r>
          </w:p>
        </w:tc>
        <w:tc>
          <w:tcPr>
            <w:tcW w:w="60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3989942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03C2A5A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vMerge/>
          </w:tcPr>
          <w:p w14:paraId="7F31B36E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6" w:type="dxa"/>
            <w:vMerge/>
          </w:tcPr>
          <w:p w14:paraId="30BD8304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2" w:type="dxa"/>
            <w:tcBorders>
              <w:bottom w:val="nil"/>
            </w:tcBorders>
          </w:tcPr>
          <w:p w14:paraId="7157F443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555</w:t>
            </w:r>
          </w:p>
        </w:tc>
      </w:tr>
      <w:tr w:rsidR="00F623A3" w:rsidRPr="005E2A60" w14:paraId="3930BF5F" w14:textId="77777777" w:rsidTr="00F623A3">
        <w:trPr>
          <w:trHeight w:val="248"/>
          <w:jc w:val="center"/>
        </w:trPr>
        <w:tc>
          <w:tcPr>
            <w:tcW w:w="751" w:type="dxa"/>
            <w:vMerge/>
            <w:tcBorders>
              <w:bottom w:val="single" w:sz="8" w:space="0" w:color="auto"/>
            </w:tcBorders>
          </w:tcPr>
          <w:p w14:paraId="53A564E8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bottom w:val="single" w:sz="8" w:space="0" w:color="auto"/>
            </w:tcBorders>
            <w:vAlign w:val="center"/>
          </w:tcPr>
          <w:p w14:paraId="0B1CEB75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</w:t>
            </w:r>
            <w:r w:rsidRPr="005E2A60">
              <w:rPr>
                <w:rFonts w:cs="Times New Roman"/>
                <w:sz w:val="18"/>
                <w:szCs w:val="18"/>
              </w:rPr>
              <w:t>NPS2143</w:t>
            </w:r>
          </w:p>
        </w:tc>
        <w:tc>
          <w:tcPr>
            <w:tcW w:w="1374" w:type="dxa"/>
            <w:tcBorders>
              <w:top w:val="nil"/>
              <w:bottom w:val="single" w:sz="8" w:space="0" w:color="auto"/>
            </w:tcBorders>
          </w:tcPr>
          <w:p w14:paraId="6F818C71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8.72±1.11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99" w:type="dxa"/>
            <w:tcBorders>
              <w:top w:val="nil"/>
              <w:bottom w:val="single" w:sz="8" w:space="0" w:color="auto"/>
            </w:tcBorders>
            <w:vAlign w:val="center"/>
          </w:tcPr>
          <w:p w14:paraId="57F5B9F2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73</w:t>
            </w:r>
          </w:p>
        </w:tc>
        <w:tc>
          <w:tcPr>
            <w:tcW w:w="875" w:type="dxa"/>
            <w:tcBorders>
              <w:top w:val="nil"/>
              <w:bottom w:val="single" w:sz="8" w:space="0" w:color="auto"/>
            </w:tcBorders>
            <w:vAlign w:val="center"/>
          </w:tcPr>
          <w:p w14:paraId="08EB4C2A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239</w:t>
            </w:r>
          </w:p>
        </w:tc>
        <w:tc>
          <w:tcPr>
            <w:tcW w:w="60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5D5932A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D7B9D08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vMerge/>
            <w:tcBorders>
              <w:bottom w:val="single" w:sz="8" w:space="0" w:color="auto"/>
            </w:tcBorders>
          </w:tcPr>
          <w:p w14:paraId="7A440F86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bottom w:val="single" w:sz="8" w:space="0" w:color="auto"/>
            </w:tcBorders>
          </w:tcPr>
          <w:p w14:paraId="20147CCB" w14:textId="77777777" w:rsidR="005538C4" w:rsidRPr="005E2A60" w:rsidRDefault="005538C4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single" w:sz="8" w:space="0" w:color="auto"/>
            </w:tcBorders>
          </w:tcPr>
          <w:p w14:paraId="4D044DFD" w14:textId="77777777" w:rsidR="005538C4" w:rsidRPr="005E2A60" w:rsidRDefault="005538C4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bookmarkEnd w:id="2"/>
    </w:tbl>
    <w:p w14:paraId="07C0F3C7" w14:textId="77777777" w:rsidR="00FE7C7D" w:rsidRDefault="00FE7C7D" w:rsidP="00D5229B">
      <w:pPr>
        <w:ind w:firstLineChars="0" w:firstLine="0"/>
        <w:jc w:val="center"/>
        <w:rPr>
          <w:rFonts w:eastAsia="黑体" w:cs="Times New Roman"/>
          <w:sz w:val="18"/>
          <w:szCs w:val="18"/>
        </w:rPr>
      </w:pPr>
    </w:p>
    <w:p w14:paraId="660FE44D" w14:textId="275F22A6" w:rsidR="0029005F" w:rsidRPr="005E2A60" w:rsidRDefault="00BF3834" w:rsidP="00D5229B">
      <w:pPr>
        <w:ind w:firstLineChars="0" w:firstLine="0"/>
        <w:jc w:val="center"/>
        <w:rPr>
          <w:rFonts w:eastAsia="黑体" w:cs="Times New Roman"/>
          <w:sz w:val="18"/>
          <w:szCs w:val="18"/>
        </w:rPr>
      </w:pPr>
      <w:r w:rsidRPr="005E2A60">
        <w:rPr>
          <w:rFonts w:eastAsia="黑体" w:cs="Times New Roman"/>
          <w:sz w:val="18"/>
          <w:szCs w:val="18"/>
        </w:rPr>
        <w:t>Table 2-4. KIM-1 mRNA expression in cisplatin-induced AKI mice</w:t>
      </w:r>
      <w:r w:rsidR="0029005F" w:rsidRPr="005E2A60">
        <w:rPr>
          <w:rFonts w:eastAsia="黑体" w:cs="Times New Roman"/>
          <w:sz w:val="18"/>
          <w:szCs w:val="18"/>
        </w:rPr>
        <w:t>（</w:t>
      </w:r>
      <w:r w:rsidR="0029005F" w:rsidRPr="005E2A60">
        <w:rPr>
          <w:rFonts w:eastAsia="黑体" w:cs="Times New Roman"/>
          <w:i/>
          <w:iCs/>
          <w:sz w:val="18"/>
          <w:szCs w:val="18"/>
        </w:rPr>
        <w:t>n</w:t>
      </w:r>
      <w:r w:rsidR="0029005F" w:rsidRPr="005E2A60">
        <w:rPr>
          <w:rFonts w:eastAsia="黑体" w:cs="Times New Roman"/>
          <w:sz w:val="18"/>
          <w:szCs w:val="18"/>
        </w:rPr>
        <w:t>=6</w:t>
      </w:r>
      <w:r w:rsidR="0029005F" w:rsidRPr="005E2A60">
        <w:rPr>
          <w:rFonts w:eastAsia="黑体" w:cs="Times New Roman"/>
          <w:sz w:val="18"/>
          <w:szCs w:val="18"/>
        </w:rPr>
        <w:t>）</w:t>
      </w:r>
      <w:r w:rsidR="0029005F" w:rsidRPr="005E2A60">
        <w:rPr>
          <w:rFonts w:eastAsia="黑体" w:cs="Times New Roman"/>
          <w:b/>
          <w:bCs/>
          <w:sz w:val="18"/>
          <w:szCs w:val="18"/>
        </w:rPr>
        <w:t>（</w:t>
      </w:r>
      <w:r w:rsidR="0029005F" w:rsidRPr="005E2A60">
        <w:rPr>
          <w:rFonts w:eastAsia="黑体" w:cs="Times New Roman"/>
          <w:b/>
          <w:bCs/>
          <w:sz w:val="18"/>
          <w:szCs w:val="18"/>
        </w:rPr>
        <w:t>Fig.</w:t>
      </w:r>
      <w:r w:rsidR="00184F37" w:rsidRPr="005E2A60">
        <w:rPr>
          <w:rFonts w:eastAsia="黑体" w:cs="Times New Roman"/>
          <w:b/>
          <w:bCs/>
          <w:sz w:val="18"/>
          <w:szCs w:val="18"/>
        </w:rPr>
        <w:t xml:space="preserve"> </w:t>
      </w:r>
      <w:r w:rsidR="0029005F" w:rsidRPr="005E2A60">
        <w:rPr>
          <w:rFonts w:eastAsia="黑体" w:cs="Times New Roman"/>
          <w:b/>
          <w:bCs/>
          <w:sz w:val="18"/>
          <w:szCs w:val="18"/>
        </w:rPr>
        <w:t>2E</w:t>
      </w:r>
      <w:r w:rsidR="0029005F" w:rsidRPr="005E2A60">
        <w:rPr>
          <w:rFonts w:eastAsia="黑体" w:cs="Times New Roman"/>
          <w:b/>
          <w:bCs/>
          <w:sz w:val="18"/>
          <w:szCs w:val="18"/>
        </w:rPr>
        <w:t>）</w:t>
      </w:r>
    </w:p>
    <w:tbl>
      <w:tblPr>
        <w:tblW w:w="8897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5"/>
        <w:gridCol w:w="1445"/>
        <w:gridCol w:w="1342"/>
        <w:gridCol w:w="878"/>
        <w:gridCol w:w="853"/>
        <w:gridCol w:w="591"/>
        <w:gridCol w:w="635"/>
        <w:gridCol w:w="678"/>
        <w:gridCol w:w="615"/>
        <w:gridCol w:w="995"/>
      </w:tblGrid>
      <w:tr w:rsidR="0029005F" w:rsidRPr="005E2A60" w14:paraId="4D8B7EEA" w14:textId="77777777" w:rsidTr="00F623A3">
        <w:trPr>
          <w:trHeight w:val="379"/>
          <w:jc w:val="center"/>
        </w:trPr>
        <w:tc>
          <w:tcPr>
            <w:tcW w:w="865" w:type="dxa"/>
            <w:vMerge w:val="restart"/>
            <w:tcBorders>
              <w:top w:val="single" w:sz="8" w:space="0" w:color="auto"/>
            </w:tcBorders>
            <w:vAlign w:val="center"/>
          </w:tcPr>
          <w:p w14:paraId="0AB650D7" w14:textId="77777777" w:rsidR="0029005F" w:rsidRPr="005E2A60" w:rsidRDefault="0029005F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KIM-1</w:t>
            </w:r>
          </w:p>
        </w:tc>
        <w:tc>
          <w:tcPr>
            <w:tcW w:w="1445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480D0B" w14:textId="4D8174D9" w:rsidR="0029005F" w:rsidRPr="005E2A60" w:rsidRDefault="0074318D" w:rsidP="0090566B">
            <w:pPr>
              <w:pStyle w:val="a7"/>
              <w:ind w:firstLine="480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342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2916AB" w14:textId="67AFCC31" w:rsidR="0029005F" w:rsidRPr="005E2A60" w:rsidRDefault="0074318D" w:rsidP="0090566B">
            <w:pPr>
              <w:pStyle w:val="a7"/>
              <w:ind w:firstLine="480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75577662" w14:textId="77777777" w:rsidR="0029005F" w:rsidRPr="005E2A60" w:rsidRDefault="0029005F" w:rsidP="0090566B">
            <w:pPr>
              <w:pStyle w:val="a7"/>
              <w:ind w:firstLine="480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73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7658CC1" w14:textId="77777777" w:rsidR="0029005F" w:rsidRPr="005E2A60" w:rsidRDefault="0029005F" w:rsidP="0090566B">
            <w:pPr>
              <w:pStyle w:val="a7"/>
              <w:ind w:firstLine="480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226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D5AB65" w14:textId="77777777" w:rsidR="0029005F" w:rsidRPr="005E2A60" w:rsidRDefault="0029005F" w:rsidP="0033150D">
            <w:pPr>
              <w:pStyle w:val="a7"/>
              <w:ind w:firstLineChars="100" w:firstLine="180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293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91D0F05" w14:textId="77777777" w:rsidR="0029005F" w:rsidRPr="005E2A60" w:rsidRDefault="0029005F" w:rsidP="0033150D">
            <w:pPr>
              <w:pStyle w:val="a7"/>
              <w:ind w:firstLine="480"/>
              <w:jc w:val="left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elch</w:t>
            </w:r>
          </w:p>
        </w:tc>
        <w:tc>
          <w:tcPr>
            <w:tcW w:w="99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D5F7AE" w14:textId="77777777" w:rsidR="0029005F" w:rsidRPr="005E2A60" w:rsidRDefault="0029005F" w:rsidP="0033150D">
            <w:pPr>
              <w:pStyle w:val="a7"/>
              <w:jc w:val="left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unnett's T3</w:t>
            </w:r>
          </w:p>
        </w:tc>
      </w:tr>
      <w:tr w:rsidR="00FE7C7D" w:rsidRPr="005E2A60" w14:paraId="75D88F08" w14:textId="77777777" w:rsidTr="00F623A3">
        <w:trPr>
          <w:trHeight w:val="410"/>
          <w:jc w:val="center"/>
        </w:trPr>
        <w:tc>
          <w:tcPr>
            <w:tcW w:w="865" w:type="dxa"/>
            <w:vMerge/>
          </w:tcPr>
          <w:p w14:paraId="7B90B364" w14:textId="77777777" w:rsidR="0029005F" w:rsidRPr="005E2A60" w:rsidRDefault="0029005F" w:rsidP="0090566B">
            <w:pPr>
              <w:pStyle w:val="a7"/>
              <w:ind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93F021B" w14:textId="77777777" w:rsidR="0029005F" w:rsidRPr="005E2A60" w:rsidRDefault="0029005F" w:rsidP="0090566B">
            <w:pPr>
              <w:pStyle w:val="a7"/>
              <w:ind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4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140AC8A" w14:textId="77777777" w:rsidR="0029005F" w:rsidRPr="005E2A60" w:rsidRDefault="0029005F" w:rsidP="0090566B">
            <w:pPr>
              <w:pStyle w:val="a7"/>
              <w:ind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7DECF" w14:textId="77777777" w:rsidR="0029005F" w:rsidRPr="005E2A60" w:rsidRDefault="0029005F" w:rsidP="0033150D">
            <w:pPr>
              <w:pStyle w:val="a7"/>
              <w:ind w:firstLine="480"/>
              <w:jc w:val="left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B7946" w14:textId="77777777" w:rsidR="0029005F" w:rsidRPr="005E2A60" w:rsidRDefault="0029005F" w:rsidP="0033150D">
            <w:pPr>
              <w:pStyle w:val="a7"/>
              <w:ind w:firstLine="480"/>
              <w:jc w:val="left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8621C" w14:textId="77777777" w:rsidR="0029005F" w:rsidRPr="005E2A60" w:rsidRDefault="0029005F" w:rsidP="0033150D">
            <w:pPr>
              <w:pStyle w:val="a7"/>
              <w:ind w:firstLineChars="100" w:firstLine="180"/>
              <w:jc w:val="left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8AF26" w14:textId="77777777" w:rsidR="0029005F" w:rsidRPr="005E2A60" w:rsidRDefault="0029005F" w:rsidP="0033150D">
            <w:pPr>
              <w:pStyle w:val="a7"/>
              <w:ind w:firstLineChars="100" w:firstLine="180"/>
              <w:jc w:val="left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442FB" w14:textId="77777777" w:rsidR="0029005F" w:rsidRPr="005E2A60" w:rsidRDefault="0029005F" w:rsidP="0033150D">
            <w:pPr>
              <w:pStyle w:val="a7"/>
              <w:ind w:firstLineChars="200" w:firstLine="360"/>
              <w:jc w:val="left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A92E3" w14:textId="77777777" w:rsidR="0029005F" w:rsidRPr="005E2A60" w:rsidRDefault="0029005F" w:rsidP="0033150D">
            <w:pPr>
              <w:pStyle w:val="a7"/>
              <w:ind w:firstLineChars="100" w:firstLine="180"/>
              <w:jc w:val="left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20A78" w14:textId="77777777" w:rsidR="0029005F" w:rsidRPr="005E2A60" w:rsidRDefault="0029005F" w:rsidP="0033150D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FE7C7D" w:rsidRPr="005E2A60" w14:paraId="706A5BF8" w14:textId="77777777" w:rsidTr="00F623A3">
        <w:trPr>
          <w:trHeight w:val="281"/>
          <w:jc w:val="center"/>
        </w:trPr>
        <w:tc>
          <w:tcPr>
            <w:tcW w:w="865" w:type="dxa"/>
            <w:vMerge/>
          </w:tcPr>
          <w:p w14:paraId="0FF42669" w14:textId="77777777" w:rsidR="0029005F" w:rsidRPr="005E2A60" w:rsidRDefault="0029005F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24725167" w14:textId="77777777" w:rsidR="0029005F" w:rsidRPr="005E2A60" w:rsidRDefault="0029005F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50A9AC4A" w14:textId="77777777" w:rsidR="0029005F" w:rsidRPr="005E2A60" w:rsidRDefault="0029005F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1±0.00</w:t>
            </w:r>
          </w:p>
        </w:tc>
        <w:tc>
          <w:tcPr>
            <w:tcW w:w="878" w:type="dxa"/>
          </w:tcPr>
          <w:p w14:paraId="184384DA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01</w:t>
            </w:r>
          </w:p>
        </w:tc>
        <w:tc>
          <w:tcPr>
            <w:tcW w:w="853" w:type="dxa"/>
          </w:tcPr>
          <w:p w14:paraId="714C5D3C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377</w:t>
            </w:r>
          </w:p>
        </w:tc>
        <w:tc>
          <w:tcPr>
            <w:tcW w:w="591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9A1AFED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5.822</w:t>
            </w:r>
          </w:p>
        </w:tc>
        <w:tc>
          <w:tcPr>
            <w:tcW w:w="634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AE6C494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678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210456C" w14:textId="77777777" w:rsidR="0029005F" w:rsidRPr="005E2A60" w:rsidRDefault="0029005F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65.769</w:t>
            </w:r>
          </w:p>
        </w:tc>
        <w:tc>
          <w:tcPr>
            <w:tcW w:w="615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5440A31" w14:textId="77777777" w:rsidR="0029005F" w:rsidRPr="005E2A60" w:rsidRDefault="0029005F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995" w:type="dxa"/>
            <w:vAlign w:val="bottom"/>
          </w:tcPr>
          <w:p w14:paraId="0E47B7FF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E7C7D" w:rsidRPr="005E2A60" w14:paraId="189D86D7" w14:textId="77777777" w:rsidTr="00F623A3">
        <w:trPr>
          <w:trHeight w:val="281"/>
          <w:jc w:val="center"/>
        </w:trPr>
        <w:tc>
          <w:tcPr>
            <w:tcW w:w="865" w:type="dxa"/>
            <w:vMerge/>
          </w:tcPr>
          <w:p w14:paraId="3B572AFC" w14:textId="77777777" w:rsidR="0029005F" w:rsidRPr="005E2A60" w:rsidRDefault="0029005F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5" w:type="dxa"/>
            <w:vAlign w:val="center"/>
          </w:tcPr>
          <w:p w14:paraId="1A18E2FC" w14:textId="77777777" w:rsidR="0029005F" w:rsidRPr="005E2A60" w:rsidRDefault="0029005F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342" w:type="dxa"/>
          </w:tcPr>
          <w:p w14:paraId="47C8A46E" w14:textId="77777777" w:rsidR="0029005F" w:rsidRPr="005E2A60" w:rsidRDefault="0029005F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.13±0.19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878" w:type="dxa"/>
          </w:tcPr>
          <w:p w14:paraId="7758E35A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52</w:t>
            </w:r>
          </w:p>
        </w:tc>
        <w:tc>
          <w:tcPr>
            <w:tcW w:w="853" w:type="dxa"/>
          </w:tcPr>
          <w:p w14:paraId="2816FA45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63</w:t>
            </w:r>
          </w:p>
        </w:tc>
        <w:tc>
          <w:tcPr>
            <w:tcW w:w="59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48BE53D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5E6032A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7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4145053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A5A79D6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</w:tcPr>
          <w:p w14:paraId="0C00DFFC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FE7C7D" w:rsidRPr="005E2A60" w14:paraId="2AD79979" w14:textId="77777777" w:rsidTr="00F623A3">
        <w:trPr>
          <w:trHeight w:val="281"/>
          <w:jc w:val="center"/>
        </w:trPr>
        <w:tc>
          <w:tcPr>
            <w:tcW w:w="865" w:type="dxa"/>
            <w:vMerge/>
          </w:tcPr>
          <w:p w14:paraId="6E4A93BC" w14:textId="77777777" w:rsidR="0029005F" w:rsidRPr="005E2A60" w:rsidRDefault="0029005F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5" w:type="dxa"/>
            <w:vAlign w:val="center"/>
          </w:tcPr>
          <w:p w14:paraId="3E1284E3" w14:textId="77777777" w:rsidR="0029005F" w:rsidRPr="005E2A60" w:rsidRDefault="0029005F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L</w:t>
            </w:r>
          </w:p>
        </w:tc>
        <w:tc>
          <w:tcPr>
            <w:tcW w:w="1342" w:type="dxa"/>
          </w:tcPr>
          <w:p w14:paraId="6780E063" w14:textId="77777777" w:rsidR="0029005F" w:rsidRPr="005E2A60" w:rsidRDefault="0029005F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76±0.12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78" w:type="dxa"/>
          </w:tcPr>
          <w:p w14:paraId="562D33B2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36</w:t>
            </w:r>
          </w:p>
        </w:tc>
        <w:tc>
          <w:tcPr>
            <w:tcW w:w="853" w:type="dxa"/>
          </w:tcPr>
          <w:p w14:paraId="1F250590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22</w:t>
            </w:r>
          </w:p>
        </w:tc>
        <w:tc>
          <w:tcPr>
            <w:tcW w:w="59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A532D3E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3FB8BC0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7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42D11A1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00A0EE7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</w:tcPr>
          <w:p w14:paraId="5CEA7D59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43</w:t>
            </w:r>
          </w:p>
        </w:tc>
      </w:tr>
      <w:tr w:rsidR="00FE7C7D" w:rsidRPr="005E2A60" w14:paraId="29ED032E" w14:textId="77777777" w:rsidTr="00F623A3">
        <w:trPr>
          <w:trHeight w:val="281"/>
          <w:jc w:val="center"/>
        </w:trPr>
        <w:tc>
          <w:tcPr>
            <w:tcW w:w="865" w:type="dxa"/>
            <w:vMerge/>
          </w:tcPr>
          <w:p w14:paraId="2C277E24" w14:textId="77777777" w:rsidR="0029005F" w:rsidRPr="005E2A60" w:rsidRDefault="0029005F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5" w:type="dxa"/>
            <w:vAlign w:val="center"/>
          </w:tcPr>
          <w:p w14:paraId="021EF3FD" w14:textId="77777777" w:rsidR="0029005F" w:rsidRPr="005E2A60" w:rsidRDefault="0029005F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M</w:t>
            </w:r>
          </w:p>
        </w:tc>
        <w:tc>
          <w:tcPr>
            <w:tcW w:w="1342" w:type="dxa"/>
          </w:tcPr>
          <w:p w14:paraId="7882DA44" w14:textId="77777777" w:rsidR="0029005F" w:rsidRPr="005E2A60" w:rsidRDefault="0029005F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0±0.14</w:t>
            </w:r>
          </w:p>
        </w:tc>
        <w:tc>
          <w:tcPr>
            <w:tcW w:w="878" w:type="dxa"/>
          </w:tcPr>
          <w:p w14:paraId="4EFC6D19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93</w:t>
            </w:r>
          </w:p>
        </w:tc>
        <w:tc>
          <w:tcPr>
            <w:tcW w:w="853" w:type="dxa"/>
          </w:tcPr>
          <w:p w14:paraId="44F2355E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333</w:t>
            </w:r>
          </w:p>
        </w:tc>
        <w:tc>
          <w:tcPr>
            <w:tcW w:w="59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AF63676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2940223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7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322FE8A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08BB77E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</w:tcPr>
          <w:p w14:paraId="6B0B41ED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82</w:t>
            </w:r>
          </w:p>
        </w:tc>
      </w:tr>
      <w:tr w:rsidR="00FE7C7D" w:rsidRPr="005E2A60" w14:paraId="7CA0F377" w14:textId="77777777" w:rsidTr="00F623A3">
        <w:trPr>
          <w:trHeight w:val="281"/>
          <w:jc w:val="center"/>
        </w:trPr>
        <w:tc>
          <w:tcPr>
            <w:tcW w:w="865" w:type="dxa"/>
            <w:vMerge/>
          </w:tcPr>
          <w:p w14:paraId="049FCCB6" w14:textId="77777777" w:rsidR="0029005F" w:rsidRPr="005E2A60" w:rsidRDefault="0029005F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5" w:type="dxa"/>
            <w:tcBorders>
              <w:bottom w:val="nil"/>
            </w:tcBorders>
            <w:vAlign w:val="center"/>
          </w:tcPr>
          <w:p w14:paraId="017D2329" w14:textId="77777777" w:rsidR="0029005F" w:rsidRPr="005E2A60" w:rsidRDefault="0029005F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H</w:t>
            </w:r>
          </w:p>
        </w:tc>
        <w:tc>
          <w:tcPr>
            <w:tcW w:w="1342" w:type="dxa"/>
            <w:tcBorders>
              <w:bottom w:val="nil"/>
            </w:tcBorders>
          </w:tcPr>
          <w:p w14:paraId="38BA827C" w14:textId="77777777" w:rsidR="0029005F" w:rsidRPr="005E2A60" w:rsidRDefault="0029005F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5±0.11</w:t>
            </w:r>
          </w:p>
        </w:tc>
        <w:tc>
          <w:tcPr>
            <w:tcW w:w="878" w:type="dxa"/>
            <w:tcBorders>
              <w:bottom w:val="nil"/>
            </w:tcBorders>
          </w:tcPr>
          <w:p w14:paraId="662C976D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16</w:t>
            </w:r>
          </w:p>
        </w:tc>
        <w:tc>
          <w:tcPr>
            <w:tcW w:w="853" w:type="dxa"/>
            <w:tcBorders>
              <w:bottom w:val="nil"/>
            </w:tcBorders>
          </w:tcPr>
          <w:p w14:paraId="57BA27BC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476</w:t>
            </w:r>
          </w:p>
        </w:tc>
        <w:tc>
          <w:tcPr>
            <w:tcW w:w="59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B9329CC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7B72A0F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7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8D56F12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F12D57D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tcBorders>
              <w:bottom w:val="nil"/>
            </w:tcBorders>
          </w:tcPr>
          <w:p w14:paraId="5094EEFB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43</w:t>
            </w:r>
          </w:p>
        </w:tc>
      </w:tr>
      <w:tr w:rsidR="00FE7C7D" w:rsidRPr="005E2A60" w14:paraId="19AF1629" w14:textId="77777777" w:rsidTr="00F623A3">
        <w:trPr>
          <w:trHeight w:val="281"/>
          <w:jc w:val="center"/>
        </w:trPr>
        <w:tc>
          <w:tcPr>
            <w:tcW w:w="865" w:type="dxa"/>
            <w:vMerge/>
            <w:tcBorders>
              <w:bottom w:val="single" w:sz="8" w:space="0" w:color="auto"/>
            </w:tcBorders>
          </w:tcPr>
          <w:p w14:paraId="45A905BB" w14:textId="77777777" w:rsidR="0029005F" w:rsidRPr="005E2A60" w:rsidRDefault="0029005F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bottom w:val="single" w:sz="8" w:space="0" w:color="auto"/>
            </w:tcBorders>
          </w:tcPr>
          <w:p w14:paraId="004DA730" w14:textId="77777777" w:rsidR="0029005F" w:rsidRPr="005E2A60" w:rsidRDefault="0029005F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</w:t>
            </w:r>
            <w:r w:rsidRPr="005E2A60">
              <w:rPr>
                <w:rFonts w:cs="Times New Roman"/>
                <w:sz w:val="18"/>
                <w:szCs w:val="18"/>
              </w:rPr>
              <w:t>NPS2143</w:t>
            </w:r>
          </w:p>
        </w:tc>
        <w:tc>
          <w:tcPr>
            <w:tcW w:w="1342" w:type="dxa"/>
            <w:tcBorders>
              <w:top w:val="nil"/>
              <w:bottom w:val="single" w:sz="8" w:space="0" w:color="auto"/>
            </w:tcBorders>
          </w:tcPr>
          <w:p w14:paraId="3E137E28" w14:textId="77777777" w:rsidR="0029005F" w:rsidRPr="005E2A60" w:rsidRDefault="0029005F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3±0.01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78" w:type="dxa"/>
            <w:tcBorders>
              <w:top w:val="nil"/>
              <w:bottom w:val="single" w:sz="8" w:space="0" w:color="auto"/>
            </w:tcBorders>
          </w:tcPr>
          <w:p w14:paraId="0CDB9456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96</w:t>
            </w:r>
          </w:p>
        </w:tc>
        <w:tc>
          <w:tcPr>
            <w:tcW w:w="853" w:type="dxa"/>
            <w:tcBorders>
              <w:top w:val="nil"/>
              <w:bottom w:val="single" w:sz="8" w:space="0" w:color="auto"/>
            </w:tcBorders>
          </w:tcPr>
          <w:p w14:paraId="5ED653E6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349</w:t>
            </w:r>
          </w:p>
        </w:tc>
        <w:tc>
          <w:tcPr>
            <w:tcW w:w="59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F5D8248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15BFB4B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7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0C43EBE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3A7D856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bottom w:val="single" w:sz="8" w:space="0" w:color="auto"/>
            </w:tcBorders>
          </w:tcPr>
          <w:p w14:paraId="392348DD" w14:textId="77777777" w:rsidR="0029005F" w:rsidRPr="005E2A60" w:rsidRDefault="0029005F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</w:tbl>
    <w:p w14:paraId="53AE6282" w14:textId="77777777" w:rsidR="00FE7C7D" w:rsidRDefault="00FE7C7D" w:rsidP="00F623A3">
      <w:pPr>
        <w:ind w:firstLineChars="0" w:firstLine="0"/>
        <w:rPr>
          <w:rFonts w:eastAsia="黑体" w:cs="Times New Roman"/>
          <w:sz w:val="18"/>
          <w:szCs w:val="18"/>
        </w:rPr>
      </w:pPr>
    </w:p>
    <w:p w14:paraId="3F170181" w14:textId="77777777" w:rsidR="00F623A3" w:rsidRDefault="00F623A3" w:rsidP="00F623A3">
      <w:pPr>
        <w:ind w:firstLineChars="0" w:firstLine="0"/>
        <w:rPr>
          <w:rFonts w:eastAsia="黑体" w:cs="Times New Roman"/>
          <w:sz w:val="18"/>
          <w:szCs w:val="18"/>
        </w:rPr>
      </w:pPr>
    </w:p>
    <w:p w14:paraId="394485CB" w14:textId="77777777" w:rsidR="00F623A3" w:rsidRDefault="00F623A3" w:rsidP="00F623A3">
      <w:pPr>
        <w:ind w:firstLineChars="0" w:firstLine="0"/>
        <w:rPr>
          <w:rFonts w:eastAsia="黑体" w:cs="Times New Roman" w:hint="eastAsia"/>
          <w:sz w:val="18"/>
          <w:szCs w:val="18"/>
        </w:rPr>
      </w:pPr>
    </w:p>
    <w:p w14:paraId="293D00F5" w14:textId="19D67760" w:rsidR="00B021D1" w:rsidRPr="005E2A60" w:rsidRDefault="00BF3834" w:rsidP="00D5229B">
      <w:pPr>
        <w:ind w:firstLineChars="0" w:firstLine="0"/>
        <w:jc w:val="center"/>
        <w:rPr>
          <w:rFonts w:eastAsia="黑体" w:cs="Times New Roman"/>
          <w:sz w:val="18"/>
          <w:szCs w:val="18"/>
        </w:rPr>
      </w:pPr>
      <w:r w:rsidRPr="005E2A60">
        <w:rPr>
          <w:rFonts w:eastAsia="黑体" w:cs="Times New Roman"/>
          <w:sz w:val="18"/>
          <w:szCs w:val="18"/>
        </w:rPr>
        <w:lastRenderedPageBreak/>
        <w:t>Table 2-5. Tubular injury scores in cisplatin-induced AKI mice</w:t>
      </w:r>
      <w:r w:rsidR="00EA761E" w:rsidRPr="005E2A60">
        <w:rPr>
          <w:rFonts w:eastAsia="黑体" w:cs="Times New Roman"/>
          <w:sz w:val="18"/>
          <w:szCs w:val="18"/>
        </w:rPr>
        <w:t>（</w:t>
      </w:r>
      <w:r w:rsidR="00EA761E" w:rsidRPr="005E2A60">
        <w:rPr>
          <w:rFonts w:eastAsia="黑体" w:cs="Times New Roman"/>
          <w:i/>
          <w:iCs/>
          <w:sz w:val="18"/>
          <w:szCs w:val="18"/>
        </w:rPr>
        <w:t>n</w:t>
      </w:r>
      <w:r w:rsidR="00EA761E" w:rsidRPr="005E2A60">
        <w:rPr>
          <w:rFonts w:eastAsia="黑体" w:cs="Times New Roman"/>
          <w:sz w:val="18"/>
          <w:szCs w:val="18"/>
        </w:rPr>
        <w:t>=6</w:t>
      </w:r>
      <w:r w:rsidR="00EA761E" w:rsidRPr="005E2A60">
        <w:rPr>
          <w:rFonts w:eastAsia="黑体" w:cs="Times New Roman"/>
          <w:sz w:val="18"/>
          <w:szCs w:val="18"/>
        </w:rPr>
        <w:t>）</w:t>
      </w:r>
      <w:r w:rsidR="00B021D1" w:rsidRPr="005E2A60">
        <w:rPr>
          <w:rFonts w:eastAsia="黑体" w:cs="Times New Roman"/>
          <w:b/>
          <w:bCs/>
          <w:noProof/>
          <w:kern w:val="0"/>
          <w:sz w:val="18"/>
          <w:szCs w:val="18"/>
        </w:rPr>
        <w:t>(</w:t>
      </w:r>
      <w:r w:rsidR="00B021D1" w:rsidRPr="005E2A60">
        <w:rPr>
          <w:rFonts w:eastAsia="黑体" w:cs="Times New Roman"/>
          <w:b/>
          <w:bCs/>
          <w:sz w:val="18"/>
          <w:szCs w:val="18"/>
        </w:rPr>
        <w:t>Fig. 2G</w:t>
      </w:r>
      <w:r w:rsidR="00B021D1" w:rsidRPr="005E2A60">
        <w:rPr>
          <w:rFonts w:eastAsia="黑体" w:cs="Times New Roman"/>
          <w:b/>
          <w:bCs/>
          <w:sz w:val="18"/>
          <w:szCs w:val="18"/>
        </w:rPr>
        <w:t>）</w:t>
      </w:r>
    </w:p>
    <w:tbl>
      <w:tblPr>
        <w:tblW w:w="8909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1"/>
        <w:gridCol w:w="1270"/>
        <w:gridCol w:w="1378"/>
        <w:gridCol w:w="900"/>
        <w:gridCol w:w="880"/>
        <w:gridCol w:w="603"/>
        <w:gridCol w:w="649"/>
        <w:gridCol w:w="676"/>
        <w:gridCol w:w="678"/>
        <w:gridCol w:w="1124"/>
      </w:tblGrid>
      <w:tr w:rsidR="00F623A3" w:rsidRPr="005E2A60" w14:paraId="4CA17542" w14:textId="77777777" w:rsidTr="00F623A3">
        <w:trPr>
          <w:trHeight w:val="391"/>
          <w:jc w:val="center"/>
        </w:trPr>
        <w:tc>
          <w:tcPr>
            <w:tcW w:w="751" w:type="dxa"/>
            <w:vMerge w:val="restart"/>
            <w:tcBorders>
              <w:top w:val="single" w:sz="8" w:space="0" w:color="auto"/>
            </w:tcBorders>
            <w:vAlign w:val="center"/>
          </w:tcPr>
          <w:p w14:paraId="49B347EF" w14:textId="196576F3" w:rsidR="00EA761E" w:rsidRPr="005E2A60" w:rsidRDefault="0074318D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Tubular injury score</w:t>
            </w:r>
          </w:p>
        </w:tc>
        <w:tc>
          <w:tcPr>
            <w:tcW w:w="1270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DDB7A88" w14:textId="33532A53" w:rsidR="00EA761E" w:rsidRPr="005E2A60" w:rsidRDefault="0074318D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378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F8A405" w14:textId="5C27276A" w:rsidR="00EA761E" w:rsidRPr="005E2A60" w:rsidRDefault="0074318D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48B95451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78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8E494FA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25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33DD5D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35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4C00883" w14:textId="77777777" w:rsidR="00EA761E" w:rsidRPr="005E2A60" w:rsidRDefault="00EA761E" w:rsidP="001F5B19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112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6134742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SD</w:t>
            </w:r>
          </w:p>
        </w:tc>
      </w:tr>
      <w:tr w:rsidR="00FE7C7D" w:rsidRPr="005E2A60" w14:paraId="7BF05169" w14:textId="77777777" w:rsidTr="00F623A3">
        <w:trPr>
          <w:trHeight w:val="352"/>
          <w:jc w:val="center"/>
        </w:trPr>
        <w:tc>
          <w:tcPr>
            <w:tcW w:w="751" w:type="dxa"/>
            <w:vMerge/>
          </w:tcPr>
          <w:p w14:paraId="691C4D59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DD05081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7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BAD6AC3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58519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FC3C9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6B63B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9E8D2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5B600" w14:textId="77777777" w:rsidR="00EA761E" w:rsidRPr="005E2A60" w:rsidRDefault="00EA761E" w:rsidP="001F5B19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4058D" w14:textId="77777777" w:rsidR="00EA761E" w:rsidRPr="005E2A60" w:rsidRDefault="00EA761E" w:rsidP="001F5B19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5CD43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FE7C7D" w:rsidRPr="005E2A60" w14:paraId="4BC085B9" w14:textId="77777777" w:rsidTr="00F623A3">
        <w:trPr>
          <w:trHeight w:val="291"/>
          <w:jc w:val="center"/>
        </w:trPr>
        <w:tc>
          <w:tcPr>
            <w:tcW w:w="751" w:type="dxa"/>
            <w:vMerge/>
          </w:tcPr>
          <w:p w14:paraId="4D7033B0" w14:textId="77777777" w:rsidR="001F0BE2" w:rsidRPr="005E2A60" w:rsidRDefault="001F0BE2" w:rsidP="001F0BE2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647BBB3B" w14:textId="77777777" w:rsidR="001F0BE2" w:rsidRPr="005E2A60" w:rsidRDefault="001F0BE2" w:rsidP="001F0BE2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vAlign w:val="center"/>
          </w:tcPr>
          <w:p w14:paraId="79CAAD88" w14:textId="5F20138E" w:rsidR="001F0BE2" w:rsidRPr="005E2A60" w:rsidRDefault="001F0BE2" w:rsidP="001F0BE2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17±0.41</w:t>
            </w:r>
          </w:p>
        </w:tc>
        <w:tc>
          <w:tcPr>
            <w:tcW w:w="900" w:type="dxa"/>
            <w:vAlign w:val="center"/>
          </w:tcPr>
          <w:p w14:paraId="6F703835" w14:textId="49EFD7B4" w:rsidR="001F0BE2" w:rsidRPr="005E2A60" w:rsidRDefault="001F0BE2" w:rsidP="001F0BE2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405EB" w:rsidRPr="005E2A60">
              <w:rPr>
                <w:rFonts w:cs="Times New Roman"/>
                <w:color w:val="000000"/>
                <w:sz w:val="18"/>
                <w:szCs w:val="18"/>
              </w:rPr>
              <w:t>6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9</w:t>
            </w:r>
            <w:r w:rsidR="00084887" w:rsidRPr="005E2A60">
              <w:rPr>
                <w:rFonts w:cs="Times New Roman"/>
                <w:color w:val="000000"/>
                <w:sz w:val="18"/>
                <w:szCs w:val="18"/>
              </w:rPr>
              <w:t>2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0" w:type="dxa"/>
            <w:vAlign w:val="center"/>
          </w:tcPr>
          <w:p w14:paraId="3F29488F" w14:textId="40B4940B" w:rsidR="001F0BE2" w:rsidRPr="005E2A60" w:rsidRDefault="001F0BE2" w:rsidP="001F0BE2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 xml:space="preserve">0.603 </w:t>
            </w:r>
          </w:p>
        </w:tc>
        <w:tc>
          <w:tcPr>
            <w:tcW w:w="603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DD160CE" w14:textId="5D1B3FB7" w:rsidR="001F0BE2" w:rsidRPr="005E2A60" w:rsidRDefault="001F0BE2" w:rsidP="001F0BE2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648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47B83EB" w14:textId="0A5CB37E" w:rsidR="001F0BE2" w:rsidRPr="005E2A60" w:rsidRDefault="001F0BE2" w:rsidP="001F0BE2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676" w:type="dxa"/>
            <w:vMerge w:val="restart"/>
            <w:vAlign w:val="center"/>
          </w:tcPr>
          <w:p w14:paraId="2180BA58" w14:textId="09DCD281" w:rsidR="001F0BE2" w:rsidRPr="005E2A60" w:rsidRDefault="001F0BE2" w:rsidP="001F0BE2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42.814</w:t>
            </w:r>
          </w:p>
        </w:tc>
        <w:tc>
          <w:tcPr>
            <w:tcW w:w="678" w:type="dxa"/>
            <w:vMerge w:val="restart"/>
            <w:vAlign w:val="center"/>
          </w:tcPr>
          <w:p w14:paraId="627991FE" w14:textId="77777777" w:rsidR="001F0BE2" w:rsidRPr="005E2A60" w:rsidRDefault="001F0BE2" w:rsidP="001F0BE2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1124" w:type="dxa"/>
            <w:vAlign w:val="bottom"/>
          </w:tcPr>
          <w:p w14:paraId="6CE296CF" w14:textId="77777777" w:rsidR="001F0BE2" w:rsidRPr="005E2A60" w:rsidRDefault="001F0BE2" w:rsidP="001F0BE2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E7C7D" w:rsidRPr="005E2A60" w14:paraId="28B15116" w14:textId="77777777" w:rsidTr="00F623A3">
        <w:trPr>
          <w:trHeight w:val="291"/>
          <w:jc w:val="center"/>
        </w:trPr>
        <w:tc>
          <w:tcPr>
            <w:tcW w:w="751" w:type="dxa"/>
            <w:vMerge/>
          </w:tcPr>
          <w:p w14:paraId="33D6F43B" w14:textId="77777777" w:rsidR="001F0BE2" w:rsidRPr="005E2A60" w:rsidRDefault="001F0BE2" w:rsidP="001F0BE2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0" w:type="dxa"/>
            <w:vAlign w:val="center"/>
          </w:tcPr>
          <w:p w14:paraId="58645618" w14:textId="77777777" w:rsidR="001F0BE2" w:rsidRPr="005E2A60" w:rsidRDefault="001F0BE2" w:rsidP="001F0BE2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378" w:type="dxa"/>
            <w:vAlign w:val="center"/>
          </w:tcPr>
          <w:p w14:paraId="1C47CEAE" w14:textId="6C9B0ABF" w:rsidR="001F0BE2" w:rsidRPr="005E2A60" w:rsidRDefault="001F0BE2" w:rsidP="001F0BE2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3.83±0.41</w:t>
            </w:r>
          </w:p>
        </w:tc>
        <w:tc>
          <w:tcPr>
            <w:tcW w:w="900" w:type="dxa"/>
            <w:vAlign w:val="center"/>
          </w:tcPr>
          <w:p w14:paraId="09D0BBA3" w14:textId="70169CF3" w:rsidR="001F0BE2" w:rsidRPr="005E2A60" w:rsidRDefault="001F0BE2" w:rsidP="001F0BE2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 xml:space="preserve">0.496 </w:t>
            </w:r>
          </w:p>
        </w:tc>
        <w:tc>
          <w:tcPr>
            <w:tcW w:w="880" w:type="dxa"/>
            <w:vAlign w:val="center"/>
          </w:tcPr>
          <w:p w14:paraId="27BB0833" w14:textId="6AA0372C" w:rsidR="001F0BE2" w:rsidRPr="005E2A60" w:rsidRDefault="001F0BE2" w:rsidP="001F0BE2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 xml:space="preserve">0.159 </w:t>
            </w:r>
          </w:p>
        </w:tc>
        <w:tc>
          <w:tcPr>
            <w:tcW w:w="60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D3657E8" w14:textId="77777777" w:rsidR="001F0BE2" w:rsidRPr="005E2A60" w:rsidRDefault="001F0BE2" w:rsidP="001F0BE2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8D72EC8" w14:textId="77777777" w:rsidR="001F0BE2" w:rsidRPr="005E2A60" w:rsidRDefault="001F0BE2" w:rsidP="001F0BE2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</w:tcPr>
          <w:p w14:paraId="322A7DC8" w14:textId="77777777" w:rsidR="001F0BE2" w:rsidRPr="005E2A60" w:rsidRDefault="001F0BE2" w:rsidP="001F0BE2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  <w:vMerge/>
          </w:tcPr>
          <w:p w14:paraId="2328344E" w14:textId="77777777" w:rsidR="001F0BE2" w:rsidRPr="005E2A60" w:rsidRDefault="001F0BE2" w:rsidP="001F0BE2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14:paraId="586B5539" w14:textId="6AC1DC25" w:rsidR="001F0BE2" w:rsidRPr="005E2A60" w:rsidRDefault="001F0BE2" w:rsidP="001F0BE2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FE7C7D" w:rsidRPr="005E2A60" w14:paraId="70A0AF99" w14:textId="77777777" w:rsidTr="00F623A3">
        <w:trPr>
          <w:trHeight w:val="291"/>
          <w:jc w:val="center"/>
        </w:trPr>
        <w:tc>
          <w:tcPr>
            <w:tcW w:w="751" w:type="dxa"/>
            <w:vMerge/>
          </w:tcPr>
          <w:p w14:paraId="3580899E" w14:textId="77777777" w:rsidR="001F0BE2" w:rsidRPr="005E2A60" w:rsidRDefault="001F0BE2" w:rsidP="001F0BE2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0" w:type="dxa"/>
            <w:vAlign w:val="center"/>
          </w:tcPr>
          <w:p w14:paraId="1F2C36F6" w14:textId="77777777" w:rsidR="001F0BE2" w:rsidRPr="005E2A60" w:rsidRDefault="001F0BE2" w:rsidP="001F0BE2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L</w:t>
            </w:r>
          </w:p>
        </w:tc>
        <w:tc>
          <w:tcPr>
            <w:tcW w:w="1378" w:type="dxa"/>
            <w:vAlign w:val="center"/>
          </w:tcPr>
          <w:p w14:paraId="7E45368F" w14:textId="12F82B43" w:rsidR="001F0BE2" w:rsidRPr="005E2A60" w:rsidRDefault="001F0BE2" w:rsidP="001F0BE2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3.33±0.52</w:t>
            </w:r>
          </w:p>
        </w:tc>
        <w:tc>
          <w:tcPr>
            <w:tcW w:w="900" w:type="dxa"/>
            <w:vAlign w:val="center"/>
          </w:tcPr>
          <w:p w14:paraId="404AF8D2" w14:textId="2E900480" w:rsidR="001F0BE2" w:rsidRPr="005E2A60" w:rsidRDefault="001F0BE2" w:rsidP="001F0BE2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 xml:space="preserve">0.640 </w:t>
            </w:r>
          </w:p>
        </w:tc>
        <w:tc>
          <w:tcPr>
            <w:tcW w:w="880" w:type="dxa"/>
            <w:vAlign w:val="center"/>
          </w:tcPr>
          <w:p w14:paraId="17386749" w14:textId="1F717046" w:rsidR="001F0BE2" w:rsidRPr="005E2A60" w:rsidRDefault="001F0BE2" w:rsidP="001F0BE2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 xml:space="preserve">0.758 </w:t>
            </w:r>
          </w:p>
        </w:tc>
        <w:tc>
          <w:tcPr>
            <w:tcW w:w="60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9DF0A93" w14:textId="77777777" w:rsidR="001F0BE2" w:rsidRPr="005E2A60" w:rsidRDefault="001F0BE2" w:rsidP="001F0BE2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CA585F1" w14:textId="77777777" w:rsidR="001F0BE2" w:rsidRPr="005E2A60" w:rsidRDefault="001F0BE2" w:rsidP="001F0BE2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</w:tcPr>
          <w:p w14:paraId="65102E8A" w14:textId="77777777" w:rsidR="001F0BE2" w:rsidRPr="005E2A60" w:rsidRDefault="001F0BE2" w:rsidP="001F0BE2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  <w:vMerge/>
          </w:tcPr>
          <w:p w14:paraId="38D6429E" w14:textId="77777777" w:rsidR="001F0BE2" w:rsidRPr="005E2A60" w:rsidRDefault="001F0BE2" w:rsidP="001F0BE2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14:paraId="0EC6831D" w14:textId="2A276D9B" w:rsidR="001F0BE2" w:rsidRPr="005E2A60" w:rsidRDefault="001F0BE2" w:rsidP="001F0BE2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87</w:t>
            </w:r>
          </w:p>
        </w:tc>
      </w:tr>
      <w:tr w:rsidR="00FE7C7D" w:rsidRPr="005E2A60" w14:paraId="5A16CBED" w14:textId="77777777" w:rsidTr="00F623A3">
        <w:trPr>
          <w:trHeight w:val="291"/>
          <w:jc w:val="center"/>
        </w:trPr>
        <w:tc>
          <w:tcPr>
            <w:tcW w:w="751" w:type="dxa"/>
            <w:vMerge/>
          </w:tcPr>
          <w:p w14:paraId="5F7D6609" w14:textId="77777777" w:rsidR="001F0BE2" w:rsidRPr="005E2A60" w:rsidRDefault="001F0BE2" w:rsidP="001F0BE2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0" w:type="dxa"/>
            <w:vAlign w:val="center"/>
          </w:tcPr>
          <w:p w14:paraId="68C03F02" w14:textId="77777777" w:rsidR="001F0BE2" w:rsidRPr="005E2A60" w:rsidRDefault="001F0BE2" w:rsidP="001F0BE2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M</w:t>
            </w:r>
          </w:p>
        </w:tc>
        <w:tc>
          <w:tcPr>
            <w:tcW w:w="1378" w:type="dxa"/>
            <w:vAlign w:val="center"/>
          </w:tcPr>
          <w:p w14:paraId="323E2477" w14:textId="55A07624" w:rsidR="001F0BE2" w:rsidRPr="005E2A60" w:rsidRDefault="001F0BE2" w:rsidP="001F0BE2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1.67±0.52</w:t>
            </w:r>
          </w:p>
        </w:tc>
        <w:tc>
          <w:tcPr>
            <w:tcW w:w="900" w:type="dxa"/>
            <w:vAlign w:val="center"/>
          </w:tcPr>
          <w:p w14:paraId="1509C2EC" w14:textId="36658A96" w:rsidR="001F0BE2" w:rsidRPr="005E2A60" w:rsidRDefault="001F0BE2" w:rsidP="001F0BE2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64</w:t>
            </w:r>
            <w:r w:rsidR="00084887" w:rsidRPr="005E2A60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0" w:type="dxa"/>
            <w:vAlign w:val="center"/>
          </w:tcPr>
          <w:p w14:paraId="32879B78" w14:textId="742C5BAF" w:rsidR="001F0BE2" w:rsidRPr="005E2A60" w:rsidRDefault="001F0BE2" w:rsidP="001F0BE2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 xml:space="preserve">0.093 </w:t>
            </w:r>
          </w:p>
        </w:tc>
        <w:tc>
          <w:tcPr>
            <w:tcW w:w="60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7642C3A" w14:textId="77777777" w:rsidR="001F0BE2" w:rsidRPr="005E2A60" w:rsidRDefault="001F0BE2" w:rsidP="001F0BE2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9017A8B" w14:textId="77777777" w:rsidR="001F0BE2" w:rsidRPr="005E2A60" w:rsidRDefault="001F0BE2" w:rsidP="001F0BE2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</w:tcPr>
          <w:p w14:paraId="48C71FA8" w14:textId="77777777" w:rsidR="001F0BE2" w:rsidRPr="005E2A60" w:rsidRDefault="001F0BE2" w:rsidP="001F0BE2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  <w:vMerge/>
          </w:tcPr>
          <w:p w14:paraId="1A163EEF" w14:textId="77777777" w:rsidR="001F0BE2" w:rsidRPr="005E2A60" w:rsidRDefault="001F0BE2" w:rsidP="001F0BE2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14:paraId="62791490" w14:textId="45A497F1" w:rsidR="001F0BE2" w:rsidRPr="005E2A60" w:rsidRDefault="001F0BE2" w:rsidP="001F0BE2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FE7C7D" w:rsidRPr="005E2A60" w14:paraId="7A135D7B" w14:textId="77777777" w:rsidTr="00F623A3">
        <w:trPr>
          <w:trHeight w:val="291"/>
          <w:jc w:val="center"/>
        </w:trPr>
        <w:tc>
          <w:tcPr>
            <w:tcW w:w="751" w:type="dxa"/>
            <w:vMerge/>
          </w:tcPr>
          <w:p w14:paraId="379A275A" w14:textId="77777777" w:rsidR="001F0BE2" w:rsidRPr="005E2A60" w:rsidRDefault="001F0BE2" w:rsidP="001F0BE2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0" w:type="dxa"/>
            <w:tcBorders>
              <w:bottom w:val="nil"/>
            </w:tcBorders>
            <w:vAlign w:val="center"/>
          </w:tcPr>
          <w:p w14:paraId="2FE482E2" w14:textId="77777777" w:rsidR="001F0BE2" w:rsidRPr="005E2A60" w:rsidRDefault="001F0BE2" w:rsidP="001F0BE2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H</w:t>
            </w:r>
          </w:p>
        </w:tc>
        <w:tc>
          <w:tcPr>
            <w:tcW w:w="1378" w:type="dxa"/>
            <w:tcBorders>
              <w:bottom w:val="nil"/>
            </w:tcBorders>
            <w:vAlign w:val="center"/>
          </w:tcPr>
          <w:p w14:paraId="6C7DF41C" w14:textId="5CEABCD0" w:rsidR="001F0BE2" w:rsidRPr="005E2A60" w:rsidRDefault="001F0BE2" w:rsidP="001F0BE2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2</w:t>
            </w:r>
            <w:r w:rsidR="00592BC9">
              <w:rPr>
                <w:rFonts w:cs="Times New Roman" w:hint="eastAsia"/>
                <w:color w:val="000000"/>
                <w:sz w:val="18"/>
                <w:szCs w:val="18"/>
              </w:rPr>
              <w:t>.00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±0.63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370AD879" w14:textId="10539C90" w:rsidR="001F0BE2" w:rsidRPr="005E2A60" w:rsidRDefault="001F0BE2" w:rsidP="001F0BE2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 xml:space="preserve">0.827 </w:t>
            </w:r>
          </w:p>
        </w:tc>
        <w:tc>
          <w:tcPr>
            <w:tcW w:w="880" w:type="dxa"/>
            <w:tcBorders>
              <w:bottom w:val="nil"/>
            </w:tcBorders>
            <w:vAlign w:val="center"/>
          </w:tcPr>
          <w:p w14:paraId="361F6F00" w14:textId="25D87D0B" w:rsidR="001F0BE2" w:rsidRPr="005E2A60" w:rsidRDefault="001F0BE2" w:rsidP="001F0BE2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60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EF2330E" w14:textId="77777777" w:rsidR="001F0BE2" w:rsidRPr="005E2A60" w:rsidRDefault="001F0BE2" w:rsidP="001F0BE2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C9D9B0B" w14:textId="77777777" w:rsidR="001F0BE2" w:rsidRPr="005E2A60" w:rsidRDefault="001F0BE2" w:rsidP="001F0BE2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</w:tcPr>
          <w:p w14:paraId="2551D1AF" w14:textId="77777777" w:rsidR="001F0BE2" w:rsidRPr="005E2A60" w:rsidRDefault="001F0BE2" w:rsidP="001F0BE2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  <w:vMerge/>
          </w:tcPr>
          <w:p w14:paraId="4EE5F480" w14:textId="77777777" w:rsidR="001F0BE2" w:rsidRPr="005E2A60" w:rsidRDefault="001F0BE2" w:rsidP="001F0BE2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bottom w:val="nil"/>
            </w:tcBorders>
          </w:tcPr>
          <w:p w14:paraId="66E1A8BE" w14:textId="5665E113" w:rsidR="001F0BE2" w:rsidRPr="005E2A60" w:rsidRDefault="001F0BE2" w:rsidP="001F0BE2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FE7C7D" w:rsidRPr="005E2A60" w14:paraId="078D5D18" w14:textId="77777777" w:rsidTr="00F623A3">
        <w:trPr>
          <w:trHeight w:val="291"/>
          <w:jc w:val="center"/>
        </w:trPr>
        <w:tc>
          <w:tcPr>
            <w:tcW w:w="751" w:type="dxa"/>
            <w:vMerge/>
            <w:tcBorders>
              <w:bottom w:val="single" w:sz="8" w:space="0" w:color="auto"/>
            </w:tcBorders>
          </w:tcPr>
          <w:p w14:paraId="53F63D6E" w14:textId="77777777" w:rsidR="001F0BE2" w:rsidRPr="005E2A60" w:rsidRDefault="001F0BE2" w:rsidP="001F0BE2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bottom w:val="single" w:sz="8" w:space="0" w:color="auto"/>
            </w:tcBorders>
            <w:vAlign w:val="center"/>
          </w:tcPr>
          <w:p w14:paraId="289F87A5" w14:textId="77777777" w:rsidR="001F0BE2" w:rsidRPr="005E2A60" w:rsidRDefault="001F0BE2" w:rsidP="001F0BE2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</w:t>
            </w:r>
            <w:r w:rsidRPr="005E2A60">
              <w:rPr>
                <w:rFonts w:cs="Times New Roman"/>
                <w:sz w:val="18"/>
                <w:szCs w:val="18"/>
              </w:rPr>
              <w:t>NPS2143</w:t>
            </w:r>
          </w:p>
        </w:tc>
        <w:tc>
          <w:tcPr>
            <w:tcW w:w="1378" w:type="dxa"/>
            <w:tcBorders>
              <w:top w:val="nil"/>
              <w:bottom w:val="single" w:sz="8" w:space="0" w:color="auto"/>
            </w:tcBorders>
            <w:vAlign w:val="center"/>
          </w:tcPr>
          <w:p w14:paraId="0B2380E3" w14:textId="632A8904" w:rsidR="001F0BE2" w:rsidRPr="005E2A60" w:rsidRDefault="001F0BE2" w:rsidP="001F0BE2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1.83±0.41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vAlign w:val="center"/>
          </w:tcPr>
          <w:p w14:paraId="6C1443ED" w14:textId="2FE8FEC2" w:rsidR="001F0BE2" w:rsidRPr="005E2A60" w:rsidRDefault="001F0BE2" w:rsidP="001F0BE2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49</w:t>
            </w:r>
            <w:r w:rsidR="00084887" w:rsidRPr="005E2A60">
              <w:rPr>
                <w:rFonts w:cs="Times New Roman"/>
                <w:color w:val="000000"/>
                <w:sz w:val="18"/>
                <w:szCs w:val="18"/>
              </w:rPr>
              <w:t>3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bottom w:val="single" w:sz="8" w:space="0" w:color="auto"/>
            </w:tcBorders>
            <w:vAlign w:val="center"/>
          </w:tcPr>
          <w:p w14:paraId="607ED587" w14:textId="3E089D0D" w:rsidR="001F0BE2" w:rsidRPr="005E2A60" w:rsidRDefault="001F0BE2" w:rsidP="001F0BE2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 xml:space="preserve">0.117 </w:t>
            </w:r>
          </w:p>
        </w:tc>
        <w:tc>
          <w:tcPr>
            <w:tcW w:w="60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CD294C0" w14:textId="77777777" w:rsidR="001F0BE2" w:rsidRPr="005E2A60" w:rsidRDefault="001F0BE2" w:rsidP="001F0BE2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5A17B7E" w14:textId="77777777" w:rsidR="001F0BE2" w:rsidRPr="005E2A60" w:rsidRDefault="001F0BE2" w:rsidP="001F0BE2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bottom w:val="single" w:sz="8" w:space="0" w:color="auto"/>
            </w:tcBorders>
          </w:tcPr>
          <w:p w14:paraId="0F0B606D" w14:textId="77777777" w:rsidR="001F0BE2" w:rsidRPr="005E2A60" w:rsidRDefault="001F0BE2" w:rsidP="001F0BE2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  <w:vMerge/>
            <w:tcBorders>
              <w:bottom w:val="single" w:sz="8" w:space="0" w:color="auto"/>
            </w:tcBorders>
          </w:tcPr>
          <w:p w14:paraId="427EEC4C" w14:textId="77777777" w:rsidR="001F0BE2" w:rsidRPr="005E2A60" w:rsidRDefault="001F0BE2" w:rsidP="001F0BE2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bottom w:val="single" w:sz="8" w:space="0" w:color="auto"/>
            </w:tcBorders>
          </w:tcPr>
          <w:p w14:paraId="1A3BEA04" w14:textId="1D787EA8" w:rsidR="001F0BE2" w:rsidRPr="005E2A60" w:rsidRDefault="001F0BE2" w:rsidP="001F0BE2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</w:tbl>
    <w:p w14:paraId="54E49780" w14:textId="77777777" w:rsidR="00FE7C7D" w:rsidRDefault="00FE7C7D" w:rsidP="00E61FAA">
      <w:pPr>
        <w:ind w:firstLine="361"/>
        <w:jc w:val="center"/>
        <w:rPr>
          <w:rFonts w:eastAsia="黑体" w:cs="Times New Roman"/>
          <w:b/>
          <w:bCs/>
          <w:sz w:val="18"/>
          <w:szCs w:val="18"/>
        </w:rPr>
      </w:pPr>
    </w:p>
    <w:p w14:paraId="1FC53951" w14:textId="6405FDC0" w:rsidR="0074318D" w:rsidRPr="00FE7C7D" w:rsidRDefault="0074318D" w:rsidP="00FE7C7D">
      <w:pPr>
        <w:ind w:firstLineChars="0" w:firstLine="0"/>
        <w:jc w:val="center"/>
        <w:rPr>
          <w:rFonts w:eastAsia="黑体" w:cs="Times New Roman"/>
          <w:b/>
          <w:bCs/>
          <w:sz w:val="28"/>
          <w:szCs w:val="28"/>
        </w:rPr>
      </w:pPr>
      <w:r w:rsidRPr="00FE7C7D">
        <w:rPr>
          <w:rFonts w:eastAsia="黑体" w:cs="Times New Roman"/>
          <w:b/>
          <w:bCs/>
          <w:sz w:val="28"/>
          <w:szCs w:val="28"/>
        </w:rPr>
        <w:t>Statistical results for Figure 3</w:t>
      </w:r>
    </w:p>
    <w:p w14:paraId="1AD4F736" w14:textId="23376909" w:rsidR="00E61FAA" w:rsidRPr="005E2A60" w:rsidRDefault="00BF3834" w:rsidP="00E61FAA">
      <w:pPr>
        <w:ind w:firstLine="360"/>
        <w:jc w:val="center"/>
        <w:rPr>
          <w:rFonts w:eastAsia="黑体" w:cs="Times New Roman"/>
          <w:sz w:val="18"/>
          <w:szCs w:val="18"/>
        </w:rPr>
      </w:pPr>
      <w:r w:rsidRPr="005E2A60">
        <w:rPr>
          <w:rFonts w:eastAsia="黑体" w:cs="Times New Roman"/>
          <w:sz w:val="18"/>
          <w:szCs w:val="18"/>
        </w:rPr>
        <w:t>Table 3-1. MCP-1 mRNA expression in cisplatin-induced AKI mice</w:t>
      </w:r>
      <w:r w:rsidR="00E61FAA" w:rsidRPr="005E2A60">
        <w:rPr>
          <w:rFonts w:eastAsia="黑体" w:cs="Times New Roman"/>
          <w:sz w:val="18"/>
          <w:szCs w:val="18"/>
        </w:rPr>
        <w:t>（</w:t>
      </w:r>
      <w:r w:rsidR="00F11130" w:rsidRPr="005E2A60">
        <w:rPr>
          <w:rFonts w:eastAsia="黑体" w:cs="Times New Roman"/>
          <w:i/>
          <w:iCs/>
          <w:sz w:val="18"/>
          <w:szCs w:val="18"/>
        </w:rPr>
        <w:t>n</w:t>
      </w:r>
      <w:r w:rsidR="00F11130" w:rsidRPr="005E2A60">
        <w:rPr>
          <w:rFonts w:eastAsia="黑体" w:cs="Times New Roman"/>
          <w:sz w:val="18"/>
          <w:szCs w:val="18"/>
        </w:rPr>
        <w:t>=6</w:t>
      </w:r>
      <w:r w:rsidR="00E61FAA" w:rsidRPr="005E2A60">
        <w:rPr>
          <w:rFonts w:eastAsia="黑体" w:cs="Times New Roman"/>
          <w:sz w:val="18"/>
          <w:szCs w:val="18"/>
        </w:rPr>
        <w:t>）</w:t>
      </w:r>
      <w:r w:rsidR="00184F37" w:rsidRPr="005E2A60">
        <w:rPr>
          <w:rFonts w:eastAsia="黑体" w:cs="Times New Roman"/>
          <w:b/>
          <w:bCs/>
          <w:sz w:val="18"/>
          <w:szCs w:val="18"/>
        </w:rPr>
        <w:t>（</w:t>
      </w:r>
      <w:r w:rsidR="00184F37" w:rsidRPr="005E2A60">
        <w:rPr>
          <w:rFonts w:eastAsia="黑体" w:cs="Times New Roman"/>
          <w:b/>
          <w:bCs/>
          <w:sz w:val="18"/>
          <w:szCs w:val="18"/>
        </w:rPr>
        <w:t>Fig. 3A1</w:t>
      </w:r>
      <w:r w:rsidR="00184F37" w:rsidRPr="005E2A60">
        <w:rPr>
          <w:rFonts w:eastAsia="黑体" w:cs="Times New Roman"/>
          <w:b/>
          <w:bCs/>
          <w:sz w:val="18"/>
          <w:szCs w:val="18"/>
        </w:rPr>
        <w:t>）</w:t>
      </w:r>
    </w:p>
    <w:tbl>
      <w:tblPr>
        <w:tblW w:w="8895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9"/>
        <w:gridCol w:w="1543"/>
        <w:gridCol w:w="1304"/>
        <w:gridCol w:w="854"/>
        <w:gridCol w:w="831"/>
        <w:gridCol w:w="573"/>
        <w:gridCol w:w="612"/>
        <w:gridCol w:w="593"/>
        <w:gridCol w:w="593"/>
        <w:gridCol w:w="1043"/>
      </w:tblGrid>
      <w:tr w:rsidR="00E61FAA" w:rsidRPr="005E2A60" w14:paraId="54DAB8BD" w14:textId="77777777" w:rsidTr="00F623A3">
        <w:trPr>
          <w:trHeight w:val="363"/>
          <w:jc w:val="center"/>
        </w:trPr>
        <w:tc>
          <w:tcPr>
            <w:tcW w:w="949" w:type="dxa"/>
            <w:vMerge w:val="restart"/>
            <w:tcBorders>
              <w:top w:val="single" w:sz="8" w:space="0" w:color="auto"/>
            </w:tcBorders>
            <w:vAlign w:val="center"/>
          </w:tcPr>
          <w:p w14:paraId="771C8018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bookmarkStart w:id="3" w:name="_Hlk227310213"/>
            <w:r w:rsidRPr="005E2A60">
              <w:rPr>
                <w:rFonts w:cs="Times New Roman"/>
                <w:sz w:val="18"/>
                <w:szCs w:val="18"/>
              </w:rPr>
              <w:t>MCP-1</w:t>
            </w:r>
          </w:p>
        </w:tc>
        <w:tc>
          <w:tcPr>
            <w:tcW w:w="1543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6B22BD" w14:textId="3BFC6727" w:rsidR="00E61FAA" w:rsidRPr="005E2A60" w:rsidRDefault="0074318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304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820769C" w14:textId="1684B5C7" w:rsidR="00E61FAA" w:rsidRPr="005E2A60" w:rsidRDefault="0074318D" w:rsidP="0090566B">
            <w:pPr>
              <w:pStyle w:val="a7"/>
              <w:ind w:firstLine="480"/>
              <w:jc w:val="left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10734998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68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1DAF6B4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18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83730DB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186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85A16C1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elch</w:t>
            </w:r>
          </w:p>
        </w:tc>
        <w:tc>
          <w:tcPr>
            <w:tcW w:w="10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27B1BE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unnett's T3</w:t>
            </w:r>
          </w:p>
        </w:tc>
      </w:tr>
      <w:tr w:rsidR="00F623A3" w:rsidRPr="005E2A60" w14:paraId="587F6A72" w14:textId="77777777" w:rsidTr="00F623A3">
        <w:trPr>
          <w:trHeight w:val="393"/>
          <w:jc w:val="center"/>
        </w:trPr>
        <w:tc>
          <w:tcPr>
            <w:tcW w:w="949" w:type="dxa"/>
            <w:vMerge/>
          </w:tcPr>
          <w:p w14:paraId="65EE0818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B96DF6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BC7021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65BE9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0BCC8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714E8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9D05C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B4F96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8F234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07E06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F623A3" w:rsidRPr="005E2A60" w14:paraId="77745C64" w14:textId="77777777" w:rsidTr="00F623A3">
        <w:trPr>
          <w:trHeight w:val="269"/>
          <w:jc w:val="center"/>
        </w:trPr>
        <w:tc>
          <w:tcPr>
            <w:tcW w:w="949" w:type="dxa"/>
            <w:vMerge/>
          </w:tcPr>
          <w:p w14:paraId="2B236F15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0969400A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25CA7715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0±0.04</w:t>
            </w:r>
          </w:p>
        </w:tc>
        <w:tc>
          <w:tcPr>
            <w:tcW w:w="854" w:type="dxa"/>
          </w:tcPr>
          <w:p w14:paraId="634723FD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58</w:t>
            </w:r>
          </w:p>
        </w:tc>
        <w:tc>
          <w:tcPr>
            <w:tcW w:w="830" w:type="dxa"/>
          </w:tcPr>
          <w:p w14:paraId="3B3C8610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08</w:t>
            </w:r>
          </w:p>
        </w:tc>
        <w:tc>
          <w:tcPr>
            <w:tcW w:w="573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BEFF5E5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4.603</w:t>
            </w:r>
          </w:p>
        </w:tc>
        <w:tc>
          <w:tcPr>
            <w:tcW w:w="612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FB9231D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3</w:t>
            </w:r>
          </w:p>
        </w:tc>
        <w:tc>
          <w:tcPr>
            <w:tcW w:w="593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C84EFF7" w14:textId="77777777" w:rsidR="00E61FAA" w:rsidRPr="005E2A60" w:rsidRDefault="00E61FAA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52.814</w:t>
            </w:r>
          </w:p>
        </w:tc>
        <w:tc>
          <w:tcPr>
            <w:tcW w:w="593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2F6CE2A" w14:textId="77777777" w:rsidR="00E61FAA" w:rsidRPr="005E2A60" w:rsidRDefault="00E61FAA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1043" w:type="dxa"/>
            <w:vAlign w:val="bottom"/>
          </w:tcPr>
          <w:p w14:paraId="01500FA2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623A3" w:rsidRPr="005E2A60" w14:paraId="07F31180" w14:textId="77777777" w:rsidTr="00F623A3">
        <w:trPr>
          <w:trHeight w:val="269"/>
          <w:jc w:val="center"/>
        </w:trPr>
        <w:tc>
          <w:tcPr>
            <w:tcW w:w="949" w:type="dxa"/>
            <w:vMerge/>
          </w:tcPr>
          <w:p w14:paraId="46095E6B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3" w:type="dxa"/>
            <w:vAlign w:val="center"/>
          </w:tcPr>
          <w:p w14:paraId="7077F813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304" w:type="dxa"/>
          </w:tcPr>
          <w:p w14:paraId="4574DC80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.13±0.24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854" w:type="dxa"/>
          </w:tcPr>
          <w:p w14:paraId="2F3BEE0C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70</w:t>
            </w:r>
          </w:p>
        </w:tc>
        <w:tc>
          <w:tcPr>
            <w:tcW w:w="830" w:type="dxa"/>
          </w:tcPr>
          <w:p w14:paraId="29280A24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87</w:t>
            </w:r>
          </w:p>
        </w:tc>
        <w:tc>
          <w:tcPr>
            <w:tcW w:w="57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019E15F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BE7A843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12F1FBC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7E1271F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</w:tcPr>
          <w:p w14:paraId="63A6901A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F623A3" w:rsidRPr="005E2A60" w14:paraId="24306016" w14:textId="77777777" w:rsidTr="00F623A3">
        <w:trPr>
          <w:trHeight w:val="269"/>
          <w:jc w:val="center"/>
        </w:trPr>
        <w:tc>
          <w:tcPr>
            <w:tcW w:w="949" w:type="dxa"/>
            <w:vMerge/>
          </w:tcPr>
          <w:p w14:paraId="12F3016B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3" w:type="dxa"/>
            <w:vAlign w:val="center"/>
          </w:tcPr>
          <w:p w14:paraId="0F8A15E7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L</w:t>
            </w:r>
          </w:p>
        </w:tc>
        <w:tc>
          <w:tcPr>
            <w:tcW w:w="1304" w:type="dxa"/>
          </w:tcPr>
          <w:p w14:paraId="3F7702F4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73±0.30</w:t>
            </w:r>
          </w:p>
        </w:tc>
        <w:tc>
          <w:tcPr>
            <w:tcW w:w="854" w:type="dxa"/>
          </w:tcPr>
          <w:p w14:paraId="53B921C8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58</w:t>
            </w:r>
          </w:p>
        </w:tc>
        <w:tc>
          <w:tcPr>
            <w:tcW w:w="830" w:type="dxa"/>
          </w:tcPr>
          <w:p w14:paraId="0051D904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02</w:t>
            </w:r>
          </w:p>
        </w:tc>
        <w:tc>
          <w:tcPr>
            <w:tcW w:w="57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EFF1C62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BF0C2B3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E6A5937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0ED8D7D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</w:tcPr>
          <w:p w14:paraId="2459CD94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262</w:t>
            </w:r>
          </w:p>
        </w:tc>
      </w:tr>
      <w:tr w:rsidR="00F623A3" w:rsidRPr="005E2A60" w14:paraId="2281C4DC" w14:textId="77777777" w:rsidTr="00F623A3">
        <w:trPr>
          <w:trHeight w:val="269"/>
          <w:jc w:val="center"/>
        </w:trPr>
        <w:tc>
          <w:tcPr>
            <w:tcW w:w="949" w:type="dxa"/>
            <w:vMerge/>
          </w:tcPr>
          <w:p w14:paraId="6EE3041B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3" w:type="dxa"/>
            <w:vAlign w:val="center"/>
          </w:tcPr>
          <w:p w14:paraId="16217107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M</w:t>
            </w:r>
          </w:p>
        </w:tc>
        <w:tc>
          <w:tcPr>
            <w:tcW w:w="1304" w:type="dxa"/>
          </w:tcPr>
          <w:p w14:paraId="1BF9DEB4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60±0.26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4" w:type="dxa"/>
          </w:tcPr>
          <w:p w14:paraId="5BE16BF7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52</w:t>
            </w:r>
          </w:p>
        </w:tc>
        <w:tc>
          <w:tcPr>
            <w:tcW w:w="830" w:type="dxa"/>
          </w:tcPr>
          <w:p w14:paraId="71F7D4FE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62</w:t>
            </w:r>
          </w:p>
        </w:tc>
        <w:tc>
          <w:tcPr>
            <w:tcW w:w="57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BB3148D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0283DDD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2DA1C8E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486422F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</w:tcPr>
          <w:p w14:paraId="3DA5F3AB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40</w:t>
            </w:r>
          </w:p>
        </w:tc>
      </w:tr>
      <w:tr w:rsidR="00F623A3" w:rsidRPr="005E2A60" w14:paraId="0071438F" w14:textId="77777777" w:rsidTr="00F623A3">
        <w:trPr>
          <w:trHeight w:val="269"/>
          <w:jc w:val="center"/>
        </w:trPr>
        <w:tc>
          <w:tcPr>
            <w:tcW w:w="949" w:type="dxa"/>
            <w:vMerge/>
          </w:tcPr>
          <w:p w14:paraId="6769E850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bottom w:val="nil"/>
            </w:tcBorders>
            <w:vAlign w:val="center"/>
          </w:tcPr>
          <w:p w14:paraId="65022E56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H</w:t>
            </w:r>
          </w:p>
        </w:tc>
        <w:tc>
          <w:tcPr>
            <w:tcW w:w="1304" w:type="dxa"/>
            <w:tcBorders>
              <w:bottom w:val="nil"/>
            </w:tcBorders>
          </w:tcPr>
          <w:p w14:paraId="1FB87AF3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61±0.10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4" w:type="dxa"/>
            <w:tcBorders>
              <w:bottom w:val="nil"/>
            </w:tcBorders>
          </w:tcPr>
          <w:p w14:paraId="035190BA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30</w:t>
            </w:r>
          </w:p>
        </w:tc>
        <w:tc>
          <w:tcPr>
            <w:tcW w:w="830" w:type="dxa"/>
            <w:tcBorders>
              <w:bottom w:val="nil"/>
            </w:tcBorders>
          </w:tcPr>
          <w:p w14:paraId="6B29D7E1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580</w:t>
            </w:r>
          </w:p>
        </w:tc>
        <w:tc>
          <w:tcPr>
            <w:tcW w:w="57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F4BC84E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9502297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24BD4EB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23421F2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  <w:tcBorders>
              <w:bottom w:val="nil"/>
            </w:tcBorders>
          </w:tcPr>
          <w:p w14:paraId="05073462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10</w:t>
            </w:r>
          </w:p>
        </w:tc>
      </w:tr>
      <w:tr w:rsidR="00F623A3" w:rsidRPr="005E2A60" w14:paraId="0734F4AF" w14:textId="77777777" w:rsidTr="00F623A3">
        <w:trPr>
          <w:trHeight w:val="269"/>
          <w:jc w:val="center"/>
        </w:trPr>
        <w:tc>
          <w:tcPr>
            <w:tcW w:w="949" w:type="dxa"/>
            <w:vMerge/>
            <w:tcBorders>
              <w:bottom w:val="single" w:sz="8" w:space="0" w:color="auto"/>
            </w:tcBorders>
          </w:tcPr>
          <w:p w14:paraId="14398205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bottom w:val="single" w:sz="8" w:space="0" w:color="auto"/>
            </w:tcBorders>
          </w:tcPr>
          <w:p w14:paraId="7D3DAEB7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</w:t>
            </w:r>
            <w:r w:rsidRPr="005E2A60">
              <w:rPr>
                <w:rFonts w:cs="Times New Roman"/>
                <w:sz w:val="18"/>
                <w:szCs w:val="18"/>
              </w:rPr>
              <w:t>NPS2143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</w:tcBorders>
          </w:tcPr>
          <w:p w14:paraId="426490F6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0±0.03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4" w:type="dxa"/>
            <w:tcBorders>
              <w:top w:val="nil"/>
              <w:bottom w:val="single" w:sz="8" w:space="0" w:color="auto"/>
            </w:tcBorders>
          </w:tcPr>
          <w:p w14:paraId="271A13F2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05</w:t>
            </w:r>
          </w:p>
        </w:tc>
        <w:tc>
          <w:tcPr>
            <w:tcW w:w="830" w:type="dxa"/>
            <w:tcBorders>
              <w:top w:val="nil"/>
              <w:bottom w:val="single" w:sz="8" w:space="0" w:color="auto"/>
            </w:tcBorders>
          </w:tcPr>
          <w:p w14:paraId="2E7BF7F1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404</w:t>
            </w:r>
          </w:p>
        </w:tc>
        <w:tc>
          <w:tcPr>
            <w:tcW w:w="57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4E3A7E6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CAD0A1C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56988B2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CADFB2B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bottom w:val="single" w:sz="8" w:space="0" w:color="auto"/>
            </w:tcBorders>
          </w:tcPr>
          <w:p w14:paraId="598966AE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bookmarkEnd w:id="3"/>
    </w:tbl>
    <w:p w14:paraId="1D0CD179" w14:textId="77777777" w:rsidR="00FE7C7D" w:rsidRDefault="00FE7C7D" w:rsidP="006F3CA1">
      <w:pPr>
        <w:ind w:firstLine="360"/>
        <w:jc w:val="center"/>
        <w:rPr>
          <w:rFonts w:eastAsia="黑体" w:cs="Times New Roman"/>
          <w:sz w:val="18"/>
          <w:szCs w:val="18"/>
        </w:rPr>
      </w:pPr>
    </w:p>
    <w:p w14:paraId="59D06479" w14:textId="11058D5D" w:rsidR="00E61FAA" w:rsidRPr="005E2A60" w:rsidRDefault="00BF3834" w:rsidP="006F3CA1">
      <w:pPr>
        <w:ind w:firstLine="360"/>
        <w:jc w:val="center"/>
        <w:rPr>
          <w:rFonts w:eastAsia="黑体" w:cs="Times New Roman"/>
          <w:sz w:val="18"/>
          <w:szCs w:val="18"/>
        </w:rPr>
      </w:pPr>
      <w:r w:rsidRPr="005E2A60">
        <w:rPr>
          <w:rFonts w:eastAsia="黑体" w:cs="Times New Roman"/>
          <w:sz w:val="18"/>
          <w:szCs w:val="18"/>
        </w:rPr>
        <w:t>Table 3-2. IL-1β mRNA expression in cisplatin-induced AKI mice</w:t>
      </w:r>
      <w:r w:rsidR="00E61FAA" w:rsidRPr="005E2A60">
        <w:rPr>
          <w:rFonts w:eastAsia="黑体" w:cs="Times New Roman"/>
          <w:sz w:val="18"/>
          <w:szCs w:val="18"/>
        </w:rPr>
        <w:t>（</w:t>
      </w:r>
      <w:r w:rsidR="00F11130" w:rsidRPr="005E2A60">
        <w:rPr>
          <w:rFonts w:eastAsia="黑体" w:cs="Times New Roman"/>
          <w:i/>
          <w:iCs/>
          <w:sz w:val="18"/>
          <w:szCs w:val="18"/>
        </w:rPr>
        <w:t>n</w:t>
      </w:r>
      <w:r w:rsidR="00F11130" w:rsidRPr="005E2A60">
        <w:rPr>
          <w:rFonts w:eastAsia="黑体" w:cs="Times New Roman"/>
          <w:sz w:val="18"/>
          <w:szCs w:val="18"/>
        </w:rPr>
        <w:t>=6</w:t>
      </w:r>
      <w:r w:rsidR="00E61FAA" w:rsidRPr="005E2A60">
        <w:rPr>
          <w:rFonts w:eastAsia="黑体" w:cs="Times New Roman"/>
          <w:sz w:val="18"/>
          <w:szCs w:val="18"/>
        </w:rPr>
        <w:t>）</w:t>
      </w:r>
      <w:r w:rsidR="00184F37" w:rsidRPr="005E2A60">
        <w:rPr>
          <w:rFonts w:eastAsia="黑体" w:cs="Times New Roman"/>
          <w:b/>
          <w:bCs/>
          <w:sz w:val="18"/>
          <w:szCs w:val="18"/>
        </w:rPr>
        <w:t>（</w:t>
      </w:r>
      <w:r w:rsidR="00184F37" w:rsidRPr="005E2A60">
        <w:rPr>
          <w:rFonts w:eastAsia="黑体" w:cs="Times New Roman"/>
          <w:b/>
          <w:bCs/>
          <w:sz w:val="18"/>
          <w:szCs w:val="18"/>
        </w:rPr>
        <w:t>Fig. 3A2</w:t>
      </w:r>
      <w:r w:rsidR="00184F37" w:rsidRPr="005E2A60">
        <w:rPr>
          <w:rFonts w:eastAsia="黑体" w:cs="Times New Roman"/>
          <w:b/>
          <w:bCs/>
          <w:sz w:val="18"/>
          <w:szCs w:val="18"/>
        </w:rPr>
        <w:t>）</w:t>
      </w:r>
    </w:p>
    <w:tbl>
      <w:tblPr>
        <w:tblW w:w="8932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3"/>
        <w:gridCol w:w="1549"/>
        <w:gridCol w:w="1309"/>
        <w:gridCol w:w="857"/>
        <w:gridCol w:w="836"/>
        <w:gridCol w:w="575"/>
        <w:gridCol w:w="615"/>
        <w:gridCol w:w="594"/>
        <w:gridCol w:w="597"/>
        <w:gridCol w:w="1047"/>
      </w:tblGrid>
      <w:tr w:rsidR="00E61FAA" w:rsidRPr="005E2A60" w14:paraId="6056C92B" w14:textId="77777777" w:rsidTr="00F623A3">
        <w:trPr>
          <w:trHeight w:val="367"/>
          <w:jc w:val="center"/>
        </w:trPr>
        <w:tc>
          <w:tcPr>
            <w:tcW w:w="953" w:type="dxa"/>
            <w:vMerge w:val="restart"/>
            <w:tcBorders>
              <w:top w:val="single" w:sz="8" w:space="0" w:color="auto"/>
            </w:tcBorders>
            <w:vAlign w:val="center"/>
          </w:tcPr>
          <w:p w14:paraId="2AAB4C5A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IL-1β</w:t>
            </w:r>
          </w:p>
        </w:tc>
        <w:tc>
          <w:tcPr>
            <w:tcW w:w="1549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89CDCBC" w14:textId="51186E1F" w:rsidR="00E61FAA" w:rsidRPr="005E2A60" w:rsidRDefault="0074318D" w:rsidP="0090566B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309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4CCC914" w14:textId="76B55351" w:rsidR="00E61FAA" w:rsidRPr="005E2A60" w:rsidRDefault="0074318D" w:rsidP="0090566B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Mean ± SD</w:t>
            </w:r>
          </w:p>
          <w:p w14:paraId="3F4AC142" w14:textId="77777777" w:rsidR="00E61FAA" w:rsidRPr="005E2A60" w:rsidRDefault="00E61FAA" w:rsidP="0090566B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iCs/>
                      <w:color w:val="000000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/>
                      <w:sz w:val="18"/>
                      <w:szCs w:val="18"/>
                    </w:rPr>
                    <m:t>x</m:t>
                  </m:r>
                </m:e>
              </m:acc>
              <m:r>
                <w:rPr>
                  <w:rFonts w:ascii="Cambria Math" w:hAnsi="Cambria Math" w:cs="Times New Roman"/>
                  <w:color w:val="000000"/>
                  <w:sz w:val="18"/>
                  <w:szCs w:val="18"/>
                </w:rPr>
                <m:t>±s</m:t>
              </m:r>
            </m:oMath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693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1E4D546" w14:textId="77777777" w:rsidR="00E61FAA" w:rsidRPr="005E2A60" w:rsidRDefault="00E61FAA" w:rsidP="0090566B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19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D69F2B" w14:textId="77777777" w:rsidR="00E61FAA" w:rsidRPr="005E2A60" w:rsidRDefault="00E61FAA" w:rsidP="0090566B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19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EA50C0F" w14:textId="77777777" w:rsidR="00E61FAA" w:rsidRPr="005E2A60" w:rsidRDefault="00E61FAA" w:rsidP="0090566B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elch</w:t>
            </w:r>
          </w:p>
        </w:tc>
        <w:tc>
          <w:tcPr>
            <w:tcW w:w="104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CCC9AAD" w14:textId="77777777" w:rsidR="00E61FAA" w:rsidRPr="005E2A60" w:rsidRDefault="00E61FAA" w:rsidP="0090566B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unnett's T3</w:t>
            </w:r>
          </w:p>
        </w:tc>
      </w:tr>
      <w:tr w:rsidR="00F623A3" w:rsidRPr="005E2A60" w14:paraId="3EA0CC47" w14:textId="77777777" w:rsidTr="00F623A3">
        <w:trPr>
          <w:trHeight w:val="399"/>
          <w:jc w:val="center"/>
        </w:trPr>
        <w:tc>
          <w:tcPr>
            <w:tcW w:w="953" w:type="dxa"/>
            <w:vMerge/>
          </w:tcPr>
          <w:p w14:paraId="7C706D27" w14:textId="77777777" w:rsidR="00E61FAA" w:rsidRPr="005E2A60" w:rsidRDefault="00E61FAA" w:rsidP="0090566B">
            <w:pPr>
              <w:pStyle w:val="a7"/>
              <w:ind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0187F03" w14:textId="77777777" w:rsidR="00E61FAA" w:rsidRPr="005E2A60" w:rsidRDefault="00E61FAA" w:rsidP="0090566B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6CD43B9" w14:textId="77777777" w:rsidR="00E61FAA" w:rsidRPr="005E2A60" w:rsidRDefault="00E61FAA" w:rsidP="0090566B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BDB70" w14:textId="77777777" w:rsidR="00E61FAA" w:rsidRPr="005E2A60" w:rsidRDefault="00E61FAA" w:rsidP="0090566B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E26E4" w14:textId="77777777" w:rsidR="00E61FAA" w:rsidRPr="005E2A60" w:rsidRDefault="00E61FAA" w:rsidP="0090566B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6AC15" w14:textId="77777777" w:rsidR="00E61FAA" w:rsidRPr="005E2A60" w:rsidRDefault="00E61FAA" w:rsidP="0090566B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45E64" w14:textId="77777777" w:rsidR="00E61FAA" w:rsidRPr="005E2A60" w:rsidRDefault="00E61FAA" w:rsidP="0090566B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62E72" w14:textId="77777777" w:rsidR="00E61FAA" w:rsidRPr="005E2A60" w:rsidRDefault="00E61FAA" w:rsidP="0090566B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098AA" w14:textId="77777777" w:rsidR="00E61FAA" w:rsidRPr="005E2A60" w:rsidRDefault="00E61FAA" w:rsidP="0090566B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D9604" w14:textId="77777777" w:rsidR="00E61FAA" w:rsidRPr="005E2A60" w:rsidRDefault="00E61FAA" w:rsidP="0090566B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F623A3" w:rsidRPr="005E2A60" w14:paraId="526F935A" w14:textId="77777777" w:rsidTr="00F623A3">
        <w:trPr>
          <w:trHeight w:val="273"/>
          <w:jc w:val="center"/>
        </w:trPr>
        <w:tc>
          <w:tcPr>
            <w:tcW w:w="953" w:type="dxa"/>
            <w:vMerge/>
          </w:tcPr>
          <w:p w14:paraId="39C99BCE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066B09C7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5362C5E6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51±0.09</w:t>
            </w:r>
          </w:p>
        </w:tc>
        <w:tc>
          <w:tcPr>
            <w:tcW w:w="857" w:type="dxa"/>
          </w:tcPr>
          <w:p w14:paraId="0F4EE1A6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58</w:t>
            </w:r>
          </w:p>
        </w:tc>
        <w:tc>
          <w:tcPr>
            <w:tcW w:w="835" w:type="dxa"/>
          </w:tcPr>
          <w:p w14:paraId="60334FA8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08</w:t>
            </w:r>
          </w:p>
        </w:tc>
        <w:tc>
          <w:tcPr>
            <w:tcW w:w="575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B83BC45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5.029</w:t>
            </w:r>
          </w:p>
        </w:tc>
        <w:tc>
          <w:tcPr>
            <w:tcW w:w="615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7DA6D8B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2</w:t>
            </w:r>
          </w:p>
        </w:tc>
        <w:tc>
          <w:tcPr>
            <w:tcW w:w="594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1A95C78" w14:textId="77777777" w:rsidR="00E61FAA" w:rsidRPr="005E2A60" w:rsidRDefault="00E61FAA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3.53</w:t>
            </w:r>
          </w:p>
        </w:tc>
        <w:tc>
          <w:tcPr>
            <w:tcW w:w="597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94D1B85" w14:textId="77777777" w:rsidR="00E61FAA" w:rsidRPr="005E2A60" w:rsidRDefault="00E61FAA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1047" w:type="dxa"/>
            <w:vAlign w:val="bottom"/>
          </w:tcPr>
          <w:p w14:paraId="0E259270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623A3" w:rsidRPr="005E2A60" w14:paraId="03FA0728" w14:textId="77777777" w:rsidTr="00F623A3">
        <w:trPr>
          <w:trHeight w:val="273"/>
          <w:jc w:val="center"/>
        </w:trPr>
        <w:tc>
          <w:tcPr>
            <w:tcW w:w="953" w:type="dxa"/>
            <w:vMerge/>
          </w:tcPr>
          <w:p w14:paraId="1D74B42C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9" w:type="dxa"/>
            <w:vAlign w:val="center"/>
          </w:tcPr>
          <w:p w14:paraId="2130B29C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309" w:type="dxa"/>
          </w:tcPr>
          <w:p w14:paraId="6440CE1B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.25±0.22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857" w:type="dxa"/>
          </w:tcPr>
          <w:p w14:paraId="252FCDEF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70</w:t>
            </w:r>
          </w:p>
        </w:tc>
        <w:tc>
          <w:tcPr>
            <w:tcW w:w="835" w:type="dxa"/>
          </w:tcPr>
          <w:p w14:paraId="35FC016C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87</w:t>
            </w:r>
          </w:p>
        </w:tc>
        <w:tc>
          <w:tcPr>
            <w:tcW w:w="57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FCF5D89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1440751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9D99141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AA65AEF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</w:tcPr>
          <w:p w14:paraId="2AFB4104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2</w:t>
            </w:r>
          </w:p>
        </w:tc>
      </w:tr>
      <w:tr w:rsidR="00F623A3" w:rsidRPr="005E2A60" w14:paraId="755ECE7B" w14:textId="77777777" w:rsidTr="00F623A3">
        <w:trPr>
          <w:trHeight w:val="273"/>
          <w:jc w:val="center"/>
        </w:trPr>
        <w:tc>
          <w:tcPr>
            <w:tcW w:w="953" w:type="dxa"/>
            <w:vMerge/>
          </w:tcPr>
          <w:p w14:paraId="29F12EB3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9" w:type="dxa"/>
            <w:vAlign w:val="center"/>
          </w:tcPr>
          <w:p w14:paraId="2499401A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L</w:t>
            </w:r>
          </w:p>
        </w:tc>
        <w:tc>
          <w:tcPr>
            <w:tcW w:w="1309" w:type="dxa"/>
          </w:tcPr>
          <w:p w14:paraId="263CEC54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.19±0.23</w:t>
            </w:r>
          </w:p>
        </w:tc>
        <w:tc>
          <w:tcPr>
            <w:tcW w:w="857" w:type="dxa"/>
          </w:tcPr>
          <w:p w14:paraId="0A4325EA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58</w:t>
            </w:r>
          </w:p>
        </w:tc>
        <w:tc>
          <w:tcPr>
            <w:tcW w:w="835" w:type="dxa"/>
          </w:tcPr>
          <w:p w14:paraId="4D123BDA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02</w:t>
            </w:r>
          </w:p>
        </w:tc>
        <w:tc>
          <w:tcPr>
            <w:tcW w:w="57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F8EFCBA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B823FF1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EDBC843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09E5F4D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</w:tcPr>
          <w:p w14:paraId="76BABFD9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.000</w:t>
            </w:r>
          </w:p>
        </w:tc>
      </w:tr>
      <w:tr w:rsidR="00F623A3" w:rsidRPr="005E2A60" w14:paraId="57DE3718" w14:textId="77777777" w:rsidTr="00F623A3">
        <w:trPr>
          <w:trHeight w:val="273"/>
          <w:jc w:val="center"/>
        </w:trPr>
        <w:tc>
          <w:tcPr>
            <w:tcW w:w="953" w:type="dxa"/>
            <w:vMerge/>
          </w:tcPr>
          <w:p w14:paraId="51243F31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9" w:type="dxa"/>
            <w:vAlign w:val="center"/>
          </w:tcPr>
          <w:p w14:paraId="7699140A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M</w:t>
            </w:r>
          </w:p>
        </w:tc>
        <w:tc>
          <w:tcPr>
            <w:tcW w:w="1309" w:type="dxa"/>
          </w:tcPr>
          <w:p w14:paraId="69A2AA48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79±0.10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7" w:type="dxa"/>
          </w:tcPr>
          <w:p w14:paraId="206B86AB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52</w:t>
            </w:r>
          </w:p>
        </w:tc>
        <w:tc>
          <w:tcPr>
            <w:tcW w:w="835" w:type="dxa"/>
          </w:tcPr>
          <w:p w14:paraId="581A00EC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62</w:t>
            </w:r>
          </w:p>
        </w:tc>
        <w:tc>
          <w:tcPr>
            <w:tcW w:w="57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8A23D6A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31B09FE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F5AF9C4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02C994B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</w:tcPr>
          <w:p w14:paraId="6A01887E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21</w:t>
            </w:r>
          </w:p>
        </w:tc>
      </w:tr>
      <w:tr w:rsidR="00F623A3" w:rsidRPr="005E2A60" w14:paraId="557BD007" w14:textId="77777777" w:rsidTr="00F623A3">
        <w:trPr>
          <w:trHeight w:val="273"/>
          <w:jc w:val="center"/>
        </w:trPr>
        <w:tc>
          <w:tcPr>
            <w:tcW w:w="953" w:type="dxa"/>
            <w:vMerge/>
          </w:tcPr>
          <w:p w14:paraId="02F46E16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bottom w:val="nil"/>
            </w:tcBorders>
            <w:vAlign w:val="center"/>
          </w:tcPr>
          <w:p w14:paraId="762FF7B6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H</w:t>
            </w:r>
          </w:p>
        </w:tc>
        <w:tc>
          <w:tcPr>
            <w:tcW w:w="1309" w:type="dxa"/>
            <w:tcBorders>
              <w:bottom w:val="nil"/>
            </w:tcBorders>
          </w:tcPr>
          <w:p w14:paraId="293F0A64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7±0.05</w:t>
            </w:r>
          </w:p>
        </w:tc>
        <w:tc>
          <w:tcPr>
            <w:tcW w:w="857" w:type="dxa"/>
            <w:tcBorders>
              <w:bottom w:val="nil"/>
            </w:tcBorders>
          </w:tcPr>
          <w:p w14:paraId="727E5FE3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30</w:t>
            </w:r>
          </w:p>
        </w:tc>
        <w:tc>
          <w:tcPr>
            <w:tcW w:w="835" w:type="dxa"/>
            <w:tcBorders>
              <w:bottom w:val="nil"/>
            </w:tcBorders>
          </w:tcPr>
          <w:p w14:paraId="75318531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580</w:t>
            </w:r>
          </w:p>
        </w:tc>
        <w:tc>
          <w:tcPr>
            <w:tcW w:w="57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7CFA137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3686A8F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7CCD6E7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85D256D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bottom w:val="nil"/>
            </w:tcBorders>
          </w:tcPr>
          <w:p w14:paraId="18718158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96</w:t>
            </w:r>
          </w:p>
        </w:tc>
      </w:tr>
      <w:tr w:rsidR="00F623A3" w:rsidRPr="005E2A60" w14:paraId="0389E358" w14:textId="77777777" w:rsidTr="00F623A3">
        <w:trPr>
          <w:trHeight w:val="273"/>
          <w:jc w:val="center"/>
        </w:trPr>
        <w:tc>
          <w:tcPr>
            <w:tcW w:w="953" w:type="dxa"/>
            <w:vMerge/>
            <w:tcBorders>
              <w:bottom w:val="single" w:sz="8" w:space="0" w:color="auto"/>
            </w:tcBorders>
          </w:tcPr>
          <w:p w14:paraId="09E88C31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single" w:sz="8" w:space="0" w:color="auto"/>
            </w:tcBorders>
          </w:tcPr>
          <w:p w14:paraId="3956D9A4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</w:t>
            </w:r>
            <w:r w:rsidRPr="005E2A60">
              <w:rPr>
                <w:rFonts w:cs="Times New Roman"/>
                <w:sz w:val="18"/>
                <w:szCs w:val="18"/>
              </w:rPr>
              <w:t>NPS2143</w:t>
            </w:r>
          </w:p>
        </w:tc>
        <w:tc>
          <w:tcPr>
            <w:tcW w:w="1309" w:type="dxa"/>
            <w:tcBorders>
              <w:top w:val="nil"/>
              <w:bottom w:val="single" w:sz="8" w:space="0" w:color="auto"/>
            </w:tcBorders>
          </w:tcPr>
          <w:p w14:paraId="53E83800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25±0.08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7" w:type="dxa"/>
            <w:tcBorders>
              <w:top w:val="nil"/>
              <w:bottom w:val="single" w:sz="8" w:space="0" w:color="auto"/>
            </w:tcBorders>
          </w:tcPr>
          <w:p w14:paraId="0EB94686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05</w:t>
            </w:r>
          </w:p>
        </w:tc>
        <w:tc>
          <w:tcPr>
            <w:tcW w:w="835" w:type="dxa"/>
            <w:tcBorders>
              <w:top w:val="nil"/>
              <w:bottom w:val="single" w:sz="8" w:space="0" w:color="auto"/>
            </w:tcBorders>
          </w:tcPr>
          <w:p w14:paraId="74D33315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404</w:t>
            </w:r>
          </w:p>
        </w:tc>
        <w:tc>
          <w:tcPr>
            <w:tcW w:w="57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55B9381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536A4D7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C5E91F1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311891D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bottom w:val="single" w:sz="8" w:space="0" w:color="auto"/>
            </w:tcBorders>
          </w:tcPr>
          <w:p w14:paraId="02C61114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</w:tbl>
    <w:p w14:paraId="3BD9F143" w14:textId="77777777" w:rsidR="00FE7C7D" w:rsidRDefault="00FE7C7D" w:rsidP="006F3CA1">
      <w:pPr>
        <w:ind w:firstLine="360"/>
        <w:jc w:val="center"/>
        <w:rPr>
          <w:rFonts w:eastAsia="黑体" w:cs="Times New Roman"/>
          <w:sz w:val="18"/>
          <w:szCs w:val="18"/>
        </w:rPr>
      </w:pPr>
    </w:p>
    <w:p w14:paraId="1278E7C7" w14:textId="47CDC3B6" w:rsidR="00E61FAA" w:rsidRPr="005E2A60" w:rsidRDefault="00BF3834" w:rsidP="006F3CA1">
      <w:pPr>
        <w:ind w:firstLine="360"/>
        <w:jc w:val="center"/>
        <w:rPr>
          <w:rFonts w:eastAsia="黑体" w:cs="Times New Roman"/>
          <w:sz w:val="18"/>
          <w:szCs w:val="18"/>
        </w:rPr>
      </w:pPr>
      <w:r w:rsidRPr="005E2A60">
        <w:rPr>
          <w:rFonts w:eastAsia="黑体" w:cs="Times New Roman"/>
          <w:sz w:val="18"/>
          <w:szCs w:val="18"/>
        </w:rPr>
        <w:t>Table 3-3. TNF-α mRNA expression in cisplatin-induced AKI mice</w:t>
      </w:r>
      <w:r w:rsidR="00E61FAA" w:rsidRPr="005E2A60">
        <w:rPr>
          <w:rFonts w:eastAsia="黑体" w:cs="Times New Roman"/>
          <w:sz w:val="18"/>
          <w:szCs w:val="18"/>
        </w:rPr>
        <w:t>（</w:t>
      </w:r>
      <w:r w:rsidR="00F11130" w:rsidRPr="005E2A60">
        <w:rPr>
          <w:rFonts w:eastAsia="黑体" w:cs="Times New Roman"/>
          <w:i/>
          <w:iCs/>
          <w:sz w:val="18"/>
          <w:szCs w:val="18"/>
        </w:rPr>
        <w:t>n</w:t>
      </w:r>
      <w:r w:rsidR="00F11130" w:rsidRPr="005E2A60">
        <w:rPr>
          <w:rFonts w:eastAsia="黑体" w:cs="Times New Roman"/>
          <w:sz w:val="18"/>
          <w:szCs w:val="18"/>
        </w:rPr>
        <w:t>=6</w:t>
      </w:r>
      <w:r w:rsidR="00E61FAA" w:rsidRPr="005E2A60">
        <w:rPr>
          <w:rFonts w:eastAsia="黑体" w:cs="Times New Roman"/>
          <w:sz w:val="18"/>
          <w:szCs w:val="18"/>
        </w:rPr>
        <w:t>）</w:t>
      </w:r>
      <w:r w:rsidR="00184F37" w:rsidRPr="005E2A60">
        <w:rPr>
          <w:rFonts w:eastAsia="黑体" w:cs="Times New Roman"/>
          <w:b/>
          <w:bCs/>
          <w:sz w:val="18"/>
          <w:szCs w:val="18"/>
        </w:rPr>
        <w:t>（</w:t>
      </w:r>
      <w:r w:rsidR="00184F37" w:rsidRPr="005E2A60">
        <w:rPr>
          <w:rFonts w:eastAsia="黑体" w:cs="Times New Roman"/>
          <w:b/>
          <w:bCs/>
          <w:sz w:val="18"/>
          <w:szCs w:val="18"/>
        </w:rPr>
        <w:t>Fig. 3A3</w:t>
      </w:r>
      <w:r w:rsidR="00184F37" w:rsidRPr="005E2A60">
        <w:rPr>
          <w:rFonts w:eastAsia="黑体" w:cs="Times New Roman"/>
          <w:b/>
          <w:bCs/>
          <w:sz w:val="18"/>
          <w:szCs w:val="18"/>
        </w:rPr>
        <w:t>）</w:t>
      </w:r>
    </w:p>
    <w:tbl>
      <w:tblPr>
        <w:tblW w:w="8925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6"/>
        <w:gridCol w:w="1541"/>
        <w:gridCol w:w="1304"/>
        <w:gridCol w:w="853"/>
        <w:gridCol w:w="830"/>
        <w:gridCol w:w="571"/>
        <w:gridCol w:w="616"/>
        <w:gridCol w:w="593"/>
        <w:gridCol w:w="595"/>
        <w:gridCol w:w="1076"/>
      </w:tblGrid>
      <w:tr w:rsidR="00F623A3" w:rsidRPr="005E2A60" w14:paraId="0182FC54" w14:textId="77777777" w:rsidTr="00F623A3">
        <w:trPr>
          <w:trHeight w:val="384"/>
          <w:jc w:val="center"/>
        </w:trPr>
        <w:tc>
          <w:tcPr>
            <w:tcW w:w="946" w:type="dxa"/>
            <w:vMerge w:val="restart"/>
            <w:tcBorders>
              <w:top w:val="single" w:sz="8" w:space="0" w:color="auto"/>
            </w:tcBorders>
            <w:vAlign w:val="center"/>
          </w:tcPr>
          <w:p w14:paraId="436067ED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TNF-α</w:t>
            </w:r>
          </w:p>
        </w:tc>
        <w:tc>
          <w:tcPr>
            <w:tcW w:w="1541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47FD67F" w14:textId="52A4215B" w:rsidR="00E61FAA" w:rsidRPr="005E2A60" w:rsidRDefault="0074318D" w:rsidP="0090566B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304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754B974" w14:textId="2D20DF9E" w:rsidR="00E61FAA" w:rsidRPr="005E2A60" w:rsidRDefault="0074318D" w:rsidP="0090566B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Mean ± SD</w:t>
            </w:r>
          </w:p>
          <w:p w14:paraId="285B5F86" w14:textId="77777777" w:rsidR="00E61FAA" w:rsidRPr="005E2A60" w:rsidRDefault="00E61FAA" w:rsidP="0090566B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iCs/>
                      <w:color w:val="000000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/>
                      <w:sz w:val="18"/>
                      <w:szCs w:val="18"/>
                    </w:rPr>
                    <m:t>x</m:t>
                  </m:r>
                </m:e>
              </m:acc>
              <m:r>
                <w:rPr>
                  <w:rFonts w:ascii="Cambria Math" w:hAnsi="Cambria Math" w:cs="Times New Roman"/>
                  <w:color w:val="000000"/>
                  <w:sz w:val="18"/>
                  <w:szCs w:val="18"/>
                </w:rPr>
                <m:t>±s</m:t>
              </m:r>
            </m:oMath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683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46C5CFD" w14:textId="77777777" w:rsidR="00E61FAA" w:rsidRPr="005E2A60" w:rsidRDefault="00E61FAA" w:rsidP="0090566B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187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C38306C" w14:textId="77777777" w:rsidR="00E61FAA" w:rsidRPr="005E2A60" w:rsidRDefault="00E61FAA" w:rsidP="0090566B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18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2A68941" w14:textId="77777777" w:rsidR="00E61FAA" w:rsidRPr="005E2A60" w:rsidRDefault="00E61FAA" w:rsidP="0090566B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10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EC83A3" w14:textId="77777777" w:rsidR="00E61FAA" w:rsidRPr="005E2A60" w:rsidRDefault="00E61FAA" w:rsidP="0090566B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SD</w:t>
            </w:r>
          </w:p>
        </w:tc>
      </w:tr>
      <w:tr w:rsidR="00FE7C7D" w:rsidRPr="005E2A60" w14:paraId="47D5EC9A" w14:textId="77777777" w:rsidTr="00F623A3">
        <w:trPr>
          <w:trHeight w:val="418"/>
          <w:jc w:val="center"/>
        </w:trPr>
        <w:tc>
          <w:tcPr>
            <w:tcW w:w="946" w:type="dxa"/>
            <w:vMerge/>
          </w:tcPr>
          <w:p w14:paraId="1916DC96" w14:textId="77777777" w:rsidR="00E61FAA" w:rsidRPr="005E2A60" w:rsidRDefault="00E61FAA" w:rsidP="0090566B">
            <w:pPr>
              <w:pStyle w:val="a7"/>
              <w:ind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D193791" w14:textId="77777777" w:rsidR="00E61FAA" w:rsidRPr="005E2A60" w:rsidRDefault="00E61FAA" w:rsidP="0090566B">
            <w:pPr>
              <w:pStyle w:val="a7"/>
              <w:ind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B75892E" w14:textId="77777777" w:rsidR="00E61FAA" w:rsidRPr="005E2A60" w:rsidRDefault="00E61FAA" w:rsidP="0090566B">
            <w:pPr>
              <w:pStyle w:val="a7"/>
              <w:ind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CA78E" w14:textId="77777777" w:rsidR="00E61FAA" w:rsidRPr="005E2A60" w:rsidRDefault="00E61FAA" w:rsidP="0090566B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4BBCB" w14:textId="77777777" w:rsidR="00E61FAA" w:rsidRPr="005E2A60" w:rsidRDefault="00E61FAA" w:rsidP="0090566B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51FFA" w14:textId="77777777" w:rsidR="00E61FAA" w:rsidRPr="005E2A60" w:rsidRDefault="00E61FAA" w:rsidP="0090566B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8B3BB" w14:textId="77777777" w:rsidR="00E61FAA" w:rsidRPr="005E2A60" w:rsidRDefault="00E61FAA" w:rsidP="0090566B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3D4B8" w14:textId="77777777" w:rsidR="00E61FAA" w:rsidRPr="005E2A60" w:rsidRDefault="00E61FAA" w:rsidP="0090566B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44AC5" w14:textId="77777777" w:rsidR="00E61FAA" w:rsidRPr="005E2A60" w:rsidRDefault="00E61FAA" w:rsidP="0090566B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53CAF" w14:textId="77777777" w:rsidR="00E61FAA" w:rsidRPr="005E2A60" w:rsidRDefault="00E61FAA" w:rsidP="0090566B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FE7C7D" w:rsidRPr="005E2A60" w14:paraId="6F5DAB04" w14:textId="77777777" w:rsidTr="00F623A3">
        <w:trPr>
          <w:trHeight w:val="287"/>
          <w:jc w:val="center"/>
        </w:trPr>
        <w:tc>
          <w:tcPr>
            <w:tcW w:w="946" w:type="dxa"/>
            <w:vMerge/>
          </w:tcPr>
          <w:p w14:paraId="74E2A07E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3533E5BB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2300F666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8±0.048</w:t>
            </w:r>
          </w:p>
        </w:tc>
        <w:tc>
          <w:tcPr>
            <w:tcW w:w="853" w:type="dxa"/>
          </w:tcPr>
          <w:p w14:paraId="76F97B1F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61</w:t>
            </w:r>
          </w:p>
        </w:tc>
        <w:tc>
          <w:tcPr>
            <w:tcW w:w="830" w:type="dxa"/>
          </w:tcPr>
          <w:p w14:paraId="5BF54CD2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93</w:t>
            </w:r>
          </w:p>
        </w:tc>
        <w:tc>
          <w:tcPr>
            <w:tcW w:w="571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C90F82B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1.131</w:t>
            </w:r>
          </w:p>
        </w:tc>
        <w:tc>
          <w:tcPr>
            <w:tcW w:w="615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08D6855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375</w:t>
            </w:r>
          </w:p>
        </w:tc>
        <w:tc>
          <w:tcPr>
            <w:tcW w:w="593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BE84F23" w14:textId="77777777" w:rsidR="00E61FAA" w:rsidRPr="005E2A60" w:rsidRDefault="00E61FAA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01.761</w:t>
            </w:r>
          </w:p>
        </w:tc>
        <w:tc>
          <w:tcPr>
            <w:tcW w:w="594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A30A56B" w14:textId="77777777" w:rsidR="00E61FAA" w:rsidRPr="005E2A60" w:rsidRDefault="00E61FAA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1076" w:type="dxa"/>
            <w:vAlign w:val="bottom"/>
          </w:tcPr>
          <w:p w14:paraId="7746BA15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E7C7D" w:rsidRPr="005E2A60" w14:paraId="15808529" w14:textId="77777777" w:rsidTr="00F623A3">
        <w:trPr>
          <w:trHeight w:val="287"/>
          <w:jc w:val="center"/>
        </w:trPr>
        <w:tc>
          <w:tcPr>
            <w:tcW w:w="946" w:type="dxa"/>
            <w:vMerge/>
          </w:tcPr>
          <w:p w14:paraId="7776AE2A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1" w:type="dxa"/>
            <w:vAlign w:val="center"/>
          </w:tcPr>
          <w:p w14:paraId="1F0468E3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304" w:type="dxa"/>
          </w:tcPr>
          <w:p w14:paraId="07388809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.27±0.11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853" w:type="dxa"/>
          </w:tcPr>
          <w:p w14:paraId="1EC78442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10</w:t>
            </w:r>
          </w:p>
        </w:tc>
        <w:tc>
          <w:tcPr>
            <w:tcW w:w="830" w:type="dxa"/>
          </w:tcPr>
          <w:p w14:paraId="67299A49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21</w:t>
            </w:r>
          </w:p>
        </w:tc>
        <w:tc>
          <w:tcPr>
            <w:tcW w:w="57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210D935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B69954E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C919D04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9416776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76" w:type="dxa"/>
          </w:tcPr>
          <w:p w14:paraId="1D2AFEDF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FE7C7D" w:rsidRPr="005E2A60" w14:paraId="0AD934B3" w14:textId="77777777" w:rsidTr="00F623A3">
        <w:trPr>
          <w:trHeight w:val="287"/>
          <w:jc w:val="center"/>
        </w:trPr>
        <w:tc>
          <w:tcPr>
            <w:tcW w:w="946" w:type="dxa"/>
            <w:vMerge/>
          </w:tcPr>
          <w:p w14:paraId="7E8128B1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1" w:type="dxa"/>
            <w:vAlign w:val="center"/>
          </w:tcPr>
          <w:p w14:paraId="3C031459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L</w:t>
            </w:r>
          </w:p>
        </w:tc>
        <w:tc>
          <w:tcPr>
            <w:tcW w:w="1304" w:type="dxa"/>
          </w:tcPr>
          <w:p w14:paraId="5D307285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.00±0.11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3" w:type="dxa"/>
          </w:tcPr>
          <w:p w14:paraId="26A65081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50</w:t>
            </w:r>
          </w:p>
        </w:tc>
        <w:tc>
          <w:tcPr>
            <w:tcW w:w="830" w:type="dxa"/>
          </w:tcPr>
          <w:p w14:paraId="556B25D3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718</w:t>
            </w:r>
          </w:p>
        </w:tc>
        <w:tc>
          <w:tcPr>
            <w:tcW w:w="57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A96FC01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D4E5880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1A611CD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B059D24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76" w:type="dxa"/>
          </w:tcPr>
          <w:p w14:paraId="216A6CB6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FE7C7D" w:rsidRPr="005E2A60" w14:paraId="1D26C708" w14:textId="77777777" w:rsidTr="00F623A3">
        <w:trPr>
          <w:trHeight w:val="287"/>
          <w:jc w:val="center"/>
        </w:trPr>
        <w:tc>
          <w:tcPr>
            <w:tcW w:w="946" w:type="dxa"/>
            <w:vMerge/>
          </w:tcPr>
          <w:p w14:paraId="49C75B71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1" w:type="dxa"/>
            <w:vAlign w:val="center"/>
          </w:tcPr>
          <w:p w14:paraId="000BE289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M</w:t>
            </w:r>
          </w:p>
        </w:tc>
        <w:tc>
          <w:tcPr>
            <w:tcW w:w="1304" w:type="dxa"/>
          </w:tcPr>
          <w:p w14:paraId="62FE4522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3±0.13</w:t>
            </w:r>
            <w:bookmarkStart w:id="4" w:name="OLE_LINK5"/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</w:t>
            </w:r>
            <w:bookmarkEnd w:id="4"/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3" w:type="dxa"/>
          </w:tcPr>
          <w:p w14:paraId="4FAF1F5D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33</w:t>
            </w:r>
          </w:p>
        </w:tc>
        <w:tc>
          <w:tcPr>
            <w:tcW w:w="830" w:type="dxa"/>
          </w:tcPr>
          <w:p w14:paraId="0C531D7D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614</w:t>
            </w:r>
          </w:p>
        </w:tc>
        <w:tc>
          <w:tcPr>
            <w:tcW w:w="57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B9EEAB2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A9EA7E6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39BF87F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1990716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76" w:type="dxa"/>
          </w:tcPr>
          <w:p w14:paraId="76B1C6DB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6</w:t>
            </w:r>
          </w:p>
        </w:tc>
      </w:tr>
      <w:tr w:rsidR="00FE7C7D" w:rsidRPr="005E2A60" w14:paraId="64483332" w14:textId="77777777" w:rsidTr="00F623A3">
        <w:trPr>
          <w:trHeight w:val="287"/>
          <w:jc w:val="center"/>
        </w:trPr>
        <w:tc>
          <w:tcPr>
            <w:tcW w:w="946" w:type="dxa"/>
            <w:vMerge/>
          </w:tcPr>
          <w:p w14:paraId="73AE40F7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1" w:type="dxa"/>
            <w:tcBorders>
              <w:bottom w:val="nil"/>
            </w:tcBorders>
            <w:vAlign w:val="center"/>
          </w:tcPr>
          <w:p w14:paraId="7EFF335F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H</w:t>
            </w:r>
          </w:p>
        </w:tc>
        <w:tc>
          <w:tcPr>
            <w:tcW w:w="1304" w:type="dxa"/>
            <w:tcBorders>
              <w:bottom w:val="nil"/>
            </w:tcBorders>
          </w:tcPr>
          <w:p w14:paraId="1F62B63B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.06±0.49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3" w:type="dxa"/>
            <w:tcBorders>
              <w:bottom w:val="nil"/>
            </w:tcBorders>
          </w:tcPr>
          <w:p w14:paraId="28F5AC82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50</w:t>
            </w:r>
          </w:p>
        </w:tc>
        <w:tc>
          <w:tcPr>
            <w:tcW w:w="830" w:type="dxa"/>
            <w:tcBorders>
              <w:bottom w:val="nil"/>
            </w:tcBorders>
          </w:tcPr>
          <w:p w14:paraId="73E7BE1B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96</w:t>
            </w:r>
          </w:p>
        </w:tc>
        <w:tc>
          <w:tcPr>
            <w:tcW w:w="57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C750B92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14999F5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FA43582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9A5661D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76" w:type="dxa"/>
            <w:tcBorders>
              <w:bottom w:val="nil"/>
            </w:tcBorders>
          </w:tcPr>
          <w:p w14:paraId="494B2E9E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12</w:t>
            </w:r>
          </w:p>
        </w:tc>
      </w:tr>
      <w:tr w:rsidR="00FE7C7D" w:rsidRPr="005E2A60" w14:paraId="0040FECF" w14:textId="77777777" w:rsidTr="00F623A3">
        <w:trPr>
          <w:trHeight w:val="287"/>
          <w:jc w:val="center"/>
        </w:trPr>
        <w:tc>
          <w:tcPr>
            <w:tcW w:w="946" w:type="dxa"/>
            <w:vMerge/>
            <w:tcBorders>
              <w:bottom w:val="single" w:sz="8" w:space="0" w:color="auto"/>
            </w:tcBorders>
          </w:tcPr>
          <w:p w14:paraId="40E0F029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nil"/>
              <w:bottom w:val="single" w:sz="8" w:space="0" w:color="auto"/>
            </w:tcBorders>
          </w:tcPr>
          <w:p w14:paraId="106A3D6C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</w:t>
            </w:r>
            <w:r w:rsidRPr="005E2A60">
              <w:rPr>
                <w:rFonts w:cs="Times New Roman"/>
                <w:sz w:val="18"/>
                <w:szCs w:val="18"/>
              </w:rPr>
              <w:t>NPS2143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</w:tcBorders>
          </w:tcPr>
          <w:p w14:paraId="56C31A9F" w14:textId="77777777" w:rsidR="00E61FAA" w:rsidRPr="005E2A60" w:rsidRDefault="00E61FAA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41±0.09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bottom w:val="single" w:sz="8" w:space="0" w:color="auto"/>
            </w:tcBorders>
          </w:tcPr>
          <w:p w14:paraId="15E11D0E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80</w:t>
            </w:r>
          </w:p>
        </w:tc>
        <w:tc>
          <w:tcPr>
            <w:tcW w:w="830" w:type="dxa"/>
            <w:tcBorders>
              <w:top w:val="nil"/>
              <w:bottom w:val="single" w:sz="8" w:space="0" w:color="auto"/>
            </w:tcBorders>
          </w:tcPr>
          <w:p w14:paraId="78246D03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311</w:t>
            </w:r>
          </w:p>
        </w:tc>
        <w:tc>
          <w:tcPr>
            <w:tcW w:w="57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876FE82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80E82C9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FBC56BF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758D5CC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bottom w:val="single" w:sz="8" w:space="0" w:color="auto"/>
            </w:tcBorders>
          </w:tcPr>
          <w:p w14:paraId="060EC8FB" w14:textId="77777777" w:rsidR="00E61FAA" w:rsidRPr="005E2A60" w:rsidRDefault="00E61FAA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</w:tbl>
    <w:p w14:paraId="09038FAD" w14:textId="77777777" w:rsidR="00FE7C7D" w:rsidRDefault="00FE7C7D" w:rsidP="00F623A3">
      <w:pPr>
        <w:ind w:firstLineChars="0" w:firstLine="0"/>
        <w:rPr>
          <w:rFonts w:eastAsia="黑体" w:cs="Times New Roman"/>
          <w:sz w:val="18"/>
          <w:szCs w:val="18"/>
        </w:rPr>
      </w:pPr>
    </w:p>
    <w:p w14:paraId="1E0BD117" w14:textId="77777777" w:rsidR="00F623A3" w:rsidRDefault="00F623A3" w:rsidP="00F623A3">
      <w:pPr>
        <w:ind w:firstLineChars="0" w:firstLine="0"/>
        <w:rPr>
          <w:rFonts w:eastAsia="黑体" w:cs="Times New Roman"/>
          <w:sz w:val="18"/>
          <w:szCs w:val="18"/>
        </w:rPr>
      </w:pPr>
    </w:p>
    <w:p w14:paraId="42C950CF" w14:textId="77777777" w:rsidR="00F623A3" w:rsidRDefault="00F623A3" w:rsidP="00F623A3">
      <w:pPr>
        <w:ind w:firstLineChars="0" w:firstLine="0"/>
        <w:rPr>
          <w:rFonts w:eastAsia="黑体" w:cs="Times New Roman"/>
          <w:sz w:val="18"/>
          <w:szCs w:val="18"/>
        </w:rPr>
      </w:pPr>
    </w:p>
    <w:p w14:paraId="3E071AFE" w14:textId="77777777" w:rsidR="00F623A3" w:rsidRDefault="00F623A3" w:rsidP="00F623A3">
      <w:pPr>
        <w:ind w:firstLineChars="0" w:firstLine="0"/>
        <w:rPr>
          <w:rFonts w:eastAsia="黑体" w:cs="Times New Roman"/>
          <w:sz w:val="18"/>
          <w:szCs w:val="18"/>
        </w:rPr>
      </w:pPr>
    </w:p>
    <w:p w14:paraId="415B6C87" w14:textId="57A5A6F9" w:rsidR="00EA761E" w:rsidRPr="005E2A60" w:rsidRDefault="00BF3834" w:rsidP="00EA761E">
      <w:pPr>
        <w:ind w:firstLine="360"/>
        <w:jc w:val="center"/>
        <w:rPr>
          <w:rFonts w:eastAsia="黑体" w:cs="Times New Roman"/>
          <w:sz w:val="18"/>
          <w:szCs w:val="18"/>
        </w:rPr>
      </w:pPr>
      <w:r w:rsidRPr="005E2A60">
        <w:rPr>
          <w:rFonts w:eastAsia="黑体" w:cs="Times New Roman"/>
          <w:sz w:val="18"/>
          <w:szCs w:val="18"/>
        </w:rPr>
        <w:lastRenderedPageBreak/>
        <w:t>Table 3-4. F4/80 immunofluorescence in cisplatin-induced AKI mice</w:t>
      </w:r>
      <w:r w:rsidR="00EA761E" w:rsidRPr="005E2A60">
        <w:rPr>
          <w:rFonts w:eastAsia="黑体" w:cs="Times New Roman"/>
          <w:sz w:val="18"/>
          <w:szCs w:val="18"/>
        </w:rPr>
        <w:t>（</w:t>
      </w:r>
      <w:r w:rsidR="00EA761E" w:rsidRPr="005E2A60">
        <w:rPr>
          <w:rFonts w:eastAsia="黑体" w:cs="Times New Roman"/>
          <w:i/>
          <w:iCs/>
          <w:sz w:val="18"/>
          <w:szCs w:val="18"/>
        </w:rPr>
        <w:t>n</w:t>
      </w:r>
      <w:r w:rsidR="00EA761E" w:rsidRPr="005E2A60">
        <w:rPr>
          <w:rFonts w:eastAsia="黑体" w:cs="Times New Roman"/>
          <w:sz w:val="18"/>
          <w:szCs w:val="18"/>
        </w:rPr>
        <w:t>=6</w:t>
      </w:r>
      <w:r w:rsidR="00EA761E" w:rsidRPr="005E2A60">
        <w:rPr>
          <w:rFonts w:eastAsia="黑体" w:cs="Times New Roman"/>
          <w:sz w:val="18"/>
          <w:szCs w:val="18"/>
        </w:rPr>
        <w:t>）</w:t>
      </w:r>
      <w:r w:rsidR="00EA761E" w:rsidRPr="005E2A60">
        <w:rPr>
          <w:rFonts w:eastAsia="黑体" w:cs="Times New Roman"/>
          <w:b/>
          <w:bCs/>
          <w:sz w:val="18"/>
          <w:szCs w:val="18"/>
        </w:rPr>
        <w:t>（</w:t>
      </w:r>
      <w:r w:rsidR="00EA761E" w:rsidRPr="005E2A60">
        <w:rPr>
          <w:rFonts w:eastAsia="黑体" w:cs="Times New Roman"/>
          <w:b/>
          <w:bCs/>
          <w:sz w:val="18"/>
          <w:szCs w:val="18"/>
        </w:rPr>
        <w:t>Fig. 3</w:t>
      </w:r>
      <w:r w:rsidR="00B71515" w:rsidRPr="005E2A60">
        <w:rPr>
          <w:rFonts w:eastAsia="黑体" w:cs="Times New Roman"/>
          <w:b/>
          <w:bCs/>
          <w:sz w:val="18"/>
          <w:szCs w:val="18"/>
        </w:rPr>
        <w:t>C</w:t>
      </w:r>
      <w:r w:rsidR="00EA761E" w:rsidRPr="005E2A60">
        <w:rPr>
          <w:rFonts w:eastAsia="黑体" w:cs="Times New Roman"/>
          <w:b/>
          <w:bCs/>
          <w:sz w:val="18"/>
          <w:szCs w:val="18"/>
        </w:rPr>
        <w:t>）</w:t>
      </w:r>
    </w:p>
    <w:tbl>
      <w:tblPr>
        <w:tblW w:w="8957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9"/>
        <w:gridCol w:w="1409"/>
        <w:gridCol w:w="1313"/>
        <w:gridCol w:w="859"/>
        <w:gridCol w:w="838"/>
        <w:gridCol w:w="574"/>
        <w:gridCol w:w="620"/>
        <w:gridCol w:w="594"/>
        <w:gridCol w:w="601"/>
        <w:gridCol w:w="1050"/>
      </w:tblGrid>
      <w:tr w:rsidR="00F623A3" w:rsidRPr="005E2A60" w14:paraId="1FF8AE38" w14:textId="77777777" w:rsidTr="00F623A3">
        <w:trPr>
          <w:trHeight w:val="343"/>
          <w:jc w:val="center"/>
        </w:trPr>
        <w:tc>
          <w:tcPr>
            <w:tcW w:w="1099" w:type="dxa"/>
            <w:vMerge w:val="restart"/>
            <w:tcBorders>
              <w:top w:val="single" w:sz="8" w:space="0" w:color="auto"/>
            </w:tcBorders>
            <w:vAlign w:val="center"/>
          </w:tcPr>
          <w:p w14:paraId="6B5F52AE" w14:textId="261F6AE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黑体" w:cs="Times New Roman"/>
                <w:sz w:val="18"/>
                <w:szCs w:val="18"/>
              </w:rPr>
              <w:t>F4/80</w:t>
            </w:r>
          </w:p>
        </w:tc>
        <w:tc>
          <w:tcPr>
            <w:tcW w:w="1409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2F3BCAB" w14:textId="10E9F8CC" w:rsidR="00EA761E" w:rsidRPr="005E2A60" w:rsidRDefault="0074318D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313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24C99C" w14:textId="77777777" w:rsidR="0074318D" w:rsidRPr="005E2A60" w:rsidRDefault="0074318D" w:rsidP="0074318D">
            <w:pPr>
              <w:pStyle w:val="a7"/>
              <w:ind w:firstLine="480"/>
              <w:jc w:val="left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77ADA49E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697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B9149D7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19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FCAB477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19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E7A20A2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10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E42B3CE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SD</w:t>
            </w:r>
          </w:p>
        </w:tc>
      </w:tr>
      <w:tr w:rsidR="00F623A3" w:rsidRPr="005E2A60" w14:paraId="13DB1F37" w14:textId="77777777" w:rsidTr="00F623A3">
        <w:trPr>
          <w:trHeight w:val="385"/>
          <w:jc w:val="center"/>
        </w:trPr>
        <w:tc>
          <w:tcPr>
            <w:tcW w:w="1099" w:type="dxa"/>
            <w:vMerge/>
          </w:tcPr>
          <w:p w14:paraId="22405FA8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AA2642F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2EA22BC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360F6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B8EF6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86C27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9E683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D2154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48987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CDD1A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F623A3" w:rsidRPr="005E2A60" w14:paraId="48D593FC" w14:textId="77777777" w:rsidTr="00F623A3">
        <w:trPr>
          <w:trHeight w:val="255"/>
          <w:jc w:val="center"/>
        </w:trPr>
        <w:tc>
          <w:tcPr>
            <w:tcW w:w="1099" w:type="dxa"/>
            <w:vMerge/>
          </w:tcPr>
          <w:p w14:paraId="5849429E" w14:textId="77777777" w:rsidR="00BB2BDD" w:rsidRPr="005E2A60" w:rsidRDefault="00BB2BDD" w:rsidP="00BB2BDD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0D8D85BD" w14:textId="77777777" w:rsidR="00BB2BDD" w:rsidRPr="005E2A60" w:rsidRDefault="00BB2BDD" w:rsidP="00BB2BDD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14:paraId="09504B13" w14:textId="1E2BF807" w:rsidR="00BB2BDD" w:rsidRPr="005E2A60" w:rsidRDefault="00BB2BDD" w:rsidP="00CC3E16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2±0.04</w:t>
            </w:r>
          </w:p>
        </w:tc>
        <w:tc>
          <w:tcPr>
            <w:tcW w:w="859" w:type="dxa"/>
            <w:vAlign w:val="center"/>
          </w:tcPr>
          <w:p w14:paraId="685CE035" w14:textId="3A94FF80" w:rsidR="00BB2BDD" w:rsidRPr="005E2A60" w:rsidRDefault="00BB2BDD" w:rsidP="00CC3E16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51</w:t>
            </w:r>
          </w:p>
        </w:tc>
        <w:tc>
          <w:tcPr>
            <w:tcW w:w="838" w:type="dxa"/>
            <w:vAlign w:val="center"/>
          </w:tcPr>
          <w:p w14:paraId="4E1235F5" w14:textId="05730C8A" w:rsidR="00BB2BDD" w:rsidRPr="005E2A60" w:rsidRDefault="00BB2BDD" w:rsidP="00CC3E16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746</w:t>
            </w:r>
          </w:p>
        </w:tc>
        <w:tc>
          <w:tcPr>
            <w:tcW w:w="574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BACD6A4" w14:textId="787C7F84" w:rsidR="00BB2BDD" w:rsidRPr="005E2A60" w:rsidRDefault="00BB2BDD" w:rsidP="00BB2BDD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.796</w:t>
            </w:r>
          </w:p>
        </w:tc>
        <w:tc>
          <w:tcPr>
            <w:tcW w:w="619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0B314DE" w14:textId="214C33AE" w:rsidR="00BB2BDD" w:rsidRPr="005E2A60" w:rsidRDefault="00BB2BDD" w:rsidP="00BB2BDD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80</w:t>
            </w:r>
          </w:p>
        </w:tc>
        <w:tc>
          <w:tcPr>
            <w:tcW w:w="594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1344079" w14:textId="48A25828" w:rsidR="00BB2BDD" w:rsidRPr="005E2A60" w:rsidRDefault="00BB2BDD" w:rsidP="00BB2BDD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329.638</w:t>
            </w:r>
          </w:p>
        </w:tc>
        <w:tc>
          <w:tcPr>
            <w:tcW w:w="600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C9A21CC" w14:textId="77777777" w:rsidR="00BB2BDD" w:rsidRPr="005E2A60" w:rsidRDefault="00BB2BDD" w:rsidP="00BB2BDD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1050" w:type="dxa"/>
            <w:vAlign w:val="bottom"/>
          </w:tcPr>
          <w:p w14:paraId="600F5FA8" w14:textId="77777777" w:rsidR="00BB2BDD" w:rsidRPr="005E2A60" w:rsidRDefault="00BB2BDD" w:rsidP="00BB2BDD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623A3" w:rsidRPr="005E2A60" w14:paraId="1367D359" w14:textId="77777777" w:rsidTr="00F623A3">
        <w:trPr>
          <w:trHeight w:val="255"/>
          <w:jc w:val="center"/>
        </w:trPr>
        <w:tc>
          <w:tcPr>
            <w:tcW w:w="1099" w:type="dxa"/>
            <w:vMerge/>
          </w:tcPr>
          <w:p w14:paraId="449B103A" w14:textId="77777777" w:rsidR="00BB2BDD" w:rsidRPr="005E2A60" w:rsidRDefault="00BB2BDD" w:rsidP="00BB2BDD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09" w:type="dxa"/>
            <w:vAlign w:val="center"/>
          </w:tcPr>
          <w:p w14:paraId="0BCA4735" w14:textId="77777777" w:rsidR="00BB2BDD" w:rsidRPr="005E2A60" w:rsidRDefault="00BB2BDD" w:rsidP="00BB2BDD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313" w:type="dxa"/>
            <w:vAlign w:val="center"/>
          </w:tcPr>
          <w:p w14:paraId="6A1A7054" w14:textId="60E85D9D" w:rsidR="00BB2BDD" w:rsidRPr="005E2A60" w:rsidRDefault="00BB2BDD" w:rsidP="00CC3E16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4.89±0.31</w:t>
            </w:r>
            <w:r w:rsidR="00CC3E16" w:rsidRPr="005E2A60">
              <w:rPr>
                <w:rFonts w:cs="Times New Roman"/>
                <w:kern w:val="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859" w:type="dxa"/>
            <w:vAlign w:val="center"/>
          </w:tcPr>
          <w:p w14:paraId="13542993" w14:textId="011AAC51" w:rsidR="00BB2BDD" w:rsidRPr="005E2A60" w:rsidRDefault="00BB2BDD" w:rsidP="00CC3E16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71</w:t>
            </w:r>
          </w:p>
        </w:tc>
        <w:tc>
          <w:tcPr>
            <w:tcW w:w="838" w:type="dxa"/>
            <w:vAlign w:val="center"/>
          </w:tcPr>
          <w:p w14:paraId="1ECBA4D3" w14:textId="29B4CF85" w:rsidR="00BB2BDD" w:rsidRPr="005E2A60" w:rsidRDefault="00BB2BDD" w:rsidP="00CC3E16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231</w:t>
            </w:r>
          </w:p>
        </w:tc>
        <w:tc>
          <w:tcPr>
            <w:tcW w:w="57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57F03E1" w14:textId="77777777" w:rsidR="00BB2BDD" w:rsidRPr="005E2A60" w:rsidRDefault="00BB2BDD" w:rsidP="00BB2BDD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4C47E51" w14:textId="77777777" w:rsidR="00BB2BDD" w:rsidRPr="005E2A60" w:rsidRDefault="00BB2BDD" w:rsidP="00BB2BDD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12ED061" w14:textId="77777777" w:rsidR="00BB2BDD" w:rsidRPr="005E2A60" w:rsidRDefault="00BB2BDD" w:rsidP="00BB2BDD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BFCE2E4" w14:textId="77777777" w:rsidR="00BB2BDD" w:rsidRPr="005E2A60" w:rsidRDefault="00BB2BDD" w:rsidP="00BB2BDD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</w:tcPr>
          <w:p w14:paraId="5F9933DF" w14:textId="77777777" w:rsidR="00BB2BDD" w:rsidRPr="005E2A60" w:rsidRDefault="00BB2BDD" w:rsidP="00BB2BDD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F623A3" w:rsidRPr="005E2A60" w14:paraId="65055B66" w14:textId="77777777" w:rsidTr="00F623A3">
        <w:trPr>
          <w:trHeight w:val="255"/>
          <w:jc w:val="center"/>
        </w:trPr>
        <w:tc>
          <w:tcPr>
            <w:tcW w:w="1099" w:type="dxa"/>
            <w:vMerge/>
          </w:tcPr>
          <w:p w14:paraId="1123AEF0" w14:textId="77777777" w:rsidR="00BB2BDD" w:rsidRPr="005E2A60" w:rsidRDefault="00BB2BDD" w:rsidP="00BB2BDD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09" w:type="dxa"/>
            <w:vAlign w:val="center"/>
          </w:tcPr>
          <w:p w14:paraId="20FAEA1B" w14:textId="77777777" w:rsidR="00BB2BDD" w:rsidRPr="005E2A60" w:rsidRDefault="00BB2BDD" w:rsidP="00BB2BDD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</w:t>
            </w:r>
          </w:p>
        </w:tc>
        <w:tc>
          <w:tcPr>
            <w:tcW w:w="1313" w:type="dxa"/>
            <w:vAlign w:val="center"/>
          </w:tcPr>
          <w:p w14:paraId="54F3DB22" w14:textId="66CE15CB" w:rsidR="00BB2BDD" w:rsidRPr="005E2A60" w:rsidRDefault="00BB2BDD" w:rsidP="00CC3E16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2.19±0.4</w:t>
            </w:r>
            <w:r w:rsidR="00CC3E16" w:rsidRPr="005E2A60">
              <w:rPr>
                <w:rFonts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9" w:type="dxa"/>
            <w:vAlign w:val="center"/>
          </w:tcPr>
          <w:p w14:paraId="2A2A9293" w14:textId="77515898" w:rsidR="00BB2BDD" w:rsidRPr="005E2A60" w:rsidRDefault="00BB2BDD" w:rsidP="00CC3E16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83</w:t>
            </w:r>
          </w:p>
        </w:tc>
        <w:tc>
          <w:tcPr>
            <w:tcW w:w="838" w:type="dxa"/>
            <w:vAlign w:val="center"/>
          </w:tcPr>
          <w:p w14:paraId="3E45E878" w14:textId="1889DC70" w:rsidR="00BB2BDD" w:rsidRPr="005E2A60" w:rsidRDefault="00BB2BDD" w:rsidP="00CC3E16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282</w:t>
            </w:r>
          </w:p>
        </w:tc>
        <w:tc>
          <w:tcPr>
            <w:tcW w:w="57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AF41FFC" w14:textId="77777777" w:rsidR="00BB2BDD" w:rsidRPr="005E2A60" w:rsidRDefault="00BB2BDD" w:rsidP="00BB2BDD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27BB89A" w14:textId="77777777" w:rsidR="00BB2BDD" w:rsidRPr="005E2A60" w:rsidRDefault="00BB2BDD" w:rsidP="00BB2BDD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F65AC4E" w14:textId="77777777" w:rsidR="00BB2BDD" w:rsidRPr="005E2A60" w:rsidRDefault="00BB2BDD" w:rsidP="00BB2BDD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A902DA9" w14:textId="77777777" w:rsidR="00BB2BDD" w:rsidRPr="005E2A60" w:rsidRDefault="00BB2BDD" w:rsidP="00BB2BDD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</w:tcPr>
          <w:p w14:paraId="08349A05" w14:textId="77777777" w:rsidR="00BB2BDD" w:rsidRPr="005E2A60" w:rsidRDefault="00BB2BDD" w:rsidP="00BB2BDD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F623A3" w:rsidRPr="005E2A60" w14:paraId="17596A50" w14:textId="77777777" w:rsidTr="00F623A3">
        <w:trPr>
          <w:trHeight w:val="255"/>
          <w:jc w:val="center"/>
        </w:trPr>
        <w:tc>
          <w:tcPr>
            <w:tcW w:w="1099" w:type="dxa"/>
            <w:vMerge/>
            <w:tcBorders>
              <w:bottom w:val="single" w:sz="8" w:space="0" w:color="auto"/>
            </w:tcBorders>
          </w:tcPr>
          <w:p w14:paraId="199050FE" w14:textId="77777777" w:rsidR="00BB2BDD" w:rsidRPr="005E2A60" w:rsidRDefault="00BB2BDD" w:rsidP="00BB2BDD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bottom w:val="single" w:sz="8" w:space="0" w:color="auto"/>
            </w:tcBorders>
          </w:tcPr>
          <w:p w14:paraId="507FDA31" w14:textId="77777777" w:rsidR="00BB2BDD" w:rsidRPr="005E2A60" w:rsidRDefault="00BB2BDD" w:rsidP="00BB2BDD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</w:t>
            </w:r>
            <w:r w:rsidRPr="005E2A60">
              <w:rPr>
                <w:rFonts w:cs="Times New Roman"/>
                <w:sz w:val="18"/>
                <w:szCs w:val="18"/>
              </w:rPr>
              <w:t>NPS2143</w:t>
            </w:r>
          </w:p>
        </w:tc>
        <w:tc>
          <w:tcPr>
            <w:tcW w:w="1313" w:type="dxa"/>
            <w:tcBorders>
              <w:top w:val="nil"/>
              <w:bottom w:val="single" w:sz="8" w:space="0" w:color="auto"/>
            </w:tcBorders>
            <w:vAlign w:val="center"/>
          </w:tcPr>
          <w:p w14:paraId="53E2734D" w14:textId="0B26FE7E" w:rsidR="00BB2BDD" w:rsidRPr="005E2A60" w:rsidRDefault="00BB2BDD" w:rsidP="00CC3E16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.36±0.21</w:t>
            </w:r>
            <w:r w:rsidR="00CC3E16" w:rsidRPr="005E2A60">
              <w:rPr>
                <w:rFonts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9" w:type="dxa"/>
            <w:tcBorders>
              <w:top w:val="nil"/>
              <w:bottom w:val="single" w:sz="8" w:space="0" w:color="auto"/>
            </w:tcBorders>
            <w:vAlign w:val="center"/>
          </w:tcPr>
          <w:p w14:paraId="316E2139" w14:textId="06C0AFC4" w:rsidR="00BB2BDD" w:rsidRPr="005E2A60" w:rsidRDefault="00BB2BDD" w:rsidP="00CC3E16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2</w:t>
            </w:r>
          </w:p>
        </w:tc>
        <w:tc>
          <w:tcPr>
            <w:tcW w:w="838" w:type="dxa"/>
            <w:tcBorders>
              <w:top w:val="nil"/>
              <w:bottom w:val="single" w:sz="8" w:space="0" w:color="auto"/>
            </w:tcBorders>
            <w:vAlign w:val="center"/>
          </w:tcPr>
          <w:p w14:paraId="68FD4FC9" w14:textId="7BDA7439" w:rsidR="00BB2BDD" w:rsidRPr="005E2A60" w:rsidRDefault="00BB2BDD" w:rsidP="00CC3E16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502</w:t>
            </w:r>
          </w:p>
        </w:tc>
        <w:tc>
          <w:tcPr>
            <w:tcW w:w="57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8EAC82E" w14:textId="77777777" w:rsidR="00BB2BDD" w:rsidRPr="005E2A60" w:rsidRDefault="00BB2BDD" w:rsidP="00BB2BDD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20E77B5" w14:textId="77777777" w:rsidR="00BB2BDD" w:rsidRPr="005E2A60" w:rsidRDefault="00BB2BDD" w:rsidP="00BB2BDD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0134347" w14:textId="77777777" w:rsidR="00BB2BDD" w:rsidRPr="005E2A60" w:rsidRDefault="00BB2BDD" w:rsidP="00BB2BDD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E08E38B" w14:textId="77777777" w:rsidR="00BB2BDD" w:rsidRPr="005E2A60" w:rsidRDefault="00BB2BDD" w:rsidP="00BB2BDD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single" w:sz="8" w:space="0" w:color="auto"/>
            </w:tcBorders>
          </w:tcPr>
          <w:p w14:paraId="760E22C9" w14:textId="77777777" w:rsidR="00BB2BDD" w:rsidRPr="005E2A60" w:rsidRDefault="00BB2BDD" w:rsidP="00BB2BDD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</w:tbl>
    <w:p w14:paraId="1BE32A6F" w14:textId="77777777" w:rsidR="00FE7C7D" w:rsidRDefault="00FE7C7D" w:rsidP="0074318D">
      <w:pPr>
        <w:ind w:firstLineChars="0" w:firstLine="0"/>
        <w:jc w:val="center"/>
        <w:rPr>
          <w:rFonts w:eastAsia="黑体" w:cs="Times New Roman"/>
          <w:sz w:val="18"/>
          <w:szCs w:val="18"/>
        </w:rPr>
      </w:pPr>
      <w:bookmarkStart w:id="5" w:name="_Hlk162601175"/>
    </w:p>
    <w:p w14:paraId="2BECCA02" w14:textId="68ABA4EE" w:rsidR="00F11130" w:rsidRPr="005E2A60" w:rsidRDefault="00BF3834" w:rsidP="0074318D">
      <w:pPr>
        <w:ind w:firstLineChars="0" w:firstLine="0"/>
        <w:jc w:val="center"/>
        <w:rPr>
          <w:rFonts w:eastAsia="黑体" w:cs="Times New Roman"/>
          <w:sz w:val="18"/>
          <w:szCs w:val="18"/>
        </w:rPr>
      </w:pPr>
      <w:r w:rsidRPr="005E2A60">
        <w:rPr>
          <w:rFonts w:eastAsia="黑体" w:cs="Times New Roman"/>
          <w:sz w:val="18"/>
          <w:szCs w:val="18"/>
        </w:rPr>
        <w:t>Table 3-5. GSH levels in cisplatin-induced AKI mice</w:t>
      </w:r>
      <w:r w:rsidR="00F11130" w:rsidRPr="005E2A60">
        <w:rPr>
          <w:rFonts w:eastAsia="黑体" w:cs="Times New Roman"/>
          <w:sz w:val="18"/>
          <w:szCs w:val="18"/>
        </w:rPr>
        <w:t>（</w:t>
      </w:r>
      <w:r w:rsidR="00F11130" w:rsidRPr="005E2A60">
        <w:rPr>
          <w:rFonts w:eastAsia="黑体" w:cs="Times New Roman"/>
          <w:i/>
          <w:iCs/>
          <w:sz w:val="18"/>
          <w:szCs w:val="18"/>
        </w:rPr>
        <w:t>n</w:t>
      </w:r>
      <w:r w:rsidR="00F11130" w:rsidRPr="005E2A60">
        <w:rPr>
          <w:rFonts w:eastAsia="黑体" w:cs="Times New Roman"/>
          <w:sz w:val="18"/>
          <w:szCs w:val="18"/>
        </w:rPr>
        <w:t>=6</w:t>
      </w:r>
      <w:r w:rsidR="00F11130" w:rsidRPr="005E2A60">
        <w:rPr>
          <w:rFonts w:eastAsia="黑体" w:cs="Times New Roman"/>
          <w:sz w:val="18"/>
          <w:szCs w:val="18"/>
        </w:rPr>
        <w:t>）</w:t>
      </w:r>
      <w:r w:rsidR="00F11130" w:rsidRPr="005E2A60">
        <w:rPr>
          <w:rFonts w:eastAsia="黑体" w:cs="Times New Roman"/>
          <w:b/>
          <w:bCs/>
          <w:sz w:val="18"/>
          <w:szCs w:val="18"/>
        </w:rPr>
        <w:t>（</w:t>
      </w:r>
      <w:r w:rsidR="00F11130" w:rsidRPr="005E2A60">
        <w:rPr>
          <w:rFonts w:eastAsia="黑体" w:cs="Times New Roman"/>
          <w:b/>
          <w:bCs/>
          <w:sz w:val="18"/>
          <w:szCs w:val="18"/>
        </w:rPr>
        <w:t>Fig. 3D</w:t>
      </w:r>
      <w:r w:rsidR="00F11130" w:rsidRPr="005E2A60">
        <w:rPr>
          <w:rFonts w:eastAsia="黑体" w:cs="Times New Roman"/>
          <w:b/>
          <w:bCs/>
          <w:sz w:val="18"/>
          <w:szCs w:val="18"/>
        </w:rPr>
        <w:t>）</w:t>
      </w:r>
    </w:p>
    <w:tbl>
      <w:tblPr>
        <w:tblW w:w="8968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7"/>
        <w:gridCol w:w="1556"/>
        <w:gridCol w:w="1315"/>
        <w:gridCol w:w="861"/>
        <w:gridCol w:w="836"/>
        <w:gridCol w:w="576"/>
        <w:gridCol w:w="620"/>
        <w:gridCol w:w="596"/>
        <w:gridCol w:w="600"/>
        <w:gridCol w:w="1051"/>
      </w:tblGrid>
      <w:tr w:rsidR="00F11130" w:rsidRPr="005E2A60" w14:paraId="1BABD7EC" w14:textId="77777777" w:rsidTr="00F623A3">
        <w:trPr>
          <w:trHeight w:val="376"/>
          <w:jc w:val="center"/>
        </w:trPr>
        <w:tc>
          <w:tcPr>
            <w:tcW w:w="957" w:type="dxa"/>
            <w:vMerge w:val="restart"/>
            <w:tcBorders>
              <w:top w:val="single" w:sz="8" w:space="0" w:color="auto"/>
            </w:tcBorders>
            <w:vAlign w:val="center"/>
          </w:tcPr>
          <w:p w14:paraId="360E68F3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SH</w:t>
            </w:r>
          </w:p>
        </w:tc>
        <w:tc>
          <w:tcPr>
            <w:tcW w:w="1556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DCF66C" w14:textId="74A2759B" w:rsidR="00F11130" w:rsidRPr="005E2A60" w:rsidRDefault="0074318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315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4E681F8" w14:textId="75AC50CA" w:rsidR="00F11130" w:rsidRPr="005E2A60" w:rsidRDefault="0074318D" w:rsidP="0090566B">
            <w:pPr>
              <w:pStyle w:val="a7"/>
              <w:ind w:firstLine="480"/>
              <w:jc w:val="left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4A150725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697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C0009E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196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7E46FA3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196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19B8992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elch</w:t>
            </w:r>
          </w:p>
        </w:tc>
        <w:tc>
          <w:tcPr>
            <w:tcW w:w="10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F97936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bookmarkStart w:id="6" w:name="_Hlk160914049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unnett's T3</w:t>
            </w:r>
            <w:bookmarkEnd w:id="6"/>
          </w:p>
        </w:tc>
      </w:tr>
      <w:tr w:rsidR="00381182" w:rsidRPr="005E2A60" w14:paraId="7E7861B5" w14:textId="77777777" w:rsidTr="00F623A3">
        <w:trPr>
          <w:trHeight w:val="408"/>
          <w:jc w:val="center"/>
        </w:trPr>
        <w:tc>
          <w:tcPr>
            <w:tcW w:w="957" w:type="dxa"/>
            <w:vMerge/>
          </w:tcPr>
          <w:p w14:paraId="2A874144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1DFA0F3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B2E5C8D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151A1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58779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AFBB5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724EC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0473B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95F93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46CA3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381182" w:rsidRPr="005E2A60" w14:paraId="7E4DB362" w14:textId="77777777" w:rsidTr="00F623A3">
        <w:trPr>
          <w:trHeight w:val="280"/>
          <w:jc w:val="center"/>
        </w:trPr>
        <w:tc>
          <w:tcPr>
            <w:tcW w:w="957" w:type="dxa"/>
            <w:vMerge/>
          </w:tcPr>
          <w:p w14:paraId="6B495B4E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  <w:vAlign w:val="center"/>
          </w:tcPr>
          <w:p w14:paraId="7840B798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65D03096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24.01±3.60</w:t>
            </w:r>
          </w:p>
        </w:tc>
        <w:tc>
          <w:tcPr>
            <w:tcW w:w="861" w:type="dxa"/>
          </w:tcPr>
          <w:p w14:paraId="7EE4D9C2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38</w:t>
            </w:r>
          </w:p>
        </w:tc>
        <w:tc>
          <w:tcPr>
            <w:tcW w:w="836" w:type="dxa"/>
          </w:tcPr>
          <w:p w14:paraId="2C82DD91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24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37AC158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6.613</w:t>
            </w:r>
          </w:p>
        </w:tc>
        <w:tc>
          <w:tcPr>
            <w:tcW w:w="619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7581341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596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8E766A0" w14:textId="77777777" w:rsidR="00F11130" w:rsidRPr="005E2A60" w:rsidRDefault="00F11130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30.696</w:t>
            </w:r>
          </w:p>
        </w:tc>
        <w:tc>
          <w:tcPr>
            <w:tcW w:w="599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058E2F0" w14:textId="77777777" w:rsidR="00F11130" w:rsidRPr="005E2A60" w:rsidRDefault="00F11130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1051" w:type="dxa"/>
            <w:vAlign w:val="bottom"/>
          </w:tcPr>
          <w:p w14:paraId="2D06F0B9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81182" w:rsidRPr="005E2A60" w14:paraId="69F2289E" w14:textId="77777777" w:rsidTr="00F623A3">
        <w:trPr>
          <w:trHeight w:val="280"/>
          <w:jc w:val="center"/>
        </w:trPr>
        <w:tc>
          <w:tcPr>
            <w:tcW w:w="957" w:type="dxa"/>
            <w:vMerge/>
          </w:tcPr>
          <w:p w14:paraId="05E7B010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6" w:type="dxa"/>
            <w:vAlign w:val="center"/>
          </w:tcPr>
          <w:p w14:paraId="245A1A39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315" w:type="dxa"/>
          </w:tcPr>
          <w:p w14:paraId="2FACD054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7.30±1.85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861" w:type="dxa"/>
          </w:tcPr>
          <w:p w14:paraId="13C0F545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57</w:t>
            </w:r>
          </w:p>
        </w:tc>
        <w:tc>
          <w:tcPr>
            <w:tcW w:w="836" w:type="dxa"/>
          </w:tcPr>
          <w:p w14:paraId="6C8E07DE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786</w:t>
            </w:r>
          </w:p>
        </w:tc>
        <w:tc>
          <w:tcPr>
            <w:tcW w:w="57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FD0CB82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81BF772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3F09340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F4DD8FD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</w:tcPr>
          <w:p w14:paraId="788A3A79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381182" w:rsidRPr="005E2A60" w14:paraId="00AE46BD" w14:textId="77777777" w:rsidTr="00F623A3">
        <w:trPr>
          <w:trHeight w:val="280"/>
          <w:jc w:val="center"/>
        </w:trPr>
        <w:tc>
          <w:tcPr>
            <w:tcW w:w="957" w:type="dxa"/>
            <w:vMerge/>
          </w:tcPr>
          <w:p w14:paraId="0A0D2E90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6" w:type="dxa"/>
            <w:vAlign w:val="center"/>
          </w:tcPr>
          <w:p w14:paraId="36BFF2C6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L</w:t>
            </w:r>
          </w:p>
        </w:tc>
        <w:tc>
          <w:tcPr>
            <w:tcW w:w="1315" w:type="dxa"/>
          </w:tcPr>
          <w:p w14:paraId="7CD17310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24.24±17.71</w:t>
            </w:r>
          </w:p>
        </w:tc>
        <w:tc>
          <w:tcPr>
            <w:tcW w:w="861" w:type="dxa"/>
          </w:tcPr>
          <w:p w14:paraId="0A38248D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83</w:t>
            </w:r>
          </w:p>
        </w:tc>
        <w:tc>
          <w:tcPr>
            <w:tcW w:w="836" w:type="dxa"/>
          </w:tcPr>
          <w:p w14:paraId="26DEF2E4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282</w:t>
            </w:r>
          </w:p>
        </w:tc>
        <w:tc>
          <w:tcPr>
            <w:tcW w:w="57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218DB1C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E9AA98D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E673AAD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942B805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</w:tcPr>
          <w:p w14:paraId="1F9A61FF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429</w:t>
            </w:r>
          </w:p>
        </w:tc>
      </w:tr>
      <w:tr w:rsidR="00381182" w:rsidRPr="005E2A60" w14:paraId="3FBFDBAB" w14:textId="77777777" w:rsidTr="00F623A3">
        <w:trPr>
          <w:trHeight w:val="280"/>
          <w:jc w:val="center"/>
        </w:trPr>
        <w:tc>
          <w:tcPr>
            <w:tcW w:w="957" w:type="dxa"/>
            <w:vMerge/>
          </w:tcPr>
          <w:p w14:paraId="38DC5EA2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6" w:type="dxa"/>
            <w:vAlign w:val="center"/>
          </w:tcPr>
          <w:p w14:paraId="79273980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M</w:t>
            </w:r>
          </w:p>
        </w:tc>
        <w:tc>
          <w:tcPr>
            <w:tcW w:w="1315" w:type="dxa"/>
          </w:tcPr>
          <w:p w14:paraId="70D5E832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31.81±19.63</w:t>
            </w:r>
          </w:p>
        </w:tc>
        <w:tc>
          <w:tcPr>
            <w:tcW w:w="861" w:type="dxa"/>
          </w:tcPr>
          <w:p w14:paraId="5939BA60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02</w:t>
            </w:r>
          </w:p>
        </w:tc>
        <w:tc>
          <w:tcPr>
            <w:tcW w:w="836" w:type="dxa"/>
          </w:tcPr>
          <w:p w14:paraId="16AFEA97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384</w:t>
            </w:r>
          </w:p>
        </w:tc>
        <w:tc>
          <w:tcPr>
            <w:tcW w:w="57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5C7640A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D55D4E1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0D4C8AD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E238850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</w:tcPr>
          <w:p w14:paraId="14313B62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212</w:t>
            </w:r>
          </w:p>
        </w:tc>
      </w:tr>
      <w:tr w:rsidR="00381182" w:rsidRPr="005E2A60" w14:paraId="6E5B2BDA" w14:textId="77777777" w:rsidTr="00F623A3">
        <w:trPr>
          <w:trHeight w:val="280"/>
          <w:jc w:val="center"/>
        </w:trPr>
        <w:tc>
          <w:tcPr>
            <w:tcW w:w="957" w:type="dxa"/>
            <w:vMerge/>
          </w:tcPr>
          <w:p w14:paraId="3E5B0A62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6" w:type="dxa"/>
            <w:tcBorders>
              <w:bottom w:val="nil"/>
            </w:tcBorders>
            <w:vAlign w:val="center"/>
          </w:tcPr>
          <w:p w14:paraId="45AA3495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H</w:t>
            </w:r>
          </w:p>
        </w:tc>
        <w:tc>
          <w:tcPr>
            <w:tcW w:w="1315" w:type="dxa"/>
            <w:tcBorders>
              <w:bottom w:val="nil"/>
            </w:tcBorders>
          </w:tcPr>
          <w:p w14:paraId="2DB00FF2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45.06±9.18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1" w:type="dxa"/>
            <w:tcBorders>
              <w:bottom w:val="nil"/>
            </w:tcBorders>
          </w:tcPr>
          <w:p w14:paraId="56608C42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50</w:t>
            </w:r>
          </w:p>
        </w:tc>
        <w:tc>
          <w:tcPr>
            <w:tcW w:w="836" w:type="dxa"/>
            <w:tcBorders>
              <w:bottom w:val="nil"/>
            </w:tcBorders>
          </w:tcPr>
          <w:p w14:paraId="50F1958B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739</w:t>
            </w:r>
          </w:p>
        </w:tc>
        <w:tc>
          <w:tcPr>
            <w:tcW w:w="57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F02DFF8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C570B35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255A921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B46054C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tcBorders>
              <w:bottom w:val="nil"/>
            </w:tcBorders>
          </w:tcPr>
          <w:p w14:paraId="3845F1D4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1</w:t>
            </w:r>
          </w:p>
        </w:tc>
      </w:tr>
      <w:tr w:rsidR="00381182" w:rsidRPr="005E2A60" w14:paraId="12CD0B32" w14:textId="77777777" w:rsidTr="00F623A3">
        <w:trPr>
          <w:trHeight w:val="280"/>
          <w:jc w:val="center"/>
        </w:trPr>
        <w:tc>
          <w:tcPr>
            <w:tcW w:w="957" w:type="dxa"/>
            <w:vMerge/>
            <w:tcBorders>
              <w:bottom w:val="single" w:sz="8" w:space="0" w:color="auto"/>
            </w:tcBorders>
          </w:tcPr>
          <w:p w14:paraId="3AAE423B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6" w:type="dxa"/>
            <w:tcBorders>
              <w:top w:val="nil"/>
              <w:bottom w:val="single" w:sz="8" w:space="0" w:color="auto"/>
            </w:tcBorders>
          </w:tcPr>
          <w:p w14:paraId="4A2FAAF9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</w:t>
            </w:r>
            <w:r w:rsidRPr="005E2A60">
              <w:rPr>
                <w:rFonts w:cs="Times New Roman"/>
                <w:sz w:val="18"/>
                <w:szCs w:val="18"/>
              </w:rPr>
              <w:t>NPS2143</w:t>
            </w:r>
          </w:p>
        </w:tc>
        <w:tc>
          <w:tcPr>
            <w:tcW w:w="1315" w:type="dxa"/>
            <w:tcBorders>
              <w:top w:val="nil"/>
              <w:bottom w:val="single" w:sz="8" w:space="0" w:color="auto"/>
            </w:tcBorders>
          </w:tcPr>
          <w:p w14:paraId="21BEEE9F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6.54±9.40</w:t>
            </w:r>
          </w:p>
        </w:tc>
        <w:tc>
          <w:tcPr>
            <w:tcW w:w="861" w:type="dxa"/>
            <w:tcBorders>
              <w:top w:val="nil"/>
              <w:bottom w:val="single" w:sz="8" w:space="0" w:color="auto"/>
            </w:tcBorders>
          </w:tcPr>
          <w:p w14:paraId="34D50D46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40</w:t>
            </w:r>
          </w:p>
        </w:tc>
        <w:tc>
          <w:tcPr>
            <w:tcW w:w="836" w:type="dxa"/>
            <w:tcBorders>
              <w:top w:val="nil"/>
              <w:bottom w:val="single" w:sz="8" w:space="0" w:color="auto"/>
            </w:tcBorders>
          </w:tcPr>
          <w:p w14:paraId="6C6B0327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658</w:t>
            </w:r>
          </w:p>
        </w:tc>
        <w:tc>
          <w:tcPr>
            <w:tcW w:w="57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064EF5E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B3FE143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CB18155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0BB8A59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bottom w:val="single" w:sz="8" w:space="0" w:color="auto"/>
            </w:tcBorders>
          </w:tcPr>
          <w:p w14:paraId="75B74488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412</w:t>
            </w:r>
          </w:p>
        </w:tc>
      </w:tr>
    </w:tbl>
    <w:p w14:paraId="32BBA5CB" w14:textId="77777777" w:rsidR="00381182" w:rsidRDefault="00381182" w:rsidP="00F11130">
      <w:pPr>
        <w:ind w:firstLine="360"/>
        <w:jc w:val="center"/>
        <w:rPr>
          <w:rFonts w:eastAsia="黑体" w:cs="Times New Roman"/>
          <w:sz w:val="18"/>
          <w:szCs w:val="18"/>
        </w:rPr>
      </w:pPr>
    </w:p>
    <w:p w14:paraId="059FC6C5" w14:textId="654F6AA8" w:rsidR="00F11130" w:rsidRPr="005E2A60" w:rsidRDefault="00BF3834" w:rsidP="00F11130">
      <w:pPr>
        <w:ind w:firstLine="360"/>
        <w:jc w:val="center"/>
        <w:rPr>
          <w:rFonts w:eastAsia="黑体" w:cs="Times New Roman"/>
          <w:sz w:val="18"/>
          <w:szCs w:val="18"/>
        </w:rPr>
      </w:pPr>
      <w:r w:rsidRPr="005E2A60">
        <w:rPr>
          <w:rFonts w:eastAsia="黑体" w:cs="Times New Roman"/>
          <w:sz w:val="18"/>
          <w:szCs w:val="18"/>
        </w:rPr>
        <w:t>Table 3-6. MDA levels in cisplatin-induced AKI mice</w:t>
      </w:r>
      <w:r w:rsidR="00F11130" w:rsidRPr="005E2A60">
        <w:rPr>
          <w:rFonts w:eastAsia="黑体" w:cs="Times New Roman"/>
          <w:sz w:val="18"/>
          <w:szCs w:val="18"/>
        </w:rPr>
        <w:t>（</w:t>
      </w:r>
      <w:r w:rsidR="00F11130" w:rsidRPr="005E2A60">
        <w:rPr>
          <w:rFonts w:eastAsia="黑体" w:cs="Times New Roman"/>
          <w:i/>
          <w:iCs/>
          <w:sz w:val="18"/>
          <w:szCs w:val="18"/>
        </w:rPr>
        <w:t>n</w:t>
      </w:r>
      <w:r w:rsidR="00F11130" w:rsidRPr="005E2A60">
        <w:rPr>
          <w:rFonts w:eastAsia="黑体" w:cs="Times New Roman"/>
          <w:sz w:val="18"/>
          <w:szCs w:val="18"/>
        </w:rPr>
        <w:t>=6</w:t>
      </w:r>
      <w:r w:rsidR="00F11130" w:rsidRPr="005E2A60">
        <w:rPr>
          <w:rFonts w:eastAsia="黑体" w:cs="Times New Roman"/>
          <w:sz w:val="18"/>
          <w:szCs w:val="18"/>
        </w:rPr>
        <w:t>）</w:t>
      </w:r>
      <w:r w:rsidR="00F11130" w:rsidRPr="005E2A60">
        <w:rPr>
          <w:rFonts w:eastAsia="黑体" w:cs="Times New Roman"/>
          <w:b/>
          <w:bCs/>
          <w:sz w:val="18"/>
          <w:szCs w:val="18"/>
        </w:rPr>
        <w:t>（</w:t>
      </w:r>
      <w:r w:rsidR="00F11130" w:rsidRPr="005E2A60">
        <w:rPr>
          <w:rFonts w:eastAsia="黑体" w:cs="Times New Roman"/>
          <w:b/>
          <w:bCs/>
          <w:sz w:val="18"/>
          <w:szCs w:val="18"/>
        </w:rPr>
        <w:t>Fig. 3E</w:t>
      </w:r>
      <w:r w:rsidR="00F11130" w:rsidRPr="005E2A60">
        <w:rPr>
          <w:rFonts w:eastAsia="黑体" w:cs="Times New Roman"/>
          <w:b/>
          <w:bCs/>
          <w:sz w:val="18"/>
          <w:szCs w:val="18"/>
        </w:rPr>
        <w:t>）</w:t>
      </w:r>
    </w:p>
    <w:tbl>
      <w:tblPr>
        <w:tblW w:w="8994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1560"/>
        <w:gridCol w:w="1319"/>
        <w:gridCol w:w="864"/>
        <w:gridCol w:w="840"/>
        <w:gridCol w:w="579"/>
        <w:gridCol w:w="619"/>
        <w:gridCol w:w="598"/>
        <w:gridCol w:w="601"/>
        <w:gridCol w:w="1054"/>
      </w:tblGrid>
      <w:tr w:rsidR="00F623A3" w:rsidRPr="005E2A60" w14:paraId="66955BD0" w14:textId="77777777" w:rsidTr="00F623A3">
        <w:trPr>
          <w:trHeight w:val="326"/>
          <w:jc w:val="center"/>
        </w:trPr>
        <w:tc>
          <w:tcPr>
            <w:tcW w:w="960" w:type="dxa"/>
            <w:vMerge w:val="restart"/>
            <w:tcBorders>
              <w:top w:val="single" w:sz="8" w:space="0" w:color="auto"/>
            </w:tcBorders>
            <w:vAlign w:val="center"/>
          </w:tcPr>
          <w:p w14:paraId="5D99326E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bookmarkStart w:id="7" w:name="_Hlk160848340"/>
            <w:r w:rsidRPr="005E2A60">
              <w:rPr>
                <w:rFonts w:cs="Times New Roman"/>
                <w:sz w:val="18"/>
                <w:szCs w:val="18"/>
              </w:rPr>
              <w:t>MDA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9308F02" w14:textId="259270D3" w:rsidR="00F11130" w:rsidRPr="005E2A60" w:rsidRDefault="0074318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319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EB32E4" w14:textId="2FD91FA9" w:rsidR="00F11130" w:rsidRPr="005E2A60" w:rsidRDefault="0074318D" w:rsidP="00F42BA5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780C35A2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7727BC5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19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E02E80B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199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08CBFAB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2A1DC83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SD</w:t>
            </w:r>
          </w:p>
        </w:tc>
      </w:tr>
      <w:tr w:rsidR="00381182" w:rsidRPr="005E2A60" w14:paraId="69F73E4A" w14:textId="77777777" w:rsidTr="00F623A3">
        <w:trPr>
          <w:trHeight w:val="354"/>
          <w:jc w:val="center"/>
        </w:trPr>
        <w:tc>
          <w:tcPr>
            <w:tcW w:w="960" w:type="dxa"/>
            <w:vMerge/>
          </w:tcPr>
          <w:p w14:paraId="0AF02CAF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AEEDB30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85BA151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89B4E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AFB57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92A1E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1C84B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DC7C6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5F1AA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4CE9E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381182" w:rsidRPr="005E2A60" w14:paraId="1C3F0344" w14:textId="77777777" w:rsidTr="00F623A3">
        <w:trPr>
          <w:trHeight w:val="243"/>
          <w:jc w:val="center"/>
        </w:trPr>
        <w:tc>
          <w:tcPr>
            <w:tcW w:w="960" w:type="dxa"/>
            <w:vMerge/>
          </w:tcPr>
          <w:p w14:paraId="4D1D943E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2CCF5EE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0C03520D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3.43±0.63</w:t>
            </w:r>
          </w:p>
        </w:tc>
        <w:tc>
          <w:tcPr>
            <w:tcW w:w="864" w:type="dxa"/>
          </w:tcPr>
          <w:p w14:paraId="766F851A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09</w:t>
            </w:r>
          </w:p>
        </w:tc>
        <w:tc>
          <w:tcPr>
            <w:tcW w:w="840" w:type="dxa"/>
          </w:tcPr>
          <w:p w14:paraId="2F52391D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96</w:t>
            </w:r>
          </w:p>
        </w:tc>
        <w:tc>
          <w:tcPr>
            <w:tcW w:w="579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065CFDA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71</w:t>
            </w:r>
          </w:p>
        </w:tc>
        <w:tc>
          <w:tcPr>
            <w:tcW w:w="618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CE38827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515</w:t>
            </w:r>
          </w:p>
        </w:tc>
        <w:tc>
          <w:tcPr>
            <w:tcW w:w="598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FEB3596" w14:textId="77777777" w:rsidR="00F11130" w:rsidRPr="005E2A60" w:rsidRDefault="00F11130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30.696</w:t>
            </w:r>
          </w:p>
        </w:tc>
        <w:tc>
          <w:tcPr>
            <w:tcW w:w="600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D736F32" w14:textId="77777777" w:rsidR="00F11130" w:rsidRPr="005E2A60" w:rsidRDefault="00F11130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1054" w:type="dxa"/>
            <w:vAlign w:val="bottom"/>
          </w:tcPr>
          <w:p w14:paraId="707D9160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81182" w:rsidRPr="005E2A60" w14:paraId="7CF1FFB9" w14:textId="77777777" w:rsidTr="00F623A3">
        <w:trPr>
          <w:trHeight w:val="243"/>
          <w:jc w:val="center"/>
        </w:trPr>
        <w:tc>
          <w:tcPr>
            <w:tcW w:w="960" w:type="dxa"/>
            <w:vMerge/>
          </w:tcPr>
          <w:p w14:paraId="386D170E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4C1A3546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319" w:type="dxa"/>
          </w:tcPr>
          <w:p w14:paraId="247A9952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6.73±0.73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864" w:type="dxa"/>
          </w:tcPr>
          <w:p w14:paraId="0E589EEE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62</w:t>
            </w:r>
          </w:p>
        </w:tc>
        <w:tc>
          <w:tcPr>
            <w:tcW w:w="840" w:type="dxa"/>
          </w:tcPr>
          <w:p w14:paraId="78D5D684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18</w:t>
            </w:r>
          </w:p>
        </w:tc>
        <w:tc>
          <w:tcPr>
            <w:tcW w:w="57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E937FC9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B9A2959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4310151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70C4CEE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54" w:type="dxa"/>
          </w:tcPr>
          <w:p w14:paraId="7DF00B64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381182" w:rsidRPr="005E2A60" w14:paraId="2CDD7AED" w14:textId="77777777" w:rsidTr="00F623A3">
        <w:trPr>
          <w:trHeight w:val="243"/>
          <w:jc w:val="center"/>
        </w:trPr>
        <w:tc>
          <w:tcPr>
            <w:tcW w:w="960" w:type="dxa"/>
            <w:vMerge/>
          </w:tcPr>
          <w:p w14:paraId="6AEC5AE9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08687C7B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L</w:t>
            </w:r>
          </w:p>
        </w:tc>
        <w:tc>
          <w:tcPr>
            <w:tcW w:w="1319" w:type="dxa"/>
          </w:tcPr>
          <w:p w14:paraId="2B7C3A73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4.59±0.39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4" w:type="dxa"/>
          </w:tcPr>
          <w:p w14:paraId="57DB175B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53</w:t>
            </w:r>
          </w:p>
        </w:tc>
        <w:tc>
          <w:tcPr>
            <w:tcW w:w="840" w:type="dxa"/>
          </w:tcPr>
          <w:p w14:paraId="0B1BE623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761</w:t>
            </w:r>
          </w:p>
        </w:tc>
        <w:tc>
          <w:tcPr>
            <w:tcW w:w="57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8588BA8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7F275B1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B99A99D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10CF394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54" w:type="dxa"/>
          </w:tcPr>
          <w:p w14:paraId="78E9653B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381182" w:rsidRPr="005E2A60" w14:paraId="2858EB0E" w14:textId="77777777" w:rsidTr="00F623A3">
        <w:trPr>
          <w:trHeight w:val="243"/>
          <w:jc w:val="center"/>
        </w:trPr>
        <w:tc>
          <w:tcPr>
            <w:tcW w:w="960" w:type="dxa"/>
            <w:vMerge/>
          </w:tcPr>
          <w:p w14:paraId="47C19E8E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69EC79DC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M</w:t>
            </w:r>
          </w:p>
        </w:tc>
        <w:tc>
          <w:tcPr>
            <w:tcW w:w="1319" w:type="dxa"/>
          </w:tcPr>
          <w:p w14:paraId="300BE9AE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5.04±0.41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4" w:type="dxa"/>
          </w:tcPr>
          <w:p w14:paraId="54107C3F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75</w:t>
            </w:r>
          </w:p>
        </w:tc>
        <w:tc>
          <w:tcPr>
            <w:tcW w:w="840" w:type="dxa"/>
          </w:tcPr>
          <w:p w14:paraId="177B5408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289</w:t>
            </w:r>
          </w:p>
        </w:tc>
        <w:tc>
          <w:tcPr>
            <w:tcW w:w="57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15373E5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99212DA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3E9F602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18F8923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54" w:type="dxa"/>
          </w:tcPr>
          <w:p w14:paraId="1A8CD876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381182" w:rsidRPr="005E2A60" w14:paraId="6A36BC3F" w14:textId="77777777" w:rsidTr="00F623A3">
        <w:trPr>
          <w:trHeight w:val="243"/>
          <w:jc w:val="center"/>
        </w:trPr>
        <w:tc>
          <w:tcPr>
            <w:tcW w:w="960" w:type="dxa"/>
            <w:vMerge/>
          </w:tcPr>
          <w:p w14:paraId="763E36CC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4BC93196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H</w:t>
            </w:r>
          </w:p>
        </w:tc>
        <w:tc>
          <w:tcPr>
            <w:tcW w:w="1319" w:type="dxa"/>
            <w:tcBorders>
              <w:bottom w:val="nil"/>
            </w:tcBorders>
          </w:tcPr>
          <w:p w14:paraId="00801C8A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4.41±0.47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4" w:type="dxa"/>
            <w:tcBorders>
              <w:bottom w:val="nil"/>
            </w:tcBorders>
          </w:tcPr>
          <w:p w14:paraId="4DD393D4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92</w:t>
            </w:r>
          </w:p>
        </w:tc>
        <w:tc>
          <w:tcPr>
            <w:tcW w:w="840" w:type="dxa"/>
            <w:tcBorders>
              <w:bottom w:val="nil"/>
            </w:tcBorders>
          </w:tcPr>
          <w:p w14:paraId="48DB009C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86</w:t>
            </w:r>
          </w:p>
        </w:tc>
        <w:tc>
          <w:tcPr>
            <w:tcW w:w="57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4B348C0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CFAACB1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7BFCBF4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4003EB0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54" w:type="dxa"/>
            <w:tcBorders>
              <w:bottom w:val="nil"/>
            </w:tcBorders>
          </w:tcPr>
          <w:p w14:paraId="6871A0E7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381182" w:rsidRPr="005E2A60" w14:paraId="5418DDBF" w14:textId="77777777" w:rsidTr="00F623A3">
        <w:trPr>
          <w:trHeight w:val="243"/>
          <w:jc w:val="center"/>
        </w:trPr>
        <w:tc>
          <w:tcPr>
            <w:tcW w:w="960" w:type="dxa"/>
            <w:vMerge/>
            <w:tcBorders>
              <w:bottom w:val="single" w:sz="8" w:space="0" w:color="auto"/>
            </w:tcBorders>
          </w:tcPr>
          <w:p w14:paraId="50E0A02A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</w:tcPr>
          <w:p w14:paraId="546D5EF2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</w:t>
            </w:r>
            <w:r w:rsidRPr="005E2A60">
              <w:rPr>
                <w:rFonts w:cs="Times New Roman"/>
                <w:sz w:val="18"/>
                <w:szCs w:val="18"/>
              </w:rPr>
              <w:t>NPS2143</w:t>
            </w:r>
          </w:p>
        </w:tc>
        <w:tc>
          <w:tcPr>
            <w:tcW w:w="1319" w:type="dxa"/>
            <w:tcBorders>
              <w:top w:val="nil"/>
              <w:bottom w:val="single" w:sz="8" w:space="0" w:color="auto"/>
            </w:tcBorders>
          </w:tcPr>
          <w:p w14:paraId="02E05524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3.02±0.78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4" w:type="dxa"/>
            <w:tcBorders>
              <w:top w:val="nil"/>
              <w:bottom w:val="single" w:sz="8" w:space="0" w:color="auto"/>
            </w:tcBorders>
          </w:tcPr>
          <w:p w14:paraId="732EF6C7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21</w:t>
            </w:r>
          </w:p>
        </w:tc>
        <w:tc>
          <w:tcPr>
            <w:tcW w:w="840" w:type="dxa"/>
            <w:tcBorders>
              <w:top w:val="nil"/>
              <w:bottom w:val="single" w:sz="8" w:space="0" w:color="auto"/>
            </w:tcBorders>
          </w:tcPr>
          <w:p w14:paraId="6BBE330B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538</w:t>
            </w:r>
          </w:p>
        </w:tc>
        <w:tc>
          <w:tcPr>
            <w:tcW w:w="57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AB91C69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A83EC3F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20AE95B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7A711F1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single" w:sz="8" w:space="0" w:color="auto"/>
            </w:tcBorders>
          </w:tcPr>
          <w:p w14:paraId="7F6801C5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</w:tbl>
    <w:p w14:paraId="200F7DBE" w14:textId="77777777" w:rsidR="00381182" w:rsidRDefault="00381182" w:rsidP="00F11130">
      <w:pPr>
        <w:ind w:firstLine="360"/>
        <w:jc w:val="center"/>
        <w:rPr>
          <w:rFonts w:eastAsia="黑体" w:cs="Times New Roman"/>
          <w:sz w:val="18"/>
          <w:szCs w:val="18"/>
        </w:rPr>
      </w:pPr>
      <w:bookmarkStart w:id="8" w:name="_Hlk162601189"/>
      <w:bookmarkEnd w:id="5"/>
      <w:bookmarkEnd w:id="7"/>
    </w:p>
    <w:p w14:paraId="33110EA7" w14:textId="0212A34D" w:rsidR="00F11130" w:rsidRPr="005E2A60" w:rsidRDefault="00BF3834" w:rsidP="00F11130">
      <w:pPr>
        <w:ind w:firstLine="360"/>
        <w:jc w:val="center"/>
        <w:rPr>
          <w:rFonts w:eastAsia="黑体" w:cs="Times New Roman"/>
          <w:sz w:val="18"/>
          <w:szCs w:val="18"/>
        </w:rPr>
      </w:pPr>
      <w:r w:rsidRPr="005E2A60">
        <w:rPr>
          <w:rFonts w:eastAsia="黑体" w:cs="Times New Roman"/>
          <w:sz w:val="18"/>
          <w:szCs w:val="18"/>
        </w:rPr>
        <w:t>Table 3-7. SOD levels in cisplatin-induced AKI mice</w:t>
      </w:r>
      <w:r w:rsidR="00F11130" w:rsidRPr="005E2A60">
        <w:rPr>
          <w:rFonts w:eastAsia="黑体" w:cs="Times New Roman"/>
          <w:sz w:val="18"/>
          <w:szCs w:val="18"/>
        </w:rPr>
        <w:t>（</w:t>
      </w:r>
      <w:r w:rsidR="00F11130" w:rsidRPr="005E2A60">
        <w:rPr>
          <w:rFonts w:eastAsia="黑体" w:cs="Times New Roman"/>
          <w:i/>
          <w:iCs/>
          <w:sz w:val="18"/>
          <w:szCs w:val="18"/>
        </w:rPr>
        <w:t>n</w:t>
      </w:r>
      <w:r w:rsidR="00F11130" w:rsidRPr="005E2A60">
        <w:rPr>
          <w:rFonts w:eastAsia="黑体" w:cs="Times New Roman"/>
          <w:sz w:val="18"/>
          <w:szCs w:val="18"/>
        </w:rPr>
        <w:t>=6</w:t>
      </w:r>
      <w:r w:rsidR="00F11130" w:rsidRPr="005E2A60">
        <w:rPr>
          <w:rFonts w:eastAsia="黑体" w:cs="Times New Roman"/>
          <w:sz w:val="18"/>
          <w:szCs w:val="18"/>
        </w:rPr>
        <w:t>）</w:t>
      </w:r>
      <w:r w:rsidR="00F11130" w:rsidRPr="005E2A60">
        <w:rPr>
          <w:rFonts w:eastAsia="黑体" w:cs="Times New Roman"/>
          <w:b/>
          <w:bCs/>
          <w:sz w:val="18"/>
          <w:szCs w:val="18"/>
        </w:rPr>
        <w:t>（</w:t>
      </w:r>
      <w:r w:rsidR="00F11130" w:rsidRPr="005E2A60">
        <w:rPr>
          <w:rFonts w:eastAsia="黑体" w:cs="Times New Roman"/>
          <w:b/>
          <w:bCs/>
          <w:sz w:val="18"/>
          <w:szCs w:val="18"/>
        </w:rPr>
        <w:t>Fig. 3F</w:t>
      </w:r>
      <w:r w:rsidR="00F11130" w:rsidRPr="005E2A60">
        <w:rPr>
          <w:rFonts w:eastAsia="黑体" w:cs="Times New Roman"/>
          <w:b/>
          <w:bCs/>
          <w:sz w:val="18"/>
          <w:szCs w:val="18"/>
        </w:rPr>
        <w:t>）</w:t>
      </w:r>
    </w:p>
    <w:tbl>
      <w:tblPr>
        <w:tblW w:w="9071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6"/>
        <w:gridCol w:w="1573"/>
        <w:gridCol w:w="1332"/>
        <w:gridCol w:w="870"/>
        <w:gridCol w:w="848"/>
        <w:gridCol w:w="581"/>
        <w:gridCol w:w="628"/>
        <w:gridCol w:w="603"/>
        <w:gridCol w:w="607"/>
        <w:gridCol w:w="1063"/>
      </w:tblGrid>
      <w:tr w:rsidR="00F623A3" w:rsidRPr="005E2A60" w14:paraId="22CC1748" w14:textId="77777777" w:rsidTr="00F623A3">
        <w:trPr>
          <w:trHeight w:val="360"/>
          <w:jc w:val="center"/>
        </w:trPr>
        <w:tc>
          <w:tcPr>
            <w:tcW w:w="966" w:type="dxa"/>
            <w:vMerge w:val="restart"/>
            <w:tcBorders>
              <w:top w:val="single" w:sz="8" w:space="0" w:color="auto"/>
            </w:tcBorders>
            <w:vAlign w:val="center"/>
          </w:tcPr>
          <w:p w14:paraId="306BF323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SOD</w:t>
            </w:r>
          </w:p>
        </w:tc>
        <w:tc>
          <w:tcPr>
            <w:tcW w:w="1573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85B50B8" w14:textId="3C299057" w:rsidR="00F11130" w:rsidRPr="005E2A60" w:rsidRDefault="0074318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332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3475DE" w14:textId="1D442A68" w:rsidR="00F11130" w:rsidRPr="005E2A60" w:rsidRDefault="0074318D" w:rsidP="00F42BA5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519A8304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71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A1013A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209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EB8E091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21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58BF3FE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elch</w:t>
            </w:r>
          </w:p>
        </w:tc>
        <w:tc>
          <w:tcPr>
            <w:tcW w:w="106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1C1E89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unnett's T3</w:t>
            </w:r>
          </w:p>
        </w:tc>
      </w:tr>
      <w:tr w:rsidR="00381182" w:rsidRPr="005E2A60" w14:paraId="675D2F76" w14:textId="77777777" w:rsidTr="00F623A3">
        <w:trPr>
          <w:trHeight w:val="392"/>
          <w:jc w:val="center"/>
        </w:trPr>
        <w:tc>
          <w:tcPr>
            <w:tcW w:w="966" w:type="dxa"/>
            <w:vMerge/>
          </w:tcPr>
          <w:p w14:paraId="0AA5F0C3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B1226E2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26A6EDD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BE80E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23DC5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8A2DA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C81CC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C7203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E9D15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CE6C0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381182" w:rsidRPr="005E2A60" w14:paraId="0362FF7D" w14:textId="77777777" w:rsidTr="00F623A3">
        <w:trPr>
          <w:trHeight w:val="268"/>
          <w:jc w:val="center"/>
        </w:trPr>
        <w:tc>
          <w:tcPr>
            <w:tcW w:w="966" w:type="dxa"/>
            <w:vMerge/>
          </w:tcPr>
          <w:p w14:paraId="7CF2A84A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single" w:sz="4" w:space="0" w:color="auto"/>
            </w:tcBorders>
            <w:vAlign w:val="center"/>
          </w:tcPr>
          <w:p w14:paraId="042F2AB4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2085ECC5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35.77±3.84</w:t>
            </w:r>
          </w:p>
        </w:tc>
        <w:tc>
          <w:tcPr>
            <w:tcW w:w="870" w:type="dxa"/>
          </w:tcPr>
          <w:p w14:paraId="4CD90FF1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09</w:t>
            </w:r>
          </w:p>
        </w:tc>
        <w:tc>
          <w:tcPr>
            <w:tcW w:w="847" w:type="dxa"/>
          </w:tcPr>
          <w:p w14:paraId="3E456A3E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96</w:t>
            </w:r>
          </w:p>
        </w:tc>
        <w:tc>
          <w:tcPr>
            <w:tcW w:w="581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8099043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2.931</w:t>
            </w:r>
          </w:p>
        </w:tc>
        <w:tc>
          <w:tcPr>
            <w:tcW w:w="627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1F0159B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32</w:t>
            </w:r>
          </w:p>
        </w:tc>
        <w:tc>
          <w:tcPr>
            <w:tcW w:w="603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279CF26" w14:textId="5327B443" w:rsidR="00F11130" w:rsidRPr="005E2A60" w:rsidRDefault="00F42BA5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5.674</w:t>
            </w:r>
          </w:p>
        </w:tc>
        <w:tc>
          <w:tcPr>
            <w:tcW w:w="606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60CB7C0" w14:textId="77777777" w:rsidR="00F11130" w:rsidRPr="005E2A60" w:rsidRDefault="00F11130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1063" w:type="dxa"/>
            <w:vAlign w:val="bottom"/>
          </w:tcPr>
          <w:p w14:paraId="20F21D83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81182" w:rsidRPr="005E2A60" w14:paraId="23D521AE" w14:textId="77777777" w:rsidTr="00F623A3">
        <w:trPr>
          <w:trHeight w:val="268"/>
          <w:jc w:val="center"/>
        </w:trPr>
        <w:tc>
          <w:tcPr>
            <w:tcW w:w="966" w:type="dxa"/>
            <w:vMerge/>
          </w:tcPr>
          <w:p w14:paraId="07F00A2C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3" w:type="dxa"/>
            <w:vAlign w:val="center"/>
          </w:tcPr>
          <w:p w14:paraId="1EC2F076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332" w:type="dxa"/>
          </w:tcPr>
          <w:p w14:paraId="378F945E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22.42±2.30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870" w:type="dxa"/>
          </w:tcPr>
          <w:p w14:paraId="1A3BA827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62</w:t>
            </w:r>
          </w:p>
        </w:tc>
        <w:tc>
          <w:tcPr>
            <w:tcW w:w="847" w:type="dxa"/>
          </w:tcPr>
          <w:p w14:paraId="7DAE9703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18</w:t>
            </w:r>
          </w:p>
        </w:tc>
        <w:tc>
          <w:tcPr>
            <w:tcW w:w="58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DE44CCC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A62E795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F5AFED2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0EE80E6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</w:tcPr>
          <w:p w14:paraId="68D3E3C0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1</w:t>
            </w:r>
          </w:p>
        </w:tc>
      </w:tr>
      <w:tr w:rsidR="00381182" w:rsidRPr="005E2A60" w14:paraId="29EA28F8" w14:textId="77777777" w:rsidTr="00F623A3">
        <w:trPr>
          <w:trHeight w:val="268"/>
          <w:jc w:val="center"/>
        </w:trPr>
        <w:tc>
          <w:tcPr>
            <w:tcW w:w="966" w:type="dxa"/>
            <w:vMerge/>
          </w:tcPr>
          <w:p w14:paraId="4279DD63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3" w:type="dxa"/>
            <w:vAlign w:val="center"/>
          </w:tcPr>
          <w:p w14:paraId="582EFC40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L</w:t>
            </w:r>
          </w:p>
        </w:tc>
        <w:tc>
          <w:tcPr>
            <w:tcW w:w="1332" w:type="dxa"/>
          </w:tcPr>
          <w:p w14:paraId="1D900290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40.35±6.82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70" w:type="dxa"/>
          </w:tcPr>
          <w:p w14:paraId="38BF0396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53</w:t>
            </w:r>
          </w:p>
        </w:tc>
        <w:tc>
          <w:tcPr>
            <w:tcW w:w="847" w:type="dxa"/>
          </w:tcPr>
          <w:p w14:paraId="12F970F4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761</w:t>
            </w:r>
          </w:p>
        </w:tc>
        <w:tc>
          <w:tcPr>
            <w:tcW w:w="58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66F03DB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BF39969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B513B77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6633AD7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</w:tcPr>
          <w:p w14:paraId="57D538A0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24</w:t>
            </w:r>
          </w:p>
        </w:tc>
      </w:tr>
      <w:tr w:rsidR="00381182" w:rsidRPr="005E2A60" w14:paraId="4FE385EE" w14:textId="77777777" w:rsidTr="00F623A3">
        <w:trPr>
          <w:trHeight w:val="268"/>
          <w:jc w:val="center"/>
        </w:trPr>
        <w:tc>
          <w:tcPr>
            <w:tcW w:w="966" w:type="dxa"/>
            <w:vMerge/>
          </w:tcPr>
          <w:p w14:paraId="17327994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3" w:type="dxa"/>
            <w:vAlign w:val="center"/>
          </w:tcPr>
          <w:p w14:paraId="066EE12F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M</w:t>
            </w:r>
          </w:p>
        </w:tc>
        <w:tc>
          <w:tcPr>
            <w:tcW w:w="1332" w:type="dxa"/>
          </w:tcPr>
          <w:p w14:paraId="66C18750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35.51±7.16</w:t>
            </w:r>
          </w:p>
        </w:tc>
        <w:tc>
          <w:tcPr>
            <w:tcW w:w="870" w:type="dxa"/>
          </w:tcPr>
          <w:p w14:paraId="2970ED98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75</w:t>
            </w:r>
          </w:p>
        </w:tc>
        <w:tc>
          <w:tcPr>
            <w:tcW w:w="847" w:type="dxa"/>
          </w:tcPr>
          <w:p w14:paraId="6C57986A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289</w:t>
            </w:r>
          </w:p>
        </w:tc>
        <w:tc>
          <w:tcPr>
            <w:tcW w:w="58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77EFD2F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DC3FCD1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2C6CACC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F5ECB06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</w:tcPr>
          <w:p w14:paraId="529F99FE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00</w:t>
            </w:r>
          </w:p>
        </w:tc>
      </w:tr>
      <w:tr w:rsidR="00381182" w:rsidRPr="005E2A60" w14:paraId="1EEFC8BA" w14:textId="77777777" w:rsidTr="00F623A3">
        <w:trPr>
          <w:trHeight w:val="268"/>
          <w:jc w:val="center"/>
        </w:trPr>
        <w:tc>
          <w:tcPr>
            <w:tcW w:w="966" w:type="dxa"/>
            <w:vMerge/>
          </w:tcPr>
          <w:p w14:paraId="6695E170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3" w:type="dxa"/>
            <w:tcBorders>
              <w:bottom w:val="nil"/>
            </w:tcBorders>
            <w:vAlign w:val="center"/>
          </w:tcPr>
          <w:p w14:paraId="1EF667B2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H</w:t>
            </w:r>
          </w:p>
        </w:tc>
        <w:tc>
          <w:tcPr>
            <w:tcW w:w="1332" w:type="dxa"/>
            <w:tcBorders>
              <w:bottom w:val="nil"/>
            </w:tcBorders>
          </w:tcPr>
          <w:p w14:paraId="6DF4E19E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34.34±2.98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70" w:type="dxa"/>
            <w:tcBorders>
              <w:bottom w:val="nil"/>
            </w:tcBorders>
          </w:tcPr>
          <w:p w14:paraId="66804EF3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92</w:t>
            </w:r>
          </w:p>
        </w:tc>
        <w:tc>
          <w:tcPr>
            <w:tcW w:w="847" w:type="dxa"/>
            <w:tcBorders>
              <w:bottom w:val="nil"/>
            </w:tcBorders>
          </w:tcPr>
          <w:p w14:paraId="6361B77D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86</w:t>
            </w:r>
          </w:p>
        </w:tc>
        <w:tc>
          <w:tcPr>
            <w:tcW w:w="58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6C90FE0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A72D991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3117DAD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10EFBD6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bottom w:val="nil"/>
            </w:tcBorders>
          </w:tcPr>
          <w:p w14:paraId="46E01E1B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2</w:t>
            </w:r>
          </w:p>
        </w:tc>
      </w:tr>
      <w:tr w:rsidR="00381182" w:rsidRPr="005E2A60" w14:paraId="088C8B55" w14:textId="77777777" w:rsidTr="00F623A3">
        <w:trPr>
          <w:trHeight w:val="268"/>
          <w:jc w:val="center"/>
        </w:trPr>
        <w:tc>
          <w:tcPr>
            <w:tcW w:w="966" w:type="dxa"/>
            <w:vMerge/>
            <w:tcBorders>
              <w:bottom w:val="single" w:sz="8" w:space="0" w:color="auto"/>
            </w:tcBorders>
          </w:tcPr>
          <w:p w14:paraId="6FF45605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bottom w:val="single" w:sz="8" w:space="0" w:color="auto"/>
            </w:tcBorders>
          </w:tcPr>
          <w:p w14:paraId="0B94DE7A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</w:t>
            </w:r>
            <w:r w:rsidRPr="005E2A60">
              <w:rPr>
                <w:rFonts w:cs="Times New Roman"/>
                <w:sz w:val="18"/>
                <w:szCs w:val="18"/>
              </w:rPr>
              <w:t>NPS2143</w:t>
            </w:r>
          </w:p>
        </w:tc>
        <w:tc>
          <w:tcPr>
            <w:tcW w:w="1332" w:type="dxa"/>
            <w:tcBorders>
              <w:top w:val="nil"/>
              <w:bottom w:val="single" w:sz="8" w:space="0" w:color="auto"/>
            </w:tcBorders>
          </w:tcPr>
          <w:p w14:paraId="6927AE15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39.41±5.02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70" w:type="dxa"/>
            <w:tcBorders>
              <w:top w:val="nil"/>
              <w:bottom w:val="single" w:sz="8" w:space="0" w:color="auto"/>
            </w:tcBorders>
          </w:tcPr>
          <w:p w14:paraId="324E4B93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21</w:t>
            </w:r>
          </w:p>
        </w:tc>
        <w:tc>
          <w:tcPr>
            <w:tcW w:w="847" w:type="dxa"/>
            <w:tcBorders>
              <w:top w:val="nil"/>
              <w:bottom w:val="single" w:sz="8" w:space="0" w:color="auto"/>
            </w:tcBorders>
          </w:tcPr>
          <w:p w14:paraId="00B6081E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538</w:t>
            </w:r>
          </w:p>
        </w:tc>
        <w:tc>
          <w:tcPr>
            <w:tcW w:w="58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26225D6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A5272C2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80976FB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E267AB7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</w:tcPr>
          <w:p w14:paraId="453E77F3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6</w:t>
            </w:r>
          </w:p>
        </w:tc>
      </w:tr>
      <w:bookmarkEnd w:id="8"/>
    </w:tbl>
    <w:p w14:paraId="4ED39D9C" w14:textId="77777777" w:rsidR="00381182" w:rsidRDefault="00381182" w:rsidP="00F623A3">
      <w:pPr>
        <w:ind w:firstLineChars="0" w:firstLine="0"/>
        <w:rPr>
          <w:rFonts w:eastAsia="黑体" w:cs="Times New Roman"/>
          <w:sz w:val="18"/>
          <w:szCs w:val="18"/>
        </w:rPr>
      </w:pPr>
    </w:p>
    <w:p w14:paraId="0AAC7287" w14:textId="3D67B691" w:rsidR="00F11130" w:rsidRPr="005E2A60" w:rsidRDefault="00BF3834" w:rsidP="00F11130">
      <w:pPr>
        <w:ind w:firstLine="360"/>
        <w:jc w:val="center"/>
        <w:rPr>
          <w:rFonts w:eastAsia="黑体" w:cs="Times New Roman"/>
          <w:sz w:val="18"/>
          <w:szCs w:val="18"/>
        </w:rPr>
      </w:pPr>
      <w:r w:rsidRPr="005E2A60">
        <w:rPr>
          <w:rFonts w:eastAsia="黑体" w:cs="Times New Roman"/>
          <w:sz w:val="18"/>
          <w:szCs w:val="18"/>
        </w:rPr>
        <w:t>Table 3-8. TUNEL fluorescence in cisplatin-induced AKI mice</w:t>
      </w:r>
      <w:r w:rsidR="00F11130" w:rsidRPr="005E2A60">
        <w:rPr>
          <w:rFonts w:eastAsia="黑体" w:cs="Times New Roman"/>
          <w:sz w:val="18"/>
          <w:szCs w:val="18"/>
        </w:rPr>
        <w:t>（</w:t>
      </w:r>
      <w:r w:rsidR="00F11130" w:rsidRPr="005E2A60">
        <w:rPr>
          <w:rFonts w:eastAsia="黑体" w:cs="Times New Roman"/>
          <w:i/>
          <w:iCs/>
          <w:sz w:val="18"/>
          <w:szCs w:val="18"/>
        </w:rPr>
        <w:t>n</w:t>
      </w:r>
      <w:r w:rsidR="00F11130" w:rsidRPr="005E2A60">
        <w:rPr>
          <w:rFonts w:eastAsia="黑体" w:cs="Times New Roman"/>
          <w:sz w:val="18"/>
          <w:szCs w:val="18"/>
        </w:rPr>
        <w:t>=6</w:t>
      </w:r>
      <w:r w:rsidR="00F11130" w:rsidRPr="005E2A60">
        <w:rPr>
          <w:rFonts w:eastAsia="黑体" w:cs="Times New Roman"/>
          <w:sz w:val="18"/>
          <w:szCs w:val="18"/>
        </w:rPr>
        <w:t>）</w:t>
      </w:r>
      <w:r w:rsidR="00F11130" w:rsidRPr="005E2A60">
        <w:rPr>
          <w:rFonts w:eastAsia="黑体" w:cs="Times New Roman"/>
          <w:b/>
          <w:bCs/>
          <w:sz w:val="18"/>
          <w:szCs w:val="18"/>
        </w:rPr>
        <w:t>（</w:t>
      </w:r>
      <w:r w:rsidR="00F11130" w:rsidRPr="005E2A60">
        <w:rPr>
          <w:rFonts w:eastAsia="黑体" w:cs="Times New Roman"/>
          <w:b/>
          <w:bCs/>
          <w:sz w:val="18"/>
          <w:szCs w:val="18"/>
        </w:rPr>
        <w:t>Fig. 3H</w:t>
      </w:r>
      <w:r w:rsidR="00F11130" w:rsidRPr="005E2A60">
        <w:rPr>
          <w:rFonts w:eastAsia="黑体" w:cs="Times New Roman"/>
          <w:b/>
          <w:bCs/>
          <w:sz w:val="18"/>
          <w:szCs w:val="18"/>
        </w:rPr>
        <w:t>）</w:t>
      </w:r>
    </w:p>
    <w:tbl>
      <w:tblPr>
        <w:tblW w:w="9123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0"/>
        <w:gridCol w:w="1435"/>
        <w:gridCol w:w="1338"/>
        <w:gridCol w:w="876"/>
        <w:gridCol w:w="852"/>
        <w:gridCol w:w="587"/>
        <w:gridCol w:w="629"/>
        <w:gridCol w:w="607"/>
        <w:gridCol w:w="610"/>
        <w:gridCol w:w="1069"/>
      </w:tblGrid>
      <w:tr w:rsidR="00F623A3" w:rsidRPr="005E2A60" w14:paraId="49F5035E" w14:textId="77777777" w:rsidTr="00F623A3">
        <w:trPr>
          <w:trHeight w:val="374"/>
          <w:jc w:val="center"/>
        </w:trPr>
        <w:tc>
          <w:tcPr>
            <w:tcW w:w="1120" w:type="dxa"/>
            <w:vMerge w:val="restart"/>
            <w:tcBorders>
              <w:top w:val="single" w:sz="8" w:space="0" w:color="auto"/>
            </w:tcBorders>
            <w:vAlign w:val="center"/>
          </w:tcPr>
          <w:p w14:paraId="14B269D5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TUNEL</w:t>
            </w:r>
          </w:p>
        </w:tc>
        <w:tc>
          <w:tcPr>
            <w:tcW w:w="1435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92BA1E" w14:textId="5E8FE8AE" w:rsidR="00F11130" w:rsidRPr="005E2A60" w:rsidRDefault="0074318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338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A5736AC" w14:textId="77777777" w:rsidR="0074318D" w:rsidRPr="005E2A60" w:rsidRDefault="0074318D" w:rsidP="00F42BA5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3E4C3D0A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72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DCE6C85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216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25F385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217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1FC20EA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106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087848D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SD</w:t>
            </w:r>
          </w:p>
        </w:tc>
      </w:tr>
      <w:tr w:rsidR="00381182" w:rsidRPr="005E2A60" w14:paraId="3EC1A88D" w14:textId="77777777" w:rsidTr="00F623A3">
        <w:trPr>
          <w:trHeight w:val="417"/>
          <w:jc w:val="center"/>
        </w:trPr>
        <w:tc>
          <w:tcPr>
            <w:tcW w:w="1120" w:type="dxa"/>
            <w:vMerge/>
          </w:tcPr>
          <w:p w14:paraId="578F0770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51D28CF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AB34DDC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EE7C1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DDA76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2CABE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8A7C1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84A96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25487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1986F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381182" w:rsidRPr="005E2A60" w14:paraId="2AE50DFC" w14:textId="77777777" w:rsidTr="00F623A3">
        <w:trPr>
          <w:trHeight w:val="279"/>
          <w:jc w:val="center"/>
        </w:trPr>
        <w:tc>
          <w:tcPr>
            <w:tcW w:w="1120" w:type="dxa"/>
            <w:vMerge/>
          </w:tcPr>
          <w:p w14:paraId="266BF4FA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16A1E6CD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5C2000FE" w14:textId="2463EA6A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</w:t>
            </w:r>
            <w:r w:rsidR="00592BC9">
              <w:rPr>
                <w:rFonts w:cs="Times New Roman" w:hint="eastAsia"/>
                <w:sz w:val="18"/>
                <w:szCs w:val="18"/>
              </w:rPr>
              <w:t>.00</w:t>
            </w:r>
            <w:r w:rsidRPr="005E2A60">
              <w:rPr>
                <w:rFonts w:cs="Times New Roman"/>
                <w:sz w:val="18"/>
                <w:szCs w:val="18"/>
              </w:rPr>
              <w:t>±0.32</w:t>
            </w:r>
          </w:p>
        </w:tc>
        <w:tc>
          <w:tcPr>
            <w:tcW w:w="876" w:type="dxa"/>
          </w:tcPr>
          <w:p w14:paraId="52D2E4CB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95</w:t>
            </w:r>
          </w:p>
        </w:tc>
        <w:tc>
          <w:tcPr>
            <w:tcW w:w="852" w:type="dxa"/>
          </w:tcPr>
          <w:p w14:paraId="7FA01563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381</w:t>
            </w:r>
          </w:p>
        </w:tc>
        <w:tc>
          <w:tcPr>
            <w:tcW w:w="587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B616868" w14:textId="77777777" w:rsidR="00F11130" w:rsidRPr="005E2A60" w:rsidRDefault="00F11130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.722</w:t>
            </w:r>
          </w:p>
        </w:tc>
        <w:tc>
          <w:tcPr>
            <w:tcW w:w="629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2EF37EC" w14:textId="77777777" w:rsidR="00F11130" w:rsidRPr="005E2A60" w:rsidRDefault="00F11130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68</w:t>
            </w:r>
          </w:p>
        </w:tc>
        <w:tc>
          <w:tcPr>
            <w:tcW w:w="607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E411FEA" w14:textId="77777777" w:rsidR="00F11130" w:rsidRPr="005E2A60" w:rsidRDefault="00F11130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53.249</w:t>
            </w:r>
          </w:p>
        </w:tc>
        <w:tc>
          <w:tcPr>
            <w:tcW w:w="610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3724347" w14:textId="77777777" w:rsidR="00F11130" w:rsidRPr="005E2A60" w:rsidRDefault="00F11130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1069" w:type="dxa"/>
            <w:vAlign w:val="bottom"/>
          </w:tcPr>
          <w:p w14:paraId="418BCA84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81182" w:rsidRPr="005E2A60" w14:paraId="379293DD" w14:textId="77777777" w:rsidTr="00F623A3">
        <w:trPr>
          <w:trHeight w:val="279"/>
          <w:jc w:val="center"/>
        </w:trPr>
        <w:tc>
          <w:tcPr>
            <w:tcW w:w="1120" w:type="dxa"/>
            <w:vMerge/>
          </w:tcPr>
          <w:p w14:paraId="305642D5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35" w:type="dxa"/>
            <w:vAlign w:val="center"/>
          </w:tcPr>
          <w:p w14:paraId="784EA763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338" w:type="dxa"/>
          </w:tcPr>
          <w:p w14:paraId="7C788223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0.95±1.14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876" w:type="dxa"/>
          </w:tcPr>
          <w:p w14:paraId="36257E9D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53</w:t>
            </w:r>
          </w:p>
        </w:tc>
        <w:tc>
          <w:tcPr>
            <w:tcW w:w="852" w:type="dxa"/>
          </w:tcPr>
          <w:p w14:paraId="5777174A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757</w:t>
            </w:r>
          </w:p>
        </w:tc>
        <w:tc>
          <w:tcPr>
            <w:tcW w:w="58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EC54BF3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1FF697E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E7ED3CC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2902ED2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</w:tcPr>
          <w:p w14:paraId="506115EA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381182" w:rsidRPr="005E2A60" w14:paraId="3FDAC65A" w14:textId="77777777" w:rsidTr="00F623A3">
        <w:trPr>
          <w:trHeight w:val="279"/>
          <w:jc w:val="center"/>
        </w:trPr>
        <w:tc>
          <w:tcPr>
            <w:tcW w:w="1120" w:type="dxa"/>
            <w:vMerge/>
          </w:tcPr>
          <w:p w14:paraId="61C0694C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35" w:type="dxa"/>
            <w:vAlign w:val="center"/>
          </w:tcPr>
          <w:p w14:paraId="2D9474A8" w14:textId="381900A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</w:t>
            </w:r>
          </w:p>
        </w:tc>
        <w:tc>
          <w:tcPr>
            <w:tcW w:w="1338" w:type="dxa"/>
          </w:tcPr>
          <w:p w14:paraId="334C2806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2.96±0.41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76" w:type="dxa"/>
          </w:tcPr>
          <w:p w14:paraId="0BA8439A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30</w:t>
            </w:r>
          </w:p>
        </w:tc>
        <w:tc>
          <w:tcPr>
            <w:tcW w:w="852" w:type="dxa"/>
          </w:tcPr>
          <w:p w14:paraId="5136211E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39</w:t>
            </w:r>
          </w:p>
        </w:tc>
        <w:tc>
          <w:tcPr>
            <w:tcW w:w="58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4A16241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E430FBC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DBF7B02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5DEE227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</w:tcPr>
          <w:p w14:paraId="1296D7A0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381182" w:rsidRPr="005E2A60" w14:paraId="4A8C68E2" w14:textId="77777777" w:rsidTr="00F623A3">
        <w:trPr>
          <w:trHeight w:val="279"/>
          <w:jc w:val="center"/>
        </w:trPr>
        <w:tc>
          <w:tcPr>
            <w:tcW w:w="1120" w:type="dxa"/>
            <w:vMerge/>
            <w:tcBorders>
              <w:bottom w:val="single" w:sz="8" w:space="0" w:color="auto"/>
            </w:tcBorders>
          </w:tcPr>
          <w:p w14:paraId="292A69E9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bottom w:val="single" w:sz="8" w:space="0" w:color="auto"/>
            </w:tcBorders>
          </w:tcPr>
          <w:p w14:paraId="5B2DE3A3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</w:t>
            </w:r>
            <w:r w:rsidRPr="005E2A60">
              <w:rPr>
                <w:rFonts w:cs="Times New Roman"/>
                <w:sz w:val="18"/>
                <w:szCs w:val="18"/>
              </w:rPr>
              <w:t>NPS2143</w:t>
            </w:r>
          </w:p>
        </w:tc>
        <w:tc>
          <w:tcPr>
            <w:tcW w:w="1338" w:type="dxa"/>
            <w:tcBorders>
              <w:top w:val="nil"/>
              <w:bottom w:val="single" w:sz="8" w:space="0" w:color="auto"/>
            </w:tcBorders>
          </w:tcPr>
          <w:p w14:paraId="0A82D5CF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.98±0.85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76" w:type="dxa"/>
            <w:tcBorders>
              <w:top w:val="nil"/>
              <w:bottom w:val="single" w:sz="8" w:space="0" w:color="auto"/>
            </w:tcBorders>
          </w:tcPr>
          <w:p w14:paraId="585127C3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46</w:t>
            </w:r>
          </w:p>
        </w:tc>
        <w:tc>
          <w:tcPr>
            <w:tcW w:w="852" w:type="dxa"/>
            <w:tcBorders>
              <w:top w:val="nil"/>
              <w:bottom w:val="single" w:sz="8" w:space="0" w:color="auto"/>
            </w:tcBorders>
          </w:tcPr>
          <w:p w14:paraId="3C6F3B35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82</w:t>
            </w:r>
          </w:p>
        </w:tc>
        <w:tc>
          <w:tcPr>
            <w:tcW w:w="58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23F3227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D73CA1A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E1D094E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AFAE894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bottom w:val="single" w:sz="8" w:space="0" w:color="auto"/>
            </w:tcBorders>
          </w:tcPr>
          <w:p w14:paraId="46B93754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</w:tbl>
    <w:p w14:paraId="78919E85" w14:textId="275247B5" w:rsidR="00F11130" w:rsidRPr="005E2A60" w:rsidRDefault="00BF3834" w:rsidP="00F623A3">
      <w:pPr>
        <w:widowControl/>
        <w:snapToGrid/>
        <w:spacing w:line="240" w:lineRule="auto"/>
        <w:ind w:firstLineChars="0" w:firstLine="0"/>
        <w:jc w:val="center"/>
        <w:rPr>
          <w:rFonts w:cs="Times New Roman"/>
          <w:kern w:val="0"/>
          <w:sz w:val="18"/>
          <w:szCs w:val="18"/>
          <w14:ligatures w14:val="none"/>
        </w:rPr>
      </w:pPr>
      <w:r w:rsidRPr="005E2A60">
        <w:rPr>
          <w:rFonts w:eastAsia="黑体" w:cs="Times New Roman"/>
          <w:sz w:val="18"/>
          <w:szCs w:val="18"/>
        </w:rPr>
        <w:lastRenderedPageBreak/>
        <w:t>Table 3-9. Bax/Bcl-2 protein expression in kidney tissues</w:t>
      </w:r>
      <w:r w:rsidR="00F11130" w:rsidRPr="005E2A60">
        <w:rPr>
          <w:rFonts w:cs="Times New Roman"/>
          <w:sz w:val="18"/>
          <w:szCs w:val="18"/>
        </w:rPr>
        <w:t>（</w:t>
      </w:r>
      <w:r w:rsidR="00F11130" w:rsidRPr="005E2A60">
        <w:rPr>
          <w:rFonts w:cs="Times New Roman"/>
          <w:i/>
          <w:iCs/>
          <w:sz w:val="18"/>
          <w:szCs w:val="18"/>
        </w:rPr>
        <w:t>n</w:t>
      </w:r>
      <w:r w:rsidR="00F11130" w:rsidRPr="005E2A60">
        <w:rPr>
          <w:rFonts w:cs="Times New Roman"/>
          <w:sz w:val="18"/>
          <w:szCs w:val="18"/>
        </w:rPr>
        <w:t>=3</w:t>
      </w:r>
      <w:r w:rsidR="00F11130" w:rsidRPr="005E2A60">
        <w:rPr>
          <w:rFonts w:cs="Times New Roman"/>
          <w:sz w:val="18"/>
          <w:szCs w:val="18"/>
        </w:rPr>
        <w:t>）</w:t>
      </w:r>
      <w:r w:rsidR="009B0E21" w:rsidRPr="005E2A60">
        <w:rPr>
          <w:rFonts w:eastAsia="黑体" w:cs="Times New Roman"/>
          <w:b/>
          <w:bCs/>
          <w:sz w:val="18"/>
          <w:szCs w:val="18"/>
        </w:rPr>
        <w:t>（</w:t>
      </w:r>
      <w:r w:rsidR="009B0E21" w:rsidRPr="005E2A60">
        <w:rPr>
          <w:rFonts w:eastAsia="黑体" w:cs="Times New Roman"/>
          <w:b/>
          <w:bCs/>
          <w:sz w:val="18"/>
          <w:szCs w:val="18"/>
        </w:rPr>
        <w:t>Fig. 3J</w:t>
      </w:r>
      <w:r w:rsidR="009B0E21" w:rsidRPr="005E2A60">
        <w:rPr>
          <w:rFonts w:eastAsia="黑体" w:cs="Times New Roman"/>
          <w:b/>
          <w:bCs/>
          <w:sz w:val="18"/>
          <w:szCs w:val="18"/>
        </w:rPr>
        <w:t>）</w:t>
      </w:r>
    </w:p>
    <w:tbl>
      <w:tblPr>
        <w:tblW w:w="9165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7"/>
        <w:gridCol w:w="1590"/>
        <w:gridCol w:w="1344"/>
        <w:gridCol w:w="879"/>
        <w:gridCol w:w="858"/>
        <w:gridCol w:w="589"/>
        <w:gridCol w:w="632"/>
        <w:gridCol w:w="610"/>
        <w:gridCol w:w="612"/>
        <w:gridCol w:w="1074"/>
      </w:tblGrid>
      <w:tr w:rsidR="00F11130" w:rsidRPr="005E2A60" w14:paraId="057B272A" w14:textId="77777777" w:rsidTr="00F623A3">
        <w:trPr>
          <w:trHeight w:val="390"/>
          <w:jc w:val="center"/>
        </w:trPr>
        <w:tc>
          <w:tcPr>
            <w:tcW w:w="977" w:type="dxa"/>
            <w:vMerge w:val="restart"/>
            <w:tcBorders>
              <w:top w:val="single" w:sz="8" w:space="0" w:color="auto"/>
            </w:tcBorders>
            <w:vAlign w:val="center"/>
          </w:tcPr>
          <w:p w14:paraId="057B4370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Bax/Bcl2</w:t>
            </w:r>
          </w:p>
        </w:tc>
        <w:tc>
          <w:tcPr>
            <w:tcW w:w="1590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4D6E18C" w14:textId="544FC946" w:rsidR="00F11130" w:rsidRPr="005E2A60" w:rsidRDefault="0074318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344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97AB1A" w14:textId="749F9422" w:rsidR="00F11130" w:rsidRPr="005E2A60" w:rsidRDefault="0074318D" w:rsidP="00F42BA5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2F8BC5DC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737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32525B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22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8E20D6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22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88E78EC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elch</w:t>
            </w:r>
          </w:p>
        </w:tc>
        <w:tc>
          <w:tcPr>
            <w:tcW w:w="107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CC1E502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unnett's T3</w:t>
            </w:r>
          </w:p>
        </w:tc>
      </w:tr>
      <w:tr w:rsidR="00381182" w:rsidRPr="005E2A60" w14:paraId="09221B62" w14:textId="77777777" w:rsidTr="00F623A3">
        <w:trPr>
          <w:trHeight w:val="422"/>
          <w:jc w:val="center"/>
        </w:trPr>
        <w:tc>
          <w:tcPr>
            <w:tcW w:w="977" w:type="dxa"/>
            <w:vMerge/>
          </w:tcPr>
          <w:p w14:paraId="609A3AE4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7D2255B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4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3EFD671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2AAB4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BACC2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F617F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C28DD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89D6B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C0ABB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48153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381182" w:rsidRPr="005E2A60" w14:paraId="2934843E" w14:textId="77777777" w:rsidTr="00F623A3">
        <w:trPr>
          <w:trHeight w:val="290"/>
          <w:jc w:val="center"/>
        </w:trPr>
        <w:tc>
          <w:tcPr>
            <w:tcW w:w="977" w:type="dxa"/>
            <w:vMerge/>
          </w:tcPr>
          <w:p w14:paraId="7C8123FD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014E9341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14:paraId="3E73DF48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28±0.14</w:t>
            </w:r>
          </w:p>
        </w:tc>
        <w:tc>
          <w:tcPr>
            <w:tcW w:w="879" w:type="dxa"/>
            <w:vAlign w:val="center"/>
          </w:tcPr>
          <w:p w14:paraId="7E49AF9C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789</w:t>
            </w:r>
          </w:p>
        </w:tc>
        <w:tc>
          <w:tcPr>
            <w:tcW w:w="858" w:type="dxa"/>
            <w:vAlign w:val="center"/>
          </w:tcPr>
          <w:p w14:paraId="6BE2F2E6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589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C8D4BE0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3.245</w:t>
            </w:r>
          </w:p>
        </w:tc>
        <w:tc>
          <w:tcPr>
            <w:tcW w:w="632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3A4C6FC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610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372A010" w14:textId="77777777" w:rsidR="00F11130" w:rsidRPr="005E2A60" w:rsidRDefault="00F11130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36.556</w:t>
            </w:r>
          </w:p>
        </w:tc>
        <w:tc>
          <w:tcPr>
            <w:tcW w:w="612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F7382F2" w14:textId="77777777" w:rsidR="00F11130" w:rsidRPr="005E2A60" w:rsidRDefault="00F11130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74" w:type="dxa"/>
            <w:vAlign w:val="bottom"/>
          </w:tcPr>
          <w:p w14:paraId="5D733E93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81182" w:rsidRPr="005E2A60" w14:paraId="4DDEFAE0" w14:textId="77777777" w:rsidTr="00F623A3">
        <w:trPr>
          <w:trHeight w:val="290"/>
          <w:jc w:val="center"/>
        </w:trPr>
        <w:tc>
          <w:tcPr>
            <w:tcW w:w="977" w:type="dxa"/>
            <w:vMerge/>
          </w:tcPr>
          <w:p w14:paraId="5EC1F525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0" w:type="dxa"/>
            <w:vAlign w:val="center"/>
          </w:tcPr>
          <w:p w14:paraId="51E6763D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344" w:type="dxa"/>
            <w:vAlign w:val="center"/>
          </w:tcPr>
          <w:p w14:paraId="1152EE49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1.50±0.10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879" w:type="dxa"/>
            <w:vAlign w:val="center"/>
          </w:tcPr>
          <w:p w14:paraId="358C1E1E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858" w:type="dxa"/>
            <w:vAlign w:val="center"/>
          </w:tcPr>
          <w:p w14:paraId="5B6C3632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58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167F913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CCB30BB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A19662D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B71AA15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14:paraId="6296CA62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381182" w:rsidRPr="005E2A60" w14:paraId="331545BF" w14:textId="77777777" w:rsidTr="00F623A3">
        <w:trPr>
          <w:trHeight w:val="290"/>
          <w:jc w:val="center"/>
        </w:trPr>
        <w:tc>
          <w:tcPr>
            <w:tcW w:w="977" w:type="dxa"/>
            <w:vMerge/>
          </w:tcPr>
          <w:p w14:paraId="7E4B4514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0" w:type="dxa"/>
            <w:vAlign w:val="center"/>
          </w:tcPr>
          <w:p w14:paraId="28A60B13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L</w:t>
            </w:r>
          </w:p>
        </w:tc>
        <w:tc>
          <w:tcPr>
            <w:tcW w:w="1344" w:type="dxa"/>
            <w:vAlign w:val="center"/>
          </w:tcPr>
          <w:p w14:paraId="0503A6A8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1.20±0.26</w:t>
            </w:r>
          </w:p>
        </w:tc>
        <w:tc>
          <w:tcPr>
            <w:tcW w:w="879" w:type="dxa"/>
            <w:vAlign w:val="center"/>
          </w:tcPr>
          <w:p w14:paraId="781D2AD5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858" w:type="dxa"/>
            <w:vAlign w:val="center"/>
          </w:tcPr>
          <w:p w14:paraId="1201293D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58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197C660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6A23A13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89AC5A4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49CFD25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14:paraId="55A842BE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651</w:t>
            </w:r>
          </w:p>
        </w:tc>
      </w:tr>
      <w:tr w:rsidR="00381182" w:rsidRPr="005E2A60" w14:paraId="2AE97906" w14:textId="77777777" w:rsidTr="00F623A3">
        <w:trPr>
          <w:trHeight w:val="290"/>
          <w:jc w:val="center"/>
        </w:trPr>
        <w:tc>
          <w:tcPr>
            <w:tcW w:w="977" w:type="dxa"/>
            <w:vMerge/>
          </w:tcPr>
          <w:p w14:paraId="5221783E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0" w:type="dxa"/>
            <w:vAlign w:val="center"/>
          </w:tcPr>
          <w:p w14:paraId="690EC3C7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M</w:t>
            </w:r>
          </w:p>
        </w:tc>
        <w:tc>
          <w:tcPr>
            <w:tcW w:w="1344" w:type="dxa"/>
            <w:vAlign w:val="center"/>
          </w:tcPr>
          <w:p w14:paraId="7679A0A7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77±0.18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79" w:type="dxa"/>
            <w:vAlign w:val="center"/>
          </w:tcPr>
          <w:p w14:paraId="33150E12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858" w:type="dxa"/>
            <w:vAlign w:val="center"/>
          </w:tcPr>
          <w:p w14:paraId="49C9957D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58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578CB27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61682D8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8A64C9E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ED6336D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14:paraId="1A7F90FA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045</w:t>
            </w:r>
          </w:p>
        </w:tc>
      </w:tr>
      <w:tr w:rsidR="00381182" w:rsidRPr="005E2A60" w14:paraId="19160E26" w14:textId="77777777" w:rsidTr="00F623A3">
        <w:trPr>
          <w:trHeight w:val="290"/>
          <w:jc w:val="center"/>
        </w:trPr>
        <w:tc>
          <w:tcPr>
            <w:tcW w:w="977" w:type="dxa"/>
            <w:vMerge/>
          </w:tcPr>
          <w:p w14:paraId="59D4A97A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0" w:type="dxa"/>
            <w:tcBorders>
              <w:bottom w:val="nil"/>
            </w:tcBorders>
            <w:vAlign w:val="center"/>
          </w:tcPr>
          <w:p w14:paraId="4E76A667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H</w:t>
            </w:r>
          </w:p>
        </w:tc>
        <w:tc>
          <w:tcPr>
            <w:tcW w:w="1344" w:type="dxa"/>
            <w:tcBorders>
              <w:bottom w:val="nil"/>
            </w:tcBorders>
            <w:vAlign w:val="bottom"/>
          </w:tcPr>
          <w:p w14:paraId="38DAABA3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91±0.07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79" w:type="dxa"/>
            <w:tcBorders>
              <w:bottom w:val="nil"/>
            </w:tcBorders>
            <w:vAlign w:val="center"/>
          </w:tcPr>
          <w:p w14:paraId="37F76D79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858" w:type="dxa"/>
            <w:tcBorders>
              <w:bottom w:val="nil"/>
            </w:tcBorders>
            <w:vAlign w:val="center"/>
          </w:tcPr>
          <w:p w14:paraId="2A2F8BF5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58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D18F70A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1CA2DF3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4518BBD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76A7793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nil"/>
            </w:tcBorders>
            <w:vAlign w:val="bottom"/>
          </w:tcPr>
          <w:p w14:paraId="5A7A18CB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381182" w:rsidRPr="005E2A60" w14:paraId="53ED7ABE" w14:textId="77777777" w:rsidTr="00F623A3">
        <w:trPr>
          <w:trHeight w:val="290"/>
          <w:jc w:val="center"/>
        </w:trPr>
        <w:tc>
          <w:tcPr>
            <w:tcW w:w="977" w:type="dxa"/>
            <w:vMerge/>
            <w:tcBorders>
              <w:bottom w:val="single" w:sz="8" w:space="0" w:color="auto"/>
            </w:tcBorders>
          </w:tcPr>
          <w:p w14:paraId="7E297894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bottom w:val="single" w:sz="8" w:space="0" w:color="auto"/>
            </w:tcBorders>
          </w:tcPr>
          <w:p w14:paraId="1803CF7D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</w:t>
            </w:r>
            <w:r w:rsidRPr="005E2A60">
              <w:rPr>
                <w:rFonts w:cs="Times New Roman"/>
                <w:sz w:val="18"/>
                <w:szCs w:val="18"/>
              </w:rPr>
              <w:t>NPS2143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bottom"/>
          </w:tcPr>
          <w:p w14:paraId="653B9C7D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48±0.06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79" w:type="dxa"/>
            <w:tcBorders>
              <w:top w:val="nil"/>
              <w:bottom w:val="single" w:sz="8" w:space="0" w:color="auto"/>
            </w:tcBorders>
            <w:vAlign w:val="center"/>
          </w:tcPr>
          <w:p w14:paraId="3AEF5C73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858" w:type="dxa"/>
            <w:tcBorders>
              <w:top w:val="nil"/>
              <w:bottom w:val="single" w:sz="8" w:space="0" w:color="auto"/>
            </w:tcBorders>
            <w:vAlign w:val="center"/>
          </w:tcPr>
          <w:p w14:paraId="0BBA76FB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597</w:t>
            </w:r>
          </w:p>
        </w:tc>
        <w:tc>
          <w:tcPr>
            <w:tcW w:w="58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B732E70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CC93B74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EFAB6E5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3473C4A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bottom w:val="single" w:sz="8" w:space="0" w:color="auto"/>
            </w:tcBorders>
            <w:vAlign w:val="bottom"/>
          </w:tcPr>
          <w:p w14:paraId="3EE0DF90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003</w:t>
            </w:r>
          </w:p>
        </w:tc>
      </w:tr>
    </w:tbl>
    <w:p w14:paraId="61317083" w14:textId="77777777" w:rsidR="00381182" w:rsidRDefault="00381182" w:rsidP="009B0E21">
      <w:pPr>
        <w:ind w:firstLineChars="0" w:firstLine="0"/>
        <w:jc w:val="center"/>
        <w:rPr>
          <w:rFonts w:eastAsia="黑体" w:cs="Times New Roman"/>
          <w:sz w:val="18"/>
          <w:szCs w:val="18"/>
        </w:rPr>
      </w:pPr>
    </w:p>
    <w:p w14:paraId="71E9CE22" w14:textId="7E676F9A" w:rsidR="00F11130" w:rsidRPr="005E2A60" w:rsidRDefault="00BF3834" w:rsidP="009B0E21">
      <w:pPr>
        <w:ind w:firstLineChars="0" w:firstLine="0"/>
        <w:jc w:val="center"/>
        <w:rPr>
          <w:rFonts w:cs="Times New Roman"/>
          <w:sz w:val="18"/>
          <w:szCs w:val="18"/>
        </w:rPr>
      </w:pPr>
      <w:r w:rsidRPr="005E2A60">
        <w:rPr>
          <w:rFonts w:eastAsia="黑体" w:cs="Times New Roman"/>
          <w:sz w:val="18"/>
          <w:szCs w:val="18"/>
        </w:rPr>
        <w:t>Table 3-10. Cleaved caspase-3/caspase-3 protein expression in kidney tissues</w:t>
      </w:r>
      <w:r w:rsidR="00F11130" w:rsidRPr="005E2A60">
        <w:rPr>
          <w:rFonts w:cs="Times New Roman"/>
          <w:sz w:val="18"/>
          <w:szCs w:val="18"/>
        </w:rPr>
        <w:t>（</w:t>
      </w:r>
      <w:r w:rsidR="00F11130" w:rsidRPr="005E2A60">
        <w:rPr>
          <w:rFonts w:cs="Times New Roman"/>
          <w:i/>
          <w:iCs/>
          <w:sz w:val="18"/>
          <w:szCs w:val="18"/>
        </w:rPr>
        <w:t>n</w:t>
      </w:r>
      <w:r w:rsidR="00F11130" w:rsidRPr="005E2A60">
        <w:rPr>
          <w:rFonts w:cs="Times New Roman"/>
          <w:sz w:val="18"/>
          <w:szCs w:val="18"/>
        </w:rPr>
        <w:t>=3</w:t>
      </w:r>
      <w:r w:rsidR="00F11130" w:rsidRPr="005E2A60">
        <w:rPr>
          <w:rFonts w:cs="Times New Roman"/>
          <w:sz w:val="18"/>
          <w:szCs w:val="18"/>
        </w:rPr>
        <w:t>）</w:t>
      </w:r>
      <w:r w:rsidR="009B0E21" w:rsidRPr="005E2A60">
        <w:rPr>
          <w:rFonts w:eastAsia="黑体" w:cs="Times New Roman"/>
          <w:b/>
          <w:bCs/>
          <w:sz w:val="18"/>
          <w:szCs w:val="18"/>
        </w:rPr>
        <w:t>（</w:t>
      </w:r>
      <w:r w:rsidR="009B0E21" w:rsidRPr="005E2A60">
        <w:rPr>
          <w:rFonts w:eastAsia="黑体" w:cs="Times New Roman"/>
          <w:b/>
          <w:bCs/>
          <w:sz w:val="18"/>
          <w:szCs w:val="18"/>
        </w:rPr>
        <w:t>Fig. 3K</w:t>
      </w:r>
      <w:r w:rsidR="009B0E21" w:rsidRPr="005E2A60">
        <w:rPr>
          <w:rFonts w:eastAsia="黑体" w:cs="Times New Roman"/>
          <w:b/>
          <w:bCs/>
          <w:sz w:val="18"/>
          <w:szCs w:val="18"/>
        </w:rPr>
        <w:t>）</w:t>
      </w:r>
    </w:p>
    <w:tbl>
      <w:tblPr>
        <w:tblW w:w="9204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2"/>
        <w:gridCol w:w="1597"/>
        <w:gridCol w:w="1349"/>
        <w:gridCol w:w="882"/>
        <w:gridCol w:w="861"/>
        <w:gridCol w:w="591"/>
        <w:gridCol w:w="636"/>
        <w:gridCol w:w="612"/>
        <w:gridCol w:w="616"/>
        <w:gridCol w:w="1078"/>
      </w:tblGrid>
      <w:tr w:rsidR="00F623A3" w:rsidRPr="005E2A60" w14:paraId="71CEF747" w14:textId="77777777" w:rsidTr="00F623A3">
        <w:trPr>
          <w:trHeight w:val="379"/>
          <w:jc w:val="center"/>
        </w:trPr>
        <w:tc>
          <w:tcPr>
            <w:tcW w:w="982" w:type="dxa"/>
            <w:vMerge w:val="restart"/>
            <w:tcBorders>
              <w:top w:val="single" w:sz="8" w:space="0" w:color="auto"/>
            </w:tcBorders>
            <w:vAlign w:val="center"/>
          </w:tcPr>
          <w:p w14:paraId="3195D8D3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leaved Caspase 3/ Caspase 3</w:t>
            </w:r>
          </w:p>
        </w:tc>
        <w:tc>
          <w:tcPr>
            <w:tcW w:w="1597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CABF4D6" w14:textId="7BBC06C5" w:rsidR="00F11130" w:rsidRPr="005E2A60" w:rsidRDefault="0074318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349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DC9BF2" w14:textId="6D610A81" w:rsidR="00F11130" w:rsidRPr="005E2A60" w:rsidRDefault="0074318D" w:rsidP="00F42BA5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69576376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743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88F89D2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227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5A722F8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22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7F54A3A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107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82D6D83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SD</w:t>
            </w:r>
          </w:p>
        </w:tc>
      </w:tr>
      <w:tr w:rsidR="00381182" w:rsidRPr="005E2A60" w14:paraId="6F500D4E" w14:textId="77777777" w:rsidTr="00F623A3">
        <w:trPr>
          <w:trHeight w:val="411"/>
          <w:jc w:val="center"/>
        </w:trPr>
        <w:tc>
          <w:tcPr>
            <w:tcW w:w="982" w:type="dxa"/>
            <w:vMerge/>
          </w:tcPr>
          <w:p w14:paraId="2BF163F1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693E5D9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2E592BE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B65DA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F4C71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44246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F4C40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CFE68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89660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DBC5C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381182" w:rsidRPr="005E2A60" w14:paraId="3DDF03D7" w14:textId="77777777" w:rsidTr="00F623A3">
        <w:trPr>
          <w:trHeight w:val="281"/>
          <w:jc w:val="center"/>
        </w:trPr>
        <w:tc>
          <w:tcPr>
            <w:tcW w:w="982" w:type="dxa"/>
            <w:vMerge/>
          </w:tcPr>
          <w:p w14:paraId="6D1B5B26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4D84BDB6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786EC129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28±0.14</w:t>
            </w:r>
          </w:p>
        </w:tc>
        <w:tc>
          <w:tcPr>
            <w:tcW w:w="882" w:type="dxa"/>
            <w:vAlign w:val="center"/>
          </w:tcPr>
          <w:p w14:paraId="4BF53E20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861" w:type="dxa"/>
            <w:vAlign w:val="center"/>
          </w:tcPr>
          <w:p w14:paraId="1A5D31C3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591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44ABB0B" w14:textId="77777777" w:rsidR="00F11130" w:rsidRPr="005E2A60" w:rsidRDefault="00F11130" w:rsidP="0090566B">
            <w:pPr>
              <w:pStyle w:val="a7"/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2.624</w:t>
            </w:r>
          </w:p>
        </w:tc>
        <w:tc>
          <w:tcPr>
            <w:tcW w:w="635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1F64720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612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0135DF6" w14:textId="77777777" w:rsidR="00F11130" w:rsidRPr="005E2A60" w:rsidRDefault="00F11130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3.153</w:t>
            </w:r>
          </w:p>
        </w:tc>
        <w:tc>
          <w:tcPr>
            <w:tcW w:w="615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20856D9" w14:textId="77777777" w:rsidR="00F11130" w:rsidRPr="005E2A60" w:rsidRDefault="00F11130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078" w:type="dxa"/>
            <w:vAlign w:val="bottom"/>
          </w:tcPr>
          <w:p w14:paraId="34F88A51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81182" w:rsidRPr="005E2A60" w14:paraId="04B14A68" w14:textId="77777777" w:rsidTr="00F623A3">
        <w:trPr>
          <w:trHeight w:val="281"/>
          <w:jc w:val="center"/>
        </w:trPr>
        <w:tc>
          <w:tcPr>
            <w:tcW w:w="982" w:type="dxa"/>
            <w:vMerge/>
          </w:tcPr>
          <w:p w14:paraId="2FA334B6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7" w:type="dxa"/>
            <w:vAlign w:val="center"/>
          </w:tcPr>
          <w:p w14:paraId="2329E949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349" w:type="dxa"/>
            <w:vAlign w:val="center"/>
          </w:tcPr>
          <w:p w14:paraId="19E74DB8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1.50±0.10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882" w:type="dxa"/>
            <w:vAlign w:val="center"/>
          </w:tcPr>
          <w:p w14:paraId="599D4829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861" w:type="dxa"/>
            <w:vAlign w:val="center"/>
          </w:tcPr>
          <w:p w14:paraId="01E62F34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59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6AD9D5A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D7A8021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F925B43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CC3FB20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5585AFAC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381182" w:rsidRPr="005E2A60" w14:paraId="3CFA0D11" w14:textId="77777777" w:rsidTr="00F623A3">
        <w:trPr>
          <w:trHeight w:val="281"/>
          <w:jc w:val="center"/>
        </w:trPr>
        <w:tc>
          <w:tcPr>
            <w:tcW w:w="982" w:type="dxa"/>
            <w:vMerge/>
          </w:tcPr>
          <w:p w14:paraId="208020FE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7" w:type="dxa"/>
            <w:vAlign w:val="center"/>
          </w:tcPr>
          <w:p w14:paraId="6E7E865D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L</w:t>
            </w:r>
          </w:p>
        </w:tc>
        <w:tc>
          <w:tcPr>
            <w:tcW w:w="1349" w:type="dxa"/>
            <w:vAlign w:val="center"/>
          </w:tcPr>
          <w:p w14:paraId="06F592AD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1.20±0.26</w:t>
            </w:r>
          </w:p>
        </w:tc>
        <w:tc>
          <w:tcPr>
            <w:tcW w:w="882" w:type="dxa"/>
            <w:vAlign w:val="center"/>
          </w:tcPr>
          <w:p w14:paraId="1608B81D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861" w:type="dxa"/>
            <w:vAlign w:val="center"/>
          </w:tcPr>
          <w:p w14:paraId="678BEC07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59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DEAAAEC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EAC0C88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9698D5B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160AEA2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751836C5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020</w:t>
            </w:r>
          </w:p>
        </w:tc>
      </w:tr>
      <w:tr w:rsidR="00381182" w:rsidRPr="005E2A60" w14:paraId="45AEB982" w14:textId="77777777" w:rsidTr="00F623A3">
        <w:trPr>
          <w:trHeight w:val="281"/>
          <w:jc w:val="center"/>
        </w:trPr>
        <w:tc>
          <w:tcPr>
            <w:tcW w:w="982" w:type="dxa"/>
            <w:vMerge/>
          </w:tcPr>
          <w:p w14:paraId="5FD420F6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7" w:type="dxa"/>
            <w:vAlign w:val="center"/>
          </w:tcPr>
          <w:p w14:paraId="68016AC3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M</w:t>
            </w:r>
          </w:p>
        </w:tc>
        <w:tc>
          <w:tcPr>
            <w:tcW w:w="1349" w:type="dxa"/>
            <w:vAlign w:val="center"/>
          </w:tcPr>
          <w:p w14:paraId="19699C2D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77±0.18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2" w:type="dxa"/>
            <w:vAlign w:val="center"/>
          </w:tcPr>
          <w:p w14:paraId="03991BF4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861" w:type="dxa"/>
            <w:vAlign w:val="center"/>
          </w:tcPr>
          <w:p w14:paraId="23D21C8F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59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E9E6746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DECD3A7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18084BB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A70FCAE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0B9A9E11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007</w:t>
            </w:r>
          </w:p>
        </w:tc>
      </w:tr>
      <w:tr w:rsidR="00381182" w:rsidRPr="005E2A60" w14:paraId="4232D37D" w14:textId="77777777" w:rsidTr="00F623A3">
        <w:trPr>
          <w:trHeight w:val="281"/>
          <w:jc w:val="center"/>
        </w:trPr>
        <w:tc>
          <w:tcPr>
            <w:tcW w:w="982" w:type="dxa"/>
            <w:vMerge/>
          </w:tcPr>
          <w:p w14:paraId="5B0F8711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bottom w:val="nil"/>
            </w:tcBorders>
            <w:vAlign w:val="center"/>
          </w:tcPr>
          <w:p w14:paraId="7DBD8504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H</w:t>
            </w:r>
          </w:p>
        </w:tc>
        <w:tc>
          <w:tcPr>
            <w:tcW w:w="1349" w:type="dxa"/>
            <w:tcBorders>
              <w:bottom w:val="nil"/>
            </w:tcBorders>
            <w:vAlign w:val="bottom"/>
          </w:tcPr>
          <w:p w14:paraId="6AA4F598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91±0.07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2" w:type="dxa"/>
            <w:tcBorders>
              <w:bottom w:val="nil"/>
            </w:tcBorders>
            <w:vAlign w:val="center"/>
          </w:tcPr>
          <w:p w14:paraId="556EADE5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861" w:type="dxa"/>
            <w:tcBorders>
              <w:bottom w:val="nil"/>
            </w:tcBorders>
            <w:vAlign w:val="center"/>
          </w:tcPr>
          <w:p w14:paraId="121216B1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59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AFD3860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F689DEE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B7F923F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81A4C1C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tcBorders>
              <w:bottom w:val="nil"/>
            </w:tcBorders>
            <w:vAlign w:val="bottom"/>
          </w:tcPr>
          <w:p w14:paraId="03E6A41E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381182" w:rsidRPr="005E2A60" w14:paraId="535AF5BF" w14:textId="77777777" w:rsidTr="00F623A3">
        <w:trPr>
          <w:trHeight w:val="281"/>
          <w:jc w:val="center"/>
        </w:trPr>
        <w:tc>
          <w:tcPr>
            <w:tcW w:w="982" w:type="dxa"/>
            <w:vMerge/>
            <w:tcBorders>
              <w:bottom w:val="single" w:sz="8" w:space="0" w:color="auto"/>
            </w:tcBorders>
          </w:tcPr>
          <w:p w14:paraId="32E82BEA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bottom w:val="single" w:sz="8" w:space="0" w:color="auto"/>
            </w:tcBorders>
          </w:tcPr>
          <w:p w14:paraId="0FE9911E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</w:t>
            </w:r>
            <w:r w:rsidRPr="005E2A60">
              <w:rPr>
                <w:rFonts w:cs="Times New Roman"/>
                <w:sz w:val="18"/>
                <w:szCs w:val="18"/>
              </w:rPr>
              <w:t>NPS2143</w:t>
            </w:r>
          </w:p>
        </w:tc>
        <w:tc>
          <w:tcPr>
            <w:tcW w:w="1349" w:type="dxa"/>
            <w:tcBorders>
              <w:top w:val="nil"/>
              <w:bottom w:val="single" w:sz="8" w:space="0" w:color="auto"/>
            </w:tcBorders>
            <w:vAlign w:val="bottom"/>
          </w:tcPr>
          <w:p w14:paraId="0E70EEF6" w14:textId="77777777" w:rsidR="00F11130" w:rsidRPr="005E2A60" w:rsidRDefault="00F11130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48±0.06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2" w:type="dxa"/>
            <w:tcBorders>
              <w:top w:val="nil"/>
              <w:bottom w:val="single" w:sz="8" w:space="0" w:color="auto"/>
            </w:tcBorders>
            <w:vAlign w:val="center"/>
          </w:tcPr>
          <w:p w14:paraId="1D8C1CA6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861" w:type="dxa"/>
            <w:tcBorders>
              <w:top w:val="nil"/>
              <w:bottom w:val="single" w:sz="8" w:space="0" w:color="auto"/>
            </w:tcBorders>
            <w:vAlign w:val="center"/>
          </w:tcPr>
          <w:p w14:paraId="2333D882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59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705C2A7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30948D3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63B9D6C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812F8BF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single" w:sz="8" w:space="0" w:color="auto"/>
            </w:tcBorders>
            <w:vAlign w:val="bottom"/>
          </w:tcPr>
          <w:p w14:paraId="6ADDA049" w14:textId="77777777" w:rsidR="00F11130" w:rsidRPr="005E2A60" w:rsidRDefault="00F11130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015</w:t>
            </w:r>
          </w:p>
        </w:tc>
      </w:tr>
    </w:tbl>
    <w:p w14:paraId="48B54CB1" w14:textId="77777777" w:rsidR="00381182" w:rsidRDefault="00381182" w:rsidP="00F5397D">
      <w:pPr>
        <w:widowControl/>
        <w:snapToGrid/>
        <w:ind w:firstLineChars="0" w:firstLine="480"/>
        <w:jc w:val="center"/>
        <w:rPr>
          <w:rFonts w:eastAsia="黑体" w:cs="Times New Roman"/>
          <w:b/>
          <w:bCs/>
          <w:sz w:val="28"/>
          <w:szCs w:val="28"/>
        </w:rPr>
      </w:pPr>
      <w:bookmarkStart w:id="9" w:name="_Hlk162605730"/>
    </w:p>
    <w:p w14:paraId="09480F1B" w14:textId="562E490D" w:rsidR="0074318D" w:rsidRPr="00381182" w:rsidRDefault="0074318D" w:rsidP="00F5397D">
      <w:pPr>
        <w:widowControl/>
        <w:snapToGrid/>
        <w:ind w:firstLineChars="0" w:firstLine="480"/>
        <w:jc w:val="center"/>
        <w:rPr>
          <w:rFonts w:eastAsia="黑体" w:cs="Times New Roman"/>
          <w:b/>
          <w:bCs/>
          <w:sz w:val="28"/>
          <w:szCs w:val="28"/>
        </w:rPr>
      </w:pPr>
      <w:r w:rsidRPr="00381182">
        <w:rPr>
          <w:rFonts w:eastAsia="黑体" w:cs="Times New Roman"/>
          <w:b/>
          <w:bCs/>
          <w:sz w:val="28"/>
          <w:szCs w:val="28"/>
        </w:rPr>
        <w:t>Statistical results for Figure 4</w:t>
      </w:r>
    </w:p>
    <w:p w14:paraId="6981E3AF" w14:textId="573E3A1B" w:rsidR="00F5397D" w:rsidRPr="005E2A60" w:rsidRDefault="00BF3834" w:rsidP="00F5397D">
      <w:pPr>
        <w:widowControl/>
        <w:snapToGrid/>
        <w:ind w:firstLineChars="0" w:firstLine="480"/>
        <w:jc w:val="center"/>
        <w:rPr>
          <w:rFonts w:eastAsia="黑体" w:cs="Times New Roman"/>
          <w:noProof/>
          <w:kern w:val="0"/>
          <w:sz w:val="18"/>
          <w:szCs w:val="18"/>
        </w:rPr>
      </w:pPr>
      <w:r w:rsidRPr="005E2A60">
        <w:rPr>
          <w:rFonts w:eastAsia="黑体" w:cs="Times New Roman"/>
          <w:sz w:val="18"/>
          <w:szCs w:val="18"/>
        </w:rPr>
        <w:t xml:space="preserve">Table 4-1. </w:t>
      </w:r>
      <w:proofErr w:type="spellStart"/>
      <w:r w:rsidRPr="005E2A60">
        <w:rPr>
          <w:rFonts w:eastAsia="黑体" w:cs="Times New Roman"/>
          <w:sz w:val="18"/>
          <w:szCs w:val="18"/>
        </w:rPr>
        <w:t>mRTEC</w:t>
      </w:r>
      <w:proofErr w:type="spellEnd"/>
      <w:r w:rsidRPr="005E2A60">
        <w:rPr>
          <w:rFonts w:eastAsia="黑体" w:cs="Times New Roman"/>
          <w:sz w:val="18"/>
          <w:szCs w:val="18"/>
        </w:rPr>
        <w:t xml:space="preserve"> cell viability at different cisplatin concentrations</w:t>
      </w:r>
      <w:r w:rsidR="00F5397D" w:rsidRPr="005E2A60">
        <w:rPr>
          <w:rFonts w:eastAsia="黑体" w:cs="Times New Roman"/>
          <w:noProof/>
          <w:kern w:val="0"/>
          <w:sz w:val="18"/>
          <w:szCs w:val="18"/>
        </w:rPr>
        <w:t>（</w:t>
      </w:r>
      <w:r w:rsidR="00F5397D" w:rsidRPr="005E2A60">
        <w:rPr>
          <w:rFonts w:cs="Times New Roman"/>
          <w:i/>
          <w:iCs/>
          <w:sz w:val="18"/>
          <w:szCs w:val="18"/>
        </w:rPr>
        <w:t>n</w:t>
      </w:r>
      <w:r w:rsidR="00F5397D" w:rsidRPr="005E2A60">
        <w:rPr>
          <w:rFonts w:eastAsia="黑体" w:cs="Times New Roman"/>
          <w:noProof/>
          <w:kern w:val="0"/>
          <w:sz w:val="18"/>
          <w:szCs w:val="18"/>
        </w:rPr>
        <w:t>=6</w:t>
      </w:r>
      <w:r w:rsidR="00F5397D" w:rsidRPr="005E2A60">
        <w:rPr>
          <w:rFonts w:eastAsia="黑体" w:cs="Times New Roman"/>
          <w:noProof/>
          <w:kern w:val="0"/>
          <w:sz w:val="18"/>
          <w:szCs w:val="18"/>
        </w:rPr>
        <w:t>）</w:t>
      </w:r>
      <w:r w:rsidR="00395AE3" w:rsidRPr="005E2A60">
        <w:rPr>
          <w:rFonts w:eastAsia="黑体" w:cs="Times New Roman"/>
          <w:b/>
          <w:bCs/>
          <w:noProof/>
          <w:kern w:val="0"/>
          <w:sz w:val="18"/>
          <w:szCs w:val="18"/>
        </w:rPr>
        <w:t>(</w:t>
      </w:r>
      <w:r w:rsidR="00123620" w:rsidRPr="005E2A60">
        <w:rPr>
          <w:rFonts w:eastAsia="黑体" w:cs="Times New Roman"/>
          <w:b/>
          <w:bCs/>
          <w:sz w:val="18"/>
          <w:szCs w:val="18"/>
        </w:rPr>
        <w:t>Fig. 4A</w:t>
      </w:r>
      <w:r w:rsidR="00123620" w:rsidRPr="005E2A60">
        <w:rPr>
          <w:rFonts w:eastAsia="黑体" w:cs="Times New Roman"/>
          <w:b/>
          <w:bCs/>
          <w:sz w:val="18"/>
          <w:szCs w:val="18"/>
        </w:rPr>
        <w:t>）</w:t>
      </w:r>
    </w:p>
    <w:tbl>
      <w:tblPr>
        <w:tblW w:w="9214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0"/>
        <w:gridCol w:w="1585"/>
        <w:gridCol w:w="1343"/>
        <w:gridCol w:w="876"/>
        <w:gridCol w:w="855"/>
        <w:gridCol w:w="590"/>
        <w:gridCol w:w="632"/>
        <w:gridCol w:w="682"/>
        <w:gridCol w:w="612"/>
        <w:gridCol w:w="1069"/>
      </w:tblGrid>
      <w:tr w:rsidR="00F623A3" w:rsidRPr="005E2A60" w14:paraId="3D1F0DFB" w14:textId="77777777" w:rsidTr="00F623A3">
        <w:trPr>
          <w:trHeight w:val="378"/>
          <w:jc w:val="center"/>
        </w:trPr>
        <w:tc>
          <w:tcPr>
            <w:tcW w:w="970" w:type="dxa"/>
            <w:vMerge w:val="restart"/>
            <w:tcBorders>
              <w:top w:val="single" w:sz="8" w:space="0" w:color="auto"/>
            </w:tcBorders>
            <w:vAlign w:val="center"/>
          </w:tcPr>
          <w:p w14:paraId="3708B0A1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bookmarkStart w:id="10" w:name="_Hlk160852470"/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585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36CD439" w14:textId="36E2C6EC" w:rsidR="00F5397D" w:rsidRPr="005E2A60" w:rsidRDefault="0074318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343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167056" w14:textId="3AEE5C4E" w:rsidR="00F5397D" w:rsidRPr="005E2A60" w:rsidRDefault="0074318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34E08715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73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4AB036D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22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FAF3B6C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29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0877B60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elch</w:t>
            </w:r>
          </w:p>
        </w:tc>
        <w:tc>
          <w:tcPr>
            <w:tcW w:w="106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894BCE2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unnett's T3</w:t>
            </w:r>
          </w:p>
        </w:tc>
      </w:tr>
      <w:tr w:rsidR="00381182" w:rsidRPr="005E2A60" w14:paraId="29EB2E7F" w14:textId="77777777" w:rsidTr="00F623A3">
        <w:trPr>
          <w:trHeight w:val="410"/>
          <w:jc w:val="center"/>
        </w:trPr>
        <w:tc>
          <w:tcPr>
            <w:tcW w:w="970" w:type="dxa"/>
            <w:vMerge/>
          </w:tcPr>
          <w:p w14:paraId="6B6834E4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7C1FF73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871928E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018C6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30678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C1FAE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83A3D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F22CF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72135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1EF6E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381182" w:rsidRPr="005E2A60" w14:paraId="6E4903E8" w14:textId="77777777" w:rsidTr="00F623A3">
        <w:trPr>
          <w:trHeight w:val="282"/>
          <w:jc w:val="center"/>
        </w:trPr>
        <w:tc>
          <w:tcPr>
            <w:tcW w:w="970" w:type="dxa"/>
            <w:vMerge/>
          </w:tcPr>
          <w:p w14:paraId="3E638851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14:paraId="0B715E86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1743FF04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00.00±2.21</w:t>
            </w:r>
          </w:p>
        </w:tc>
        <w:tc>
          <w:tcPr>
            <w:tcW w:w="876" w:type="dxa"/>
          </w:tcPr>
          <w:p w14:paraId="269B091B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14</w:t>
            </w:r>
          </w:p>
        </w:tc>
        <w:tc>
          <w:tcPr>
            <w:tcW w:w="854" w:type="dxa"/>
          </w:tcPr>
          <w:p w14:paraId="24B923AE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254</w:t>
            </w:r>
          </w:p>
        </w:tc>
        <w:tc>
          <w:tcPr>
            <w:tcW w:w="590" w:type="dxa"/>
            <w:vMerge w:val="restart"/>
            <w:tcBorders>
              <w:top w:val="single" w:sz="4" w:space="0" w:color="auto"/>
            </w:tcBorders>
            <w:vAlign w:val="center"/>
          </w:tcPr>
          <w:p w14:paraId="6D9AA000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5.561</w:t>
            </w:r>
          </w:p>
        </w:tc>
        <w:tc>
          <w:tcPr>
            <w:tcW w:w="632" w:type="dxa"/>
            <w:vMerge w:val="restart"/>
            <w:tcBorders>
              <w:top w:val="single" w:sz="4" w:space="0" w:color="auto"/>
            </w:tcBorders>
            <w:vAlign w:val="center"/>
          </w:tcPr>
          <w:p w14:paraId="5FF91F60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682" w:type="dxa"/>
            <w:vMerge w:val="restart"/>
            <w:tcBorders>
              <w:top w:val="single" w:sz="4" w:space="0" w:color="auto"/>
            </w:tcBorders>
            <w:vAlign w:val="center"/>
          </w:tcPr>
          <w:p w14:paraId="73359DFB" w14:textId="77777777" w:rsidR="00F5397D" w:rsidRPr="005E2A60" w:rsidRDefault="00F5397D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3262.888</w:t>
            </w:r>
          </w:p>
        </w:tc>
        <w:tc>
          <w:tcPr>
            <w:tcW w:w="612" w:type="dxa"/>
            <w:vMerge w:val="restart"/>
            <w:tcBorders>
              <w:top w:val="single" w:sz="4" w:space="0" w:color="auto"/>
            </w:tcBorders>
            <w:vAlign w:val="center"/>
          </w:tcPr>
          <w:p w14:paraId="6AFAACE7" w14:textId="77777777" w:rsidR="00F5397D" w:rsidRPr="005E2A60" w:rsidRDefault="00F5397D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1069" w:type="dxa"/>
            <w:vAlign w:val="bottom"/>
          </w:tcPr>
          <w:p w14:paraId="2DC80A89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81182" w:rsidRPr="005E2A60" w14:paraId="34856AA9" w14:textId="77777777" w:rsidTr="00F623A3">
        <w:trPr>
          <w:trHeight w:val="282"/>
          <w:jc w:val="center"/>
        </w:trPr>
        <w:tc>
          <w:tcPr>
            <w:tcW w:w="970" w:type="dxa"/>
            <w:vMerge/>
          </w:tcPr>
          <w:p w14:paraId="0227C8D5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85" w:type="dxa"/>
            <w:vAlign w:val="center"/>
          </w:tcPr>
          <w:p w14:paraId="4B503612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-2.5µM</w:t>
            </w:r>
          </w:p>
        </w:tc>
        <w:tc>
          <w:tcPr>
            <w:tcW w:w="1343" w:type="dxa"/>
          </w:tcPr>
          <w:p w14:paraId="5F372E33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92.93±2.92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876" w:type="dxa"/>
          </w:tcPr>
          <w:p w14:paraId="62F44D51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47</w:t>
            </w:r>
          </w:p>
        </w:tc>
        <w:tc>
          <w:tcPr>
            <w:tcW w:w="854" w:type="dxa"/>
          </w:tcPr>
          <w:p w14:paraId="514700C1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18</w:t>
            </w:r>
          </w:p>
        </w:tc>
        <w:tc>
          <w:tcPr>
            <w:tcW w:w="590" w:type="dxa"/>
            <w:vMerge/>
            <w:vAlign w:val="center"/>
          </w:tcPr>
          <w:p w14:paraId="2BF4CE45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vMerge/>
            <w:vAlign w:val="center"/>
          </w:tcPr>
          <w:p w14:paraId="699A04F5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vMerge/>
            <w:vAlign w:val="center"/>
          </w:tcPr>
          <w:p w14:paraId="54BD0751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vMerge/>
            <w:vAlign w:val="center"/>
          </w:tcPr>
          <w:p w14:paraId="72CE7FDF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</w:tcPr>
          <w:p w14:paraId="770C78DB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381182" w:rsidRPr="005E2A60" w14:paraId="5B0DA6E4" w14:textId="77777777" w:rsidTr="00F623A3">
        <w:trPr>
          <w:trHeight w:val="282"/>
          <w:jc w:val="center"/>
        </w:trPr>
        <w:tc>
          <w:tcPr>
            <w:tcW w:w="970" w:type="dxa"/>
            <w:vMerge/>
          </w:tcPr>
          <w:p w14:paraId="7D59AE08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85" w:type="dxa"/>
            <w:vAlign w:val="center"/>
          </w:tcPr>
          <w:p w14:paraId="74766489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-5µM</w:t>
            </w:r>
          </w:p>
        </w:tc>
        <w:tc>
          <w:tcPr>
            <w:tcW w:w="1343" w:type="dxa"/>
          </w:tcPr>
          <w:p w14:paraId="7CFBD0E1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77.55±1.35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876" w:type="dxa"/>
          </w:tcPr>
          <w:p w14:paraId="63894458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34</w:t>
            </w:r>
          </w:p>
        </w:tc>
        <w:tc>
          <w:tcPr>
            <w:tcW w:w="854" w:type="dxa"/>
          </w:tcPr>
          <w:p w14:paraId="240FC082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761</w:t>
            </w:r>
          </w:p>
        </w:tc>
        <w:tc>
          <w:tcPr>
            <w:tcW w:w="590" w:type="dxa"/>
            <w:vMerge/>
            <w:vAlign w:val="center"/>
          </w:tcPr>
          <w:p w14:paraId="0B58FB38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vMerge/>
            <w:vAlign w:val="center"/>
          </w:tcPr>
          <w:p w14:paraId="6FAA4B76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vMerge/>
            <w:vAlign w:val="center"/>
          </w:tcPr>
          <w:p w14:paraId="731DEFF1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vMerge/>
            <w:vAlign w:val="center"/>
          </w:tcPr>
          <w:p w14:paraId="5E8AD6FA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</w:tcPr>
          <w:p w14:paraId="0F661A5A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381182" w:rsidRPr="005E2A60" w14:paraId="76788AB2" w14:textId="77777777" w:rsidTr="00F623A3">
        <w:trPr>
          <w:trHeight w:val="282"/>
          <w:jc w:val="center"/>
        </w:trPr>
        <w:tc>
          <w:tcPr>
            <w:tcW w:w="970" w:type="dxa"/>
            <w:vMerge/>
          </w:tcPr>
          <w:p w14:paraId="35C85B82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85" w:type="dxa"/>
            <w:vAlign w:val="center"/>
          </w:tcPr>
          <w:p w14:paraId="626B6C88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-10µM</w:t>
            </w:r>
          </w:p>
        </w:tc>
        <w:tc>
          <w:tcPr>
            <w:tcW w:w="1343" w:type="dxa"/>
          </w:tcPr>
          <w:p w14:paraId="4E2F833C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37.09±1.62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#</w:t>
            </w:r>
            <w:bookmarkStart w:id="11" w:name="OLE_LINK6"/>
            <w:r w:rsidRPr="005E2A60">
              <w:rPr>
                <w:rFonts w:cs="Times New Roman"/>
                <w:sz w:val="18"/>
                <w:szCs w:val="18"/>
                <w:vertAlign w:val="superscript"/>
              </w:rPr>
              <w:t>#</w:t>
            </w:r>
            <w:bookmarkEnd w:id="11"/>
          </w:p>
        </w:tc>
        <w:tc>
          <w:tcPr>
            <w:tcW w:w="876" w:type="dxa"/>
          </w:tcPr>
          <w:p w14:paraId="0FCA68DF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10</w:t>
            </w:r>
          </w:p>
        </w:tc>
        <w:tc>
          <w:tcPr>
            <w:tcW w:w="854" w:type="dxa"/>
          </w:tcPr>
          <w:p w14:paraId="6325DED8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289</w:t>
            </w:r>
          </w:p>
        </w:tc>
        <w:tc>
          <w:tcPr>
            <w:tcW w:w="590" w:type="dxa"/>
            <w:vMerge/>
            <w:vAlign w:val="center"/>
          </w:tcPr>
          <w:p w14:paraId="3EE2E846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vMerge/>
            <w:vAlign w:val="center"/>
          </w:tcPr>
          <w:p w14:paraId="21F59D2C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vMerge/>
            <w:vAlign w:val="center"/>
          </w:tcPr>
          <w:p w14:paraId="669B6F5B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vMerge/>
            <w:vAlign w:val="center"/>
          </w:tcPr>
          <w:p w14:paraId="740BF61C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</w:tcPr>
          <w:p w14:paraId="09ED7A46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381182" w:rsidRPr="005E2A60" w14:paraId="6DBF82B8" w14:textId="77777777" w:rsidTr="00F623A3">
        <w:trPr>
          <w:trHeight w:val="282"/>
          <w:jc w:val="center"/>
        </w:trPr>
        <w:tc>
          <w:tcPr>
            <w:tcW w:w="970" w:type="dxa"/>
            <w:vMerge/>
          </w:tcPr>
          <w:p w14:paraId="096DC282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85" w:type="dxa"/>
            <w:vAlign w:val="center"/>
          </w:tcPr>
          <w:p w14:paraId="52CBA1CF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-20µM</w:t>
            </w:r>
          </w:p>
        </w:tc>
        <w:tc>
          <w:tcPr>
            <w:tcW w:w="1343" w:type="dxa"/>
          </w:tcPr>
          <w:p w14:paraId="690B5EF5" w14:textId="4AE80250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8.27±0.32</w:t>
            </w:r>
            <w:r w:rsidR="0094387C" w:rsidRPr="005E2A60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876" w:type="dxa"/>
          </w:tcPr>
          <w:p w14:paraId="7446D842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70</w:t>
            </w:r>
          </w:p>
        </w:tc>
        <w:tc>
          <w:tcPr>
            <w:tcW w:w="854" w:type="dxa"/>
          </w:tcPr>
          <w:p w14:paraId="5CE35476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228</w:t>
            </w:r>
          </w:p>
        </w:tc>
        <w:tc>
          <w:tcPr>
            <w:tcW w:w="590" w:type="dxa"/>
            <w:vMerge/>
            <w:vAlign w:val="center"/>
          </w:tcPr>
          <w:p w14:paraId="182C0FB5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vMerge/>
            <w:vAlign w:val="center"/>
          </w:tcPr>
          <w:p w14:paraId="6D634840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vMerge/>
            <w:vAlign w:val="center"/>
          </w:tcPr>
          <w:p w14:paraId="14D7B39E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vMerge/>
            <w:vAlign w:val="center"/>
          </w:tcPr>
          <w:p w14:paraId="32126B52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</w:tcPr>
          <w:p w14:paraId="07AC081A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381182" w:rsidRPr="005E2A60" w14:paraId="49E14965" w14:textId="77777777" w:rsidTr="00F623A3">
        <w:trPr>
          <w:trHeight w:val="282"/>
          <w:jc w:val="center"/>
        </w:trPr>
        <w:tc>
          <w:tcPr>
            <w:tcW w:w="970" w:type="dxa"/>
            <w:vMerge/>
          </w:tcPr>
          <w:p w14:paraId="6706AC4D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85" w:type="dxa"/>
            <w:vAlign w:val="center"/>
          </w:tcPr>
          <w:p w14:paraId="060CEFB3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-40µM</w:t>
            </w:r>
          </w:p>
        </w:tc>
        <w:tc>
          <w:tcPr>
            <w:tcW w:w="1343" w:type="dxa"/>
          </w:tcPr>
          <w:p w14:paraId="395464D1" w14:textId="41AD8DE8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8.51±0.47</w:t>
            </w:r>
            <w:r w:rsidR="0094387C" w:rsidRPr="005E2A60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876" w:type="dxa"/>
          </w:tcPr>
          <w:p w14:paraId="75AC8801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57</w:t>
            </w:r>
          </w:p>
        </w:tc>
        <w:tc>
          <w:tcPr>
            <w:tcW w:w="854" w:type="dxa"/>
          </w:tcPr>
          <w:p w14:paraId="76EA85A5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796</w:t>
            </w:r>
          </w:p>
        </w:tc>
        <w:tc>
          <w:tcPr>
            <w:tcW w:w="590" w:type="dxa"/>
            <w:vMerge/>
            <w:vAlign w:val="center"/>
          </w:tcPr>
          <w:p w14:paraId="1E1611BD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vMerge/>
            <w:vAlign w:val="center"/>
          </w:tcPr>
          <w:p w14:paraId="4FB350CF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vMerge/>
            <w:vAlign w:val="center"/>
          </w:tcPr>
          <w:p w14:paraId="2D2FE42D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vMerge/>
            <w:vAlign w:val="center"/>
          </w:tcPr>
          <w:p w14:paraId="2151570F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</w:tcPr>
          <w:p w14:paraId="4885A394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381182" w:rsidRPr="005E2A60" w14:paraId="1AA77181" w14:textId="77777777" w:rsidTr="00F623A3">
        <w:trPr>
          <w:trHeight w:val="282"/>
          <w:jc w:val="center"/>
        </w:trPr>
        <w:tc>
          <w:tcPr>
            <w:tcW w:w="970" w:type="dxa"/>
            <w:vMerge/>
          </w:tcPr>
          <w:p w14:paraId="62C97F5B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85" w:type="dxa"/>
            <w:vAlign w:val="center"/>
          </w:tcPr>
          <w:p w14:paraId="6727B3D4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-80µM</w:t>
            </w:r>
          </w:p>
        </w:tc>
        <w:tc>
          <w:tcPr>
            <w:tcW w:w="1343" w:type="dxa"/>
          </w:tcPr>
          <w:p w14:paraId="792AA9D3" w14:textId="6CE9F5C0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6.98±1.09</w:t>
            </w:r>
            <w:r w:rsidR="0094387C" w:rsidRPr="005E2A60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876" w:type="dxa"/>
          </w:tcPr>
          <w:p w14:paraId="74C1ED60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52</w:t>
            </w:r>
          </w:p>
        </w:tc>
        <w:tc>
          <w:tcPr>
            <w:tcW w:w="854" w:type="dxa"/>
          </w:tcPr>
          <w:p w14:paraId="4EBC611A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752</w:t>
            </w:r>
          </w:p>
        </w:tc>
        <w:tc>
          <w:tcPr>
            <w:tcW w:w="590" w:type="dxa"/>
            <w:vMerge/>
            <w:tcBorders>
              <w:bottom w:val="single" w:sz="8" w:space="0" w:color="auto"/>
            </w:tcBorders>
            <w:vAlign w:val="center"/>
          </w:tcPr>
          <w:p w14:paraId="2BE60B92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vMerge/>
            <w:tcBorders>
              <w:bottom w:val="single" w:sz="8" w:space="0" w:color="auto"/>
            </w:tcBorders>
            <w:vAlign w:val="center"/>
          </w:tcPr>
          <w:p w14:paraId="3356B3CF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vMerge/>
            <w:tcBorders>
              <w:bottom w:val="single" w:sz="8" w:space="0" w:color="auto"/>
            </w:tcBorders>
            <w:vAlign w:val="center"/>
          </w:tcPr>
          <w:p w14:paraId="203CE8E3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vMerge/>
            <w:tcBorders>
              <w:bottom w:val="single" w:sz="8" w:space="0" w:color="auto"/>
            </w:tcBorders>
            <w:vAlign w:val="center"/>
          </w:tcPr>
          <w:p w14:paraId="5BBF1A64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</w:tcPr>
          <w:p w14:paraId="4D644492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bookmarkEnd w:id="10"/>
    </w:tbl>
    <w:p w14:paraId="73F8040A" w14:textId="77777777" w:rsidR="00381182" w:rsidRDefault="00381182" w:rsidP="00F5397D">
      <w:pPr>
        <w:widowControl/>
        <w:snapToGrid/>
        <w:ind w:firstLineChars="0" w:firstLine="480"/>
        <w:jc w:val="center"/>
        <w:rPr>
          <w:rFonts w:eastAsia="黑体" w:cs="Times New Roman"/>
          <w:noProof/>
          <w:kern w:val="0"/>
          <w:sz w:val="18"/>
          <w:szCs w:val="18"/>
        </w:rPr>
      </w:pPr>
    </w:p>
    <w:p w14:paraId="0D3FCD4F" w14:textId="6E4BFB63" w:rsidR="00F5397D" w:rsidRPr="005E2A60" w:rsidRDefault="00BF3834" w:rsidP="00F5397D">
      <w:pPr>
        <w:widowControl/>
        <w:snapToGrid/>
        <w:ind w:firstLineChars="0" w:firstLine="480"/>
        <w:jc w:val="center"/>
        <w:rPr>
          <w:rFonts w:eastAsia="黑体" w:cs="Times New Roman"/>
          <w:noProof/>
          <w:kern w:val="0"/>
          <w:sz w:val="18"/>
          <w:szCs w:val="18"/>
        </w:rPr>
      </w:pPr>
      <w:r w:rsidRPr="005E2A60">
        <w:rPr>
          <w:rFonts w:eastAsia="黑体" w:cs="Times New Roman"/>
          <w:noProof/>
          <w:kern w:val="0"/>
          <w:sz w:val="18"/>
          <w:szCs w:val="18"/>
        </w:rPr>
        <w:t>Table 4-2. mRTEC cell viability after WLS-containing serum treatment</w:t>
      </w:r>
      <w:r w:rsidR="00F5397D" w:rsidRPr="005E2A60">
        <w:rPr>
          <w:rFonts w:eastAsia="黑体" w:cs="Times New Roman"/>
          <w:noProof/>
          <w:kern w:val="0"/>
          <w:sz w:val="18"/>
          <w:szCs w:val="18"/>
        </w:rPr>
        <w:t>（</w:t>
      </w:r>
      <w:r w:rsidR="00F5397D" w:rsidRPr="005E2A60">
        <w:rPr>
          <w:rFonts w:cs="Times New Roman"/>
          <w:i/>
          <w:iCs/>
          <w:sz w:val="18"/>
          <w:szCs w:val="18"/>
        </w:rPr>
        <w:t>n</w:t>
      </w:r>
      <w:r w:rsidR="00F5397D" w:rsidRPr="005E2A60">
        <w:rPr>
          <w:rFonts w:eastAsia="黑体" w:cs="Times New Roman"/>
          <w:noProof/>
          <w:kern w:val="0"/>
          <w:sz w:val="18"/>
          <w:szCs w:val="18"/>
        </w:rPr>
        <w:t>=6</w:t>
      </w:r>
      <w:r w:rsidR="00F5397D" w:rsidRPr="005E2A60">
        <w:rPr>
          <w:rFonts w:eastAsia="黑体" w:cs="Times New Roman"/>
          <w:noProof/>
          <w:kern w:val="0"/>
          <w:sz w:val="18"/>
          <w:szCs w:val="18"/>
        </w:rPr>
        <w:t>）</w:t>
      </w:r>
      <w:r w:rsidR="00395AE3" w:rsidRPr="005E2A60">
        <w:rPr>
          <w:rFonts w:eastAsia="黑体" w:cs="Times New Roman"/>
          <w:b/>
          <w:bCs/>
          <w:noProof/>
          <w:kern w:val="0"/>
          <w:sz w:val="18"/>
          <w:szCs w:val="18"/>
        </w:rPr>
        <w:t>(</w:t>
      </w:r>
      <w:r w:rsidR="00395AE3" w:rsidRPr="005E2A60">
        <w:rPr>
          <w:rFonts w:eastAsia="黑体" w:cs="Times New Roman"/>
          <w:b/>
          <w:bCs/>
          <w:sz w:val="18"/>
          <w:szCs w:val="18"/>
        </w:rPr>
        <w:t>Fig. 4B</w:t>
      </w:r>
      <w:r w:rsidR="00395AE3" w:rsidRPr="005E2A60">
        <w:rPr>
          <w:rFonts w:eastAsia="黑体" w:cs="Times New Roman"/>
          <w:b/>
          <w:bCs/>
          <w:sz w:val="18"/>
          <w:szCs w:val="18"/>
        </w:rPr>
        <w:t>）</w:t>
      </w:r>
    </w:p>
    <w:tbl>
      <w:tblPr>
        <w:tblW w:w="9177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4"/>
        <w:gridCol w:w="1541"/>
        <w:gridCol w:w="1306"/>
        <w:gridCol w:w="852"/>
        <w:gridCol w:w="830"/>
        <w:gridCol w:w="575"/>
        <w:gridCol w:w="613"/>
        <w:gridCol w:w="662"/>
        <w:gridCol w:w="596"/>
        <w:gridCol w:w="1258"/>
      </w:tblGrid>
      <w:tr w:rsidR="00F623A3" w:rsidRPr="005E2A60" w14:paraId="5213CF0A" w14:textId="77777777" w:rsidTr="00F623A3">
        <w:trPr>
          <w:trHeight w:val="374"/>
          <w:jc w:val="center"/>
        </w:trPr>
        <w:tc>
          <w:tcPr>
            <w:tcW w:w="944" w:type="dxa"/>
            <w:vMerge w:val="restart"/>
            <w:tcBorders>
              <w:top w:val="single" w:sz="8" w:space="0" w:color="auto"/>
            </w:tcBorders>
            <w:vAlign w:val="center"/>
          </w:tcPr>
          <w:p w14:paraId="63B3FD07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WLS</w:t>
            </w:r>
          </w:p>
        </w:tc>
        <w:tc>
          <w:tcPr>
            <w:tcW w:w="1541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FEF1A1" w14:textId="617C908A" w:rsidR="00F5397D" w:rsidRPr="005E2A60" w:rsidRDefault="0074318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306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188592B" w14:textId="78B1A35B" w:rsidR="00F5397D" w:rsidRPr="005E2A60" w:rsidRDefault="0074318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16D1C2DB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68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82D0555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18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2324314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25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442EC2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125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BC28FCF" w14:textId="77777777" w:rsidR="00F5397D" w:rsidRPr="005E2A60" w:rsidRDefault="00F5397D" w:rsidP="0090566B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SD</w:t>
            </w:r>
          </w:p>
        </w:tc>
      </w:tr>
      <w:tr w:rsidR="00381182" w:rsidRPr="005E2A60" w14:paraId="17385843" w14:textId="77777777" w:rsidTr="00F623A3">
        <w:trPr>
          <w:trHeight w:val="405"/>
          <w:jc w:val="center"/>
        </w:trPr>
        <w:tc>
          <w:tcPr>
            <w:tcW w:w="944" w:type="dxa"/>
            <w:vMerge/>
            <w:vAlign w:val="center"/>
          </w:tcPr>
          <w:p w14:paraId="5CFAA07A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5EB4D1A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EF99DAE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3281A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64C14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184EB" w14:textId="77777777" w:rsidR="00F5397D" w:rsidRPr="005E2A60" w:rsidRDefault="00F5397D" w:rsidP="0090566B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4E332" w14:textId="77777777" w:rsidR="00F5397D" w:rsidRPr="005E2A60" w:rsidRDefault="00F5397D" w:rsidP="0090566B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CB501" w14:textId="77777777" w:rsidR="00F5397D" w:rsidRPr="005E2A60" w:rsidRDefault="00F5397D" w:rsidP="0090566B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8B7E9" w14:textId="77777777" w:rsidR="00F5397D" w:rsidRPr="005E2A60" w:rsidRDefault="00F5397D" w:rsidP="0090566B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5B744999" w14:textId="77777777" w:rsidR="00F5397D" w:rsidRPr="005E2A60" w:rsidRDefault="00F5397D" w:rsidP="0090566B">
            <w:pPr>
              <w:pStyle w:val="a7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381182" w:rsidRPr="005E2A60" w14:paraId="6DA13CFA" w14:textId="77777777" w:rsidTr="00F623A3">
        <w:trPr>
          <w:trHeight w:val="278"/>
          <w:jc w:val="center"/>
        </w:trPr>
        <w:tc>
          <w:tcPr>
            <w:tcW w:w="944" w:type="dxa"/>
            <w:vMerge/>
            <w:vAlign w:val="center"/>
          </w:tcPr>
          <w:p w14:paraId="679EC878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517DA465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5C1899BF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00.00±5.96</w:t>
            </w:r>
          </w:p>
        </w:tc>
        <w:tc>
          <w:tcPr>
            <w:tcW w:w="852" w:type="dxa"/>
          </w:tcPr>
          <w:p w14:paraId="36CF132C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15</w:t>
            </w:r>
          </w:p>
        </w:tc>
        <w:tc>
          <w:tcPr>
            <w:tcW w:w="830" w:type="dxa"/>
          </w:tcPr>
          <w:p w14:paraId="411F5035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79</w:t>
            </w:r>
          </w:p>
        </w:tc>
        <w:tc>
          <w:tcPr>
            <w:tcW w:w="575" w:type="dxa"/>
            <w:vMerge w:val="restart"/>
            <w:tcBorders>
              <w:top w:val="single" w:sz="4" w:space="0" w:color="auto"/>
            </w:tcBorders>
            <w:vAlign w:val="center"/>
          </w:tcPr>
          <w:p w14:paraId="6954D732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613" w:type="dxa"/>
            <w:vMerge w:val="restart"/>
            <w:tcBorders>
              <w:top w:val="single" w:sz="4" w:space="0" w:color="auto"/>
            </w:tcBorders>
            <w:vAlign w:val="center"/>
          </w:tcPr>
          <w:p w14:paraId="76D0801D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524</w:t>
            </w:r>
          </w:p>
        </w:tc>
        <w:tc>
          <w:tcPr>
            <w:tcW w:w="662" w:type="dxa"/>
            <w:vMerge w:val="restart"/>
            <w:tcBorders>
              <w:top w:val="single" w:sz="4" w:space="0" w:color="auto"/>
            </w:tcBorders>
            <w:vAlign w:val="center"/>
          </w:tcPr>
          <w:p w14:paraId="37CFC867" w14:textId="77777777" w:rsidR="00F5397D" w:rsidRPr="005E2A60" w:rsidRDefault="00F5397D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2.538</w:t>
            </w:r>
          </w:p>
        </w:tc>
        <w:tc>
          <w:tcPr>
            <w:tcW w:w="596" w:type="dxa"/>
            <w:vMerge w:val="restart"/>
            <w:tcBorders>
              <w:top w:val="single" w:sz="4" w:space="0" w:color="auto"/>
            </w:tcBorders>
            <w:vAlign w:val="center"/>
          </w:tcPr>
          <w:p w14:paraId="3947F89A" w14:textId="77777777" w:rsidR="00F5397D" w:rsidRPr="005E2A60" w:rsidRDefault="00F5397D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65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1918F5FA" w14:textId="77777777" w:rsidR="00F5397D" w:rsidRPr="005E2A60" w:rsidRDefault="00F5397D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81182" w:rsidRPr="005E2A60" w14:paraId="0219892A" w14:textId="77777777" w:rsidTr="00F623A3">
        <w:trPr>
          <w:trHeight w:val="278"/>
          <w:jc w:val="center"/>
        </w:trPr>
        <w:tc>
          <w:tcPr>
            <w:tcW w:w="944" w:type="dxa"/>
            <w:vMerge/>
            <w:vAlign w:val="center"/>
          </w:tcPr>
          <w:p w14:paraId="5DAD35C2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1" w:type="dxa"/>
            <w:vAlign w:val="bottom"/>
          </w:tcPr>
          <w:p w14:paraId="58F445E4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2.5%WLS</w:t>
            </w:r>
          </w:p>
        </w:tc>
        <w:tc>
          <w:tcPr>
            <w:tcW w:w="1306" w:type="dxa"/>
          </w:tcPr>
          <w:p w14:paraId="2E2A23AE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99.70±5.31</w:t>
            </w:r>
          </w:p>
        </w:tc>
        <w:tc>
          <w:tcPr>
            <w:tcW w:w="852" w:type="dxa"/>
          </w:tcPr>
          <w:p w14:paraId="21A79A9C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64</w:t>
            </w:r>
          </w:p>
        </w:tc>
        <w:tc>
          <w:tcPr>
            <w:tcW w:w="830" w:type="dxa"/>
          </w:tcPr>
          <w:p w14:paraId="35E328B1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204</w:t>
            </w:r>
          </w:p>
        </w:tc>
        <w:tc>
          <w:tcPr>
            <w:tcW w:w="575" w:type="dxa"/>
            <w:vMerge/>
            <w:vAlign w:val="center"/>
          </w:tcPr>
          <w:p w14:paraId="669CD5DB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vMerge/>
            <w:vAlign w:val="center"/>
          </w:tcPr>
          <w:p w14:paraId="29C51E4F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vMerge/>
            <w:vAlign w:val="center"/>
          </w:tcPr>
          <w:p w14:paraId="0A2877D2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6" w:type="dxa"/>
            <w:vMerge/>
            <w:vAlign w:val="center"/>
          </w:tcPr>
          <w:p w14:paraId="4D8972D4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</w:tcPr>
          <w:p w14:paraId="2D070A0E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917</w:t>
            </w:r>
          </w:p>
        </w:tc>
      </w:tr>
      <w:tr w:rsidR="00381182" w:rsidRPr="005E2A60" w14:paraId="6E5AEFA5" w14:textId="77777777" w:rsidTr="00F623A3">
        <w:trPr>
          <w:trHeight w:val="278"/>
          <w:jc w:val="center"/>
        </w:trPr>
        <w:tc>
          <w:tcPr>
            <w:tcW w:w="944" w:type="dxa"/>
            <w:vMerge/>
            <w:vAlign w:val="center"/>
          </w:tcPr>
          <w:p w14:paraId="28AFCE13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1" w:type="dxa"/>
            <w:vAlign w:val="bottom"/>
          </w:tcPr>
          <w:p w14:paraId="7B81831F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5%WLS</w:t>
            </w:r>
          </w:p>
        </w:tc>
        <w:tc>
          <w:tcPr>
            <w:tcW w:w="1306" w:type="dxa"/>
          </w:tcPr>
          <w:p w14:paraId="32903366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98.54±5.28</w:t>
            </w:r>
          </w:p>
        </w:tc>
        <w:tc>
          <w:tcPr>
            <w:tcW w:w="852" w:type="dxa"/>
          </w:tcPr>
          <w:p w14:paraId="6110A2B3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84</w:t>
            </w:r>
          </w:p>
        </w:tc>
        <w:tc>
          <w:tcPr>
            <w:tcW w:w="830" w:type="dxa"/>
          </w:tcPr>
          <w:p w14:paraId="563E9447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288</w:t>
            </w:r>
          </w:p>
        </w:tc>
        <w:tc>
          <w:tcPr>
            <w:tcW w:w="575" w:type="dxa"/>
            <w:vMerge/>
            <w:vAlign w:val="center"/>
          </w:tcPr>
          <w:p w14:paraId="39CB4D2C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vMerge/>
            <w:vAlign w:val="center"/>
          </w:tcPr>
          <w:p w14:paraId="475C619B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vMerge/>
            <w:vAlign w:val="center"/>
          </w:tcPr>
          <w:p w14:paraId="3E19623B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6" w:type="dxa"/>
            <w:vMerge/>
            <w:vAlign w:val="center"/>
          </w:tcPr>
          <w:p w14:paraId="6EDA52FD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</w:tcPr>
          <w:p w14:paraId="48AEA0C8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620</w:t>
            </w:r>
          </w:p>
        </w:tc>
      </w:tr>
      <w:tr w:rsidR="00381182" w:rsidRPr="005E2A60" w14:paraId="70E1CAA6" w14:textId="77777777" w:rsidTr="00F623A3">
        <w:trPr>
          <w:trHeight w:val="278"/>
          <w:jc w:val="center"/>
        </w:trPr>
        <w:tc>
          <w:tcPr>
            <w:tcW w:w="944" w:type="dxa"/>
            <w:vMerge/>
            <w:vAlign w:val="center"/>
          </w:tcPr>
          <w:p w14:paraId="31A888B9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1" w:type="dxa"/>
            <w:vAlign w:val="bottom"/>
          </w:tcPr>
          <w:p w14:paraId="2991FDBF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10%WLS</w:t>
            </w:r>
          </w:p>
        </w:tc>
        <w:tc>
          <w:tcPr>
            <w:tcW w:w="1306" w:type="dxa"/>
          </w:tcPr>
          <w:p w14:paraId="60C04860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98.18±4.96</w:t>
            </w:r>
          </w:p>
        </w:tc>
        <w:tc>
          <w:tcPr>
            <w:tcW w:w="852" w:type="dxa"/>
          </w:tcPr>
          <w:p w14:paraId="4BA5695C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03</w:t>
            </w:r>
          </w:p>
        </w:tc>
        <w:tc>
          <w:tcPr>
            <w:tcW w:w="830" w:type="dxa"/>
          </w:tcPr>
          <w:p w14:paraId="23C7CA23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393</w:t>
            </w:r>
          </w:p>
        </w:tc>
        <w:tc>
          <w:tcPr>
            <w:tcW w:w="575" w:type="dxa"/>
            <w:vMerge/>
            <w:vAlign w:val="center"/>
          </w:tcPr>
          <w:p w14:paraId="42A260C7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vMerge/>
            <w:vAlign w:val="center"/>
          </w:tcPr>
          <w:p w14:paraId="6A6797BE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vMerge/>
            <w:vAlign w:val="center"/>
          </w:tcPr>
          <w:p w14:paraId="233551FB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6" w:type="dxa"/>
            <w:vMerge/>
            <w:vAlign w:val="center"/>
          </w:tcPr>
          <w:p w14:paraId="4F96CA9F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</w:tcPr>
          <w:p w14:paraId="66E817B1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538</w:t>
            </w:r>
          </w:p>
        </w:tc>
      </w:tr>
      <w:tr w:rsidR="00381182" w:rsidRPr="005E2A60" w14:paraId="227038BB" w14:textId="77777777" w:rsidTr="00F623A3">
        <w:trPr>
          <w:trHeight w:val="278"/>
          <w:jc w:val="center"/>
        </w:trPr>
        <w:tc>
          <w:tcPr>
            <w:tcW w:w="944" w:type="dxa"/>
            <w:vMerge/>
            <w:vAlign w:val="center"/>
          </w:tcPr>
          <w:p w14:paraId="21282AFB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1" w:type="dxa"/>
            <w:vAlign w:val="bottom"/>
          </w:tcPr>
          <w:p w14:paraId="1D05AF96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15%WLS</w:t>
            </w:r>
          </w:p>
        </w:tc>
        <w:tc>
          <w:tcPr>
            <w:tcW w:w="1306" w:type="dxa"/>
          </w:tcPr>
          <w:p w14:paraId="7E2DBD25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91.98±3.26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2" w:type="dxa"/>
          </w:tcPr>
          <w:p w14:paraId="3BBE225D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29</w:t>
            </w:r>
          </w:p>
        </w:tc>
        <w:tc>
          <w:tcPr>
            <w:tcW w:w="830" w:type="dxa"/>
          </w:tcPr>
          <w:p w14:paraId="08390F3F" w14:textId="77777777" w:rsidR="00F5397D" w:rsidRPr="005E2A60" w:rsidRDefault="00F5397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06</w:t>
            </w:r>
          </w:p>
        </w:tc>
        <w:tc>
          <w:tcPr>
            <w:tcW w:w="575" w:type="dxa"/>
            <w:vMerge/>
            <w:tcBorders>
              <w:bottom w:val="single" w:sz="8" w:space="0" w:color="auto"/>
            </w:tcBorders>
            <w:vAlign w:val="center"/>
          </w:tcPr>
          <w:p w14:paraId="100AA5FA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vMerge/>
            <w:tcBorders>
              <w:bottom w:val="single" w:sz="8" w:space="0" w:color="auto"/>
            </w:tcBorders>
            <w:vAlign w:val="center"/>
          </w:tcPr>
          <w:p w14:paraId="038E233E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vMerge/>
            <w:tcBorders>
              <w:bottom w:val="single" w:sz="8" w:space="0" w:color="auto"/>
            </w:tcBorders>
            <w:vAlign w:val="center"/>
          </w:tcPr>
          <w:p w14:paraId="7EEAB692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96" w:type="dxa"/>
            <w:vMerge/>
            <w:tcBorders>
              <w:bottom w:val="single" w:sz="8" w:space="0" w:color="auto"/>
            </w:tcBorders>
            <w:vAlign w:val="center"/>
          </w:tcPr>
          <w:p w14:paraId="0D6AEFF6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tcBorders>
              <w:bottom w:val="single" w:sz="8" w:space="0" w:color="auto"/>
            </w:tcBorders>
          </w:tcPr>
          <w:p w14:paraId="5A8459A7" w14:textId="77777777" w:rsidR="00F5397D" w:rsidRPr="005E2A60" w:rsidRDefault="00F5397D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011</w:t>
            </w:r>
          </w:p>
        </w:tc>
      </w:tr>
    </w:tbl>
    <w:p w14:paraId="6B17C8BB" w14:textId="77777777" w:rsidR="00381182" w:rsidRDefault="00381182" w:rsidP="00395AE3">
      <w:pPr>
        <w:ind w:firstLine="360"/>
        <w:jc w:val="center"/>
        <w:rPr>
          <w:rFonts w:eastAsia="黑体" w:cs="Times New Roman"/>
          <w:noProof/>
          <w:kern w:val="0"/>
          <w:sz w:val="18"/>
          <w:szCs w:val="18"/>
        </w:rPr>
      </w:pPr>
      <w:bookmarkStart w:id="12" w:name="_Hlk162606468"/>
    </w:p>
    <w:p w14:paraId="363D442B" w14:textId="77ED7112" w:rsidR="00395AE3" w:rsidRPr="005E2A60" w:rsidRDefault="00BF3834" w:rsidP="00395AE3">
      <w:pPr>
        <w:ind w:firstLine="360"/>
        <w:jc w:val="center"/>
        <w:rPr>
          <w:rFonts w:eastAsia="黑体" w:cs="Times New Roman"/>
          <w:noProof/>
          <w:kern w:val="0"/>
          <w:sz w:val="18"/>
          <w:szCs w:val="18"/>
        </w:rPr>
      </w:pPr>
      <w:r w:rsidRPr="005E2A60">
        <w:rPr>
          <w:rFonts w:eastAsia="黑体" w:cs="Times New Roman"/>
          <w:noProof/>
          <w:kern w:val="0"/>
          <w:sz w:val="18"/>
          <w:szCs w:val="18"/>
        </w:rPr>
        <w:lastRenderedPageBreak/>
        <w:t>Table 4-3. ROS levels in cisplatin-treated mRTECs</w:t>
      </w:r>
      <w:r w:rsidR="00395AE3" w:rsidRPr="005E2A60">
        <w:rPr>
          <w:rFonts w:eastAsia="黑体" w:cs="Times New Roman"/>
          <w:noProof/>
          <w:kern w:val="0"/>
          <w:sz w:val="18"/>
          <w:szCs w:val="18"/>
        </w:rPr>
        <w:t>（</w:t>
      </w:r>
      <w:r w:rsidR="00395AE3" w:rsidRPr="005E2A60">
        <w:rPr>
          <w:rFonts w:cs="Times New Roman"/>
          <w:i/>
          <w:iCs/>
          <w:sz w:val="18"/>
          <w:szCs w:val="18"/>
        </w:rPr>
        <w:t>n=</w:t>
      </w:r>
      <w:r w:rsidR="00395AE3" w:rsidRPr="005E2A60">
        <w:rPr>
          <w:rFonts w:eastAsia="黑体" w:cs="Times New Roman"/>
          <w:noProof/>
          <w:kern w:val="0"/>
          <w:sz w:val="18"/>
          <w:szCs w:val="18"/>
        </w:rPr>
        <w:t>6</w:t>
      </w:r>
      <w:r w:rsidR="00395AE3" w:rsidRPr="005E2A60">
        <w:rPr>
          <w:rFonts w:eastAsia="黑体" w:cs="Times New Roman"/>
          <w:noProof/>
          <w:kern w:val="0"/>
          <w:sz w:val="18"/>
          <w:szCs w:val="18"/>
        </w:rPr>
        <w:t>）</w:t>
      </w:r>
      <w:r w:rsidR="00395AE3" w:rsidRPr="005E2A60">
        <w:rPr>
          <w:rFonts w:eastAsia="黑体" w:cs="Times New Roman"/>
          <w:b/>
          <w:bCs/>
          <w:noProof/>
          <w:kern w:val="0"/>
          <w:sz w:val="18"/>
          <w:szCs w:val="18"/>
        </w:rPr>
        <w:t>(</w:t>
      </w:r>
      <w:r w:rsidR="00395AE3" w:rsidRPr="005E2A60">
        <w:rPr>
          <w:rFonts w:eastAsia="黑体" w:cs="Times New Roman"/>
          <w:b/>
          <w:bCs/>
          <w:sz w:val="18"/>
          <w:szCs w:val="18"/>
        </w:rPr>
        <w:t>Fig. 4C</w:t>
      </w:r>
      <w:r w:rsidR="00395AE3" w:rsidRPr="005E2A60">
        <w:rPr>
          <w:rFonts w:eastAsia="黑体" w:cs="Times New Roman"/>
          <w:b/>
          <w:bCs/>
          <w:sz w:val="18"/>
          <w:szCs w:val="18"/>
        </w:rPr>
        <w:t>）</w:t>
      </w:r>
    </w:p>
    <w:tbl>
      <w:tblPr>
        <w:tblW w:w="9236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3"/>
        <w:gridCol w:w="1589"/>
        <w:gridCol w:w="1346"/>
        <w:gridCol w:w="878"/>
        <w:gridCol w:w="856"/>
        <w:gridCol w:w="590"/>
        <w:gridCol w:w="634"/>
        <w:gridCol w:w="684"/>
        <w:gridCol w:w="613"/>
        <w:gridCol w:w="1073"/>
      </w:tblGrid>
      <w:tr w:rsidR="00F623A3" w:rsidRPr="005E2A60" w14:paraId="5501FB85" w14:textId="77777777" w:rsidTr="00F623A3">
        <w:trPr>
          <w:trHeight w:val="353"/>
          <w:jc w:val="center"/>
        </w:trPr>
        <w:tc>
          <w:tcPr>
            <w:tcW w:w="973" w:type="dxa"/>
            <w:vMerge w:val="restart"/>
            <w:tcBorders>
              <w:top w:val="single" w:sz="8" w:space="0" w:color="auto"/>
            </w:tcBorders>
            <w:vAlign w:val="center"/>
          </w:tcPr>
          <w:p w14:paraId="676CFC89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ROS</w:t>
            </w:r>
          </w:p>
        </w:tc>
        <w:tc>
          <w:tcPr>
            <w:tcW w:w="1589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B210895" w14:textId="63982555" w:rsidR="00395AE3" w:rsidRPr="005E2A60" w:rsidRDefault="0074318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346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531CCA" w14:textId="6C1F8105" w:rsidR="00395AE3" w:rsidRPr="005E2A60" w:rsidRDefault="0074318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18843100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73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5888A5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22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97EEBE5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297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52C94BF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107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A533416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SD</w:t>
            </w:r>
          </w:p>
        </w:tc>
      </w:tr>
      <w:tr w:rsidR="00381182" w:rsidRPr="005E2A60" w14:paraId="39AE528A" w14:textId="77777777" w:rsidTr="00F623A3">
        <w:trPr>
          <w:trHeight w:val="382"/>
          <w:jc w:val="center"/>
        </w:trPr>
        <w:tc>
          <w:tcPr>
            <w:tcW w:w="973" w:type="dxa"/>
            <w:vMerge/>
          </w:tcPr>
          <w:p w14:paraId="481AFAC0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E1284FF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784FE08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2591E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19011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0B08C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1B290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C37FF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D0AE0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71A08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381182" w:rsidRPr="005E2A60" w14:paraId="1F4818A9" w14:textId="77777777" w:rsidTr="00F623A3">
        <w:trPr>
          <w:trHeight w:val="260"/>
          <w:jc w:val="center"/>
        </w:trPr>
        <w:tc>
          <w:tcPr>
            <w:tcW w:w="973" w:type="dxa"/>
            <w:vMerge/>
          </w:tcPr>
          <w:p w14:paraId="6FA1435C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14:paraId="18A2085A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1B2715C7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62.17±2.75</w:t>
            </w:r>
          </w:p>
        </w:tc>
        <w:tc>
          <w:tcPr>
            <w:tcW w:w="878" w:type="dxa"/>
          </w:tcPr>
          <w:p w14:paraId="457B25CB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24</w:t>
            </w:r>
          </w:p>
        </w:tc>
        <w:tc>
          <w:tcPr>
            <w:tcW w:w="855" w:type="dxa"/>
          </w:tcPr>
          <w:p w14:paraId="2065C6EC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74</w:t>
            </w:r>
          </w:p>
        </w:tc>
        <w:tc>
          <w:tcPr>
            <w:tcW w:w="590" w:type="dxa"/>
            <w:vMerge w:val="restart"/>
            <w:tcBorders>
              <w:top w:val="single" w:sz="4" w:space="0" w:color="auto"/>
            </w:tcBorders>
            <w:vAlign w:val="center"/>
          </w:tcPr>
          <w:p w14:paraId="7B8D0DF8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556</w:t>
            </w:r>
          </w:p>
        </w:tc>
        <w:tc>
          <w:tcPr>
            <w:tcW w:w="634" w:type="dxa"/>
            <w:vMerge w:val="restart"/>
            <w:tcBorders>
              <w:top w:val="single" w:sz="4" w:space="0" w:color="auto"/>
            </w:tcBorders>
            <w:vAlign w:val="center"/>
          </w:tcPr>
          <w:p w14:paraId="6D5DD2CF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659</w:t>
            </w:r>
          </w:p>
        </w:tc>
        <w:tc>
          <w:tcPr>
            <w:tcW w:w="684" w:type="dxa"/>
            <w:vMerge w:val="restart"/>
            <w:tcBorders>
              <w:top w:val="single" w:sz="4" w:space="0" w:color="auto"/>
            </w:tcBorders>
            <w:vAlign w:val="center"/>
          </w:tcPr>
          <w:p w14:paraId="436D48CF" w14:textId="77777777" w:rsidR="00395AE3" w:rsidRPr="005E2A60" w:rsidRDefault="00395AE3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23.891</w:t>
            </w:r>
          </w:p>
        </w:tc>
        <w:tc>
          <w:tcPr>
            <w:tcW w:w="613" w:type="dxa"/>
            <w:vMerge w:val="restart"/>
            <w:tcBorders>
              <w:top w:val="single" w:sz="4" w:space="0" w:color="auto"/>
            </w:tcBorders>
            <w:vAlign w:val="center"/>
          </w:tcPr>
          <w:p w14:paraId="528EFF8B" w14:textId="77777777" w:rsidR="00395AE3" w:rsidRPr="005E2A60" w:rsidRDefault="00395AE3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1073" w:type="dxa"/>
            <w:vAlign w:val="bottom"/>
          </w:tcPr>
          <w:p w14:paraId="52EE693D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81182" w:rsidRPr="005E2A60" w14:paraId="23E09809" w14:textId="77777777" w:rsidTr="00F623A3">
        <w:trPr>
          <w:trHeight w:val="260"/>
          <w:jc w:val="center"/>
        </w:trPr>
        <w:tc>
          <w:tcPr>
            <w:tcW w:w="973" w:type="dxa"/>
            <w:vMerge/>
          </w:tcPr>
          <w:p w14:paraId="2BE6DA85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89" w:type="dxa"/>
            <w:vAlign w:val="center"/>
          </w:tcPr>
          <w:p w14:paraId="5259F2F6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346" w:type="dxa"/>
          </w:tcPr>
          <w:p w14:paraId="5FCAAE9E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84.00±4.01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878" w:type="dxa"/>
          </w:tcPr>
          <w:p w14:paraId="7D99C8C6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93</w:t>
            </w:r>
          </w:p>
        </w:tc>
        <w:tc>
          <w:tcPr>
            <w:tcW w:w="855" w:type="dxa"/>
          </w:tcPr>
          <w:p w14:paraId="0FB84AEB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35</w:t>
            </w:r>
          </w:p>
        </w:tc>
        <w:tc>
          <w:tcPr>
            <w:tcW w:w="590" w:type="dxa"/>
            <w:vMerge/>
            <w:vAlign w:val="center"/>
          </w:tcPr>
          <w:p w14:paraId="2C1EDDEF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vMerge/>
            <w:vAlign w:val="center"/>
          </w:tcPr>
          <w:p w14:paraId="3734D505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vMerge/>
            <w:vAlign w:val="center"/>
          </w:tcPr>
          <w:p w14:paraId="00DCE754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vMerge/>
            <w:vAlign w:val="center"/>
          </w:tcPr>
          <w:p w14:paraId="35A33212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</w:tcPr>
          <w:p w14:paraId="50C4AAFD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381182" w:rsidRPr="005E2A60" w14:paraId="6B8ACF76" w14:textId="77777777" w:rsidTr="00F623A3">
        <w:trPr>
          <w:trHeight w:val="260"/>
          <w:jc w:val="center"/>
        </w:trPr>
        <w:tc>
          <w:tcPr>
            <w:tcW w:w="973" w:type="dxa"/>
            <w:vMerge/>
          </w:tcPr>
          <w:p w14:paraId="7A3548DD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89" w:type="dxa"/>
            <w:vAlign w:val="center"/>
          </w:tcPr>
          <w:p w14:paraId="69393DF2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5%WLS</w:t>
            </w:r>
          </w:p>
        </w:tc>
        <w:tc>
          <w:tcPr>
            <w:tcW w:w="1346" w:type="dxa"/>
          </w:tcPr>
          <w:p w14:paraId="540A49E6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76.40±3.77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78" w:type="dxa"/>
          </w:tcPr>
          <w:p w14:paraId="29C1E65B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87</w:t>
            </w:r>
          </w:p>
        </w:tc>
        <w:tc>
          <w:tcPr>
            <w:tcW w:w="855" w:type="dxa"/>
          </w:tcPr>
          <w:p w14:paraId="0EAEF6D2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780</w:t>
            </w:r>
          </w:p>
        </w:tc>
        <w:tc>
          <w:tcPr>
            <w:tcW w:w="590" w:type="dxa"/>
            <w:vMerge/>
            <w:vAlign w:val="center"/>
          </w:tcPr>
          <w:p w14:paraId="693F8DE2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vMerge/>
            <w:vAlign w:val="center"/>
          </w:tcPr>
          <w:p w14:paraId="46330EC3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vMerge/>
            <w:vAlign w:val="center"/>
          </w:tcPr>
          <w:p w14:paraId="2FCA2BC1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vMerge/>
            <w:vAlign w:val="center"/>
          </w:tcPr>
          <w:p w14:paraId="79FD4794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</w:tcPr>
          <w:p w14:paraId="04AFE903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20</w:t>
            </w:r>
          </w:p>
        </w:tc>
      </w:tr>
      <w:tr w:rsidR="00381182" w:rsidRPr="005E2A60" w14:paraId="20780FC2" w14:textId="77777777" w:rsidTr="00F623A3">
        <w:trPr>
          <w:trHeight w:val="260"/>
          <w:jc w:val="center"/>
        </w:trPr>
        <w:tc>
          <w:tcPr>
            <w:tcW w:w="973" w:type="dxa"/>
            <w:vMerge/>
            <w:tcBorders>
              <w:bottom w:val="single" w:sz="12" w:space="0" w:color="auto"/>
            </w:tcBorders>
          </w:tcPr>
          <w:p w14:paraId="4745C49F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89" w:type="dxa"/>
            <w:tcBorders>
              <w:bottom w:val="single" w:sz="12" w:space="0" w:color="auto"/>
            </w:tcBorders>
            <w:vAlign w:val="center"/>
          </w:tcPr>
          <w:p w14:paraId="5A94F12F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10%WLS</w:t>
            </w:r>
          </w:p>
        </w:tc>
        <w:tc>
          <w:tcPr>
            <w:tcW w:w="1346" w:type="dxa"/>
            <w:tcBorders>
              <w:bottom w:val="single" w:sz="12" w:space="0" w:color="auto"/>
            </w:tcBorders>
          </w:tcPr>
          <w:p w14:paraId="1EF587B8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76.07±1.90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78" w:type="dxa"/>
            <w:tcBorders>
              <w:bottom w:val="single" w:sz="12" w:space="0" w:color="auto"/>
            </w:tcBorders>
          </w:tcPr>
          <w:p w14:paraId="4C646A0C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96</w:t>
            </w:r>
          </w:p>
        </w:tc>
        <w:tc>
          <w:tcPr>
            <w:tcW w:w="855" w:type="dxa"/>
            <w:tcBorders>
              <w:bottom w:val="single" w:sz="12" w:space="0" w:color="auto"/>
            </w:tcBorders>
          </w:tcPr>
          <w:p w14:paraId="43451DC9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84</w:t>
            </w:r>
          </w:p>
        </w:tc>
        <w:tc>
          <w:tcPr>
            <w:tcW w:w="590" w:type="dxa"/>
            <w:vMerge/>
            <w:tcBorders>
              <w:bottom w:val="single" w:sz="12" w:space="0" w:color="auto"/>
            </w:tcBorders>
            <w:vAlign w:val="center"/>
          </w:tcPr>
          <w:p w14:paraId="4D94702D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vMerge/>
            <w:tcBorders>
              <w:bottom w:val="single" w:sz="12" w:space="0" w:color="auto"/>
            </w:tcBorders>
            <w:vAlign w:val="center"/>
          </w:tcPr>
          <w:p w14:paraId="52A0451D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vMerge/>
            <w:tcBorders>
              <w:bottom w:val="single" w:sz="12" w:space="0" w:color="auto"/>
            </w:tcBorders>
            <w:vAlign w:val="center"/>
          </w:tcPr>
          <w:p w14:paraId="69885069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vMerge/>
            <w:tcBorders>
              <w:bottom w:val="single" w:sz="12" w:space="0" w:color="auto"/>
            </w:tcBorders>
            <w:vAlign w:val="center"/>
          </w:tcPr>
          <w:p w14:paraId="2D81B50C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tcBorders>
              <w:bottom w:val="single" w:sz="12" w:space="0" w:color="auto"/>
            </w:tcBorders>
          </w:tcPr>
          <w:p w14:paraId="640B4C39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17</w:t>
            </w:r>
          </w:p>
        </w:tc>
      </w:tr>
    </w:tbl>
    <w:p w14:paraId="69CFE1E0" w14:textId="77777777" w:rsidR="00381182" w:rsidRDefault="00381182" w:rsidP="00BF3834">
      <w:pPr>
        <w:widowControl/>
        <w:snapToGrid/>
        <w:ind w:firstLineChars="0" w:firstLine="0"/>
        <w:jc w:val="center"/>
        <w:rPr>
          <w:rFonts w:eastAsia="黑体" w:cs="Times New Roman"/>
          <w:noProof/>
          <w:kern w:val="0"/>
          <w:sz w:val="18"/>
          <w:szCs w:val="18"/>
        </w:rPr>
      </w:pPr>
      <w:bookmarkStart w:id="13" w:name="_Hlk162606374"/>
      <w:bookmarkEnd w:id="9"/>
      <w:bookmarkEnd w:id="12"/>
    </w:p>
    <w:p w14:paraId="539CCE1D" w14:textId="0A7C9E41" w:rsidR="00395AE3" w:rsidRPr="005E2A60" w:rsidRDefault="00BF3834" w:rsidP="00BF3834">
      <w:pPr>
        <w:widowControl/>
        <w:snapToGrid/>
        <w:ind w:firstLineChars="0" w:firstLine="0"/>
        <w:jc w:val="center"/>
        <w:rPr>
          <w:rFonts w:eastAsia="黑体" w:cs="Times New Roman"/>
          <w:noProof/>
          <w:kern w:val="0"/>
          <w:sz w:val="18"/>
          <w:szCs w:val="18"/>
        </w:rPr>
      </w:pPr>
      <w:r w:rsidRPr="005E2A60">
        <w:rPr>
          <w:rFonts w:eastAsia="黑体" w:cs="Times New Roman"/>
          <w:noProof/>
          <w:kern w:val="0"/>
          <w:sz w:val="18"/>
          <w:szCs w:val="18"/>
        </w:rPr>
        <w:t>Table 4-4. Apoptosis rate in cisplatin-treated mRTECs</w:t>
      </w:r>
      <w:r w:rsidR="00395AE3" w:rsidRPr="005E2A60">
        <w:rPr>
          <w:rFonts w:eastAsia="黑体" w:cs="Times New Roman"/>
          <w:noProof/>
          <w:kern w:val="0"/>
          <w:sz w:val="18"/>
          <w:szCs w:val="18"/>
        </w:rPr>
        <w:t>（</w:t>
      </w:r>
      <w:r w:rsidR="00395AE3" w:rsidRPr="005E2A60">
        <w:rPr>
          <w:rFonts w:cs="Times New Roman"/>
          <w:i/>
          <w:iCs/>
          <w:sz w:val="18"/>
          <w:szCs w:val="18"/>
        </w:rPr>
        <w:t>n=</w:t>
      </w:r>
      <w:r w:rsidR="00395AE3" w:rsidRPr="005E2A60">
        <w:rPr>
          <w:rFonts w:eastAsia="黑体" w:cs="Times New Roman"/>
          <w:noProof/>
          <w:kern w:val="0"/>
          <w:sz w:val="18"/>
          <w:szCs w:val="18"/>
        </w:rPr>
        <w:t>6</w:t>
      </w:r>
      <w:r w:rsidR="00395AE3" w:rsidRPr="005E2A60">
        <w:rPr>
          <w:rFonts w:eastAsia="黑体" w:cs="Times New Roman"/>
          <w:noProof/>
          <w:kern w:val="0"/>
          <w:sz w:val="18"/>
          <w:szCs w:val="18"/>
        </w:rPr>
        <w:t>）</w:t>
      </w:r>
      <w:r w:rsidR="00395AE3" w:rsidRPr="005E2A60">
        <w:rPr>
          <w:rFonts w:eastAsia="黑体" w:cs="Times New Roman"/>
          <w:b/>
          <w:bCs/>
          <w:noProof/>
          <w:kern w:val="0"/>
          <w:sz w:val="18"/>
          <w:szCs w:val="18"/>
        </w:rPr>
        <w:t>(</w:t>
      </w:r>
      <w:r w:rsidR="00395AE3" w:rsidRPr="005E2A60">
        <w:rPr>
          <w:rFonts w:eastAsia="黑体" w:cs="Times New Roman"/>
          <w:b/>
          <w:bCs/>
          <w:sz w:val="18"/>
          <w:szCs w:val="18"/>
        </w:rPr>
        <w:t>Fig. 4D</w:t>
      </w:r>
      <w:r w:rsidR="00395AE3" w:rsidRPr="005E2A60">
        <w:rPr>
          <w:rFonts w:eastAsia="黑体" w:cs="Times New Roman"/>
          <w:b/>
          <w:bCs/>
          <w:sz w:val="18"/>
          <w:szCs w:val="18"/>
        </w:rPr>
        <w:t>）</w:t>
      </w:r>
    </w:p>
    <w:tbl>
      <w:tblPr>
        <w:tblW w:w="9271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7"/>
        <w:gridCol w:w="1594"/>
        <w:gridCol w:w="1350"/>
        <w:gridCol w:w="882"/>
        <w:gridCol w:w="860"/>
        <w:gridCol w:w="593"/>
        <w:gridCol w:w="637"/>
        <w:gridCol w:w="686"/>
        <w:gridCol w:w="615"/>
        <w:gridCol w:w="1077"/>
      </w:tblGrid>
      <w:tr w:rsidR="00F623A3" w:rsidRPr="005E2A60" w14:paraId="75B821F6" w14:textId="77777777" w:rsidTr="00F623A3">
        <w:trPr>
          <w:trHeight w:val="385"/>
          <w:jc w:val="center"/>
        </w:trPr>
        <w:tc>
          <w:tcPr>
            <w:tcW w:w="977" w:type="dxa"/>
            <w:vMerge w:val="restart"/>
            <w:tcBorders>
              <w:top w:val="single" w:sz="8" w:space="0" w:color="auto"/>
            </w:tcBorders>
            <w:vAlign w:val="center"/>
          </w:tcPr>
          <w:p w14:paraId="419C02E8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TUNEL</w:t>
            </w:r>
          </w:p>
        </w:tc>
        <w:tc>
          <w:tcPr>
            <w:tcW w:w="1594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92845FE" w14:textId="61C5B7C6" w:rsidR="00395AE3" w:rsidRPr="005E2A60" w:rsidRDefault="0074318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911CE3B" w14:textId="5E40C940" w:rsidR="00395AE3" w:rsidRPr="005E2A60" w:rsidRDefault="0074318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7B2186AB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74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0385B23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23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0D21DD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30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D8CE17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6701AC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SD</w:t>
            </w:r>
          </w:p>
        </w:tc>
      </w:tr>
      <w:tr w:rsidR="00381182" w:rsidRPr="005E2A60" w14:paraId="67D6C9F7" w14:textId="77777777" w:rsidTr="00F623A3">
        <w:trPr>
          <w:trHeight w:val="416"/>
          <w:jc w:val="center"/>
        </w:trPr>
        <w:tc>
          <w:tcPr>
            <w:tcW w:w="977" w:type="dxa"/>
            <w:vMerge/>
          </w:tcPr>
          <w:p w14:paraId="33FBCB96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DBDFEA6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CDF193E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851C9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68C4D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11841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C2484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1D0EA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88F9B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9E4AF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381182" w:rsidRPr="005E2A60" w14:paraId="18396F56" w14:textId="77777777" w:rsidTr="00F623A3">
        <w:trPr>
          <w:trHeight w:val="285"/>
          <w:jc w:val="center"/>
        </w:trPr>
        <w:tc>
          <w:tcPr>
            <w:tcW w:w="977" w:type="dxa"/>
            <w:vMerge/>
          </w:tcPr>
          <w:p w14:paraId="360EF202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14:paraId="76670912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9D3E947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2.28±2.56</w:t>
            </w:r>
          </w:p>
        </w:tc>
        <w:tc>
          <w:tcPr>
            <w:tcW w:w="882" w:type="dxa"/>
          </w:tcPr>
          <w:p w14:paraId="01A93ECF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67</w:t>
            </w:r>
          </w:p>
        </w:tc>
        <w:tc>
          <w:tcPr>
            <w:tcW w:w="859" w:type="dxa"/>
          </w:tcPr>
          <w:p w14:paraId="54DB41E5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654</w:t>
            </w:r>
          </w:p>
        </w:tc>
        <w:tc>
          <w:tcPr>
            <w:tcW w:w="593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A7BDEF5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769</w:t>
            </w:r>
          </w:p>
        </w:tc>
        <w:tc>
          <w:tcPr>
            <w:tcW w:w="637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D255077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543</w:t>
            </w:r>
          </w:p>
        </w:tc>
        <w:tc>
          <w:tcPr>
            <w:tcW w:w="686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B8CE1FD" w14:textId="77777777" w:rsidR="00395AE3" w:rsidRPr="005E2A60" w:rsidRDefault="00395AE3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61.022</w:t>
            </w:r>
          </w:p>
        </w:tc>
        <w:tc>
          <w:tcPr>
            <w:tcW w:w="615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6C66B06" w14:textId="77777777" w:rsidR="00395AE3" w:rsidRPr="005E2A60" w:rsidRDefault="00395AE3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1077" w:type="dxa"/>
            <w:vAlign w:val="bottom"/>
          </w:tcPr>
          <w:p w14:paraId="05047CEE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81182" w:rsidRPr="005E2A60" w14:paraId="76A26499" w14:textId="77777777" w:rsidTr="00F623A3">
        <w:trPr>
          <w:trHeight w:val="285"/>
          <w:jc w:val="center"/>
        </w:trPr>
        <w:tc>
          <w:tcPr>
            <w:tcW w:w="977" w:type="dxa"/>
            <w:vMerge/>
          </w:tcPr>
          <w:p w14:paraId="6E70E48C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4" w:type="dxa"/>
            <w:vAlign w:val="center"/>
          </w:tcPr>
          <w:p w14:paraId="7BFCB270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350" w:type="dxa"/>
          </w:tcPr>
          <w:p w14:paraId="28565BF7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47.50±3.16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882" w:type="dxa"/>
          </w:tcPr>
          <w:p w14:paraId="1412CE27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73</w:t>
            </w:r>
          </w:p>
        </w:tc>
        <w:tc>
          <w:tcPr>
            <w:tcW w:w="859" w:type="dxa"/>
          </w:tcPr>
          <w:p w14:paraId="307B6338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303</w:t>
            </w:r>
          </w:p>
        </w:tc>
        <w:tc>
          <w:tcPr>
            <w:tcW w:w="593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89A25E7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CACB822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920A015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3AA1427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</w:tcPr>
          <w:p w14:paraId="0ED403CC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381182" w:rsidRPr="005E2A60" w14:paraId="35980644" w14:textId="77777777" w:rsidTr="00F623A3">
        <w:trPr>
          <w:trHeight w:val="285"/>
          <w:jc w:val="center"/>
        </w:trPr>
        <w:tc>
          <w:tcPr>
            <w:tcW w:w="977" w:type="dxa"/>
            <w:vMerge/>
          </w:tcPr>
          <w:p w14:paraId="4EFA4A53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4" w:type="dxa"/>
            <w:vAlign w:val="center"/>
          </w:tcPr>
          <w:p w14:paraId="73023F05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5%WLS</w:t>
            </w:r>
          </w:p>
        </w:tc>
        <w:tc>
          <w:tcPr>
            <w:tcW w:w="1350" w:type="dxa"/>
          </w:tcPr>
          <w:p w14:paraId="3838A019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40.77±2.80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2" w:type="dxa"/>
          </w:tcPr>
          <w:p w14:paraId="6F62AD88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98</w:t>
            </w:r>
          </w:p>
        </w:tc>
        <w:tc>
          <w:tcPr>
            <w:tcW w:w="859" w:type="dxa"/>
          </w:tcPr>
          <w:p w14:paraId="37A81B11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21</w:t>
            </w:r>
          </w:p>
        </w:tc>
        <w:tc>
          <w:tcPr>
            <w:tcW w:w="593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7231AF1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8CD5922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8E12F10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1D75E1E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</w:tcPr>
          <w:p w14:paraId="5E426E8D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42</w:t>
            </w:r>
          </w:p>
        </w:tc>
      </w:tr>
      <w:tr w:rsidR="00381182" w:rsidRPr="005E2A60" w14:paraId="72E69C71" w14:textId="77777777" w:rsidTr="00F623A3">
        <w:trPr>
          <w:trHeight w:val="285"/>
          <w:jc w:val="center"/>
        </w:trPr>
        <w:tc>
          <w:tcPr>
            <w:tcW w:w="977" w:type="dxa"/>
            <w:vMerge/>
            <w:tcBorders>
              <w:bottom w:val="single" w:sz="12" w:space="0" w:color="auto"/>
            </w:tcBorders>
          </w:tcPr>
          <w:p w14:paraId="24353FE3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bottom w:val="single" w:sz="12" w:space="0" w:color="auto"/>
            </w:tcBorders>
            <w:vAlign w:val="center"/>
          </w:tcPr>
          <w:p w14:paraId="29E0B17F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10%WLS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2C061A4C" w14:textId="77777777" w:rsidR="00395AE3" w:rsidRPr="005E2A60" w:rsidRDefault="00395A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37.33±4.70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2" w:type="dxa"/>
            <w:tcBorders>
              <w:bottom w:val="single" w:sz="12" w:space="0" w:color="auto"/>
            </w:tcBorders>
          </w:tcPr>
          <w:p w14:paraId="012BA231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37</w:t>
            </w:r>
          </w:p>
        </w:tc>
        <w:tc>
          <w:tcPr>
            <w:tcW w:w="859" w:type="dxa"/>
            <w:tcBorders>
              <w:bottom w:val="single" w:sz="12" w:space="0" w:color="auto"/>
            </w:tcBorders>
          </w:tcPr>
          <w:p w14:paraId="01F9D758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514</w:t>
            </w:r>
          </w:p>
        </w:tc>
        <w:tc>
          <w:tcPr>
            <w:tcW w:w="593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8C6FE85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51F1875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4FA0D76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7E309E3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2BFF0EC6" w14:textId="77777777" w:rsidR="00395AE3" w:rsidRPr="005E2A60" w:rsidRDefault="00395A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6</w:t>
            </w:r>
          </w:p>
        </w:tc>
      </w:tr>
      <w:bookmarkEnd w:id="13"/>
    </w:tbl>
    <w:p w14:paraId="5094F930" w14:textId="77777777" w:rsidR="00381182" w:rsidRDefault="00381182" w:rsidP="00EA761E">
      <w:pPr>
        <w:widowControl/>
        <w:snapToGrid/>
        <w:ind w:firstLineChars="0" w:firstLine="480"/>
        <w:jc w:val="center"/>
        <w:rPr>
          <w:rFonts w:eastAsia="黑体" w:cs="Times New Roman"/>
          <w:noProof/>
          <w:kern w:val="0"/>
          <w:sz w:val="18"/>
          <w:szCs w:val="18"/>
        </w:rPr>
      </w:pPr>
    </w:p>
    <w:p w14:paraId="085F4F75" w14:textId="67194C67" w:rsidR="00EA761E" w:rsidRPr="005E2A60" w:rsidRDefault="00BF3834" w:rsidP="00EA761E">
      <w:pPr>
        <w:widowControl/>
        <w:snapToGrid/>
        <w:ind w:firstLineChars="0" w:firstLine="480"/>
        <w:jc w:val="center"/>
        <w:rPr>
          <w:rFonts w:eastAsia="黑体" w:cs="Times New Roman"/>
          <w:noProof/>
          <w:kern w:val="0"/>
          <w:sz w:val="18"/>
          <w:szCs w:val="18"/>
        </w:rPr>
      </w:pPr>
      <w:r w:rsidRPr="005E2A60">
        <w:rPr>
          <w:rFonts w:eastAsia="黑体" w:cs="Times New Roman"/>
          <w:noProof/>
          <w:kern w:val="0"/>
          <w:sz w:val="18"/>
          <w:szCs w:val="18"/>
        </w:rPr>
        <w:t>Table 4-5. Bax/Bcl-2 protein expression in cisplatin-treated mRTECs</w:t>
      </w:r>
      <w:r w:rsidR="00EA761E" w:rsidRPr="005E2A60">
        <w:rPr>
          <w:rFonts w:eastAsia="黑体" w:cs="Times New Roman"/>
          <w:noProof/>
          <w:kern w:val="0"/>
          <w:sz w:val="18"/>
          <w:szCs w:val="18"/>
        </w:rPr>
        <w:t>（</w:t>
      </w:r>
      <w:r w:rsidR="00EA761E" w:rsidRPr="005E2A60">
        <w:rPr>
          <w:rFonts w:cs="Times New Roman"/>
          <w:i/>
          <w:iCs/>
          <w:sz w:val="18"/>
          <w:szCs w:val="18"/>
        </w:rPr>
        <w:t>n=</w:t>
      </w:r>
      <w:r w:rsidR="007222F4" w:rsidRPr="005E2A60">
        <w:rPr>
          <w:rFonts w:eastAsia="黑体" w:cs="Times New Roman"/>
          <w:noProof/>
          <w:kern w:val="0"/>
          <w:sz w:val="18"/>
          <w:szCs w:val="18"/>
        </w:rPr>
        <w:t>3</w:t>
      </w:r>
      <w:r w:rsidR="00EA761E" w:rsidRPr="005E2A60">
        <w:rPr>
          <w:rFonts w:eastAsia="黑体" w:cs="Times New Roman"/>
          <w:noProof/>
          <w:kern w:val="0"/>
          <w:sz w:val="18"/>
          <w:szCs w:val="18"/>
        </w:rPr>
        <w:t>）</w:t>
      </w:r>
      <w:r w:rsidR="007222F4" w:rsidRPr="005E2A60">
        <w:rPr>
          <w:rFonts w:eastAsia="黑体" w:cs="Times New Roman"/>
          <w:b/>
          <w:bCs/>
          <w:noProof/>
          <w:kern w:val="0"/>
          <w:sz w:val="18"/>
          <w:szCs w:val="18"/>
        </w:rPr>
        <w:t>(</w:t>
      </w:r>
      <w:r w:rsidR="007222F4" w:rsidRPr="005E2A60">
        <w:rPr>
          <w:rFonts w:eastAsia="黑体" w:cs="Times New Roman"/>
          <w:b/>
          <w:bCs/>
          <w:sz w:val="18"/>
          <w:szCs w:val="18"/>
        </w:rPr>
        <w:t>Fig. 4H</w:t>
      </w:r>
      <w:r w:rsidR="007222F4" w:rsidRPr="005E2A60">
        <w:rPr>
          <w:rFonts w:eastAsia="黑体" w:cs="Times New Roman"/>
          <w:b/>
          <w:bCs/>
          <w:sz w:val="18"/>
          <w:szCs w:val="18"/>
        </w:rPr>
        <w:t>）</w:t>
      </w:r>
    </w:p>
    <w:tbl>
      <w:tblPr>
        <w:tblW w:w="9340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4"/>
        <w:gridCol w:w="1606"/>
        <w:gridCol w:w="1361"/>
        <w:gridCol w:w="888"/>
        <w:gridCol w:w="866"/>
        <w:gridCol w:w="597"/>
        <w:gridCol w:w="641"/>
        <w:gridCol w:w="691"/>
        <w:gridCol w:w="622"/>
        <w:gridCol w:w="1084"/>
      </w:tblGrid>
      <w:tr w:rsidR="00F623A3" w:rsidRPr="005E2A60" w14:paraId="5F25DE6E" w14:textId="77777777" w:rsidTr="00F623A3">
        <w:trPr>
          <w:trHeight w:val="356"/>
          <w:jc w:val="center"/>
        </w:trPr>
        <w:tc>
          <w:tcPr>
            <w:tcW w:w="984" w:type="dxa"/>
            <w:vMerge w:val="restart"/>
            <w:tcBorders>
              <w:top w:val="single" w:sz="8" w:space="0" w:color="auto"/>
            </w:tcBorders>
            <w:vAlign w:val="center"/>
          </w:tcPr>
          <w:p w14:paraId="4B77FE90" w14:textId="02F7ACC3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黑体" w:cs="Times New Roman"/>
                <w:sz w:val="18"/>
                <w:szCs w:val="18"/>
              </w:rPr>
              <w:t>Bax/Bcl2</w:t>
            </w:r>
          </w:p>
        </w:tc>
        <w:tc>
          <w:tcPr>
            <w:tcW w:w="1606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56DC9F4" w14:textId="4B373E8E" w:rsidR="00EA761E" w:rsidRPr="005E2A60" w:rsidRDefault="0074318D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361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FE98834" w14:textId="6C4E84A3" w:rsidR="00EA761E" w:rsidRPr="005E2A60" w:rsidRDefault="0074318D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6D1B28AD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75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F4635E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23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94E3FD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313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9FB4EC2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108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90926E5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SD</w:t>
            </w:r>
          </w:p>
        </w:tc>
      </w:tr>
      <w:tr w:rsidR="00F623A3" w:rsidRPr="005E2A60" w14:paraId="423265E0" w14:textId="77777777" w:rsidTr="00F623A3">
        <w:trPr>
          <w:trHeight w:val="389"/>
          <w:jc w:val="center"/>
        </w:trPr>
        <w:tc>
          <w:tcPr>
            <w:tcW w:w="984" w:type="dxa"/>
            <w:vMerge/>
          </w:tcPr>
          <w:p w14:paraId="4AD3077D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0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CD324F9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B3E20C6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C2E3C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699A0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06331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A475D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0783B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120D0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499F0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F623A3" w:rsidRPr="005E2A60" w14:paraId="291884BB" w14:textId="77777777" w:rsidTr="00F623A3">
        <w:trPr>
          <w:trHeight w:val="266"/>
          <w:jc w:val="center"/>
        </w:trPr>
        <w:tc>
          <w:tcPr>
            <w:tcW w:w="984" w:type="dxa"/>
            <w:vMerge/>
          </w:tcPr>
          <w:p w14:paraId="227B2C7A" w14:textId="77777777" w:rsidR="009B74D9" w:rsidRPr="005E2A60" w:rsidRDefault="009B74D9" w:rsidP="009B74D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14:paraId="6A65FF96" w14:textId="77777777" w:rsidR="009B74D9" w:rsidRPr="005E2A60" w:rsidRDefault="009B74D9" w:rsidP="009B74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bottom"/>
          </w:tcPr>
          <w:p w14:paraId="660B1154" w14:textId="09C71089" w:rsidR="009B74D9" w:rsidRPr="005E2A60" w:rsidRDefault="009B74D9" w:rsidP="009B74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±0.09</w:t>
            </w:r>
          </w:p>
        </w:tc>
        <w:tc>
          <w:tcPr>
            <w:tcW w:w="888" w:type="dxa"/>
            <w:vAlign w:val="bottom"/>
          </w:tcPr>
          <w:p w14:paraId="51A4BCAD" w14:textId="54E372C8" w:rsidR="009B74D9" w:rsidRPr="005E2A60" w:rsidRDefault="009B74D9" w:rsidP="009B74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98</w:t>
            </w:r>
          </w:p>
        </w:tc>
        <w:tc>
          <w:tcPr>
            <w:tcW w:w="866" w:type="dxa"/>
          </w:tcPr>
          <w:p w14:paraId="37E707AC" w14:textId="4BF9D54F" w:rsidR="009B74D9" w:rsidRPr="005E2A60" w:rsidRDefault="009B74D9" w:rsidP="009B74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06</w:t>
            </w:r>
          </w:p>
        </w:tc>
        <w:tc>
          <w:tcPr>
            <w:tcW w:w="597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51E2E9F" w14:textId="71B8BFF5" w:rsidR="009B74D9" w:rsidRPr="005E2A60" w:rsidRDefault="009B74D9" w:rsidP="009B74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.676</w:t>
            </w:r>
          </w:p>
        </w:tc>
        <w:tc>
          <w:tcPr>
            <w:tcW w:w="641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1EF5B22" w14:textId="0987F870" w:rsidR="009B74D9" w:rsidRPr="005E2A60" w:rsidRDefault="009B74D9" w:rsidP="009B74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248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6880B3B" w14:textId="3F98974E" w:rsidR="009B74D9" w:rsidRPr="005E2A60" w:rsidRDefault="009B74D9" w:rsidP="009B74D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4.037</w:t>
            </w:r>
          </w:p>
        </w:tc>
        <w:tc>
          <w:tcPr>
            <w:tcW w:w="621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C23B525" w14:textId="572D9C3C" w:rsidR="009B74D9" w:rsidRPr="005E2A60" w:rsidRDefault="009B74D9" w:rsidP="009B74D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1084" w:type="dxa"/>
            <w:vAlign w:val="bottom"/>
          </w:tcPr>
          <w:p w14:paraId="20E916B3" w14:textId="77777777" w:rsidR="009B74D9" w:rsidRPr="005E2A60" w:rsidRDefault="009B74D9" w:rsidP="009B74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623A3" w:rsidRPr="005E2A60" w14:paraId="57E110D1" w14:textId="77777777" w:rsidTr="00F623A3">
        <w:trPr>
          <w:trHeight w:val="266"/>
          <w:jc w:val="center"/>
        </w:trPr>
        <w:tc>
          <w:tcPr>
            <w:tcW w:w="984" w:type="dxa"/>
            <w:vMerge/>
          </w:tcPr>
          <w:p w14:paraId="2CA8BA26" w14:textId="77777777" w:rsidR="009B74D9" w:rsidRPr="005E2A60" w:rsidRDefault="009B74D9" w:rsidP="009B74D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06" w:type="dxa"/>
            <w:vAlign w:val="center"/>
          </w:tcPr>
          <w:p w14:paraId="5FFA10D4" w14:textId="77777777" w:rsidR="009B74D9" w:rsidRPr="005E2A60" w:rsidRDefault="009B74D9" w:rsidP="009B74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361" w:type="dxa"/>
            <w:vAlign w:val="bottom"/>
          </w:tcPr>
          <w:p w14:paraId="17648ABB" w14:textId="1DFCD002" w:rsidR="009B74D9" w:rsidRPr="005E2A60" w:rsidRDefault="009B74D9" w:rsidP="009B74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.27±0.16</w:t>
            </w:r>
            <w:r w:rsidR="00DD40A0" w:rsidRPr="005E2A60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888" w:type="dxa"/>
            <w:vAlign w:val="bottom"/>
          </w:tcPr>
          <w:p w14:paraId="072AE920" w14:textId="34B75260" w:rsidR="009B74D9" w:rsidRPr="005E2A60" w:rsidRDefault="009B74D9" w:rsidP="009B74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71</w:t>
            </w:r>
          </w:p>
        </w:tc>
        <w:tc>
          <w:tcPr>
            <w:tcW w:w="866" w:type="dxa"/>
          </w:tcPr>
          <w:p w14:paraId="143E2527" w14:textId="4A790553" w:rsidR="009B74D9" w:rsidRPr="005E2A60" w:rsidRDefault="009B74D9" w:rsidP="009B74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673</w:t>
            </w:r>
          </w:p>
        </w:tc>
        <w:tc>
          <w:tcPr>
            <w:tcW w:w="59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F24094F" w14:textId="77777777" w:rsidR="009B74D9" w:rsidRPr="005E2A60" w:rsidRDefault="009B74D9" w:rsidP="009B74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485E1C3" w14:textId="77777777" w:rsidR="009B74D9" w:rsidRPr="005E2A60" w:rsidRDefault="009B74D9" w:rsidP="009B74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F32A2F2" w14:textId="77777777" w:rsidR="009B74D9" w:rsidRPr="005E2A60" w:rsidRDefault="009B74D9" w:rsidP="009B74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4A20518" w14:textId="77777777" w:rsidR="009B74D9" w:rsidRPr="005E2A60" w:rsidRDefault="009B74D9" w:rsidP="009B74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</w:tcPr>
          <w:p w14:paraId="56AA21D7" w14:textId="2A780C25" w:rsidR="009B74D9" w:rsidRPr="005E2A60" w:rsidRDefault="009B74D9" w:rsidP="009B74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1</w:t>
            </w:r>
          </w:p>
        </w:tc>
      </w:tr>
      <w:tr w:rsidR="00F623A3" w:rsidRPr="005E2A60" w14:paraId="68CFCEDA" w14:textId="77777777" w:rsidTr="00F623A3">
        <w:trPr>
          <w:trHeight w:val="266"/>
          <w:jc w:val="center"/>
        </w:trPr>
        <w:tc>
          <w:tcPr>
            <w:tcW w:w="984" w:type="dxa"/>
            <w:vMerge/>
          </w:tcPr>
          <w:p w14:paraId="704F085A" w14:textId="77777777" w:rsidR="009B74D9" w:rsidRPr="005E2A60" w:rsidRDefault="009B74D9" w:rsidP="009B74D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06" w:type="dxa"/>
            <w:vAlign w:val="center"/>
          </w:tcPr>
          <w:p w14:paraId="23004A26" w14:textId="77777777" w:rsidR="009B74D9" w:rsidRPr="005E2A60" w:rsidRDefault="009B74D9" w:rsidP="009B74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5%WLS</w:t>
            </w:r>
          </w:p>
        </w:tc>
        <w:tc>
          <w:tcPr>
            <w:tcW w:w="1361" w:type="dxa"/>
            <w:vAlign w:val="bottom"/>
          </w:tcPr>
          <w:p w14:paraId="5D296B8B" w14:textId="341F3304" w:rsidR="009B74D9" w:rsidRPr="005E2A60" w:rsidRDefault="009B74D9" w:rsidP="009B74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1±0.05</w:t>
            </w:r>
            <w:r w:rsidR="00DD40A0" w:rsidRPr="005E2A60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8" w:type="dxa"/>
            <w:vAlign w:val="bottom"/>
          </w:tcPr>
          <w:p w14:paraId="190FA83D" w14:textId="77E0000B" w:rsidR="009B74D9" w:rsidRPr="005E2A60" w:rsidRDefault="009B74D9" w:rsidP="009B74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54</w:t>
            </w:r>
          </w:p>
        </w:tc>
        <w:tc>
          <w:tcPr>
            <w:tcW w:w="866" w:type="dxa"/>
          </w:tcPr>
          <w:p w14:paraId="08B5DF7D" w14:textId="1FCE21E3" w:rsidR="009B74D9" w:rsidRPr="005E2A60" w:rsidRDefault="009B74D9" w:rsidP="009B74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252</w:t>
            </w:r>
          </w:p>
        </w:tc>
        <w:tc>
          <w:tcPr>
            <w:tcW w:w="59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44B8225" w14:textId="77777777" w:rsidR="009B74D9" w:rsidRPr="005E2A60" w:rsidRDefault="009B74D9" w:rsidP="009B74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FCCA713" w14:textId="77777777" w:rsidR="009B74D9" w:rsidRPr="005E2A60" w:rsidRDefault="009B74D9" w:rsidP="009B74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9325162" w14:textId="77777777" w:rsidR="009B74D9" w:rsidRPr="005E2A60" w:rsidRDefault="009B74D9" w:rsidP="009B74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A68C908" w14:textId="77777777" w:rsidR="009B74D9" w:rsidRPr="005E2A60" w:rsidRDefault="009B74D9" w:rsidP="009B74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</w:tcPr>
          <w:p w14:paraId="50F52D18" w14:textId="1840C013" w:rsidR="009B74D9" w:rsidRPr="005E2A60" w:rsidRDefault="009B74D9" w:rsidP="009B74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3</w:t>
            </w:r>
          </w:p>
        </w:tc>
      </w:tr>
      <w:tr w:rsidR="00F623A3" w:rsidRPr="005E2A60" w14:paraId="0E6EA5B9" w14:textId="77777777" w:rsidTr="00F623A3">
        <w:trPr>
          <w:trHeight w:val="266"/>
          <w:jc w:val="center"/>
        </w:trPr>
        <w:tc>
          <w:tcPr>
            <w:tcW w:w="984" w:type="dxa"/>
            <w:vMerge/>
            <w:tcBorders>
              <w:bottom w:val="single" w:sz="12" w:space="0" w:color="auto"/>
            </w:tcBorders>
          </w:tcPr>
          <w:p w14:paraId="073F78EF" w14:textId="77777777" w:rsidR="009B74D9" w:rsidRPr="005E2A60" w:rsidRDefault="009B74D9" w:rsidP="009B74D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06" w:type="dxa"/>
            <w:tcBorders>
              <w:bottom w:val="single" w:sz="12" w:space="0" w:color="auto"/>
            </w:tcBorders>
            <w:vAlign w:val="center"/>
          </w:tcPr>
          <w:p w14:paraId="290F2658" w14:textId="77777777" w:rsidR="009B74D9" w:rsidRPr="005E2A60" w:rsidRDefault="009B74D9" w:rsidP="009B74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10%WLS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bottom"/>
          </w:tcPr>
          <w:p w14:paraId="453EB651" w14:textId="2BF4EA2F" w:rsidR="009B74D9" w:rsidRPr="005E2A60" w:rsidRDefault="009B74D9" w:rsidP="009B74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±0.06</w:t>
            </w:r>
            <w:r w:rsidR="00DD40A0" w:rsidRPr="005E2A60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8" w:type="dxa"/>
            <w:tcBorders>
              <w:bottom w:val="single" w:sz="12" w:space="0" w:color="auto"/>
            </w:tcBorders>
            <w:vAlign w:val="bottom"/>
          </w:tcPr>
          <w:p w14:paraId="11E50BAF" w14:textId="676E97A9" w:rsidR="009B74D9" w:rsidRPr="005E2A60" w:rsidRDefault="009B74D9" w:rsidP="009B74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753</w:t>
            </w:r>
          </w:p>
        </w:tc>
        <w:tc>
          <w:tcPr>
            <w:tcW w:w="866" w:type="dxa"/>
            <w:tcBorders>
              <w:bottom w:val="single" w:sz="12" w:space="0" w:color="auto"/>
            </w:tcBorders>
          </w:tcPr>
          <w:p w14:paraId="1AFDEC47" w14:textId="51110537" w:rsidR="009B74D9" w:rsidRPr="005E2A60" w:rsidRDefault="009B74D9" w:rsidP="009B74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56</w:t>
            </w:r>
          </w:p>
        </w:tc>
        <w:tc>
          <w:tcPr>
            <w:tcW w:w="59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A5E2002" w14:textId="77777777" w:rsidR="009B74D9" w:rsidRPr="005E2A60" w:rsidRDefault="009B74D9" w:rsidP="009B74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7FEB9C1" w14:textId="77777777" w:rsidR="009B74D9" w:rsidRPr="005E2A60" w:rsidRDefault="009B74D9" w:rsidP="009B74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228F076" w14:textId="77777777" w:rsidR="009B74D9" w:rsidRPr="005E2A60" w:rsidRDefault="009B74D9" w:rsidP="009B74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79DC66B" w14:textId="77777777" w:rsidR="009B74D9" w:rsidRPr="005E2A60" w:rsidRDefault="009B74D9" w:rsidP="009B74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bottom w:val="single" w:sz="12" w:space="0" w:color="auto"/>
            </w:tcBorders>
          </w:tcPr>
          <w:p w14:paraId="6AD1D1E8" w14:textId="5725B6A6" w:rsidR="009B74D9" w:rsidRPr="005E2A60" w:rsidRDefault="009B74D9" w:rsidP="009B74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1</w:t>
            </w:r>
          </w:p>
        </w:tc>
      </w:tr>
    </w:tbl>
    <w:p w14:paraId="73664E9C" w14:textId="77777777" w:rsidR="00381182" w:rsidRDefault="00381182" w:rsidP="00EA761E">
      <w:pPr>
        <w:widowControl/>
        <w:snapToGrid/>
        <w:ind w:firstLineChars="0" w:firstLine="480"/>
        <w:jc w:val="center"/>
        <w:rPr>
          <w:rFonts w:eastAsia="黑体" w:cs="Times New Roman"/>
          <w:noProof/>
          <w:kern w:val="0"/>
          <w:sz w:val="18"/>
          <w:szCs w:val="18"/>
        </w:rPr>
      </w:pPr>
    </w:p>
    <w:p w14:paraId="7590A467" w14:textId="0C895933" w:rsidR="00EA761E" w:rsidRPr="005E2A60" w:rsidRDefault="00BF3834" w:rsidP="00EA761E">
      <w:pPr>
        <w:widowControl/>
        <w:snapToGrid/>
        <w:ind w:firstLineChars="0" w:firstLine="480"/>
        <w:jc w:val="center"/>
        <w:rPr>
          <w:rFonts w:eastAsia="黑体" w:cs="Times New Roman"/>
          <w:noProof/>
          <w:kern w:val="0"/>
          <w:sz w:val="18"/>
          <w:szCs w:val="18"/>
        </w:rPr>
      </w:pPr>
      <w:r w:rsidRPr="005E2A60">
        <w:rPr>
          <w:rFonts w:eastAsia="黑体" w:cs="Times New Roman"/>
          <w:noProof/>
          <w:kern w:val="0"/>
          <w:sz w:val="18"/>
          <w:szCs w:val="18"/>
        </w:rPr>
        <w:t>Table 4-6. Cleaved caspase-3/caspase-3 protein expression in cisplatin-treated mRTECs</w:t>
      </w:r>
      <w:r w:rsidR="00EA761E" w:rsidRPr="005E2A60">
        <w:rPr>
          <w:rFonts w:eastAsia="黑体" w:cs="Times New Roman"/>
          <w:noProof/>
          <w:kern w:val="0"/>
          <w:sz w:val="18"/>
          <w:szCs w:val="18"/>
        </w:rPr>
        <w:t>（</w:t>
      </w:r>
      <w:r w:rsidR="00EA761E" w:rsidRPr="005E2A60">
        <w:rPr>
          <w:rFonts w:cs="Times New Roman"/>
          <w:i/>
          <w:iCs/>
          <w:sz w:val="18"/>
          <w:szCs w:val="18"/>
        </w:rPr>
        <w:t>n=</w:t>
      </w:r>
      <w:r w:rsidR="00592BC9">
        <w:rPr>
          <w:rFonts w:eastAsia="黑体" w:cs="Times New Roman" w:hint="eastAsia"/>
          <w:noProof/>
          <w:kern w:val="0"/>
          <w:sz w:val="18"/>
          <w:szCs w:val="18"/>
        </w:rPr>
        <w:t>3</w:t>
      </w:r>
      <w:r w:rsidR="00EA761E" w:rsidRPr="005E2A60">
        <w:rPr>
          <w:rFonts w:eastAsia="黑体" w:cs="Times New Roman"/>
          <w:noProof/>
          <w:kern w:val="0"/>
          <w:sz w:val="18"/>
          <w:szCs w:val="18"/>
        </w:rPr>
        <w:t>）</w:t>
      </w:r>
      <w:r w:rsidR="00DD40A0" w:rsidRPr="005E2A60">
        <w:rPr>
          <w:rFonts w:eastAsia="黑体" w:cs="Times New Roman"/>
          <w:b/>
          <w:bCs/>
          <w:noProof/>
          <w:kern w:val="0"/>
          <w:sz w:val="18"/>
          <w:szCs w:val="18"/>
        </w:rPr>
        <w:t>(</w:t>
      </w:r>
      <w:r w:rsidR="00DD40A0" w:rsidRPr="005E2A60">
        <w:rPr>
          <w:rFonts w:eastAsia="黑体" w:cs="Times New Roman"/>
          <w:b/>
          <w:bCs/>
          <w:sz w:val="18"/>
          <w:szCs w:val="18"/>
        </w:rPr>
        <w:t>Fig. 4I</w:t>
      </w:r>
      <w:r w:rsidR="00DD40A0" w:rsidRPr="005E2A60">
        <w:rPr>
          <w:rFonts w:eastAsia="黑体" w:cs="Times New Roman"/>
          <w:b/>
          <w:bCs/>
          <w:sz w:val="18"/>
          <w:szCs w:val="18"/>
        </w:rPr>
        <w:t>）</w:t>
      </w:r>
    </w:p>
    <w:tbl>
      <w:tblPr>
        <w:tblW w:w="9342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4"/>
        <w:gridCol w:w="1607"/>
        <w:gridCol w:w="1361"/>
        <w:gridCol w:w="887"/>
        <w:gridCol w:w="867"/>
        <w:gridCol w:w="598"/>
        <w:gridCol w:w="641"/>
        <w:gridCol w:w="691"/>
        <w:gridCol w:w="621"/>
        <w:gridCol w:w="1085"/>
      </w:tblGrid>
      <w:tr w:rsidR="00F623A3" w:rsidRPr="005E2A60" w14:paraId="033FCF4A" w14:textId="77777777" w:rsidTr="00F623A3">
        <w:trPr>
          <w:trHeight w:val="356"/>
          <w:jc w:val="center"/>
        </w:trPr>
        <w:tc>
          <w:tcPr>
            <w:tcW w:w="984" w:type="dxa"/>
            <w:vMerge w:val="restart"/>
            <w:tcBorders>
              <w:top w:val="single" w:sz="8" w:space="0" w:color="auto"/>
            </w:tcBorders>
            <w:vAlign w:val="center"/>
          </w:tcPr>
          <w:p w14:paraId="48FFFB3A" w14:textId="4D90EB9A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黑体" w:cs="Times New Roman"/>
                <w:sz w:val="18"/>
                <w:szCs w:val="18"/>
              </w:rPr>
              <w:t>Cleaved Caspase 3/Caspase 3</w:t>
            </w:r>
          </w:p>
        </w:tc>
        <w:tc>
          <w:tcPr>
            <w:tcW w:w="1607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55CAFF" w14:textId="22C238EC" w:rsidR="00EA761E" w:rsidRPr="005E2A60" w:rsidRDefault="0074318D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361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95953D5" w14:textId="00FD6EA4" w:rsidR="00EA761E" w:rsidRPr="005E2A60" w:rsidRDefault="0074318D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32F1D8E3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75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31A5363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239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FDA50E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31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4B1C462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10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2C7BA38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SD</w:t>
            </w:r>
          </w:p>
        </w:tc>
      </w:tr>
      <w:tr w:rsidR="00381182" w:rsidRPr="005E2A60" w14:paraId="0ED73B46" w14:textId="77777777" w:rsidTr="00F623A3">
        <w:trPr>
          <w:trHeight w:val="316"/>
          <w:jc w:val="center"/>
        </w:trPr>
        <w:tc>
          <w:tcPr>
            <w:tcW w:w="984" w:type="dxa"/>
            <w:vMerge/>
          </w:tcPr>
          <w:p w14:paraId="41FFEE4C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0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265BE18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43A5916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88DF0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A0E14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AB93C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0ED77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2D0B1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CBD57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87E6F" w14:textId="77777777" w:rsidR="00EA761E" w:rsidRPr="005E2A60" w:rsidRDefault="00EA761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381182" w:rsidRPr="005E2A60" w14:paraId="6B5E3B07" w14:textId="77777777" w:rsidTr="00F623A3">
        <w:trPr>
          <w:trHeight w:val="265"/>
          <w:jc w:val="center"/>
        </w:trPr>
        <w:tc>
          <w:tcPr>
            <w:tcW w:w="984" w:type="dxa"/>
            <w:vMerge/>
          </w:tcPr>
          <w:p w14:paraId="7209A2D3" w14:textId="77777777" w:rsidR="00DD40A0" w:rsidRPr="005E2A60" w:rsidRDefault="00DD40A0" w:rsidP="00DD40A0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14:paraId="76B873E8" w14:textId="77777777" w:rsidR="00DD40A0" w:rsidRPr="005E2A60" w:rsidRDefault="00DD40A0" w:rsidP="00DD40A0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bottom"/>
          </w:tcPr>
          <w:p w14:paraId="1D4383D8" w14:textId="742D46ED" w:rsidR="00DD40A0" w:rsidRPr="005E2A60" w:rsidRDefault="00DD40A0" w:rsidP="00DD40A0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9±0.02</w:t>
            </w:r>
          </w:p>
        </w:tc>
        <w:tc>
          <w:tcPr>
            <w:tcW w:w="887" w:type="dxa"/>
            <w:vAlign w:val="bottom"/>
          </w:tcPr>
          <w:p w14:paraId="4225B2FC" w14:textId="5099A78F" w:rsidR="00DD40A0" w:rsidRPr="005E2A60" w:rsidRDefault="00DD40A0" w:rsidP="00DD40A0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86</w:t>
            </w:r>
          </w:p>
        </w:tc>
        <w:tc>
          <w:tcPr>
            <w:tcW w:w="866" w:type="dxa"/>
            <w:vAlign w:val="bottom"/>
          </w:tcPr>
          <w:p w14:paraId="3B504C42" w14:textId="31BDF689" w:rsidR="00DD40A0" w:rsidRPr="005E2A60" w:rsidRDefault="00DD40A0" w:rsidP="00DD40A0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772</w:t>
            </w:r>
          </w:p>
        </w:tc>
        <w:tc>
          <w:tcPr>
            <w:tcW w:w="598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28A4A3C" w14:textId="5CBA8BA2" w:rsidR="00DD40A0" w:rsidRPr="005E2A60" w:rsidRDefault="00DD40A0" w:rsidP="00DD40A0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3.606</w:t>
            </w:r>
          </w:p>
        </w:tc>
        <w:tc>
          <w:tcPr>
            <w:tcW w:w="640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E4E937F" w14:textId="3E0433FC" w:rsidR="00DD40A0" w:rsidRPr="005E2A60" w:rsidRDefault="00DD40A0" w:rsidP="00DD40A0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65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77D55B8" w14:textId="36AB152D" w:rsidR="00DD40A0" w:rsidRPr="005E2A60" w:rsidRDefault="00DD40A0" w:rsidP="00DD40A0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8.132</w:t>
            </w:r>
          </w:p>
        </w:tc>
        <w:tc>
          <w:tcPr>
            <w:tcW w:w="621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E4E1A81" w14:textId="33DD3479" w:rsidR="00DD40A0" w:rsidRPr="005E2A60" w:rsidRDefault="00DD40A0" w:rsidP="00DD40A0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8</w:t>
            </w:r>
          </w:p>
        </w:tc>
        <w:tc>
          <w:tcPr>
            <w:tcW w:w="1085" w:type="dxa"/>
            <w:vAlign w:val="bottom"/>
          </w:tcPr>
          <w:p w14:paraId="455BBC93" w14:textId="77777777" w:rsidR="00DD40A0" w:rsidRPr="005E2A60" w:rsidRDefault="00DD40A0" w:rsidP="00DD40A0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81182" w:rsidRPr="005E2A60" w14:paraId="5553FA02" w14:textId="77777777" w:rsidTr="00F623A3">
        <w:trPr>
          <w:trHeight w:val="265"/>
          <w:jc w:val="center"/>
        </w:trPr>
        <w:tc>
          <w:tcPr>
            <w:tcW w:w="984" w:type="dxa"/>
            <w:vMerge/>
          </w:tcPr>
          <w:p w14:paraId="190B5D67" w14:textId="77777777" w:rsidR="00DD40A0" w:rsidRPr="005E2A60" w:rsidRDefault="00DD40A0" w:rsidP="00DD40A0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07" w:type="dxa"/>
            <w:vAlign w:val="center"/>
          </w:tcPr>
          <w:p w14:paraId="640AF495" w14:textId="77777777" w:rsidR="00DD40A0" w:rsidRPr="005E2A60" w:rsidRDefault="00DD40A0" w:rsidP="00DD40A0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361" w:type="dxa"/>
            <w:vAlign w:val="bottom"/>
          </w:tcPr>
          <w:p w14:paraId="1355F2DD" w14:textId="203A5B9F" w:rsidR="00DD40A0" w:rsidRPr="005E2A60" w:rsidRDefault="00DD40A0" w:rsidP="00DD40A0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52±0.09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887" w:type="dxa"/>
            <w:vAlign w:val="bottom"/>
          </w:tcPr>
          <w:p w14:paraId="6352CFFD" w14:textId="5FA7BA96" w:rsidR="00DD40A0" w:rsidRPr="005E2A60" w:rsidRDefault="00DD40A0" w:rsidP="00DD40A0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02</w:t>
            </w:r>
          </w:p>
        </w:tc>
        <w:tc>
          <w:tcPr>
            <w:tcW w:w="866" w:type="dxa"/>
            <w:vAlign w:val="bottom"/>
          </w:tcPr>
          <w:p w14:paraId="7B021697" w14:textId="40ADFE02" w:rsidR="00DD40A0" w:rsidRPr="005E2A60" w:rsidRDefault="00DD40A0" w:rsidP="00DD40A0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19</w:t>
            </w:r>
          </w:p>
        </w:tc>
        <w:tc>
          <w:tcPr>
            <w:tcW w:w="59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A299E76" w14:textId="77777777" w:rsidR="00DD40A0" w:rsidRPr="005E2A60" w:rsidRDefault="00DD40A0" w:rsidP="00DD40A0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9B0D53B" w14:textId="77777777" w:rsidR="00DD40A0" w:rsidRPr="005E2A60" w:rsidRDefault="00DD40A0" w:rsidP="00DD40A0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FF11366" w14:textId="77777777" w:rsidR="00DD40A0" w:rsidRPr="005E2A60" w:rsidRDefault="00DD40A0" w:rsidP="00DD40A0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E81F728" w14:textId="77777777" w:rsidR="00DD40A0" w:rsidRPr="005E2A60" w:rsidRDefault="00DD40A0" w:rsidP="00DD40A0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</w:tcPr>
          <w:p w14:paraId="5AF3C832" w14:textId="78B95A1D" w:rsidR="00DD40A0" w:rsidRPr="005E2A60" w:rsidRDefault="00DD40A0" w:rsidP="00DD40A0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1</w:t>
            </w:r>
          </w:p>
        </w:tc>
      </w:tr>
      <w:tr w:rsidR="00381182" w:rsidRPr="005E2A60" w14:paraId="205CB6E1" w14:textId="77777777" w:rsidTr="00F623A3">
        <w:trPr>
          <w:trHeight w:val="265"/>
          <w:jc w:val="center"/>
        </w:trPr>
        <w:tc>
          <w:tcPr>
            <w:tcW w:w="984" w:type="dxa"/>
            <w:vMerge/>
          </w:tcPr>
          <w:p w14:paraId="11AB0262" w14:textId="77777777" w:rsidR="00DD40A0" w:rsidRPr="005E2A60" w:rsidRDefault="00DD40A0" w:rsidP="00DD40A0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07" w:type="dxa"/>
            <w:vAlign w:val="center"/>
          </w:tcPr>
          <w:p w14:paraId="68873367" w14:textId="77777777" w:rsidR="00DD40A0" w:rsidRPr="005E2A60" w:rsidRDefault="00DD40A0" w:rsidP="00DD40A0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5%WLS</w:t>
            </w:r>
          </w:p>
        </w:tc>
        <w:tc>
          <w:tcPr>
            <w:tcW w:w="1361" w:type="dxa"/>
            <w:vAlign w:val="bottom"/>
          </w:tcPr>
          <w:p w14:paraId="25CBF366" w14:textId="773EA8D7" w:rsidR="00DD40A0" w:rsidRPr="005E2A60" w:rsidRDefault="00DD40A0" w:rsidP="00DD40A0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32±0.14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7" w:type="dxa"/>
            <w:vAlign w:val="bottom"/>
          </w:tcPr>
          <w:p w14:paraId="1C4568FF" w14:textId="6DF673AE" w:rsidR="00DD40A0" w:rsidRPr="005E2A60" w:rsidRDefault="00DD40A0" w:rsidP="00DD40A0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67</w:t>
            </w:r>
          </w:p>
        </w:tc>
        <w:tc>
          <w:tcPr>
            <w:tcW w:w="866" w:type="dxa"/>
            <w:vAlign w:val="bottom"/>
          </w:tcPr>
          <w:p w14:paraId="2DD9C96B" w14:textId="22C0DC10" w:rsidR="00DD40A0" w:rsidRPr="005E2A60" w:rsidRDefault="00DD40A0" w:rsidP="00DD40A0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649</w:t>
            </w:r>
          </w:p>
        </w:tc>
        <w:tc>
          <w:tcPr>
            <w:tcW w:w="59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710CBFD" w14:textId="77777777" w:rsidR="00DD40A0" w:rsidRPr="005E2A60" w:rsidRDefault="00DD40A0" w:rsidP="00DD40A0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A6E72A3" w14:textId="77777777" w:rsidR="00DD40A0" w:rsidRPr="005E2A60" w:rsidRDefault="00DD40A0" w:rsidP="00DD40A0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A30CD39" w14:textId="77777777" w:rsidR="00DD40A0" w:rsidRPr="005E2A60" w:rsidRDefault="00DD40A0" w:rsidP="00DD40A0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D3E0735" w14:textId="77777777" w:rsidR="00DD40A0" w:rsidRPr="005E2A60" w:rsidRDefault="00DD40A0" w:rsidP="00DD40A0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</w:tcPr>
          <w:p w14:paraId="0FA74DB4" w14:textId="79C2F4A1" w:rsidR="00DD40A0" w:rsidRPr="005E2A60" w:rsidRDefault="00DD40A0" w:rsidP="00DD40A0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19</w:t>
            </w:r>
          </w:p>
        </w:tc>
      </w:tr>
      <w:tr w:rsidR="00381182" w:rsidRPr="005E2A60" w14:paraId="63A44174" w14:textId="77777777" w:rsidTr="00F623A3">
        <w:trPr>
          <w:trHeight w:val="265"/>
          <w:jc w:val="center"/>
        </w:trPr>
        <w:tc>
          <w:tcPr>
            <w:tcW w:w="984" w:type="dxa"/>
            <w:vMerge/>
            <w:tcBorders>
              <w:bottom w:val="single" w:sz="12" w:space="0" w:color="auto"/>
            </w:tcBorders>
          </w:tcPr>
          <w:p w14:paraId="1FE089F7" w14:textId="77777777" w:rsidR="00DD40A0" w:rsidRPr="005E2A60" w:rsidRDefault="00DD40A0" w:rsidP="00DD40A0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07" w:type="dxa"/>
            <w:tcBorders>
              <w:bottom w:val="single" w:sz="12" w:space="0" w:color="auto"/>
            </w:tcBorders>
            <w:vAlign w:val="center"/>
          </w:tcPr>
          <w:p w14:paraId="0419935D" w14:textId="77777777" w:rsidR="00DD40A0" w:rsidRPr="005E2A60" w:rsidRDefault="00DD40A0" w:rsidP="00DD40A0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10%WLS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bottom"/>
          </w:tcPr>
          <w:p w14:paraId="643706F6" w14:textId="39E02EB3" w:rsidR="00DD40A0" w:rsidRPr="005E2A60" w:rsidRDefault="00DD40A0" w:rsidP="00DD40A0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29±0.04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7" w:type="dxa"/>
            <w:tcBorders>
              <w:bottom w:val="single" w:sz="12" w:space="0" w:color="auto"/>
            </w:tcBorders>
            <w:vAlign w:val="bottom"/>
          </w:tcPr>
          <w:p w14:paraId="2E1303B4" w14:textId="5BC72368" w:rsidR="00DD40A0" w:rsidRPr="005E2A60" w:rsidRDefault="00DD40A0" w:rsidP="00DD40A0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35</w:t>
            </w:r>
          </w:p>
        </w:tc>
        <w:tc>
          <w:tcPr>
            <w:tcW w:w="866" w:type="dxa"/>
            <w:tcBorders>
              <w:bottom w:val="single" w:sz="12" w:space="0" w:color="auto"/>
            </w:tcBorders>
            <w:vAlign w:val="bottom"/>
          </w:tcPr>
          <w:p w14:paraId="2A81DF4B" w14:textId="01A64592" w:rsidR="00DD40A0" w:rsidRPr="005E2A60" w:rsidRDefault="00DD40A0" w:rsidP="00DD40A0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201</w:t>
            </w:r>
          </w:p>
        </w:tc>
        <w:tc>
          <w:tcPr>
            <w:tcW w:w="59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35FFDFC" w14:textId="77777777" w:rsidR="00DD40A0" w:rsidRPr="005E2A60" w:rsidRDefault="00DD40A0" w:rsidP="00DD40A0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49FA02A" w14:textId="77777777" w:rsidR="00DD40A0" w:rsidRPr="005E2A60" w:rsidRDefault="00DD40A0" w:rsidP="00DD40A0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AD02927" w14:textId="77777777" w:rsidR="00DD40A0" w:rsidRPr="005E2A60" w:rsidRDefault="00DD40A0" w:rsidP="00DD40A0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EC771FE" w14:textId="77777777" w:rsidR="00DD40A0" w:rsidRPr="005E2A60" w:rsidRDefault="00DD40A0" w:rsidP="00DD40A0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bottom w:val="single" w:sz="12" w:space="0" w:color="auto"/>
            </w:tcBorders>
          </w:tcPr>
          <w:p w14:paraId="046CF94A" w14:textId="472FCC7C" w:rsidR="00DD40A0" w:rsidRPr="005E2A60" w:rsidRDefault="00DD40A0" w:rsidP="00DD40A0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11</w:t>
            </w:r>
          </w:p>
        </w:tc>
      </w:tr>
    </w:tbl>
    <w:p w14:paraId="3F85D202" w14:textId="77777777" w:rsidR="00F623A3" w:rsidRDefault="00F623A3" w:rsidP="00381182">
      <w:pPr>
        <w:ind w:firstLineChars="0" w:firstLine="0"/>
        <w:jc w:val="center"/>
        <w:rPr>
          <w:rFonts w:eastAsia="黑体" w:cs="Times New Roman"/>
          <w:b/>
          <w:bCs/>
          <w:sz w:val="28"/>
          <w:szCs w:val="28"/>
        </w:rPr>
      </w:pPr>
    </w:p>
    <w:p w14:paraId="3BBD86F4" w14:textId="77777777" w:rsidR="00F623A3" w:rsidRDefault="00F623A3" w:rsidP="00381182">
      <w:pPr>
        <w:ind w:firstLineChars="0" w:firstLine="0"/>
        <w:jc w:val="center"/>
        <w:rPr>
          <w:rFonts w:eastAsia="黑体" w:cs="Times New Roman"/>
          <w:b/>
          <w:bCs/>
          <w:sz w:val="28"/>
          <w:szCs w:val="28"/>
        </w:rPr>
      </w:pPr>
    </w:p>
    <w:p w14:paraId="1E6005CF" w14:textId="77777777" w:rsidR="00F623A3" w:rsidRDefault="00F623A3" w:rsidP="00381182">
      <w:pPr>
        <w:ind w:firstLineChars="0" w:firstLine="0"/>
        <w:jc w:val="center"/>
        <w:rPr>
          <w:rFonts w:eastAsia="黑体" w:cs="Times New Roman"/>
          <w:b/>
          <w:bCs/>
          <w:sz w:val="28"/>
          <w:szCs w:val="28"/>
        </w:rPr>
      </w:pPr>
    </w:p>
    <w:p w14:paraId="705EF8A7" w14:textId="77777777" w:rsidR="00F623A3" w:rsidRDefault="00F623A3" w:rsidP="00381182">
      <w:pPr>
        <w:ind w:firstLineChars="0" w:firstLine="0"/>
        <w:jc w:val="center"/>
        <w:rPr>
          <w:rFonts w:eastAsia="黑体" w:cs="Times New Roman"/>
          <w:b/>
          <w:bCs/>
          <w:sz w:val="28"/>
          <w:szCs w:val="28"/>
        </w:rPr>
      </w:pPr>
    </w:p>
    <w:p w14:paraId="7C576515" w14:textId="77777777" w:rsidR="00F623A3" w:rsidRDefault="00F623A3" w:rsidP="00381182">
      <w:pPr>
        <w:ind w:firstLineChars="0" w:firstLine="0"/>
        <w:jc w:val="center"/>
        <w:rPr>
          <w:rFonts w:eastAsia="黑体" w:cs="Times New Roman"/>
          <w:b/>
          <w:bCs/>
          <w:sz w:val="28"/>
          <w:szCs w:val="28"/>
        </w:rPr>
      </w:pPr>
    </w:p>
    <w:p w14:paraId="574FD432" w14:textId="77777777" w:rsidR="00F623A3" w:rsidRDefault="00F623A3" w:rsidP="00381182">
      <w:pPr>
        <w:ind w:firstLineChars="0" w:firstLine="0"/>
        <w:jc w:val="center"/>
        <w:rPr>
          <w:rFonts w:eastAsia="黑体" w:cs="Times New Roman"/>
          <w:b/>
          <w:bCs/>
          <w:sz w:val="28"/>
          <w:szCs w:val="28"/>
        </w:rPr>
      </w:pPr>
    </w:p>
    <w:p w14:paraId="21647082" w14:textId="77777777" w:rsidR="00F623A3" w:rsidRDefault="00F623A3" w:rsidP="00381182">
      <w:pPr>
        <w:ind w:firstLineChars="0" w:firstLine="0"/>
        <w:jc w:val="center"/>
        <w:rPr>
          <w:rFonts w:eastAsia="黑体" w:cs="Times New Roman"/>
          <w:b/>
          <w:bCs/>
          <w:sz w:val="28"/>
          <w:szCs w:val="28"/>
        </w:rPr>
      </w:pPr>
    </w:p>
    <w:p w14:paraId="4199E7BF" w14:textId="77777777" w:rsidR="00F623A3" w:rsidRDefault="00F623A3" w:rsidP="00381182">
      <w:pPr>
        <w:ind w:firstLineChars="0" w:firstLine="0"/>
        <w:jc w:val="center"/>
        <w:rPr>
          <w:rFonts w:eastAsia="黑体" w:cs="Times New Roman"/>
          <w:b/>
          <w:bCs/>
          <w:sz w:val="28"/>
          <w:szCs w:val="28"/>
        </w:rPr>
      </w:pPr>
    </w:p>
    <w:p w14:paraId="468BFB10" w14:textId="420B2BBE" w:rsidR="0074318D" w:rsidRPr="00381182" w:rsidRDefault="0074318D" w:rsidP="00381182">
      <w:pPr>
        <w:ind w:firstLineChars="0" w:firstLine="0"/>
        <w:jc w:val="center"/>
        <w:rPr>
          <w:rFonts w:eastAsia="黑体" w:cs="Times New Roman"/>
          <w:b/>
          <w:bCs/>
          <w:sz w:val="28"/>
          <w:szCs w:val="28"/>
        </w:rPr>
      </w:pPr>
      <w:r w:rsidRPr="00381182">
        <w:rPr>
          <w:rFonts w:eastAsia="黑体" w:cs="Times New Roman"/>
          <w:b/>
          <w:bCs/>
          <w:sz w:val="28"/>
          <w:szCs w:val="28"/>
        </w:rPr>
        <w:lastRenderedPageBreak/>
        <w:t>Statistical results for Figure 5</w:t>
      </w:r>
    </w:p>
    <w:p w14:paraId="5B38D756" w14:textId="4E379CEC" w:rsidR="00AE7E54" w:rsidRPr="005E2A60" w:rsidRDefault="00BF3834" w:rsidP="00AE7E54">
      <w:pPr>
        <w:ind w:firstLine="360"/>
        <w:jc w:val="center"/>
        <w:rPr>
          <w:rFonts w:eastAsia="黑体" w:cs="Times New Roman"/>
          <w:sz w:val="18"/>
          <w:szCs w:val="18"/>
        </w:rPr>
      </w:pPr>
      <w:r w:rsidRPr="005E2A60">
        <w:rPr>
          <w:rFonts w:eastAsia="黑体" w:cs="Times New Roman"/>
          <w:sz w:val="18"/>
          <w:szCs w:val="18"/>
        </w:rPr>
        <w:t xml:space="preserve">Table 5-1A. GPCR mRNA expression in AKI mice (normally </w:t>
      </w:r>
      <w:proofErr w:type="gramStart"/>
      <w:r w:rsidRPr="005E2A60">
        <w:rPr>
          <w:rFonts w:eastAsia="黑体" w:cs="Times New Roman"/>
          <w:sz w:val="18"/>
          <w:szCs w:val="18"/>
        </w:rPr>
        <w:t>distributed)</w:t>
      </w:r>
      <w:r w:rsidR="00AE7E54" w:rsidRPr="005E2A60">
        <w:rPr>
          <w:rFonts w:eastAsia="黑体" w:cs="Times New Roman"/>
          <w:sz w:val="18"/>
          <w:szCs w:val="18"/>
        </w:rPr>
        <w:t>（</w:t>
      </w:r>
      <w:proofErr w:type="gramEnd"/>
      <w:r w:rsidR="00AE7E54" w:rsidRPr="005E2A60">
        <w:rPr>
          <w:rFonts w:eastAsia="黑体" w:cs="Times New Roman"/>
          <w:i/>
          <w:iCs/>
          <w:sz w:val="18"/>
          <w:szCs w:val="18"/>
        </w:rPr>
        <w:t>n</w:t>
      </w:r>
      <w:r w:rsidR="00AE7E54" w:rsidRPr="005E2A60">
        <w:rPr>
          <w:rFonts w:eastAsia="黑体" w:cs="Times New Roman"/>
          <w:sz w:val="18"/>
          <w:szCs w:val="18"/>
        </w:rPr>
        <w:t>=</w:t>
      </w:r>
      <w:r w:rsidR="00A40437" w:rsidRPr="005E2A60">
        <w:rPr>
          <w:rFonts w:eastAsia="黑体" w:cs="Times New Roman"/>
          <w:sz w:val="18"/>
          <w:szCs w:val="18"/>
        </w:rPr>
        <w:t>3</w:t>
      </w:r>
      <w:proofErr w:type="gramStart"/>
      <w:r w:rsidR="00AE7E54" w:rsidRPr="005E2A60">
        <w:rPr>
          <w:rFonts w:eastAsia="黑体" w:cs="Times New Roman"/>
          <w:sz w:val="18"/>
          <w:szCs w:val="18"/>
        </w:rPr>
        <w:t>）</w:t>
      </w:r>
      <w:r w:rsidR="00165881" w:rsidRPr="005E2A60">
        <w:rPr>
          <w:rFonts w:eastAsia="黑体" w:cs="Times New Roman"/>
          <w:b/>
          <w:bCs/>
          <w:noProof/>
          <w:kern w:val="0"/>
          <w:sz w:val="18"/>
          <w:szCs w:val="18"/>
        </w:rPr>
        <w:t>(</w:t>
      </w:r>
      <w:proofErr w:type="gramEnd"/>
      <w:r w:rsidR="00165881" w:rsidRPr="005E2A60">
        <w:rPr>
          <w:rFonts w:eastAsia="黑体" w:cs="Times New Roman"/>
          <w:b/>
          <w:bCs/>
          <w:sz w:val="18"/>
          <w:szCs w:val="18"/>
        </w:rPr>
        <w:t>Fig. 5</w:t>
      </w:r>
      <w:r w:rsidR="00165881" w:rsidRPr="005E2A60">
        <w:rPr>
          <w:rFonts w:cs="Times New Roman"/>
          <w:b/>
          <w:bCs/>
          <w:sz w:val="18"/>
          <w:szCs w:val="18"/>
        </w:rPr>
        <w:t>A</w:t>
      </w:r>
      <w:r w:rsidR="00CA7A4E" w:rsidRPr="005E2A60">
        <w:rPr>
          <w:rFonts w:cs="Times New Roman"/>
          <w:b/>
          <w:bCs/>
          <w:sz w:val="18"/>
          <w:szCs w:val="18"/>
        </w:rPr>
        <w:t>1</w:t>
      </w:r>
      <w:r w:rsidR="00165881" w:rsidRPr="005E2A60">
        <w:rPr>
          <w:rFonts w:eastAsia="黑体" w:cs="Times New Roman"/>
          <w:b/>
          <w:bCs/>
          <w:sz w:val="18"/>
          <w:szCs w:val="18"/>
        </w:rPr>
        <w:t>）</w:t>
      </w:r>
    </w:p>
    <w:tbl>
      <w:tblPr>
        <w:tblW w:w="9227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5"/>
        <w:gridCol w:w="1411"/>
        <w:gridCol w:w="1410"/>
        <w:gridCol w:w="922"/>
        <w:gridCol w:w="900"/>
        <w:gridCol w:w="617"/>
        <w:gridCol w:w="664"/>
        <w:gridCol w:w="639"/>
        <w:gridCol w:w="643"/>
        <w:gridCol w:w="1126"/>
      </w:tblGrid>
      <w:tr w:rsidR="00F623A3" w:rsidRPr="005E2A60" w14:paraId="474E7C94" w14:textId="77777777" w:rsidTr="00F623A3">
        <w:trPr>
          <w:trHeight w:val="377"/>
          <w:jc w:val="center"/>
        </w:trPr>
        <w:tc>
          <w:tcPr>
            <w:tcW w:w="895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EA9EA37" w14:textId="3B5864AF" w:rsidR="007717D9" w:rsidRPr="005E2A60" w:rsidRDefault="00032FB0" w:rsidP="004F60DF">
            <w:pPr>
              <w:pStyle w:val="a7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Gene</w:t>
            </w:r>
          </w:p>
        </w:tc>
        <w:tc>
          <w:tcPr>
            <w:tcW w:w="1411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78B1001" w14:textId="19451079" w:rsidR="007717D9" w:rsidRPr="005E2A60" w:rsidRDefault="0074318D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410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1719233" w14:textId="7501607D" w:rsidR="007717D9" w:rsidRPr="005E2A60" w:rsidRDefault="0074318D" w:rsidP="00CF491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23C1AD15" w14:textId="77777777" w:rsidR="007717D9" w:rsidRPr="005E2A60" w:rsidRDefault="007717D9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82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819C223" w14:textId="77777777" w:rsidR="007717D9" w:rsidRPr="005E2A60" w:rsidRDefault="007717D9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28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F39ABCD" w14:textId="77777777" w:rsidR="007717D9" w:rsidRPr="005E2A60" w:rsidRDefault="007717D9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28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280D7AE" w14:textId="77777777" w:rsidR="007717D9" w:rsidRPr="005E2A60" w:rsidRDefault="007717D9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1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DED997" w14:textId="77777777" w:rsidR="007717D9" w:rsidRPr="005E2A60" w:rsidRDefault="007717D9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SD</w:t>
            </w:r>
          </w:p>
        </w:tc>
      </w:tr>
      <w:tr w:rsidR="00F623A3" w:rsidRPr="005E2A60" w14:paraId="27552549" w14:textId="77777777" w:rsidTr="00F623A3">
        <w:trPr>
          <w:trHeight w:val="421"/>
          <w:jc w:val="center"/>
        </w:trPr>
        <w:tc>
          <w:tcPr>
            <w:tcW w:w="89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90E0405" w14:textId="77777777" w:rsidR="007717D9" w:rsidRPr="005E2A60" w:rsidRDefault="007717D9" w:rsidP="004F60DF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D0DE2" w14:textId="77777777" w:rsidR="007717D9" w:rsidRPr="005E2A60" w:rsidRDefault="007717D9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A5752" w14:textId="77777777" w:rsidR="007717D9" w:rsidRPr="005E2A60" w:rsidRDefault="007717D9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48B73" w14:textId="77777777" w:rsidR="007717D9" w:rsidRPr="005E2A60" w:rsidRDefault="007717D9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6B07E" w14:textId="77777777" w:rsidR="007717D9" w:rsidRPr="005E2A60" w:rsidRDefault="007717D9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D92F7" w14:textId="77777777" w:rsidR="007717D9" w:rsidRPr="005E2A60" w:rsidRDefault="007717D9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BC241" w14:textId="77777777" w:rsidR="007717D9" w:rsidRPr="005E2A60" w:rsidRDefault="007717D9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81E1E" w14:textId="77777777" w:rsidR="007717D9" w:rsidRPr="005E2A60" w:rsidRDefault="007717D9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82AF4" w14:textId="77777777" w:rsidR="007717D9" w:rsidRPr="005E2A60" w:rsidRDefault="007717D9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4CC7A" w14:textId="77777777" w:rsidR="007717D9" w:rsidRPr="005E2A60" w:rsidRDefault="007717D9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F623A3" w:rsidRPr="005E2A60" w14:paraId="51B98344" w14:textId="77777777" w:rsidTr="00F623A3">
        <w:trPr>
          <w:trHeight w:val="279"/>
          <w:jc w:val="center"/>
        </w:trPr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08842782" w14:textId="563C5D12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aSR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50EC635E" w14:textId="77777777" w:rsidR="007717D9" w:rsidRPr="005E2A60" w:rsidRDefault="007717D9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17ACEF62" w14:textId="1DC5B49F" w:rsidR="007717D9" w:rsidRPr="005E2A60" w:rsidRDefault="007717D9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3.41±0.11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60683B19" w14:textId="56A7CFF0" w:rsidR="007717D9" w:rsidRPr="005E2A60" w:rsidRDefault="007717D9" w:rsidP="001F5B1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9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9B00646" w14:textId="145D00A7" w:rsidR="007717D9" w:rsidRPr="005E2A60" w:rsidRDefault="007717D9" w:rsidP="001F5B1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06</w:t>
            </w:r>
          </w:p>
        </w:tc>
        <w:tc>
          <w:tcPr>
            <w:tcW w:w="617" w:type="dxa"/>
            <w:vMerge w:val="restart"/>
            <w:tcBorders>
              <w:top w:val="single" w:sz="4" w:space="0" w:color="auto"/>
            </w:tcBorders>
            <w:vAlign w:val="center"/>
          </w:tcPr>
          <w:p w14:paraId="10ED7D41" w14:textId="6E847DE8" w:rsidR="007717D9" w:rsidRPr="005E2A60" w:rsidRDefault="007717D9" w:rsidP="001F5B1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796</w:t>
            </w:r>
          </w:p>
        </w:tc>
        <w:tc>
          <w:tcPr>
            <w:tcW w:w="664" w:type="dxa"/>
            <w:vMerge w:val="restart"/>
            <w:tcBorders>
              <w:top w:val="single" w:sz="4" w:space="0" w:color="auto"/>
            </w:tcBorders>
            <w:vAlign w:val="center"/>
          </w:tcPr>
          <w:p w14:paraId="01EAE795" w14:textId="3353456A" w:rsidR="007717D9" w:rsidRPr="005E2A60" w:rsidRDefault="007717D9" w:rsidP="001F5B1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494</w:t>
            </w:r>
          </w:p>
        </w:tc>
        <w:tc>
          <w:tcPr>
            <w:tcW w:w="639" w:type="dxa"/>
            <w:vMerge w:val="restart"/>
            <w:tcBorders>
              <w:top w:val="single" w:sz="4" w:space="0" w:color="auto"/>
            </w:tcBorders>
            <w:vAlign w:val="center"/>
          </w:tcPr>
          <w:p w14:paraId="2BC2DEC0" w14:textId="1E204E79" w:rsidR="007717D9" w:rsidRPr="005E2A60" w:rsidRDefault="007717D9" w:rsidP="001F5B1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122.019</w:t>
            </w:r>
          </w:p>
        </w:tc>
        <w:tc>
          <w:tcPr>
            <w:tcW w:w="643" w:type="dxa"/>
            <w:vMerge w:val="restart"/>
            <w:tcBorders>
              <w:top w:val="single" w:sz="4" w:space="0" w:color="auto"/>
            </w:tcBorders>
            <w:vAlign w:val="center"/>
          </w:tcPr>
          <w:p w14:paraId="6DE83840" w14:textId="77777777" w:rsidR="007717D9" w:rsidRPr="005E2A60" w:rsidRDefault="007717D9" w:rsidP="001F5B1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00C2F18E" w14:textId="77777777" w:rsidR="007717D9" w:rsidRPr="005E2A60" w:rsidRDefault="007717D9" w:rsidP="001F5B1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623A3" w:rsidRPr="005E2A60" w14:paraId="2DFC8E19" w14:textId="77777777" w:rsidTr="00F623A3">
        <w:trPr>
          <w:trHeight w:val="279"/>
          <w:jc w:val="center"/>
        </w:trPr>
        <w:tc>
          <w:tcPr>
            <w:tcW w:w="895" w:type="dxa"/>
            <w:vMerge/>
          </w:tcPr>
          <w:p w14:paraId="54EDA7C3" w14:textId="77777777" w:rsidR="007717D9" w:rsidRPr="005E2A60" w:rsidRDefault="007717D9" w:rsidP="004F60DF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1" w:type="dxa"/>
            <w:vAlign w:val="center"/>
          </w:tcPr>
          <w:p w14:paraId="3C49C3E6" w14:textId="5708D72D" w:rsidR="007717D9" w:rsidRPr="005E2A60" w:rsidRDefault="007717D9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AKI</w:t>
            </w:r>
          </w:p>
        </w:tc>
        <w:tc>
          <w:tcPr>
            <w:tcW w:w="1410" w:type="dxa"/>
          </w:tcPr>
          <w:p w14:paraId="74ED2325" w14:textId="7E025B32" w:rsidR="007717D9" w:rsidRPr="005E2A60" w:rsidRDefault="007717D9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59±0.23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922" w:type="dxa"/>
          </w:tcPr>
          <w:p w14:paraId="486A456A" w14:textId="62D5D5B6" w:rsidR="007717D9" w:rsidRPr="005E2A60" w:rsidRDefault="007717D9" w:rsidP="001F5B1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900" w:type="dxa"/>
          </w:tcPr>
          <w:p w14:paraId="2FF5E0D4" w14:textId="684D2054" w:rsidR="007717D9" w:rsidRPr="005E2A60" w:rsidRDefault="007717D9" w:rsidP="001F5B1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87</w:t>
            </w:r>
          </w:p>
        </w:tc>
        <w:tc>
          <w:tcPr>
            <w:tcW w:w="617" w:type="dxa"/>
            <w:vMerge/>
            <w:vAlign w:val="center"/>
          </w:tcPr>
          <w:p w14:paraId="06BEFF62" w14:textId="77777777" w:rsidR="007717D9" w:rsidRPr="005E2A60" w:rsidRDefault="007717D9" w:rsidP="001F5B1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vMerge/>
            <w:vAlign w:val="center"/>
          </w:tcPr>
          <w:p w14:paraId="68580853" w14:textId="77777777" w:rsidR="007717D9" w:rsidRPr="005E2A60" w:rsidRDefault="007717D9" w:rsidP="001F5B1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vMerge/>
            <w:vAlign w:val="center"/>
          </w:tcPr>
          <w:p w14:paraId="14443B10" w14:textId="77777777" w:rsidR="007717D9" w:rsidRPr="005E2A60" w:rsidRDefault="007717D9" w:rsidP="001F5B1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vMerge/>
            <w:vAlign w:val="center"/>
          </w:tcPr>
          <w:p w14:paraId="189A7F4D" w14:textId="77777777" w:rsidR="007717D9" w:rsidRPr="005E2A60" w:rsidRDefault="007717D9" w:rsidP="001F5B1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</w:tcPr>
          <w:p w14:paraId="7A126012" w14:textId="77777777" w:rsidR="007717D9" w:rsidRPr="005E2A60" w:rsidRDefault="007717D9" w:rsidP="001F5B1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F623A3" w:rsidRPr="005E2A60" w14:paraId="03A6BA5B" w14:textId="77777777" w:rsidTr="00F623A3">
        <w:trPr>
          <w:trHeight w:val="279"/>
          <w:jc w:val="center"/>
        </w:trPr>
        <w:tc>
          <w:tcPr>
            <w:tcW w:w="895" w:type="dxa"/>
            <w:vMerge/>
          </w:tcPr>
          <w:p w14:paraId="4CE41CCA" w14:textId="77777777" w:rsidR="007717D9" w:rsidRPr="005E2A60" w:rsidRDefault="007717D9" w:rsidP="004F60DF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1" w:type="dxa"/>
            <w:vAlign w:val="center"/>
          </w:tcPr>
          <w:p w14:paraId="663144B3" w14:textId="65204424" w:rsidR="007717D9" w:rsidRPr="005E2A60" w:rsidRDefault="007717D9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WLS</w:t>
            </w:r>
          </w:p>
        </w:tc>
        <w:tc>
          <w:tcPr>
            <w:tcW w:w="1410" w:type="dxa"/>
          </w:tcPr>
          <w:p w14:paraId="0B2586A2" w14:textId="3672D1A8" w:rsidR="007717D9" w:rsidRPr="005E2A60" w:rsidRDefault="007717D9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2.15±0.28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</w:tcPr>
          <w:p w14:paraId="39AAB524" w14:textId="0C19BD50" w:rsidR="007717D9" w:rsidRPr="005E2A60" w:rsidRDefault="007717D9" w:rsidP="001F5B1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92</w:t>
            </w:r>
          </w:p>
        </w:tc>
        <w:tc>
          <w:tcPr>
            <w:tcW w:w="900" w:type="dxa"/>
          </w:tcPr>
          <w:p w14:paraId="64F3FA12" w14:textId="61835F7A" w:rsidR="007717D9" w:rsidRPr="005E2A60" w:rsidRDefault="007717D9" w:rsidP="001F5B1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24</w:t>
            </w:r>
          </w:p>
        </w:tc>
        <w:tc>
          <w:tcPr>
            <w:tcW w:w="617" w:type="dxa"/>
            <w:vMerge/>
            <w:vAlign w:val="center"/>
          </w:tcPr>
          <w:p w14:paraId="7ECD7620" w14:textId="77777777" w:rsidR="007717D9" w:rsidRPr="005E2A60" w:rsidRDefault="007717D9" w:rsidP="001F5B1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vMerge/>
            <w:vAlign w:val="center"/>
          </w:tcPr>
          <w:p w14:paraId="2B39B7EA" w14:textId="77777777" w:rsidR="007717D9" w:rsidRPr="005E2A60" w:rsidRDefault="007717D9" w:rsidP="001F5B1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vMerge/>
            <w:vAlign w:val="center"/>
          </w:tcPr>
          <w:p w14:paraId="60516373" w14:textId="77777777" w:rsidR="007717D9" w:rsidRPr="005E2A60" w:rsidRDefault="007717D9" w:rsidP="001F5B1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vMerge/>
            <w:vAlign w:val="center"/>
          </w:tcPr>
          <w:p w14:paraId="2D610BA5" w14:textId="77777777" w:rsidR="007717D9" w:rsidRPr="005E2A60" w:rsidRDefault="007717D9" w:rsidP="001F5B1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</w:tcPr>
          <w:p w14:paraId="7F087CBF" w14:textId="77777777" w:rsidR="007717D9" w:rsidRPr="005E2A60" w:rsidRDefault="007717D9" w:rsidP="001F5B1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F623A3" w:rsidRPr="005E2A60" w14:paraId="4C165B3C" w14:textId="77777777" w:rsidTr="00F623A3">
        <w:trPr>
          <w:trHeight w:val="279"/>
          <w:jc w:val="center"/>
        </w:trPr>
        <w:tc>
          <w:tcPr>
            <w:tcW w:w="895" w:type="dxa"/>
            <w:vMerge w:val="restart"/>
            <w:vAlign w:val="center"/>
          </w:tcPr>
          <w:p w14:paraId="4FA8A1ED" w14:textId="3CF7B168" w:rsidR="004F60DF" w:rsidRPr="005E2A60" w:rsidRDefault="004F60DF" w:rsidP="004F60DF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HTR2A</w:t>
            </w:r>
          </w:p>
        </w:tc>
        <w:tc>
          <w:tcPr>
            <w:tcW w:w="1411" w:type="dxa"/>
            <w:vAlign w:val="center"/>
          </w:tcPr>
          <w:p w14:paraId="1358D399" w14:textId="761EDA68" w:rsidR="004F60DF" w:rsidRPr="005E2A60" w:rsidRDefault="004F60DF" w:rsidP="00C72A3E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410" w:type="dxa"/>
          </w:tcPr>
          <w:p w14:paraId="51BA4788" w14:textId="18ADB5EE" w:rsidR="004F60DF" w:rsidRPr="005E2A60" w:rsidRDefault="004F60DF" w:rsidP="00C72A3E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.96±0.24</w:t>
            </w:r>
          </w:p>
        </w:tc>
        <w:tc>
          <w:tcPr>
            <w:tcW w:w="922" w:type="dxa"/>
          </w:tcPr>
          <w:p w14:paraId="72571A06" w14:textId="5B291F89" w:rsidR="004F60DF" w:rsidRPr="005E2A60" w:rsidRDefault="004F60DF" w:rsidP="00C72A3E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19</w:t>
            </w:r>
          </w:p>
        </w:tc>
        <w:tc>
          <w:tcPr>
            <w:tcW w:w="900" w:type="dxa"/>
          </w:tcPr>
          <w:p w14:paraId="128E4E6B" w14:textId="53ABADD3" w:rsidR="004F60DF" w:rsidRPr="005E2A60" w:rsidRDefault="004F60DF" w:rsidP="00C72A3E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448</w:t>
            </w:r>
          </w:p>
        </w:tc>
        <w:tc>
          <w:tcPr>
            <w:tcW w:w="617" w:type="dxa"/>
            <w:vMerge w:val="restart"/>
            <w:vAlign w:val="center"/>
          </w:tcPr>
          <w:p w14:paraId="78632A9F" w14:textId="7C38566F" w:rsidR="004F60DF" w:rsidRPr="005E2A60" w:rsidRDefault="004F60DF" w:rsidP="00C72A3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06</w:t>
            </w:r>
          </w:p>
        </w:tc>
        <w:tc>
          <w:tcPr>
            <w:tcW w:w="664" w:type="dxa"/>
            <w:vMerge w:val="restart"/>
            <w:vAlign w:val="center"/>
          </w:tcPr>
          <w:p w14:paraId="0F67081B" w14:textId="1858D7EA" w:rsidR="004F60DF" w:rsidRPr="005E2A60" w:rsidRDefault="004F60DF" w:rsidP="00C72A3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01</w:t>
            </w:r>
          </w:p>
        </w:tc>
        <w:tc>
          <w:tcPr>
            <w:tcW w:w="639" w:type="dxa"/>
            <w:vMerge w:val="restart"/>
            <w:vAlign w:val="center"/>
          </w:tcPr>
          <w:p w14:paraId="7EAEAE79" w14:textId="235FDB97" w:rsidR="004F60DF" w:rsidRPr="005E2A60" w:rsidRDefault="004F60DF" w:rsidP="00C72A3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6.282</w:t>
            </w:r>
          </w:p>
        </w:tc>
        <w:tc>
          <w:tcPr>
            <w:tcW w:w="643" w:type="dxa"/>
            <w:vMerge w:val="restart"/>
            <w:vAlign w:val="center"/>
          </w:tcPr>
          <w:p w14:paraId="0E6860C8" w14:textId="2F77F072" w:rsidR="004F60DF" w:rsidRPr="005E2A60" w:rsidRDefault="004F60DF" w:rsidP="00C72A3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1126" w:type="dxa"/>
            <w:vAlign w:val="bottom"/>
          </w:tcPr>
          <w:p w14:paraId="55557FD8" w14:textId="27500EEC" w:rsidR="004F60DF" w:rsidRPr="005E2A60" w:rsidRDefault="004F60DF" w:rsidP="00C72A3E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623A3" w:rsidRPr="005E2A60" w14:paraId="4966FD0A" w14:textId="77777777" w:rsidTr="00F623A3">
        <w:trPr>
          <w:trHeight w:val="279"/>
          <w:jc w:val="center"/>
        </w:trPr>
        <w:tc>
          <w:tcPr>
            <w:tcW w:w="895" w:type="dxa"/>
            <w:vMerge/>
          </w:tcPr>
          <w:p w14:paraId="6B97BCD3" w14:textId="2E0A47B2" w:rsidR="004F60DF" w:rsidRPr="005E2A60" w:rsidRDefault="004F60DF" w:rsidP="004F60DF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1" w:type="dxa"/>
            <w:vAlign w:val="center"/>
          </w:tcPr>
          <w:p w14:paraId="3733E1F0" w14:textId="45592E7A" w:rsidR="004F60DF" w:rsidRPr="005E2A60" w:rsidRDefault="004F60DF" w:rsidP="00C72A3E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AKI</w:t>
            </w:r>
          </w:p>
        </w:tc>
        <w:tc>
          <w:tcPr>
            <w:tcW w:w="1410" w:type="dxa"/>
          </w:tcPr>
          <w:p w14:paraId="5C6F949E" w14:textId="0958E7C0" w:rsidR="004F60DF" w:rsidRPr="005E2A60" w:rsidRDefault="004F60DF" w:rsidP="00C72A3E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3±0.20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922" w:type="dxa"/>
          </w:tcPr>
          <w:p w14:paraId="3FA568D6" w14:textId="32BF53AB" w:rsidR="004F60DF" w:rsidRPr="005E2A60" w:rsidRDefault="004F60DF" w:rsidP="00C72A3E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785</w:t>
            </w:r>
          </w:p>
        </w:tc>
        <w:tc>
          <w:tcPr>
            <w:tcW w:w="900" w:type="dxa"/>
          </w:tcPr>
          <w:p w14:paraId="47B3A1C0" w14:textId="70F99352" w:rsidR="004F60DF" w:rsidRPr="005E2A60" w:rsidRDefault="004F60DF" w:rsidP="00C72A3E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79</w:t>
            </w:r>
          </w:p>
        </w:tc>
        <w:tc>
          <w:tcPr>
            <w:tcW w:w="617" w:type="dxa"/>
            <w:vMerge/>
            <w:vAlign w:val="center"/>
          </w:tcPr>
          <w:p w14:paraId="51510B94" w14:textId="77777777" w:rsidR="004F60DF" w:rsidRPr="005E2A60" w:rsidRDefault="004F60DF" w:rsidP="00C72A3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vMerge/>
            <w:vAlign w:val="center"/>
          </w:tcPr>
          <w:p w14:paraId="2D361BE3" w14:textId="77777777" w:rsidR="004F60DF" w:rsidRPr="005E2A60" w:rsidRDefault="004F60DF" w:rsidP="00C72A3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vMerge/>
            <w:vAlign w:val="center"/>
          </w:tcPr>
          <w:p w14:paraId="0FD89541" w14:textId="77777777" w:rsidR="004F60DF" w:rsidRPr="005E2A60" w:rsidRDefault="004F60DF" w:rsidP="00C72A3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vMerge/>
            <w:vAlign w:val="center"/>
          </w:tcPr>
          <w:p w14:paraId="02E2A487" w14:textId="77777777" w:rsidR="004F60DF" w:rsidRPr="005E2A60" w:rsidRDefault="004F60DF" w:rsidP="00C72A3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</w:tcPr>
          <w:p w14:paraId="4BCE6E36" w14:textId="3195A694" w:rsidR="004F60DF" w:rsidRPr="005E2A60" w:rsidRDefault="004F60DF" w:rsidP="00C72A3E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2</w:t>
            </w:r>
          </w:p>
        </w:tc>
      </w:tr>
      <w:tr w:rsidR="00F623A3" w:rsidRPr="005E2A60" w14:paraId="432272DC" w14:textId="77777777" w:rsidTr="00F623A3">
        <w:trPr>
          <w:trHeight w:val="279"/>
          <w:jc w:val="center"/>
        </w:trPr>
        <w:tc>
          <w:tcPr>
            <w:tcW w:w="895" w:type="dxa"/>
            <w:vMerge/>
          </w:tcPr>
          <w:p w14:paraId="351E1142" w14:textId="09195BD1" w:rsidR="004F60DF" w:rsidRPr="005E2A60" w:rsidRDefault="004F60DF" w:rsidP="004F60DF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1" w:type="dxa"/>
            <w:vAlign w:val="center"/>
          </w:tcPr>
          <w:p w14:paraId="5D88D516" w14:textId="552443EC" w:rsidR="004F60DF" w:rsidRPr="005E2A60" w:rsidRDefault="004F60DF" w:rsidP="00C72A3E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WLS</w:t>
            </w:r>
          </w:p>
        </w:tc>
        <w:tc>
          <w:tcPr>
            <w:tcW w:w="1410" w:type="dxa"/>
          </w:tcPr>
          <w:p w14:paraId="65638B1A" w14:textId="6B4E8B80" w:rsidR="004F60DF" w:rsidRPr="005E2A60" w:rsidRDefault="004F60DF" w:rsidP="00C72A3E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.84±0.26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</w:tcPr>
          <w:p w14:paraId="36DC43AE" w14:textId="3F4A9460" w:rsidR="004F60DF" w:rsidRPr="005E2A60" w:rsidRDefault="004F60DF" w:rsidP="00C72A3E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69</w:t>
            </w:r>
          </w:p>
        </w:tc>
        <w:tc>
          <w:tcPr>
            <w:tcW w:w="900" w:type="dxa"/>
          </w:tcPr>
          <w:p w14:paraId="3B1D3EE1" w14:textId="2B2B0FDA" w:rsidR="004F60DF" w:rsidRPr="005E2A60" w:rsidRDefault="004F60DF" w:rsidP="00C72A3E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659</w:t>
            </w:r>
          </w:p>
        </w:tc>
        <w:tc>
          <w:tcPr>
            <w:tcW w:w="617" w:type="dxa"/>
            <w:vMerge/>
            <w:vAlign w:val="center"/>
          </w:tcPr>
          <w:p w14:paraId="6C022151" w14:textId="77777777" w:rsidR="004F60DF" w:rsidRPr="005E2A60" w:rsidRDefault="004F60DF" w:rsidP="00C72A3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vMerge/>
            <w:vAlign w:val="center"/>
          </w:tcPr>
          <w:p w14:paraId="28C509A0" w14:textId="77777777" w:rsidR="004F60DF" w:rsidRPr="005E2A60" w:rsidRDefault="004F60DF" w:rsidP="00C72A3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vMerge/>
            <w:vAlign w:val="center"/>
          </w:tcPr>
          <w:p w14:paraId="2A0F19DD" w14:textId="77777777" w:rsidR="004F60DF" w:rsidRPr="005E2A60" w:rsidRDefault="004F60DF" w:rsidP="00C72A3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vMerge/>
            <w:vAlign w:val="center"/>
          </w:tcPr>
          <w:p w14:paraId="20600BDA" w14:textId="77777777" w:rsidR="004F60DF" w:rsidRPr="005E2A60" w:rsidRDefault="004F60DF" w:rsidP="00C72A3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</w:tcPr>
          <w:p w14:paraId="1FB3787F" w14:textId="2E0BE408" w:rsidR="004F60DF" w:rsidRPr="005E2A60" w:rsidRDefault="004F60DF" w:rsidP="00C72A3E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3</w:t>
            </w:r>
          </w:p>
        </w:tc>
      </w:tr>
      <w:tr w:rsidR="00F623A3" w:rsidRPr="005E2A60" w14:paraId="1DA74840" w14:textId="77777777" w:rsidTr="00F623A3">
        <w:trPr>
          <w:trHeight w:val="279"/>
          <w:jc w:val="center"/>
        </w:trPr>
        <w:tc>
          <w:tcPr>
            <w:tcW w:w="895" w:type="dxa"/>
            <w:vMerge w:val="restart"/>
            <w:vAlign w:val="center"/>
          </w:tcPr>
          <w:p w14:paraId="48838355" w14:textId="50AC70BE" w:rsidR="004F60DF" w:rsidRPr="005E2A60" w:rsidRDefault="004F60DF" w:rsidP="004F60DF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XCR4</w:t>
            </w:r>
          </w:p>
        </w:tc>
        <w:tc>
          <w:tcPr>
            <w:tcW w:w="1411" w:type="dxa"/>
            <w:vAlign w:val="center"/>
          </w:tcPr>
          <w:p w14:paraId="78522639" w14:textId="3318581D" w:rsidR="004F60DF" w:rsidRPr="005E2A60" w:rsidRDefault="004F60DF" w:rsidP="004F60DF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410" w:type="dxa"/>
            <w:vAlign w:val="center"/>
          </w:tcPr>
          <w:p w14:paraId="029155EB" w14:textId="47F90E93" w:rsidR="004F60DF" w:rsidRPr="005E2A60" w:rsidRDefault="004F60DF" w:rsidP="004F60DF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3.42±0.49</w:t>
            </w:r>
          </w:p>
        </w:tc>
        <w:tc>
          <w:tcPr>
            <w:tcW w:w="922" w:type="dxa"/>
          </w:tcPr>
          <w:p w14:paraId="1C99B991" w14:textId="38B10687" w:rsidR="004F60DF" w:rsidRPr="005E2A60" w:rsidRDefault="004F60DF" w:rsidP="004F60DF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900" w:type="dxa"/>
          </w:tcPr>
          <w:p w14:paraId="5070B510" w14:textId="7A543CCF" w:rsidR="004F60DF" w:rsidRPr="005E2A60" w:rsidRDefault="004F60DF" w:rsidP="004F60DF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617" w:type="dxa"/>
            <w:vMerge w:val="restart"/>
            <w:vAlign w:val="center"/>
          </w:tcPr>
          <w:p w14:paraId="0EDEF8F0" w14:textId="0CADD441" w:rsidR="004F60DF" w:rsidRPr="005E2A60" w:rsidRDefault="004F60DF" w:rsidP="004F60DF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248</w:t>
            </w:r>
          </w:p>
        </w:tc>
        <w:tc>
          <w:tcPr>
            <w:tcW w:w="664" w:type="dxa"/>
            <w:vMerge w:val="restart"/>
            <w:vAlign w:val="center"/>
          </w:tcPr>
          <w:p w14:paraId="1B00C5AA" w14:textId="03B46941" w:rsidR="004F60DF" w:rsidRPr="005E2A60" w:rsidRDefault="004F60DF" w:rsidP="004F60DF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788</w:t>
            </w:r>
          </w:p>
        </w:tc>
        <w:tc>
          <w:tcPr>
            <w:tcW w:w="639" w:type="dxa"/>
            <w:vMerge w:val="restart"/>
            <w:vAlign w:val="center"/>
          </w:tcPr>
          <w:p w14:paraId="07ABC043" w14:textId="3B369976" w:rsidR="004F60DF" w:rsidRPr="005E2A60" w:rsidRDefault="004F60DF" w:rsidP="004F60DF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5.122</w:t>
            </w:r>
          </w:p>
        </w:tc>
        <w:tc>
          <w:tcPr>
            <w:tcW w:w="643" w:type="dxa"/>
            <w:vMerge w:val="restart"/>
            <w:vAlign w:val="center"/>
          </w:tcPr>
          <w:p w14:paraId="62FB71FA" w14:textId="38AA1C35" w:rsidR="004F60DF" w:rsidRPr="005E2A60" w:rsidRDefault="004F60DF" w:rsidP="004F60DF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50</w:t>
            </w:r>
          </w:p>
        </w:tc>
        <w:tc>
          <w:tcPr>
            <w:tcW w:w="1126" w:type="dxa"/>
            <w:vAlign w:val="bottom"/>
          </w:tcPr>
          <w:p w14:paraId="63506107" w14:textId="7108FD02" w:rsidR="004F60DF" w:rsidRPr="005E2A60" w:rsidRDefault="004F60DF" w:rsidP="004F60DF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623A3" w:rsidRPr="005E2A60" w14:paraId="38642742" w14:textId="77777777" w:rsidTr="00F623A3">
        <w:trPr>
          <w:trHeight w:val="279"/>
          <w:jc w:val="center"/>
        </w:trPr>
        <w:tc>
          <w:tcPr>
            <w:tcW w:w="895" w:type="dxa"/>
            <w:vMerge/>
          </w:tcPr>
          <w:p w14:paraId="6176D6E8" w14:textId="4E1D2F4D" w:rsidR="004F60DF" w:rsidRPr="005E2A60" w:rsidRDefault="004F60DF" w:rsidP="004F60DF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1" w:type="dxa"/>
            <w:vAlign w:val="center"/>
          </w:tcPr>
          <w:p w14:paraId="271F6ABC" w14:textId="00DF3B2E" w:rsidR="004F60DF" w:rsidRPr="005E2A60" w:rsidRDefault="004F60DF" w:rsidP="004F60DF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AKI</w:t>
            </w:r>
          </w:p>
        </w:tc>
        <w:tc>
          <w:tcPr>
            <w:tcW w:w="1410" w:type="dxa"/>
            <w:vAlign w:val="center"/>
          </w:tcPr>
          <w:p w14:paraId="7B4E69B6" w14:textId="0EEDF429" w:rsidR="004F60DF" w:rsidRPr="005E2A60" w:rsidRDefault="004F60DF" w:rsidP="004F60DF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2.14±0.69</w:t>
            </w:r>
          </w:p>
        </w:tc>
        <w:tc>
          <w:tcPr>
            <w:tcW w:w="922" w:type="dxa"/>
          </w:tcPr>
          <w:p w14:paraId="0A3A6CE6" w14:textId="59BC6EF5" w:rsidR="004F60DF" w:rsidRPr="005E2A60" w:rsidRDefault="004F60DF" w:rsidP="004F60DF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900" w:type="dxa"/>
          </w:tcPr>
          <w:p w14:paraId="7E7057BE" w14:textId="2CF99CD6" w:rsidR="004F60DF" w:rsidRPr="005E2A60" w:rsidRDefault="004F60DF" w:rsidP="004F60DF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645</w:t>
            </w:r>
          </w:p>
        </w:tc>
        <w:tc>
          <w:tcPr>
            <w:tcW w:w="617" w:type="dxa"/>
            <w:vMerge/>
            <w:vAlign w:val="center"/>
          </w:tcPr>
          <w:p w14:paraId="36E309F6" w14:textId="77777777" w:rsidR="004F60DF" w:rsidRPr="005E2A60" w:rsidRDefault="004F60DF" w:rsidP="004F60DF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vMerge/>
            <w:vAlign w:val="center"/>
          </w:tcPr>
          <w:p w14:paraId="3F01F89C" w14:textId="77777777" w:rsidR="004F60DF" w:rsidRPr="005E2A60" w:rsidRDefault="004F60DF" w:rsidP="004F60DF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vMerge/>
            <w:vAlign w:val="center"/>
          </w:tcPr>
          <w:p w14:paraId="49AB5522" w14:textId="77777777" w:rsidR="004F60DF" w:rsidRPr="005E2A60" w:rsidRDefault="004F60DF" w:rsidP="004F60DF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dxa"/>
            <w:vMerge/>
            <w:vAlign w:val="center"/>
          </w:tcPr>
          <w:p w14:paraId="4CEDD8BC" w14:textId="77777777" w:rsidR="004F60DF" w:rsidRPr="005E2A60" w:rsidRDefault="004F60DF" w:rsidP="004F60DF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6" w:type="dxa"/>
          </w:tcPr>
          <w:p w14:paraId="5BA086E7" w14:textId="7F028838" w:rsidR="004F60DF" w:rsidRPr="005E2A60" w:rsidRDefault="004F60DF" w:rsidP="004F60DF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35</w:t>
            </w:r>
          </w:p>
        </w:tc>
      </w:tr>
      <w:tr w:rsidR="00F623A3" w:rsidRPr="005E2A60" w14:paraId="55FD4170" w14:textId="77777777" w:rsidTr="00F623A3">
        <w:trPr>
          <w:trHeight w:val="279"/>
          <w:jc w:val="center"/>
        </w:trPr>
        <w:tc>
          <w:tcPr>
            <w:tcW w:w="895" w:type="dxa"/>
            <w:vMerge/>
          </w:tcPr>
          <w:p w14:paraId="38F5CE89" w14:textId="77777777" w:rsidR="004F60DF" w:rsidRPr="005E2A60" w:rsidRDefault="004F60DF" w:rsidP="004F60DF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1" w:type="dxa"/>
            <w:vAlign w:val="center"/>
          </w:tcPr>
          <w:p w14:paraId="490121CE" w14:textId="1F30BB51" w:rsidR="004F60DF" w:rsidRPr="005E2A60" w:rsidRDefault="004F60DF" w:rsidP="004F60DF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WLS</w:t>
            </w:r>
          </w:p>
        </w:tc>
        <w:tc>
          <w:tcPr>
            <w:tcW w:w="1410" w:type="dxa"/>
            <w:vAlign w:val="center"/>
          </w:tcPr>
          <w:p w14:paraId="4B7AC9FB" w14:textId="2B8EC65A" w:rsidR="004F60DF" w:rsidRPr="005E2A60" w:rsidRDefault="004F60DF" w:rsidP="004F60DF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2.08±0.54</w:t>
            </w:r>
          </w:p>
        </w:tc>
        <w:tc>
          <w:tcPr>
            <w:tcW w:w="922" w:type="dxa"/>
          </w:tcPr>
          <w:p w14:paraId="40A37C79" w14:textId="1F5C3FD1" w:rsidR="004F60DF" w:rsidRPr="005E2A60" w:rsidRDefault="004F60DF" w:rsidP="004F60DF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00" w:type="dxa"/>
          </w:tcPr>
          <w:p w14:paraId="5AEB0313" w14:textId="3108F597" w:rsidR="004F60DF" w:rsidRPr="005E2A60" w:rsidRDefault="004F60DF" w:rsidP="004F60DF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617" w:type="dxa"/>
            <w:vMerge/>
            <w:vAlign w:val="center"/>
          </w:tcPr>
          <w:p w14:paraId="04E1D6EF" w14:textId="77777777" w:rsidR="004F60DF" w:rsidRPr="005E2A60" w:rsidRDefault="004F60DF" w:rsidP="004F60DF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vMerge/>
            <w:vAlign w:val="center"/>
          </w:tcPr>
          <w:p w14:paraId="66FF38EF" w14:textId="77777777" w:rsidR="004F60DF" w:rsidRPr="005E2A60" w:rsidRDefault="004F60DF" w:rsidP="004F60DF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vMerge/>
            <w:vAlign w:val="center"/>
          </w:tcPr>
          <w:p w14:paraId="683805CF" w14:textId="77777777" w:rsidR="004F60DF" w:rsidRPr="005E2A60" w:rsidRDefault="004F60DF" w:rsidP="004F60DF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dxa"/>
            <w:vMerge/>
            <w:vAlign w:val="center"/>
          </w:tcPr>
          <w:p w14:paraId="4843BFFF" w14:textId="77777777" w:rsidR="004F60DF" w:rsidRPr="005E2A60" w:rsidRDefault="004F60DF" w:rsidP="004F60DF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6" w:type="dxa"/>
          </w:tcPr>
          <w:p w14:paraId="6A2985C2" w14:textId="3FC27254" w:rsidR="004F60DF" w:rsidRPr="005E2A60" w:rsidRDefault="004F60DF" w:rsidP="004F60DF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18</w:t>
            </w:r>
          </w:p>
        </w:tc>
      </w:tr>
      <w:tr w:rsidR="00F623A3" w:rsidRPr="005E2A60" w14:paraId="7C147ABA" w14:textId="77777777" w:rsidTr="00F623A3">
        <w:trPr>
          <w:trHeight w:val="279"/>
          <w:jc w:val="center"/>
        </w:trPr>
        <w:tc>
          <w:tcPr>
            <w:tcW w:w="895" w:type="dxa"/>
            <w:vMerge w:val="restart"/>
            <w:vAlign w:val="center"/>
          </w:tcPr>
          <w:p w14:paraId="7E8725C3" w14:textId="52659A25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P2Y2R</w:t>
            </w:r>
          </w:p>
        </w:tc>
        <w:tc>
          <w:tcPr>
            <w:tcW w:w="1411" w:type="dxa"/>
            <w:vAlign w:val="center"/>
          </w:tcPr>
          <w:p w14:paraId="21C0B07D" w14:textId="0B5C228F" w:rsidR="007717D9" w:rsidRPr="005E2A60" w:rsidRDefault="007717D9" w:rsidP="007717D9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410" w:type="dxa"/>
            <w:vAlign w:val="center"/>
          </w:tcPr>
          <w:p w14:paraId="783F6E9E" w14:textId="68A67222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2.3±0.41</w:t>
            </w:r>
          </w:p>
        </w:tc>
        <w:tc>
          <w:tcPr>
            <w:tcW w:w="922" w:type="dxa"/>
          </w:tcPr>
          <w:p w14:paraId="3483A0FB" w14:textId="5475664E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900" w:type="dxa"/>
          </w:tcPr>
          <w:p w14:paraId="38C38125" w14:textId="36E2A404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617" w:type="dxa"/>
            <w:vMerge w:val="restart"/>
            <w:vAlign w:val="center"/>
          </w:tcPr>
          <w:p w14:paraId="3F3E389D" w14:textId="2FBAF396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321</w:t>
            </w:r>
          </w:p>
        </w:tc>
        <w:tc>
          <w:tcPr>
            <w:tcW w:w="664" w:type="dxa"/>
            <w:vMerge w:val="restart"/>
            <w:vAlign w:val="center"/>
          </w:tcPr>
          <w:p w14:paraId="510EC683" w14:textId="321F9BEF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737</w:t>
            </w:r>
          </w:p>
        </w:tc>
        <w:tc>
          <w:tcPr>
            <w:tcW w:w="639" w:type="dxa"/>
            <w:vMerge w:val="restart"/>
            <w:vAlign w:val="center"/>
          </w:tcPr>
          <w:p w14:paraId="3EE26383" w14:textId="01ADDC85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9.176</w:t>
            </w:r>
          </w:p>
        </w:tc>
        <w:tc>
          <w:tcPr>
            <w:tcW w:w="643" w:type="dxa"/>
            <w:vMerge w:val="restart"/>
            <w:vAlign w:val="center"/>
          </w:tcPr>
          <w:p w14:paraId="0E105CDA" w14:textId="05F192BE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15</w:t>
            </w:r>
          </w:p>
        </w:tc>
        <w:tc>
          <w:tcPr>
            <w:tcW w:w="1126" w:type="dxa"/>
            <w:vAlign w:val="bottom"/>
          </w:tcPr>
          <w:p w14:paraId="24C6DCE1" w14:textId="1F972DE3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623A3" w:rsidRPr="005E2A60" w14:paraId="604EB3F1" w14:textId="77777777" w:rsidTr="00F623A3">
        <w:trPr>
          <w:trHeight w:val="279"/>
          <w:jc w:val="center"/>
        </w:trPr>
        <w:tc>
          <w:tcPr>
            <w:tcW w:w="895" w:type="dxa"/>
            <w:vMerge/>
          </w:tcPr>
          <w:p w14:paraId="6C995C31" w14:textId="77777777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1" w:type="dxa"/>
            <w:vAlign w:val="center"/>
          </w:tcPr>
          <w:p w14:paraId="5272C055" w14:textId="05C8240B" w:rsidR="007717D9" w:rsidRPr="005E2A60" w:rsidRDefault="007717D9" w:rsidP="007717D9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AKI</w:t>
            </w:r>
          </w:p>
        </w:tc>
        <w:tc>
          <w:tcPr>
            <w:tcW w:w="1410" w:type="dxa"/>
            <w:vAlign w:val="center"/>
          </w:tcPr>
          <w:p w14:paraId="17495286" w14:textId="6A1B6245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1.27±0.25</w:t>
            </w:r>
          </w:p>
        </w:tc>
        <w:tc>
          <w:tcPr>
            <w:tcW w:w="922" w:type="dxa"/>
          </w:tcPr>
          <w:p w14:paraId="72EFA9C1" w14:textId="3795CFF7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900" w:type="dxa"/>
          </w:tcPr>
          <w:p w14:paraId="6F505176" w14:textId="0957FF44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617" w:type="dxa"/>
            <w:vMerge/>
            <w:vAlign w:val="center"/>
          </w:tcPr>
          <w:p w14:paraId="775221E9" w14:textId="77777777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vMerge/>
            <w:vAlign w:val="center"/>
          </w:tcPr>
          <w:p w14:paraId="24EBE633" w14:textId="77777777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vMerge/>
            <w:vAlign w:val="center"/>
          </w:tcPr>
          <w:p w14:paraId="08EB046D" w14:textId="77777777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dxa"/>
            <w:vMerge/>
            <w:vAlign w:val="center"/>
          </w:tcPr>
          <w:p w14:paraId="3B159188" w14:textId="77777777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6" w:type="dxa"/>
          </w:tcPr>
          <w:p w14:paraId="457CD045" w14:textId="0FE88097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11</w:t>
            </w:r>
          </w:p>
        </w:tc>
      </w:tr>
      <w:tr w:rsidR="00F623A3" w:rsidRPr="005E2A60" w14:paraId="5F601CCA" w14:textId="77777777" w:rsidTr="00F623A3">
        <w:trPr>
          <w:trHeight w:val="279"/>
          <w:jc w:val="center"/>
        </w:trPr>
        <w:tc>
          <w:tcPr>
            <w:tcW w:w="895" w:type="dxa"/>
            <w:vMerge/>
          </w:tcPr>
          <w:p w14:paraId="328EFB0E" w14:textId="77777777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1" w:type="dxa"/>
            <w:vAlign w:val="center"/>
          </w:tcPr>
          <w:p w14:paraId="32421C28" w14:textId="6599CCC3" w:rsidR="007717D9" w:rsidRPr="005E2A60" w:rsidRDefault="007717D9" w:rsidP="007717D9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WLS</w:t>
            </w:r>
          </w:p>
        </w:tc>
        <w:tc>
          <w:tcPr>
            <w:tcW w:w="1410" w:type="dxa"/>
            <w:vAlign w:val="center"/>
          </w:tcPr>
          <w:p w14:paraId="2D3EFCBB" w14:textId="58513F9D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1.22±0.37</w:t>
            </w:r>
          </w:p>
        </w:tc>
        <w:tc>
          <w:tcPr>
            <w:tcW w:w="922" w:type="dxa"/>
          </w:tcPr>
          <w:p w14:paraId="64724F5F" w14:textId="40023DA8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900" w:type="dxa"/>
          </w:tcPr>
          <w:p w14:paraId="105BED9F" w14:textId="310424C8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774</w:t>
            </w:r>
          </w:p>
        </w:tc>
        <w:tc>
          <w:tcPr>
            <w:tcW w:w="617" w:type="dxa"/>
            <w:vMerge/>
            <w:vAlign w:val="center"/>
          </w:tcPr>
          <w:p w14:paraId="31B794C6" w14:textId="77777777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vMerge/>
            <w:vAlign w:val="center"/>
          </w:tcPr>
          <w:p w14:paraId="6AD3499E" w14:textId="77777777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vMerge/>
            <w:vAlign w:val="center"/>
          </w:tcPr>
          <w:p w14:paraId="46BC1C7F" w14:textId="77777777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dxa"/>
            <w:vMerge/>
            <w:vAlign w:val="center"/>
          </w:tcPr>
          <w:p w14:paraId="399E15C5" w14:textId="77777777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6" w:type="dxa"/>
          </w:tcPr>
          <w:p w14:paraId="00B5F40C" w14:textId="0703E2D4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74</w:t>
            </w:r>
          </w:p>
        </w:tc>
      </w:tr>
      <w:tr w:rsidR="00F623A3" w:rsidRPr="005E2A60" w14:paraId="5143D96F" w14:textId="77777777" w:rsidTr="00F623A3">
        <w:trPr>
          <w:trHeight w:val="279"/>
          <w:jc w:val="center"/>
        </w:trPr>
        <w:tc>
          <w:tcPr>
            <w:tcW w:w="895" w:type="dxa"/>
            <w:vMerge w:val="restart"/>
            <w:vAlign w:val="center"/>
          </w:tcPr>
          <w:p w14:paraId="3D2D24CF" w14:textId="1430768B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EATR</w:t>
            </w:r>
          </w:p>
        </w:tc>
        <w:tc>
          <w:tcPr>
            <w:tcW w:w="1411" w:type="dxa"/>
            <w:vAlign w:val="center"/>
          </w:tcPr>
          <w:p w14:paraId="07E9F930" w14:textId="2DA37D1E" w:rsidR="007717D9" w:rsidRPr="005E2A60" w:rsidRDefault="007717D9" w:rsidP="007717D9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410" w:type="dxa"/>
            <w:vAlign w:val="center"/>
          </w:tcPr>
          <w:p w14:paraId="36094DB3" w14:textId="7403C601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.11±0.12</w:t>
            </w:r>
          </w:p>
        </w:tc>
        <w:tc>
          <w:tcPr>
            <w:tcW w:w="922" w:type="dxa"/>
          </w:tcPr>
          <w:p w14:paraId="1DF6ACC3" w14:textId="4FD019F6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900" w:type="dxa"/>
          </w:tcPr>
          <w:p w14:paraId="1B4E7B6D" w14:textId="7D80C71C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634</w:t>
            </w:r>
          </w:p>
        </w:tc>
        <w:tc>
          <w:tcPr>
            <w:tcW w:w="617" w:type="dxa"/>
            <w:vMerge w:val="restart"/>
            <w:vAlign w:val="center"/>
          </w:tcPr>
          <w:p w14:paraId="2CE1BC1F" w14:textId="506367B8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767</w:t>
            </w:r>
          </w:p>
        </w:tc>
        <w:tc>
          <w:tcPr>
            <w:tcW w:w="664" w:type="dxa"/>
            <w:vMerge w:val="restart"/>
            <w:vAlign w:val="center"/>
          </w:tcPr>
          <w:p w14:paraId="6AFABB97" w14:textId="108EE313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505</w:t>
            </w:r>
          </w:p>
        </w:tc>
        <w:tc>
          <w:tcPr>
            <w:tcW w:w="639" w:type="dxa"/>
            <w:vMerge w:val="restart"/>
            <w:vAlign w:val="center"/>
          </w:tcPr>
          <w:p w14:paraId="2FFB70E4" w14:textId="54AA1296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254</w:t>
            </w:r>
          </w:p>
        </w:tc>
        <w:tc>
          <w:tcPr>
            <w:tcW w:w="643" w:type="dxa"/>
            <w:vMerge w:val="restart"/>
            <w:vAlign w:val="center"/>
          </w:tcPr>
          <w:p w14:paraId="5C2696FF" w14:textId="1B97F7A9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784</w:t>
            </w:r>
          </w:p>
        </w:tc>
        <w:tc>
          <w:tcPr>
            <w:tcW w:w="1126" w:type="dxa"/>
            <w:vAlign w:val="bottom"/>
          </w:tcPr>
          <w:p w14:paraId="4F7B8901" w14:textId="3004C8D7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623A3" w:rsidRPr="005E2A60" w14:paraId="7E7A0EAD" w14:textId="77777777" w:rsidTr="00F623A3">
        <w:trPr>
          <w:trHeight w:val="279"/>
          <w:jc w:val="center"/>
        </w:trPr>
        <w:tc>
          <w:tcPr>
            <w:tcW w:w="895" w:type="dxa"/>
            <w:vMerge/>
          </w:tcPr>
          <w:p w14:paraId="580E0AE6" w14:textId="77777777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1" w:type="dxa"/>
            <w:vAlign w:val="center"/>
          </w:tcPr>
          <w:p w14:paraId="2DC4ECBA" w14:textId="4299ADA8" w:rsidR="007717D9" w:rsidRPr="005E2A60" w:rsidRDefault="007717D9" w:rsidP="007717D9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AKI</w:t>
            </w:r>
          </w:p>
        </w:tc>
        <w:tc>
          <w:tcPr>
            <w:tcW w:w="1410" w:type="dxa"/>
            <w:vAlign w:val="center"/>
          </w:tcPr>
          <w:p w14:paraId="76BA66DF" w14:textId="1CA7DFCC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.04±0.09</w:t>
            </w:r>
          </w:p>
        </w:tc>
        <w:tc>
          <w:tcPr>
            <w:tcW w:w="922" w:type="dxa"/>
          </w:tcPr>
          <w:p w14:paraId="680967E7" w14:textId="6F415FCF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900" w:type="dxa"/>
          </w:tcPr>
          <w:p w14:paraId="4BE40287" w14:textId="3A058C13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617" w:type="dxa"/>
            <w:vMerge/>
            <w:vAlign w:val="center"/>
          </w:tcPr>
          <w:p w14:paraId="0541C751" w14:textId="77777777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vMerge/>
            <w:vAlign w:val="center"/>
          </w:tcPr>
          <w:p w14:paraId="478832D6" w14:textId="77777777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vMerge/>
            <w:vAlign w:val="center"/>
          </w:tcPr>
          <w:p w14:paraId="4F130F5D" w14:textId="77777777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dxa"/>
            <w:vMerge/>
            <w:vAlign w:val="center"/>
          </w:tcPr>
          <w:p w14:paraId="29413189" w14:textId="77777777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6" w:type="dxa"/>
          </w:tcPr>
          <w:p w14:paraId="45162AF0" w14:textId="01DB82C2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550</w:t>
            </w:r>
          </w:p>
        </w:tc>
      </w:tr>
      <w:tr w:rsidR="00F623A3" w:rsidRPr="005E2A60" w14:paraId="1697C6F9" w14:textId="77777777" w:rsidTr="00F623A3">
        <w:trPr>
          <w:trHeight w:val="279"/>
          <w:jc w:val="center"/>
        </w:trPr>
        <w:tc>
          <w:tcPr>
            <w:tcW w:w="895" w:type="dxa"/>
            <w:vMerge/>
          </w:tcPr>
          <w:p w14:paraId="07A82FD9" w14:textId="77777777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1" w:type="dxa"/>
            <w:vAlign w:val="center"/>
          </w:tcPr>
          <w:p w14:paraId="5A403C3F" w14:textId="5D33F563" w:rsidR="007717D9" w:rsidRPr="005E2A60" w:rsidRDefault="007717D9" w:rsidP="007717D9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WLS</w:t>
            </w:r>
          </w:p>
        </w:tc>
        <w:tc>
          <w:tcPr>
            <w:tcW w:w="1410" w:type="dxa"/>
            <w:vAlign w:val="center"/>
          </w:tcPr>
          <w:p w14:paraId="6D54215D" w14:textId="2D59B78D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.1±0.17</w:t>
            </w:r>
          </w:p>
        </w:tc>
        <w:tc>
          <w:tcPr>
            <w:tcW w:w="922" w:type="dxa"/>
          </w:tcPr>
          <w:p w14:paraId="4F90DCE1" w14:textId="65E36BDF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900" w:type="dxa"/>
          </w:tcPr>
          <w:p w14:paraId="03767364" w14:textId="60AE2712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551</w:t>
            </w:r>
          </w:p>
        </w:tc>
        <w:tc>
          <w:tcPr>
            <w:tcW w:w="617" w:type="dxa"/>
            <w:vMerge/>
            <w:vAlign w:val="center"/>
          </w:tcPr>
          <w:p w14:paraId="72357A06" w14:textId="77777777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vMerge/>
            <w:vAlign w:val="center"/>
          </w:tcPr>
          <w:p w14:paraId="089728F3" w14:textId="77777777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vMerge/>
            <w:vAlign w:val="center"/>
          </w:tcPr>
          <w:p w14:paraId="2A0AB3FE" w14:textId="77777777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dxa"/>
            <w:vMerge/>
            <w:vAlign w:val="center"/>
          </w:tcPr>
          <w:p w14:paraId="77A7D636" w14:textId="77777777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6" w:type="dxa"/>
          </w:tcPr>
          <w:p w14:paraId="7CD1C5A2" w14:textId="141DCE4F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571</w:t>
            </w:r>
          </w:p>
        </w:tc>
      </w:tr>
      <w:tr w:rsidR="00F623A3" w:rsidRPr="005E2A60" w14:paraId="279710EF" w14:textId="77777777" w:rsidTr="00F623A3">
        <w:trPr>
          <w:trHeight w:val="279"/>
          <w:jc w:val="center"/>
        </w:trPr>
        <w:tc>
          <w:tcPr>
            <w:tcW w:w="895" w:type="dxa"/>
            <w:vMerge w:val="restart"/>
            <w:vAlign w:val="center"/>
          </w:tcPr>
          <w:p w14:paraId="6D2CE150" w14:textId="52AD6411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P2X4R</w:t>
            </w:r>
          </w:p>
        </w:tc>
        <w:tc>
          <w:tcPr>
            <w:tcW w:w="1411" w:type="dxa"/>
            <w:vAlign w:val="center"/>
          </w:tcPr>
          <w:p w14:paraId="6DCC9CD1" w14:textId="367C01F3" w:rsidR="007717D9" w:rsidRPr="005E2A60" w:rsidRDefault="007717D9" w:rsidP="007717D9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410" w:type="dxa"/>
            <w:vAlign w:val="center"/>
          </w:tcPr>
          <w:p w14:paraId="5DA8E759" w14:textId="4E638B76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.48±0.16</w:t>
            </w:r>
          </w:p>
        </w:tc>
        <w:tc>
          <w:tcPr>
            <w:tcW w:w="922" w:type="dxa"/>
          </w:tcPr>
          <w:p w14:paraId="33C0310D" w14:textId="5BEA12F2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900" w:type="dxa"/>
          </w:tcPr>
          <w:p w14:paraId="6F2692E4" w14:textId="3DE5A907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617" w:type="dxa"/>
            <w:vMerge w:val="restart"/>
            <w:vAlign w:val="center"/>
          </w:tcPr>
          <w:p w14:paraId="35DE267F" w14:textId="2E924697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.209</w:t>
            </w:r>
          </w:p>
        </w:tc>
        <w:tc>
          <w:tcPr>
            <w:tcW w:w="664" w:type="dxa"/>
            <w:vMerge w:val="restart"/>
            <w:vAlign w:val="center"/>
          </w:tcPr>
          <w:p w14:paraId="26779EBE" w14:textId="3CAAC88D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362</w:t>
            </w:r>
          </w:p>
        </w:tc>
        <w:tc>
          <w:tcPr>
            <w:tcW w:w="639" w:type="dxa"/>
            <w:vMerge w:val="restart"/>
            <w:vAlign w:val="center"/>
          </w:tcPr>
          <w:p w14:paraId="5611B93C" w14:textId="7EDC9DD0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20.693</w:t>
            </w:r>
          </w:p>
        </w:tc>
        <w:tc>
          <w:tcPr>
            <w:tcW w:w="643" w:type="dxa"/>
            <w:vMerge w:val="restart"/>
            <w:vAlign w:val="center"/>
          </w:tcPr>
          <w:p w14:paraId="00FC2751" w14:textId="709F3789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2</w:t>
            </w:r>
          </w:p>
        </w:tc>
        <w:tc>
          <w:tcPr>
            <w:tcW w:w="1126" w:type="dxa"/>
            <w:vAlign w:val="bottom"/>
          </w:tcPr>
          <w:p w14:paraId="647CECD8" w14:textId="27227017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623A3" w:rsidRPr="005E2A60" w14:paraId="57F8C90C" w14:textId="77777777" w:rsidTr="00F623A3">
        <w:trPr>
          <w:trHeight w:val="279"/>
          <w:jc w:val="center"/>
        </w:trPr>
        <w:tc>
          <w:tcPr>
            <w:tcW w:w="895" w:type="dxa"/>
            <w:vMerge/>
          </w:tcPr>
          <w:p w14:paraId="5D2357F8" w14:textId="77777777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1" w:type="dxa"/>
            <w:vAlign w:val="center"/>
          </w:tcPr>
          <w:p w14:paraId="2FF2B2F1" w14:textId="6F32FCCB" w:rsidR="007717D9" w:rsidRPr="005E2A60" w:rsidRDefault="007717D9" w:rsidP="007717D9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AKI</w:t>
            </w:r>
          </w:p>
        </w:tc>
        <w:tc>
          <w:tcPr>
            <w:tcW w:w="1410" w:type="dxa"/>
            <w:vAlign w:val="center"/>
          </w:tcPr>
          <w:p w14:paraId="0CC785F8" w14:textId="1218DACE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.05±0.09</w:t>
            </w:r>
          </w:p>
        </w:tc>
        <w:tc>
          <w:tcPr>
            <w:tcW w:w="922" w:type="dxa"/>
          </w:tcPr>
          <w:p w14:paraId="5D6B3A55" w14:textId="5E8EC968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900" w:type="dxa"/>
          </w:tcPr>
          <w:p w14:paraId="75A9B467" w14:textId="26D179F1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617" w:type="dxa"/>
            <w:vMerge/>
            <w:vAlign w:val="center"/>
          </w:tcPr>
          <w:p w14:paraId="0A7AD858" w14:textId="77777777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vMerge/>
            <w:vAlign w:val="center"/>
          </w:tcPr>
          <w:p w14:paraId="25CA6470" w14:textId="77777777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vMerge/>
            <w:vAlign w:val="center"/>
          </w:tcPr>
          <w:p w14:paraId="607BE691" w14:textId="77777777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dxa"/>
            <w:vMerge/>
            <w:vAlign w:val="center"/>
          </w:tcPr>
          <w:p w14:paraId="0C492644" w14:textId="77777777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6" w:type="dxa"/>
          </w:tcPr>
          <w:p w14:paraId="6D4DAD28" w14:textId="4D3FE040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7</w:t>
            </w:r>
          </w:p>
        </w:tc>
      </w:tr>
      <w:tr w:rsidR="00F623A3" w:rsidRPr="005E2A60" w14:paraId="1E398C3C" w14:textId="77777777" w:rsidTr="00F623A3">
        <w:trPr>
          <w:trHeight w:val="279"/>
          <w:jc w:val="center"/>
        </w:trPr>
        <w:tc>
          <w:tcPr>
            <w:tcW w:w="895" w:type="dxa"/>
            <w:vMerge/>
          </w:tcPr>
          <w:p w14:paraId="068ADB3C" w14:textId="77777777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1" w:type="dxa"/>
            <w:vAlign w:val="center"/>
          </w:tcPr>
          <w:p w14:paraId="18093C14" w14:textId="268ADEF4" w:rsidR="007717D9" w:rsidRPr="005E2A60" w:rsidRDefault="007717D9" w:rsidP="007717D9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WLS</w:t>
            </w:r>
          </w:p>
        </w:tc>
        <w:tc>
          <w:tcPr>
            <w:tcW w:w="1410" w:type="dxa"/>
            <w:vAlign w:val="center"/>
          </w:tcPr>
          <w:p w14:paraId="35529658" w14:textId="3897F91A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2±0.12</w:t>
            </w:r>
          </w:p>
        </w:tc>
        <w:tc>
          <w:tcPr>
            <w:tcW w:w="922" w:type="dxa"/>
          </w:tcPr>
          <w:p w14:paraId="3C5E87F5" w14:textId="393C38B5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900" w:type="dxa"/>
          </w:tcPr>
          <w:p w14:paraId="1192A19E" w14:textId="56583E8F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617" w:type="dxa"/>
            <w:vMerge/>
            <w:vAlign w:val="center"/>
          </w:tcPr>
          <w:p w14:paraId="414ED52F" w14:textId="77777777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vMerge/>
            <w:vAlign w:val="center"/>
          </w:tcPr>
          <w:p w14:paraId="08553B0D" w14:textId="77777777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vMerge/>
            <w:vAlign w:val="center"/>
          </w:tcPr>
          <w:p w14:paraId="48C7266F" w14:textId="77777777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dxa"/>
            <w:vMerge/>
            <w:vAlign w:val="center"/>
          </w:tcPr>
          <w:p w14:paraId="1B1A3975" w14:textId="77777777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6" w:type="dxa"/>
          </w:tcPr>
          <w:p w14:paraId="581AFBC5" w14:textId="1264E6BE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59</w:t>
            </w:r>
          </w:p>
        </w:tc>
      </w:tr>
      <w:tr w:rsidR="00F623A3" w:rsidRPr="005E2A60" w14:paraId="495AC5FF" w14:textId="77777777" w:rsidTr="00F623A3">
        <w:trPr>
          <w:trHeight w:val="279"/>
          <w:jc w:val="center"/>
        </w:trPr>
        <w:tc>
          <w:tcPr>
            <w:tcW w:w="895" w:type="dxa"/>
            <w:vMerge w:val="restart"/>
            <w:vAlign w:val="center"/>
          </w:tcPr>
          <w:p w14:paraId="606C6FCC" w14:textId="7349BD94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S1PR2</w:t>
            </w:r>
          </w:p>
        </w:tc>
        <w:tc>
          <w:tcPr>
            <w:tcW w:w="1411" w:type="dxa"/>
            <w:vAlign w:val="center"/>
          </w:tcPr>
          <w:p w14:paraId="3B09DCB2" w14:textId="15175D10" w:rsidR="007717D9" w:rsidRPr="005E2A60" w:rsidRDefault="007717D9" w:rsidP="007717D9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410" w:type="dxa"/>
            <w:vAlign w:val="center"/>
          </w:tcPr>
          <w:p w14:paraId="04646E9C" w14:textId="3C59E3A3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68±0.03</w:t>
            </w:r>
          </w:p>
        </w:tc>
        <w:tc>
          <w:tcPr>
            <w:tcW w:w="922" w:type="dxa"/>
          </w:tcPr>
          <w:p w14:paraId="1BF41743" w14:textId="5F7EC03A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900" w:type="dxa"/>
          </w:tcPr>
          <w:p w14:paraId="7E2D2ED7" w14:textId="1CA14D03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617" w:type="dxa"/>
            <w:vMerge w:val="restart"/>
            <w:vAlign w:val="center"/>
          </w:tcPr>
          <w:p w14:paraId="266AF594" w14:textId="73141AB1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.378</w:t>
            </w:r>
          </w:p>
        </w:tc>
        <w:tc>
          <w:tcPr>
            <w:tcW w:w="664" w:type="dxa"/>
            <w:vMerge w:val="restart"/>
            <w:vAlign w:val="center"/>
          </w:tcPr>
          <w:p w14:paraId="705BF1D3" w14:textId="6550F7C0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322</w:t>
            </w:r>
          </w:p>
        </w:tc>
        <w:tc>
          <w:tcPr>
            <w:tcW w:w="639" w:type="dxa"/>
            <w:vMerge w:val="restart"/>
            <w:vAlign w:val="center"/>
          </w:tcPr>
          <w:p w14:paraId="12591B4C" w14:textId="6E3D7FE7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20.072</w:t>
            </w:r>
          </w:p>
        </w:tc>
        <w:tc>
          <w:tcPr>
            <w:tcW w:w="643" w:type="dxa"/>
            <w:vMerge w:val="restart"/>
            <w:vAlign w:val="center"/>
          </w:tcPr>
          <w:p w14:paraId="7F78FEF5" w14:textId="4860A41F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2</w:t>
            </w:r>
          </w:p>
        </w:tc>
        <w:tc>
          <w:tcPr>
            <w:tcW w:w="1126" w:type="dxa"/>
            <w:vAlign w:val="bottom"/>
          </w:tcPr>
          <w:p w14:paraId="5FDA00BA" w14:textId="3E8525FC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623A3" w:rsidRPr="005E2A60" w14:paraId="070859EE" w14:textId="77777777" w:rsidTr="00F623A3">
        <w:trPr>
          <w:trHeight w:val="279"/>
          <w:jc w:val="center"/>
        </w:trPr>
        <w:tc>
          <w:tcPr>
            <w:tcW w:w="895" w:type="dxa"/>
            <w:vMerge/>
          </w:tcPr>
          <w:p w14:paraId="6B6534C3" w14:textId="77777777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1" w:type="dxa"/>
            <w:vAlign w:val="center"/>
          </w:tcPr>
          <w:p w14:paraId="24A6109B" w14:textId="150EFD88" w:rsidR="007717D9" w:rsidRPr="005E2A60" w:rsidRDefault="007717D9" w:rsidP="007717D9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AKI</w:t>
            </w:r>
          </w:p>
        </w:tc>
        <w:tc>
          <w:tcPr>
            <w:tcW w:w="1410" w:type="dxa"/>
            <w:vAlign w:val="center"/>
          </w:tcPr>
          <w:p w14:paraId="11D7D637" w14:textId="7B20FABB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0.94±0.12</w:t>
            </w:r>
          </w:p>
        </w:tc>
        <w:tc>
          <w:tcPr>
            <w:tcW w:w="922" w:type="dxa"/>
          </w:tcPr>
          <w:p w14:paraId="2041AF89" w14:textId="3B3FDE35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00" w:type="dxa"/>
          </w:tcPr>
          <w:p w14:paraId="12F7CD0D" w14:textId="1C3C5DEA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617" w:type="dxa"/>
            <w:vMerge/>
            <w:vAlign w:val="center"/>
          </w:tcPr>
          <w:p w14:paraId="47821AA1" w14:textId="77777777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vMerge/>
            <w:vAlign w:val="center"/>
          </w:tcPr>
          <w:p w14:paraId="65446116" w14:textId="77777777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vMerge/>
            <w:vAlign w:val="center"/>
          </w:tcPr>
          <w:p w14:paraId="0B4D7797" w14:textId="77777777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dxa"/>
            <w:vMerge/>
            <w:vAlign w:val="center"/>
          </w:tcPr>
          <w:p w14:paraId="35F1933A" w14:textId="77777777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6" w:type="dxa"/>
          </w:tcPr>
          <w:p w14:paraId="0FA9FAD4" w14:textId="52EB987F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7</w:t>
            </w:r>
          </w:p>
        </w:tc>
      </w:tr>
      <w:tr w:rsidR="00F623A3" w:rsidRPr="005E2A60" w14:paraId="6862C87A" w14:textId="77777777" w:rsidTr="00F623A3">
        <w:trPr>
          <w:trHeight w:val="279"/>
          <w:jc w:val="center"/>
        </w:trPr>
        <w:tc>
          <w:tcPr>
            <w:tcW w:w="895" w:type="dxa"/>
            <w:vMerge/>
          </w:tcPr>
          <w:p w14:paraId="5C2D37D3" w14:textId="77777777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1" w:type="dxa"/>
            <w:vAlign w:val="center"/>
          </w:tcPr>
          <w:p w14:paraId="4DC39429" w14:textId="33462CB5" w:rsidR="007717D9" w:rsidRPr="005E2A60" w:rsidRDefault="007717D9" w:rsidP="007717D9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WLS</w:t>
            </w:r>
          </w:p>
        </w:tc>
        <w:tc>
          <w:tcPr>
            <w:tcW w:w="1410" w:type="dxa"/>
            <w:vAlign w:val="center"/>
          </w:tcPr>
          <w:p w14:paraId="6317C20F" w14:textId="262DFD2A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.09±0.06</w:t>
            </w:r>
          </w:p>
        </w:tc>
        <w:tc>
          <w:tcPr>
            <w:tcW w:w="922" w:type="dxa"/>
          </w:tcPr>
          <w:p w14:paraId="217C9923" w14:textId="4D55ECD4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900" w:type="dxa"/>
          </w:tcPr>
          <w:p w14:paraId="440B8578" w14:textId="746B602C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617" w:type="dxa"/>
            <w:vMerge/>
            <w:vAlign w:val="center"/>
          </w:tcPr>
          <w:p w14:paraId="090C1773" w14:textId="77777777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vMerge/>
            <w:vAlign w:val="center"/>
          </w:tcPr>
          <w:p w14:paraId="2FEC5BDD" w14:textId="77777777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vMerge/>
            <w:vAlign w:val="center"/>
          </w:tcPr>
          <w:p w14:paraId="198CF2E5" w14:textId="77777777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dxa"/>
            <w:vMerge/>
            <w:vAlign w:val="center"/>
          </w:tcPr>
          <w:p w14:paraId="4F4F0B37" w14:textId="77777777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6" w:type="dxa"/>
          </w:tcPr>
          <w:p w14:paraId="266E1686" w14:textId="56556C0C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69</w:t>
            </w:r>
          </w:p>
        </w:tc>
      </w:tr>
      <w:tr w:rsidR="00F623A3" w:rsidRPr="005E2A60" w14:paraId="2F051E42" w14:textId="77777777" w:rsidTr="00F623A3">
        <w:trPr>
          <w:trHeight w:val="279"/>
          <w:jc w:val="center"/>
        </w:trPr>
        <w:tc>
          <w:tcPr>
            <w:tcW w:w="895" w:type="dxa"/>
            <w:vMerge w:val="restart"/>
            <w:vAlign w:val="center"/>
          </w:tcPr>
          <w:p w14:paraId="4C51CD4D" w14:textId="529D2628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NR1</w:t>
            </w:r>
          </w:p>
        </w:tc>
        <w:tc>
          <w:tcPr>
            <w:tcW w:w="1411" w:type="dxa"/>
            <w:vAlign w:val="center"/>
          </w:tcPr>
          <w:p w14:paraId="793DE281" w14:textId="03991D9F" w:rsidR="007717D9" w:rsidRPr="005E2A60" w:rsidRDefault="007717D9" w:rsidP="007717D9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410" w:type="dxa"/>
            <w:vAlign w:val="center"/>
          </w:tcPr>
          <w:p w14:paraId="56275F68" w14:textId="24120A9F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1.2±0.61</w:t>
            </w:r>
          </w:p>
        </w:tc>
        <w:tc>
          <w:tcPr>
            <w:tcW w:w="922" w:type="dxa"/>
          </w:tcPr>
          <w:p w14:paraId="3F83EC07" w14:textId="632E2F88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900" w:type="dxa"/>
          </w:tcPr>
          <w:p w14:paraId="43029AD0" w14:textId="7DE24FF7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617" w:type="dxa"/>
            <w:vMerge w:val="restart"/>
            <w:vAlign w:val="center"/>
          </w:tcPr>
          <w:p w14:paraId="55FA0856" w14:textId="6E22B595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2.838</w:t>
            </w:r>
          </w:p>
        </w:tc>
        <w:tc>
          <w:tcPr>
            <w:tcW w:w="664" w:type="dxa"/>
            <w:vMerge w:val="restart"/>
            <w:vAlign w:val="center"/>
          </w:tcPr>
          <w:p w14:paraId="741E9EDC" w14:textId="449D02E6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36</w:t>
            </w:r>
          </w:p>
        </w:tc>
        <w:tc>
          <w:tcPr>
            <w:tcW w:w="639" w:type="dxa"/>
            <w:vMerge w:val="restart"/>
            <w:vAlign w:val="center"/>
          </w:tcPr>
          <w:p w14:paraId="55C15309" w14:textId="56850F70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657</w:t>
            </w:r>
          </w:p>
        </w:tc>
        <w:tc>
          <w:tcPr>
            <w:tcW w:w="643" w:type="dxa"/>
            <w:vMerge w:val="restart"/>
            <w:vAlign w:val="center"/>
          </w:tcPr>
          <w:p w14:paraId="749B5682" w14:textId="49AE2C61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552</w:t>
            </w:r>
          </w:p>
        </w:tc>
        <w:tc>
          <w:tcPr>
            <w:tcW w:w="1126" w:type="dxa"/>
            <w:vAlign w:val="bottom"/>
          </w:tcPr>
          <w:p w14:paraId="0652BC0E" w14:textId="39E96645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623A3" w:rsidRPr="005E2A60" w14:paraId="75410E53" w14:textId="77777777" w:rsidTr="00F623A3">
        <w:trPr>
          <w:trHeight w:val="279"/>
          <w:jc w:val="center"/>
        </w:trPr>
        <w:tc>
          <w:tcPr>
            <w:tcW w:w="895" w:type="dxa"/>
            <w:vMerge/>
          </w:tcPr>
          <w:p w14:paraId="6A57D42A" w14:textId="77777777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1" w:type="dxa"/>
            <w:vAlign w:val="center"/>
          </w:tcPr>
          <w:p w14:paraId="4673444C" w14:textId="4A054786" w:rsidR="007717D9" w:rsidRPr="005E2A60" w:rsidRDefault="007717D9" w:rsidP="007717D9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AKI</w:t>
            </w:r>
          </w:p>
        </w:tc>
        <w:tc>
          <w:tcPr>
            <w:tcW w:w="1410" w:type="dxa"/>
            <w:vAlign w:val="center"/>
          </w:tcPr>
          <w:p w14:paraId="4F0FE6CF" w14:textId="4795AD15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1.01±0.14</w:t>
            </w:r>
          </w:p>
        </w:tc>
        <w:tc>
          <w:tcPr>
            <w:tcW w:w="922" w:type="dxa"/>
          </w:tcPr>
          <w:p w14:paraId="30166CD1" w14:textId="541DCA75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900" w:type="dxa"/>
          </w:tcPr>
          <w:p w14:paraId="67594AB1" w14:textId="15ECBD74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617" w:type="dxa"/>
            <w:vMerge/>
            <w:vAlign w:val="center"/>
          </w:tcPr>
          <w:p w14:paraId="67934E0D" w14:textId="77777777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vMerge/>
            <w:vAlign w:val="center"/>
          </w:tcPr>
          <w:p w14:paraId="19263C31" w14:textId="77777777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vMerge/>
            <w:vAlign w:val="center"/>
          </w:tcPr>
          <w:p w14:paraId="6ADFD3C1" w14:textId="77777777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dxa"/>
            <w:vMerge/>
            <w:vAlign w:val="center"/>
          </w:tcPr>
          <w:p w14:paraId="27CB768C" w14:textId="77777777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6" w:type="dxa"/>
          </w:tcPr>
          <w:p w14:paraId="438F8DD5" w14:textId="362CC18A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545</w:t>
            </w:r>
          </w:p>
        </w:tc>
      </w:tr>
      <w:tr w:rsidR="00F623A3" w:rsidRPr="005E2A60" w14:paraId="27514053" w14:textId="77777777" w:rsidTr="00F623A3">
        <w:trPr>
          <w:trHeight w:val="279"/>
          <w:jc w:val="center"/>
        </w:trPr>
        <w:tc>
          <w:tcPr>
            <w:tcW w:w="895" w:type="dxa"/>
            <w:vMerge/>
          </w:tcPr>
          <w:p w14:paraId="705BE8A6" w14:textId="77777777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1" w:type="dxa"/>
            <w:vAlign w:val="center"/>
          </w:tcPr>
          <w:p w14:paraId="10F91F25" w14:textId="6E09A006" w:rsidR="007717D9" w:rsidRPr="005E2A60" w:rsidRDefault="007717D9" w:rsidP="007717D9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WLS</w:t>
            </w:r>
          </w:p>
        </w:tc>
        <w:tc>
          <w:tcPr>
            <w:tcW w:w="1410" w:type="dxa"/>
            <w:vAlign w:val="center"/>
          </w:tcPr>
          <w:p w14:paraId="402C8537" w14:textId="024CFEAB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86±0.11</w:t>
            </w:r>
          </w:p>
        </w:tc>
        <w:tc>
          <w:tcPr>
            <w:tcW w:w="922" w:type="dxa"/>
          </w:tcPr>
          <w:p w14:paraId="06FF605B" w14:textId="5ED29C98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900" w:type="dxa"/>
          </w:tcPr>
          <w:p w14:paraId="0E204094" w14:textId="50CE4F15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617" w:type="dxa"/>
            <w:vMerge/>
            <w:vAlign w:val="center"/>
          </w:tcPr>
          <w:p w14:paraId="065A261E" w14:textId="77777777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vMerge/>
            <w:vAlign w:val="center"/>
          </w:tcPr>
          <w:p w14:paraId="4B74F0CA" w14:textId="77777777" w:rsidR="007717D9" w:rsidRPr="005E2A60" w:rsidRDefault="007717D9" w:rsidP="007717D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vMerge/>
            <w:vAlign w:val="center"/>
          </w:tcPr>
          <w:p w14:paraId="60464F72" w14:textId="77777777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dxa"/>
            <w:vMerge/>
            <w:vAlign w:val="center"/>
          </w:tcPr>
          <w:p w14:paraId="0462AEFF" w14:textId="77777777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6" w:type="dxa"/>
          </w:tcPr>
          <w:p w14:paraId="58E0134C" w14:textId="15BCBDA3" w:rsidR="007717D9" w:rsidRPr="005E2A60" w:rsidRDefault="007717D9" w:rsidP="007717D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634</w:t>
            </w:r>
          </w:p>
        </w:tc>
      </w:tr>
    </w:tbl>
    <w:p w14:paraId="28AAC09D" w14:textId="77777777" w:rsidR="00032FB0" w:rsidRDefault="00032FB0" w:rsidP="00CA7A4E">
      <w:pPr>
        <w:ind w:firstLine="360"/>
        <w:jc w:val="center"/>
        <w:rPr>
          <w:rFonts w:eastAsia="黑体" w:cs="Times New Roman"/>
          <w:sz w:val="18"/>
          <w:szCs w:val="18"/>
        </w:rPr>
      </w:pPr>
    </w:p>
    <w:p w14:paraId="42054273" w14:textId="1C7752A8" w:rsidR="00A01436" w:rsidRPr="005E2A60" w:rsidRDefault="00ED5491" w:rsidP="00CA7A4E">
      <w:pPr>
        <w:ind w:firstLine="360"/>
        <w:jc w:val="center"/>
        <w:rPr>
          <w:rFonts w:eastAsia="黑体" w:cs="Times New Roman"/>
          <w:sz w:val="18"/>
          <w:szCs w:val="18"/>
        </w:rPr>
      </w:pPr>
      <w:r w:rsidRPr="005E2A60">
        <w:rPr>
          <w:rFonts w:eastAsia="黑体" w:cs="Times New Roman"/>
          <w:sz w:val="18"/>
          <w:szCs w:val="18"/>
        </w:rPr>
        <w:t xml:space="preserve">Table 5-1B. GPCR mRNA expression in AKI mice (non-normally </w:t>
      </w:r>
      <w:proofErr w:type="gramStart"/>
      <w:r w:rsidRPr="005E2A60">
        <w:rPr>
          <w:rFonts w:eastAsia="黑体" w:cs="Times New Roman"/>
          <w:sz w:val="18"/>
          <w:szCs w:val="18"/>
        </w:rPr>
        <w:t>distributed)</w:t>
      </w:r>
      <w:r w:rsidR="00CA7A4E" w:rsidRPr="005E2A60">
        <w:rPr>
          <w:rFonts w:eastAsia="黑体" w:cs="Times New Roman"/>
          <w:sz w:val="18"/>
          <w:szCs w:val="18"/>
        </w:rPr>
        <w:t>（</w:t>
      </w:r>
      <w:proofErr w:type="gramEnd"/>
      <w:r w:rsidR="00CA7A4E" w:rsidRPr="005E2A60">
        <w:rPr>
          <w:rFonts w:eastAsia="黑体" w:cs="Times New Roman"/>
          <w:i/>
          <w:iCs/>
          <w:sz w:val="18"/>
          <w:szCs w:val="18"/>
        </w:rPr>
        <w:t>n</w:t>
      </w:r>
      <w:r w:rsidR="00CA7A4E" w:rsidRPr="005E2A60">
        <w:rPr>
          <w:rFonts w:eastAsia="黑体" w:cs="Times New Roman"/>
          <w:sz w:val="18"/>
          <w:szCs w:val="18"/>
        </w:rPr>
        <w:t>=3</w:t>
      </w:r>
      <w:proofErr w:type="gramStart"/>
      <w:r w:rsidR="00CA7A4E" w:rsidRPr="005E2A60">
        <w:rPr>
          <w:rFonts w:eastAsia="黑体" w:cs="Times New Roman"/>
          <w:sz w:val="18"/>
          <w:szCs w:val="18"/>
        </w:rPr>
        <w:t>）</w:t>
      </w:r>
      <w:r w:rsidR="00CA7A4E" w:rsidRPr="005E2A60">
        <w:rPr>
          <w:rFonts w:eastAsia="黑体" w:cs="Times New Roman"/>
          <w:b/>
          <w:bCs/>
          <w:noProof/>
          <w:kern w:val="0"/>
          <w:sz w:val="18"/>
          <w:szCs w:val="18"/>
        </w:rPr>
        <w:t>(</w:t>
      </w:r>
      <w:proofErr w:type="gramEnd"/>
      <w:r w:rsidR="00CA7A4E" w:rsidRPr="005E2A60">
        <w:rPr>
          <w:rFonts w:eastAsia="黑体" w:cs="Times New Roman"/>
          <w:b/>
          <w:bCs/>
          <w:sz w:val="18"/>
          <w:szCs w:val="18"/>
        </w:rPr>
        <w:t>Fig. 5</w:t>
      </w:r>
      <w:r w:rsidR="00CA7A4E" w:rsidRPr="005E2A60">
        <w:rPr>
          <w:rFonts w:cs="Times New Roman"/>
          <w:b/>
          <w:bCs/>
          <w:sz w:val="18"/>
          <w:szCs w:val="18"/>
        </w:rPr>
        <w:t>A2</w:t>
      </w:r>
      <w:r w:rsidR="00CA7A4E" w:rsidRPr="005E2A60">
        <w:rPr>
          <w:rFonts w:eastAsia="黑体" w:cs="Times New Roman"/>
          <w:b/>
          <w:bCs/>
          <w:sz w:val="18"/>
          <w:szCs w:val="18"/>
        </w:rPr>
        <w:t>）</w:t>
      </w:r>
    </w:p>
    <w:tbl>
      <w:tblPr>
        <w:tblW w:w="9266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3"/>
        <w:gridCol w:w="1862"/>
        <w:gridCol w:w="1760"/>
        <w:gridCol w:w="1106"/>
        <w:gridCol w:w="1095"/>
        <w:gridCol w:w="1490"/>
      </w:tblGrid>
      <w:tr w:rsidR="00032FB0" w:rsidRPr="005E2A60" w14:paraId="77D35135" w14:textId="77777777" w:rsidTr="00F623A3">
        <w:trPr>
          <w:trHeight w:val="322"/>
          <w:jc w:val="center"/>
        </w:trPr>
        <w:tc>
          <w:tcPr>
            <w:tcW w:w="1953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ED307F9" w14:textId="65AB5310" w:rsidR="004B686B" w:rsidRPr="005E2A60" w:rsidRDefault="00312754" w:rsidP="00032FB0">
            <w:pPr>
              <w:pStyle w:val="a7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Gene</w:t>
            </w:r>
          </w:p>
        </w:tc>
        <w:tc>
          <w:tcPr>
            <w:tcW w:w="1862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0E5BF43" w14:textId="50A73A94" w:rsidR="004B686B" w:rsidRPr="005E2A60" w:rsidRDefault="0074318D" w:rsidP="0091713F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760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F8FC940" w14:textId="29414746" w:rsidR="004B686B" w:rsidRPr="005E2A60" w:rsidRDefault="0074318D" w:rsidP="00CF491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0B520502" w14:textId="77777777" w:rsidR="004B686B" w:rsidRPr="005E2A60" w:rsidRDefault="004B686B" w:rsidP="0091713F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220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496D10D" w14:textId="77777777" w:rsidR="004B686B" w:rsidRPr="005E2A60" w:rsidRDefault="004B686B" w:rsidP="0091713F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49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8DEC9D3" w14:textId="77777777" w:rsidR="004B686B" w:rsidRPr="005E2A60" w:rsidRDefault="004B686B" w:rsidP="0091713F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Kruskal-Wallis </w:t>
            </w:r>
          </w:p>
        </w:tc>
      </w:tr>
      <w:tr w:rsidR="00F623A3" w:rsidRPr="005E2A60" w14:paraId="6DD0A178" w14:textId="77777777" w:rsidTr="00F623A3">
        <w:trPr>
          <w:trHeight w:val="350"/>
          <w:jc w:val="center"/>
        </w:trPr>
        <w:tc>
          <w:tcPr>
            <w:tcW w:w="19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F576B" w14:textId="77777777" w:rsidR="004B686B" w:rsidRPr="005E2A60" w:rsidRDefault="004B686B" w:rsidP="00032FB0">
            <w:pPr>
              <w:pStyle w:val="a7"/>
              <w:ind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6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94C69" w14:textId="77777777" w:rsidR="004B686B" w:rsidRPr="005E2A60" w:rsidRDefault="004B686B" w:rsidP="0091713F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515E3" w14:textId="77777777" w:rsidR="004B686B" w:rsidRPr="005E2A60" w:rsidRDefault="004B686B" w:rsidP="0091713F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57E37" w14:textId="77777777" w:rsidR="004B686B" w:rsidRPr="005E2A60" w:rsidRDefault="004B686B" w:rsidP="0091713F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7F6E2" w14:textId="77777777" w:rsidR="004B686B" w:rsidRPr="005E2A60" w:rsidRDefault="004B686B" w:rsidP="0091713F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717BE" w14:textId="77777777" w:rsidR="004B686B" w:rsidRPr="005E2A60" w:rsidRDefault="004B686B" w:rsidP="0091713F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F623A3" w:rsidRPr="005E2A60" w14:paraId="2EAB53E4" w14:textId="77777777" w:rsidTr="00F623A3">
        <w:trPr>
          <w:trHeight w:val="239"/>
          <w:jc w:val="center"/>
        </w:trPr>
        <w:tc>
          <w:tcPr>
            <w:tcW w:w="1953" w:type="dxa"/>
            <w:vMerge w:val="restart"/>
            <w:tcBorders>
              <w:top w:val="single" w:sz="4" w:space="0" w:color="auto"/>
            </w:tcBorders>
            <w:vAlign w:val="center"/>
          </w:tcPr>
          <w:p w14:paraId="77CF762C" w14:textId="0F941A3A" w:rsidR="004B686B" w:rsidRPr="005E2A60" w:rsidRDefault="004B686B" w:rsidP="00032FB0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HTR4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14:paraId="6CF5604E" w14:textId="77777777" w:rsidR="004B686B" w:rsidRPr="005E2A60" w:rsidRDefault="004B686B" w:rsidP="0091713F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1C7C86F3" w14:textId="3B69A68F" w:rsidR="004B686B" w:rsidRPr="005E2A60" w:rsidRDefault="004B686B" w:rsidP="0091713F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2.6±0.73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7051E06E" w14:textId="5CAA900A" w:rsidR="004B686B" w:rsidRPr="005E2A60" w:rsidRDefault="004B686B" w:rsidP="0091713F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 xml:space="preserve">0.780 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101BD918" w14:textId="78CAA664" w:rsidR="004B686B" w:rsidRPr="005E2A60" w:rsidRDefault="004B686B" w:rsidP="0091713F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 xml:space="preserve">0.067 </w:t>
            </w:r>
          </w:p>
        </w:tc>
        <w:tc>
          <w:tcPr>
            <w:tcW w:w="1490" w:type="dxa"/>
            <w:vMerge w:val="restart"/>
            <w:tcBorders>
              <w:top w:val="single" w:sz="4" w:space="0" w:color="auto"/>
            </w:tcBorders>
            <w:vAlign w:val="center"/>
          </w:tcPr>
          <w:p w14:paraId="17642E62" w14:textId="7663555D" w:rsidR="004B686B" w:rsidRPr="005E2A60" w:rsidRDefault="004B686B" w:rsidP="0091713F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27</w:t>
            </w:r>
          </w:p>
        </w:tc>
      </w:tr>
      <w:tr w:rsidR="00F623A3" w:rsidRPr="005E2A60" w14:paraId="6BFF1D8E" w14:textId="77777777" w:rsidTr="00F623A3">
        <w:trPr>
          <w:trHeight w:val="239"/>
          <w:jc w:val="center"/>
        </w:trPr>
        <w:tc>
          <w:tcPr>
            <w:tcW w:w="1953" w:type="dxa"/>
            <w:vMerge/>
            <w:vAlign w:val="center"/>
          </w:tcPr>
          <w:p w14:paraId="7DBE1556" w14:textId="77777777" w:rsidR="004B686B" w:rsidRPr="005E2A60" w:rsidRDefault="004B686B" w:rsidP="00032FB0">
            <w:pPr>
              <w:pStyle w:val="a7"/>
              <w:ind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62" w:type="dxa"/>
            <w:vAlign w:val="center"/>
          </w:tcPr>
          <w:p w14:paraId="00457756" w14:textId="77777777" w:rsidR="004B686B" w:rsidRPr="005E2A60" w:rsidRDefault="004B686B" w:rsidP="0091713F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760" w:type="dxa"/>
            <w:vAlign w:val="center"/>
          </w:tcPr>
          <w:p w14:paraId="03FFD1B9" w14:textId="0F04835A" w:rsidR="004B686B" w:rsidRPr="005E2A60" w:rsidRDefault="004B686B" w:rsidP="0091713F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77±0.29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06" w:type="dxa"/>
            <w:vAlign w:val="center"/>
          </w:tcPr>
          <w:p w14:paraId="081D5185" w14:textId="1E78F3FE" w:rsidR="004B686B" w:rsidRPr="005E2A60" w:rsidRDefault="004B686B" w:rsidP="0091713F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 xml:space="preserve">0.756 </w:t>
            </w:r>
          </w:p>
        </w:tc>
        <w:tc>
          <w:tcPr>
            <w:tcW w:w="1094" w:type="dxa"/>
            <w:vAlign w:val="center"/>
          </w:tcPr>
          <w:p w14:paraId="67CD1CB6" w14:textId="1FFF210E" w:rsidR="004B686B" w:rsidRPr="005E2A60" w:rsidRDefault="004B686B" w:rsidP="0091713F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 xml:space="preserve">0.012 </w:t>
            </w:r>
          </w:p>
        </w:tc>
        <w:tc>
          <w:tcPr>
            <w:tcW w:w="1490" w:type="dxa"/>
            <w:vMerge/>
            <w:vAlign w:val="center"/>
          </w:tcPr>
          <w:p w14:paraId="42D37162" w14:textId="77777777" w:rsidR="004B686B" w:rsidRPr="005E2A60" w:rsidRDefault="004B686B" w:rsidP="0091713F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F623A3" w:rsidRPr="005E2A60" w14:paraId="16178EE0" w14:textId="77777777" w:rsidTr="00F623A3">
        <w:trPr>
          <w:trHeight w:val="239"/>
          <w:jc w:val="center"/>
        </w:trPr>
        <w:tc>
          <w:tcPr>
            <w:tcW w:w="1953" w:type="dxa"/>
            <w:vMerge/>
            <w:vAlign w:val="center"/>
          </w:tcPr>
          <w:p w14:paraId="351DD19D" w14:textId="77777777" w:rsidR="004B686B" w:rsidRPr="005E2A60" w:rsidRDefault="004B686B" w:rsidP="00032FB0">
            <w:pPr>
              <w:pStyle w:val="a7"/>
              <w:ind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62" w:type="dxa"/>
            <w:vAlign w:val="center"/>
          </w:tcPr>
          <w:p w14:paraId="53FF45C8" w14:textId="1FE78533" w:rsidR="004B686B" w:rsidRPr="005E2A60" w:rsidRDefault="004B686B" w:rsidP="0091713F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WLS</w:t>
            </w:r>
          </w:p>
        </w:tc>
        <w:tc>
          <w:tcPr>
            <w:tcW w:w="1760" w:type="dxa"/>
            <w:vAlign w:val="center"/>
          </w:tcPr>
          <w:p w14:paraId="0324EA05" w14:textId="0C87B99C" w:rsidR="004B686B" w:rsidRPr="005E2A60" w:rsidRDefault="004B686B" w:rsidP="0091713F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1.35±0.43</w:t>
            </w:r>
          </w:p>
        </w:tc>
        <w:tc>
          <w:tcPr>
            <w:tcW w:w="1106" w:type="dxa"/>
            <w:vAlign w:val="center"/>
          </w:tcPr>
          <w:p w14:paraId="3A32658F" w14:textId="01995CFF" w:rsidR="004B686B" w:rsidRPr="005E2A60" w:rsidRDefault="004B686B" w:rsidP="0091713F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1094" w:type="dxa"/>
            <w:vAlign w:val="center"/>
          </w:tcPr>
          <w:p w14:paraId="3A6EEB14" w14:textId="36A22B73" w:rsidR="004B686B" w:rsidRPr="005E2A60" w:rsidRDefault="004B686B" w:rsidP="0091713F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 xml:space="preserve">0.791 </w:t>
            </w:r>
          </w:p>
        </w:tc>
        <w:tc>
          <w:tcPr>
            <w:tcW w:w="1490" w:type="dxa"/>
            <w:vMerge/>
            <w:vAlign w:val="center"/>
          </w:tcPr>
          <w:p w14:paraId="4C3D3DB9" w14:textId="77777777" w:rsidR="004B686B" w:rsidRPr="005E2A60" w:rsidRDefault="004B686B" w:rsidP="0091713F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F623A3" w:rsidRPr="005E2A60" w14:paraId="0D6106E5" w14:textId="77777777" w:rsidTr="00F623A3">
        <w:trPr>
          <w:trHeight w:val="239"/>
          <w:jc w:val="center"/>
        </w:trPr>
        <w:tc>
          <w:tcPr>
            <w:tcW w:w="1953" w:type="dxa"/>
            <w:vMerge w:val="restart"/>
            <w:vAlign w:val="center"/>
          </w:tcPr>
          <w:p w14:paraId="267AEFE4" w14:textId="7738ED36" w:rsidR="004B686B" w:rsidRPr="005E2A60" w:rsidRDefault="004B686B" w:rsidP="00032FB0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SUCNR1</w:t>
            </w:r>
          </w:p>
        </w:tc>
        <w:tc>
          <w:tcPr>
            <w:tcW w:w="1862" w:type="dxa"/>
            <w:vAlign w:val="center"/>
          </w:tcPr>
          <w:p w14:paraId="5551D199" w14:textId="6B32D446" w:rsidR="004B686B" w:rsidRPr="005E2A60" w:rsidRDefault="004B686B" w:rsidP="004B68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760" w:type="dxa"/>
            <w:vAlign w:val="center"/>
          </w:tcPr>
          <w:p w14:paraId="3EE2B745" w14:textId="1806628A" w:rsidR="004B686B" w:rsidRPr="005E2A60" w:rsidRDefault="004B686B" w:rsidP="004B686B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3.92±1.59</w:t>
            </w:r>
          </w:p>
        </w:tc>
        <w:tc>
          <w:tcPr>
            <w:tcW w:w="1106" w:type="dxa"/>
            <w:vAlign w:val="center"/>
          </w:tcPr>
          <w:p w14:paraId="1A9D9FFF" w14:textId="47FF0B32" w:rsidR="004B686B" w:rsidRPr="005E2A60" w:rsidRDefault="004B686B" w:rsidP="004B686B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 xml:space="preserve">0.939 </w:t>
            </w:r>
          </w:p>
        </w:tc>
        <w:tc>
          <w:tcPr>
            <w:tcW w:w="1094" w:type="dxa"/>
            <w:vAlign w:val="center"/>
          </w:tcPr>
          <w:p w14:paraId="2C0FA984" w14:textId="1E5D4672" w:rsidR="004B686B" w:rsidRPr="005E2A60" w:rsidRDefault="004B686B" w:rsidP="004B686B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1490" w:type="dxa"/>
            <w:vMerge w:val="restart"/>
            <w:vAlign w:val="center"/>
          </w:tcPr>
          <w:p w14:paraId="6FE70969" w14:textId="37DB6EAD" w:rsidR="004B686B" w:rsidRPr="005E2A60" w:rsidRDefault="004B686B" w:rsidP="004B68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13</w:t>
            </w:r>
          </w:p>
        </w:tc>
      </w:tr>
      <w:tr w:rsidR="00F623A3" w:rsidRPr="005E2A60" w14:paraId="44A93066" w14:textId="77777777" w:rsidTr="00F623A3">
        <w:trPr>
          <w:trHeight w:val="239"/>
          <w:jc w:val="center"/>
        </w:trPr>
        <w:tc>
          <w:tcPr>
            <w:tcW w:w="1953" w:type="dxa"/>
            <w:vMerge/>
            <w:vAlign w:val="center"/>
          </w:tcPr>
          <w:p w14:paraId="7D6C7D2B" w14:textId="77777777" w:rsidR="004B686B" w:rsidRPr="005E2A60" w:rsidRDefault="004B686B" w:rsidP="00032FB0">
            <w:pPr>
              <w:pStyle w:val="a7"/>
              <w:ind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62" w:type="dxa"/>
            <w:vAlign w:val="center"/>
          </w:tcPr>
          <w:p w14:paraId="460ACF5C" w14:textId="7B644F9D" w:rsidR="004B686B" w:rsidRPr="005E2A60" w:rsidRDefault="004B686B" w:rsidP="004B68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AKI</w:t>
            </w:r>
          </w:p>
        </w:tc>
        <w:tc>
          <w:tcPr>
            <w:tcW w:w="1760" w:type="dxa"/>
            <w:vAlign w:val="center"/>
          </w:tcPr>
          <w:p w14:paraId="27C1D643" w14:textId="524F2FD2" w:rsidR="004B686B" w:rsidRPr="005E2A60" w:rsidRDefault="004B686B" w:rsidP="004B686B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1.21±0.93</w:t>
            </w:r>
          </w:p>
        </w:tc>
        <w:tc>
          <w:tcPr>
            <w:tcW w:w="1106" w:type="dxa"/>
            <w:vAlign w:val="center"/>
          </w:tcPr>
          <w:p w14:paraId="52459A03" w14:textId="42EA79CF" w:rsidR="004B686B" w:rsidRPr="005E2A60" w:rsidRDefault="004B686B" w:rsidP="004B686B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1094" w:type="dxa"/>
            <w:vAlign w:val="center"/>
          </w:tcPr>
          <w:p w14:paraId="53323E7A" w14:textId="384FD0F8" w:rsidR="004B686B" w:rsidRPr="005E2A60" w:rsidRDefault="004B686B" w:rsidP="004B686B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1490" w:type="dxa"/>
            <w:vMerge/>
            <w:vAlign w:val="center"/>
          </w:tcPr>
          <w:p w14:paraId="4993C2E9" w14:textId="77777777" w:rsidR="004B686B" w:rsidRPr="005E2A60" w:rsidRDefault="004B686B" w:rsidP="004B68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F623A3" w:rsidRPr="005E2A60" w14:paraId="71E6F576" w14:textId="77777777" w:rsidTr="00F623A3">
        <w:trPr>
          <w:trHeight w:val="239"/>
          <w:jc w:val="center"/>
        </w:trPr>
        <w:tc>
          <w:tcPr>
            <w:tcW w:w="1953" w:type="dxa"/>
            <w:vMerge/>
            <w:vAlign w:val="center"/>
          </w:tcPr>
          <w:p w14:paraId="30979409" w14:textId="77777777" w:rsidR="004B686B" w:rsidRPr="005E2A60" w:rsidRDefault="004B686B" w:rsidP="00032FB0">
            <w:pPr>
              <w:pStyle w:val="a7"/>
              <w:ind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62" w:type="dxa"/>
            <w:vAlign w:val="center"/>
          </w:tcPr>
          <w:p w14:paraId="4216F9E2" w14:textId="69107A9B" w:rsidR="004B686B" w:rsidRPr="005E2A60" w:rsidRDefault="004B686B" w:rsidP="004B68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WLS</w:t>
            </w:r>
          </w:p>
        </w:tc>
        <w:tc>
          <w:tcPr>
            <w:tcW w:w="1760" w:type="dxa"/>
            <w:vAlign w:val="center"/>
          </w:tcPr>
          <w:p w14:paraId="067D1A10" w14:textId="383C7536" w:rsidR="004B686B" w:rsidRPr="005E2A60" w:rsidRDefault="004B686B" w:rsidP="004B686B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1.41±0.27</w:t>
            </w:r>
          </w:p>
        </w:tc>
        <w:tc>
          <w:tcPr>
            <w:tcW w:w="1106" w:type="dxa"/>
            <w:vAlign w:val="center"/>
          </w:tcPr>
          <w:p w14:paraId="085D8BD1" w14:textId="0269577C" w:rsidR="004B686B" w:rsidRPr="005E2A60" w:rsidRDefault="004B686B" w:rsidP="004B686B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763</w:t>
            </w:r>
          </w:p>
        </w:tc>
        <w:tc>
          <w:tcPr>
            <w:tcW w:w="1094" w:type="dxa"/>
            <w:vAlign w:val="center"/>
          </w:tcPr>
          <w:p w14:paraId="07C986A7" w14:textId="1E4DF2BC" w:rsidR="004B686B" w:rsidRPr="005E2A60" w:rsidRDefault="004B686B" w:rsidP="004B686B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490" w:type="dxa"/>
            <w:vMerge/>
            <w:vAlign w:val="center"/>
          </w:tcPr>
          <w:p w14:paraId="593F7135" w14:textId="77777777" w:rsidR="004B686B" w:rsidRPr="005E2A60" w:rsidRDefault="004B686B" w:rsidP="004B68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F623A3" w:rsidRPr="005E2A60" w14:paraId="3C9BE30B" w14:textId="77777777" w:rsidTr="00F623A3">
        <w:trPr>
          <w:trHeight w:val="239"/>
          <w:jc w:val="center"/>
        </w:trPr>
        <w:tc>
          <w:tcPr>
            <w:tcW w:w="1953" w:type="dxa"/>
            <w:vMerge w:val="restart"/>
            <w:vAlign w:val="center"/>
          </w:tcPr>
          <w:p w14:paraId="7573637D" w14:textId="3031B14A" w:rsidR="004B686B" w:rsidRPr="005E2A60" w:rsidRDefault="004B686B" w:rsidP="00032FB0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S1PR3</w:t>
            </w:r>
          </w:p>
        </w:tc>
        <w:tc>
          <w:tcPr>
            <w:tcW w:w="1862" w:type="dxa"/>
            <w:vAlign w:val="center"/>
          </w:tcPr>
          <w:p w14:paraId="66BCA1E7" w14:textId="6871C528" w:rsidR="004B686B" w:rsidRPr="005E2A60" w:rsidRDefault="004B686B" w:rsidP="004B686B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760" w:type="dxa"/>
            <w:vAlign w:val="center"/>
          </w:tcPr>
          <w:p w14:paraId="6D9C0B15" w14:textId="6FA5879A" w:rsidR="004B686B" w:rsidRPr="005E2A60" w:rsidRDefault="004B686B" w:rsidP="004B686B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1.48±0.37</w:t>
            </w:r>
          </w:p>
        </w:tc>
        <w:tc>
          <w:tcPr>
            <w:tcW w:w="1106" w:type="dxa"/>
            <w:vAlign w:val="center"/>
          </w:tcPr>
          <w:p w14:paraId="1662219D" w14:textId="3C500F0A" w:rsidR="004B686B" w:rsidRPr="005E2A60" w:rsidRDefault="004B686B" w:rsidP="004B686B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 xml:space="preserve">0.757 </w:t>
            </w:r>
          </w:p>
        </w:tc>
        <w:tc>
          <w:tcPr>
            <w:tcW w:w="1094" w:type="dxa"/>
            <w:vAlign w:val="center"/>
          </w:tcPr>
          <w:p w14:paraId="4DB0369C" w14:textId="665DC248" w:rsidR="004B686B" w:rsidRPr="005E2A60" w:rsidRDefault="004B686B" w:rsidP="004B686B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490" w:type="dxa"/>
            <w:vMerge w:val="restart"/>
            <w:vAlign w:val="center"/>
          </w:tcPr>
          <w:p w14:paraId="7C2BEFCF" w14:textId="5F220294" w:rsidR="004B686B" w:rsidRPr="005E2A60" w:rsidRDefault="004B686B" w:rsidP="004B68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61</w:t>
            </w:r>
          </w:p>
        </w:tc>
      </w:tr>
      <w:tr w:rsidR="00F623A3" w:rsidRPr="005E2A60" w14:paraId="2FA90646" w14:textId="77777777" w:rsidTr="00F623A3">
        <w:trPr>
          <w:trHeight w:val="239"/>
          <w:jc w:val="center"/>
        </w:trPr>
        <w:tc>
          <w:tcPr>
            <w:tcW w:w="1953" w:type="dxa"/>
            <w:vMerge/>
            <w:vAlign w:val="center"/>
          </w:tcPr>
          <w:p w14:paraId="3AC76217" w14:textId="77777777" w:rsidR="004B686B" w:rsidRPr="005E2A60" w:rsidRDefault="004B686B" w:rsidP="004B686B">
            <w:pPr>
              <w:pStyle w:val="a7"/>
              <w:ind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62" w:type="dxa"/>
            <w:vAlign w:val="center"/>
          </w:tcPr>
          <w:p w14:paraId="0E0AE96B" w14:textId="35F32138" w:rsidR="004B686B" w:rsidRPr="005E2A60" w:rsidRDefault="004B686B" w:rsidP="004B686B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AKI</w:t>
            </w:r>
          </w:p>
        </w:tc>
        <w:tc>
          <w:tcPr>
            <w:tcW w:w="1760" w:type="dxa"/>
            <w:vAlign w:val="center"/>
          </w:tcPr>
          <w:p w14:paraId="53A97846" w14:textId="4B4E2BBF" w:rsidR="004B686B" w:rsidRPr="005E2A60" w:rsidRDefault="004B686B" w:rsidP="004B686B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84±0.11</w:t>
            </w:r>
          </w:p>
        </w:tc>
        <w:tc>
          <w:tcPr>
            <w:tcW w:w="1106" w:type="dxa"/>
            <w:vAlign w:val="center"/>
          </w:tcPr>
          <w:p w14:paraId="2777FD6F" w14:textId="10F12664" w:rsidR="004B686B" w:rsidRPr="005E2A60" w:rsidRDefault="004B686B" w:rsidP="004B686B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1094" w:type="dxa"/>
            <w:vAlign w:val="center"/>
          </w:tcPr>
          <w:p w14:paraId="4142434C" w14:textId="0E5A824E" w:rsidR="004B686B" w:rsidRPr="005E2A60" w:rsidRDefault="004B686B" w:rsidP="004B686B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1490" w:type="dxa"/>
            <w:vMerge/>
            <w:vAlign w:val="center"/>
          </w:tcPr>
          <w:p w14:paraId="261C8863" w14:textId="77777777" w:rsidR="004B686B" w:rsidRPr="005E2A60" w:rsidRDefault="004B686B" w:rsidP="004B68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F623A3" w:rsidRPr="005E2A60" w14:paraId="76C75868" w14:textId="77777777" w:rsidTr="00F623A3">
        <w:trPr>
          <w:trHeight w:val="239"/>
          <w:jc w:val="center"/>
        </w:trPr>
        <w:tc>
          <w:tcPr>
            <w:tcW w:w="1953" w:type="dxa"/>
            <w:vMerge/>
            <w:vAlign w:val="center"/>
          </w:tcPr>
          <w:p w14:paraId="2E57D1B3" w14:textId="77777777" w:rsidR="004B686B" w:rsidRPr="005E2A60" w:rsidRDefault="004B686B" w:rsidP="004B686B">
            <w:pPr>
              <w:pStyle w:val="a7"/>
              <w:ind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62" w:type="dxa"/>
            <w:vAlign w:val="center"/>
          </w:tcPr>
          <w:p w14:paraId="7A148662" w14:textId="414591C0" w:rsidR="004B686B" w:rsidRPr="005E2A60" w:rsidRDefault="004B686B" w:rsidP="004B686B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WLS</w:t>
            </w:r>
          </w:p>
        </w:tc>
        <w:tc>
          <w:tcPr>
            <w:tcW w:w="1760" w:type="dxa"/>
            <w:vAlign w:val="center"/>
          </w:tcPr>
          <w:p w14:paraId="00744CF3" w14:textId="24F53B0F" w:rsidR="004B686B" w:rsidRPr="005E2A60" w:rsidRDefault="004B686B" w:rsidP="004B686B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78±0.21</w:t>
            </w:r>
          </w:p>
        </w:tc>
        <w:tc>
          <w:tcPr>
            <w:tcW w:w="1106" w:type="dxa"/>
            <w:vAlign w:val="center"/>
          </w:tcPr>
          <w:p w14:paraId="08B8B6C2" w14:textId="6EE76CC9" w:rsidR="004B686B" w:rsidRPr="005E2A60" w:rsidRDefault="004B686B" w:rsidP="004B686B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1094" w:type="dxa"/>
            <w:vAlign w:val="center"/>
          </w:tcPr>
          <w:p w14:paraId="3147F7F6" w14:textId="3F456005" w:rsidR="004B686B" w:rsidRPr="005E2A60" w:rsidRDefault="004B686B" w:rsidP="004B686B">
            <w:pPr>
              <w:pStyle w:val="a7"/>
              <w:rPr>
                <w:rFonts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1490" w:type="dxa"/>
            <w:vMerge/>
            <w:vAlign w:val="center"/>
          </w:tcPr>
          <w:p w14:paraId="31006249" w14:textId="77777777" w:rsidR="004B686B" w:rsidRPr="005E2A60" w:rsidRDefault="004B686B" w:rsidP="004B68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</w:tbl>
    <w:p w14:paraId="17D86CB1" w14:textId="77777777" w:rsidR="00032FB0" w:rsidRDefault="00032FB0" w:rsidP="00C93258">
      <w:pPr>
        <w:pStyle w:val="ad"/>
        <w:ind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0559ED13" w14:textId="39AC08BF" w:rsidR="00C93258" w:rsidRPr="005E2A60" w:rsidRDefault="00ED5491" w:rsidP="00C93258">
      <w:pPr>
        <w:pStyle w:val="ad"/>
        <w:ind w:firstLine="360"/>
        <w:jc w:val="center"/>
        <w:rPr>
          <w:rFonts w:ascii="Times New Roman" w:hAnsi="Times New Roman" w:cs="Times New Roman"/>
          <w:sz w:val="18"/>
          <w:szCs w:val="18"/>
        </w:rPr>
      </w:pPr>
      <w:r w:rsidRPr="005E2A60">
        <w:rPr>
          <w:rFonts w:ascii="Times New Roman" w:hAnsi="Times New Roman" w:cs="Times New Roman"/>
          <w:sz w:val="18"/>
          <w:szCs w:val="18"/>
        </w:rPr>
        <w:t>Table 5-2. CaSR protein expression in kidney tissues (two groups)</w:t>
      </w:r>
      <w:r w:rsidR="00C93258" w:rsidRPr="005E2A60">
        <w:rPr>
          <w:rFonts w:ascii="Times New Roman" w:hAnsi="Times New Roman" w:cs="Times New Roman"/>
          <w:sz w:val="18"/>
          <w:szCs w:val="18"/>
        </w:rPr>
        <w:t>（</w:t>
      </w:r>
      <w:r w:rsidR="00C93258" w:rsidRPr="005E2A60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="00C93258" w:rsidRPr="005E2A60">
        <w:rPr>
          <w:rFonts w:ascii="Times New Roman" w:hAnsi="Times New Roman" w:cs="Times New Roman"/>
          <w:sz w:val="18"/>
          <w:szCs w:val="18"/>
        </w:rPr>
        <w:t>=</w:t>
      </w:r>
      <w:r w:rsidR="00D845B2" w:rsidRPr="005E2A60">
        <w:rPr>
          <w:rFonts w:ascii="Times New Roman" w:hAnsi="Times New Roman" w:cs="Times New Roman"/>
          <w:sz w:val="18"/>
          <w:szCs w:val="18"/>
        </w:rPr>
        <w:t>5</w:t>
      </w:r>
      <w:r w:rsidR="00C93258" w:rsidRPr="005E2A60">
        <w:rPr>
          <w:rFonts w:ascii="Times New Roman" w:hAnsi="Times New Roman" w:cs="Times New Roman"/>
          <w:sz w:val="18"/>
          <w:szCs w:val="18"/>
        </w:rPr>
        <w:t>）</w:t>
      </w:r>
      <w:r w:rsidR="00C93258" w:rsidRPr="005E2A60">
        <w:rPr>
          <w:rFonts w:ascii="Times New Roman" w:hAnsi="Times New Roman" w:cs="Times New Roman"/>
          <w:b/>
          <w:bCs/>
          <w:noProof/>
          <w:kern w:val="0"/>
          <w:sz w:val="18"/>
          <w:szCs w:val="18"/>
        </w:rPr>
        <w:t xml:space="preserve"> (Fig. 5D</w:t>
      </w:r>
      <w:r w:rsidR="00C93258" w:rsidRPr="005E2A60">
        <w:rPr>
          <w:rFonts w:ascii="Times New Roman" w:hAnsi="Times New Roman" w:cs="Times New Roman"/>
          <w:b/>
          <w:bCs/>
          <w:sz w:val="18"/>
          <w:szCs w:val="18"/>
        </w:rPr>
        <w:t>）</w:t>
      </w:r>
    </w:p>
    <w:tbl>
      <w:tblPr>
        <w:tblW w:w="9309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1"/>
        <w:gridCol w:w="1903"/>
        <w:gridCol w:w="1612"/>
        <w:gridCol w:w="1056"/>
        <w:gridCol w:w="1030"/>
        <w:gridCol w:w="903"/>
        <w:gridCol w:w="765"/>
        <w:gridCol w:w="869"/>
      </w:tblGrid>
      <w:tr w:rsidR="00032FB0" w:rsidRPr="005E2A60" w14:paraId="0FB0E7EB" w14:textId="77777777" w:rsidTr="00F623A3">
        <w:trPr>
          <w:trHeight w:val="202"/>
          <w:jc w:val="center"/>
        </w:trPr>
        <w:tc>
          <w:tcPr>
            <w:tcW w:w="117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9B0FA8" w14:textId="77777777" w:rsidR="00032FB0" w:rsidRPr="005E2A60" w:rsidRDefault="00032FB0" w:rsidP="009B0040">
            <w:pPr>
              <w:pStyle w:val="a7"/>
              <w:ind w:firstLine="360"/>
              <w:rPr>
                <w:rFonts w:cs="Times New Roman"/>
                <w:sz w:val="18"/>
                <w:szCs w:val="18"/>
              </w:rPr>
            </w:pPr>
            <w:bookmarkStart w:id="14" w:name="_Hlk162607287"/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CaSR</w:t>
            </w:r>
          </w:p>
        </w:tc>
        <w:tc>
          <w:tcPr>
            <w:tcW w:w="1905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BB48F12" w14:textId="77777777" w:rsidR="00032FB0" w:rsidRPr="005E2A60" w:rsidRDefault="00032FB0" w:rsidP="009B0040">
            <w:pPr>
              <w:pStyle w:val="a7"/>
              <w:ind w:firstLine="360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613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8E1AD3C" w14:textId="77777777" w:rsidR="00032FB0" w:rsidRPr="005E2A60" w:rsidRDefault="00032FB0" w:rsidP="009B0040">
            <w:pPr>
              <w:pStyle w:val="a7"/>
              <w:ind w:firstLine="360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64BFAED6" w14:textId="77777777" w:rsidR="00032FB0" w:rsidRPr="005E2A60" w:rsidRDefault="00032FB0" w:rsidP="009B0040">
            <w:pPr>
              <w:pStyle w:val="a7"/>
              <w:ind w:firstLine="360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2086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8A331FE" w14:textId="77777777" w:rsidR="00032FB0" w:rsidRPr="005E2A60" w:rsidRDefault="00032FB0" w:rsidP="009B0040">
            <w:pPr>
              <w:pStyle w:val="a7"/>
              <w:ind w:firstLine="360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663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7C1A67B" w14:textId="77777777" w:rsidR="00032FB0" w:rsidRPr="005E2A60" w:rsidRDefault="00032FB0" w:rsidP="009B0040">
            <w:pPr>
              <w:pStyle w:val="a7"/>
              <w:ind w:firstLine="360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87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B1C81EA" w14:textId="77777777" w:rsidR="00032FB0" w:rsidRPr="005E2A60" w:rsidRDefault="00032FB0" w:rsidP="009B0040">
            <w:pPr>
              <w:pStyle w:val="a7"/>
              <w:ind w:firstLine="360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t</w:t>
            </w:r>
          </w:p>
        </w:tc>
      </w:tr>
      <w:tr w:rsidR="00F623A3" w:rsidRPr="005E2A60" w14:paraId="240282E9" w14:textId="77777777" w:rsidTr="00F623A3">
        <w:trPr>
          <w:trHeight w:val="351"/>
          <w:jc w:val="center"/>
        </w:trPr>
        <w:tc>
          <w:tcPr>
            <w:tcW w:w="1172" w:type="dxa"/>
            <w:vMerge/>
            <w:tcBorders>
              <w:top w:val="nil"/>
              <w:bottom w:val="single" w:sz="8" w:space="0" w:color="auto"/>
            </w:tcBorders>
          </w:tcPr>
          <w:p w14:paraId="10BDEA3B" w14:textId="77777777" w:rsidR="00032FB0" w:rsidRPr="005E2A60" w:rsidRDefault="00032FB0" w:rsidP="009B0040">
            <w:pPr>
              <w:pStyle w:val="a7"/>
              <w:ind w:firstLine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0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0CF9453" w14:textId="77777777" w:rsidR="00032FB0" w:rsidRPr="005E2A60" w:rsidRDefault="00032FB0" w:rsidP="009B0040">
            <w:pPr>
              <w:pStyle w:val="a7"/>
              <w:ind w:firstLine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1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67A2B84" w14:textId="77777777" w:rsidR="00032FB0" w:rsidRPr="005E2A60" w:rsidRDefault="00032FB0" w:rsidP="009B0040">
            <w:pPr>
              <w:pStyle w:val="a7"/>
              <w:ind w:firstLine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427FD" w14:textId="77777777" w:rsidR="00032FB0" w:rsidRPr="005E2A60" w:rsidRDefault="00032FB0" w:rsidP="009B0040">
            <w:pPr>
              <w:pStyle w:val="a7"/>
              <w:ind w:firstLine="360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F083A" w14:textId="77777777" w:rsidR="00032FB0" w:rsidRPr="005E2A60" w:rsidRDefault="00032FB0" w:rsidP="009B0040">
            <w:pPr>
              <w:pStyle w:val="a7"/>
              <w:ind w:firstLine="360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B6174" w14:textId="77777777" w:rsidR="00032FB0" w:rsidRPr="005E2A60" w:rsidRDefault="00032FB0" w:rsidP="009B0040">
            <w:pPr>
              <w:pStyle w:val="a7"/>
              <w:ind w:firstLine="360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66473" w14:textId="77777777" w:rsidR="00032FB0" w:rsidRPr="005E2A60" w:rsidRDefault="00032FB0" w:rsidP="009B0040">
            <w:pPr>
              <w:pStyle w:val="a7"/>
              <w:ind w:firstLine="360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86A4B" w14:textId="77777777" w:rsidR="00032FB0" w:rsidRPr="005E2A60" w:rsidRDefault="00032FB0" w:rsidP="009B0040">
            <w:pPr>
              <w:pStyle w:val="a7"/>
              <w:ind w:firstLine="360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F623A3" w:rsidRPr="005E2A60" w14:paraId="29368F11" w14:textId="77777777" w:rsidTr="00F623A3">
        <w:trPr>
          <w:trHeight w:val="281"/>
          <w:jc w:val="center"/>
        </w:trPr>
        <w:tc>
          <w:tcPr>
            <w:tcW w:w="1172" w:type="dxa"/>
            <w:vMerge/>
            <w:tcBorders>
              <w:top w:val="nil"/>
              <w:bottom w:val="single" w:sz="8" w:space="0" w:color="auto"/>
            </w:tcBorders>
          </w:tcPr>
          <w:p w14:paraId="0F64D8F3" w14:textId="77777777" w:rsidR="00032FB0" w:rsidRPr="005E2A60" w:rsidRDefault="00032FB0" w:rsidP="009B0040">
            <w:pPr>
              <w:pStyle w:val="a7"/>
              <w:ind w:firstLine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top w:val="single" w:sz="4" w:space="0" w:color="auto"/>
              <w:bottom w:val="nil"/>
            </w:tcBorders>
            <w:vAlign w:val="center"/>
          </w:tcPr>
          <w:p w14:paraId="2AE38D83" w14:textId="77777777" w:rsidR="00032FB0" w:rsidRPr="005E2A60" w:rsidRDefault="00032FB0" w:rsidP="009B0040">
            <w:pPr>
              <w:pStyle w:val="a7"/>
              <w:ind w:firstLine="360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613" w:type="dxa"/>
            <w:tcBorders>
              <w:top w:val="single" w:sz="4" w:space="0" w:color="auto"/>
              <w:bottom w:val="nil"/>
            </w:tcBorders>
            <w:vAlign w:val="center"/>
          </w:tcPr>
          <w:p w14:paraId="76B8AD02" w14:textId="77777777" w:rsidR="00032FB0" w:rsidRPr="005E2A60" w:rsidRDefault="00032FB0" w:rsidP="009B0040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64±0.07</w:t>
            </w:r>
          </w:p>
        </w:tc>
        <w:tc>
          <w:tcPr>
            <w:tcW w:w="1056" w:type="dxa"/>
            <w:tcBorders>
              <w:bottom w:val="nil"/>
            </w:tcBorders>
            <w:vAlign w:val="center"/>
          </w:tcPr>
          <w:p w14:paraId="25D21E70" w14:textId="77777777" w:rsidR="00032FB0" w:rsidRPr="005E2A60" w:rsidRDefault="00032FB0" w:rsidP="009B0040">
            <w:pPr>
              <w:pStyle w:val="a7"/>
              <w:ind w:firstLine="36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vAlign w:val="center"/>
          </w:tcPr>
          <w:p w14:paraId="08E67A25" w14:textId="77777777" w:rsidR="00032FB0" w:rsidRPr="005E2A60" w:rsidRDefault="00032FB0" w:rsidP="009B0040">
            <w:pPr>
              <w:pStyle w:val="a7"/>
              <w:ind w:firstLine="36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573</w:t>
            </w:r>
          </w:p>
        </w:tc>
        <w:tc>
          <w:tcPr>
            <w:tcW w:w="903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CE88D8C" w14:textId="77777777" w:rsidR="00032FB0" w:rsidRPr="005E2A60" w:rsidRDefault="00032FB0" w:rsidP="009B0040">
            <w:pPr>
              <w:pStyle w:val="a7"/>
              <w:ind w:firstLine="36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1.330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08AFEDD" w14:textId="77777777" w:rsidR="00032FB0" w:rsidRPr="005E2A60" w:rsidRDefault="00032FB0" w:rsidP="009B0040">
            <w:pPr>
              <w:pStyle w:val="a7"/>
              <w:ind w:firstLine="36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870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F60374D" w14:textId="77777777" w:rsidR="00032FB0" w:rsidRPr="005E2A60" w:rsidRDefault="00032FB0" w:rsidP="009B0040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F623A3" w:rsidRPr="005E2A60" w14:paraId="62316833" w14:textId="77777777" w:rsidTr="00F623A3">
        <w:trPr>
          <w:trHeight w:val="286"/>
          <w:jc w:val="center"/>
        </w:trPr>
        <w:tc>
          <w:tcPr>
            <w:tcW w:w="1172" w:type="dxa"/>
            <w:vMerge/>
            <w:tcBorders>
              <w:top w:val="nil"/>
              <w:bottom w:val="single" w:sz="8" w:space="0" w:color="auto"/>
            </w:tcBorders>
          </w:tcPr>
          <w:p w14:paraId="2D1B5006" w14:textId="77777777" w:rsidR="00032FB0" w:rsidRPr="005E2A60" w:rsidRDefault="00032FB0" w:rsidP="009B0040">
            <w:pPr>
              <w:pStyle w:val="a7"/>
              <w:ind w:firstLine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top w:val="nil"/>
              <w:bottom w:val="single" w:sz="8" w:space="0" w:color="auto"/>
            </w:tcBorders>
            <w:vAlign w:val="center"/>
          </w:tcPr>
          <w:p w14:paraId="0BD9CFA6" w14:textId="77777777" w:rsidR="00032FB0" w:rsidRPr="005E2A60" w:rsidRDefault="00032FB0" w:rsidP="009B0040">
            <w:pPr>
              <w:pStyle w:val="a7"/>
              <w:ind w:firstLine="360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613" w:type="dxa"/>
            <w:tcBorders>
              <w:top w:val="nil"/>
              <w:bottom w:val="single" w:sz="8" w:space="0" w:color="auto"/>
            </w:tcBorders>
            <w:vAlign w:val="center"/>
          </w:tcPr>
          <w:p w14:paraId="3DFFC223" w14:textId="77777777" w:rsidR="00032FB0" w:rsidRPr="005E2A60" w:rsidRDefault="00032FB0" w:rsidP="009B0040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1.07±0.05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vAlign w:val="center"/>
          </w:tcPr>
          <w:p w14:paraId="17C78059" w14:textId="77777777" w:rsidR="00032FB0" w:rsidRPr="005E2A60" w:rsidRDefault="00032FB0" w:rsidP="009B0040">
            <w:pPr>
              <w:pStyle w:val="a7"/>
              <w:ind w:firstLine="36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1029" w:type="dxa"/>
            <w:tcBorders>
              <w:top w:val="nil"/>
              <w:bottom w:val="single" w:sz="8" w:space="0" w:color="auto"/>
            </w:tcBorders>
            <w:vAlign w:val="center"/>
          </w:tcPr>
          <w:p w14:paraId="5B93A2AF" w14:textId="77777777" w:rsidR="00032FB0" w:rsidRPr="005E2A60" w:rsidRDefault="00032FB0" w:rsidP="009B0040">
            <w:pPr>
              <w:pStyle w:val="a7"/>
              <w:ind w:firstLine="36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90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9D4F0EF" w14:textId="77777777" w:rsidR="00032FB0" w:rsidRPr="005E2A60" w:rsidRDefault="00032FB0" w:rsidP="009B0040">
            <w:pPr>
              <w:pStyle w:val="a7"/>
              <w:ind w:firstLine="36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92BE71B" w14:textId="77777777" w:rsidR="00032FB0" w:rsidRPr="005E2A60" w:rsidRDefault="00032FB0" w:rsidP="009B0040">
            <w:pPr>
              <w:pStyle w:val="a7"/>
              <w:ind w:firstLine="36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44DA7F5" w14:textId="77777777" w:rsidR="00032FB0" w:rsidRPr="005E2A60" w:rsidRDefault="00032FB0" w:rsidP="009B0040">
            <w:pPr>
              <w:pStyle w:val="a7"/>
              <w:ind w:firstLine="36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</w:tbl>
    <w:p w14:paraId="6178DBF4" w14:textId="77777777" w:rsidR="00032FB0" w:rsidRDefault="00032FB0" w:rsidP="00D23E4E">
      <w:pPr>
        <w:pStyle w:val="ad"/>
        <w:ind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08A9DB13" w14:textId="070838D4" w:rsidR="00D23E4E" w:rsidRPr="005E2A60" w:rsidRDefault="00ED5491" w:rsidP="00D23E4E">
      <w:pPr>
        <w:pStyle w:val="ad"/>
        <w:ind w:firstLine="360"/>
        <w:jc w:val="center"/>
        <w:rPr>
          <w:rFonts w:ascii="Times New Roman" w:hAnsi="Times New Roman" w:cs="Times New Roman"/>
          <w:sz w:val="18"/>
          <w:szCs w:val="18"/>
        </w:rPr>
      </w:pPr>
      <w:r w:rsidRPr="005E2A60">
        <w:rPr>
          <w:rFonts w:ascii="Times New Roman" w:hAnsi="Times New Roman" w:cs="Times New Roman"/>
          <w:sz w:val="18"/>
          <w:szCs w:val="18"/>
        </w:rPr>
        <w:lastRenderedPageBreak/>
        <w:t>Table 5-3. CaSR protein expression in kidney tissues (multi-group)</w:t>
      </w:r>
      <w:r w:rsidR="00D23E4E" w:rsidRPr="005E2A60">
        <w:rPr>
          <w:rFonts w:ascii="Times New Roman" w:hAnsi="Times New Roman" w:cs="Times New Roman"/>
          <w:sz w:val="18"/>
          <w:szCs w:val="18"/>
        </w:rPr>
        <w:t>（</w:t>
      </w:r>
      <w:r w:rsidR="00D23E4E" w:rsidRPr="005E2A60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="00D23E4E" w:rsidRPr="005E2A60">
        <w:rPr>
          <w:rFonts w:ascii="Times New Roman" w:hAnsi="Times New Roman" w:cs="Times New Roman"/>
          <w:sz w:val="18"/>
          <w:szCs w:val="18"/>
        </w:rPr>
        <w:t>=3</w:t>
      </w:r>
      <w:r w:rsidR="00D23E4E" w:rsidRPr="005E2A60">
        <w:rPr>
          <w:rFonts w:ascii="Times New Roman" w:hAnsi="Times New Roman" w:cs="Times New Roman"/>
          <w:sz w:val="18"/>
          <w:szCs w:val="18"/>
        </w:rPr>
        <w:t>）</w:t>
      </w:r>
      <w:r w:rsidR="00D23E4E" w:rsidRPr="005E2A60">
        <w:rPr>
          <w:rFonts w:ascii="Times New Roman" w:hAnsi="Times New Roman" w:cs="Times New Roman"/>
          <w:b/>
          <w:bCs/>
          <w:noProof/>
          <w:kern w:val="0"/>
          <w:sz w:val="18"/>
          <w:szCs w:val="18"/>
        </w:rPr>
        <w:t>(</w:t>
      </w:r>
      <w:r w:rsidR="00D23E4E" w:rsidRPr="005E2A60">
        <w:rPr>
          <w:rFonts w:ascii="Times New Roman" w:hAnsi="Times New Roman" w:cs="Times New Roman"/>
          <w:b/>
          <w:bCs/>
          <w:sz w:val="18"/>
          <w:szCs w:val="18"/>
        </w:rPr>
        <w:t>Fig. 5F1</w:t>
      </w:r>
      <w:r w:rsidR="00D23E4E" w:rsidRPr="005E2A60">
        <w:rPr>
          <w:rFonts w:ascii="Times New Roman" w:hAnsi="Times New Roman" w:cs="Times New Roman"/>
          <w:b/>
          <w:bCs/>
          <w:sz w:val="18"/>
          <w:szCs w:val="18"/>
        </w:rPr>
        <w:t>）</w:t>
      </w:r>
    </w:p>
    <w:tbl>
      <w:tblPr>
        <w:tblW w:w="9284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9"/>
        <w:gridCol w:w="1461"/>
        <w:gridCol w:w="1362"/>
        <w:gridCol w:w="892"/>
        <w:gridCol w:w="867"/>
        <w:gridCol w:w="597"/>
        <w:gridCol w:w="640"/>
        <w:gridCol w:w="617"/>
        <w:gridCol w:w="621"/>
        <w:gridCol w:w="1088"/>
      </w:tblGrid>
      <w:tr w:rsidR="00D23E4E" w:rsidRPr="005E2A60" w14:paraId="63896B2E" w14:textId="77777777" w:rsidTr="00F623A3">
        <w:trPr>
          <w:trHeight w:val="281"/>
          <w:jc w:val="center"/>
        </w:trPr>
        <w:tc>
          <w:tcPr>
            <w:tcW w:w="1139" w:type="dxa"/>
            <w:vMerge w:val="restart"/>
            <w:tcBorders>
              <w:top w:val="single" w:sz="8" w:space="0" w:color="auto"/>
            </w:tcBorders>
            <w:vAlign w:val="center"/>
          </w:tcPr>
          <w:p w14:paraId="77461EF9" w14:textId="61F22F99" w:rsidR="00D23E4E" w:rsidRPr="005E2A60" w:rsidRDefault="00D23E4E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aSR/β-</w:t>
            </w:r>
            <w:r w:rsidR="00CF491B" w:rsidRPr="005E2A60">
              <w:rPr>
                <w:rFonts w:cs="Times New Roman"/>
                <w:sz w:val="18"/>
                <w:szCs w:val="18"/>
              </w:rPr>
              <w:t>A</w:t>
            </w:r>
            <w:r w:rsidRPr="005E2A60">
              <w:rPr>
                <w:rFonts w:cs="Times New Roman"/>
                <w:sz w:val="18"/>
                <w:szCs w:val="18"/>
              </w:rPr>
              <w:t>ctin</w:t>
            </w:r>
          </w:p>
        </w:tc>
        <w:tc>
          <w:tcPr>
            <w:tcW w:w="1461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81F23B4" w14:textId="05DB5A15" w:rsidR="00D23E4E" w:rsidRPr="005E2A60" w:rsidRDefault="0074318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362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DA983F0" w14:textId="28DFB112" w:rsidR="00D23E4E" w:rsidRPr="005E2A60" w:rsidRDefault="0074318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2B3755F8" w14:textId="77777777" w:rsidR="00D23E4E" w:rsidRPr="005E2A60" w:rsidRDefault="00D23E4E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759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4E9E563" w14:textId="77777777" w:rsidR="00D23E4E" w:rsidRPr="005E2A60" w:rsidRDefault="00D23E4E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237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C11B5B9" w14:textId="77777777" w:rsidR="00D23E4E" w:rsidRPr="005E2A60" w:rsidRDefault="00D23E4E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23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E753ADE" w14:textId="77777777" w:rsidR="00D23E4E" w:rsidRPr="005E2A60" w:rsidRDefault="00D23E4E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108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604D7D" w14:textId="77777777" w:rsidR="00D23E4E" w:rsidRPr="005E2A60" w:rsidRDefault="00D23E4E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SD</w:t>
            </w:r>
          </w:p>
        </w:tc>
      </w:tr>
      <w:tr w:rsidR="00F623A3" w:rsidRPr="005E2A60" w14:paraId="1D8E3A6D" w14:textId="77777777" w:rsidTr="00F623A3">
        <w:trPr>
          <w:trHeight w:val="305"/>
          <w:jc w:val="center"/>
        </w:trPr>
        <w:tc>
          <w:tcPr>
            <w:tcW w:w="1139" w:type="dxa"/>
            <w:vMerge/>
          </w:tcPr>
          <w:p w14:paraId="29E1BB73" w14:textId="77777777" w:rsidR="00D23E4E" w:rsidRPr="005E2A60" w:rsidRDefault="00D23E4E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3E0E84B" w14:textId="77777777" w:rsidR="00D23E4E" w:rsidRPr="005E2A60" w:rsidRDefault="00D23E4E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63C63F4" w14:textId="77777777" w:rsidR="00D23E4E" w:rsidRPr="005E2A60" w:rsidRDefault="00D23E4E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37843" w14:textId="77777777" w:rsidR="00D23E4E" w:rsidRPr="005E2A60" w:rsidRDefault="00D23E4E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9561E" w14:textId="77777777" w:rsidR="00D23E4E" w:rsidRPr="005E2A60" w:rsidRDefault="00D23E4E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98415" w14:textId="77777777" w:rsidR="00D23E4E" w:rsidRPr="005E2A60" w:rsidRDefault="00D23E4E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CE28A" w14:textId="77777777" w:rsidR="00D23E4E" w:rsidRPr="005E2A60" w:rsidRDefault="00D23E4E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B717E" w14:textId="77777777" w:rsidR="00D23E4E" w:rsidRPr="005E2A60" w:rsidRDefault="00D23E4E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DD2CD" w14:textId="77777777" w:rsidR="00D23E4E" w:rsidRPr="005E2A60" w:rsidRDefault="00D23E4E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CEF1F" w14:textId="77777777" w:rsidR="00D23E4E" w:rsidRPr="005E2A60" w:rsidRDefault="00D23E4E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F623A3" w:rsidRPr="005E2A60" w14:paraId="58F4901D" w14:textId="77777777" w:rsidTr="00F623A3">
        <w:trPr>
          <w:trHeight w:val="209"/>
          <w:jc w:val="center"/>
        </w:trPr>
        <w:tc>
          <w:tcPr>
            <w:tcW w:w="1139" w:type="dxa"/>
            <w:vMerge/>
          </w:tcPr>
          <w:p w14:paraId="746429FB" w14:textId="77777777" w:rsidR="00D23E4E" w:rsidRPr="005E2A60" w:rsidRDefault="00D23E4E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14:paraId="41AB7FD7" w14:textId="77777777" w:rsidR="00D23E4E" w:rsidRPr="005E2A60" w:rsidRDefault="00D23E4E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6B54261B" w14:textId="77777777" w:rsidR="00D23E4E" w:rsidRPr="005E2A60" w:rsidRDefault="00D23E4E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38±0.21</w:t>
            </w:r>
          </w:p>
        </w:tc>
        <w:tc>
          <w:tcPr>
            <w:tcW w:w="892" w:type="dxa"/>
          </w:tcPr>
          <w:p w14:paraId="1646D332" w14:textId="77777777" w:rsidR="00D23E4E" w:rsidRPr="005E2A60" w:rsidRDefault="00D23E4E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37</w:t>
            </w:r>
          </w:p>
        </w:tc>
        <w:tc>
          <w:tcPr>
            <w:tcW w:w="866" w:type="dxa"/>
          </w:tcPr>
          <w:p w14:paraId="3620E288" w14:textId="77777777" w:rsidR="00D23E4E" w:rsidRPr="005E2A60" w:rsidRDefault="00D23E4E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639</w:t>
            </w:r>
          </w:p>
        </w:tc>
        <w:tc>
          <w:tcPr>
            <w:tcW w:w="597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69F4C2E" w14:textId="77777777" w:rsidR="00D23E4E" w:rsidRPr="005E2A60" w:rsidRDefault="00D23E4E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2.455</w:t>
            </w:r>
          </w:p>
        </w:tc>
        <w:tc>
          <w:tcPr>
            <w:tcW w:w="639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83A5335" w14:textId="77777777" w:rsidR="00D23E4E" w:rsidRPr="005E2A60" w:rsidRDefault="00D23E4E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73</w:t>
            </w:r>
          </w:p>
        </w:tc>
        <w:tc>
          <w:tcPr>
            <w:tcW w:w="617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096F193" w14:textId="77777777" w:rsidR="00D23E4E" w:rsidRPr="005E2A60" w:rsidRDefault="00D23E4E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3.829</w:t>
            </w:r>
          </w:p>
        </w:tc>
        <w:tc>
          <w:tcPr>
            <w:tcW w:w="620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9BE354C" w14:textId="77777777" w:rsidR="00D23E4E" w:rsidRPr="005E2A60" w:rsidRDefault="00D23E4E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15</w:t>
            </w:r>
          </w:p>
        </w:tc>
        <w:tc>
          <w:tcPr>
            <w:tcW w:w="1088" w:type="dxa"/>
            <w:vAlign w:val="bottom"/>
          </w:tcPr>
          <w:p w14:paraId="510F747C" w14:textId="77777777" w:rsidR="00D23E4E" w:rsidRPr="005E2A60" w:rsidRDefault="00D23E4E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623A3" w:rsidRPr="005E2A60" w14:paraId="63A9069F" w14:textId="77777777" w:rsidTr="00F623A3">
        <w:trPr>
          <w:trHeight w:val="209"/>
          <w:jc w:val="center"/>
        </w:trPr>
        <w:tc>
          <w:tcPr>
            <w:tcW w:w="1139" w:type="dxa"/>
            <w:vMerge/>
          </w:tcPr>
          <w:p w14:paraId="394984EC" w14:textId="77777777" w:rsidR="00D23E4E" w:rsidRPr="005E2A60" w:rsidRDefault="00D23E4E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61" w:type="dxa"/>
            <w:vAlign w:val="center"/>
          </w:tcPr>
          <w:p w14:paraId="547D2A26" w14:textId="77777777" w:rsidR="00D23E4E" w:rsidRPr="005E2A60" w:rsidRDefault="00D23E4E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362" w:type="dxa"/>
          </w:tcPr>
          <w:p w14:paraId="60C6DA88" w14:textId="77777777" w:rsidR="00D23E4E" w:rsidRPr="005E2A60" w:rsidRDefault="00D23E4E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2±0.30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92" w:type="dxa"/>
          </w:tcPr>
          <w:p w14:paraId="47BA6E5E" w14:textId="77777777" w:rsidR="00D23E4E" w:rsidRPr="005E2A60" w:rsidRDefault="00D23E4E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72</w:t>
            </w:r>
          </w:p>
        </w:tc>
        <w:tc>
          <w:tcPr>
            <w:tcW w:w="866" w:type="dxa"/>
          </w:tcPr>
          <w:p w14:paraId="5628F99E" w14:textId="77777777" w:rsidR="00D23E4E" w:rsidRPr="005E2A60" w:rsidRDefault="00D23E4E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52</w:t>
            </w:r>
          </w:p>
        </w:tc>
        <w:tc>
          <w:tcPr>
            <w:tcW w:w="59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CFD0AB2" w14:textId="77777777" w:rsidR="00D23E4E" w:rsidRPr="005E2A60" w:rsidRDefault="00D23E4E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29048E0" w14:textId="77777777" w:rsidR="00D23E4E" w:rsidRPr="005E2A60" w:rsidRDefault="00D23E4E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44876BE" w14:textId="77777777" w:rsidR="00D23E4E" w:rsidRPr="005E2A60" w:rsidRDefault="00D23E4E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B0027CC" w14:textId="77777777" w:rsidR="00D23E4E" w:rsidRPr="005E2A60" w:rsidRDefault="00D23E4E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</w:tcPr>
          <w:p w14:paraId="40038F9B" w14:textId="77777777" w:rsidR="00D23E4E" w:rsidRPr="005E2A60" w:rsidRDefault="00D23E4E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14</w:t>
            </w:r>
          </w:p>
        </w:tc>
      </w:tr>
      <w:tr w:rsidR="00F623A3" w:rsidRPr="005E2A60" w14:paraId="3A7FC1B3" w14:textId="77777777" w:rsidTr="00F623A3">
        <w:trPr>
          <w:trHeight w:val="209"/>
          <w:jc w:val="center"/>
        </w:trPr>
        <w:tc>
          <w:tcPr>
            <w:tcW w:w="1139" w:type="dxa"/>
            <w:vMerge/>
          </w:tcPr>
          <w:p w14:paraId="666FEF61" w14:textId="77777777" w:rsidR="00D23E4E" w:rsidRPr="005E2A60" w:rsidRDefault="00D23E4E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61" w:type="dxa"/>
            <w:vAlign w:val="center"/>
          </w:tcPr>
          <w:p w14:paraId="6F3F5279" w14:textId="77777777" w:rsidR="00D23E4E" w:rsidRPr="005E2A60" w:rsidRDefault="00D23E4E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L</w:t>
            </w:r>
          </w:p>
        </w:tc>
        <w:tc>
          <w:tcPr>
            <w:tcW w:w="1362" w:type="dxa"/>
          </w:tcPr>
          <w:p w14:paraId="6B4BDDEC" w14:textId="77777777" w:rsidR="00D23E4E" w:rsidRPr="005E2A60" w:rsidRDefault="00D23E4E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1±0.41</w:t>
            </w:r>
          </w:p>
        </w:tc>
        <w:tc>
          <w:tcPr>
            <w:tcW w:w="892" w:type="dxa"/>
          </w:tcPr>
          <w:p w14:paraId="588D8B36" w14:textId="77777777" w:rsidR="00D23E4E" w:rsidRPr="005E2A60" w:rsidRDefault="00D23E4E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08</w:t>
            </w:r>
          </w:p>
        </w:tc>
        <w:tc>
          <w:tcPr>
            <w:tcW w:w="866" w:type="dxa"/>
          </w:tcPr>
          <w:p w14:paraId="492286C9" w14:textId="77777777" w:rsidR="00D23E4E" w:rsidRPr="005E2A60" w:rsidRDefault="00D23E4E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472</w:t>
            </w:r>
          </w:p>
        </w:tc>
        <w:tc>
          <w:tcPr>
            <w:tcW w:w="59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C99A3A3" w14:textId="77777777" w:rsidR="00D23E4E" w:rsidRPr="005E2A60" w:rsidRDefault="00D23E4E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D277D28" w14:textId="77777777" w:rsidR="00D23E4E" w:rsidRPr="005E2A60" w:rsidRDefault="00D23E4E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EF93250" w14:textId="77777777" w:rsidR="00D23E4E" w:rsidRPr="005E2A60" w:rsidRDefault="00D23E4E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90BE52E" w14:textId="77777777" w:rsidR="00D23E4E" w:rsidRPr="005E2A60" w:rsidRDefault="00D23E4E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</w:tcPr>
          <w:p w14:paraId="4863DF71" w14:textId="77777777" w:rsidR="00D23E4E" w:rsidRPr="005E2A60" w:rsidRDefault="00D23E4E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37</w:t>
            </w:r>
          </w:p>
        </w:tc>
      </w:tr>
      <w:tr w:rsidR="00F623A3" w:rsidRPr="005E2A60" w14:paraId="3A29C428" w14:textId="77777777" w:rsidTr="00F623A3">
        <w:trPr>
          <w:trHeight w:val="209"/>
          <w:jc w:val="center"/>
        </w:trPr>
        <w:tc>
          <w:tcPr>
            <w:tcW w:w="1139" w:type="dxa"/>
            <w:vMerge/>
          </w:tcPr>
          <w:p w14:paraId="5236CD16" w14:textId="77777777" w:rsidR="00D23E4E" w:rsidRPr="005E2A60" w:rsidRDefault="00D23E4E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61" w:type="dxa"/>
            <w:vAlign w:val="center"/>
          </w:tcPr>
          <w:p w14:paraId="1B66B5C3" w14:textId="77777777" w:rsidR="00D23E4E" w:rsidRPr="005E2A60" w:rsidRDefault="00D23E4E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M</w:t>
            </w:r>
          </w:p>
        </w:tc>
        <w:tc>
          <w:tcPr>
            <w:tcW w:w="1362" w:type="dxa"/>
          </w:tcPr>
          <w:p w14:paraId="4E57BB7A" w14:textId="77777777" w:rsidR="00D23E4E" w:rsidRPr="005E2A60" w:rsidRDefault="00D23E4E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47±0.11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2" w:type="dxa"/>
          </w:tcPr>
          <w:p w14:paraId="16C015A8" w14:textId="77777777" w:rsidR="00D23E4E" w:rsidRPr="005E2A60" w:rsidRDefault="00D23E4E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795</w:t>
            </w:r>
          </w:p>
        </w:tc>
        <w:tc>
          <w:tcPr>
            <w:tcW w:w="866" w:type="dxa"/>
          </w:tcPr>
          <w:p w14:paraId="620B9BCE" w14:textId="77777777" w:rsidR="00D23E4E" w:rsidRPr="005E2A60" w:rsidRDefault="00D23E4E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94</w:t>
            </w:r>
          </w:p>
        </w:tc>
        <w:tc>
          <w:tcPr>
            <w:tcW w:w="59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2651C81" w14:textId="77777777" w:rsidR="00D23E4E" w:rsidRPr="005E2A60" w:rsidRDefault="00D23E4E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C036592" w14:textId="77777777" w:rsidR="00D23E4E" w:rsidRPr="005E2A60" w:rsidRDefault="00D23E4E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95C4A50" w14:textId="77777777" w:rsidR="00D23E4E" w:rsidRPr="005E2A60" w:rsidRDefault="00D23E4E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49BA25A" w14:textId="77777777" w:rsidR="00D23E4E" w:rsidRPr="005E2A60" w:rsidRDefault="00D23E4E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</w:tcPr>
          <w:p w14:paraId="61B00E84" w14:textId="77777777" w:rsidR="00D23E4E" w:rsidRPr="005E2A60" w:rsidRDefault="00D23E4E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45</w:t>
            </w:r>
          </w:p>
        </w:tc>
      </w:tr>
      <w:tr w:rsidR="00F623A3" w:rsidRPr="005E2A60" w14:paraId="686DA64C" w14:textId="77777777" w:rsidTr="00F623A3">
        <w:trPr>
          <w:trHeight w:val="209"/>
          <w:jc w:val="center"/>
        </w:trPr>
        <w:tc>
          <w:tcPr>
            <w:tcW w:w="1139" w:type="dxa"/>
            <w:vMerge/>
          </w:tcPr>
          <w:p w14:paraId="6F570314" w14:textId="77777777" w:rsidR="00D23E4E" w:rsidRPr="005E2A60" w:rsidRDefault="00D23E4E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61" w:type="dxa"/>
            <w:tcBorders>
              <w:bottom w:val="nil"/>
            </w:tcBorders>
            <w:vAlign w:val="center"/>
          </w:tcPr>
          <w:p w14:paraId="781DFA38" w14:textId="77777777" w:rsidR="00D23E4E" w:rsidRPr="005E2A60" w:rsidRDefault="00D23E4E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H</w:t>
            </w:r>
          </w:p>
        </w:tc>
        <w:tc>
          <w:tcPr>
            <w:tcW w:w="1362" w:type="dxa"/>
            <w:tcBorders>
              <w:bottom w:val="nil"/>
            </w:tcBorders>
          </w:tcPr>
          <w:p w14:paraId="31151C2C" w14:textId="77777777" w:rsidR="00D23E4E" w:rsidRPr="005E2A60" w:rsidRDefault="00D23E4E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48±0.04</w:t>
            </w:r>
          </w:p>
        </w:tc>
        <w:tc>
          <w:tcPr>
            <w:tcW w:w="892" w:type="dxa"/>
            <w:tcBorders>
              <w:bottom w:val="nil"/>
            </w:tcBorders>
          </w:tcPr>
          <w:p w14:paraId="11E69822" w14:textId="77777777" w:rsidR="00D23E4E" w:rsidRPr="005E2A60" w:rsidRDefault="00D23E4E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34</w:t>
            </w:r>
          </w:p>
        </w:tc>
        <w:tc>
          <w:tcPr>
            <w:tcW w:w="866" w:type="dxa"/>
            <w:tcBorders>
              <w:bottom w:val="nil"/>
            </w:tcBorders>
          </w:tcPr>
          <w:p w14:paraId="56670327" w14:textId="77777777" w:rsidR="00D23E4E" w:rsidRPr="005E2A60" w:rsidRDefault="00D23E4E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615</w:t>
            </w:r>
          </w:p>
        </w:tc>
        <w:tc>
          <w:tcPr>
            <w:tcW w:w="59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8F0CEDA" w14:textId="77777777" w:rsidR="00D23E4E" w:rsidRPr="005E2A60" w:rsidRDefault="00D23E4E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93C594F" w14:textId="77777777" w:rsidR="00D23E4E" w:rsidRPr="005E2A60" w:rsidRDefault="00D23E4E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B3B1CEA" w14:textId="77777777" w:rsidR="00D23E4E" w:rsidRPr="005E2A60" w:rsidRDefault="00D23E4E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5D12875" w14:textId="77777777" w:rsidR="00D23E4E" w:rsidRPr="005E2A60" w:rsidRDefault="00D23E4E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tcBorders>
              <w:bottom w:val="nil"/>
            </w:tcBorders>
          </w:tcPr>
          <w:p w14:paraId="6409D643" w14:textId="77777777" w:rsidR="00D23E4E" w:rsidRPr="005E2A60" w:rsidRDefault="00D23E4E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51</w:t>
            </w:r>
          </w:p>
        </w:tc>
      </w:tr>
      <w:tr w:rsidR="00F623A3" w:rsidRPr="005E2A60" w14:paraId="6BD00672" w14:textId="77777777" w:rsidTr="00F623A3">
        <w:trPr>
          <w:trHeight w:val="209"/>
          <w:jc w:val="center"/>
        </w:trPr>
        <w:tc>
          <w:tcPr>
            <w:tcW w:w="1139" w:type="dxa"/>
            <w:vMerge/>
            <w:tcBorders>
              <w:bottom w:val="single" w:sz="8" w:space="0" w:color="auto"/>
            </w:tcBorders>
          </w:tcPr>
          <w:p w14:paraId="5191A945" w14:textId="77777777" w:rsidR="00D23E4E" w:rsidRPr="005E2A60" w:rsidRDefault="00D23E4E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61" w:type="dxa"/>
            <w:tcBorders>
              <w:top w:val="nil"/>
              <w:bottom w:val="single" w:sz="8" w:space="0" w:color="auto"/>
            </w:tcBorders>
          </w:tcPr>
          <w:p w14:paraId="5C1798FA" w14:textId="77777777" w:rsidR="00D23E4E" w:rsidRPr="005E2A60" w:rsidRDefault="00D23E4E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</w:t>
            </w:r>
            <w:r w:rsidRPr="005E2A60">
              <w:rPr>
                <w:rFonts w:cs="Times New Roman"/>
                <w:sz w:val="18"/>
                <w:szCs w:val="18"/>
              </w:rPr>
              <w:t>NPS2143</w:t>
            </w:r>
          </w:p>
        </w:tc>
        <w:tc>
          <w:tcPr>
            <w:tcW w:w="1362" w:type="dxa"/>
            <w:tcBorders>
              <w:top w:val="nil"/>
              <w:bottom w:val="single" w:sz="8" w:space="0" w:color="auto"/>
            </w:tcBorders>
          </w:tcPr>
          <w:p w14:paraId="105491A7" w14:textId="77777777" w:rsidR="00D23E4E" w:rsidRPr="005E2A60" w:rsidRDefault="00D23E4E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28±0.01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92" w:type="dxa"/>
            <w:tcBorders>
              <w:top w:val="nil"/>
              <w:bottom w:val="single" w:sz="8" w:space="0" w:color="auto"/>
            </w:tcBorders>
          </w:tcPr>
          <w:p w14:paraId="17647D8D" w14:textId="77777777" w:rsidR="00D23E4E" w:rsidRPr="005E2A60" w:rsidRDefault="00D23E4E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46</w:t>
            </w:r>
          </w:p>
        </w:tc>
        <w:tc>
          <w:tcPr>
            <w:tcW w:w="866" w:type="dxa"/>
            <w:tcBorders>
              <w:top w:val="nil"/>
              <w:bottom w:val="single" w:sz="8" w:space="0" w:color="auto"/>
            </w:tcBorders>
          </w:tcPr>
          <w:p w14:paraId="05314173" w14:textId="77777777" w:rsidR="00D23E4E" w:rsidRPr="005E2A60" w:rsidRDefault="00D23E4E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214</w:t>
            </w:r>
          </w:p>
        </w:tc>
        <w:tc>
          <w:tcPr>
            <w:tcW w:w="59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DA8873B" w14:textId="77777777" w:rsidR="00D23E4E" w:rsidRPr="005E2A60" w:rsidRDefault="00D23E4E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558D3F3" w14:textId="77777777" w:rsidR="00D23E4E" w:rsidRPr="005E2A60" w:rsidRDefault="00D23E4E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BC7F23C" w14:textId="77777777" w:rsidR="00D23E4E" w:rsidRPr="005E2A60" w:rsidRDefault="00D23E4E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0A4C349" w14:textId="77777777" w:rsidR="00D23E4E" w:rsidRPr="005E2A60" w:rsidRDefault="00D23E4E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bottom w:val="single" w:sz="8" w:space="0" w:color="auto"/>
            </w:tcBorders>
          </w:tcPr>
          <w:p w14:paraId="5BE4990A" w14:textId="77777777" w:rsidR="00D23E4E" w:rsidRPr="005E2A60" w:rsidRDefault="00D23E4E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4</w:t>
            </w:r>
          </w:p>
        </w:tc>
      </w:tr>
      <w:bookmarkEnd w:id="14"/>
    </w:tbl>
    <w:p w14:paraId="62DBFEAF" w14:textId="77777777" w:rsidR="00032FB0" w:rsidRDefault="00032FB0" w:rsidP="005231BC">
      <w:pPr>
        <w:pStyle w:val="ad"/>
        <w:ind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523F9689" w14:textId="64CE8BF4" w:rsidR="005231BC" w:rsidRPr="005E2A60" w:rsidRDefault="00ED5491" w:rsidP="005231BC">
      <w:pPr>
        <w:pStyle w:val="ad"/>
        <w:ind w:firstLine="360"/>
        <w:jc w:val="center"/>
        <w:rPr>
          <w:rFonts w:ascii="Times New Roman" w:hAnsi="Times New Roman" w:cs="Times New Roman"/>
          <w:sz w:val="18"/>
          <w:szCs w:val="18"/>
        </w:rPr>
      </w:pPr>
      <w:r w:rsidRPr="005E2A60">
        <w:rPr>
          <w:rFonts w:ascii="Times New Roman" w:hAnsi="Times New Roman" w:cs="Times New Roman"/>
          <w:sz w:val="18"/>
          <w:szCs w:val="18"/>
        </w:rPr>
        <w:t xml:space="preserve">Table 5-4. </w:t>
      </w:r>
      <w:proofErr w:type="spellStart"/>
      <w:r w:rsidRPr="005E2A60">
        <w:rPr>
          <w:rFonts w:ascii="Times New Roman" w:hAnsi="Times New Roman" w:cs="Times New Roman"/>
          <w:sz w:val="18"/>
          <w:szCs w:val="18"/>
        </w:rPr>
        <w:t>CaMKK</w:t>
      </w:r>
      <w:proofErr w:type="spellEnd"/>
      <w:r w:rsidRPr="005E2A60">
        <w:rPr>
          <w:rFonts w:ascii="Times New Roman" w:hAnsi="Times New Roman" w:cs="Times New Roman"/>
          <w:sz w:val="18"/>
          <w:szCs w:val="18"/>
        </w:rPr>
        <w:t>β protein expression in kidney tissues</w:t>
      </w:r>
      <w:r w:rsidR="005231BC" w:rsidRPr="005E2A60">
        <w:rPr>
          <w:rFonts w:ascii="Times New Roman" w:hAnsi="Times New Roman" w:cs="Times New Roman"/>
          <w:sz w:val="18"/>
          <w:szCs w:val="18"/>
        </w:rPr>
        <w:t>（</w:t>
      </w:r>
      <w:r w:rsidR="005231BC" w:rsidRPr="005E2A60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="005231BC" w:rsidRPr="005E2A60">
        <w:rPr>
          <w:rFonts w:ascii="Times New Roman" w:hAnsi="Times New Roman" w:cs="Times New Roman"/>
          <w:sz w:val="18"/>
          <w:szCs w:val="18"/>
        </w:rPr>
        <w:t>=3</w:t>
      </w:r>
      <w:r w:rsidR="005231BC" w:rsidRPr="005E2A60">
        <w:rPr>
          <w:rFonts w:ascii="Times New Roman" w:hAnsi="Times New Roman" w:cs="Times New Roman"/>
          <w:sz w:val="18"/>
          <w:szCs w:val="18"/>
        </w:rPr>
        <w:t>）</w:t>
      </w:r>
      <w:r w:rsidR="00165881" w:rsidRPr="005E2A60">
        <w:rPr>
          <w:rFonts w:ascii="Times New Roman" w:hAnsi="Times New Roman" w:cs="Times New Roman"/>
          <w:b/>
          <w:bCs/>
          <w:noProof/>
          <w:kern w:val="0"/>
          <w:sz w:val="18"/>
          <w:szCs w:val="18"/>
        </w:rPr>
        <w:t>(Fig. 5F2</w:t>
      </w:r>
      <w:r w:rsidR="00165881" w:rsidRPr="005E2A60">
        <w:rPr>
          <w:rFonts w:ascii="Times New Roman" w:hAnsi="Times New Roman" w:cs="Times New Roman"/>
          <w:b/>
          <w:bCs/>
          <w:noProof/>
          <w:kern w:val="0"/>
          <w:sz w:val="18"/>
          <w:szCs w:val="18"/>
        </w:rPr>
        <w:t>）</w:t>
      </w:r>
    </w:p>
    <w:tbl>
      <w:tblPr>
        <w:tblW w:w="9327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5"/>
        <w:gridCol w:w="1467"/>
        <w:gridCol w:w="1368"/>
        <w:gridCol w:w="894"/>
        <w:gridCol w:w="873"/>
        <w:gridCol w:w="600"/>
        <w:gridCol w:w="643"/>
        <w:gridCol w:w="621"/>
        <w:gridCol w:w="623"/>
        <w:gridCol w:w="1093"/>
      </w:tblGrid>
      <w:tr w:rsidR="00F623A3" w:rsidRPr="005E2A60" w14:paraId="60950DD3" w14:textId="77777777" w:rsidTr="00F623A3">
        <w:trPr>
          <w:trHeight w:val="280"/>
          <w:jc w:val="center"/>
        </w:trPr>
        <w:tc>
          <w:tcPr>
            <w:tcW w:w="1145" w:type="dxa"/>
            <w:vMerge w:val="restart"/>
            <w:tcBorders>
              <w:top w:val="single" w:sz="8" w:space="0" w:color="auto"/>
            </w:tcBorders>
            <w:vAlign w:val="center"/>
          </w:tcPr>
          <w:p w14:paraId="6C7EF749" w14:textId="3236E0B8" w:rsidR="005231BC" w:rsidRPr="005E2A60" w:rsidRDefault="005231BC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sz w:val="18"/>
                <w:szCs w:val="18"/>
              </w:rPr>
              <w:t>CaMKK</w:t>
            </w:r>
            <w:proofErr w:type="spellEnd"/>
            <w:r w:rsidRPr="005E2A60">
              <w:rPr>
                <w:rFonts w:cs="Times New Roman"/>
                <w:sz w:val="18"/>
                <w:szCs w:val="18"/>
              </w:rPr>
              <w:t>β/β-</w:t>
            </w:r>
            <w:r w:rsidR="00CF491B" w:rsidRPr="005E2A60">
              <w:rPr>
                <w:rFonts w:cs="Times New Roman"/>
                <w:sz w:val="18"/>
                <w:szCs w:val="18"/>
              </w:rPr>
              <w:t>A</w:t>
            </w:r>
            <w:r w:rsidRPr="005E2A60">
              <w:rPr>
                <w:rFonts w:cs="Times New Roman"/>
                <w:sz w:val="18"/>
                <w:szCs w:val="18"/>
              </w:rPr>
              <w:t>ctin</w:t>
            </w:r>
          </w:p>
        </w:tc>
        <w:tc>
          <w:tcPr>
            <w:tcW w:w="1467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DE18C7A" w14:textId="689F02FE" w:rsidR="005231BC" w:rsidRPr="005E2A60" w:rsidRDefault="0074318D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368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0D6FFF5" w14:textId="26DA86E7" w:rsidR="005231BC" w:rsidRPr="005E2A60" w:rsidRDefault="0074318D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43263976" w14:textId="77777777" w:rsidR="005231BC" w:rsidRPr="005E2A60" w:rsidRDefault="005231BC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767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774D71" w14:textId="77777777" w:rsidR="005231BC" w:rsidRPr="005E2A60" w:rsidRDefault="005231BC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243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7E2BF44" w14:textId="77777777" w:rsidR="005231BC" w:rsidRPr="005E2A60" w:rsidRDefault="005231BC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24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0D07E07" w14:textId="77777777" w:rsidR="005231BC" w:rsidRPr="005E2A60" w:rsidRDefault="005231BC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10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7FA2CA" w14:textId="77777777" w:rsidR="005231BC" w:rsidRPr="005E2A60" w:rsidRDefault="005231BC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SD</w:t>
            </w:r>
          </w:p>
        </w:tc>
      </w:tr>
      <w:tr w:rsidR="00032FB0" w:rsidRPr="005E2A60" w14:paraId="75939DD6" w14:textId="77777777" w:rsidTr="00F623A3">
        <w:trPr>
          <w:trHeight w:val="304"/>
          <w:jc w:val="center"/>
        </w:trPr>
        <w:tc>
          <w:tcPr>
            <w:tcW w:w="1145" w:type="dxa"/>
            <w:vMerge/>
          </w:tcPr>
          <w:p w14:paraId="51404DD0" w14:textId="77777777" w:rsidR="005231BC" w:rsidRPr="005E2A60" w:rsidRDefault="005231BC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6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AF60F90" w14:textId="77777777" w:rsidR="005231BC" w:rsidRPr="005E2A60" w:rsidRDefault="005231BC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CBFC97A" w14:textId="77777777" w:rsidR="005231BC" w:rsidRPr="005E2A60" w:rsidRDefault="005231BC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10FB5" w14:textId="77777777" w:rsidR="005231BC" w:rsidRPr="005E2A60" w:rsidRDefault="005231BC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46A0B" w14:textId="77777777" w:rsidR="005231BC" w:rsidRPr="005E2A60" w:rsidRDefault="005231BC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5194A" w14:textId="77777777" w:rsidR="005231BC" w:rsidRPr="005E2A60" w:rsidRDefault="005231BC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7F7F0" w14:textId="77777777" w:rsidR="005231BC" w:rsidRPr="005E2A60" w:rsidRDefault="005231BC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F73AE" w14:textId="77777777" w:rsidR="005231BC" w:rsidRPr="005E2A60" w:rsidRDefault="005231BC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5843F" w14:textId="77777777" w:rsidR="005231BC" w:rsidRPr="005E2A60" w:rsidRDefault="005231BC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F3AE8" w14:textId="77777777" w:rsidR="005231BC" w:rsidRPr="005E2A60" w:rsidRDefault="005231BC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032FB0" w:rsidRPr="005E2A60" w14:paraId="480F7C86" w14:textId="77777777" w:rsidTr="00F623A3">
        <w:trPr>
          <w:trHeight w:val="208"/>
          <w:jc w:val="center"/>
        </w:trPr>
        <w:tc>
          <w:tcPr>
            <w:tcW w:w="1145" w:type="dxa"/>
            <w:vMerge/>
          </w:tcPr>
          <w:p w14:paraId="3B1B067D" w14:textId="77777777" w:rsidR="003E0811" w:rsidRPr="005E2A60" w:rsidRDefault="003E0811" w:rsidP="003E0811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14:paraId="16D4CB0B" w14:textId="77777777" w:rsidR="003E0811" w:rsidRPr="005E2A60" w:rsidRDefault="003E0811" w:rsidP="003E0811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7C7E3278" w14:textId="5ABCF854" w:rsidR="003E0811" w:rsidRPr="005E2A60" w:rsidRDefault="003E0811" w:rsidP="003E081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25±0.01</w:t>
            </w:r>
          </w:p>
        </w:tc>
        <w:tc>
          <w:tcPr>
            <w:tcW w:w="894" w:type="dxa"/>
            <w:vAlign w:val="center"/>
          </w:tcPr>
          <w:p w14:paraId="10631EC2" w14:textId="6B754249" w:rsidR="003E0811" w:rsidRPr="005E2A60" w:rsidRDefault="003E0811" w:rsidP="003E081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911</w:t>
            </w:r>
          </w:p>
        </w:tc>
        <w:tc>
          <w:tcPr>
            <w:tcW w:w="872" w:type="dxa"/>
            <w:vAlign w:val="center"/>
          </w:tcPr>
          <w:p w14:paraId="459FA103" w14:textId="1FE2DAB6" w:rsidR="003E0811" w:rsidRPr="005E2A60" w:rsidRDefault="003E0811" w:rsidP="003E081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420 </w:t>
            </w:r>
          </w:p>
        </w:tc>
        <w:tc>
          <w:tcPr>
            <w:tcW w:w="600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7F0D432" w14:textId="53E860FC" w:rsidR="003E0811" w:rsidRPr="005E2A60" w:rsidRDefault="003E0811" w:rsidP="003E0811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2.426</w:t>
            </w:r>
          </w:p>
        </w:tc>
        <w:tc>
          <w:tcPr>
            <w:tcW w:w="642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D094F6B" w14:textId="041D7163" w:rsidR="003E0811" w:rsidRPr="005E2A60" w:rsidRDefault="003E0811" w:rsidP="003E0811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97</w:t>
            </w:r>
          </w:p>
        </w:tc>
        <w:tc>
          <w:tcPr>
            <w:tcW w:w="621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93879C3" w14:textId="309DA7E9" w:rsidR="003E0811" w:rsidRPr="005E2A60" w:rsidRDefault="003E0811" w:rsidP="003E0811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23.024</w:t>
            </w:r>
          </w:p>
        </w:tc>
        <w:tc>
          <w:tcPr>
            <w:tcW w:w="623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6A40907" w14:textId="0487191F" w:rsidR="003E0811" w:rsidRPr="005E2A60" w:rsidRDefault="003E0811" w:rsidP="003E0811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1093" w:type="dxa"/>
            <w:vAlign w:val="bottom"/>
          </w:tcPr>
          <w:p w14:paraId="1DFB2D8F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32FB0" w:rsidRPr="005E2A60" w14:paraId="3C731AE1" w14:textId="77777777" w:rsidTr="00F623A3">
        <w:trPr>
          <w:trHeight w:val="208"/>
          <w:jc w:val="center"/>
        </w:trPr>
        <w:tc>
          <w:tcPr>
            <w:tcW w:w="1145" w:type="dxa"/>
            <w:vMerge/>
          </w:tcPr>
          <w:p w14:paraId="1528F5A7" w14:textId="77777777" w:rsidR="003E0811" w:rsidRPr="005E2A60" w:rsidRDefault="003E0811" w:rsidP="003E0811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67" w:type="dxa"/>
            <w:vAlign w:val="center"/>
          </w:tcPr>
          <w:p w14:paraId="5F64BA65" w14:textId="77777777" w:rsidR="003E0811" w:rsidRPr="005E2A60" w:rsidRDefault="003E0811" w:rsidP="003E0811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368" w:type="dxa"/>
          </w:tcPr>
          <w:p w14:paraId="364F8D68" w14:textId="552C8381" w:rsidR="003E0811" w:rsidRPr="005E2A60" w:rsidRDefault="003E0811" w:rsidP="003E0811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1±0.05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94" w:type="dxa"/>
            <w:vAlign w:val="center"/>
          </w:tcPr>
          <w:p w14:paraId="24F0AB05" w14:textId="2A8B637A" w:rsidR="003E0811" w:rsidRPr="005E2A60" w:rsidRDefault="003E0811" w:rsidP="003E081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812</w:t>
            </w:r>
          </w:p>
        </w:tc>
        <w:tc>
          <w:tcPr>
            <w:tcW w:w="872" w:type="dxa"/>
            <w:vAlign w:val="center"/>
          </w:tcPr>
          <w:p w14:paraId="3FDDA94C" w14:textId="14E73E47" w:rsidR="003E0811" w:rsidRPr="005E2A60" w:rsidRDefault="003E0811" w:rsidP="003E081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144 </w:t>
            </w:r>
          </w:p>
        </w:tc>
        <w:tc>
          <w:tcPr>
            <w:tcW w:w="60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5B49137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B33C531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C20DD51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3D73149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</w:tcPr>
          <w:p w14:paraId="018A9497" w14:textId="548209AF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032FB0" w:rsidRPr="005E2A60" w14:paraId="1874589F" w14:textId="77777777" w:rsidTr="00F623A3">
        <w:trPr>
          <w:trHeight w:val="208"/>
          <w:jc w:val="center"/>
        </w:trPr>
        <w:tc>
          <w:tcPr>
            <w:tcW w:w="1145" w:type="dxa"/>
            <w:vMerge/>
          </w:tcPr>
          <w:p w14:paraId="26DB0228" w14:textId="77777777" w:rsidR="003E0811" w:rsidRPr="005E2A60" w:rsidRDefault="003E0811" w:rsidP="003E0811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67" w:type="dxa"/>
            <w:vAlign w:val="center"/>
          </w:tcPr>
          <w:p w14:paraId="3AEE845C" w14:textId="77777777" w:rsidR="003E0811" w:rsidRPr="005E2A60" w:rsidRDefault="003E0811" w:rsidP="003E0811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L</w:t>
            </w:r>
          </w:p>
        </w:tc>
        <w:tc>
          <w:tcPr>
            <w:tcW w:w="1368" w:type="dxa"/>
          </w:tcPr>
          <w:p w14:paraId="6B58905D" w14:textId="55B4786D" w:rsidR="003E0811" w:rsidRPr="005E2A60" w:rsidRDefault="003E0811" w:rsidP="003E0811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76±0.11</w:t>
            </w:r>
          </w:p>
        </w:tc>
        <w:tc>
          <w:tcPr>
            <w:tcW w:w="894" w:type="dxa"/>
            <w:vAlign w:val="center"/>
          </w:tcPr>
          <w:p w14:paraId="3FA742E9" w14:textId="3E8647A1" w:rsidR="003E0811" w:rsidRPr="005E2A60" w:rsidRDefault="003E0811" w:rsidP="003E081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986</w:t>
            </w:r>
          </w:p>
        </w:tc>
        <w:tc>
          <w:tcPr>
            <w:tcW w:w="872" w:type="dxa"/>
            <w:vAlign w:val="center"/>
          </w:tcPr>
          <w:p w14:paraId="0EBEB9B1" w14:textId="50EDADEA" w:rsidR="003E0811" w:rsidRPr="005E2A60" w:rsidRDefault="003E0811" w:rsidP="003E081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776 </w:t>
            </w:r>
          </w:p>
        </w:tc>
        <w:tc>
          <w:tcPr>
            <w:tcW w:w="60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5E674FF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5232F3B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1D7C70C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DFBDE50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</w:tcPr>
          <w:p w14:paraId="728CA3C9" w14:textId="32DF440D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488</w:t>
            </w:r>
          </w:p>
        </w:tc>
      </w:tr>
      <w:tr w:rsidR="00032FB0" w:rsidRPr="005E2A60" w14:paraId="20D45B10" w14:textId="77777777" w:rsidTr="00F623A3">
        <w:trPr>
          <w:trHeight w:val="208"/>
          <w:jc w:val="center"/>
        </w:trPr>
        <w:tc>
          <w:tcPr>
            <w:tcW w:w="1145" w:type="dxa"/>
            <w:vMerge/>
          </w:tcPr>
          <w:p w14:paraId="42789651" w14:textId="77777777" w:rsidR="003E0811" w:rsidRPr="005E2A60" w:rsidRDefault="003E0811" w:rsidP="003E0811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67" w:type="dxa"/>
            <w:vAlign w:val="center"/>
          </w:tcPr>
          <w:p w14:paraId="272B7100" w14:textId="77777777" w:rsidR="003E0811" w:rsidRPr="005E2A60" w:rsidRDefault="003E0811" w:rsidP="003E0811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M</w:t>
            </w:r>
          </w:p>
        </w:tc>
        <w:tc>
          <w:tcPr>
            <w:tcW w:w="1368" w:type="dxa"/>
          </w:tcPr>
          <w:p w14:paraId="489AE318" w14:textId="6B52080D" w:rsidR="003E0811" w:rsidRPr="005E2A60" w:rsidRDefault="003E0811" w:rsidP="003E0811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43±0.09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4" w:type="dxa"/>
            <w:vAlign w:val="center"/>
          </w:tcPr>
          <w:p w14:paraId="7906DE3E" w14:textId="2934C567" w:rsidR="003E0811" w:rsidRPr="005E2A60" w:rsidRDefault="003E0811" w:rsidP="003E081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919</w:t>
            </w:r>
          </w:p>
        </w:tc>
        <w:tc>
          <w:tcPr>
            <w:tcW w:w="872" w:type="dxa"/>
            <w:vAlign w:val="center"/>
          </w:tcPr>
          <w:p w14:paraId="1788D827" w14:textId="2FFD3E1E" w:rsidR="003E0811" w:rsidRPr="005E2A60" w:rsidRDefault="003E0811" w:rsidP="003E081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449 </w:t>
            </w:r>
          </w:p>
        </w:tc>
        <w:tc>
          <w:tcPr>
            <w:tcW w:w="60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7D90BBC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CA414A5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DB8E6C5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979CB76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</w:tcPr>
          <w:p w14:paraId="307F5B0A" w14:textId="73CA0CB4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032FB0" w:rsidRPr="005E2A60" w14:paraId="269CBC0D" w14:textId="77777777" w:rsidTr="00F623A3">
        <w:trPr>
          <w:trHeight w:val="208"/>
          <w:jc w:val="center"/>
        </w:trPr>
        <w:tc>
          <w:tcPr>
            <w:tcW w:w="1145" w:type="dxa"/>
            <w:vMerge/>
          </w:tcPr>
          <w:p w14:paraId="0DB632C8" w14:textId="77777777" w:rsidR="003E0811" w:rsidRPr="005E2A60" w:rsidRDefault="003E0811" w:rsidP="003E0811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67" w:type="dxa"/>
            <w:tcBorders>
              <w:bottom w:val="nil"/>
            </w:tcBorders>
            <w:vAlign w:val="center"/>
          </w:tcPr>
          <w:p w14:paraId="21C6DE74" w14:textId="77777777" w:rsidR="003E0811" w:rsidRPr="005E2A60" w:rsidRDefault="003E0811" w:rsidP="003E0811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H</w:t>
            </w:r>
          </w:p>
        </w:tc>
        <w:tc>
          <w:tcPr>
            <w:tcW w:w="1368" w:type="dxa"/>
            <w:tcBorders>
              <w:bottom w:val="nil"/>
            </w:tcBorders>
          </w:tcPr>
          <w:p w14:paraId="6550B9AB" w14:textId="263BE8BE" w:rsidR="003E0811" w:rsidRPr="005E2A60" w:rsidRDefault="003E0811" w:rsidP="003E0811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55±0.14</w:t>
            </w:r>
          </w:p>
        </w:tc>
        <w:tc>
          <w:tcPr>
            <w:tcW w:w="894" w:type="dxa"/>
            <w:tcBorders>
              <w:bottom w:val="nil"/>
            </w:tcBorders>
            <w:vAlign w:val="center"/>
          </w:tcPr>
          <w:p w14:paraId="64EFB16E" w14:textId="6F80A543" w:rsidR="003E0811" w:rsidRPr="005E2A60" w:rsidRDefault="003E0811" w:rsidP="003E081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835</w:t>
            </w:r>
          </w:p>
        </w:tc>
        <w:tc>
          <w:tcPr>
            <w:tcW w:w="872" w:type="dxa"/>
            <w:tcBorders>
              <w:bottom w:val="nil"/>
            </w:tcBorders>
            <w:vAlign w:val="center"/>
          </w:tcPr>
          <w:p w14:paraId="5A76C0C5" w14:textId="658FDEF7" w:rsidR="003E0811" w:rsidRPr="005E2A60" w:rsidRDefault="003E0811" w:rsidP="003E081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200 </w:t>
            </w:r>
          </w:p>
        </w:tc>
        <w:tc>
          <w:tcPr>
            <w:tcW w:w="60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8CE306B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9242D19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BE2E2B6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A2036AA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nil"/>
            </w:tcBorders>
          </w:tcPr>
          <w:p w14:paraId="10DDC35F" w14:textId="7E26586E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4</w:t>
            </w:r>
          </w:p>
        </w:tc>
      </w:tr>
      <w:tr w:rsidR="00032FB0" w:rsidRPr="005E2A60" w14:paraId="24A683F8" w14:textId="77777777" w:rsidTr="00F623A3">
        <w:trPr>
          <w:trHeight w:val="208"/>
          <w:jc w:val="center"/>
        </w:trPr>
        <w:tc>
          <w:tcPr>
            <w:tcW w:w="1145" w:type="dxa"/>
            <w:vMerge/>
            <w:tcBorders>
              <w:bottom w:val="single" w:sz="8" w:space="0" w:color="auto"/>
            </w:tcBorders>
          </w:tcPr>
          <w:p w14:paraId="65E6FC76" w14:textId="77777777" w:rsidR="003E0811" w:rsidRPr="005E2A60" w:rsidRDefault="003E0811" w:rsidP="003E0811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67" w:type="dxa"/>
            <w:tcBorders>
              <w:top w:val="nil"/>
              <w:bottom w:val="single" w:sz="8" w:space="0" w:color="auto"/>
            </w:tcBorders>
          </w:tcPr>
          <w:p w14:paraId="69702E7B" w14:textId="77777777" w:rsidR="003E0811" w:rsidRPr="005E2A60" w:rsidRDefault="003E0811" w:rsidP="003E0811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</w:t>
            </w:r>
            <w:r w:rsidRPr="005E2A60">
              <w:rPr>
                <w:rFonts w:cs="Times New Roman"/>
                <w:sz w:val="18"/>
                <w:szCs w:val="18"/>
              </w:rPr>
              <w:t>NPS2143</w:t>
            </w:r>
          </w:p>
        </w:tc>
        <w:tc>
          <w:tcPr>
            <w:tcW w:w="1368" w:type="dxa"/>
            <w:tcBorders>
              <w:top w:val="nil"/>
              <w:bottom w:val="single" w:sz="8" w:space="0" w:color="auto"/>
            </w:tcBorders>
          </w:tcPr>
          <w:p w14:paraId="0FB408F1" w14:textId="36987917" w:rsidR="003E0811" w:rsidRPr="005E2A60" w:rsidRDefault="003E0811" w:rsidP="003E0811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23±0.</w:t>
            </w:r>
            <w:r w:rsidR="00084887" w:rsidRPr="005E2A60">
              <w:rPr>
                <w:rFonts w:cs="Times New Roman"/>
                <w:sz w:val="18"/>
                <w:szCs w:val="18"/>
              </w:rPr>
              <w:t>0</w:t>
            </w:r>
            <w:r w:rsidRPr="005E2A60">
              <w:rPr>
                <w:rFonts w:cs="Times New Roman"/>
                <w:sz w:val="18"/>
                <w:szCs w:val="18"/>
              </w:rPr>
              <w:t>2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94" w:type="dxa"/>
            <w:tcBorders>
              <w:top w:val="nil"/>
              <w:bottom w:val="single" w:sz="8" w:space="0" w:color="auto"/>
            </w:tcBorders>
            <w:vAlign w:val="center"/>
          </w:tcPr>
          <w:p w14:paraId="08C7BA61" w14:textId="7C705074" w:rsidR="003E0811" w:rsidRPr="005E2A60" w:rsidRDefault="003E0811" w:rsidP="003E081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964</w:t>
            </w:r>
          </w:p>
        </w:tc>
        <w:tc>
          <w:tcPr>
            <w:tcW w:w="872" w:type="dxa"/>
            <w:tcBorders>
              <w:top w:val="nil"/>
              <w:bottom w:val="single" w:sz="8" w:space="0" w:color="auto"/>
            </w:tcBorders>
            <w:vAlign w:val="center"/>
          </w:tcPr>
          <w:p w14:paraId="7145D0E2" w14:textId="7DFCBAC3" w:rsidR="003E0811" w:rsidRPr="005E2A60" w:rsidRDefault="003E0811" w:rsidP="003E081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635 </w:t>
            </w:r>
          </w:p>
        </w:tc>
        <w:tc>
          <w:tcPr>
            <w:tcW w:w="60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E6B7067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AC3F477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A8632EC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95C82B1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nil"/>
              <w:bottom w:val="single" w:sz="8" w:space="0" w:color="auto"/>
            </w:tcBorders>
          </w:tcPr>
          <w:p w14:paraId="2D0E9CEA" w14:textId="597AB309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</w:tbl>
    <w:p w14:paraId="2D660BF9" w14:textId="77777777" w:rsidR="00032FB0" w:rsidRDefault="00032FB0" w:rsidP="005231BC">
      <w:pPr>
        <w:pStyle w:val="ad"/>
        <w:ind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5595F5CE" w14:textId="1A684685" w:rsidR="005231BC" w:rsidRPr="005E2A60" w:rsidRDefault="00ED5491" w:rsidP="005231BC">
      <w:pPr>
        <w:pStyle w:val="ad"/>
        <w:ind w:firstLine="360"/>
        <w:jc w:val="center"/>
        <w:rPr>
          <w:rFonts w:ascii="Times New Roman" w:hAnsi="Times New Roman" w:cs="Times New Roman"/>
          <w:sz w:val="18"/>
          <w:szCs w:val="18"/>
        </w:rPr>
      </w:pPr>
      <w:r w:rsidRPr="005E2A60">
        <w:rPr>
          <w:rFonts w:ascii="Times New Roman" w:hAnsi="Times New Roman" w:cs="Times New Roman"/>
          <w:sz w:val="18"/>
          <w:szCs w:val="18"/>
        </w:rPr>
        <w:t>Table 5-5. p-AMPK protein expression in kidney tissues</w:t>
      </w:r>
      <w:r w:rsidR="005231BC" w:rsidRPr="005E2A60">
        <w:rPr>
          <w:rFonts w:ascii="Times New Roman" w:hAnsi="Times New Roman" w:cs="Times New Roman"/>
          <w:sz w:val="18"/>
          <w:szCs w:val="18"/>
        </w:rPr>
        <w:t>（</w:t>
      </w:r>
      <w:r w:rsidR="005231BC" w:rsidRPr="005E2A60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="005231BC" w:rsidRPr="005E2A60">
        <w:rPr>
          <w:rFonts w:ascii="Times New Roman" w:hAnsi="Times New Roman" w:cs="Times New Roman"/>
          <w:sz w:val="18"/>
          <w:szCs w:val="18"/>
        </w:rPr>
        <w:t>=3</w:t>
      </w:r>
      <w:r w:rsidR="005231BC" w:rsidRPr="005E2A60">
        <w:rPr>
          <w:rFonts w:ascii="Times New Roman" w:hAnsi="Times New Roman" w:cs="Times New Roman"/>
          <w:sz w:val="18"/>
          <w:szCs w:val="18"/>
        </w:rPr>
        <w:t>）</w:t>
      </w:r>
      <w:r w:rsidR="00165881" w:rsidRPr="005E2A60">
        <w:rPr>
          <w:rFonts w:ascii="Times New Roman" w:hAnsi="Times New Roman" w:cs="Times New Roman"/>
          <w:b/>
          <w:bCs/>
          <w:noProof/>
          <w:kern w:val="0"/>
          <w:sz w:val="18"/>
          <w:szCs w:val="18"/>
        </w:rPr>
        <w:t>(Fig. 5H3</w:t>
      </w:r>
      <w:r w:rsidR="00165881" w:rsidRPr="005E2A60">
        <w:rPr>
          <w:rFonts w:ascii="Times New Roman" w:hAnsi="Times New Roman" w:cs="Times New Roman"/>
          <w:b/>
          <w:bCs/>
          <w:noProof/>
          <w:kern w:val="0"/>
          <w:sz w:val="18"/>
          <w:szCs w:val="18"/>
        </w:rPr>
        <w:t>）</w:t>
      </w:r>
    </w:p>
    <w:tbl>
      <w:tblPr>
        <w:tblW w:w="9317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4"/>
        <w:gridCol w:w="1466"/>
        <w:gridCol w:w="1366"/>
        <w:gridCol w:w="894"/>
        <w:gridCol w:w="872"/>
        <w:gridCol w:w="599"/>
        <w:gridCol w:w="642"/>
        <w:gridCol w:w="619"/>
        <w:gridCol w:w="623"/>
        <w:gridCol w:w="1092"/>
      </w:tblGrid>
      <w:tr w:rsidR="00F623A3" w:rsidRPr="005E2A60" w14:paraId="12FD6271" w14:textId="77777777" w:rsidTr="00F623A3">
        <w:trPr>
          <w:trHeight w:val="263"/>
          <w:jc w:val="center"/>
        </w:trPr>
        <w:tc>
          <w:tcPr>
            <w:tcW w:w="1144" w:type="dxa"/>
            <w:vMerge w:val="restart"/>
            <w:tcBorders>
              <w:top w:val="single" w:sz="8" w:space="0" w:color="auto"/>
            </w:tcBorders>
            <w:vAlign w:val="center"/>
          </w:tcPr>
          <w:p w14:paraId="7503C2BD" w14:textId="0E47C700" w:rsidR="005231BC" w:rsidRPr="005E2A60" w:rsidRDefault="005231BC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黑体" w:cs="Times New Roman"/>
                <w:sz w:val="18"/>
                <w:szCs w:val="18"/>
              </w:rPr>
              <w:t>p-AMPK</w:t>
            </w:r>
            <w:r w:rsidRPr="005E2A60">
              <w:rPr>
                <w:rFonts w:cs="Times New Roman"/>
                <w:sz w:val="18"/>
                <w:szCs w:val="18"/>
              </w:rPr>
              <w:t>/β-</w:t>
            </w:r>
            <w:r w:rsidR="001058AC" w:rsidRPr="005E2A60">
              <w:rPr>
                <w:rFonts w:cs="Times New Roman"/>
                <w:sz w:val="18"/>
                <w:szCs w:val="18"/>
              </w:rPr>
              <w:t>A</w:t>
            </w:r>
            <w:r w:rsidRPr="005E2A60">
              <w:rPr>
                <w:rFonts w:cs="Times New Roman"/>
                <w:sz w:val="18"/>
                <w:szCs w:val="18"/>
              </w:rPr>
              <w:t>ctin</w:t>
            </w:r>
          </w:p>
        </w:tc>
        <w:tc>
          <w:tcPr>
            <w:tcW w:w="1466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52C3DF" w14:textId="12F21A76" w:rsidR="005231BC" w:rsidRPr="005E2A60" w:rsidRDefault="0074318D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366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E311B8C" w14:textId="52C22CA1" w:rsidR="005231BC" w:rsidRPr="005E2A60" w:rsidRDefault="0074318D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3CFACC63" w14:textId="77777777" w:rsidR="005231BC" w:rsidRPr="005E2A60" w:rsidRDefault="005231BC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766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7FB59F" w14:textId="77777777" w:rsidR="005231BC" w:rsidRPr="005E2A60" w:rsidRDefault="005231BC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24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6795CA" w14:textId="77777777" w:rsidR="005231BC" w:rsidRPr="005E2A60" w:rsidRDefault="005231BC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24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2EA3822" w14:textId="77777777" w:rsidR="005231BC" w:rsidRPr="005E2A60" w:rsidRDefault="005231BC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10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E782A58" w14:textId="77777777" w:rsidR="005231BC" w:rsidRPr="005E2A60" w:rsidRDefault="005231BC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SD</w:t>
            </w:r>
          </w:p>
        </w:tc>
      </w:tr>
      <w:tr w:rsidR="00032FB0" w:rsidRPr="005E2A60" w14:paraId="40ED0CE4" w14:textId="77777777" w:rsidTr="00F623A3">
        <w:trPr>
          <w:trHeight w:val="285"/>
          <w:jc w:val="center"/>
        </w:trPr>
        <w:tc>
          <w:tcPr>
            <w:tcW w:w="1144" w:type="dxa"/>
            <w:vMerge/>
          </w:tcPr>
          <w:p w14:paraId="1DB645D2" w14:textId="77777777" w:rsidR="005231BC" w:rsidRPr="005E2A60" w:rsidRDefault="005231BC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4A148AD" w14:textId="77777777" w:rsidR="005231BC" w:rsidRPr="005E2A60" w:rsidRDefault="005231BC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A6E084F" w14:textId="77777777" w:rsidR="005231BC" w:rsidRPr="005E2A60" w:rsidRDefault="005231BC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1BB75" w14:textId="77777777" w:rsidR="005231BC" w:rsidRPr="005E2A60" w:rsidRDefault="005231BC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13B89" w14:textId="77777777" w:rsidR="005231BC" w:rsidRPr="005E2A60" w:rsidRDefault="005231BC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5F447" w14:textId="77777777" w:rsidR="005231BC" w:rsidRPr="005E2A60" w:rsidRDefault="005231BC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904C9" w14:textId="77777777" w:rsidR="005231BC" w:rsidRPr="005E2A60" w:rsidRDefault="005231BC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96750" w14:textId="77777777" w:rsidR="005231BC" w:rsidRPr="005E2A60" w:rsidRDefault="005231BC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D4F2A" w14:textId="77777777" w:rsidR="005231BC" w:rsidRPr="005E2A60" w:rsidRDefault="005231BC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2D5B3" w14:textId="77777777" w:rsidR="005231BC" w:rsidRPr="005E2A60" w:rsidRDefault="005231BC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032FB0" w:rsidRPr="005E2A60" w14:paraId="0378DDD4" w14:textId="77777777" w:rsidTr="00F623A3">
        <w:trPr>
          <w:trHeight w:val="195"/>
          <w:jc w:val="center"/>
        </w:trPr>
        <w:tc>
          <w:tcPr>
            <w:tcW w:w="1144" w:type="dxa"/>
            <w:vMerge/>
          </w:tcPr>
          <w:p w14:paraId="61147100" w14:textId="77777777" w:rsidR="003E0811" w:rsidRPr="005E2A60" w:rsidRDefault="003E0811" w:rsidP="003E0811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  <w:vAlign w:val="center"/>
          </w:tcPr>
          <w:p w14:paraId="683FF599" w14:textId="77777777" w:rsidR="003E0811" w:rsidRPr="005E2A60" w:rsidRDefault="003E0811" w:rsidP="003E0811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78BDDE4C" w14:textId="1221642E" w:rsidR="003E0811" w:rsidRPr="005E2A60" w:rsidRDefault="003E0811" w:rsidP="003E081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35±0.12</w:t>
            </w:r>
          </w:p>
        </w:tc>
        <w:tc>
          <w:tcPr>
            <w:tcW w:w="894" w:type="dxa"/>
            <w:vAlign w:val="center"/>
          </w:tcPr>
          <w:p w14:paraId="27060325" w14:textId="18446239" w:rsidR="003E0811" w:rsidRPr="005E2A60" w:rsidRDefault="003E0811" w:rsidP="003E081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998</w:t>
            </w:r>
          </w:p>
        </w:tc>
        <w:tc>
          <w:tcPr>
            <w:tcW w:w="872" w:type="dxa"/>
            <w:vAlign w:val="center"/>
          </w:tcPr>
          <w:p w14:paraId="2CB36DE5" w14:textId="5356D2F0" w:rsidR="003E0811" w:rsidRPr="005E2A60" w:rsidRDefault="003E0811" w:rsidP="003E081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914 </w:t>
            </w:r>
          </w:p>
        </w:tc>
        <w:tc>
          <w:tcPr>
            <w:tcW w:w="599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A8BC0A8" w14:textId="2997ACBB" w:rsidR="003E0811" w:rsidRPr="005E2A60" w:rsidRDefault="003E0811" w:rsidP="003E0811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711</w:t>
            </w:r>
          </w:p>
        </w:tc>
        <w:tc>
          <w:tcPr>
            <w:tcW w:w="641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E6ADE65" w14:textId="3145E2D5" w:rsidR="003E0811" w:rsidRPr="005E2A60" w:rsidRDefault="003E0811" w:rsidP="003E0811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627</w:t>
            </w:r>
          </w:p>
        </w:tc>
        <w:tc>
          <w:tcPr>
            <w:tcW w:w="619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4E2C226" w14:textId="361AF2E6" w:rsidR="003E0811" w:rsidRPr="005E2A60" w:rsidRDefault="003E0811" w:rsidP="003E0811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4.525</w:t>
            </w:r>
          </w:p>
        </w:tc>
        <w:tc>
          <w:tcPr>
            <w:tcW w:w="622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A3F1681" w14:textId="77777777" w:rsidR="003E0811" w:rsidRPr="005E2A60" w:rsidRDefault="003E0811" w:rsidP="003E0811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15</w:t>
            </w:r>
          </w:p>
        </w:tc>
        <w:tc>
          <w:tcPr>
            <w:tcW w:w="1092" w:type="dxa"/>
            <w:vAlign w:val="bottom"/>
          </w:tcPr>
          <w:p w14:paraId="714F1F83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32FB0" w:rsidRPr="005E2A60" w14:paraId="3EC0E596" w14:textId="77777777" w:rsidTr="00F623A3">
        <w:trPr>
          <w:trHeight w:val="195"/>
          <w:jc w:val="center"/>
        </w:trPr>
        <w:tc>
          <w:tcPr>
            <w:tcW w:w="1144" w:type="dxa"/>
            <w:vMerge/>
          </w:tcPr>
          <w:p w14:paraId="4EE2BD98" w14:textId="77777777" w:rsidR="003E0811" w:rsidRPr="005E2A60" w:rsidRDefault="003E0811" w:rsidP="003E0811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66" w:type="dxa"/>
            <w:vAlign w:val="center"/>
          </w:tcPr>
          <w:p w14:paraId="6B90572B" w14:textId="77777777" w:rsidR="003E0811" w:rsidRPr="005E2A60" w:rsidRDefault="003E0811" w:rsidP="003E0811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366" w:type="dxa"/>
          </w:tcPr>
          <w:p w14:paraId="1B6CFC7E" w14:textId="3CE11A1A" w:rsidR="003E0811" w:rsidRPr="005E2A60" w:rsidRDefault="003E0811" w:rsidP="003E081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61±0.11#</w:t>
            </w:r>
          </w:p>
        </w:tc>
        <w:tc>
          <w:tcPr>
            <w:tcW w:w="894" w:type="dxa"/>
            <w:vAlign w:val="center"/>
          </w:tcPr>
          <w:p w14:paraId="3F1F2898" w14:textId="40273EF7" w:rsidR="003E0811" w:rsidRPr="005E2A60" w:rsidRDefault="003E0811" w:rsidP="003E081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909</w:t>
            </w:r>
          </w:p>
        </w:tc>
        <w:tc>
          <w:tcPr>
            <w:tcW w:w="872" w:type="dxa"/>
            <w:vAlign w:val="center"/>
          </w:tcPr>
          <w:p w14:paraId="29651940" w14:textId="743F1811" w:rsidR="003E0811" w:rsidRPr="005E2A60" w:rsidRDefault="003E0811" w:rsidP="003E081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413 </w:t>
            </w:r>
          </w:p>
        </w:tc>
        <w:tc>
          <w:tcPr>
            <w:tcW w:w="59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6867169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EB995B9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0B1A61D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A3E5A16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</w:tcPr>
          <w:p w14:paraId="0512D6A3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14</w:t>
            </w:r>
          </w:p>
        </w:tc>
      </w:tr>
      <w:tr w:rsidR="00032FB0" w:rsidRPr="005E2A60" w14:paraId="1A9676B2" w14:textId="77777777" w:rsidTr="00F623A3">
        <w:trPr>
          <w:trHeight w:val="195"/>
          <w:jc w:val="center"/>
        </w:trPr>
        <w:tc>
          <w:tcPr>
            <w:tcW w:w="1144" w:type="dxa"/>
            <w:vMerge/>
          </w:tcPr>
          <w:p w14:paraId="09347214" w14:textId="77777777" w:rsidR="003E0811" w:rsidRPr="005E2A60" w:rsidRDefault="003E0811" w:rsidP="003E0811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66" w:type="dxa"/>
            <w:vAlign w:val="center"/>
          </w:tcPr>
          <w:p w14:paraId="3C0920CA" w14:textId="77777777" w:rsidR="003E0811" w:rsidRPr="005E2A60" w:rsidRDefault="003E0811" w:rsidP="003E0811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L</w:t>
            </w:r>
          </w:p>
        </w:tc>
        <w:tc>
          <w:tcPr>
            <w:tcW w:w="1366" w:type="dxa"/>
          </w:tcPr>
          <w:p w14:paraId="453BAFB6" w14:textId="64E0D4EF" w:rsidR="003E0811" w:rsidRPr="005E2A60" w:rsidRDefault="003E0811" w:rsidP="003E081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34±0.15</w:t>
            </w:r>
          </w:p>
        </w:tc>
        <w:tc>
          <w:tcPr>
            <w:tcW w:w="894" w:type="dxa"/>
            <w:vAlign w:val="center"/>
          </w:tcPr>
          <w:p w14:paraId="1DD0BA27" w14:textId="799E6C7F" w:rsidR="003E0811" w:rsidRPr="005E2A60" w:rsidRDefault="003E0811" w:rsidP="003E081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808</w:t>
            </w:r>
          </w:p>
        </w:tc>
        <w:tc>
          <w:tcPr>
            <w:tcW w:w="872" w:type="dxa"/>
            <w:vAlign w:val="center"/>
          </w:tcPr>
          <w:p w14:paraId="6B822642" w14:textId="01EA820E" w:rsidR="003E0811" w:rsidRPr="005E2A60" w:rsidRDefault="003E0811" w:rsidP="003E081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133 </w:t>
            </w:r>
          </w:p>
        </w:tc>
        <w:tc>
          <w:tcPr>
            <w:tcW w:w="59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B02A5BD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F9D35ED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D2A9F16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725EE9A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</w:tcPr>
          <w:p w14:paraId="753F5B17" w14:textId="06A6776F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13</w:t>
            </w:r>
          </w:p>
        </w:tc>
      </w:tr>
      <w:tr w:rsidR="00032FB0" w:rsidRPr="005E2A60" w14:paraId="6C574BC3" w14:textId="77777777" w:rsidTr="00F623A3">
        <w:trPr>
          <w:trHeight w:val="195"/>
          <w:jc w:val="center"/>
        </w:trPr>
        <w:tc>
          <w:tcPr>
            <w:tcW w:w="1144" w:type="dxa"/>
            <w:vMerge/>
          </w:tcPr>
          <w:p w14:paraId="19544F87" w14:textId="77777777" w:rsidR="003E0811" w:rsidRPr="005E2A60" w:rsidRDefault="003E0811" w:rsidP="003E0811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66" w:type="dxa"/>
            <w:vAlign w:val="center"/>
          </w:tcPr>
          <w:p w14:paraId="527B9EBF" w14:textId="77777777" w:rsidR="003E0811" w:rsidRPr="005E2A60" w:rsidRDefault="003E0811" w:rsidP="003E0811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M</w:t>
            </w:r>
          </w:p>
        </w:tc>
        <w:tc>
          <w:tcPr>
            <w:tcW w:w="1366" w:type="dxa"/>
          </w:tcPr>
          <w:p w14:paraId="6B85E1C5" w14:textId="7F4A0DAE" w:rsidR="003E0811" w:rsidRPr="005E2A60" w:rsidRDefault="003E0811" w:rsidP="003E081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33±0.14*</w:t>
            </w:r>
          </w:p>
        </w:tc>
        <w:tc>
          <w:tcPr>
            <w:tcW w:w="894" w:type="dxa"/>
            <w:vAlign w:val="center"/>
          </w:tcPr>
          <w:p w14:paraId="0A334159" w14:textId="3D61F6E8" w:rsidR="003E0811" w:rsidRPr="005E2A60" w:rsidRDefault="003E0811" w:rsidP="003E081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992</w:t>
            </w:r>
          </w:p>
        </w:tc>
        <w:tc>
          <w:tcPr>
            <w:tcW w:w="872" w:type="dxa"/>
            <w:vAlign w:val="center"/>
          </w:tcPr>
          <w:p w14:paraId="6B5EB3B1" w14:textId="455A17AA" w:rsidR="003E0811" w:rsidRPr="005E2A60" w:rsidRDefault="003E0811" w:rsidP="003E081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829 </w:t>
            </w:r>
          </w:p>
        </w:tc>
        <w:tc>
          <w:tcPr>
            <w:tcW w:w="59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B208EA1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B0C7DBF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940D843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7B54DF1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</w:tcPr>
          <w:p w14:paraId="617BFAF4" w14:textId="47935A54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9</w:t>
            </w:r>
          </w:p>
        </w:tc>
      </w:tr>
      <w:tr w:rsidR="00032FB0" w:rsidRPr="005E2A60" w14:paraId="1FAE19D1" w14:textId="77777777" w:rsidTr="00F623A3">
        <w:trPr>
          <w:trHeight w:val="195"/>
          <w:jc w:val="center"/>
        </w:trPr>
        <w:tc>
          <w:tcPr>
            <w:tcW w:w="1144" w:type="dxa"/>
            <w:vMerge/>
          </w:tcPr>
          <w:p w14:paraId="6C0271F8" w14:textId="77777777" w:rsidR="003E0811" w:rsidRPr="005E2A60" w:rsidRDefault="003E0811" w:rsidP="003E0811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66" w:type="dxa"/>
            <w:tcBorders>
              <w:bottom w:val="nil"/>
            </w:tcBorders>
            <w:vAlign w:val="center"/>
          </w:tcPr>
          <w:p w14:paraId="34DB3A4B" w14:textId="77777777" w:rsidR="003E0811" w:rsidRPr="005E2A60" w:rsidRDefault="003E0811" w:rsidP="003E0811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H</w:t>
            </w:r>
          </w:p>
        </w:tc>
        <w:tc>
          <w:tcPr>
            <w:tcW w:w="1366" w:type="dxa"/>
            <w:tcBorders>
              <w:bottom w:val="nil"/>
            </w:tcBorders>
          </w:tcPr>
          <w:p w14:paraId="59582B2F" w14:textId="3608EC2C" w:rsidR="003E0811" w:rsidRPr="005E2A60" w:rsidRDefault="003E0811" w:rsidP="003E081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28±0.08</w:t>
            </w:r>
          </w:p>
        </w:tc>
        <w:tc>
          <w:tcPr>
            <w:tcW w:w="894" w:type="dxa"/>
            <w:tcBorders>
              <w:bottom w:val="nil"/>
            </w:tcBorders>
            <w:vAlign w:val="center"/>
          </w:tcPr>
          <w:p w14:paraId="267D7F0B" w14:textId="1D3A0D57" w:rsidR="003E0811" w:rsidRPr="005E2A60" w:rsidRDefault="003E0811" w:rsidP="003E081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801</w:t>
            </w:r>
          </w:p>
        </w:tc>
        <w:tc>
          <w:tcPr>
            <w:tcW w:w="872" w:type="dxa"/>
            <w:tcBorders>
              <w:bottom w:val="nil"/>
            </w:tcBorders>
            <w:vAlign w:val="center"/>
          </w:tcPr>
          <w:p w14:paraId="377FA216" w14:textId="4874F11E" w:rsidR="003E0811" w:rsidRPr="005E2A60" w:rsidRDefault="003E0811" w:rsidP="003E081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117 </w:t>
            </w:r>
          </w:p>
        </w:tc>
        <w:tc>
          <w:tcPr>
            <w:tcW w:w="59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679FEB5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12D41FF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04977C1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D83EFB8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tcBorders>
              <w:bottom w:val="nil"/>
            </w:tcBorders>
          </w:tcPr>
          <w:p w14:paraId="29904B86" w14:textId="0E0631DD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3</w:t>
            </w:r>
          </w:p>
        </w:tc>
      </w:tr>
      <w:tr w:rsidR="00032FB0" w:rsidRPr="005E2A60" w14:paraId="0F0FC7EF" w14:textId="77777777" w:rsidTr="00F623A3">
        <w:trPr>
          <w:trHeight w:val="195"/>
          <w:jc w:val="center"/>
        </w:trPr>
        <w:tc>
          <w:tcPr>
            <w:tcW w:w="1144" w:type="dxa"/>
            <w:vMerge/>
            <w:tcBorders>
              <w:bottom w:val="single" w:sz="8" w:space="0" w:color="auto"/>
            </w:tcBorders>
          </w:tcPr>
          <w:p w14:paraId="75211AFF" w14:textId="77777777" w:rsidR="003E0811" w:rsidRPr="005E2A60" w:rsidRDefault="003E0811" w:rsidP="003E0811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8" w:space="0" w:color="auto"/>
            </w:tcBorders>
          </w:tcPr>
          <w:p w14:paraId="1215B20F" w14:textId="77777777" w:rsidR="003E0811" w:rsidRPr="005E2A60" w:rsidRDefault="003E0811" w:rsidP="003E0811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</w:t>
            </w:r>
            <w:r w:rsidRPr="005E2A60">
              <w:rPr>
                <w:rFonts w:cs="Times New Roman"/>
                <w:sz w:val="18"/>
                <w:szCs w:val="18"/>
              </w:rPr>
              <w:t>NPS2143</w:t>
            </w:r>
          </w:p>
        </w:tc>
        <w:tc>
          <w:tcPr>
            <w:tcW w:w="1366" w:type="dxa"/>
            <w:tcBorders>
              <w:top w:val="nil"/>
              <w:bottom w:val="single" w:sz="8" w:space="0" w:color="auto"/>
            </w:tcBorders>
          </w:tcPr>
          <w:p w14:paraId="655CA205" w14:textId="6EB2B158" w:rsidR="003E0811" w:rsidRPr="005E2A60" w:rsidRDefault="003E0811" w:rsidP="003E081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20±0.06**</w:t>
            </w:r>
          </w:p>
        </w:tc>
        <w:tc>
          <w:tcPr>
            <w:tcW w:w="894" w:type="dxa"/>
            <w:tcBorders>
              <w:top w:val="nil"/>
              <w:bottom w:val="single" w:sz="8" w:space="0" w:color="auto"/>
            </w:tcBorders>
            <w:vAlign w:val="center"/>
          </w:tcPr>
          <w:p w14:paraId="2DC078FA" w14:textId="46EF91F0" w:rsidR="003E0811" w:rsidRPr="005E2A60" w:rsidRDefault="003E0811" w:rsidP="003E081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981</w:t>
            </w:r>
          </w:p>
        </w:tc>
        <w:tc>
          <w:tcPr>
            <w:tcW w:w="872" w:type="dxa"/>
            <w:tcBorders>
              <w:top w:val="nil"/>
              <w:bottom w:val="single" w:sz="8" w:space="0" w:color="auto"/>
            </w:tcBorders>
            <w:vAlign w:val="center"/>
          </w:tcPr>
          <w:p w14:paraId="4BEDDC85" w14:textId="09AF3315" w:rsidR="003E0811" w:rsidRPr="005E2A60" w:rsidRDefault="003E0811" w:rsidP="003E081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739 </w:t>
            </w:r>
          </w:p>
        </w:tc>
        <w:tc>
          <w:tcPr>
            <w:tcW w:w="59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F31C203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2ECFC47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8970E21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605D5C3" w14:textId="77777777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bottom w:val="single" w:sz="8" w:space="0" w:color="auto"/>
            </w:tcBorders>
          </w:tcPr>
          <w:p w14:paraId="08E68883" w14:textId="755508ED" w:rsidR="003E0811" w:rsidRPr="005E2A60" w:rsidRDefault="003E0811" w:rsidP="003E081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1</w:t>
            </w:r>
          </w:p>
        </w:tc>
      </w:tr>
    </w:tbl>
    <w:p w14:paraId="1C0DB9D7" w14:textId="77777777" w:rsidR="00032FB0" w:rsidRDefault="00032FB0" w:rsidP="0094387C">
      <w:pPr>
        <w:widowControl/>
        <w:snapToGrid/>
        <w:spacing w:line="240" w:lineRule="auto"/>
        <w:ind w:firstLineChars="0" w:firstLine="0"/>
        <w:jc w:val="center"/>
        <w:rPr>
          <w:rFonts w:eastAsia="黑体" w:cs="Times New Roman"/>
          <w:sz w:val="18"/>
          <w:szCs w:val="18"/>
        </w:rPr>
      </w:pPr>
    </w:p>
    <w:p w14:paraId="651D52EE" w14:textId="3EE61704" w:rsidR="00AD5F88" w:rsidRPr="005E2A60" w:rsidRDefault="00ED5491" w:rsidP="0094387C">
      <w:pPr>
        <w:widowControl/>
        <w:snapToGrid/>
        <w:spacing w:line="240" w:lineRule="auto"/>
        <w:ind w:firstLineChars="0" w:firstLine="0"/>
        <w:jc w:val="center"/>
        <w:rPr>
          <w:rFonts w:eastAsia="黑体" w:cs="Times New Roman"/>
          <w:sz w:val="18"/>
          <w:szCs w:val="18"/>
        </w:rPr>
      </w:pPr>
      <w:r w:rsidRPr="005E2A60">
        <w:rPr>
          <w:rFonts w:eastAsia="黑体" w:cs="Times New Roman"/>
          <w:sz w:val="18"/>
          <w:szCs w:val="18"/>
        </w:rPr>
        <w:t>Table 5-6. CaSR immunofluorescence intensity in kidney tissues</w:t>
      </w:r>
      <w:r w:rsidR="00AD5F88" w:rsidRPr="005E2A60">
        <w:rPr>
          <w:rFonts w:cs="Times New Roman"/>
          <w:sz w:val="18"/>
          <w:szCs w:val="18"/>
        </w:rPr>
        <w:t>（</w:t>
      </w:r>
      <w:r w:rsidR="00AD5F88" w:rsidRPr="005E2A60">
        <w:rPr>
          <w:rFonts w:cs="Times New Roman"/>
          <w:i/>
          <w:iCs/>
          <w:sz w:val="18"/>
          <w:szCs w:val="18"/>
        </w:rPr>
        <w:t>n</w:t>
      </w:r>
      <w:r w:rsidR="00AD5F88" w:rsidRPr="005E2A60">
        <w:rPr>
          <w:rFonts w:cs="Times New Roman"/>
          <w:sz w:val="18"/>
          <w:szCs w:val="18"/>
        </w:rPr>
        <w:t>=</w:t>
      </w:r>
      <w:r w:rsidR="00317B49" w:rsidRPr="005E2A60">
        <w:rPr>
          <w:rFonts w:cs="Times New Roman"/>
          <w:sz w:val="18"/>
          <w:szCs w:val="18"/>
        </w:rPr>
        <w:t>6</w:t>
      </w:r>
      <w:r w:rsidR="00AD5F88" w:rsidRPr="005E2A60">
        <w:rPr>
          <w:rFonts w:cs="Times New Roman"/>
          <w:sz w:val="18"/>
          <w:szCs w:val="18"/>
        </w:rPr>
        <w:t>）</w:t>
      </w:r>
      <w:r w:rsidR="00AD5F88" w:rsidRPr="005E2A60">
        <w:rPr>
          <w:rFonts w:eastAsia="黑体" w:cs="Times New Roman"/>
          <w:b/>
          <w:bCs/>
          <w:noProof/>
          <w:kern w:val="0"/>
          <w:sz w:val="18"/>
          <w:szCs w:val="18"/>
        </w:rPr>
        <w:t>(</w:t>
      </w:r>
      <w:r w:rsidR="00AD5F88" w:rsidRPr="005E2A60">
        <w:rPr>
          <w:rFonts w:eastAsia="黑体" w:cs="Times New Roman"/>
          <w:b/>
          <w:bCs/>
          <w:sz w:val="18"/>
          <w:szCs w:val="18"/>
        </w:rPr>
        <w:t>Fig. 5</w:t>
      </w:r>
      <w:r w:rsidR="00AD5F88" w:rsidRPr="005E2A60">
        <w:rPr>
          <w:rFonts w:cs="Times New Roman"/>
          <w:b/>
          <w:bCs/>
          <w:sz w:val="18"/>
          <w:szCs w:val="18"/>
        </w:rPr>
        <w:t>H</w:t>
      </w:r>
      <w:r w:rsidR="00AD5F88" w:rsidRPr="005E2A60">
        <w:rPr>
          <w:rFonts w:eastAsia="黑体" w:cs="Times New Roman"/>
          <w:b/>
          <w:bCs/>
          <w:sz w:val="18"/>
          <w:szCs w:val="18"/>
        </w:rPr>
        <w:t>）</w:t>
      </w:r>
    </w:p>
    <w:tbl>
      <w:tblPr>
        <w:tblW w:w="9314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8"/>
        <w:gridCol w:w="1545"/>
        <w:gridCol w:w="1459"/>
        <w:gridCol w:w="924"/>
        <w:gridCol w:w="908"/>
        <w:gridCol w:w="612"/>
        <w:gridCol w:w="643"/>
        <w:gridCol w:w="627"/>
        <w:gridCol w:w="628"/>
        <w:gridCol w:w="1070"/>
      </w:tblGrid>
      <w:tr w:rsidR="00AD5F88" w:rsidRPr="005E2A60" w14:paraId="7D4DF3E3" w14:textId="77777777" w:rsidTr="00F623A3">
        <w:trPr>
          <w:trHeight w:val="332"/>
          <w:jc w:val="center"/>
        </w:trPr>
        <w:tc>
          <w:tcPr>
            <w:tcW w:w="898" w:type="dxa"/>
            <w:vMerge w:val="restart"/>
            <w:tcBorders>
              <w:top w:val="single" w:sz="8" w:space="0" w:color="auto"/>
            </w:tcBorders>
            <w:vAlign w:val="center"/>
          </w:tcPr>
          <w:p w14:paraId="310359D7" w14:textId="77777777" w:rsidR="00AD5F88" w:rsidRPr="005E2A60" w:rsidRDefault="00AD5F88" w:rsidP="00F623A3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aSR</w:t>
            </w:r>
          </w:p>
        </w:tc>
        <w:tc>
          <w:tcPr>
            <w:tcW w:w="1545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89A5DBA" w14:textId="7A3D2E0B" w:rsidR="00AD5F88" w:rsidRPr="005E2A60" w:rsidRDefault="0074318D" w:rsidP="00CF491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459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ED92586" w14:textId="77777777" w:rsidR="0074318D" w:rsidRPr="005E2A60" w:rsidRDefault="0074318D" w:rsidP="0074318D">
            <w:pPr>
              <w:pStyle w:val="a7"/>
              <w:ind w:firstLine="480"/>
              <w:jc w:val="left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01C92A56" w14:textId="1D9E30DE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83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69C564" w14:textId="77777777" w:rsidR="00AD5F88" w:rsidRPr="005E2A60" w:rsidRDefault="00AD5F88" w:rsidP="00CF491B">
            <w:pPr>
              <w:pStyle w:val="a7"/>
              <w:rPr>
                <w:rFonts w:cs="Times New Roman"/>
                <w:i/>
                <w:iCs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sz w:val="18"/>
                <w:szCs w:val="18"/>
              </w:rPr>
              <w:t>Shapiro-Wilk</w:t>
            </w:r>
          </w:p>
        </w:tc>
        <w:tc>
          <w:tcPr>
            <w:tcW w:w="125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DC63DE1" w14:textId="77777777" w:rsidR="00AD5F88" w:rsidRPr="005E2A60" w:rsidRDefault="00AD5F88" w:rsidP="00CF491B">
            <w:pPr>
              <w:pStyle w:val="a7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sz w:val="18"/>
                <w:szCs w:val="18"/>
              </w:rPr>
              <w:t xml:space="preserve"> test</w:t>
            </w:r>
          </w:p>
        </w:tc>
        <w:tc>
          <w:tcPr>
            <w:tcW w:w="125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940EC8E" w14:textId="77777777" w:rsidR="00AD5F88" w:rsidRPr="005E2A60" w:rsidRDefault="00AD5F88" w:rsidP="00CF491B">
            <w:pPr>
              <w:pStyle w:val="a7"/>
              <w:rPr>
                <w:rFonts w:cs="Times New Roman"/>
                <w:i/>
                <w:iCs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sz w:val="18"/>
                <w:szCs w:val="18"/>
              </w:rPr>
              <w:t>Welch</w:t>
            </w:r>
          </w:p>
        </w:tc>
        <w:tc>
          <w:tcPr>
            <w:tcW w:w="107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BFDB55" w14:textId="77777777" w:rsidR="00AD5F88" w:rsidRPr="005E2A60" w:rsidRDefault="00AD5F88" w:rsidP="00CF491B">
            <w:pPr>
              <w:pStyle w:val="a7"/>
              <w:rPr>
                <w:rFonts w:cs="Times New Roman"/>
                <w:i/>
                <w:iCs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sz w:val="18"/>
                <w:szCs w:val="18"/>
              </w:rPr>
              <w:t>Dunnett's T3</w:t>
            </w:r>
          </w:p>
        </w:tc>
      </w:tr>
      <w:tr w:rsidR="00F623A3" w:rsidRPr="005E2A60" w14:paraId="76D5CFCA" w14:textId="77777777" w:rsidTr="00F623A3">
        <w:trPr>
          <w:trHeight w:val="361"/>
          <w:jc w:val="center"/>
        </w:trPr>
        <w:tc>
          <w:tcPr>
            <w:tcW w:w="898" w:type="dxa"/>
            <w:vMerge/>
            <w:vAlign w:val="center"/>
          </w:tcPr>
          <w:p w14:paraId="32924B85" w14:textId="77777777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167F121" w14:textId="77777777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5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B9A4139" w14:textId="77777777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5176C" w14:textId="77777777" w:rsidR="00AD5F88" w:rsidRPr="005E2A60" w:rsidRDefault="00AD5F88" w:rsidP="00CF491B">
            <w:pPr>
              <w:pStyle w:val="a7"/>
              <w:rPr>
                <w:rFonts w:cs="Times New Roman"/>
                <w:i/>
                <w:iCs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sz w:val="18"/>
                <w:szCs w:val="18"/>
              </w:rPr>
              <w:t>W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083D9" w14:textId="77777777" w:rsidR="00AD5F88" w:rsidRPr="005E2A60" w:rsidRDefault="00AD5F88" w:rsidP="00CF491B">
            <w:pPr>
              <w:pStyle w:val="a7"/>
              <w:rPr>
                <w:rFonts w:cs="Times New Roman"/>
                <w:i/>
                <w:iCs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EC7BD" w14:textId="77777777" w:rsidR="00AD5F88" w:rsidRPr="005E2A60" w:rsidRDefault="00AD5F88" w:rsidP="00CF491B">
            <w:pPr>
              <w:pStyle w:val="a7"/>
              <w:rPr>
                <w:rFonts w:cs="Times New Roman"/>
                <w:i/>
                <w:iCs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1886F" w14:textId="77777777" w:rsidR="00AD5F88" w:rsidRPr="005E2A60" w:rsidRDefault="00AD5F88" w:rsidP="00CF491B">
            <w:pPr>
              <w:pStyle w:val="a7"/>
              <w:rPr>
                <w:rFonts w:cs="Times New Roman"/>
                <w:i/>
                <w:iCs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BDE05" w14:textId="77777777" w:rsidR="00AD5F88" w:rsidRPr="005E2A60" w:rsidRDefault="00AD5F88" w:rsidP="00CF491B">
            <w:pPr>
              <w:pStyle w:val="a7"/>
              <w:rPr>
                <w:rFonts w:cs="Times New Roman"/>
                <w:i/>
                <w:iCs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13B89" w14:textId="77777777" w:rsidR="00AD5F88" w:rsidRPr="005E2A60" w:rsidRDefault="00AD5F88" w:rsidP="00CF491B">
            <w:pPr>
              <w:pStyle w:val="a7"/>
              <w:rPr>
                <w:rFonts w:cs="Times New Roman"/>
                <w:i/>
                <w:iCs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5C8D1" w14:textId="77777777" w:rsidR="00AD5F88" w:rsidRPr="005E2A60" w:rsidRDefault="00AD5F88" w:rsidP="00CF491B">
            <w:pPr>
              <w:pStyle w:val="a7"/>
              <w:rPr>
                <w:rFonts w:cs="Times New Roman"/>
                <w:i/>
                <w:iCs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F623A3" w:rsidRPr="005E2A60" w14:paraId="7EEEF726" w14:textId="77777777" w:rsidTr="00F623A3">
        <w:trPr>
          <w:trHeight w:val="247"/>
          <w:jc w:val="center"/>
        </w:trPr>
        <w:tc>
          <w:tcPr>
            <w:tcW w:w="898" w:type="dxa"/>
            <w:vMerge/>
            <w:vAlign w:val="center"/>
          </w:tcPr>
          <w:p w14:paraId="03917EBC" w14:textId="77777777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sz="4" w:space="0" w:color="auto"/>
            </w:tcBorders>
            <w:vAlign w:val="center"/>
          </w:tcPr>
          <w:p w14:paraId="7FB799A1" w14:textId="77777777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14:paraId="418DC38D" w14:textId="54294AB5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</w:t>
            </w:r>
            <w:r w:rsidR="00592BC9">
              <w:rPr>
                <w:rFonts w:cs="Times New Roman" w:hint="eastAsia"/>
                <w:sz w:val="18"/>
                <w:szCs w:val="18"/>
              </w:rPr>
              <w:t>.00</w:t>
            </w:r>
            <w:r w:rsidRPr="005E2A60">
              <w:rPr>
                <w:rFonts w:cs="Times New Roman"/>
                <w:sz w:val="18"/>
                <w:szCs w:val="18"/>
              </w:rPr>
              <w:t>±0.24</w:t>
            </w:r>
          </w:p>
        </w:tc>
        <w:tc>
          <w:tcPr>
            <w:tcW w:w="924" w:type="dxa"/>
            <w:vAlign w:val="center"/>
          </w:tcPr>
          <w:p w14:paraId="7693E10B" w14:textId="77777777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76</w:t>
            </w:r>
          </w:p>
        </w:tc>
        <w:tc>
          <w:tcPr>
            <w:tcW w:w="907" w:type="dxa"/>
            <w:vAlign w:val="center"/>
          </w:tcPr>
          <w:p w14:paraId="222D679F" w14:textId="77777777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252</w:t>
            </w:r>
          </w:p>
        </w:tc>
        <w:tc>
          <w:tcPr>
            <w:tcW w:w="612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2ED05B8" w14:textId="77777777" w:rsidR="00AD5F88" w:rsidRPr="005E2A60" w:rsidRDefault="00AD5F88" w:rsidP="00CF491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5E2A60">
              <w:rPr>
                <w:rFonts w:cs="Times New Roman"/>
                <w:kern w:val="0"/>
                <w:sz w:val="18"/>
                <w:szCs w:val="18"/>
              </w:rPr>
              <w:t>19.978</w:t>
            </w:r>
          </w:p>
        </w:tc>
        <w:tc>
          <w:tcPr>
            <w:tcW w:w="642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A013E36" w14:textId="77777777" w:rsidR="00AD5F88" w:rsidRPr="005E2A60" w:rsidRDefault="00AD5F88" w:rsidP="00CF491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5E2A60">
              <w:rPr>
                <w:rFonts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627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CBC5357" w14:textId="77777777" w:rsidR="00AD5F88" w:rsidRPr="005E2A60" w:rsidRDefault="00AD5F88" w:rsidP="00CF491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5E2A60">
              <w:rPr>
                <w:rFonts w:cs="Times New Roman"/>
                <w:kern w:val="0"/>
                <w:sz w:val="18"/>
                <w:szCs w:val="18"/>
              </w:rPr>
              <w:t>59.808</w:t>
            </w:r>
          </w:p>
        </w:tc>
        <w:tc>
          <w:tcPr>
            <w:tcW w:w="627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FD61383" w14:textId="77777777" w:rsidR="00AD5F88" w:rsidRPr="005E2A60" w:rsidRDefault="00AD5F88" w:rsidP="00CF491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5E2A60">
              <w:rPr>
                <w:rFonts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070" w:type="dxa"/>
            <w:vAlign w:val="center"/>
          </w:tcPr>
          <w:p w14:paraId="72B7596F" w14:textId="77777777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F623A3" w:rsidRPr="005E2A60" w14:paraId="2CB7D6C4" w14:textId="77777777" w:rsidTr="00F623A3">
        <w:trPr>
          <w:trHeight w:val="247"/>
          <w:jc w:val="center"/>
        </w:trPr>
        <w:tc>
          <w:tcPr>
            <w:tcW w:w="898" w:type="dxa"/>
            <w:vMerge/>
            <w:vAlign w:val="center"/>
          </w:tcPr>
          <w:p w14:paraId="308C6883" w14:textId="77777777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15923F3C" w14:textId="1CBFB1F1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459" w:type="dxa"/>
            <w:vAlign w:val="center"/>
          </w:tcPr>
          <w:p w14:paraId="2690ABE0" w14:textId="77777777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0.35±2.67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924" w:type="dxa"/>
            <w:vAlign w:val="center"/>
          </w:tcPr>
          <w:p w14:paraId="171E8A5E" w14:textId="77777777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30</w:t>
            </w:r>
          </w:p>
        </w:tc>
        <w:tc>
          <w:tcPr>
            <w:tcW w:w="907" w:type="dxa"/>
            <w:vAlign w:val="center"/>
          </w:tcPr>
          <w:p w14:paraId="09AEF166" w14:textId="77777777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582</w:t>
            </w:r>
          </w:p>
        </w:tc>
        <w:tc>
          <w:tcPr>
            <w:tcW w:w="61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76F80D7" w14:textId="77777777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BAE8715" w14:textId="77777777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180F556" w14:textId="77777777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B50D3BD" w14:textId="77777777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0" w:type="dxa"/>
            <w:vAlign w:val="center"/>
          </w:tcPr>
          <w:p w14:paraId="56D7B7ED" w14:textId="77777777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2</w:t>
            </w:r>
          </w:p>
        </w:tc>
      </w:tr>
      <w:tr w:rsidR="00F623A3" w:rsidRPr="005E2A60" w14:paraId="61B1F250" w14:textId="77777777" w:rsidTr="00F623A3">
        <w:trPr>
          <w:trHeight w:val="247"/>
          <w:jc w:val="center"/>
        </w:trPr>
        <w:tc>
          <w:tcPr>
            <w:tcW w:w="898" w:type="dxa"/>
            <w:vMerge/>
            <w:vAlign w:val="center"/>
          </w:tcPr>
          <w:p w14:paraId="23B6E49D" w14:textId="77777777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3A6D127C" w14:textId="49995D3D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+WLS-M</w:t>
            </w:r>
          </w:p>
        </w:tc>
        <w:tc>
          <w:tcPr>
            <w:tcW w:w="1459" w:type="dxa"/>
            <w:vAlign w:val="center"/>
          </w:tcPr>
          <w:p w14:paraId="056AE269" w14:textId="77777777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3.21±0.63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4" w:type="dxa"/>
            <w:vAlign w:val="center"/>
          </w:tcPr>
          <w:p w14:paraId="707C94EF" w14:textId="77777777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33</w:t>
            </w:r>
          </w:p>
        </w:tc>
        <w:tc>
          <w:tcPr>
            <w:tcW w:w="907" w:type="dxa"/>
            <w:vAlign w:val="center"/>
          </w:tcPr>
          <w:p w14:paraId="766A76E7" w14:textId="77777777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604</w:t>
            </w:r>
          </w:p>
        </w:tc>
        <w:tc>
          <w:tcPr>
            <w:tcW w:w="61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D607347" w14:textId="77777777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8335245" w14:textId="77777777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3E7F50F" w14:textId="77777777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4B1320B" w14:textId="77777777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0" w:type="dxa"/>
            <w:vAlign w:val="center"/>
          </w:tcPr>
          <w:p w14:paraId="1CD99190" w14:textId="77777777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5</w:t>
            </w:r>
          </w:p>
        </w:tc>
      </w:tr>
      <w:tr w:rsidR="00F623A3" w:rsidRPr="005E2A60" w14:paraId="6FC23677" w14:textId="77777777" w:rsidTr="00F623A3">
        <w:trPr>
          <w:trHeight w:val="247"/>
          <w:jc w:val="center"/>
        </w:trPr>
        <w:tc>
          <w:tcPr>
            <w:tcW w:w="898" w:type="dxa"/>
            <w:vMerge/>
            <w:tcBorders>
              <w:bottom w:val="single" w:sz="8" w:space="0" w:color="auto"/>
            </w:tcBorders>
            <w:vAlign w:val="center"/>
          </w:tcPr>
          <w:p w14:paraId="02A9DF54" w14:textId="77777777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nil"/>
              <w:bottom w:val="single" w:sz="8" w:space="0" w:color="auto"/>
            </w:tcBorders>
            <w:vAlign w:val="center"/>
          </w:tcPr>
          <w:p w14:paraId="49E93B15" w14:textId="77777777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+NPS2143</w:t>
            </w:r>
          </w:p>
        </w:tc>
        <w:tc>
          <w:tcPr>
            <w:tcW w:w="1459" w:type="dxa"/>
            <w:tcBorders>
              <w:top w:val="nil"/>
              <w:bottom w:val="single" w:sz="8" w:space="0" w:color="auto"/>
            </w:tcBorders>
            <w:vAlign w:val="center"/>
          </w:tcPr>
          <w:p w14:paraId="138C7CDC" w14:textId="77777777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.28±0.31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4" w:type="dxa"/>
            <w:tcBorders>
              <w:top w:val="nil"/>
              <w:bottom w:val="single" w:sz="8" w:space="0" w:color="auto"/>
            </w:tcBorders>
            <w:vAlign w:val="center"/>
          </w:tcPr>
          <w:p w14:paraId="0F9EC171" w14:textId="77777777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38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14:paraId="586FC465" w14:textId="77777777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645</w:t>
            </w:r>
          </w:p>
        </w:tc>
        <w:tc>
          <w:tcPr>
            <w:tcW w:w="61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2CE474F" w14:textId="77777777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E927BC3" w14:textId="77777777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4A2CE6A" w14:textId="77777777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4D5ABE5" w14:textId="77777777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bottom w:val="single" w:sz="8" w:space="0" w:color="auto"/>
            </w:tcBorders>
            <w:vAlign w:val="center"/>
          </w:tcPr>
          <w:p w14:paraId="243065E8" w14:textId="77777777" w:rsidR="00AD5F88" w:rsidRPr="005E2A60" w:rsidRDefault="00AD5F88" w:rsidP="00CF491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2</w:t>
            </w:r>
          </w:p>
        </w:tc>
      </w:tr>
    </w:tbl>
    <w:p w14:paraId="55D6F89C" w14:textId="77777777" w:rsidR="00032FB0" w:rsidRDefault="00032FB0" w:rsidP="0094387C">
      <w:pPr>
        <w:ind w:firstLineChars="0" w:firstLine="0"/>
        <w:jc w:val="center"/>
        <w:rPr>
          <w:rFonts w:eastAsia="黑体" w:cs="Times New Roman"/>
          <w:sz w:val="18"/>
          <w:szCs w:val="18"/>
        </w:rPr>
      </w:pPr>
    </w:p>
    <w:p w14:paraId="1E3D0ED3" w14:textId="559F2839" w:rsidR="00E60971" w:rsidRPr="005E2A60" w:rsidRDefault="00ED5491" w:rsidP="0094387C">
      <w:pPr>
        <w:ind w:firstLineChars="0" w:firstLine="0"/>
        <w:jc w:val="center"/>
        <w:rPr>
          <w:rFonts w:eastAsia="黑体" w:cs="Times New Roman"/>
          <w:b/>
          <w:bCs/>
          <w:sz w:val="18"/>
          <w:szCs w:val="18"/>
        </w:rPr>
      </w:pPr>
      <w:r w:rsidRPr="005E2A60">
        <w:rPr>
          <w:rFonts w:eastAsia="黑体" w:cs="Times New Roman"/>
          <w:sz w:val="18"/>
          <w:szCs w:val="18"/>
        </w:rPr>
        <w:t>Table 5-7. Pearson</w:t>
      </w:r>
      <w:proofErr w:type="gramStart"/>
      <w:r w:rsidRPr="005E2A60">
        <w:rPr>
          <w:rFonts w:eastAsia="黑体" w:cs="Times New Roman"/>
          <w:sz w:val="18"/>
          <w:szCs w:val="18"/>
        </w:rPr>
        <w:t>‘</w:t>
      </w:r>
      <w:proofErr w:type="gramEnd"/>
      <w:r w:rsidRPr="005E2A60">
        <w:rPr>
          <w:rFonts w:eastAsia="黑体" w:cs="Times New Roman"/>
          <w:sz w:val="18"/>
          <w:szCs w:val="18"/>
        </w:rPr>
        <w:t>s correlation coefficient for CaSR/AQP1 colocalization</w:t>
      </w:r>
      <w:r w:rsidR="007B19C2" w:rsidRPr="005E2A60">
        <w:rPr>
          <w:rFonts w:cs="Times New Roman"/>
          <w:sz w:val="18"/>
          <w:szCs w:val="18"/>
        </w:rPr>
        <w:t>（</w:t>
      </w:r>
      <w:r w:rsidR="007B19C2" w:rsidRPr="005E2A60">
        <w:rPr>
          <w:rFonts w:cs="Times New Roman"/>
          <w:i/>
          <w:iCs/>
          <w:sz w:val="18"/>
          <w:szCs w:val="18"/>
        </w:rPr>
        <w:t>n</w:t>
      </w:r>
      <w:r w:rsidR="007B19C2" w:rsidRPr="005E2A60">
        <w:rPr>
          <w:rFonts w:cs="Times New Roman"/>
          <w:sz w:val="18"/>
          <w:szCs w:val="18"/>
        </w:rPr>
        <w:t>=6</w:t>
      </w:r>
      <w:r w:rsidR="007B19C2" w:rsidRPr="005E2A60">
        <w:rPr>
          <w:rFonts w:cs="Times New Roman"/>
          <w:sz w:val="18"/>
          <w:szCs w:val="18"/>
        </w:rPr>
        <w:t>）</w:t>
      </w:r>
      <w:r w:rsidR="007B19C2" w:rsidRPr="005E2A60">
        <w:rPr>
          <w:rFonts w:eastAsia="黑体" w:cs="Times New Roman"/>
          <w:b/>
          <w:bCs/>
          <w:noProof/>
          <w:kern w:val="0"/>
          <w:sz w:val="18"/>
          <w:szCs w:val="18"/>
        </w:rPr>
        <w:t>(</w:t>
      </w:r>
      <w:r w:rsidR="007B19C2" w:rsidRPr="005E2A60">
        <w:rPr>
          <w:rFonts w:eastAsia="黑体" w:cs="Times New Roman"/>
          <w:b/>
          <w:bCs/>
          <w:sz w:val="18"/>
          <w:szCs w:val="18"/>
        </w:rPr>
        <w:t>Fig. 5</w:t>
      </w:r>
      <w:r w:rsidR="007B19C2" w:rsidRPr="005E2A60">
        <w:rPr>
          <w:rFonts w:cs="Times New Roman"/>
          <w:b/>
          <w:bCs/>
          <w:sz w:val="18"/>
          <w:szCs w:val="18"/>
        </w:rPr>
        <w:t>I</w:t>
      </w:r>
      <w:r w:rsidR="007B19C2" w:rsidRPr="005E2A60">
        <w:rPr>
          <w:rFonts w:eastAsia="黑体" w:cs="Times New Roman"/>
          <w:b/>
          <w:bCs/>
          <w:sz w:val="18"/>
          <w:szCs w:val="18"/>
        </w:rPr>
        <w:t>）</w:t>
      </w:r>
    </w:p>
    <w:tbl>
      <w:tblPr>
        <w:tblW w:w="9357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6"/>
        <w:gridCol w:w="1550"/>
        <w:gridCol w:w="1534"/>
        <w:gridCol w:w="884"/>
        <w:gridCol w:w="907"/>
        <w:gridCol w:w="596"/>
        <w:gridCol w:w="619"/>
        <w:gridCol w:w="605"/>
        <w:gridCol w:w="610"/>
        <w:gridCol w:w="1126"/>
      </w:tblGrid>
      <w:tr w:rsidR="00F623A3" w:rsidRPr="005E2A60" w14:paraId="082EEBDE" w14:textId="77777777" w:rsidTr="00F623A3">
        <w:trPr>
          <w:trHeight w:val="248"/>
          <w:jc w:val="center"/>
        </w:trPr>
        <w:tc>
          <w:tcPr>
            <w:tcW w:w="926" w:type="dxa"/>
            <w:vMerge w:val="restart"/>
            <w:tcBorders>
              <w:top w:val="single" w:sz="8" w:space="0" w:color="auto"/>
            </w:tcBorders>
            <w:vAlign w:val="center"/>
          </w:tcPr>
          <w:p w14:paraId="276E8341" w14:textId="4FE8D6B1" w:rsidR="00E60971" w:rsidRPr="005E2A60" w:rsidRDefault="00E60971" w:rsidP="00F623A3">
            <w:pPr>
              <w:pStyle w:val="a7"/>
              <w:ind w:firstLineChars="100" w:firstLine="180"/>
              <w:jc w:val="both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黑体" w:cs="Times New Roman"/>
                <w:sz w:val="18"/>
                <w:szCs w:val="18"/>
              </w:rPr>
              <w:t>Pearson's correlation coefficients</w:t>
            </w:r>
          </w:p>
        </w:tc>
        <w:tc>
          <w:tcPr>
            <w:tcW w:w="1550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5AE1CD8" w14:textId="12E1A416" w:rsidR="00E60971" w:rsidRPr="005E2A60" w:rsidRDefault="0074318D" w:rsidP="00F623A3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534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8152A2" w14:textId="77777777" w:rsidR="0074318D" w:rsidRPr="005E2A60" w:rsidRDefault="0074318D" w:rsidP="00F623A3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65CB75A5" w14:textId="77777777" w:rsidR="00E60971" w:rsidRPr="005E2A60" w:rsidRDefault="00E60971" w:rsidP="00F623A3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79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96D2437" w14:textId="77777777" w:rsidR="00E60971" w:rsidRPr="005E2A60" w:rsidRDefault="00E60971" w:rsidP="00F623A3">
            <w:pPr>
              <w:pStyle w:val="a7"/>
              <w:ind w:firstLine="480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21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B1333AF" w14:textId="77777777" w:rsidR="00E60971" w:rsidRPr="005E2A60" w:rsidRDefault="00E60971" w:rsidP="00F623A3">
            <w:pPr>
              <w:pStyle w:val="a7"/>
              <w:ind w:firstLineChars="100" w:firstLine="180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21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AB2BB62" w14:textId="77777777" w:rsidR="00E60971" w:rsidRPr="005E2A60" w:rsidRDefault="00E60971" w:rsidP="00F623A3">
            <w:pPr>
              <w:pStyle w:val="a7"/>
              <w:ind w:firstLineChars="200" w:firstLine="360"/>
              <w:jc w:val="left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1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5CB6D5A" w14:textId="77777777" w:rsidR="00E60971" w:rsidRPr="005E2A60" w:rsidRDefault="00E60971" w:rsidP="00F623A3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SD</w:t>
            </w:r>
          </w:p>
        </w:tc>
      </w:tr>
      <w:tr w:rsidR="00F623A3" w:rsidRPr="005E2A60" w14:paraId="60517F83" w14:textId="77777777" w:rsidTr="00F623A3">
        <w:trPr>
          <w:trHeight w:val="270"/>
          <w:jc w:val="center"/>
        </w:trPr>
        <w:tc>
          <w:tcPr>
            <w:tcW w:w="926" w:type="dxa"/>
            <w:vMerge/>
            <w:vAlign w:val="center"/>
          </w:tcPr>
          <w:p w14:paraId="0B1B52C8" w14:textId="77777777" w:rsidR="00E60971" w:rsidRPr="005E2A60" w:rsidRDefault="00E60971" w:rsidP="00F623A3">
            <w:pPr>
              <w:pStyle w:val="a7"/>
              <w:ind w:firstLine="48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2437FCD" w14:textId="77777777" w:rsidR="00E60971" w:rsidRPr="005E2A60" w:rsidRDefault="00E60971" w:rsidP="00F623A3">
            <w:pPr>
              <w:pStyle w:val="a7"/>
              <w:ind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28A9757" w14:textId="77777777" w:rsidR="00E60971" w:rsidRPr="005E2A60" w:rsidRDefault="00E60971" w:rsidP="00F623A3">
            <w:pPr>
              <w:pStyle w:val="a7"/>
              <w:ind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CC376" w14:textId="77777777" w:rsidR="00E60971" w:rsidRPr="005E2A60" w:rsidRDefault="00E60971" w:rsidP="00F623A3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3846C" w14:textId="77777777" w:rsidR="00E60971" w:rsidRPr="005E2A60" w:rsidRDefault="00E60971" w:rsidP="00F623A3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BF522" w14:textId="77777777" w:rsidR="00E60971" w:rsidRPr="005E2A60" w:rsidRDefault="00E60971" w:rsidP="00F623A3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7E148" w14:textId="77777777" w:rsidR="00E60971" w:rsidRPr="005E2A60" w:rsidRDefault="00E60971" w:rsidP="00F623A3">
            <w:pPr>
              <w:pStyle w:val="a7"/>
              <w:ind w:firstLine="480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A6F62" w14:textId="77777777" w:rsidR="00E60971" w:rsidRPr="005E2A60" w:rsidRDefault="00E60971" w:rsidP="00F623A3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FCF7B" w14:textId="77777777" w:rsidR="00E60971" w:rsidRPr="005E2A60" w:rsidRDefault="00E60971" w:rsidP="00F623A3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76318" w14:textId="77777777" w:rsidR="00E60971" w:rsidRPr="005E2A60" w:rsidRDefault="00E60971" w:rsidP="00F623A3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F623A3" w:rsidRPr="005E2A60" w14:paraId="3F2DC0C7" w14:textId="77777777" w:rsidTr="00F623A3">
        <w:trPr>
          <w:trHeight w:val="183"/>
          <w:jc w:val="center"/>
        </w:trPr>
        <w:tc>
          <w:tcPr>
            <w:tcW w:w="926" w:type="dxa"/>
            <w:vMerge/>
            <w:vAlign w:val="center"/>
          </w:tcPr>
          <w:p w14:paraId="31959EBB" w14:textId="77777777" w:rsidR="00E60971" w:rsidRPr="005E2A60" w:rsidRDefault="00E60971" w:rsidP="00F623A3">
            <w:pPr>
              <w:pStyle w:val="a7"/>
              <w:ind w:firstLine="48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53F7331D" w14:textId="77777777" w:rsidR="00E60971" w:rsidRPr="005E2A60" w:rsidRDefault="00E60971" w:rsidP="00F623A3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14:paraId="4D70CECE" w14:textId="77777777" w:rsidR="00E60971" w:rsidRPr="005E2A60" w:rsidRDefault="00E60971" w:rsidP="00F623A3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-0.26±0.04</w:t>
            </w:r>
          </w:p>
        </w:tc>
        <w:tc>
          <w:tcPr>
            <w:tcW w:w="884" w:type="dxa"/>
            <w:vAlign w:val="center"/>
          </w:tcPr>
          <w:p w14:paraId="7BBA848E" w14:textId="59564F6C" w:rsidR="00E60971" w:rsidRPr="005E2A60" w:rsidRDefault="00E60971" w:rsidP="00F623A3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906" w:type="dxa"/>
            <w:vAlign w:val="center"/>
          </w:tcPr>
          <w:p w14:paraId="3D7C45FB" w14:textId="5F31CB82" w:rsidR="00E60971" w:rsidRPr="005E2A60" w:rsidRDefault="00E60971" w:rsidP="00F623A3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596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395748A" w14:textId="77777777" w:rsidR="00E60971" w:rsidRPr="005E2A60" w:rsidRDefault="00E60971" w:rsidP="00F623A3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.029</w:t>
            </w:r>
          </w:p>
        </w:tc>
        <w:tc>
          <w:tcPr>
            <w:tcW w:w="618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7A4C179" w14:textId="77777777" w:rsidR="00E60971" w:rsidRPr="005E2A60" w:rsidRDefault="00E60971" w:rsidP="00F623A3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401</w:t>
            </w:r>
          </w:p>
        </w:tc>
        <w:tc>
          <w:tcPr>
            <w:tcW w:w="605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69F3C04" w14:textId="77777777" w:rsidR="00E60971" w:rsidRPr="005E2A60" w:rsidRDefault="00E60971" w:rsidP="00F623A3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34.468</w:t>
            </w:r>
          </w:p>
        </w:tc>
        <w:tc>
          <w:tcPr>
            <w:tcW w:w="609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5CE1F13" w14:textId="77777777" w:rsidR="00E60971" w:rsidRPr="005E2A60" w:rsidRDefault="00E60971" w:rsidP="00F623A3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1126" w:type="dxa"/>
            <w:vAlign w:val="center"/>
          </w:tcPr>
          <w:p w14:paraId="6F8AE987" w14:textId="77777777" w:rsidR="00E60971" w:rsidRPr="005E2A60" w:rsidRDefault="00E60971" w:rsidP="00F623A3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623A3" w:rsidRPr="005E2A60" w14:paraId="474B9622" w14:textId="77777777" w:rsidTr="00F623A3">
        <w:trPr>
          <w:trHeight w:val="183"/>
          <w:jc w:val="center"/>
        </w:trPr>
        <w:tc>
          <w:tcPr>
            <w:tcW w:w="926" w:type="dxa"/>
            <w:vMerge/>
            <w:vAlign w:val="center"/>
          </w:tcPr>
          <w:p w14:paraId="594958F3" w14:textId="77777777" w:rsidR="00E60971" w:rsidRPr="005E2A60" w:rsidRDefault="00E60971" w:rsidP="00F623A3">
            <w:pPr>
              <w:pStyle w:val="a7"/>
              <w:ind w:firstLine="48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0" w:type="dxa"/>
            <w:vAlign w:val="center"/>
          </w:tcPr>
          <w:p w14:paraId="6DE64721" w14:textId="77777777" w:rsidR="00E60971" w:rsidRPr="005E2A60" w:rsidRDefault="00E60971" w:rsidP="00F623A3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534" w:type="dxa"/>
            <w:vAlign w:val="center"/>
          </w:tcPr>
          <w:p w14:paraId="3643A98F" w14:textId="77777777" w:rsidR="00E60971" w:rsidRPr="005E2A60" w:rsidRDefault="00E60971" w:rsidP="00F623A3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±0.06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884" w:type="dxa"/>
            <w:vAlign w:val="center"/>
          </w:tcPr>
          <w:p w14:paraId="5CCCB46E" w14:textId="14591BF0" w:rsidR="00E60971" w:rsidRPr="005E2A60" w:rsidRDefault="00E60971" w:rsidP="00F623A3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906" w:type="dxa"/>
            <w:vAlign w:val="center"/>
          </w:tcPr>
          <w:p w14:paraId="3432C5DD" w14:textId="39917445" w:rsidR="00E60971" w:rsidRPr="005E2A60" w:rsidRDefault="00E60971" w:rsidP="00F623A3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59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ADD8A53" w14:textId="77777777" w:rsidR="00E60971" w:rsidRPr="005E2A60" w:rsidRDefault="00E60971" w:rsidP="00F623A3">
            <w:pPr>
              <w:pStyle w:val="a7"/>
              <w:ind w:firstLine="48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010603A" w14:textId="77777777" w:rsidR="00E60971" w:rsidRPr="005E2A60" w:rsidRDefault="00E60971" w:rsidP="00F623A3">
            <w:pPr>
              <w:pStyle w:val="a7"/>
              <w:ind w:firstLine="48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F487540" w14:textId="77777777" w:rsidR="00E60971" w:rsidRPr="005E2A60" w:rsidRDefault="00E60971" w:rsidP="00F623A3">
            <w:pPr>
              <w:pStyle w:val="a7"/>
              <w:ind w:firstLine="48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9C6EC79" w14:textId="77777777" w:rsidR="00E60971" w:rsidRPr="005E2A60" w:rsidRDefault="00E60971" w:rsidP="00F623A3">
            <w:pPr>
              <w:pStyle w:val="a7"/>
              <w:ind w:firstLine="48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vAlign w:val="center"/>
          </w:tcPr>
          <w:p w14:paraId="4F6A97BA" w14:textId="1C2649BE" w:rsidR="00E60971" w:rsidRPr="005E2A60" w:rsidRDefault="00E60971" w:rsidP="00F623A3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F623A3" w:rsidRPr="005E2A60" w14:paraId="577A9278" w14:textId="77777777" w:rsidTr="00F623A3">
        <w:trPr>
          <w:trHeight w:val="183"/>
          <w:jc w:val="center"/>
        </w:trPr>
        <w:tc>
          <w:tcPr>
            <w:tcW w:w="926" w:type="dxa"/>
            <w:vMerge/>
            <w:vAlign w:val="center"/>
          </w:tcPr>
          <w:p w14:paraId="39CB6ED8" w14:textId="77777777" w:rsidR="00E60971" w:rsidRPr="005E2A60" w:rsidRDefault="00E60971" w:rsidP="00F623A3">
            <w:pPr>
              <w:pStyle w:val="a7"/>
              <w:ind w:firstLine="48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0" w:type="dxa"/>
            <w:vAlign w:val="center"/>
          </w:tcPr>
          <w:p w14:paraId="4C681BCD" w14:textId="77777777" w:rsidR="00E60971" w:rsidRPr="005E2A60" w:rsidRDefault="00E60971" w:rsidP="00F623A3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M</w:t>
            </w:r>
          </w:p>
        </w:tc>
        <w:tc>
          <w:tcPr>
            <w:tcW w:w="1534" w:type="dxa"/>
            <w:vAlign w:val="center"/>
          </w:tcPr>
          <w:p w14:paraId="50FF5E50" w14:textId="77777777" w:rsidR="00E60971" w:rsidRPr="005E2A60" w:rsidRDefault="00E60971" w:rsidP="00F623A3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-0.08±0.04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4" w:type="dxa"/>
            <w:vAlign w:val="center"/>
          </w:tcPr>
          <w:p w14:paraId="6FD210E8" w14:textId="03E7CD3A" w:rsidR="00E60971" w:rsidRPr="005E2A60" w:rsidRDefault="00E60971" w:rsidP="00F623A3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802</w:t>
            </w:r>
          </w:p>
        </w:tc>
        <w:tc>
          <w:tcPr>
            <w:tcW w:w="906" w:type="dxa"/>
            <w:vAlign w:val="center"/>
          </w:tcPr>
          <w:p w14:paraId="68DF790F" w14:textId="6EB8DD52" w:rsidR="00E60971" w:rsidRPr="005E2A60" w:rsidRDefault="00E60971" w:rsidP="00F623A3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59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0341A20" w14:textId="77777777" w:rsidR="00E60971" w:rsidRPr="005E2A60" w:rsidRDefault="00E60971" w:rsidP="00F623A3">
            <w:pPr>
              <w:pStyle w:val="a7"/>
              <w:ind w:firstLine="48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9DB2A1F" w14:textId="77777777" w:rsidR="00E60971" w:rsidRPr="005E2A60" w:rsidRDefault="00E60971" w:rsidP="00F623A3">
            <w:pPr>
              <w:pStyle w:val="a7"/>
              <w:ind w:firstLine="48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7EBC1B2" w14:textId="77777777" w:rsidR="00E60971" w:rsidRPr="005E2A60" w:rsidRDefault="00E60971" w:rsidP="00F623A3">
            <w:pPr>
              <w:pStyle w:val="a7"/>
              <w:ind w:firstLine="48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A72D316" w14:textId="77777777" w:rsidR="00E60971" w:rsidRPr="005E2A60" w:rsidRDefault="00E60971" w:rsidP="00F623A3">
            <w:pPr>
              <w:pStyle w:val="a7"/>
              <w:ind w:firstLine="48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vAlign w:val="center"/>
          </w:tcPr>
          <w:p w14:paraId="1218AB91" w14:textId="450F75EB" w:rsidR="00E60971" w:rsidRPr="005E2A60" w:rsidRDefault="00E60971" w:rsidP="00F623A3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007</w:t>
            </w:r>
          </w:p>
        </w:tc>
      </w:tr>
      <w:tr w:rsidR="00F623A3" w:rsidRPr="005E2A60" w14:paraId="60F6D04B" w14:textId="77777777" w:rsidTr="00F623A3">
        <w:trPr>
          <w:trHeight w:val="183"/>
          <w:jc w:val="center"/>
        </w:trPr>
        <w:tc>
          <w:tcPr>
            <w:tcW w:w="926" w:type="dxa"/>
            <w:vMerge/>
            <w:tcBorders>
              <w:bottom w:val="single" w:sz="8" w:space="0" w:color="auto"/>
            </w:tcBorders>
            <w:vAlign w:val="center"/>
          </w:tcPr>
          <w:p w14:paraId="1451F9A9" w14:textId="77777777" w:rsidR="00E60971" w:rsidRPr="005E2A60" w:rsidRDefault="00E60971" w:rsidP="00F623A3">
            <w:pPr>
              <w:pStyle w:val="a7"/>
              <w:ind w:firstLine="48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bottom w:val="single" w:sz="8" w:space="0" w:color="auto"/>
            </w:tcBorders>
            <w:vAlign w:val="center"/>
          </w:tcPr>
          <w:p w14:paraId="27E389BC" w14:textId="77777777" w:rsidR="00E60971" w:rsidRPr="005E2A60" w:rsidRDefault="00E60971" w:rsidP="00F623A3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</w:t>
            </w:r>
            <w:r w:rsidRPr="005E2A60">
              <w:rPr>
                <w:rFonts w:cs="Times New Roman"/>
                <w:sz w:val="18"/>
                <w:szCs w:val="18"/>
              </w:rPr>
              <w:t>NPS2143</w:t>
            </w:r>
          </w:p>
        </w:tc>
        <w:tc>
          <w:tcPr>
            <w:tcW w:w="1534" w:type="dxa"/>
            <w:tcBorders>
              <w:top w:val="nil"/>
              <w:bottom w:val="single" w:sz="8" w:space="0" w:color="auto"/>
            </w:tcBorders>
            <w:vAlign w:val="center"/>
          </w:tcPr>
          <w:p w14:paraId="5F27B3C2" w14:textId="77777777" w:rsidR="00E60971" w:rsidRPr="005E2A60" w:rsidRDefault="00E60971" w:rsidP="00F623A3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-0.19±0.06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4" w:type="dxa"/>
            <w:tcBorders>
              <w:top w:val="nil"/>
              <w:bottom w:val="single" w:sz="8" w:space="0" w:color="auto"/>
            </w:tcBorders>
            <w:vAlign w:val="center"/>
          </w:tcPr>
          <w:p w14:paraId="1127F7BD" w14:textId="7D2B9E32" w:rsidR="00E60971" w:rsidRPr="005E2A60" w:rsidRDefault="00E60971" w:rsidP="00F623A3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906" w:type="dxa"/>
            <w:tcBorders>
              <w:top w:val="nil"/>
              <w:bottom w:val="single" w:sz="8" w:space="0" w:color="auto"/>
            </w:tcBorders>
            <w:vAlign w:val="center"/>
          </w:tcPr>
          <w:p w14:paraId="4557D478" w14:textId="0D60DE9A" w:rsidR="00E60971" w:rsidRPr="005E2A60" w:rsidRDefault="00E60971" w:rsidP="00F623A3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59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57ECC05" w14:textId="77777777" w:rsidR="00E60971" w:rsidRPr="005E2A60" w:rsidRDefault="00E60971" w:rsidP="00F623A3">
            <w:pPr>
              <w:pStyle w:val="a7"/>
              <w:ind w:firstLine="48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C65C024" w14:textId="77777777" w:rsidR="00E60971" w:rsidRPr="005E2A60" w:rsidRDefault="00E60971" w:rsidP="00F623A3">
            <w:pPr>
              <w:pStyle w:val="a7"/>
              <w:ind w:firstLine="48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6892D98" w14:textId="77777777" w:rsidR="00E60971" w:rsidRPr="005E2A60" w:rsidRDefault="00E60971" w:rsidP="00F623A3">
            <w:pPr>
              <w:pStyle w:val="a7"/>
              <w:ind w:firstLine="48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7A71EA0" w14:textId="77777777" w:rsidR="00E60971" w:rsidRPr="005E2A60" w:rsidRDefault="00E60971" w:rsidP="00F623A3">
            <w:pPr>
              <w:pStyle w:val="a7"/>
              <w:ind w:firstLine="48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bottom w:val="single" w:sz="8" w:space="0" w:color="auto"/>
            </w:tcBorders>
            <w:vAlign w:val="center"/>
          </w:tcPr>
          <w:p w14:paraId="214EA403" w14:textId="584865ED" w:rsidR="00E60971" w:rsidRPr="005E2A60" w:rsidRDefault="00E60971" w:rsidP="00F623A3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000</w:t>
            </w:r>
          </w:p>
        </w:tc>
      </w:tr>
    </w:tbl>
    <w:p w14:paraId="4B8DD59B" w14:textId="77777777" w:rsidR="00F623A3" w:rsidRDefault="00F623A3" w:rsidP="0094387C">
      <w:pPr>
        <w:ind w:firstLineChars="0" w:firstLine="0"/>
        <w:jc w:val="center"/>
        <w:rPr>
          <w:rFonts w:eastAsia="黑体" w:cs="Times New Roman"/>
          <w:sz w:val="18"/>
          <w:szCs w:val="18"/>
        </w:rPr>
      </w:pPr>
    </w:p>
    <w:p w14:paraId="442AD6D7" w14:textId="77777777" w:rsidR="00F623A3" w:rsidRDefault="00F623A3" w:rsidP="0094387C">
      <w:pPr>
        <w:ind w:firstLineChars="0" w:firstLine="0"/>
        <w:jc w:val="center"/>
        <w:rPr>
          <w:rFonts w:eastAsia="黑体" w:cs="Times New Roman"/>
          <w:sz w:val="18"/>
          <w:szCs w:val="18"/>
        </w:rPr>
      </w:pPr>
    </w:p>
    <w:p w14:paraId="7C1AB88C" w14:textId="77777777" w:rsidR="00F623A3" w:rsidRDefault="00F623A3" w:rsidP="0094387C">
      <w:pPr>
        <w:ind w:firstLineChars="0" w:firstLine="0"/>
        <w:jc w:val="center"/>
        <w:rPr>
          <w:rFonts w:eastAsia="黑体" w:cs="Times New Roman"/>
          <w:sz w:val="18"/>
          <w:szCs w:val="18"/>
        </w:rPr>
      </w:pPr>
    </w:p>
    <w:p w14:paraId="7293348B" w14:textId="77777777" w:rsidR="00F623A3" w:rsidRDefault="00F623A3" w:rsidP="0094387C">
      <w:pPr>
        <w:ind w:firstLineChars="0" w:firstLine="0"/>
        <w:jc w:val="center"/>
        <w:rPr>
          <w:rFonts w:eastAsia="黑体" w:cs="Times New Roman"/>
          <w:sz w:val="18"/>
          <w:szCs w:val="18"/>
        </w:rPr>
      </w:pPr>
    </w:p>
    <w:p w14:paraId="679D0255" w14:textId="77777777" w:rsidR="00F623A3" w:rsidRDefault="00F623A3" w:rsidP="0094387C">
      <w:pPr>
        <w:ind w:firstLineChars="0" w:firstLine="0"/>
        <w:jc w:val="center"/>
        <w:rPr>
          <w:rFonts w:eastAsia="黑体" w:cs="Times New Roman"/>
          <w:sz w:val="18"/>
          <w:szCs w:val="18"/>
        </w:rPr>
      </w:pPr>
    </w:p>
    <w:p w14:paraId="0870A665" w14:textId="1453A2E6" w:rsidR="007B19C2" w:rsidRPr="005E2A60" w:rsidRDefault="00ED5491" w:rsidP="0094387C">
      <w:pPr>
        <w:ind w:firstLineChars="0" w:firstLine="0"/>
        <w:jc w:val="center"/>
        <w:rPr>
          <w:rFonts w:eastAsia="黑体" w:cs="Times New Roman"/>
          <w:sz w:val="18"/>
          <w:szCs w:val="18"/>
        </w:rPr>
      </w:pPr>
      <w:r w:rsidRPr="005E2A60">
        <w:rPr>
          <w:rFonts w:eastAsia="黑体" w:cs="Times New Roman"/>
          <w:sz w:val="18"/>
          <w:szCs w:val="18"/>
        </w:rPr>
        <w:lastRenderedPageBreak/>
        <w:t>Table 5-8. Manders</w:t>
      </w:r>
      <w:proofErr w:type="gramStart"/>
      <w:r w:rsidRPr="005E2A60">
        <w:rPr>
          <w:rFonts w:eastAsia="黑体" w:cs="Times New Roman"/>
          <w:sz w:val="18"/>
          <w:szCs w:val="18"/>
        </w:rPr>
        <w:t>’</w:t>
      </w:r>
      <w:proofErr w:type="gramEnd"/>
      <w:r w:rsidRPr="005E2A60">
        <w:rPr>
          <w:rFonts w:eastAsia="黑体" w:cs="Times New Roman"/>
          <w:sz w:val="18"/>
          <w:szCs w:val="18"/>
        </w:rPr>
        <w:t xml:space="preserve"> M1 coefficient for CaSR/AQP1 colocalization</w:t>
      </w:r>
      <w:r w:rsidR="007B19C2" w:rsidRPr="005E2A60">
        <w:rPr>
          <w:rFonts w:cs="Times New Roman"/>
          <w:sz w:val="18"/>
          <w:szCs w:val="18"/>
        </w:rPr>
        <w:t>（</w:t>
      </w:r>
      <w:r w:rsidR="007B19C2" w:rsidRPr="005E2A60">
        <w:rPr>
          <w:rFonts w:cs="Times New Roman"/>
          <w:i/>
          <w:iCs/>
          <w:sz w:val="18"/>
          <w:szCs w:val="18"/>
        </w:rPr>
        <w:t>n</w:t>
      </w:r>
      <w:r w:rsidR="007B19C2" w:rsidRPr="005E2A60">
        <w:rPr>
          <w:rFonts w:cs="Times New Roman"/>
          <w:sz w:val="18"/>
          <w:szCs w:val="18"/>
        </w:rPr>
        <w:t>=6</w:t>
      </w:r>
      <w:r w:rsidR="007B19C2" w:rsidRPr="005E2A60">
        <w:rPr>
          <w:rFonts w:cs="Times New Roman"/>
          <w:sz w:val="18"/>
          <w:szCs w:val="18"/>
        </w:rPr>
        <w:t>）</w:t>
      </w:r>
      <w:r w:rsidR="007222F4" w:rsidRPr="005E2A60">
        <w:rPr>
          <w:rFonts w:eastAsia="黑体" w:cs="Times New Roman"/>
          <w:b/>
          <w:bCs/>
          <w:noProof/>
          <w:kern w:val="0"/>
          <w:sz w:val="18"/>
          <w:szCs w:val="18"/>
        </w:rPr>
        <w:t>(</w:t>
      </w:r>
      <w:r w:rsidR="007222F4" w:rsidRPr="005E2A60">
        <w:rPr>
          <w:rFonts w:eastAsia="黑体" w:cs="Times New Roman"/>
          <w:b/>
          <w:bCs/>
          <w:sz w:val="18"/>
          <w:szCs w:val="18"/>
        </w:rPr>
        <w:t>Fig. 5</w:t>
      </w:r>
      <w:r w:rsidR="007222F4" w:rsidRPr="005E2A60">
        <w:rPr>
          <w:rFonts w:cs="Times New Roman"/>
          <w:b/>
          <w:bCs/>
          <w:sz w:val="18"/>
          <w:szCs w:val="18"/>
        </w:rPr>
        <w:t>J</w:t>
      </w:r>
      <w:r w:rsidR="007222F4" w:rsidRPr="005E2A60">
        <w:rPr>
          <w:rFonts w:eastAsia="黑体" w:cs="Times New Roman"/>
          <w:b/>
          <w:bCs/>
          <w:sz w:val="18"/>
          <w:szCs w:val="18"/>
        </w:rPr>
        <w:t>）</w:t>
      </w:r>
    </w:p>
    <w:tbl>
      <w:tblPr>
        <w:tblW w:w="9344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0"/>
        <w:gridCol w:w="1549"/>
        <w:gridCol w:w="1608"/>
        <w:gridCol w:w="885"/>
        <w:gridCol w:w="903"/>
        <w:gridCol w:w="601"/>
        <w:gridCol w:w="627"/>
        <w:gridCol w:w="612"/>
        <w:gridCol w:w="614"/>
        <w:gridCol w:w="1155"/>
      </w:tblGrid>
      <w:tr w:rsidR="00F623A3" w:rsidRPr="005E2A60" w14:paraId="2F0FF164" w14:textId="77777777" w:rsidTr="00F623A3">
        <w:trPr>
          <w:trHeight w:val="328"/>
          <w:jc w:val="center"/>
        </w:trPr>
        <w:tc>
          <w:tcPr>
            <w:tcW w:w="790" w:type="dxa"/>
            <w:vMerge w:val="restart"/>
            <w:tcBorders>
              <w:top w:val="single" w:sz="8" w:space="0" w:color="auto"/>
            </w:tcBorders>
            <w:vAlign w:val="center"/>
          </w:tcPr>
          <w:p w14:paraId="64AC1913" w14:textId="7800D055" w:rsidR="00E60971" w:rsidRPr="005E2A60" w:rsidRDefault="00E60971" w:rsidP="00E60971">
            <w:pPr>
              <w:pStyle w:val="a7"/>
              <w:ind w:firstLineChars="100" w:firstLine="180"/>
              <w:jc w:val="left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1</w:t>
            </w:r>
          </w:p>
        </w:tc>
        <w:tc>
          <w:tcPr>
            <w:tcW w:w="1549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94AEA6F" w14:textId="18E5E7A7" w:rsidR="00E60971" w:rsidRPr="005E2A60" w:rsidRDefault="0074318D" w:rsidP="007222F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608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B4BD93B" w14:textId="77777777" w:rsidR="0074318D" w:rsidRPr="005E2A60" w:rsidRDefault="0074318D" w:rsidP="0074318D">
            <w:pPr>
              <w:pStyle w:val="a7"/>
              <w:ind w:firstLine="480"/>
              <w:jc w:val="left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351E2A6E" w14:textId="77777777" w:rsidR="00E60971" w:rsidRPr="005E2A60" w:rsidRDefault="00E60971" w:rsidP="007222F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78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4EA031" w14:textId="77777777" w:rsidR="00E60971" w:rsidRPr="005E2A60" w:rsidRDefault="00E60971" w:rsidP="007222F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22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6456AA" w14:textId="179251EB" w:rsidR="00E60971" w:rsidRPr="005E2A60" w:rsidRDefault="00E60971" w:rsidP="007222F4">
            <w:pPr>
              <w:pStyle w:val="a7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226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5D6996" w14:textId="10F13B22" w:rsidR="00E60971" w:rsidRPr="005E2A60" w:rsidRDefault="00E60971" w:rsidP="007222F4">
            <w:pPr>
              <w:pStyle w:val="a7"/>
              <w:jc w:val="left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115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EA87150" w14:textId="020EADEC" w:rsidR="00E60971" w:rsidRPr="005E2A60" w:rsidRDefault="00E60971" w:rsidP="007222F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SD</w:t>
            </w:r>
          </w:p>
        </w:tc>
      </w:tr>
      <w:tr w:rsidR="00F623A3" w:rsidRPr="005E2A60" w14:paraId="48DAA5EC" w14:textId="77777777" w:rsidTr="00F623A3">
        <w:trPr>
          <w:trHeight w:val="355"/>
          <w:jc w:val="center"/>
        </w:trPr>
        <w:tc>
          <w:tcPr>
            <w:tcW w:w="790" w:type="dxa"/>
            <w:vMerge/>
            <w:vAlign w:val="center"/>
          </w:tcPr>
          <w:p w14:paraId="11AC4F50" w14:textId="77777777" w:rsidR="007B19C2" w:rsidRPr="005E2A60" w:rsidRDefault="007B19C2" w:rsidP="001F5B19">
            <w:pPr>
              <w:pStyle w:val="a7"/>
              <w:ind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A6B7C91" w14:textId="77777777" w:rsidR="007B19C2" w:rsidRPr="005E2A60" w:rsidRDefault="007B19C2" w:rsidP="007222F4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8968B9D" w14:textId="77777777" w:rsidR="007B19C2" w:rsidRPr="005E2A60" w:rsidRDefault="007B19C2" w:rsidP="007222F4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6BDB5" w14:textId="77777777" w:rsidR="007B19C2" w:rsidRPr="005E2A60" w:rsidRDefault="007B19C2" w:rsidP="007222F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8A106" w14:textId="77777777" w:rsidR="007B19C2" w:rsidRPr="005E2A60" w:rsidRDefault="007B19C2" w:rsidP="007222F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6159C" w14:textId="77777777" w:rsidR="007B19C2" w:rsidRPr="005E2A60" w:rsidRDefault="007B19C2" w:rsidP="007222F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7BE83" w14:textId="77777777" w:rsidR="007B19C2" w:rsidRPr="005E2A60" w:rsidRDefault="007B19C2" w:rsidP="007222F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49450" w14:textId="77777777" w:rsidR="007B19C2" w:rsidRPr="005E2A60" w:rsidRDefault="007B19C2" w:rsidP="007222F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A8A0A" w14:textId="77777777" w:rsidR="007B19C2" w:rsidRPr="005E2A60" w:rsidRDefault="007B19C2" w:rsidP="007222F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E9EB0" w14:textId="77777777" w:rsidR="007B19C2" w:rsidRPr="005E2A60" w:rsidRDefault="007B19C2" w:rsidP="007222F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F623A3" w:rsidRPr="005E2A60" w14:paraId="3EE26C89" w14:textId="77777777" w:rsidTr="00F623A3">
        <w:trPr>
          <w:trHeight w:val="244"/>
          <w:jc w:val="center"/>
        </w:trPr>
        <w:tc>
          <w:tcPr>
            <w:tcW w:w="790" w:type="dxa"/>
            <w:vMerge/>
            <w:vAlign w:val="center"/>
          </w:tcPr>
          <w:p w14:paraId="071C1C5D" w14:textId="77777777" w:rsidR="00B27C9A" w:rsidRPr="005E2A60" w:rsidRDefault="00B27C9A" w:rsidP="00B27C9A">
            <w:pPr>
              <w:pStyle w:val="a7"/>
              <w:ind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5C78D627" w14:textId="77777777" w:rsidR="00B27C9A" w:rsidRPr="005E2A60" w:rsidRDefault="00B27C9A" w:rsidP="007222F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center"/>
          </w:tcPr>
          <w:p w14:paraId="22BC831E" w14:textId="4FFC1934" w:rsidR="00B27C9A" w:rsidRPr="005E2A60" w:rsidRDefault="00B27C9A" w:rsidP="007222F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29±0.13</w:t>
            </w:r>
          </w:p>
        </w:tc>
        <w:tc>
          <w:tcPr>
            <w:tcW w:w="885" w:type="dxa"/>
            <w:vAlign w:val="center"/>
          </w:tcPr>
          <w:p w14:paraId="34FECD6C" w14:textId="5D362415" w:rsidR="00B27C9A" w:rsidRPr="005E2A60" w:rsidRDefault="00B27C9A" w:rsidP="007222F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863</w:t>
            </w:r>
          </w:p>
        </w:tc>
        <w:tc>
          <w:tcPr>
            <w:tcW w:w="903" w:type="dxa"/>
            <w:vAlign w:val="center"/>
          </w:tcPr>
          <w:p w14:paraId="2E1B7291" w14:textId="2BCF4677" w:rsidR="00B27C9A" w:rsidRPr="005E2A60" w:rsidRDefault="00B27C9A" w:rsidP="007222F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601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E06DF58" w14:textId="15A44922" w:rsidR="00B27C9A" w:rsidRPr="005E2A60" w:rsidRDefault="00B27C9A" w:rsidP="007222F4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.075</w:t>
            </w:r>
          </w:p>
        </w:tc>
        <w:tc>
          <w:tcPr>
            <w:tcW w:w="626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8B3156D" w14:textId="7DF88D70" w:rsidR="00B27C9A" w:rsidRPr="005E2A60" w:rsidRDefault="00B27C9A" w:rsidP="007222F4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382</w:t>
            </w:r>
          </w:p>
        </w:tc>
        <w:tc>
          <w:tcPr>
            <w:tcW w:w="612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949C426" w14:textId="24291B7A" w:rsidR="00B27C9A" w:rsidRPr="005E2A60" w:rsidRDefault="00B27C9A" w:rsidP="007222F4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0.295</w:t>
            </w:r>
          </w:p>
        </w:tc>
        <w:tc>
          <w:tcPr>
            <w:tcW w:w="613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DF6BF92" w14:textId="77777777" w:rsidR="00B27C9A" w:rsidRPr="005E2A60" w:rsidRDefault="00B27C9A" w:rsidP="007222F4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1155" w:type="dxa"/>
            <w:vAlign w:val="center"/>
          </w:tcPr>
          <w:p w14:paraId="4E200EBE" w14:textId="77777777" w:rsidR="00B27C9A" w:rsidRPr="005E2A60" w:rsidRDefault="00B27C9A" w:rsidP="007222F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623A3" w:rsidRPr="005E2A60" w14:paraId="7ECDB30A" w14:textId="77777777" w:rsidTr="00F623A3">
        <w:trPr>
          <w:trHeight w:val="244"/>
          <w:jc w:val="center"/>
        </w:trPr>
        <w:tc>
          <w:tcPr>
            <w:tcW w:w="790" w:type="dxa"/>
            <w:vMerge/>
            <w:vAlign w:val="center"/>
          </w:tcPr>
          <w:p w14:paraId="0F6A91A0" w14:textId="77777777" w:rsidR="00B27C9A" w:rsidRPr="005E2A60" w:rsidRDefault="00B27C9A" w:rsidP="00B27C9A">
            <w:pPr>
              <w:pStyle w:val="a7"/>
              <w:ind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9" w:type="dxa"/>
            <w:vAlign w:val="center"/>
          </w:tcPr>
          <w:p w14:paraId="0661500A" w14:textId="77777777" w:rsidR="00B27C9A" w:rsidRPr="005E2A60" w:rsidRDefault="00B27C9A" w:rsidP="007222F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608" w:type="dxa"/>
            <w:vAlign w:val="center"/>
          </w:tcPr>
          <w:p w14:paraId="5E4849DA" w14:textId="151184D9" w:rsidR="00B27C9A" w:rsidRPr="005E2A60" w:rsidRDefault="00B27C9A" w:rsidP="007222F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28±0.06</w:t>
            </w:r>
          </w:p>
        </w:tc>
        <w:tc>
          <w:tcPr>
            <w:tcW w:w="885" w:type="dxa"/>
            <w:vAlign w:val="center"/>
          </w:tcPr>
          <w:p w14:paraId="16460F35" w14:textId="56E9B138" w:rsidR="00B27C9A" w:rsidRPr="005E2A60" w:rsidRDefault="00B27C9A" w:rsidP="007222F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903" w:type="dxa"/>
            <w:vAlign w:val="center"/>
          </w:tcPr>
          <w:p w14:paraId="18C22405" w14:textId="25765CEF" w:rsidR="00B27C9A" w:rsidRPr="005E2A60" w:rsidRDefault="00B27C9A" w:rsidP="007222F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60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AEC9D65" w14:textId="77777777" w:rsidR="00B27C9A" w:rsidRPr="005E2A60" w:rsidRDefault="00B27C9A" w:rsidP="007222F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25F13C5" w14:textId="77777777" w:rsidR="00B27C9A" w:rsidRPr="005E2A60" w:rsidRDefault="00B27C9A" w:rsidP="007222F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4862B94" w14:textId="77777777" w:rsidR="00B27C9A" w:rsidRPr="005E2A60" w:rsidRDefault="00B27C9A" w:rsidP="007222F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A42C3C1" w14:textId="77777777" w:rsidR="00B27C9A" w:rsidRPr="005E2A60" w:rsidRDefault="00B27C9A" w:rsidP="007222F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vAlign w:val="center"/>
          </w:tcPr>
          <w:p w14:paraId="3E5C87AC" w14:textId="0E409639" w:rsidR="00B27C9A" w:rsidRPr="005E2A60" w:rsidRDefault="00B27C9A" w:rsidP="007222F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 xml:space="preserve">0.915 </w:t>
            </w:r>
          </w:p>
        </w:tc>
      </w:tr>
      <w:tr w:rsidR="00F623A3" w:rsidRPr="005E2A60" w14:paraId="77444264" w14:textId="77777777" w:rsidTr="00F623A3">
        <w:trPr>
          <w:trHeight w:val="244"/>
          <w:jc w:val="center"/>
        </w:trPr>
        <w:tc>
          <w:tcPr>
            <w:tcW w:w="790" w:type="dxa"/>
            <w:vMerge/>
            <w:vAlign w:val="center"/>
          </w:tcPr>
          <w:p w14:paraId="345A7381" w14:textId="77777777" w:rsidR="00B27C9A" w:rsidRPr="005E2A60" w:rsidRDefault="00B27C9A" w:rsidP="00B27C9A">
            <w:pPr>
              <w:pStyle w:val="a7"/>
              <w:ind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9" w:type="dxa"/>
            <w:vAlign w:val="center"/>
          </w:tcPr>
          <w:p w14:paraId="0D0DF2DC" w14:textId="77777777" w:rsidR="00B27C9A" w:rsidRPr="005E2A60" w:rsidRDefault="00B27C9A" w:rsidP="007222F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M</w:t>
            </w:r>
          </w:p>
        </w:tc>
        <w:tc>
          <w:tcPr>
            <w:tcW w:w="1608" w:type="dxa"/>
            <w:vAlign w:val="center"/>
          </w:tcPr>
          <w:p w14:paraId="6B2A90F9" w14:textId="0B4DFC3A" w:rsidR="00B27C9A" w:rsidRPr="005E2A60" w:rsidRDefault="00B27C9A" w:rsidP="007222F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59±0.1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885" w:type="dxa"/>
            <w:vAlign w:val="center"/>
          </w:tcPr>
          <w:p w14:paraId="5B08A35B" w14:textId="6C734F5B" w:rsidR="00B27C9A" w:rsidRPr="005E2A60" w:rsidRDefault="00B27C9A" w:rsidP="007222F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903" w:type="dxa"/>
            <w:vAlign w:val="center"/>
          </w:tcPr>
          <w:p w14:paraId="756FC07C" w14:textId="22C54222" w:rsidR="00B27C9A" w:rsidRPr="005E2A60" w:rsidRDefault="00B27C9A" w:rsidP="007222F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60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B383A80" w14:textId="77777777" w:rsidR="00B27C9A" w:rsidRPr="005E2A60" w:rsidRDefault="00B27C9A" w:rsidP="007222F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729183E" w14:textId="77777777" w:rsidR="00B27C9A" w:rsidRPr="005E2A60" w:rsidRDefault="00B27C9A" w:rsidP="007222F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E93D0E7" w14:textId="77777777" w:rsidR="00B27C9A" w:rsidRPr="005E2A60" w:rsidRDefault="00B27C9A" w:rsidP="007222F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7C1E13F" w14:textId="77777777" w:rsidR="00B27C9A" w:rsidRPr="005E2A60" w:rsidRDefault="00B27C9A" w:rsidP="007222F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vAlign w:val="center"/>
          </w:tcPr>
          <w:p w14:paraId="53EAF19F" w14:textId="6372FD3C" w:rsidR="00B27C9A" w:rsidRPr="005E2A60" w:rsidRDefault="00B27C9A" w:rsidP="007222F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F623A3" w:rsidRPr="005E2A60" w14:paraId="2C6E5BF6" w14:textId="77777777" w:rsidTr="00F623A3">
        <w:trPr>
          <w:trHeight w:val="244"/>
          <w:jc w:val="center"/>
        </w:trPr>
        <w:tc>
          <w:tcPr>
            <w:tcW w:w="790" w:type="dxa"/>
            <w:vMerge/>
            <w:tcBorders>
              <w:bottom w:val="single" w:sz="8" w:space="0" w:color="auto"/>
            </w:tcBorders>
            <w:vAlign w:val="center"/>
          </w:tcPr>
          <w:p w14:paraId="10B3EA2C" w14:textId="77777777" w:rsidR="00B27C9A" w:rsidRPr="005E2A60" w:rsidRDefault="00B27C9A" w:rsidP="00B27C9A">
            <w:pPr>
              <w:pStyle w:val="a7"/>
              <w:ind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single" w:sz="8" w:space="0" w:color="auto"/>
            </w:tcBorders>
            <w:vAlign w:val="center"/>
          </w:tcPr>
          <w:p w14:paraId="612B4691" w14:textId="77777777" w:rsidR="00B27C9A" w:rsidRPr="005E2A60" w:rsidRDefault="00B27C9A" w:rsidP="007222F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</w:t>
            </w:r>
            <w:r w:rsidRPr="005E2A60">
              <w:rPr>
                <w:rFonts w:cs="Times New Roman"/>
                <w:sz w:val="18"/>
                <w:szCs w:val="18"/>
              </w:rPr>
              <w:t>NPS2143</w:t>
            </w:r>
          </w:p>
        </w:tc>
        <w:tc>
          <w:tcPr>
            <w:tcW w:w="1608" w:type="dxa"/>
            <w:tcBorders>
              <w:top w:val="nil"/>
              <w:bottom w:val="single" w:sz="8" w:space="0" w:color="auto"/>
            </w:tcBorders>
            <w:vAlign w:val="center"/>
          </w:tcPr>
          <w:p w14:paraId="543F0570" w14:textId="793EAE8D" w:rsidR="00B27C9A" w:rsidRPr="005E2A60" w:rsidRDefault="00B27C9A" w:rsidP="007222F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24±0.1</w:t>
            </w:r>
            <w:r w:rsidR="00197EAA" w:rsidRPr="005E2A60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5" w:type="dxa"/>
            <w:tcBorders>
              <w:top w:val="nil"/>
              <w:bottom w:val="single" w:sz="8" w:space="0" w:color="auto"/>
            </w:tcBorders>
            <w:vAlign w:val="center"/>
          </w:tcPr>
          <w:p w14:paraId="10C06E96" w14:textId="1E373818" w:rsidR="00B27C9A" w:rsidRPr="005E2A60" w:rsidRDefault="00B27C9A" w:rsidP="007222F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903" w:type="dxa"/>
            <w:tcBorders>
              <w:top w:val="nil"/>
              <w:bottom w:val="single" w:sz="8" w:space="0" w:color="auto"/>
            </w:tcBorders>
            <w:vAlign w:val="center"/>
          </w:tcPr>
          <w:p w14:paraId="415F1C40" w14:textId="4448A631" w:rsidR="00B27C9A" w:rsidRPr="005E2A60" w:rsidRDefault="00B27C9A" w:rsidP="007222F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60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8CBA015" w14:textId="77777777" w:rsidR="00B27C9A" w:rsidRPr="005E2A60" w:rsidRDefault="00B27C9A" w:rsidP="007222F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6C947DB" w14:textId="77777777" w:rsidR="00B27C9A" w:rsidRPr="005E2A60" w:rsidRDefault="00B27C9A" w:rsidP="007222F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2D66AB5" w14:textId="77777777" w:rsidR="00B27C9A" w:rsidRPr="005E2A60" w:rsidRDefault="00B27C9A" w:rsidP="007222F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6C88CE6" w14:textId="77777777" w:rsidR="00B27C9A" w:rsidRPr="005E2A60" w:rsidRDefault="00B27C9A" w:rsidP="007222F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bottom w:val="single" w:sz="8" w:space="0" w:color="auto"/>
            </w:tcBorders>
            <w:vAlign w:val="center"/>
          </w:tcPr>
          <w:p w14:paraId="66D24A04" w14:textId="6F858290" w:rsidR="00B27C9A" w:rsidRPr="005E2A60" w:rsidRDefault="00B27C9A" w:rsidP="007222F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 xml:space="preserve">0.601 </w:t>
            </w:r>
          </w:p>
        </w:tc>
      </w:tr>
    </w:tbl>
    <w:p w14:paraId="791124AC" w14:textId="77777777" w:rsidR="00032FB0" w:rsidRDefault="00032FB0" w:rsidP="00325773">
      <w:pPr>
        <w:ind w:firstLineChars="0" w:firstLine="0"/>
        <w:jc w:val="center"/>
        <w:rPr>
          <w:rFonts w:eastAsia="黑体" w:cs="Times New Roman"/>
          <w:sz w:val="18"/>
          <w:szCs w:val="18"/>
        </w:rPr>
      </w:pPr>
    </w:p>
    <w:p w14:paraId="40F43D39" w14:textId="0686B66D" w:rsidR="00325773" w:rsidRPr="005E2A60" w:rsidRDefault="00ED5491" w:rsidP="00325773">
      <w:pPr>
        <w:ind w:firstLineChars="0" w:firstLine="0"/>
        <w:jc w:val="center"/>
        <w:rPr>
          <w:rFonts w:eastAsia="黑体" w:cs="Times New Roman"/>
          <w:sz w:val="18"/>
          <w:szCs w:val="18"/>
        </w:rPr>
      </w:pPr>
      <w:r w:rsidRPr="005E2A60">
        <w:rPr>
          <w:rFonts w:eastAsia="黑体" w:cs="Times New Roman"/>
          <w:sz w:val="18"/>
          <w:szCs w:val="18"/>
        </w:rPr>
        <w:t>Table 5-9. Manders</w:t>
      </w:r>
      <w:proofErr w:type="gramStart"/>
      <w:r w:rsidRPr="005E2A60">
        <w:rPr>
          <w:rFonts w:eastAsia="黑体" w:cs="Times New Roman"/>
          <w:sz w:val="18"/>
          <w:szCs w:val="18"/>
        </w:rPr>
        <w:t>‘</w:t>
      </w:r>
      <w:proofErr w:type="gramEnd"/>
      <w:r w:rsidRPr="005E2A60">
        <w:rPr>
          <w:rFonts w:eastAsia="黑体" w:cs="Times New Roman"/>
          <w:sz w:val="18"/>
          <w:szCs w:val="18"/>
        </w:rPr>
        <w:t xml:space="preserve"> M2 coefficient for CaSR/AQP1 colocalization</w:t>
      </w:r>
      <w:r w:rsidR="00325773" w:rsidRPr="005E2A60">
        <w:rPr>
          <w:rFonts w:cs="Times New Roman"/>
          <w:sz w:val="18"/>
          <w:szCs w:val="18"/>
        </w:rPr>
        <w:t>（</w:t>
      </w:r>
      <w:r w:rsidR="00325773" w:rsidRPr="005E2A60">
        <w:rPr>
          <w:rFonts w:cs="Times New Roman"/>
          <w:i/>
          <w:iCs/>
          <w:sz w:val="18"/>
          <w:szCs w:val="18"/>
        </w:rPr>
        <w:t>n</w:t>
      </w:r>
      <w:r w:rsidR="00325773" w:rsidRPr="005E2A60">
        <w:rPr>
          <w:rFonts w:cs="Times New Roman"/>
          <w:sz w:val="18"/>
          <w:szCs w:val="18"/>
        </w:rPr>
        <w:t>=6</w:t>
      </w:r>
      <w:r w:rsidR="00325773" w:rsidRPr="005E2A60">
        <w:rPr>
          <w:rFonts w:cs="Times New Roman"/>
          <w:sz w:val="18"/>
          <w:szCs w:val="18"/>
        </w:rPr>
        <w:t>）</w:t>
      </w:r>
      <w:r w:rsidR="00325773" w:rsidRPr="005E2A60">
        <w:rPr>
          <w:rFonts w:eastAsia="黑体" w:cs="Times New Roman"/>
          <w:b/>
          <w:bCs/>
          <w:noProof/>
          <w:kern w:val="0"/>
          <w:sz w:val="18"/>
          <w:szCs w:val="18"/>
        </w:rPr>
        <w:t>(</w:t>
      </w:r>
      <w:r w:rsidR="00325773" w:rsidRPr="005E2A60">
        <w:rPr>
          <w:rFonts w:eastAsia="黑体" w:cs="Times New Roman"/>
          <w:b/>
          <w:bCs/>
          <w:sz w:val="18"/>
          <w:szCs w:val="18"/>
        </w:rPr>
        <w:t>Fig. 5</w:t>
      </w:r>
      <w:r w:rsidR="00325773" w:rsidRPr="005E2A60">
        <w:rPr>
          <w:rFonts w:cs="Times New Roman"/>
          <w:b/>
          <w:bCs/>
          <w:sz w:val="18"/>
          <w:szCs w:val="18"/>
        </w:rPr>
        <w:t>J</w:t>
      </w:r>
      <w:r w:rsidR="00325773" w:rsidRPr="005E2A60">
        <w:rPr>
          <w:rFonts w:eastAsia="黑体" w:cs="Times New Roman"/>
          <w:b/>
          <w:bCs/>
          <w:sz w:val="18"/>
          <w:szCs w:val="18"/>
        </w:rPr>
        <w:t>）</w:t>
      </w:r>
    </w:p>
    <w:tbl>
      <w:tblPr>
        <w:tblW w:w="9401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7"/>
        <w:gridCol w:w="1796"/>
        <w:gridCol w:w="1697"/>
        <w:gridCol w:w="1066"/>
        <w:gridCol w:w="1056"/>
        <w:gridCol w:w="1438"/>
        <w:gridCol w:w="1381"/>
      </w:tblGrid>
      <w:tr w:rsidR="00032FB0" w:rsidRPr="005E2A60" w14:paraId="08D30A13" w14:textId="77777777" w:rsidTr="00F623A3">
        <w:trPr>
          <w:trHeight w:val="282"/>
          <w:jc w:val="center"/>
        </w:trPr>
        <w:tc>
          <w:tcPr>
            <w:tcW w:w="967" w:type="dxa"/>
            <w:vMerge w:val="restart"/>
            <w:tcBorders>
              <w:top w:val="single" w:sz="8" w:space="0" w:color="auto"/>
            </w:tcBorders>
            <w:vAlign w:val="center"/>
          </w:tcPr>
          <w:p w14:paraId="5419DE5A" w14:textId="301267EF" w:rsidR="0072448D" w:rsidRPr="005E2A60" w:rsidRDefault="0072448D" w:rsidP="001F5B19">
            <w:pPr>
              <w:pStyle w:val="a7"/>
              <w:ind w:firstLineChars="100" w:firstLine="180"/>
              <w:jc w:val="left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2</w:t>
            </w:r>
          </w:p>
        </w:tc>
        <w:tc>
          <w:tcPr>
            <w:tcW w:w="1796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F73F424" w14:textId="3208D2C5" w:rsidR="0072448D" w:rsidRPr="005E2A60" w:rsidRDefault="0074318D" w:rsidP="00530E04">
            <w:pPr>
              <w:pStyle w:val="a7"/>
              <w:ind w:firstLine="480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697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7D9981B" w14:textId="77777777" w:rsidR="0074318D" w:rsidRPr="005E2A60" w:rsidRDefault="0074318D" w:rsidP="00530E0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61BFA5D6" w14:textId="77777777" w:rsidR="0072448D" w:rsidRPr="005E2A60" w:rsidRDefault="0072448D" w:rsidP="00530E0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212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049DB50" w14:textId="77777777" w:rsidR="0072448D" w:rsidRPr="005E2A60" w:rsidRDefault="0072448D" w:rsidP="001F5B19">
            <w:pPr>
              <w:pStyle w:val="a7"/>
              <w:ind w:firstLine="480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43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6F33FF" w14:textId="7589F4AD" w:rsidR="0072448D" w:rsidRPr="005E2A60" w:rsidRDefault="0072448D" w:rsidP="0072448D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Kruskal-Wallis </w:t>
            </w:r>
          </w:p>
        </w:tc>
        <w:tc>
          <w:tcPr>
            <w:tcW w:w="138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EB09F10" w14:textId="2D72AA7B" w:rsidR="0072448D" w:rsidRPr="005E2A60" w:rsidRDefault="00592BC9" w:rsidP="00032FB0">
            <w:pPr>
              <w:pStyle w:val="a7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F623A3" w:rsidRPr="005E2A60" w14:paraId="76EAD7FA" w14:textId="77777777" w:rsidTr="00F623A3">
        <w:trPr>
          <w:trHeight w:val="308"/>
          <w:jc w:val="center"/>
        </w:trPr>
        <w:tc>
          <w:tcPr>
            <w:tcW w:w="967" w:type="dxa"/>
            <w:vMerge/>
            <w:vAlign w:val="center"/>
          </w:tcPr>
          <w:p w14:paraId="233625B0" w14:textId="77777777" w:rsidR="0072448D" w:rsidRPr="005E2A60" w:rsidRDefault="0072448D" w:rsidP="001F5B19">
            <w:pPr>
              <w:pStyle w:val="a7"/>
              <w:ind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9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F509FE9" w14:textId="77777777" w:rsidR="0072448D" w:rsidRPr="005E2A60" w:rsidRDefault="0072448D" w:rsidP="001F5B19">
            <w:pPr>
              <w:pStyle w:val="a7"/>
              <w:ind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31398B9" w14:textId="77777777" w:rsidR="0072448D" w:rsidRPr="005E2A60" w:rsidRDefault="0072448D" w:rsidP="001F5B19">
            <w:pPr>
              <w:pStyle w:val="a7"/>
              <w:ind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6940D" w14:textId="77777777" w:rsidR="0072448D" w:rsidRPr="005E2A60" w:rsidRDefault="0072448D" w:rsidP="0072448D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A7BF6" w14:textId="77777777" w:rsidR="0072448D" w:rsidRPr="005E2A60" w:rsidRDefault="0072448D" w:rsidP="0072448D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9164D" w14:textId="405B17FF" w:rsidR="0072448D" w:rsidRPr="005E2A60" w:rsidRDefault="0072448D" w:rsidP="0072448D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5F168" w14:textId="77777777" w:rsidR="0072448D" w:rsidRPr="005E2A60" w:rsidRDefault="0072448D" w:rsidP="00032FB0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F623A3" w:rsidRPr="005E2A60" w14:paraId="319682AB" w14:textId="77777777" w:rsidTr="00F623A3">
        <w:trPr>
          <w:trHeight w:val="210"/>
          <w:jc w:val="center"/>
        </w:trPr>
        <w:tc>
          <w:tcPr>
            <w:tcW w:w="967" w:type="dxa"/>
            <w:vMerge/>
            <w:vAlign w:val="center"/>
          </w:tcPr>
          <w:p w14:paraId="2A6C90AD" w14:textId="77777777" w:rsidR="0072448D" w:rsidRPr="005E2A60" w:rsidRDefault="0072448D" w:rsidP="0072448D">
            <w:pPr>
              <w:pStyle w:val="a7"/>
              <w:ind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14:paraId="21F70442" w14:textId="77777777" w:rsidR="0072448D" w:rsidRPr="005E2A60" w:rsidRDefault="0072448D" w:rsidP="0072448D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1C6B0F6D" w14:textId="3D250A42" w:rsidR="0072448D" w:rsidRPr="005E2A60" w:rsidRDefault="00197EAA" w:rsidP="0072448D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3 ± 0.02</w:t>
            </w:r>
          </w:p>
        </w:tc>
        <w:tc>
          <w:tcPr>
            <w:tcW w:w="1066" w:type="dxa"/>
            <w:vAlign w:val="center"/>
          </w:tcPr>
          <w:p w14:paraId="523B8BF5" w14:textId="48FD2AA9" w:rsidR="0072448D" w:rsidRPr="005E2A60" w:rsidRDefault="0072448D" w:rsidP="0072448D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 xml:space="preserve">0.951 </w:t>
            </w:r>
          </w:p>
        </w:tc>
        <w:tc>
          <w:tcPr>
            <w:tcW w:w="1055" w:type="dxa"/>
            <w:vAlign w:val="center"/>
          </w:tcPr>
          <w:p w14:paraId="51751B28" w14:textId="7808F596" w:rsidR="0072448D" w:rsidRPr="005E2A60" w:rsidRDefault="0072448D" w:rsidP="0072448D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 xml:space="preserve">0.748 </w:t>
            </w:r>
          </w:p>
        </w:tc>
        <w:tc>
          <w:tcPr>
            <w:tcW w:w="1438" w:type="dxa"/>
            <w:vMerge w:val="restart"/>
            <w:tcBorders>
              <w:top w:val="single" w:sz="4" w:space="0" w:color="auto"/>
            </w:tcBorders>
            <w:vAlign w:val="center"/>
          </w:tcPr>
          <w:p w14:paraId="4D20EAF5" w14:textId="2FDE7334" w:rsidR="0072448D" w:rsidRPr="005E2A60" w:rsidRDefault="0072448D" w:rsidP="0072448D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1381" w:type="dxa"/>
            <w:vAlign w:val="center"/>
          </w:tcPr>
          <w:p w14:paraId="0F7FB6DA" w14:textId="77777777" w:rsidR="0072448D" w:rsidRPr="005E2A60" w:rsidRDefault="0072448D" w:rsidP="00032FB0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623A3" w:rsidRPr="005E2A60" w14:paraId="42E32B64" w14:textId="77777777" w:rsidTr="00F623A3">
        <w:trPr>
          <w:trHeight w:val="210"/>
          <w:jc w:val="center"/>
        </w:trPr>
        <w:tc>
          <w:tcPr>
            <w:tcW w:w="967" w:type="dxa"/>
            <w:vMerge/>
            <w:vAlign w:val="center"/>
          </w:tcPr>
          <w:p w14:paraId="761F99CF" w14:textId="77777777" w:rsidR="0072448D" w:rsidRPr="005E2A60" w:rsidRDefault="0072448D" w:rsidP="0072448D">
            <w:pPr>
              <w:pStyle w:val="a7"/>
              <w:ind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96" w:type="dxa"/>
            <w:vAlign w:val="center"/>
          </w:tcPr>
          <w:p w14:paraId="355C832D" w14:textId="77777777" w:rsidR="0072448D" w:rsidRPr="005E2A60" w:rsidRDefault="0072448D" w:rsidP="0072448D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697" w:type="dxa"/>
            <w:vAlign w:val="center"/>
          </w:tcPr>
          <w:p w14:paraId="39211B42" w14:textId="7FF86AC9" w:rsidR="0072448D" w:rsidRPr="005E2A60" w:rsidRDefault="00197EAA" w:rsidP="0072448D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75 ± 0.13</w:t>
            </w:r>
            <w:r w:rsidR="00530E04" w:rsidRPr="00530E04">
              <w:rPr>
                <w:rFonts w:cs="Times New Roman" w:hint="eastAsia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066" w:type="dxa"/>
            <w:vAlign w:val="center"/>
          </w:tcPr>
          <w:p w14:paraId="461F7883" w14:textId="2D3F66E5" w:rsidR="0072448D" w:rsidRPr="005E2A60" w:rsidRDefault="0072448D" w:rsidP="0072448D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 xml:space="preserve">0.854 </w:t>
            </w:r>
          </w:p>
        </w:tc>
        <w:tc>
          <w:tcPr>
            <w:tcW w:w="1055" w:type="dxa"/>
            <w:vAlign w:val="center"/>
          </w:tcPr>
          <w:p w14:paraId="405F02A5" w14:textId="5F6F8BAC" w:rsidR="0072448D" w:rsidRPr="005E2A60" w:rsidRDefault="0072448D" w:rsidP="0072448D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 xml:space="preserve">0.169 </w:t>
            </w:r>
          </w:p>
        </w:tc>
        <w:tc>
          <w:tcPr>
            <w:tcW w:w="1438" w:type="dxa"/>
            <w:vMerge/>
            <w:vAlign w:val="center"/>
          </w:tcPr>
          <w:p w14:paraId="39485CBC" w14:textId="77777777" w:rsidR="0072448D" w:rsidRPr="005E2A60" w:rsidRDefault="0072448D" w:rsidP="0072448D">
            <w:pPr>
              <w:pStyle w:val="a7"/>
              <w:ind w:firstLine="48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Align w:val="center"/>
          </w:tcPr>
          <w:p w14:paraId="10EF2ECD" w14:textId="1CC9B68D" w:rsidR="0072448D" w:rsidRPr="005E2A60" w:rsidRDefault="0072448D" w:rsidP="00032FB0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4</w:t>
            </w:r>
          </w:p>
        </w:tc>
      </w:tr>
      <w:tr w:rsidR="00F623A3" w:rsidRPr="005E2A60" w14:paraId="7C58F1D0" w14:textId="77777777" w:rsidTr="00F623A3">
        <w:trPr>
          <w:trHeight w:val="210"/>
          <w:jc w:val="center"/>
        </w:trPr>
        <w:tc>
          <w:tcPr>
            <w:tcW w:w="967" w:type="dxa"/>
            <w:vMerge/>
            <w:vAlign w:val="center"/>
          </w:tcPr>
          <w:p w14:paraId="200468A8" w14:textId="77777777" w:rsidR="0072448D" w:rsidRPr="005E2A60" w:rsidRDefault="0072448D" w:rsidP="0072448D">
            <w:pPr>
              <w:pStyle w:val="a7"/>
              <w:ind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96" w:type="dxa"/>
            <w:vAlign w:val="center"/>
          </w:tcPr>
          <w:p w14:paraId="642FB9E3" w14:textId="77777777" w:rsidR="0072448D" w:rsidRPr="005E2A60" w:rsidRDefault="0072448D" w:rsidP="0072448D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-M</w:t>
            </w:r>
          </w:p>
        </w:tc>
        <w:tc>
          <w:tcPr>
            <w:tcW w:w="1697" w:type="dxa"/>
            <w:vAlign w:val="center"/>
          </w:tcPr>
          <w:p w14:paraId="15FB36E6" w14:textId="53705272" w:rsidR="0072448D" w:rsidRPr="005E2A60" w:rsidRDefault="00197EAA" w:rsidP="0072448D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24 ± 0.06</w:t>
            </w:r>
          </w:p>
        </w:tc>
        <w:tc>
          <w:tcPr>
            <w:tcW w:w="1066" w:type="dxa"/>
            <w:vAlign w:val="center"/>
          </w:tcPr>
          <w:p w14:paraId="6175CB94" w14:textId="67D919E8" w:rsidR="0072448D" w:rsidRPr="005E2A60" w:rsidRDefault="0072448D" w:rsidP="0072448D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 xml:space="preserve">0.925 </w:t>
            </w:r>
          </w:p>
        </w:tc>
        <w:tc>
          <w:tcPr>
            <w:tcW w:w="1055" w:type="dxa"/>
            <w:vAlign w:val="center"/>
          </w:tcPr>
          <w:p w14:paraId="7F0FC52D" w14:textId="32D7D085" w:rsidR="0072448D" w:rsidRPr="005E2A60" w:rsidRDefault="0072448D" w:rsidP="0072448D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 xml:space="preserve">0.540 </w:t>
            </w:r>
          </w:p>
        </w:tc>
        <w:tc>
          <w:tcPr>
            <w:tcW w:w="1438" w:type="dxa"/>
            <w:vMerge/>
            <w:vAlign w:val="center"/>
          </w:tcPr>
          <w:p w14:paraId="44430FBA" w14:textId="77777777" w:rsidR="0072448D" w:rsidRPr="005E2A60" w:rsidRDefault="0072448D" w:rsidP="0072448D">
            <w:pPr>
              <w:pStyle w:val="a7"/>
              <w:ind w:firstLine="48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Align w:val="center"/>
          </w:tcPr>
          <w:p w14:paraId="10DFFF7C" w14:textId="509F337A" w:rsidR="0072448D" w:rsidRPr="005E2A60" w:rsidRDefault="0072448D" w:rsidP="00032FB0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84</w:t>
            </w:r>
          </w:p>
        </w:tc>
      </w:tr>
      <w:tr w:rsidR="00F623A3" w:rsidRPr="005E2A60" w14:paraId="5F987C66" w14:textId="77777777" w:rsidTr="00F623A3">
        <w:trPr>
          <w:trHeight w:val="210"/>
          <w:jc w:val="center"/>
        </w:trPr>
        <w:tc>
          <w:tcPr>
            <w:tcW w:w="967" w:type="dxa"/>
            <w:vMerge/>
            <w:tcBorders>
              <w:bottom w:val="single" w:sz="8" w:space="0" w:color="auto"/>
            </w:tcBorders>
            <w:vAlign w:val="center"/>
          </w:tcPr>
          <w:p w14:paraId="7B41BA7C" w14:textId="77777777" w:rsidR="0072448D" w:rsidRPr="005E2A60" w:rsidRDefault="0072448D" w:rsidP="0072448D">
            <w:pPr>
              <w:pStyle w:val="a7"/>
              <w:ind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bottom w:val="single" w:sz="8" w:space="0" w:color="auto"/>
            </w:tcBorders>
            <w:vAlign w:val="center"/>
          </w:tcPr>
          <w:p w14:paraId="239C260D" w14:textId="77777777" w:rsidR="0072448D" w:rsidRPr="005E2A60" w:rsidRDefault="0072448D" w:rsidP="0072448D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</w:t>
            </w:r>
            <w:r w:rsidRPr="005E2A60">
              <w:rPr>
                <w:rFonts w:cs="Times New Roman"/>
                <w:sz w:val="18"/>
                <w:szCs w:val="18"/>
              </w:rPr>
              <w:t>NPS2143</w:t>
            </w:r>
          </w:p>
        </w:tc>
        <w:tc>
          <w:tcPr>
            <w:tcW w:w="1697" w:type="dxa"/>
            <w:tcBorders>
              <w:top w:val="nil"/>
              <w:bottom w:val="single" w:sz="8" w:space="0" w:color="auto"/>
            </w:tcBorders>
            <w:vAlign w:val="center"/>
          </w:tcPr>
          <w:p w14:paraId="386C9611" w14:textId="43166D35" w:rsidR="0072448D" w:rsidRPr="005E2A60" w:rsidRDefault="00197EAA" w:rsidP="0072448D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2 ± 0.02</w:t>
            </w:r>
            <w:r w:rsidR="0072448D" w:rsidRPr="005E2A60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6" w:type="dxa"/>
            <w:tcBorders>
              <w:top w:val="nil"/>
              <w:bottom w:val="single" w:sz="8" w:space="0" w:color="auto"/>
            </w:tcBorders>
            <w:vAlign w:val="center"/>
          </w:tcPr>
          <w:p w14:paraId="38C5DFBF" w14:textId="09954612" w:rsidR="0072448D" w:rsidRPr="005E2A60" w:rsidRDefault="0072448D" w:rsidP="0072448D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 xml:space="preserve">0.757 </w:t>
            </w:r>
          </w:p>
        </w:tc>
        <w:tc>
          <w:tcPr>
            <w:tcW w:w="1055" w:type="dxa"/>
            <w:tcBorders>
              <w:top w:val="nil"/>
              <w:bottom w:val="single" w:sz="8" w:space="0" w:color="auto"/>
            </w:tcBorders>
            <w:vAlign w:val="center"/>
          </w:tcPr>
          <w:p w14:paraId="1A256680" w14:textId="4462E00E" w:rsidR="0072448D" w:rsidRPr="005E2A60" w:rsidRDefault="0072448D" w:rsidP="0072448D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 xml:space="preserve">0.023 </w:t>
            </w:r>
          </w:p>
        </w:tc>
        <w:tc>
          <w:tcPr>
            <w:tcW w:w="1438" w:type="dxa"/>
            <w:vMerge/>
            <w:tcBorders>
              <w:bottom w:val="single" w:sz="8" w:space="0" w:color="auto"/>
            </w:tcBorders>
            <w:vAlign w:val="center"/>
          </w:tcPr>
          <w:p w14:paraId="6F7BF41E" w14:textId="77777777" w:rsidR="0072448D" w:rsidRPr="005E2A60" w:rsidRDefault="0072448D" w:rsidP="0072448D">
            <w:pPr>
              <w:pStyle w:val="a7"/>
              <w:ind w:firstLine="48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bottom w:val="single" w:sz="8" w:space="0" w:color="auto"/>
            </w:tcBorders>
            <w:vAlign w:val="center"/>
          </w:tcPr>
          <w:p w14:paraId="3EE48393" w14:textId="4EA70C2B" w:rsidR="0072448D" w:rsidRPr="005E2A60" w:rsidRDefault="0072448D" w:rsidP="00032FB0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1</w:t>
            </w:r>
          </w:p>
        </w:tc>
      </w:tr>
    </w:tbl>
    <w:p w14:paraId="4B850571" w14:textId="77777777" w:rsidR="00032FB0" w:rsidRDefault="00032FB0" w:rsidP="003007E3">
      <w:pPr>
        <w:pStyle w:val="ad"/>
        <w:ind w:firstLine="360"/>
        <w:jc w:val="center"/>
        <w:rPr>
          <w:rFonts w:ascii="Times New Roman" w:hAnsi="Times New Roman" w:cs="Times New Roman"/>
          <w:sz w:val="18"/>
          <w:szCs w:val="18"/>
        </w:rPr>
      </w:pPr>
      <w:bookmarkStart w:id="15" w:name="_Hlk162606541"/>
    </w:p>
    <w:p w14:paraId="2042AB92" w14:textId="21B8D9B7" w:rsidR="003007E3" w:rsidRPr="005E2A60" w:rsidRDefault="00ED5491" w:rsidP="003007E3">
      <w:pPr>
        <w:pStyle w:val="ad"/>
        <w:ind w:firstLine="360"/>
        <w:jc w:val="center"/>
        <w:rPr>
          <w:rFonts w:ascii="Times New Roman" w:hAnsi="Times New Roman" w:cs="Times New Roman"/>
          <w:sz w:val="18"/>
          <w:szCs w:val="18"/>
        </w:rPr>
      </w:pPr>
      <w:r w:rsidRPr="005E2A60">
        <w:rPr>
          <w:rFonts w:ascii="Times New Roman" w:hAnsi="Times New Roman" w:cs="Times New Roman"/>
          <w:sz w:val="18"/>
          <w:szCs w:val="18"/>
        </w:rPr>
        <w:t>Table 5-10. CaSR immunohistochemical staining (IOD) in kidney tissues</w:t>
      </w:r>
      <w:r w:rsidR="003007E3" w:rsidRPr="005E2A60">
        <w:rPr>
          <w:rFonts w:ascii="Times New Roman" w:hAnsi="Times New Roman" w:cs="Times New Roman"/>
          <w:sz w:val="18"/>
          <w:szCs w:val="18"/>
        </w:rPr>
        <w:t>（</w:t>
      </w:r>
      <w:r w:rsidR="003007E3" w:rsidRPr="005E2A60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="003007E3" w:rsidRPr="005E2A60">
        <w:rPr>
          <w:rFonts w:ascii="Times New Roman" w:hAnsi="Times New Roman" w:cs="Times New Roman"/>
          <w:sz w:val="18"/>
          <w:szCs w:val="18"/>
        </w:rPr>
        <w:t>=6</w:t>
      </w:r>
      <w:r w:rsidR="003007E3" w:rsidRPr="005E2A60">
        <w:rPr>
          <w:rFonts w:ascii="Times New Roman" w:hAnsi="Times New Roman" w:cs="Times New Roman"/>
          <w:sz w:val="18"/>
          <w:szCs w:val="18"/>
        </w:rPr>
        <w:t>）</w:t>
      </w:r>
      <w:r w:rsidR="003007E3" w:rsidRPr="005E2A60">
        <w:rPr>
          <w:rFonts w:ascii="Times New Roman" w:hAnsi="Times New Roman" w:cs="Times New Roman"/>
          <w:b/>
          <w:bCs/>
          <w:noProof/>
          <w:kern w:val="0"/>
          <w:sz w:val="18"/>
          <w:szCs w:val="18"/>
        </w:rPr>
        <w:t>(</w:t>
      </w:r>
      <w:r w:rsidR="003007E3" w:rsidRPr="005E2A60">
        <w:rPr>
          <w:rFonts w:ascii="Times New Roman" w:hAnsi="Times New Roman" w:cs="Times New Roman"/>
          <w:b/>
          <w:bCs/>
          <w:sz w:val="18"/>
          <w:szCs w:val="18"/>
        </w:rPr>
        <w:t>Fig. 5L</w:t>
      </w:r>
      <w:r w:rsidR="003007E3" w:rsidRPr="005E2A60">
        <w:rPr>
          <w:rFonts w:ascii="Times New Roman" w:hAnsi="Times New Roman" w:cs="Times New Roman"/>
          <w:b/>
          <w:bCs/>
          <w:sz w:val="18"/>
          <w:szCs w:val="18"/>
        </w:rPr>
        <w:t>）</w:t>
      </w:r>
    </w:p>
    <w:tbl>
      <w:tblPr>
        <w:tblW w:w="9431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6"/>
        <w:gridCol w:w="1637"/>
        <w:gridCol w:w="1382"/>
        <w:gridCol w:w="906"/>
        <w:gridCol w:w="881"/>
        <w:gridCol w:w="605"/>
        <w:gridCol w:w="652"/>
        <w:gridCol w:w="626"/>
        <w:gridCol w:w="631"/>
        <w:gridCol w:w="1105"/>
      </w:tblGrid>
      <w:tr w:rsidR="00F623A3" w:rsidRPr="005E2A60" w14:paraId="4739C7AF" w14:textId="77777777" w:rsidTr="00F623A3">
        <w:trPr>
          <w:trHeight w:val="247"/>
          <w:jc w:val="center"/>
        </w:trPr>
        <w:tc>
          <w:tcPr>
            <w:tcW w:w="1006" w:type="dxa"/>
            <w:vMerge w:val="restart"/>
            <w:tcBorders>
              <w:top w:val="single" w:sz="8" w:space="0" w:color="auto"/>
            </w:tcBorders>
            <w:vAlign w:val="center"/>
          </w:tcPr>
          <w:p w14:paraId="38BCB90F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aSR</w:t>
            </w:r>
          </w:p>
        </w:tc>
        <w:tc>
          <w:tcPr>
            <w:tcW w:w="1637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14570E" w14:textId="3CBD1606" w:rsidR="003007E3" w:rsidRPr="005E2A60" w:rsidRDefault="0074318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382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AD1E65" w14:textId="77777777" w:rsidR="0074318D" w:rsidRPr="005E2A60" w:rsidRDefault="0074318D" w:rsidP="00530E0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77F70C2E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787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B9B3AC5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257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2A6D5B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257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B23B71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110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9F096F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SD</w:t>
            </w:r>
          </w:p>
        </w:tc>
      </w:tr>
      <w:tr w:rsidR="00F623A3" w:rsidRPr="005E2A60" w14:paraId="5AFDE201" w14:textId="77777777" w:rsidTr="00F623A3">
        <w:trPr>
          <w:trHeight w:val="269"/>
          <w:jc w:val="center"/>
        </w:trPr>
        <w:tc>
          <w:tcPr>
            <w:tcW w:w="1006" w:type="dxa"/>
            <w:vMerge/>
          </w:tcPr>
          <w:p w14:paraId="0EAE4EAE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3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00D3556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8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5C41310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C1916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B5DBF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852DC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FA008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B3223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F63BE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279F7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F623A3" w:rsidRPr="005E2A60" w14:paraId="16A440D2" w14:textId="77777777" w:rsidTr="00F623A3">
        <w:trPr>
          <w:trHeight w:val="183"/>
          <w:jc w:val="center"/>
        </w:trPr>
        <w:tc>
          <w:tcPr>
            <w:tcW w:w="1006" w:type="dxa"/>
            <w:vMerge/>
          </w:tcPr>
          <w:p w14:paraId="58D42225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37" w:type="dxa"/>
            <w:tcBorders>
              <w:top w:val="single" w:sz="4" w:space="0" w:color="auto"/>
            </w:tcBorders>
            <w:vAlign w:val="center"/>
          </w:tcPr>
          <w:p w14:paraId="5D2EC0DA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65A95C1C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0±0.01</w:t>
            </w:r>
          </w:p>
        </w:tc>
        <w:tc>
          <w:tcPr>
            <w:tcW w:w="906" w:type="dxa"/>
          </w:tcPr>
          <w:p w14:paraId="2D3F941C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15</w:t>
            </w:r>
          </w:p>
        </w:tc>
        <w:tc>
          <w:tcPr>
            <w:tcW w:w="881" w:type="dxa"/>
          </w:tcPr>
          <w:p w14:paraId="7B21CC43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469</w:t>
            </w:r>
          </w:p>
        </w:tc>
        <w:tc>
          <w:tcPr>
            <w:tcW w:w="605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AA61B3A" w14:textId="77777777" w:rsidR="003007E3" w:rsidRPr="005E2A60" w:rsidRDefault="003007E3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2.165</w:t>
            </w:r>
          </w:p>
        </w:tc>
        <w:tc>
          <w:tcPr>
            <w:tcW w:w="651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16F67B3" w14:textId="77777777" w:rsidR="003007E3" w:rsidRPr="005E2A60" w:rsidRDefault="003007E3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85</w:t>
            </w:r>
          </w:p>
        </w:tc>
        <w:tc>
          <w:tcPr>
            <w:tcW w:w="626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9E9F986" w14:textId="77777777" w:rsidR="003007E3" w:rsidRPr="005E2A60" w:rsidRDefault="003007E3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30.696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01645B3" w14:textId="77777777" w:rsidR="003007E3" w:rsidRPr="005E2A60" w:rsidRDefault="003007E3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1105" w:type="dxa"/>
            <w:vAlign w:val="bottom"/>
          </w:tcPr>
          <w:p w14:paraId="317CAA76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623A3" w:rsidRPr="005E2A60" w14:paraId="180EDDFE" w14:textId="77777777" w:rsidTr="00F623A3">
        <w:trPr>
          <w:trHeight w:val="183"/>
          <w:jc w:val="center"/>
        </w:trPr>
        <w:tc>
          <w:tcPr>
            <w:tcW w:w="1006" w:type="dxa"/>
            <w:vMerge/>
          </w:tcPr>
          <w:p w14:paraId="3657647F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37" w:type="dxa"/>
            <w:vAlign w:val="center"/>
          </w:tcPr>
          <w:p w14:paraId="51B73C6B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382" w:type="dxa"/>
          </w:tcPr>
          <w:p w14:paraId="7D95BE5E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6±0.02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906" w:type="dxa"/>
          </w:tcPr>
          <w:p w14:paraId="74B512C2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34</w:t>
            </w:r>
          </w:p>
        </w:tc>
        <w:tc>
          <w:tcPr>
            <w:tcW w:w="881" w:type="dxa"/>
          </w:tcPr>
          <w:p w14:paraId="619D8AFE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15</w:t>
            </w:r>
          </w:p>
        </w:tc>
        <w:tc>
          <w:tcPr>
            <w:tcW w:w="60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3EA2F7A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A2C4929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FFFB531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FD6BFB0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</w:tcPr>
          <w:p w14:paraId="4C84A731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F623A3" w:rsidRPr="005E2A60" w14:paraId="42723D07" w14:textId="77777777" w:rsidTr="00F623A3">
        <w:trPr>
          <w:trHeight w:val="183"/>
          <w:jc w:val="center"/>
        </w:trPr>
        <w:tc>
          <w:tcPr>
            <w:tcW w:w="1006" w:type="dxa"/>
            <w:vMerge/>
          </w:tcPr>
          <w:p w14:paraId="071F614E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37" w:type="dxa"/>
            <w:vAlign w:val="center"/>
          </w:tcPr>
          <w:p w14:paraId="59E4A78E" w14:textId="1DC8F8D1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</w:t>
            </w:r>
          </w:p>
        </w:tc>
        <w:tc>
          <w:tcPr>
            <w:tcW w:w="1382" w:type="dxa"/>
          </w:tcPr>
          <w:p w14:paraId="33FCD199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9±0.00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6" w:type="dxa"/>
          </w:tcPr>
          <w:p w14:paraId="05019A5A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10</w:t>
            </w:r>
          </w:p>
        </w:tc>
        <w:tc>
          <w:tcPr>
            <w:tcW w:w="881" w:type="dxa"/>
          </w:tcPr>
          <w:p w14:paraId="298B11EA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436</w:t>
            </w:r>
          </w:p>
        </w:tc>
        <w:tc>
          <w:tcPr>
            <w:tcW w:w="60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73AFFB8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D711B26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72B4A76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2D4598C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</w:tcPr>
          <w:p w14:paraId="077C310C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F623A3" w:rsidRPr="005E2A60" w14:paraId="41064BAC" w14:textId="77777777" w:rsidTr="00F623A3">
        <w:trPr>
          <w:trHeight w:val="183"/>
          <w:jc w:val="center"/>
        </w:trPr>
        <w:tc>
          <w:tcPr>
            <w:tcW w:w="1006" w:type="dxa"/>
            <w:vMerge/>
            <w:tcBorders>
              <w:bottom w:val="single" w:sz="8" w:space="0" w:color="auto"/>
            </w:tcBorders>
          </w:tcPr>
          <w:p w14:paraId="62734685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37" w:type="dxa"/>
            <w:tcBorders>
              <w:top w:val="nil"/>
              <w:bottom w:val="single" w:sz="8" w:space="0" w:color="auto"/>
            </w:tcBorders>
          </w:tcPr>
          <w:p w14:paraId="7B654463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</w:t>
            </w:r>
            <w:r w:rsidRPr="005E2A60">
              <w:rPr>
                <w:rFonts w:cs="Times New Roman"/>
                <w:sz w:val="18"/>
                <w:szCs w:val="18"/>
              </w:rPr>
              <w:t>NPS2143</w:t>
            </w:r>
          </w:p>
        </w:tc>
        <w:tc>
          <w:tcPr>
            <w:tcW w:w="1382" w:type="dxa"/>
            <w:tcBorders>
              <w:top w:val="nil"/>
              <w:bottom w:val="single" w:sz="8" w:space="0" w:color="auto"/>
            </w:tcBorders>
          </w:tcPr>
          <w:p w14:paraId="76FD95A1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0±0.01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6" w:type="dxa"/>
            <w:tcBorders>
              <w:top w:val="nil"/>
              <w:bottom w:val="single" w:sz="8" w:space="0" w:color="auto"/>
            </w:tcBorders>
          </w:tcPr>
          <w:p w14:paraId="79623181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76</w:t>
            </w:r>
          </w:p>
        </w:tc>
        <w:tc>
          <w:tcPr>
            <w:tcW w:w="881" w:type="dxa"/>
            <w:tcBorders>
              <w:top w:val="nil"/>
              <w:bottom w:val="single" w:sz="8" w:space="0" w:color="auto"/>
            </w:tcBorders>
          </w:tcPr>
          <w:p w14:paraId="471210FB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30</w:t>
            </w:r>
          </w:p>
        </w:tc>
        <w:tc>
          <w:tcPr>
            <w:tcW w:w="60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B225569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F336A06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2772998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08375A5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bottom w:val="single" w:sz="8" w:space="0" w:color="auto"/>
            </w:tcBorders>
          </w:tcPr>
          <w:p w14:paraId="7E453B71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</w:tbl>
    <w:p w14:paraId="64D216C5" w14:textId="77777777" w:rsidR="00032FB0" w:rsidRDefault="00032FB0" w:rsidP="003007E3">
      <w:pPr>
        <w:pStyle w:val="ad"/>
        <w:ind w:firstLine="360"/>
        <w:jc w:val="center"/>
        <w:rPr>
          <w:rFonts w:ascii="Times New Roman" w:hAnsi="Times New Roman" w:cs="Times New Roman"/>
          <w:sz w:val="18"/>
          <w:szCs w:val="18"/>
        </w:rPr>
      </w:pPr>
      <w:bookmarkStart w:id="16" w:name="_Hlk162606610"/>
      <w:bookmarkStart w:id="17" w:name="OLE_LINK2"/>
      <w:bookmarkEnd w:id="15"/>
    </w:p>
    <w:p w14:paraId="5E8F1574" w14:textId="77431D90" w:rsidR="003007E3" w:rsidRPr="005E2A60" w:rsidRDefault="00ED5491" w:rsidP="003007E3">
      <w:pPr>
        <w:pStyle w:val="ad"/>
        <w:ind w:firstLine="360"/>
        <w:jc w:val="center"/>
        <w:rPr>
          <w:rFonts w:ascii="Times New Roman" w:hAnsi="Times New Roman" w:cs="Times New Roman"/>
          <w:sz w:val="18"/>
          <w:szCs w:val="18"/>
        </w:rPr>
      </w:pPr>
      <w:r w:rsidRPr="005E2A60">
        <w:rPr>
          <w:rFonts w:ascii="Times New Roman" w:hAnsi="Times New Roman" w:cs="Times New Roman"/>
          <w:sz w:val="18"/>
          <w:szCs w:val="18"/>
        </w:rPr>
        <w:t xml:space="preserve">Table 5-11. </w:t>
      </w:r>
      <w:proofErr w:type="spellStart"/>
      <w:r w:rsidRPr="005E2A60">
        <w:rPr>
          <w:rFonts w:ascii="Times New Roman" w:hAnsi="Times New Roman" w:cs="Times New Roman"/>
          <w:sz w:val="18"/>
          <w:szCs w:val="18"/>
        </w:rPr>
        <w:t>CaMKK</w:t>
      </w:r>
      <w:proofErr w:type="spellEnd"/>
      <w:r w:rsidRPr="005E2A60">
        <w:rPr>
          <w:rFonts w:ascii="Times New Roman" w:hAnsi="Times New Roman" w:cs="Times New Roman"/>
          <w:sz w:val="18"/>
          <w:szCs w:val="18"/>
        </w:rPr>
        <w:t>β immunohistochemical staining (IOD) in kidney tissues</w:t>
      </w:r>
      <w:r w:rsidR="003007E3" w:rsidRPr="005E2A60">
        <w:rPr>
          <w:rFonts w:ascii="Times New Roman" w:hAnsi="Times New Roman" w:cs="Times New Roman"/>
          <w:sz w:val="18"/>
          <w:szCs w:val="18"/>
        </w:rPr>
        <w:t>（</w:t>
      </w:r>
      <w:r w:rsidR="003007E3" w:rsidRPr="005E2A60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="003007E3" w:rsidRPr="005E2A60">
        <w:rPr>
          <w:rFonts w:ascii="Times New Roman" w:hAnsi="Times New Roman" w:cs="Times New Roman"/>
          <w:sz w:val="18"/>
          <w:szCs w:val="18"/>
        </w:rPr>
        <w:t>=6</w:t>
      </w:r>
      <w:r w:rsidR="003007E3" w:rsidRPr="005E2A60">
        <w:rPr>
          <w:rFonts w:ascii="Times New Roman" w:hAnsi="Times New Roman" w:cs="Times New Roman"/>
          <w:sz w:val="18"/>
          <w:szCs w:val="18"/>
        </w:rPr>
        <w:t>）</w:t>
      </w:r>
      <w:r w:rsidR="003007E3" w:rsidRPr="005E2A60">
        <w:rPr>
          <w:rFonts w:ascii="Times New Roman" w:hAnsi="Times New Roman" w:cs="Times New Roman"/>
          <w:b/>
          <w:bCs/>
          <w:noProof/>
          <w:kern w:val="0"/>
          <w:sz w:val="18"/>
          <w:szCs w:val="18"/>
        </w:rPr>
        <w:t>(</w:t>
      </w:r>
      <w:r w:rsidR="003007E3" w:rsidRPr="005E2A60">
        <w:rPr>
          <w:rFonts w:ascii="Times New Roman" w:hAnsi="Times New Roman" w:cs="Times New Roman"/>
          <w:b/>
          <w:bCs/>
          <w:sz w:val="18"/>
          <w:szCs w:val="18"/>
        </w:rPr>
        <w:t>F</w:t>
      </w:r>
      <w:r w:rsidR="003007E3" w:rsidRPr="005E2A60">
        <w:rPr>
          <w:rFonts w:ascii="Times New Roman" w:hAnsi="Times New Roman" w:cs="Times New Roman"/>
          <w:b/>
          <w:bCs/>
          <w:noProof/>
          <w:kern w:val="0"/>
          <w:sz w:val="18"/>
          <w:szCs w:val="18"/>
        </w:rPr>
        <w:t>ig. 5M</w:t>
      </w:r>
      <w:r w:rsidR="003007E3" w:rsidRPr="005E2A60">
        <w:rPr>
          <w:rFonts w:ascii="Times New Roman" w:hAnsi="Times New Roman" w:cs="Times New Roman"/>
          <w:b/>
          <w:bCs/>
          <w:sz w:val="18"/>
          <w:szCs w:val="18"/>
        </w:rPr>
        <w:t>）</w:t>
      </w:r>
    </w:p>
    <w:tbl>
      <w:tblPr>
        <w:tblW w:w="9421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5"/>
        <w:gridCol w:w="1633"/>
        <w:gridCol w:w="1382"/>
        <w:gridCol w:w="903"/>
        <w:gridCol w:w="882"/>
        <w:gridCol w:w="605"/>
        <w:gridCol w:w="650"/>
        <w:gridCol w:w="627"/>
        <w:gridCol w:w="629"/>
        <w:gridCol w:w="1105"/>
      </w:tblGrid>
      <w:tr w:rsidR="00F623A3" w:rsidRPr="005E2A60" w14:paraId="0A1E564D" w14:textId="77777777" w:rsidTr="00F623A3">
        <w:trPr>
          <w:trHeight w:val="247"/>
          <w:jc w:val="center"/>
        </w:trPr>
        <w:tc>
          <w:tcPr>
            <w:tcW w:w="1005" w:type="dxa"/>
            <w:vMerge w:val="restart"/>
            <w:tcBorders>
              <w:top w:val="single" w:sz="8" w:space="0" w:color="auto"/>
            </w:tcBorders>
            <w:vAlign w:val="center"/>
          </w:tcPr>
          <w:p w14:paraId="3236F9C1" w14:textId="10C48343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sz w:val="18"/>
                <w:szCs w:val="18"/>
              </w:rPr>
              <w:t>CaMKK</w:t>
            </w:r>
            <w:proofErr w:type="spellEnd"/>
            <w:r w:rsidRPr="005E2A60">
              <w:rPr>
                <w:rFonts w:cs="Times New Roman"/>
                <w:sz w:val="18"/>
                <w:szCs w:val="18"/>
              </w:rPr>
              <w:t>β</w:t>
            </w:r>
          </w:p>
        </w:tc>
        <w:tc>
          <w:tcPr>
            <w:tcW w:w="1633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2182933" w14:textId="2CE49BA1" w:rsidR="003007E3" w:rsidRPr="005E2A60" w:rsidRDefault="0074318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382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973F9AF" w14:textId="77777777" w:rsidR="0074318D" w:rsidRPr="005E2A60" w:rsidRDefault="0074318D" w:rsidP="00530E0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073CF25F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78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2AD963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25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EE2919E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256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F92E65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110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675A3EC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SD</w:t>
            </w:r>
          </w:p>
        </w:tc>
      </w:tr>
      <w:tr w:rsidR="00F623A3" w:rsidRPr="005E2A60" w14:paraId="4397742C" w14:textId="77777777" w:rsidTr="00F623A3">
        <w:trPr>
          <w:trHeight w:val="269"/>
          <w:jc w:val="center"/>
        </w:trPr>
        <w:tc>
          <w:tcPr>
            <w:tcW w:w="1005" w:type="dxa"/>
            <w:vMerge/>
          </w:tcPr>
          <w:p w14:paraId="48E178FA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3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CEAE0B8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8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9BBBAC7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92628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99968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F128F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7C174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5603F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A3A50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BD859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F623A3" w:rsidRPr="005E2A60" w14:paraId="414EB387" w14:textId="77777777" w:rsidTr="00F623A3">
        <w:trPr>
          <w:trHeight w:val="184"/>
          <w:jc w:val="center"/>
        </w:trPr>
        <w:tc>
          <w:tcPr>
            <w:tcW w:w="1005" w:type="dxa"/>
            <w:vMerge/>
          </w:tcPr>
          <w:p w14:paraId="24508B69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4101034D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5EE877BD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9±0.01</w:t>
            </w:r>
          </w:p>
        </w:tc>
        <w:tc>
          <w:tcPr>
            <w:tcW w:w="903" w:type="dxa"/>
          </w:tcPr>
          <w:p w14:paraId="1746748A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65</w:t>
            </w:r>
          </w:p>
        </w:tc>
        <w:tc>
          <w:tcPr>
            <w:tcW w:w="881" w:type="dxa"/>
          </w:tcPr>
          <w:p w14:paraId="04F194AC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208</w:t>
            </w:r>
          </w:p>
        </w:tc>
        <w:tc>
          <w:tcPr>
            <w:tcW w:w="605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2E14959" w14:textId="77777777" w:rsidR="003007E3" w:rsidRPr="005E2A60" w:rsidRDefault="003007E3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.812</w:t>
            </w:r>
          </w:p>
        </w:tc>
        <w:tc>
          <w:tcPr>
            <w:tcW w:w="649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7C7C461" w14:textId="77777777" w:rsidR="003007E3" w:rsidRPr="005E2A60" w:rsidRDefault="003007E3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41</w:t>
            </w:r>
          </w:p>
        </w:tc>
        <w:tc>
          <w:tcPr>
            <w:tcW w:w="627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5C5B068" w14:textId="77777777" w:rsidR="003007E3" w:rsidRPr="005E2A60" w:rsidRDefault="003007E3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80.883</w:t>
            </w:r>
          </w:p>
        </w:tc>
        <w:tc>
          <w:tcPr>
            <w:tcW w:w="628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C0D403A" w14:textId="77777777" w:rsidR="003007E3" w:rsidRPr="005E2A60" w:rsidRDefault="003007E3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1105" w:type="dxa"/>
            <w:vAlign w:val="bottom"/>
          </w:tcPr>
          <w:p w14:paraId="1365BEA0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623A3" w:rsidRPr="005E2A60" w14:paraId="3FF864AF" w14:textId="77777777" w:rsidTr="00F623A3">
        <w:trPr>
          <w:trHeight w:val="184"/>
          <w:jc w:val="center"/>
        </w:trPr>
        <w:tc>
          <w:tcPr>
            <w:tcW w:w="1005" w:type="dxa"/>
            <w:vMerge/>
          </w:tcPr>
          <w:p w14:paraId="034A0CC0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33" w:type="dxa"/>
            <w:vAlign w:val="center"/>
          </w:tcPr>
          <w:p w14:paraId="4AD7D8E6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382" w:type="dxa"/>
          </w:tcPr>
          <w:p w14:paraId="55A8BD68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3±0.01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903" w:type="dxa"/>
          </w:tcPr>
          <w:p w14:paraId="4577250F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07</w:t>
            </w:r>
          </w:p>
        </w:tc>
        <w:tc>
          <w:tcPr>
            <w:tcW w:w="881" w:type="dxa"/>
          </w:tcPr>
          <w:p w14:paraId="06D587F8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68</w:t>
            </w:r>
          </w:p>
        </w:tc>
        <w:tc>
          <w:tcPr>
            <w:tcW w:w="60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8CDEE90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F45F05E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92308C2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013E6AD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</w:tcPr>
          <w:p w14:paraId="0685396B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F623A3" w:rsidRPr="005E2A60" w14:paraId="29978495" w14:textId="77777777" w:rsidTr="00F623A3">
        <w:trPr>
          <w:trHeight w:val="184"/>
          <w:jc w:val="center"/>
        </w:trPr>
        <w:tc>
          <w:tcPr>
            <w:tcW w:w="1005" w:type="dxa"/>
            <w:vMerge/>
          </w:tcPr>
          <w:p w14:paraId="19280611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33" w:type="dxa"/>
            <w:vAlign w:val="center"/>
          </w:tcPr>
          <w:p w14:paraId="2F7D742C" w14:textId="4EA405EA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WLS</w:t>
            </w:r>
          </w:p>
        </w:tc>
        <w:tc>
          <w:tcPr>
            <w:tcW w:w="1382" w:type="dxa"/>
          </w:tcPr>
          <w:p w14:paraId="7ADE8616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8±0.01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3" w:type="dxa"/>
          </w:tcPr>
          <w:p w14:paraId="45CAEC7C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71</w:t>
            </w:r>
          </w:p>
        </w:tc>
        <w:tc>
          <w:tcPr>
            <w:tcW w:w="881" w:type="dxa"/>
          </w:tcPr>
          <w:p w14:paraId="14DF1981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232</w:t>
            </w:r>
          </w:p>
        </w:tc>
        <w:tc>
          <w:tcPr>
            <w:tcW w:w="60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DE23624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A43D978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7FABAFF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8E4796B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</w:tcPr>
          <w:p w14:paraId="4012BADD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F623A3" w:rsidRPr="005E2A60" w14:paraId="59E2529D" w14:textId="77777777" w:rsidTr="00F623A3">
        <w:trPr>
          <w:trHeight w:val="184"/>
          <w:jc w:val="center"/>
        </w:trPr>
        <w:tc>
          <w:tcPr>
            <w:tcW w:w="1005" w:type="dxa"/>
            <w:vMerge/>
            <w:tcBorders>
              <w:bottom w:val="single" w:sz="8" w:space="0" w:color="auto"/>
            </w:tcBorders>
          </w:tcPr>
          <w:p w14:paraId="24733831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bottom w:val="single" w:sz="8" w:space="0" w:color="auto"/>
            </w:tcBorders>
          </w:tcPr>
          <w:p w14:paraId="733F7A5A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</w:t>
            </w:r>
            <w:r w:rsidRPr="005E2A60">
              <w:rPr>
                <w:rFonts w:cs="Times New Roman"/>
                <w:sz w:val="18"/>
                <w:szCs w:val="18"/>
              </w:rPr>
              <w:t>NPS2143</w:t>
            </w:r>
          </w:p>
        </w:tc>
        <w:tc>
          <w:tcPr>
            <w:tcW w:w="1382" w:type="dxa"/>
            <w:tcBorders>
              <w:top w:val="nil"/>
              <w:bottom w:val="single" w:sz="8" w:space="0" w:color="auto"/>
            </w:tcBorders>
          </w:tcPr>
          <w:p w14:paraId="6545C4A1" w14:textId="77777777" w:rsidR="003007E3" w:rsidRPr="005E2A60" w:rsidRDefault="003007E3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0±0.00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3" w:type="dxa"/>
            <w:tcBorders>
              <w:top w:val="nil"/>
              <w:bottom w:val="single" w:sz="8" w:space="0" w:color="auto"/>
            </w:tcBorders>
          </w:tcPr>
          <w:p w14:paraId="40955118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56</w:t>
            </w:r>
          </w:p>
        </w:tc>
        <w:tc>
          <w:tcPr>
            <w:tcW w:w="881" w:type="dxa"/>
            <w:tcBorders>
              <w:top w:val="nil"/>
              <w:bottom w:val="single" w:sz="8" w:space="0" w:color="auto"/>
            </w:tcBorders>
          </w:tcPr>
          <w:p w14:paraId="3B54E22E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77</w:t>
            </w:r>
          </w:p>
        </w:tc>
        <w:tc>
          <w:tcPr>
            <w:tcW w:w="60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275DE18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ED62153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7C9487E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FEECD5C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bottom w:val="single" w:sz="8" w:space="0" w:color="auto"/>
            </w:tcBorders>
          </w:tcPr>
          <w:p w14:paraId="4749161E" w14:textId="77777777" w:rsidR="003007E3" w:rsidRPr="005E2A60" w:rsidRDefault="003007E3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bookmarkEnd w:id="16"/>
      <w:bookmarkEnd w:id="17"/>
    </w:tbl>
    <w:p w14:paraId="41EF7B9B" w14:textId="77777777" w:rsidR="005F0D06" w:rsidRPr="005E2A60" w:rsidRDefault="005F0D06" w:rsidP="00C72A3E">
      <w:pPr>
        <w:ind w:firstLineChars="0" w:firstLine="0"/>
        <w:rPr>
          <w:rFonts w:eastAsia="黑体" w:cs="Times New Roman"/>
          <w:b/>
          <w:bCs/>
          <w:sz w:val="18"/>
          <w:szCs w:val="18"/>
        </w:rPr>
      </w:pPr>
    </w:p>
    <w:p w14:paraId="7A589AE1" w14:textId="45CAC002" w:rsidR="0074318D" w:rsidRPr="00032FB0" w:rsidRDefault="0074318D" w:rsidP="00ED5491">
      <w:pPr>
        <w:ind w:firstLineChars="0" w:firstLine="0"/>
        <w:jc w:val="center"/>
        <w:rPr>
          <w:rFonts w:eastAsia="黑体" w:cs="Times New Roman"/>
          <w:b/>
          <w:bCs/>
          <w:sz w:val="28"/>
          <w:szCs w:val="28"/>
        </w:rPr>
      </w:pPr>
      <w:r w:rsidRPr="00032FB0">
        <w:rPr>
          <w:rFonts w:eastAsia="黑体" w:cs="Times New Roman"/>
          <w:b/>
          <w:bCs/>
          <w:sz w:val="28"/>
          <w:szCs w:val="28"/>
        </w:rPr>
        <w:t>Statistical results for Figure 6</w:t>
      </w:r>
    </w:p>
    <w:p w14:paraId="18C1B099" w14:textId="604CB8C1" w:rsidR="00C93258" w:rsidRPr="005E2A60" w:rsidRDefault="00ED5491" w:rsidP="00ED5491">
      <w:pPr>
        <w:ind w:firstLineChars="0" w:firstLine="0"/>
        <w:jc w:val="center"/>
        <w:rPr>
          <w:rFonts w:eastAsia="黑体" w:cs="Times New Roman"/>
          <w:sz w:val="18"/>
          <w:szCs w:val="18"/>
        </w:rPr>
      </w:pPr>
      <w:r w:rsidRPr="005E2A60">
        <w:rPr>
          <w:rFonts w:eastAsia="黑体" w:cs="Times New Roman"/>
          <w:sz w:val="18"/>
          <w:szCs w:val="18"/>
        </w:rPr>
        <w:t xml:space="preserve">Table 6-1. CaSR protein expression in cisplatin-treated </w:t>
      </w:r>
      <w:proofErr w:type="spellStart"/>
      <w:r w:rsidRPr="005E2A60">
        <w:rPr>
          <w:rFonts w:eastAsia="黑体" w:cs="Times New Roman"/>
          <w:sz w:val="18"/>
          <w:szCs w:val="18"/>
        </w:rPr>
        <w:t>mRTECs</w:t>
      </w:r>
      <w:proofErr w:type="spellEnd"/>
      <w:r w:rsidR="00C93258" w:rsidRPr="005E2A60">
        <w:rPr>
          <w:rFonts w:cs="Times New Roman"/>
          <w:sz w:val="18"/>
          <w:szCs w:val="18"/>
        </w:rPr>
        <w:t>（</w:t>
      </w:r>
      <w:r w:rsidR="00C93258" w:rsidRPr="005E2A60">
        <w:rPr>
          <w:rFonts w:cs="Times New Roman"/>
          <w:i/>
          <w:iCs/>
          <w:sz w:val="18"/>
          <w:szCs w:val="18"/>
        </w:rPr>
        <w:t>n</w:t>
      </w:r>
      <w:r w:rsidR="00C93258" w:rsidRPr="005E2A60">
        <w:rPr>
          <w:rFonts w:cs="Times New Roman"/>
          <w:sz w:val="18"/>
          <w:szCs w:val="18"/>
        </w:rPr>
        <w:t>=3</w:t>
      </w:r>
      <w:r w:rsidR="00C93258" w:rsidRPr="005E2A60">
        <w:rPr>
          <w:rFonts w:cs="Times New Roman"/>
          <w:sz w:val="18"/>
          <w:szCs w:val="18"/>
        </w:rPr>
        <w:t>）</w:t>
      </w:r>
      <w:r w:rsidR="00C93258" w:rsidRPr="005E2A60">
        <w:rPr>
          <w:rFonts w:eastAsia="黑体" w:cs="Times New Roman"/>
          <w:b/>
          <w:bCs/>
          <w:noProof/>
          <w:kern w:val="0"/>
          <w:sz w:val="18"/>
          <w:szCs w:val="18"/>
        </w:rPr>
        <w:t>(</w:t>
      </w:r>
      <w:r w:rsidR="00C93258" w:rsidRPr="005E2A60">
        <w:rPr>
          <w:rFonts w:eastAsia="黑体" w:cs="Times New Roman"/>
          <w:b/>
          <w:bCs/>
          <w:sz w:val="18"/>
          <w:szCs w:val="18"/>
        </w:rPr>
        <w:t xml:space="preserve">Fig. </w:t>
      </w:r>
      <w:r w:rsidR="00C93258" w:rsidRPr="005E2A60">
        <w:rPr>
          <w:rFonts w:cs="Times New Roman"/>
          <w:b/>
          <w:bCs/>
          <w:sz w:val="18"/>
          <w:szCs w:val="18"/>
        </w:rPr>
        <w:t>6B1</w:t>
      </w:r>
      <w:r w:rsidR="00C93258" w:rsidRPr="005E2A60">
        <w:rPr>
          <w:rFonts w:eastAsia="黑体" w:cs="Times New Roman"/>
          <w:b/>
          <w:bCs/>
          <w:sz w:val="18"/>
          <w:szCs w:val="18"/>
        </w:rPr>
        <w:t>）</w:t>
      </w:r>
    </w:p>
    <w:tbl>
      <w:tblPr>
        <w:tblW w:w="9457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9"/>
        <w:gridCol w:w="1923"/>
        <w:gridCol w:w="1627"/>
        <w:gridCol w:w="1063"/>
        <w:gridCol w:w="1038"/>
        <w:gridCol w:w="907"/>
        <w:gridCol w:w="743"/>
        <w:gridCol w:w="877"/>
      </w:tblGrid>
      <w:tr w:rsidR="00F623A3" w:rsidRPr="005E2A60" w14:paraId="51CE5B94" w14:textId="77777777" w:rsidTr="00F623A3">
        <w:trPr>
          <w:trHeight w:val="184"/>
          <w:jc w:val="center"/>
        </w:trPr>
        <w:tc>
          <w:tcPr>
            <w:tcW w:w="1279" w:type="dxa"/>
            <w:vMerge w:val="restart"/>
            <w:tcBorders>
              <w:top w:val="single" w:sz="8" w:space="0" w:color="auto"/>
            </w:tcBorders>
            <w:vAlign w:val="center"/>
          </w:tcPr>
          <w:p w14:paraId="59A09C25" w14:textId="77777777" w:rsidR="00C93258" w:rsidRPr="005E2A60" w:rsidRDefault="00C93258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CaSR</w:t>
            </w:r>
            <w:r w:rsidRPr="005E2A60">
              <w:rPr>
                <w:rFonts w:cs="Times New Roman"/>
                <w:sz w:val="18"/>
                <w:szCs w:val="18"/>
              </w:rPr>
              <w:t>/β-actin</w:t>
            </w:r>
          </w:p>
        </w:tc>
        <w:tc>
          <w:tcPr>
            <w:tcW w:w="1923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1932AFC" w14:textId="6F5E264F" w:rsidR="00C93258" w:rsidRPr="005E2A60" w:rsidRDefault="0074318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627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E4BC79" w14:textId="1DFF2168" w:rsidR="00C93258" w:rsidRPr="005E2A60" w:rsidRDefault="0074318D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331F26E8" w14:textId="77777777" w:rsidR="00C93258" w:rsidRPr="005E2A60" w:rsidRDefault="00C93258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210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24530D" w14:textId="77777777" w:rsidR="00C93258" w:rsidRPr="005E2A60" w:rsidRDefault="00C93258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65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930031" w14:textId="77777777" w:rsidR="00C93258" w:rsidRPr="005E2A60" w:rsidRDefault="00C93258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87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7B0727" w14:textId="77777777" w:rsidR="00C93258" w:rsidRPr="005E2A60" w:rsidRDefault="00C93258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t</w:t>
            </w:r>
          </w:p>
        </w:tc>
      </w:tr>
      <w:tr w:rsidR="00032FB0" w:rsidRPr="005E2A60" w14:paraId="1B78769A" w14:textId="77777777" w:rsidTr="00F623A3">
        <w:trPr>
          <w:trHeight w:val="318"/>
          <w:jc w:val="center"/>
        </w:trPr>
        <w:tc>
          <w:tcPr>
            <w:tcW w:w="1279" w:type="dxa"/>
            <w:vMerge/>
          </w:tcPr>
          <w:p w14:paraId="749C12B5" w14:textId="77777777" w:rsidR="00C93258" w:rsidRPr="005E2A60" w:rsidRDefault="00C93258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2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28690B5" w14:textId="77777777" w:rsidR="00C93258" w:rsidRPr="005E2A60" w:rsidRDefault="00C93258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6A3969" w14:textId="77777777" w:rsidR="00C93258" w:rsidRPr="005E2A60" w:rsidRDefault="00C93258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939D3" w14:textId="77777777" w:rsidR="00C93258" w:rsidRPr="005E2A60" w:rsidRDefault="00C93258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C34D5" w14:textId="77777777" w:rsidR="00C93258" w:rsidRPr="005E2A60" w:rsidRDefault="00C93258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3BFC5" w14:textId="77777777" w:rsidR="00C93258" w:rsidRPr="005E2A60" w:rsidRDefault="00C93258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0D417" w14:textId="77777777" w:rsidR="00C93258" w:rsidRPr="005E2A60" w:rsidRDefault="00C93258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54303" w14:textId="77777777" w:rsidR="00C93258" w:rsidRPr="005E2A60" w:rsidRDefault="00C93258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032FB0" w:rsidRPr="005E2A60" w14:paraId="76A37443" w14:textId="77777777" w:rsidTr="00F623A3">
        <w:trPr>
          <w:trHeight w:val="257"/>
          <w:jc w:val="center"/>
        </w:trPr>
        <w:tc>
          <w:tcPr>
            <w:tcW w:w="1279" w:type="dxa"/>
            <w:vMerge/>
          </w:tcPr>
          <w:p w14:paraId="776AA15F" w14:textId="77777777" w:rsidR="00C93258" w:rsidRPr="005E2A60" w:rsidRDefault="00C93258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23" w:type="dxa"/>
            <w:tcBorders>
              <w:top w:val="single" w:sz="4" w:space="0" w:color="auto"/>
            </w:tcBorders>
            <w:vAlign w:val="center"/>
          </w:tcPr>
          <w:p w14:paraId="50BDB8E4" w14:textId="77777777" w:rsidR="00C93258" w:rsidRPr="005E2A60" w:rsidRDefault="00C93258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196AD494" w14:textId="77777777" w:rsidR="00C93258" w:rsidRPr="005E2A60" w:rsidRDefault="00C93258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.17±0.40</w:t>
            </w:r>
          </w:p>
        </w:tc>
        <w:tc>
          <w:tcPr>
            <w:tcW w:w="1063" w:type="dxa"/>
          </w:tcPr>
          <w:p w14:paraId="3269EBC3" w14:textId="77777777" w:rsidR="00C93258" w:rsidRPr="005E2A60" w:rsidRDefault="00C93258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08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248661F2" w14:textId="77777777" w:rsidR="00C93258" w:rsidRPr="005E2A60" w:rsidRDefault="00C93258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410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2684D0A" w14:textId="77777777" w:rsidR="00C93258" w:rsidRPr="005E2A60" w:rsidRDefault="00C93258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.111</w:t>
            </w:r>
          </w:p>
        </w:tc>
        <w:tc>
          <w:tcPr>
            <w:tcW w:w="742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6606775" w14:textId="77777777" w:rsidR="00C93258" w:rsidRPr="005E2A60" w:rsidRDefault="00C93258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351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B6D996B" w14:textId="77777777" w:rsidR="00C93258" w:rsidRPr="005E2A60" w:rsidRDefault="00C93258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037</w:t>
            </w:r>
          </w:p>
        </w:tc>
      </w:tr>
      <w:tr w:rsidR="00032FB0" w:rsidRPr="005E2A60" w14:paraId="3879D9D8" w14:textId="77777777" w:rsidTr="00F623A3">
        <w:trPr>
          <w:trHeight w:val="262"/>
          <w:jc w:val="center"/>
        </w:trPr>
        <w:tc>
          <w:tcPr>
            <w:tcW w:w="1279" w:type="dxa"/>
            <w:vMerge/>
          </w:tcPr>
          <w:p w14:paraId="77B018BC" w14:textId="77777777" w:rsidR="00C93258" w:rsidRPr="005E2A60" w:rsidRDefault="00C93258" w:rsidP="0090566B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23" w:type="dxa"/>
            <w:vAlign w:val="center"/>
          </w:tcPr>
          <w:p w14:paraId="39B1E1CD" w14:textId="77777777" w:rsidR="00C93258" w:rsidRPr="005E2A60" w:rsidRDefault="00C93258" w:rsidP="0090566B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627" w:type="dxa"/>
          </w:tcPr>
          <w:p w14:paraId="783058E6" w14:textId="77777777" w:rsidR="00C93258" w:rsidRPr="005E2A60" w:rsidRDefault="00C93258" w:rsidP="0090566B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2.01±0.26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63" w:type="dxa"/>
          </w:tcPr>
          <w:p w14:paraId="71CF712E" w14:textId="77777777" w:rsidR="00C93258" w:rsidRPr="005E2A60" w:rsidRDefault="00C93258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45</w:t>
            </w:r>
          </w:p>
        </w:tc>
        <w:tc>
          <w:tcPr>
            <w:tcW w:w="1038" w:type="dxa"/>
          </w:tcPr>
          <w:p w14:paraId="3E35D4D7" w14:textId="77777777" w:rsidR="00C93258" w:rsidRPr="005E2A60" w:rsidRDefault="00C93258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549</w:t>
            </w:r>
          </w:p>
        </w:tc>
        <w:tc>
          <w:tcPr>
            <w:tcW w:w="90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23321EF" w14:textId="77777777" w:rsidR="00C93258" w:rsidRPr="005E2A60" w:rsidRDefault="00C93258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EA9A1E4" w14:textId="77777777" w:rsidR="00C93258" w:rsidRPr="005E2A60" w:rsidRDefault="00C93258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CB4A062" w14:textId="77777777" w:rsidR="00C93258" w:rsidRPr="005E2A60" w:rsidRDefault="00C93258" w:rsidP="0090566B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</w:tbl>
    <w:p w14:paraId="2AF9F917" w14:textId="77777777" w:rsidR="00032FB0" w:rsidRDefault="00032FB0" w:rsidP="003E0811">
      <w:pPr>
        <w:ind w:firstLine="360"/>
        <w:rPr>
          <w:rFonts w:eastAsia="黑体" w:cs="Times New Roman"/>
          <w:sz w:val="18"/>
          <w:szCs w:val="18"/>
        </w:rPr>
      </w:pPr>
    </w:p>
    <w:p w14:paraId="26E8091A" w14:textId="1F4EBEC9" w:rsidR="003E0811" w:rsidRPr="005E2A60" w:rsidRDefault="00ED5491" w:rsidP="003E0811">
      <w:pPr>
        <w:ind w:firstLine="360"/>
        <w:rPr>
          <w:rFonts w:eastAsia="黑体" w:cs="Times New Roman"/>
          <w:sz w:val="18"/>
          <w:szCs w:val="18"/>
        </w:rPr>
      </w:pPr>
      <w:r w:rsidRPr="005E2A60">
        <w:rPr>
          <w:rFonts w:eastAsia="黑体" w:cs="Times New Roman"/>
          <w:sz w:val="18"/>
          <w:szCs w:val="18"/>
        </w:rPr>
        <w:t xml:space="preserve">Table 6-2. Bax/Bcl-2 protein expression in cisplatin-treated </w:t>
      </w:r>
      <w:proofErr w:type="spellStart"/>
      <w:r w:rsidRPr="005E2A60">
        <w:rPr>
          <w:rFonts w:eastAsia="黑体" w:cs="Times New Roman"/>
          <w:sz w:val="18"/>
          <w:szCs w:val="18"/>
        </w:rPr>
        <w:t>mRTECs</w:t>
      </w:r>
      <w:proofErr w:type="spellEnd"/>
      <w:r w:rsidR="003E0811" w:rsidRPr="005E2A60">
        <w:rPr>
          <w:rFonts w:cs="Times New Roman"/>
          <w:sz w:val="18"/>
          <w:szCs w:val="18"/>
        </w:rPr>
        <w:t>（</w:t>
      </w:r>
      <w:r w:rsidR="003E0811" w:rsidRPr="005E2A60">
        <w:rPr>
          <w:rFonts w:cs="Times New Roman"/>
          <w:i/>
          <w:iCs/>
          <w:sz w:val="18"/>
          <w:szCs w:val="18"/>
        </w:rPr>
        <w:t>n</w:t>
      </w:r>
      <w:r w:rsidR="003E0811" w:rsidRPr="005E2A60">
        <w:rPr>
          <w:rFonts w:cs="Times New Roman"/>
          <w:sz w:val="18"/>
          <w:szCs w:val="18"/>
        </w:rPr>
        <w:t>=3</w:t>
      </w:r>
      <w:r w:rsidR="003E0811" w:rsidRPr="005E2A60">
        <w:rPr>
          <w:rFonts w:cs="Times New Roman"/>
          <w:sz w:val="18"/>
          <w:szCs w:val="18"/>
        </w:rPr>
        <w:t>）</w:t>
      </w:r>
      <w:r w:rsidR="003E0811" w:rsidRPr="005E2A60">
        <w:rPr>
          <w:rFonts w:eastAsia="黑体" w:cs="Times New Roman"/>
          <w:b/>
          <w:bCs/>
          <w:noProof/>
          <w:kern w:val="0"/>
          <w:sz w:val="18"/>
          <w:szCs w:val="18"/>
        </w:rPr>
        <w:t>(</w:t>
      </w:r>
      <w:r w:rsidR="003E0811" w:rsidRPr="005E2A60">
        <w:rPr>
          <w:rFonts w:eastAsia="黑体" w:cs="Times New Roman"/>
          <w:b/>
          <w:bCs/>
          <w:sz w:val="18"/>
          <w:szCs w:val="18"/>
        </w:rPr>
        <w:t xml:space="preserve">Fig. </w:t>
      </w:r>
      <w:r w:rsidR="0094387C" w:rsidRPr="005E2A60">
        <w:rPr>
          <w:rFonts w:cs="Times New Roman"/>
          <w:b/>
          <w:bCs/>
          <w:sz w:val="18"/>
          <w:szCs w:val="18"/>
        </w:rPr>
        <w:t>6B2</w:t>
      </w:r>
      <w:r w:rsidR="003E0811" w:rsidRPr="005E2A60">
        <w:rPr>
          <w:rFonts w:eastAsia="黑体" w:cs="Times New Roman"/>
          <w:b/>
          <w:bCs/>
          <w:sz w:val="18"/>
          <w:szCs w:val="18"/>
        </w:rPr>
        <w:t>）</w:t>
      </w:r>
    </w:p>
    <w:tbl>
      <w:tblPr>
        <w:tblW w:w="9527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9"/>
        <w:gridCol w:w="1937"/>
        <w:gridCol w:w="1639"/>
        <w:gridCol w:w="1072"/>
        <w:gridCol w:w="1044"/>
        <w:gridCol w:w="915"/>
        <w:gridCol w:w="747"/>
        <w:gridCol w:w="884"/>
      </w:tblGrid>
      <w:tr w:rsidR="00F623A3" w:rsidRPr="005E2A60" w14:paraId="2665BE5F" w14:textId="77777777" w:rsidTr="00F623A3">
        <w:trPr>
          <w:trHeight w:val="165"/>
          <w:jc w:val="center"/>
        </w:trPr>
        <w:tc>
          <w:tcPr>
            <w:tcW w:w="1289" w:type="dxa"/>
            <w:vMerge w:val="restart"/>
            <w:tcBorders>
              <w:top w:val="single" w:sz="8" w:space="0" w:color="auto"/>
            </w:tcBorders>
            <w:vAlign w:val="center"/>
          </w:tcPr>
          <w:p w14:paraId="2EB1EC4F" w14:textId="4D0A55BA" w:rsidR="003E0811" w:rsidRPr="005E2A60" w:rsidRDefault="003E0811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Bax/Bcl2</w:t>
            </w:r>
          </w:p>
        </w:tc>
        <w:tc>
          <w:tcPr>
            <w:tcW w:w="1937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AC35F93" w14:textId="6BAEB4CE" w:rsidR="003E0811" w:rsidRPr="005E2A60" w:rsidRDefault="0074318D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639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436722E" w14:textId="2EF8229D" w:rsidR="003E0811" w:rsidRPr="005E2A60" w:rsidRDefault="0074318D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27C71838" w14:textId="77777777" w:rsidR="003E0811" w:rsidRPr="005E2A60" w:rsidRDefault="003E0811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2116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F8D717" w14:textId="77777777" w:rsidR="003E0811" w:rsidRPr="005E2A60" w:rsidRDefault="003E0811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66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460506B" w14:textId="77777777" w:rsidR="003E0811" w:rsidRPr="005E2A60" w:rsidRDefault="003E0811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88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F9E226" w14:textId="77777777" w:rsidR="003E0811" w:rsidRPr="005E2A60" w:rsidRDefault="003E0811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t</w:t>
            </w:r>
          </w:p>
        </w:tc>
      </w:tr>
      <w:tr w:rsidR="00032FB0" w:rsidRPr="005E2A60" w14:paraId="02FCD326" w14:textId="77777777" w:rsidTr="00F623A3">
        <w:trPr>
          <w:trHeight w:val="286"/>
          <w:jc w:val="center"/>
        </w:trPr>
        <w:tc>
          <w:tcPr>
            <w:tcW w:w="1289" w:type="dxa"/>
            <w:vMerge/>
          </w:tcPr>
          <w:p w14:paraId="28451203" w14:textId="77777777" w:rsidR="003E0811" w:rsidRPr="005E2A60" w:rsidRDefault="003E0811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3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CD0CC36" w14:textId="77777777" w:rsidR="003E0811" w:rsidRPr="005E2A60" w:rsidRDefault="003E0811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3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1372CA0" w14:textId="77777777" w:rsidR="003E0811" w:rsidRPr="005E2A60" w:rsidRDefault="003E0811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7DD73" w14:textId="77777777" w:rsidR="003E0811" w:rsidRPr="005E2A60" w:rsidRDefault="003E0811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77132" w14:textId="77777777" w:rsidR="003E0811" w:rsidRPr="005E2A60" w:rsidRDefault="003E0811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E8512" w14:textId="77777777" w:rsidR="003E0811" w:rsidRPr="005E2A60" w:rsidRDefault="003E0811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3F1AF" w14:textId="77777777" w:rsidR="003E0811" w:rsidRPr="005E2A60" w:rsidRDefault="003E0811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BA104" w14:textId="77777777" w:rsidR="003E0811" w:rsidRPr="005E2A60" w:rsidRDefault="003E0811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032FB0" w:rsidRPr="005E2A60" w14:paraId="1BF06CAD" w14:textId="77777777" w:rsidTr="00F623A3">
        <w:trPr>
          <w:trHeight w:val="228"/>
          <w:jc w:val="center"/>
        </w:trPr>
        <w:tc>
          <w:tcPr>
            <w:tcW w:w="1289" w:type="dxa"/>
            <w:vMerge/>
          </w:tcPr>
          <w:p w14:paraId="383D113A" w14:textId="77777777" w:rsidR="003E0811" w:rsidRPr="005E2A60" w:rsidRDefault="003E0811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19CAAF4C" w14:textId="77777777" w:rsidR="003E0811" w:rsidRPr="005E2A60" w:rsidRDefault="003E0811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639" w:type="dxa"/>
            <w:tcBorders>
              <w:top w:val="single" w:sz="4" w:space="0" w:color="auto"/>
            </w:tcBorders>
          </w:tcPr>
          <w:p w14:paraId="0FB3BD32" w14:textId="12E168F6" w:rsidR="003E0811" w:rsidRPr="005E2A60" w:rsidRDefault="003E0811" w:rsidP="001F5B1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.1</w:t>
            </w:r>
            <w:r w:rsidR="00084887" w:rsidRPr="005E2A60">
              <w:rPr>
                <w:rFonts w:cs="Times New Roman"/>
                <w:sz w:val="18"/>
                <w:szCs w:val="18"/>
              </w:rPr>
              <w:t>8</w:t>
            </w:r>
            <w:r w:rsidRPr="005E2A60">
              <w:rPr>
                <w:rFonts w:cs="Times New Roman"/>
                <w:sz w:val="18"/>
                <w:szCs w:val="18"/>
              </w:rPr>
              <w:t>±0.</w:t>
            </w:r>
            <w:r w:rsidR="00084887" w:rsidRPr="005E2A60"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1072" w:type="dxa"/>
          </w:tcPr>
          <w:p w14:paraId="7D6DDEAF" w14:textId="4BDC46F2" w:rsidR="003E0811" w:rsidRPr="005E2A60" w:rsidRDefault="003E0811" w:rsidP="001F5B1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</w:t>
            </w:r>
            <w:r w:rsidR="00C56E7B" w:rsidRPr="005E2A60">
              <w:rPr>
                <w:rFonts w:cs="Times New Roman"/>
                <w:sz w:val="18"/>
                <w:szCs w:val="18"/>
              </w:rPr>
              <w:t>94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7B04D043" w14:textId="17AFE54E" w:rsidR="003E0811" w:rsidRPr="005E2A60" w:rsidRDefault="003E0811" w:rsidP="001F5B1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</w:t>
            </w:r>
            <w:r w:rsidR="00C56E7B" w:rsidRPr="005E2A60">
              <w:rPr>
                <w:rFonts w:cs="Times New Roman"/>
                <w:sz w:val="18"/>
                <w:szCs w:val="18"/>
              </w:rPr>
              <w:t>849</w:t>
            </w:r>
          </w:p>
        </w:tc>
        <w:tc>
          <w:tcPr>
            <w:tcW w:w="915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2B6A1BD" w14:textId="58B172FB" w:rsidR="003E0811" w:rsidRPr="005E2A60" w:rsidRDefault="00C56E7B" w:rsidP="001F5B1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4.682</w:t>
            </w:r>
          </w:p>
        </w:tc>
        <w:tc>
          <w:tcPr>
            <w:tcW w:w="746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3678BD4" w14:textId="6F42E2A2" w:rsidR="003E0811" w:rsidRPr="005E2A60" w:rsidRDefault="003E0811" w:rsidP="001F5B1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</w:t>
            </w:r>
            <w:r w:rsidR="00C56E7B" w:rsidRPr="005E2A60">
              <w:rPr>
                <w:rFonts w:cs="Times New Roman"/>
                <w:sz w:val="18"/>
                <w:szCs w:val="18"/>
              </w:rPr>
              <w:t>096</w:t>
            </w:r>
          </w:p>
        </w:tc>
        <w:tc>
          <w:tcPr>
            <w:tcW w:w="884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66C1864" w14:textId="3812002E" w:rsidR="003E0811" w:rsidRPr="005E2A60" w:rsidRDefault="003E0811" w:rsidP="001F5B1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0.0</w:t>
            </w:r>
            <w:r w:rsidR="00C56E7B" w:rsidRPr="005E2A60">
              <w:rPr>
                <w:rFonts w:eastAsia="等线" w:cs="Times New Roman"/>
                <w:color w:val="000000"/>
                <w:sz w:val="18"/>
                <w:szCs w:val="18"/>
              </w:rPr>
              <w:t>06</w:t>
            </w:r>
          </w:p>
        </w:tc>
      </w:tr>
      <w:tr w:rsidR="00032FB0" w:rsidRPr="005E2A60" w14:paraId="4F75BF79" w14:textId="77777777" w:rsidTr="00F623A3">
        <w:trPr>
          <w:trHeight w:val="232"/>
          <w:jc w:val="center"/>
        </w:trPr>
        <w:tc>
          <w:tcPr>
            <w:tcW w:w="1289" w:type="dxa"/>
            <w:vMerge/>
          </w:tcPr>
          <w:p w14:paraId="7185F319" w14:textId="77777777" w:rsidR="003E0811" w:rsidRPr="005E2A60" w:rsidRDefault="003E0811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37" w:type="dxa"/>
            <w:vAlign w:val="center"/>
          </w:tcPr>
          <w:p w14:paraId="3ACC0683" w14:textId="77777777" w:rsidR="003E0811" w:rsidRPr="005E2A60" w:rsidRDefault="003E0811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639" w:type="dxa"/>
          </w:tcPr>
          <w:p w14:paraId="40228FF4" w14:textId="7BFEC0B8" w:rsidR="003E0811" w:rsidRPr="005E2A60" w:rsidRDefault="003E0811" w:rsidP="001F5B1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2.</w:t>
            </w:r>
            <w:r w:rsidR="00084887" w:rsidRPr="005E2A60">
              <w:rPr>
                <w:rFonts w:cs="Times New Roman"/>
                <w:sz w:val="18"/>
                <w:szCs w:val="18"/>
              </w:rPr>
              <w:t>21</w:t>
            </w:r>
            <w:r w:rsidRPr="005E2A60">
              <w:rPr>
                <w:rFonts w:cs="Times New Roman"/>
                <w:sz w:val="18"/>
                <w:szCs w:val="18"/>
              </w:rPr>
              <w:t>±0.</w:t>
            </w:r>
            <w:r w:rsidR="00084887" w:rsidRPr="005E2A60">
              <w:rPr>
                <w:rFonts w:cs="Times New Roman"/>
                <w:sz w:val="18"/>
                <w:szCs w:val="18"/>
              </w:rPr>
              <w:t>3</w:t>
            </w:r>
            <w:r w:rsidRPr="005E2A60">
              <w:rPr>
                <w:rFonts w:cs="Times New Roman"/>
                <w:sz w:val="18"/>
                <w:szCs w:val="18"/>
              </w:rPr>
              <w:t>6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#</w:t>
            </w:r>
            <w:r w:rsidR="001058AC" w:rsidRPr="005E2A60">
              <w:rPr>
                <w:rFonts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2" w:type="dxa"/>
          </w:tcPr>
          <w:p w14:paraId="08F95E9B" w14:textId="38FFE479" w:rsidR="003E0811" w:rsidRPr="005E2A60" w:rsidRDefault="003E0811" w:rsidP="001F5B1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</w:t>
            </w:r>
            <w:r w:rsidR="00C56E7B" w:rsidRPr="005E2A60">
              <w:rPr>
                <w:rFonts w:cs="Times New Roman"/>
                <w:sz w:val="18"/>
                <w:szCs w:val="18"/>
              </w:rPr>
              <w:t>772</w:t>
            </w:r>
          </w:p>
        </w:tc>
        <w:tc>
          <w:tcPr>
            <w:tcW w:w="1043" w:type="dxa"/>
          </w:tcPr>
          <w:p w14:paraId="61AF276A" w14:textId="0F2DB025" w:rsidR="003E0811" w:rsidRPr="005E2A60" w:rsidRDefault="003E0811" w:rsidP="001F5B1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</w:t>
            </w:r>
            <w:r w:rsidR="00C56E7B" w:rsidRPr="005E2A60">
              <w:rPr>
                <w:rFonts w:cs="Times New Roman"/>
                <w:sz w:val="18"/>
                <w:szCs w:val="18"/>
              </w:rPr>
              <w:t>051</w:t>
            </w:r>
          </w:p>
        </w:tc>
        <w:tc>
          <w:tcPr>
            <w:tcW w:w="91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787F5D0" w14:textId="77777777" w:rsidR="003E0811" w:rsidRPr="005E2A60" w:rsidRDefault="003E0811" w:rsidP="001F5B1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5EDDA0B" w14:textId="77777777" w:rsidR="003E0811" w:rsidRPr="005E2A60" w:rsidRDefault="003E0811" w:rsidP="001F5B1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88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0D2BBA7" w14:textId="77777777" w:rsidR="003E0811" w:rsidRPr="005E2A60" w:rsidRDefault="003E0811" w:rsidP="001F5B19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</w:tbl>
    <w:p w14:paraId="1EA449BB" w14:textId="77777777" w:rsidR="00032FB0" w:rsidRDefault="00032FB0" w:rsidP="00F623A3">
      <w:pPr>
        <w:pStyle w:val="ad"/>
        <w:ind w:firstLineChars="0" w:firstLine="0"/>
        <w:rPr>
          <w:rFonts w:ascii="Times New Roman" w:hAnsi="Times New Roman" w:cs="Times New Roman"/>
          <w:sz w:val="18"/>
          <w:szCs w:val="18"/>
        </w:rPr>
      </w:pPr>
    </w:p>
    <w:p w14:paraId="152E2798" w14:textId="77777777" w:rsidR="00F623A3" w:rsidRDefault="00F623A3" w:rsidP="00C56E7B">
      <w:pPr>
        <w:pStyle w:val="ad"/>
        <w:ind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0981A014" w14:textId="77777777" w:rsidR="00F623A3" w:rsidRDefault="00F623A3" w:rsidP="00C56E7B">
      <w:pPr>
        <w:pStyle w:val="ad"/>
        <w:ind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4FFB8001" w14:textId="77777777" w:rsidR="00F623A3" w:rsidRDefault="00F623A3" w:rsidP="00C56E7B">
      <w:pPr>
        <w:pStyle w:val="ad"/>
        <w:ind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559FE9C1" w14:textId="77777777" w:rsidR="00F623A3" w:rsidRDefault="00F623A3" w:rsidP="00C56E7B">
      <w:pPr>
        <w:pStyle w:val="ad"/>
        <w:ind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4CDE67EF" w14:textId="77777777" w:rsidR="00F623A3" w:rsidRDefault="00F623A3" w:rsidP="00C56E7B">
      <w:pPr>
        <w:pStyle w:val="ad"/>
        <w:ind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3B5D7CFA" w14:textId="72D768DA" w:rsidR="00C56E7B" w:rsidRPr="005E2A60" w:rsidRDefault="00ED5491" w:rsidP="00C56E7B">
      <w:pPr>
        <w:pStyle w:val="ad"/>
        <w:ind w:firstLine="360"/>
        <w:jc w:val="center"/>
        <w:rPr>
          <w:rFonts w:ascii="Times New Roman" w:hAnsi="Times New Roman" w:cs="Times New Roman"/>
          <w:sz w:val="18"/>
          <w:szCs w:val="18"/>
        </w:rPr>
      </w:pPr>
      <w:r w:rsidRPr="005E2A60">
        <w:rPr>
          <w:rFonts w:ascii="Times New Roman" w:hAnsi="Times New Roman" w:cs="Times New Roman"/>
          <w:sz w:val="18"/>
          <w:szCs w:val="18"/>
        </w:rPr>
        <w:lastRenderedPageBreak/>
        <w:t xml:space="preserve">Table 6-3. Intracellular Ca²⁺ levels in cisplatin-treated </w:t>
      </w:r>
      <w:proofErr w:type="spellStart"/>
      <w:r w:rsidRPr="005E2A60">
        <w:rPr>
          <w:rFonts w:ascii="Times New Roman" w:hAnsi="Times New Roman" w:cs="Times New Roman"/>
          <w:sz w:val="18"/>
          <w:szCs w:val="18"/>
        </w:rPr>
        <w:t>mRTECs</w:t>
      </w:r>
      <w:proofErr w:type="spellEnd"/>
      <w:r w:rsidR="00C56E7B" w:rsidRPr="005E2A60">
        <w:rPr>
          <w:rFonts w:ascii="Times New Roman" w:hAnsi="Times New Roman" w:cs="Times New Roman"/>
          <w:sz w:val="18"/>
          <w:szCs w:val="18"/>
        </w:rPr>
        <w:t>（</w:t>
      </w:r>
      <w:r w:rsidR="00C56E7B" w:rsidRPr="005E2A60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="00C56E7B" w:rsidRPr="005E2A60">
        <w:rPr>
          <w:rFonts w:ascii="Times New Roman" w:hAnsi="Times New Roman" w:cs="Times New Roman"/>
          <w:sz w:val="18"/>
          <w:szCs w:val="18"/>
        </w:rPr>
        <w:t>=</w:t>
      </w:r>
      <w:r w:rsidR="0094387C" w:rsidRPr="005E2A60">
        <w:rPr>
          <w:rFonts w:ascii="Times New Roman" w:hAnsi="Times New Roman" w:cs="Times New Roman"/>
          <w:sz w:val="18"/>
          <w:szCs w:val="18"/>
        </w:rPr>
        <w:t>3</w:t>
      </w:r>
      <w:r w:rsidR="00C56E7B" w:rsidRPr="005E2A60">
        <w:rPr>
          <w:rFonts w:ascii="Times New Roman" w:hAnsi="Times New Roman" w:cs="Times New Roman"/>
          <w:sz w:val="18"/>
          <w:szCs w:val="18"/>
        </w:rPr>
        <w:t>）</w:t>
      </w:r>
      <w:r w:rsidR="0094387C" w:rsidRPr="005E2A60">
        <w:rPr>
          <w:rFonts w:ascii="Times New Roman" w:hAnsi="Times New Roman" w:cs="Times New Roman"/>
          <w:b/>
          <w:bCs/>
          <w:noProof/>
          <w:kern w:val="0"/>
          <w:sz w:val="18"/>
          <w:szCs w:val="18"/>
        </w:rPr>
        <w:t>(Fig. 6C</w:t>
      </w:r>
      <w:r w:rsidR="0094387C" w:rsidRPr="005E2A60">
        <w:rPr>
          <w:rFonts w:ascii="Times New Roman" w:hAnsi="Times New Roman" w:cs="Times New Roman"/>
          <w:b/>
          <w:bCs/>
          <w:noProof/>
          <w:kern w:val="0"/>
          <w:sz w:val="18"/>
          <w:szCs w:val="18"/>
        </w:rPr>
        <w:t>）</w:t>
      </w:r>
    </w:p>
    <w:tbl>
      <w:tblPr>
        <w:tblW w:w="9454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8"/>
        <w:gridCol w:w="1640"/>
        <w:gridCol w:w="1387"/>
        <w:gridCol w:w="907"/>
        <w:gridCol w:w="884"/>
        <w:gridCol w:w="608"/>
        <w:gridCol w:w="652"/>
        <w:gridCol w:w="629"/>
        <w:gridCol w:w="631"/>
        <w:gridCol w:w="1108"/>
      </w:tblGrid>
      <w:tr w:rsidR="00032FB0" w:rsidRPr="005E2A60" w14:paraId="601085B1" w14:textId="77777777" w:rsidTr="00F623A3">
        <w:trPr>
          <w:trHeight w:val="285"/>
          <w:jc w:val="center"/>
        </w:trPr>
        <w:tc>
          <w:tcPr>
            <w:tcW w:w="1008" w:type="dxa"/>
            <w:vMerge w:val="restart"/>
            <w:tcBorders>
              <w:top w:val="single" w:sz="8" w:space="0" w:color="auto"/>
            </w:tcBorders>
            <w:vAlign w:val="center"/>
          </w:tcPr>
          <w:p w14:paraId="0C905924" w14:textId="629CA726" w:rsidR="00C56E7B" w:rsidRPr="005E2A60" w:rsidRDefault="00C56E7B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a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640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8B87726" w14:textId="5019491A" w:rsidR="00C56E7B" w:rsidRPr="005E2A60" w:rsidRDefault="0074318D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387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8B74763" w14:textId="4E4FAC83" w:rsidR="005E42F3" w:rsidRPr="005E2A60" w:rsidRDefault="0074318D" w:rsidP="005E42F3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0DAB5960" w14:textId="77777777" w:rsidR="00C56E7B" w:rsidRPr="005E2A60" w:rsidRDefault="00C56E7B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79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1906968" w14:textId="77777777" w:rsidR="00C56E7B" w:rsidRPr="005E2A60" w:rsidRDefault="00C56E7B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C2870BB" w14:textId="77777777" w:rsidR="00C56E7B" w:rsidRPr="005E2A60" w:rsidRDefault="00C56E7B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6798761" w14:textId="77777777" w:rsidR="00C56E7B" w:rsidRPr="005E2A60" w:rsidRDefault="00C56E7B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110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4B8A97" w14:textId="77777777" w:rsidR="00C56E7B" w:rsidRPr="005E2A60" w:rsidRDefault="00C56E7B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SD</w:t>
            </w:r>
          </w:p>
        </w:tc>
      </w:tr>
      <w:tr w:rsidR="00F623A3" w:rsidRPr="005E2A60" w14:paraId="46801645" w14:textId="77777777" w:rsidTr="00F623A3">
        <w:trPr>
          <w:trHeight w:val="310"/>
          <w:jc w:val="center"/>
        </w:trPr>
        <w:tc>
          <w:tcPr>
            <w:tcW w:w="1008" w:type="dxa"/>
            <w:vMerge/>
          </w:tcPr>
          <w:p w14:paraId="74E5B209" w14:textId="77777777" w:rsidR="00C56E7B" w:rsidRPr="005E2A60" w:rsidRDefault="00C56E7B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AEC0233" w14:textId="77777777" w:rsidR="00C56E7B" w:rsidRPr="005E2A60" w:rsidRDefault="00C56E7B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8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B1D2CFA" w14:textId="77777777" w:rsidR="00C56E7B" w:rsidRPr="005E2A60" w:rsidRDefault="00C56E7B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3537A" w14:textId="77777777" w:rsidR="00C56E7B" w:rsidRPr="005E2A60" w:rsidRDefault="00C56E7B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6554C" w14:textId="77777777" w:rsidR="00C56E7B" w:rsidRPr="005E2A60" w:rsidRDefault="00C56E7B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3269E" w14:textId="77777777" w:rsidR="00C56E7B" w:rsidRPr="005E2A60" w:rsidRDefault="00C56E7B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D455A" w14:textId="77777777" w:rsidR="00C56E7B" w:rsidRPr="005E2A60" w:rsidRDefault="00C56E7B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A7240" w14:textId="77777777" w:rsidR="00C56E7B" w:rsidRPr="005E2A60" w:rsidRDefault="00C56E7B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DD1F3" w14:textId="77777777" w:rsidR="00C56E7B" w:rsidRPr="005E2A60" w:rsidRDefault="00C56E7B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C22CE" w14:textId="77777777" w:rsidR="00C56E7B" w:rsidRPr="005E2A60" w:rsidRDefault="00C56E7B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F623A3" w:rsidRPr="005E2A60" w14:paraId="040ACC96" w14:textId="77777777" w:rsidTr="00F623A3">
        <w:trPr>
          <w:trHeight w:val="213"/>
          <w:jc w:val="center"/>
        </w:trPr>
        <w:tc>
          <w:tcPr>
            <w:tcW w:w="1008" w:type="dxa"/>
            <w:vMerge/>
          </w:tcPr>
          <w:p w14:paraId="3AE34250" w14:textId="77777777" w:rsidR="000C7724" w:rsidRPr="005E2A60" w:rsidRDefault="000C7724" w:rsidP="000C7724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single" w:sz="4" w:space="0" w:color="auto"/>
            </w:tcBorders>
            <w:vAlign w:val="center"/>
          </w:tcPr>
          <w:p w14:paraId="3B73CA75" w14:textId="77777777" w:rsidR="000C7724" w:rsidRPr="005E2A60" w:rsidRDefault="000C7724" w:rsidP="000C772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642ACAB6" w14:textId="3D3716E4" w:rsidR="000C7724" w:rsidRPr="005E2A60" w:rsidRDefault="000C7724" w:rsidP="000C77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2.51±0.15</w:t>
            </w:r>
          </w:p>
        </w:tc>
        <w:tc>
          <w:tcPr>
            <w:tcW w:w="907" w:type="dxa"/>
            <w:vAlign w:val="center"/>
          </w:tcPr>
          <w:p w14:paraId="58AF8AA6" w14:textId="07F19D66" w:rsidR="000C7724" w:rsidRPr="005E2A60" w:rsidRDefault="000C7724" w:rsidP="000C77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875</w:t>
            </w:r>
          </w:p>
        </w:tc>
        <w:tc>
          <w:tcPr>
            <w:tcW w:w="884" w:type="dxa"/>
            <w:vAlign w:val="center"/>
          </w:tcPr>
          <w:p w14:paraId="6166D6AC" w14:textId="5F250175" w:rsidR="000C7724" w:rsidRPr="005E2A60" w:rsidRDefault="000C7724" w:rsidP="000C77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310 </w:t>
            </w:r>
          </w:p>
        </w:tc>
        <w:tc>
          <w:tcPr>
            <w:tcW w:w="608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146728E" w14:textId="1291089D" w:rsidR="000C7724" w:rsidRPr="005E2A60" w:rsidRDefault="000C7724" w:rsidP="000C7724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3.034</w:t>
            </w:r>
          </w:p>
        </w:tc>
        <w:tc>
          <w:tcPr>
            <w:tcW w:w="652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6A584E8" w14:textId="699F3D10" w:rsidR="000C7724" w:rsidRPr="005E2A60" w:rsidRDefault="000C7724" w:rsidP="000C7724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93</w:t>
            </w:r>
          </w:p>
        </w:tc>
        <w:tc>
          <w:tcPr>
            <w:tcW w:w="629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6E89185" w14:textId="13890F06" w:rsidR="000C7724" w:rsidRPr="005E2A60" w:rsidRDefault="000C7724" w:rsidP="000C7724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46.017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32381F8" w14:textId="77777777" w:rsidR="000C7724" w:rsidRPr="005E2A60" w:rsidRDefault="000C7724" w:rsidP="000C7724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1108" w:type="dxa"/>
            <w:vAlign w:val="bottom"/>
          </w:tcPr>
          <w:p w14:paraId="743DDB16" w14:textId="77777777" w:rsidR="000C7724" w:rsidRPr="005E2A60" w:rsidRDefault="000C7724" w:rsidP="000C77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623A3" w:rsidRPr="005E2A60" w14:paraId="04491383" w14:textId="77777777" w:rsidTr="00F623A3">
        <w:trPr>
          <w:trHeight w:val="213"/>
          <w:jc w:val="center"/>
        </w:trPr>
        <w:tc>
          <w:tcPr>
            <w:tcW w:w="1008" w:type="dxa"/>
            <w:vMerge/>
          </w:tcPr>
          <w:p w14:paraId="2D57580E" w14:textId="77777777" w:rsidR="000C7724" w:rsidRPr="005E2A60" w:rsidRDefault="000C7724" w:rsidP="000C7724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40" w:type="dxa"/>
            <w:vAlign w:val="center"/>
          </w:tcPr>
          <w:p w14:paraId="0AD9E875" w14:textId="77777777" w:rsidR="000C7724" w:rsidRPr="005E2A60" w:rsidRDefault="000C7724" w:rsidP="000C772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387" w:type="dxa"/>
            <w:vAlign w:val="center"/>
          </w:tcPr>
          <w:p w14:paraId="64B77C09" w14:textId="1C46F699" w:rsidR="000C7724" w:rsidRPr="005E2A60" w:rsidRDefault="000C7724" w:rsidP="000C77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3.54±0.16</w:t>
            </w:r>
            <w:r w:rsidR="001058AC" w:rsidRPr="005E2A60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907" w:type="dxa"/>
            <w:vAlign w:val="center"/>
          </w:tcPr>
          <w:p w14:paraId="6E1E5390" w14:textId="5B768DE8" w:rsidR="000C7724" w:rsidRPr="005E2A60" w:rsidRDefault="000C7724" w:rsidP="000C77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873</w:t>
            </w:r>
          </w:p>
        </w:tc>
        <w:tc>
          <w:tcPr>
            <w:tcW w:w="884" w:type="dxa"/>
            <w:vAlign w:val="center"/>
          </w:tcPr>
          <w:p w14:paraId="1C78A38A" w14:textId="3BFBEA55" w:rsidR="000C7724" w:rsidRPr="005E2A60" w:rsidRDefault="000C7724" w:rsidP="000C77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305 </w:t>
            </w:r>
          </w:p>
        </w:tc>
        <w:tc>
          <w:tcPr>
            <w:tcW w:w="60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B26B215" w14:textId="77777777" w:rsidR="000C7724" w:rsidRPr="005E2A60" w:rsidRDefault="000C7724" w:rsidP="000C77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68ABE5F" w14:textId="77777777" w:rsidR="000C7724" w:rsidRPr="005E2A60" w:rsidRDefault="000C7724" w:rsidP="000C77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3B62E2F" w14:textId="77777777" w:rsidR="000C7724" w:rsidRPr="005E2A60" w:rsidRDefault="000C7724" w:rsidP="000C77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F169BAA" w14:textId="77777777" w:rsidR="000C7724" w:rsidRPr="005E2A60" w:rsidRDefault="000C7724" w:rsidP="000C77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</w:tcPr>
          <w:p w14:paraId="615E9362" w14:textId="77777777" w:rsidR="000C7724" w:rsidRPr="005E2A60" w:rsidRDefault="000C7724" w:rsidP="000C77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F623A3" w:rsidRPr="005E2A60" w14:paraId="3EA93177" w14:textId="77777777" w:rsidTr="00F623A3">
        <w:trPr>
          <w:trHeight w:val="213"/>
          <w:jc w:val="center"/>
        </w:trPr>
        <w:tc>
          <w:tcPr>
            <w:tcW w:w="1008" w:type="dxa"/>
            <w:vMerge/>
          </w:tcPr>
          <w:p w14:paraId="027E3434" w14:textId="77777777" w:rsidR="000C7724" w:rsidRPr="005E2A60" w:rsidRDefault="000C7724" w:rsidP="000C7724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40" w:type="dxa"/>
            <w:vAlign w:val="center"/>
          </w:tcPr>
          <w:p w14:paraId="3EA5576D" w14:textId="5BC9F363" w:rsidR="000C7724" w:rsidRPr="005E2A60" w:rsidRDefault="000C7724" w:rsidP="000C772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5%WLS</w:t>
            </w:r>
          </w:p>
        </w:tc>
        <w:tc>
          <w:tcPr>
            <w:tcW w:w="1387" w:type="dxa"/>
            <w:vAlign w:val="center"/>
          </w:tcPr>
          <w:p w14:paraId="6817D4B4" w14:textId="7D3CAD53" w:rsidR="000C7724" w:rsidRPr="005E2A60" w:rsidRDefault="000C7724" w:rsidP="000C77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2.67±0.04</w:t>
            </w:r>
            <w:r w:rsidR="001058AC" w:rsidRPr="005E2A60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vAlign w:val="center"/>
          </w:tcPr>
          <w:p w14:paraId="7547E1A4" w14:textId="16DFC7D9" w:rsidR="000C7724" w:rsidRPr="005E2A60" w:rsidRDefault="000C7724" w:rsidP="000C77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782</w:t>
            </w:r>
          </w:p>
        </w:tc>
        <w:tc>
          <w:tcPr>
            <w:tcW w:w="884" w:type="dxa"/>
            <w:vAlign w:val="center"/>
          </w:tcPr>
          <w:p w14:paraId="61A85221" w14:textId="68A0EF65" w:rsidR="000C7724" w:rsidRPr="005E2A60" w:rsidRDefault="000C7724" w:rsidP="000C77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073 </w:t>
            </w:r>
          </w:p>
        </w:tc>
        <w:tc>
          <w:tcPr>
            <w:tcW w:w="60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1639814" w14:textId="77777777" w:rsidR="000C7724" w:rsidRPr="005E2A60" w:rsidRDefault="000C7724" w:rsidP="000C77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4CDF3CF" w14:textId="77777777" w:rsidR="000C7724" w:rsidRPr="005E2A60" w:rsidRDefault="000C7724" w:rsidP="000C77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C0F1D0C" w14:textId="77777777" w:rsidR="000C7724" w:rsidRPr="005E2A60" w:rsidRDefault="000C7724" w:rsidP="000C77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ADA2ED3" w14:textId="77777777" w:rsidR="000C7724" w:rsidRPr="005E2A60" w:rsidRDefault="000C7724" w:rsidP="000C77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</w:tcPr>
          <w:p w14:paraId="2F4329D9" w14:textId="77777777" w:rsidR="000C7724" w:rsidRPr="005E2A60" w:rsidRDefault="000C7724" w:rsidP="000C77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F623A3" w:rsidRPr="005E2A60" w14:paraId="14044903" w14:textId="77777777" w:rsidTr="00F623A3">
        <w:trPr>
          <w:trHeight w:val="213"/>
          <w:jc w:val="center"/>
        </w:trPr>
        <w:tc>
          <w:tcPr>
            <w:tcW w:w="1008" w:type="dxa"/>
            <w:vMerge/>
            <w:tcBorders>
              <w:bottom w:val="single" w:sz="8" w:space="0" w:color="auto"/>
            </w:tcBorders>
          </w:tcPr>
          <w:p w14:paraId="7BDB6E94" w14:textId="77777777" w:rsidR="000C7724" w:rsidRPr="005E2A60" w:rsidRDefault="000C7724" w:rsidP="000C7724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bottom w:val="single" w:sz="8" w:space="0" w:color="auto"/>
            </w:tcBorders>
          </w:tcPr>
          <w:p w14:paraId="2C2E277E" w14:textId="0C0916CD" w:rsidR="000C7724" w:rsidRPr="005E2A60" w:rsidRDefault="000C7724" w:rsidP="000C772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</w:t>
            </w:r>
            <w:r w:rsidRPr="005E2A60">
              <w:rPr>
                <w:rFonts w:cs="Times New Roman"/>
                <w:sz w:val="18"/>
                <w:szCs w:val="18"/>
              </w:rPr>
              <w:t>10%WLS</w:t>
            </w:r>
          </w:p>
        </w:tc>
        <w:tc>
          <w:tcPr>
            <w:tcW w:w="1387" w:type="dxa"/>
            <w:tcBorders>
              <w:top w:val="nil"/>
              <w:bottom w:val="single" w:sz="8" w:space="0" w:color="auto"/>
            </w:tcBorders>
            <w:vAlign w:val="center"/>
          </w:tcPr>
          <w:p w14:paraId="01ADCCD7" w14:textId="6B18F377" w:rsidR="000C7724" w:rsidRPr="005E2A60" w:rsidRDefault="000C7724" w:rsidP="000C77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2.69±0.08</w:t>
            </w:r>
            <w:r w:rsidR="001058AC" w:rsidRPr="005E2A60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14:paraId="03981333" w14:textId="58F51705" w:rsidR="000C7724" w:rsidRPr="005E2A60" w:rsidRDefault="000C7724" w:rsidP="000C77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992</w:t>
            </w:r>
          </w:p>
        </w:tc>
        <w:tc>
          <w:tcPr>
            <w:tcW w:w="884" w:type="dxa"/>
            <w:tcBorders>
              <w:top w:val="nil"/>
              <w:bottom w:val="single" w:sz="8" w:space="0" w:color="auto"/>
            </w:tcBorders>
            <w:vAlign w:val="center"/>
          </w:tcPr>
          <w:p w14:paraId="7C253CC1" w14:textId="675F3997" w:rsidR="000C7724" w:rsidRPr="005E2A60" w:rsidRDefault="000C7724" w:rsidP="000C77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832 </w:t>
            </w:r>
          </w:p>
        </w:tc>
        <w:tc>
          <w:tcPr>
            <w:tcW w:w="60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B98B5E9" w14:textId="77777777" w:rsidR="000C7724" w:rsidRPr="005E2A60" w:rsidRDefault="000C7724" w:rsidP="000C77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C87754C" w14:textId="77777777" w:rsidR="000C7724" w:rsidRPr="005E2A60" w:rsidRDefault="000C7724" w:rsidP="000C77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3ABD3A8" w14:textId="77777777" w:rsidR="000C7724" w:rsidRPr="005E2A60" w:rsidRDefault="000C7724" w:rsidP="000C77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1E38F01" w14:textId="77777777" w:rsidR="000C7724" w:rsidRPr="005E2A60" w:rsidRDefault="000C7724" w:rsidP="000C77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bottom w:val="single" w:sz="8" w:space="0" w:color="auto"/>
            </w:tcBorders>
          </w:tcPr>
          <w:p w14:paraId="61F1CAF7" w14:textId="77777777" w:rsidR="000C7724" w:rsidRPr="005E2A60" w:rsidRDefault="000C7724" w:rsidP="000C77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</w:tbl>
    <w:p w14:paraId="0B595572" w14:textId="77777777" w:rsidR="00032FB0" w:rsidRDefault="00032FB0" w:rsidP="000C7724">
      <w:pPr>
        <w:pStyle w:val="ad"/>
        <w:ind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50BAE8D1" w14:textId="523D0E45" w:rsidR="000C7724" w:rsidRPr="005E2A60" w:rsidRDefault="00ED5491" w:rsidP="000C7724">
      <w:pPr>
        <w:pStyle w:val="ad"/>
        <w:ind w:firstLine="360"/>
        <w:jc w:val="center"/>
        <w:rPr>
          <w:rFonts w:ascii="Times New Roman" w:hAnsi="Times New Roman" w:cs="Times New Roman"/>
          <w:sz w:val="18"/>
          <w:szCs w:val="18"/>
        </w:rPr>
      </w:pPr>
      <w:r w:rsidRPr="005E2A60">
        <w:rPr>
          <w:rFonts w:ascii="Times New Roman" w:hAnsi="Times New Roman" w:cs="Times New Roman"/>
          <w:sz w:val="18"/>
          <w:szCs w:val="18"/>
        </w:rPr>
        <w:t xml:space="preserve">Table 6-4. Cinacalcet cytotoxicity in </w:t>
      </w:r>
      <w:proofErr w:type="spellStart"/>
      <w:r w:rsidRPr="005E2A60">
        <w:rPr>
          <w:rFonts w:ascii="Times New Roman" w:hAnsi="Times New Roman" w:cs="Times New Roman"/>
          <w:sz w:val="18"/>
          <w:szCs w:val="18"/>
        </w:rPr>
        <w:t>mRTECs</w:t>
      </w:r>
      <w:proofErr w:type="spellEnd"/>
      <w:r w:rsidR="00325773" w:rsidRPr="005E2A60">
        <w:rPr>
          <w:rFonts w:ascii="Times New Roman" w:hAnsi="Times New Roman" w:cs="Times New Roman"/>
          <w:sz w:val="18"/>
          <w:szCs w:val="18"/>
        </w:rPr>
        <w:t>（</w:t>
      </w:r>
      <w:r w:rsidR="00325773" w:rsidRPr="005E2A60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="00325773" w:rsidRPr="005E2A60">
        <w:rPr>
          <w:rFonts w:ascii="Times New Roman" w:hAnsi="Times New Roman" w:cs="Times New Roman"/>
          <w:sz w:val="18"/>
          <w:szCs w:val="18"/>
        </w:rPr>
        <w:t>=6</w:t>
      </w:r>
      <w:r w:rsidR="00325773" w:rsidRPr="005E2A60">
        <w:rPr>
          <w:rFonts w:ascii="Times New Roman" w:hAnsi="Times New Roman" w:cs="Times New Roman"/>
          <w:sz w:val="18"/>
          <w:szCs w:val="18"/>
        </w:rPr>
        <w:t>）</w:t>
      </w:r>
      <w:r w:rsidR="000C7724" w:rsidRPr="005E2A60">
        <w:rPr>
          <w:rFonts w:ascii="Times New Roman" w:hAnsi="Times New Roman" w:cs="Times New Roman"/>
          <w:b/>
          <w:bCs/>
          <w:sz w:val="18"/>
          <w:szCs w:val="18"/>
        </w:rPr>
        <w:t>(Fig. 6D</w:t>
      </w:r>
      <w:r w:rsidR="000C7724" w:rsidRPr="005E2A60">
        <w:rPr>
          <w:rFonts w:ascii="Times New Roman" w:hAnsi="Times New Roman" w:cs="Times New Roman"/>
          <w:b/>
          <w:bCs/>
          <w:sz w:val="18"/>
          <w:szCs w:val="18"/>
        </w:rPr>
        <w:t>）</w:t>
      </w:r>
      <w:r w:rsidR="000C7724" w:rsidRPr="005E2A60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</w:p>
    <w:tbl>
      <w:tblPr>
        <w:tblW w:w="9448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8"/>
        <w:gridCol w:w="1639"/>
        <w:gridCol w:w="1385"/>
        <w:gridCol w:w="907"/>
        <w:gridCol w:w="883"/>
        <w:gridCol w:w="607"/>
        <w:gridCol w:w="652"/>
        <w:gridCol w:w="627"/>
        <w:gridCol w:w="633"/>
        <w:gridCol w:w="1107"/>
      </w:tblGrid>
      <w:tr w:rsidR="00F623A3" w:rsidRPr="005E2A60" w14:paraId="637BE97C" w14:textId="77777777" w:rsidTr="00F623A3">
        <w:trPr>
          <w:trHeight w:val="285"/>
          <w:jc w:val="center"/>
        </w:trPr>
        <w:tc>
          <w:tcPr>
            <w:tcW w:w="1008" w:type="dxa"/>
            <w:vMerge w:val="restart"/>
            <w:tcBorders>
              <w:top w:val="single" w:sz="8" w:space="0" w:color="auto"/>
            </w:tcBorders>
            <w:vAlign w:val="center"/>
          </w:tcPr>
          <w:p w14:paraId="2D828B38" w14:textId="6D79D7AB" w:rsidR="000B1541" w:rsidRPr="005E2A60" w:rsidRDefault="000B1541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inacalcet</w:t>
            </w:r>
          </w:p>
        </w:tc>
        <w:tc>
          <w:tcPr>
            <w:tcW w:w="1639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423AF66" w14:textId="71A29D8F" w:rsidR="000B1541" w:rsidRPr="005E2A60" w:rsidRDefault="0074318D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385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5DEA044" w14:textId="6A209DBE" w:rsidR="005E42F3" w:rsidRPr="005E2A60" w:rsidRDefault="0074318D" w:rsidP="005E42F3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4704ADE5" w14:textId="77777777" w:rsidR="000B1541" w:rsidRPr="005E2A60" w:rsidRDefault="000B1541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79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9900036" w14:textId="77777777" w:rsidR="000B1541" w:rsidRPr="005E2A60" w:rsidRDefault="000B1541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259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64DF2C" w14:textId="77777777" w:rsidR="000B1541" w:rsidRPr="005E2A60" w:rsidRDefault="000B1541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CD286BB" w14:textId="77777777" w:rsidR="000B1541" w:rsidRPr="005E2A60" w:rsidRDefault="000B1541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110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387956A" w14:textId="77777777" w:rsidR="000B1541" w:rsidRPr="005E2A60" w:rsidRDefault="000B1541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SD</w:t>
            </w:r>
          </w:p>
        </w:tc>
      </w:tr>
      <w:tr w:rsidR="00032FB0" w:rsidRPr="005E2A60" w14:paraId="7611D19C" w14:textId="77777777" w:rsidTr="00F623A3">
        <w:trPr>
          <w:trHeight w:val="310"/>
          <w:jc w:val="center"/>
        </w:trPr>
        <w:tc>
          <w:tcPr>
            <w:tcW w:w="1008" w:type="dxa"/>
            <w:vMerge/>
          </w:tcPr>
          <w:p w14:paraId="23B91C0E" w14:textId="77777777" w:rsidR="000B1541" w:rsidRPr="005E2A60" w:rsidRDefault="000B1541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3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F760F0B" w14:textId="77777777" w:rsidR="000B1541" w:rsidRPr="005E2A60" w:rsidRDefault="000B1541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F2BD730" w14:textId="77777777" w:rsidR="000B1541" w:rsidRPr="005E2A60" w:rsidRDefault="000B1541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B1D23" w14:textId="77777777" w:rsidR="000B1541" w:rsidRPr="005E2A60" w:rsidRDefault="000B1541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9933E" w14:textId="77777777" w:rsidR="000B1541" w:rsidRPr="005E2A60" w:rsidRDefault="000B1541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28EF5" w14:textId="77777777" w:rsidR="000B1541" w:rsidRPr="005E2A60" w:rsidRDefault="000B1541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33A40" w14:textId="77777777" w:rsidR="000B1541" w:rsidRPr="005E2A60" w:rsidRDefault="000B1541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E7CA6" w14:textId="77777777" w:rsidR="000B1541" w:rsidRPr="005E2A60" w:rsidRDefault="000B1541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0A626" w14:textId="77777777" w:rsidR="000B1541" w:rsidRPr="005E2A60" w:rsidRDefault="000B1541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2E257" w14:textId="77777777" w:rsidR="000B1541" w:rsidRPr="005E2A60" w:rsidRDefault="000B1541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032FB0" w:rsidRPr="005E2A60" w14:paraId="58DB84B3" w14:textId="77777777" w:rsidTr="00F623A3">
        <w:trPr>
          <w:trHeight w:val="211"/>
          <w:jc w:val="center"/>
        </w:trPr>
        <w:tc>
          <w:tcPr>
            <w:tcW w:w="1008" w:type="dxa"/>
            <w:vMerge/>
          </w:tcPr>
          <w:p w14:paraId="24A33BBE" w14:textId="77777777" w:rsidR="000B1541" w:rsidRPr="005E2A60" w:rsidRDefault="000B1541" w:rsidP="000B1541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39" w:type="dxa"/>
            <w:tcBorders>
              <w:top w:val="single" w:sz="4" w:space="0" w:color="auto"/>
            </w:tcBorders>
            <w:vAlign w:val="center"/>
          </w:tcPr>
          <w:p w14:paraId="2537BB6C" w14:textId="77777777" w:rsidR="000B1541" w:rsidRPr="005E2A60" w:rsidRDefault="000B1541" w:rsidP="000B1541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661DD814" w14:textId="2F6B966A" w:rsidR="000B1541" w:rsidRPr="005E2A60" w:rsidRDefault="000B1541" w:rsidP="000B154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100</w:t>
            </w:r>
            <w:r w:rsidR="00592BC9">
              <w:rPr>
                <w:rFonts w:cs="Times New Roman" w:hint="eastAsia"/>
                <w:kern w:val="2"/>
                <w:sz w:val="18"/>
                <w:szCs w:val="18"/>
              </w:rPr>
              <w:t>.00</w:t>
            </w:r>
            <w:r w:rsidRPr="005E2A60">
              <w:rPr>
                <w:rFonts w:cs="Times New Roman"/>
                <w:kern w:val="2"/>
                <w:sz w:val="18"/>
                <w:szCs w:val="18"/>
              </w:rPr>
              <w:t>±3.41</w:t>
            </w:r>
          </w:p>
        </w:tc>
        <w:tc>
          <w:tcPr>
            <w:tcW w:w="907" w:type="dxa"/>
            <w:vAlign w:val="center"/>
          </w:tcPr>
          <w:p w14:paraId="21F759CC" w14:textId="7FE9F4FF" w:rsidR="000B1541" w:rsidRPr="005E2A60" w:rsidRDefault="000B1541" w:rsidP="000B154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983</w:t>
            </w:r>
          </w:p>
        </w:tc>
        <w:tc>
          <w:tcPr>
            <w:tcW w:w="882" w:type="dxa"/>
            <w:vAlign w:val="center"/>
          </w:tcPr>
          <w:p w14:paraId="293CBB7B" w14:textId="5C8F3D5E" w:rsidR="000B1541" w:rsidRPr="005E2A60" w:rsidRDefault="000B1541" w:rsidP="000B154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964 </w:t>
            </w:r>
          </w:p>
        </w:tc>
        <w:tc>
          <w:tcPr>
            <w:tcW w:w="607" w:type="dxa"/>
            <w:vMerge w:val="restart"/>
            <w:tcBorders>
              <w:top w:val="single" w:sz="4" w:space="0" w:color="auto"/>
            </w:tcBorders>
            <w:vAlign w:val="center"/>
          </w:tcPr>
          <w:p w14:paraId="19F12565" w14:textId="0525E03D" w:rsidR="000B1541" w:rsidRPr="005E2A60" w:rsidRDefault="000B1541" w:rsidP="000B1541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70</w:t>
            </w:r>
          </w:p>
        </w:tc>
        <w:tc>
          <w:tcPr>
            <w:tcW w:w="652" w:type="dxa"/>
            <w:vMerge w:val="restart"/>
            <w:tcBorders>
              <w:top w:val="single" w:sz="4" w:space="0" w:color="auto"/>
            </w:tcBorders>
            <w:vAlign w:val="center"/>
          </w:tcPr>
          <w:p w14:paraId="533440A6" w14:textId="5AD7D683" w:rsidR="000B1541" w:rsidRPr="005E2A60" w:rsidRDefault="000B1541" w:rsidP="000B1541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513</w:t>
            </w:r>
          </w:p>
        </w:tc>
        <w:tc>
          <w:tcPr>
            <w:tcW w:w="627" w:type="dxa"/>
            <w:vMerge w:val="restart"/>
            <w:tcBorders>
              <w:top w:val="single" w:sz="4" w:space="0" w:color="auto"/>
            </w:tcBorders>
            <w:vAlign w:val="center"/>
          </w:tcPr>
          <w:p w14:paraId="16A0F98C" w14:textId="5318C652" w:rsidR="000B1541" w:rsidRPr="005E2A60" w:rsidRDefault="000B1541" w:rsidP="000B1541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2.112</w:t>
            </w:r>
          </w:p>
        </w:tc>
        <w:tc>
          <w:tcPr>
            <w:tcW w:w="632" w:type="dxa"/>
            <w:vMerge w:val="restart"/>
            <w:tcBorders>
              <w:top w:val="single" w:sz="4" w:space="0" w:color="auto"/>
            </w:tcBorders>
            <w:vAlign w:val="center"/>
          </w:tcPr>
          <w:p w14:paraId="38923026" w14:textId="7136EC40" w:rsidR="000B1541" w:rsidRPr="005E2A60" w:rsidRDefault="000B1541" w:rsidP="000B1541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1107" w:type="dxa"/>
            <w:vAlign w:val="bottom"/>
          </w:tcPr>
          <w:p w14:paraId="5B4DF5CC" w14:textId="77777777" w:rsidR="000B1541" w:rsidRPr="005E2A60" w:rsidRDefault="000B1541" w:rsidP="000B154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32FB0" w:rsidRPr="005E2A60" w14:paraId="2B880884" w14:textId="77777777" w:rsidTr="00F623A3">
        <w:trPr>
          <w:trHeight w:val="211"/>
          <w:jc w:val="center"/>
        </w:trPr>
        <w:tc>
          <w:tcPr>
            <w:tcW w:w="1008" w:type="dxa"/>
            <w:vMerge/>
          </w:tcPr>
          <w:p w14:paraId="787EAEF3" w14:textId="77777777" w:rsidR="000B1541" w:rsidRPr="005E2A60" w:rsidRDefault="000B1541" w:rsidP="000B1541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39" w:type="dxa"/>
            <w:vAlign w:val="center"/>
          </w:tcPr>
          <w:p w14:paraId="2F0A9E02" w14:textId="37E989F1" w:rsidR="000B1541" w:rsidRPr="005E2A60" w:rsidRDefault="000B1541" w:rsidP="000B1541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625</w:t>
            </w:r>
          </w:p>
        </w:tc>
        <w:tc>
          <w:tcPr>
            <w:tcW w:w="1385" w:type="dxa"/>
          </w:tcPr>
          <w:p w14:paraId="455C84C6" w14:textId="21E933BA" w:rsidR="000B1541" w:rsidRPr="005E2A60" w:rsidRDefault="000B1541" w:rsidP="000B154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98.54±2</w:t>
            </w:r>
          </w:p>
        </w:tc>
        <w:tc>
          <w:tcPr>
            <w:tcW w:w="907" w:type="dxa"/>
            <w:vAlign w:val="center"/>
          </w:tcPr>
          <w:p w14:paraId="095E75CD" w14:textId="4C832620" w:rsidR="000B1541" w:rsidRPr="005E2A60" w:rsidRDefault="000B1541" w:rsidP="000B154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937</w:t>
            </w:r>
          </w:p>
        </w:tc>
        <w:tc>
          <w:tcPr>
            <w:tcW w:w="882" w:type="dxa"/>
            <w:vAlign w:val="center"/>
          </w:tcPr>
          <w:p w14:paraId="07D9F319" w14:textId="65B5B3E5" w:rsidR="000B1541" w:rsidRPr="005E2A60" w:rsidRDefault="000B1541" w:rsidP="000B154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636 </w:t>
            </w:r>
          </w:p>
        </w:tc>
        <w:tc>
          <w:tcPr>
            <w:tcW w:w="607" w:type="dxa"/>
            <w:vMerge/>
            <w:vAlign w:val="center"/>
          </w:tcPr>
          <w:p w14:paraId="4F4FAD58" w14:textId="77777777" w:rsidR="000B1541" w:rsidRPr="005E2A60" w:rsidRDefault="000B1541" w:rsidP="000B154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dxa"/>
            <w:vMerge/>
            <w:vAlign w:val="center"/>
          </w:tcPr>
          <w:p w14:paraId="3EB9E9B4" w14:textId="77777777" w:rsidR="000B1541" w:rsidRPr="005E2A60" w:rsidRDefault="000B1541" w:rsidP="000B1541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vMerge/>
            <w:vAlign w:val="center"/>
          </w:tcPr>
          <w:p w14:paraId="7D4764F8" w14:textId="77777777" w:rsidR="000B1541" w:rsidRPr="005E2A60" w:rsidRDefault="000B1541" w:rsidP="000B154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vMerge/>
            <w:vAlign w:val="center"/>
          </w:tcPr>
          <w:p w14:paraId="36F98258" w14:textId="77777777" w:rsidR="000B1541" w:rsidRPr="005E2A60" w:rsidRDefault="000B1541" w:rsidP="000B154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14:paraId="1D0A3460" w14:textId="7E990ADA" w:rsidR="000B1541" w:rsidRPr="005E2A60" w:rsidRDefault="000B1541" w:rsidP="000B154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546</w:t>
            </w:r>
          </w:p>
        </w:tc>
      </w:tr>
      <w:tr w:rsidR="00032FB0" w:rsidRPr="005E2A60" w14:paraId="6D7DE7EE" w14:textId="77777777" w:rsidTr="00F623A3">
        <w:trPr>
          <w:trHeight w:val="211"/>
          <w:jc w:val="center"/>
        </w:trPr>
        <w:tc>
          <w:tcPr>
            <w:tcW w:w="1008" w:type="dxa"/>
            <w:vMerge/>
          </w:tcPr>
          <w:p w14:paraId="1CBB67ED" w14:textId="77777777" w:rsidR="000B1541" w:rsidRPr="005E2A60" w:rsidRDefault="000B1541" w:rsidP="000B1541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39" w:type="dxa"/>
            <w:vAlign w:val="center"/>
          </w:tcPr>
          <w:p w14:paraId="5C8EBCDF" w14:textId="283B6CD3" w:rsidR="000B1541" w:rsidRPr="005E2A60" w:rsidRDefault="000B1541" w:rsidP="000B1541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.25</w:t>
            </w:r>
          </w:p>
        </w:tc>
        <w:tc>
          <w:tcPr>
            <w:tcW w:w="1385" w:type="dxa"/>
          </w:tcPr>
          <w:p w14:paraId="6AF0A5AE" w14:textId="57D0DF59" w:rsidR="000B1541" w:rsidRPr="005E2A60" w:rsidRDefault="000B1541" w:rsidP="000B154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100.66±5.2</w:t>
            </w:r>
          </w:p>
        </w:tc>
        <w:tc>
          <w:tcPr>
            <w:tcW w:w="907" w:type="dxa"/>
            <w:vAlign w:val="center"/>
          </w:tcPr>
          <w:p w14:paraId="2D10E8EB" w14:textId="4FC185C1" w:rsidR="000B1541" w:rsidRPr="005E2A60" w:rsidRDefault="000B1541" w:rsidP="000B154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927</w:t>
            </w:r>
          </w:p>
        </w:tc>
        <w:tc>
          <w:tcPr>
            <w:tcW w:w="882" w:type="dxa"/>
            <w:vAlign w:val="center"/>
          </w:tcPr>
          <w:p w14:paraId="7CC437A4" w14:textId="0D400218" w:rsidR="000B1541" w:rsidRPr="005E2A60" w:rsidRDefault="000B1541" w:rsidP="000B154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560 </w:t>
            </w:r>
          </w:p>
        </w:tc>
        <w:tc>
          <w:tcPr>
            <w:tcW w:w="607" w:type="dxa"/>
            <w:vMerge/>
            <w:vAlign w:val="center"/>
          </w:tcPr>
          <w:p w14:paraId="0E97783B" w14:textId="77777777" w:rsidR="000B1541" w:rsidRPr="005E2A60" w:rsidRDefault="000B1541" w:rsidP="000B154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dxa"/>
            <w:vMerge/>
            <w:vAlign w:val="center"/>
          </w:tcPr>
          <w:p w14:paraId="63EC2767" w14:textId="77777777" w:rsidR="000B1541" w:rsidRPr="005E2A60" w:rsidRDefault="000B1541" w:rsidP="000B1541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vMerge/>
            <w:vAlign w:val="center"/>
          </w:tcPr>
          <w:p w14:paraId="75B08E8E" w14:textId="77777777" w:rsidR="000B1541" w:rsidRPr="005E2A60" w:rsidRDefault="000B1541" w:rsidP="000B154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vMerge/>
            <w:vAlign w:val="center"/>
          </w:tcPr>
          <w:p w14:paraId="1159CC42" w14:textId="77777777" w:rsidR="000B1541" w:rsidRPr="005E2A60" w:rsidRDefault="000B1541" w:rsidP="000B154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14:paraId="3CFDBE64" w14:textId="17A37634" w:rsidR="000B1541" w:rsidRPr="005E2A60" w:rsidRDefault="000B1541" w:rsidP="000B154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382</w:t>
            </w:r>
          </w:p>
        </w:tc>
      </w:tr>
      <w:tr w:rsidR="00032FB0" w:rsidRPr="005E2A60" w14:paraId="2049D597" w14:textId="77777777" w:rsidTr="00F623A3">
        <w:trPr>
          <w:trHeight w:val="211"/>
          <w:jc w:val="center"/>
        </w:trPr>
        <w:tc>
          <w:tcPr>
            <w:tcW w:w="1008" w:type="dxa"/>
            <w:vMerge/>
          </w:tcPr>
          <w:p w14:paraId="12377AFE" w14:textId="77777777" w:rsidR="000B1541" w:rsidRPr="005E2A60" w:rsidRDefault="000B1541" w:rsidP="000B1541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75761A8B" w14:textId="1C9801AA" w:rsidR="000B1541" w:rsidRPr="005E2A60" w:rsidRDefault="000B1541" w:rsidP="000B1541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2.5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4EE53025" w14:textId="601987FD" w:rsidR="000B1541" w:rsidRPr="005E2A60" w:rsidRDefault="000B1541" w:rsidP="000B154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98.58±3.98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4974D9C7" w14:textId="670331B2" w:rsidR="000B1541" w:rsidRPr="005E2A60" w:rsidRDefault="000B1541" w:rsidP="000B154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972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22D37512" w14:textId="02373B83" w:rsidR="000B1541" w:rsidRPr="005E2A60" w:rsidRDefault="000B1541" w:rsidP="000B154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902 </w:t>
            </w:r>
          </w:p>
        </w:tc>
        <w:tc>
          <w:tcPr>
            <w:tcW w:w="607" w:type="dxa"/>
            <w:vMerge/>
            <w:vAlign w:val="center"/>
          </w:tcPr>
          <w:p w14:paraId="253EFBD9" w14:textId="77777777" w:rsidR="000B1541" w:rsidRPr="005E2A60" w:rsidRDefault="000B1541" w:rsidP="000B154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dxa"/>
            <w:vMerge/>
            <w:vAlign w:val="center"/>
          </w:tcPr>
          <w:p w14:paraId="7C50722B" w14:textId="77777777" w:rsidR="000B1541" w:rsidRPr="005E2A60" w:rsidRDefault="000B1541" w:rsidP="000B1541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vMerge/>
            <w:vAlign w:val="center"/>
          </w:tcPr>
          <w:p w14:paraId="3538E09F" w14:textId="77777777" w:rsidR="000B1541" w:rsidRPr="005E2A60" w:rsidRDefault="000B1541" w:rsidP="000B154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vMerge/>
            <w:vAlign w:val="center"/>
          </w:tcPr>
          <w:p w14:paraId="620DF71F" w14:textId="77777777" w:rsidR="000B1541" w:rsidRPr="005E2A60" w:rsidRDefault="000B1541" w:rsidP="000B154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4CCE456A" w14:textId="47FD828C" w:rsidR="000B1541" w:rsidRPr="005E2A60" w:rsidRDefault="000B1541" w:rsidP="000B154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987</w:t>
            </w:r>
          </w:p>
        </w:tc>
      </w:tr>
      <w:tr w:rsidR="00032FB0" w:rsidRPr="005E2A60" w14:paraId="0C59FBA8" w14:textId="77777777" w:rsidTr="00F623A3">
        <w:trPr>
          <w:trHeight w:val="211"/>
          <w:jc w:val="center"/>
        </w:trPr>
        <w:tc>
          <w:tcPr>
            <w:tcW w:w="1008" w:type="dxa"/>
            <w:vMerge/>
          </w:tcPr>
          <w:p w14:paraId="089A8E9D" w14:textId="77777777" w:rsidR="000B1541" w:rsidRPr="005E2A60" w:rsidRDefault="000B1541" w:rsidP="000B1541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2C5DDA7A" w14:textId="0E849C72" w:rsidR="000B1541" w:rsidRPr="005E2A60" w:rsidRDefault="000B1541" w:rsidP="000B1541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27935210" w14:textId="4E82ED19" w:rsidR="000B1541" w:rsidRPr="005E2A60" w:rsidRDefault="000B1541" w:rsidP="000B154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96.11±4.9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59BFFE30" w14:textId="0096741A" w:rsidR="000B1541" w:rsidRPr="005E2A60" w:rsidRDefault="000B1541" w:rsidP="000B154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998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35875121" w14:textId="1BF2C62B" w:rsidR="000B1541" w:rsidRPr="005E2A60" w:rsidRDefault="000B1541" w:rsidP="000B154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1.000 </w:t>
            </w:r>
          </w:p>
        </w:tc>
        <w:tc>
          <w:tcPr>
            <w:tcW w:w="607" w:type="dxa"/>
            <w:vMerge/>
            <w:vAlign w:val="center"/>
          </w:tcPr>
          <w:p w14:paraId="234022BA" w14:textId="77777777" w:rsidR="000B1541" w:rsidRPr="005E2A60" w:rsidRDefault="000B1541" w:rsidP="000B154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dxa"/>
            <w:vMerge/>
            <w:vAlign w:val="center"/>
          </w:tcPr>
          <w:p w14:paraId="6E80F4D6" w14:textId="77777777" w:rsidR="000B1541" w:rsidRPr="005E2A60" w:rsidRDefault="000B1541" w:rsidP="000B1541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vMerge/>
            <w:vAlign w:val="center"/>
          </w:tcPr>
          <w:p w14:paraId="643DA994" w14:textId="77777777" w:rsidR="000B1541" w:rsidRPr="005E2A60" w:rsidRDefault="000B1541" w:rsidP="000B154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vMerge/>
            <w:vAlign w:val="center"/>
          </w:tcPr>
          <w:p w14:paraId="2C9F8C13" w14:textId="77777777" w:rsidR="000B1541" w:rsidRPr="005E2A60" w:rsidRDefault="000B1541" w:rsidP="000B154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7FCD91A9" w14:textId="63861118" w:rsidR="000B1541" w:rsidRPr="005E2A60" w:rsidRDefault="000B1541" w:rsidP="000B1541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315</w:t>
            </w:r>
          </w:p>
        </w:tc>
      </w:tr>
      <w:tr w:rsidR="00032FB0" w:rsidRPr="005E2A60" w14:paraId="5A670BE8" w14:textId="77777777" w:rsidTr="00F623A3">
        <w:trPr>
          <w:trHeight w:val="211"/>
          <w:jc w:val="center"/>
        </w:trPr>
        <w:tc>
          <w:tcPr>
            <w:tcW w:w="1008" w:type="dxa"/>
            <w:vMerge/>
            <w:tcBorders>
              <w:bottom w:val="single" w:sz="8" w:space="0" w:color="auto"/>
            </w:tcBorders>
          </w:tcPr>
          <w:p w14:paraId="2ED7460D" w14:textId="77777777" w:rsidR="000B1541" w:rsidRPr="005E2A60" w:rsidRDefault="000B1541" w:rsidP="000B1541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39" w:type="dxa"/>
            <w:tcBorders>
              <w:top w:val="nil"/>
              <w:bottom w:val="single" w:sz="8" w:space="0" w:color="auto"/>
            </w:tcBorders>
          </w:tcPr>
          <w:p w14:paraId="13A73266" w14:textId="50489AE4" w:rsidR="000B1541" w:rsidRPr="005E2A60" w:rsidRDefault="000B1541" w:rsidP="000B1541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385" w:type="dxa"/>
            <w:tcBorders>
              <w:top w:val="nil"/>
              <w:bottom w:val="single" w:sz="8" w:space="0" w:color="auto"/>
            </w:tcBorders>
          </w:tcPr>
          <w:p w14:paraId="10452616" w14:textId="0FCEB00D" w:rsidR="000B1541" w:rsidRPr="005E2A60" w:rsidRDefault="000B1541" w:rsidP="000B154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94.17±4.44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14:paraId="47D2C1DB" w14:textId="26F0B548" w:rsidR="000B1541" w:rsidRPr="005E2A60" w:rsidRDefault="000B1541" w:rsidP="000B154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921</w:t>
            </w:r>
          </w:p>
        </w:tc>
        <w:tc>
          <w:tcPr>
            <w:tcW w:w="882" w:type="dxa"/>
            <w:tcBorders>
              <w:top w:val="nil"/>
              <w:bottom w:val="single" w:sz="8" w:space="0" w:color="auto"/>
            </w:tcBorders>
            <w:vAlign w:val="center"/>
          </w:tcPr>
          <w:p w14:paraId="7B63BA4F" w14:textId="4BA90E3A" w:rsidR="000B1541" w:rsidRPr="005E2A60" w:rsidRDefault="000B1541" w:rsidP="000B1541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510 </w:t>
            </w:r>
          </w:p>
        </w:tc>
        <w:tc>
          <w:tcPr>
            <w:tcW w:w="607" w:type="dxa"/>
            <w:vMerge/>
            <w:tcBorders>
              <w:bottom w:val="single" w:sz="8" w:space="0" w:color="auto"/>
            </w:tcBorders>
            <w:vAlign w:val="center"/>
          </w:tcPr>
          <w:p w14:paraId="3BEF5B0A" w14:textId="77777777" w:rsidR="000B1541" w:rsidRPr="005E2A60" w:rsidRDefault="000B1541" w:rsidP="000B154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dxa"/>
            <w:vMerge/>
            <w:tcBorders>
              <w:bottom w:val="single" w:sz="8" w:space="0" w:color="auto"/>
            </w:tcBorders>
            <w:vAlign w:val="center"/>
          </w:tcPr>
          <w:p w14:paraId="68846FAA" w14:textId="77777777" w:rsidR="000B1541" w:rsidRPr="005E2A60" w:rsidRDefault="000B1541" w:rsidP="000B1541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vMerge/>
            <w:tcBorders>
              <w:bottom w:val="single" w:sz="8" w:space="0" w:color="auto"/>
            </w:tcBorders>
            <w:vAlign w:val="center"/>
          </w:tcPr>
          <w:p w14:paraId="3BBCAF37" w14:textId="77777777" w:rsidR="000B1541" w:rsidRPr="005E2A60" w:rsidRDefault="000B1541" w:rsidP="000B154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vMerge/>
            <w:tcBorders>
              <w:bottom w:val="single" w:sz="8" w:space="0" w:color="auto"/>
            </w:tcBorders>
            <w:vAlign w:val="center"/>
          </w:tcPr>
          <w:p w14:paraId="509A9E61" w14:textId="77777777" w:rsidR="000B1541" w:rsidRPr="005E2A60" w:rsidRDefault="000B1541" w:rsidP="000B1541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07" w:type="dxa"/>
            <w:tcBorders>
              <w:top w:val="nil"/>
              <w:bottom w:val="single" w:sz="8" w:space="0" w:color="auto"/>
            </w:tcBorders>
            <w:vAlign w:val="center"/>
          </w:tcPr>
          <w:p w14:paraId="56BAE16E" w14:textId="294AB690" w:rsidR="000B1541" w:rsidRPr="005E2A60" w:rsidRDefault="000B1541" w:rsidP="000B1541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0.076</w:t>
            </w:r>
          </w:p>
        </w:tc>
      </w:tr>
    </w:tbl>
    <w:p w14:paraId="28BABFD2" w14:textId="77777777" w:rsidR="00032FB0" w:rsidRDefault="00032FB0" w:rsidP="000B1541">
      <w:pPr>
        <w:pStyle w:val="ad"/>
        <w:ind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0C53953F" w14:textId="7D2FAADC" w:rsidR="000B1541" w:rsidRPr="005E2A60" w:rsidRDefault="00ED5491" w:rsidP="000B1541">
      <w:pPr>
        <w:pStyle w:val="ad"/>
        <w:ind w:firstLine="360"/>
        <w:jc w:val="center"/>
        <w:rPr>
          <w:rFonts w:ascii="Times New Roman" w:hAnsi="Times New Roman" w:cs="Times New Roman"/>
          <w:sz w:val="18"/>
          <w:szCs w:val="18"/>
        </w:rPr>
      </w:pPr>
      <w:r w:rsidRPr="005E2A60">
        <w:rPr>
          <w:rFonts w:ascii="Times New Roman" w:hAnsi="Times New Roman" w:cs="Times New Roman"/>
          <w:sz w:val="18"/>
          <w:szCs w:val="18"/>
        </w:rPr>
        <w:t xml:space="preserve">Table 6-5. NPS2143 cytotoxicity in </w:t>
      </w:r>
      <w:proofErr w:type="spellStart"/>
      <w:r w:rsidRPr="005E2A60">
        <w:rPr>
          <w:rFonts w:ascii="Times New Roman" w:hAnsi="Times New Roman" w:cs="Times New Roman"/>
          <w:sz w:val="18"/>
          <w:szCs w:val="18"/>
        </w:rPr>
        <w:t>mRTECs</w:t>
      </w:r>
      <w:proofErr w:type="spellEnd"/>
      <w:r w:rsidR="00325773" w:rsidRPr="005E2A60">
        <w:rPr>
          <w:rFonts w:ascii="Times New Roman" w:hAnsi="Times New Roman" w:cs="Times New Roman"/>
          <w:sz w:val="18"/>
          <w:szCs w:val="18"/>
        </w:rPr>
        <w:t>（</w:t>
      </w:r>
      <w:r w:rsidR="00325773" w:rsidRPr="005E2A60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="00325773" w:rsidRPr="005E2A60">
        <w:rPr>
          <w:rFonts w:ascii="Times New Roman" w:hAnsi="Times New Roman" w:cs="Times New Roman"/>
          <w:sz w:val="18"/>
          <w:szCs w:val="18"/>
        </w:rPr>
        <w:t>=6</w:t>
      </w:r>
      <w:r w:rsidR="00325773" w:rsidRPr="005E2A60">
        <w:rPr>
          <w:rFonts w:ascii="Times New Roman" w:hAnsi="Times New Roman" w:cs="Times New Roman"/>
          <w:sz w:val="18"/>
          <w:szCs w:val="18"/>
        </w:rPr>
        <w:t>）</w:t>
      </w:r>
      <w:r w:rsidR="000B1541" w:rsidRPr="005E2A60">
        <w:rPr>
          <w:rFonts w:ascii="Times New Roman" w:hAnsi="Times New Roman" w:cs="Times New Roman"/>
          <w:b/>
          <w:bCs/>
          <w:sz w:val="18"/>
          <w:szCs w:val="18"/>
        </w:rPr>
        <w:t>(Fig. 6E</w:t>
      </w:r>
      <w:r w:rsidR="000B1541" w:rsidRPr="005E2A60">
        <w:rPr>
          <w:rFonts w:ascii="Times New Roman" w:hAnsi="Times New Roman" w:cs="Times New Roman"/>
          <w:b/>
          <w:bCs/>
          <w:sz w:val="18"/>
          <w:szCs w:val="18"/>
        </w:rPr>
        <w:t>）</w:t>
      </w:r>
      <w:r w:rsidR="000B1541" w:rsidRPr="005E2A60">
        <w:rPr>
          <w:rFonts w:ascii="Times New Roman" w:hAnsi="Times New Roman" w:cs="Times New Roman"/>
          <w:sz w:val="18"/>
          <w:szCs w:val="18"/>
        </w:rPr>
        <w:t xml:space="preserve"> </w:t>
      </w:r>
    </w:p>
    <w:tbl>
      <w:tblPr>
        <w:tblW w:w="9472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6"/>
        <w:gridCol w:w="1623"/>
        <w:gridCol w:w="1381"/>
        <w:gridCol w:w="901"/>
        <w:gridCol w:w="877"/>
        <w:gridCol w:w="606"/>
        <w:gridCol w:w="648"/>
        <w:gridCol w:w="700"/>
        <w:gridCol w:w="631"/>
        <w:gridCol w:w="1099"/>
      </w:tblGrid>
      <w:tr w:rsidR="00F623A3" w:rsidRPr="005E2A60" w14:paraId="305DFCBD" w14:textId="77777777" w:rsidTr="00F623A3">
        <w:trPr>
          <w:trHeight w:val="285"/>
          <w:jc w:val="center"/>
        </w:trPr>
        <w:tc>
          <w:tcPr>
            <w:tcW w:w="1006" w:type="dxa"/>
            <w:vMerge w:val="restart"/>
            <w:tcBorders>
              <w:top w:val="single" w:sz="8" w:space="0" w:color="auto"/>
            </w:tcBorders>
            <w:vAlign w:val="center"/>
          </w:tcPr>
          <w:p w14:paraId="7D9142E3" w14:textId="1E164F78" w:rsidR="000B1541" w:rsidRPr="005E2A60" w:rsidRDefault="000B1541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NPS2143</w:t>
            </w:r>
          </w:p>
        </w:tc>
        <w:tc>
          <w:tcPr>
            <w:tcW w:w="1623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BFF6B9" w14:textId="7D259D69" w:rsidR="000B1541" w:rsidRPr="005E2A60" w:rsidRDefault="0074318D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381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ACAEC79" w14:textId="28762137" w:rsidR="005E42F3" w:rsidRPr="005E2A60" w:rsidRDefault="0074318D" w:rsidP="005E42F3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6307C798" w14:textId="77777777" w:rsidR="000B1541" w:rsidRPr="005E2A60" w:rsidRDefault="000B1541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77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C810157" w14:textId="77777777" w:rsidR="000B1541" w:rsidRPr="005E2A60" w:rsidRDefault="000B1541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25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C1D2865" w14:textId="77777777" w:rsidR="000B1541" w:rsidRPr="005E2A60" w:rsidRDefault="000B1541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33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A37099" w14:textId="77777777" w:rsidR="000B1541" w:rsidRPr="005E2A60" w:rsidRDefault="000B1541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A23897B" w14:textId="77777777" w:rsidR="000B1541" w:rsidRPr="005E2A60" w:rsidRDefault="000B1541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SD</w:t>
            </w:r>
          </w:p>
        </w:tc>
      </w:tr>
      <w:tr w:rsidR="00032FB0" w:rsidRPr="005E2A60" w14:paraId="208832A7" w14:textId="77777777" w:rsidTr="00F623A3">
        <w:trPr>
          <w:trHeight w:val="308"/>
          <w:jc w:val="center"/>
        </w:trPr>
        <w:tc>
          <w:tcPr>
            <w:tcW w:w="1006" w:type="dxa"/>
            <w:vMerge/>
          </w:tcPr>
          <w:p w14:paraId="20B5BC53" w14:textId="77777777" w:rsidR="000B1541" w:rsidRPr="005E2A60" w:rsidRDefault="000B1541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067193" w14:textId="77777777" w:rsidR="000B1541" w:rsidRPr="005E2A60" w:rsidRDefault="000B1541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D4001CC" w14:textId="77777777" w:rsidR="000B1541" w:rsidRPr="005E2A60" w:rsidRDefault="000B1541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1D071" w14:textId="77777777" w:rsidR="000B1541" w:rsidRPr="005E2A60" w:rsidRDefault="000B1541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65705" w14:textId="77777777" w:rsidR="000B1541" w:rsidRPr="005E2A60" w:rsidRDefault="000B1541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517BB" w14:textId="77777777" w:rsidR="000B1541" w:rsidRPr="005E2A60" w:rsidRDefault="000B1541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C549F" w14:textId="77777777" w:rsidR="000B1541" w:rsidRPr="005E2A60" w:rsidRDefault="000B1541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742FC" w14:textId="77777777" w:rsidR="000B1541" w:rsidRPr="005E2A60" w:rsidRDefault="000B1541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1949D" w14:textId="77777777" w:rsidR="000B1541" w:rsidRPr="005E2A60" w:rsidRDefault="000B1541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F276B" w14:textId="77777777" w:rsidR="000B1541" w:rsidRPr="005E2A60" w:rsidRDefault="000B1541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032FB0" w:rsidRPr="005E2A60" w14:paraId="1076AD01" w14:textId="77777777" w:rsidTr="00F623A3">
        <w:trPr>
          <w:trHeight w:val="213"/>
          <w:jc w:val="center"/>
        </w:trPr>
        <w:tc>
          <w:tcPr>
            <w:tcW w:w="1006" w:type="dxa"/>
            <w:vMerge/>
          </w:tcPr>
          <w:p w14:paraId="240BF109" w14:textId="77777777" w:rsidR="005E42F3" w:rsidRPr="005E2A60" w:rsidRDefault="005E42F3" w:rsidP="005E42F3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single" w:sz="4" w:space="0" w:color="auto"/>
            </w:tcBorders>
            <w:vAlign w:val="center"/>
          </w:tcPr>
          <w:p w14:paraId="792A9ADE" w14:textId="77777777" w:rsidR="005E42F3" w:rsidRPr="005E2A60" w:rsidRDefault="005E42F3" w:rsidP="005E42F3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7284241E" w14:textId="5606B00E" w:rsidR="005E42F3" w:rsidRPr="005E2A60" w:rsidRDefault="005E42F3" w:rsidP="005E42F3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100</w:t>
            </w:r>
            <w:r w:rsidR="00592BC9">
              <w:rPr>
                <w:rFonts w:cs="Times New Roman" w:hint="eastAsia"/>
                <w:kern w:val="2"/>
                <w:sz w:val="18"/>
                <w:szCs w:val="18"/>
              </w:rPr>
              <w:t>.00</w:t>
            </w:r>
            <w:r w:rsidRPr="005E2A60">
              <w:rPr>
                <w:rFonts w:cs="Times New Roman"/>
                <w:kern w:val="2"/>
                <w:sz w:val="18"/>
                <w:szCs w:val="18"/>
              </w:rPr>
              <w:t>±2.41</w:t>
            </w:r>
          </w:p>
        </w:tc>
        <w:tc>
          <w:tcPr>
            <w:tcW w:w="901" w:type="dxa"/>
            <w:vAlign w:val="center"/>
          </w:tcPr>
          <w:p w14:paraId="526A7B46" w14:textId="0943CA47" w:rsidR="005E42F3" w:rsidRPr="005E2A60" w:rsidRDefault="005E42F3" w:rsidP="005E42F3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872</w:t>
            </w:r>
          </w:p>
        </w:tc>
        <w:tc>
          <w:tcPr>
            <w:tcW w:w="876" w:type="dxa"/>
            <w:vAlign w:val="center"/>
          </w:tcPr>
          <w:p w14:paraId="5A080751" w14:textId="6F0A184C" w:rsidR="005E42F3" w:rsidRPr="005E2A60" w:rsidRDefault="005E42F3" w:rsidP="005E42F3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235 </w:t>
            </w:r>
          </w:p>
        </w:tc>
        <w:tc>
          <w:tcPr>
            <w:tcW w:w="606" w:type="dxa"/>
            <w:vMerge w:val="restart"/>
            <w:tcBorders>
              <w:top w:val="single" w:sz="4" w:space="0" w:color="auto"/>
            </w:tcBorders>
            <w:vAlign w:val="center"/>
          </w:tcPr>
          <w:p w14:paraId="010D94EF" w14:textId="03924E11" w:rsidR="005E42F3" w:rsidRPr="005E2A60" w:rsidRDefault="005E42F3" w:rsidP="005E42F3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.329</w:t>
            </w:r>
          </w:p>
        </w:tc>
        <w:tc>
          <w:tcPr>
            <w:tcW w:w="648" w:type="dxa"/>
            <w:vMerge w:val="restart"/>
            <w:tcBorders>
              <w:top w:val="single" w:sz="4" w:space="0" w:color="auto"/>
            </w:tcBorders>
            <w:vAlign w:val="center"/>
          </w:tcPr>
          <w:p w14:paraId="01173486" w14:textId="46C215E7" w:rsidR="005E42F3" w:rsidRPr="005E2A60" w:rsidRDefault="005E42F3" w:rsidP="005E42F3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279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</w:tcBorders>
            <w:vAlign w:val="center"/>
          </w:tcPr>
          <w:p w14:paraId="7246A5C9" w14:textId="115E5F06" w:rsidR="005E42F3" w:rsidRPr="005E2A60" w:rsidRDefault="005E42F3" w:rsidP="005E42F3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296.517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  <w:vAlign w:val="center"/>
          </w:tcPr>
          <w:p w14:paraId="1B5302B3" w14:textId="4A7D77B9" w:rsidR="005E42F3" w:rsidRPr="005E2A60" w:rsidRDefault="005E42F3" w:rsidP="005E42F3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1099" w:type="dxa"/>
            <w:vAlign w:val="bottom"/>
          </w:tcPr>
          <w:p w14:paraId="5A9B3CC1" w14:textId="77777777" w:rsidR="005E42F3" w:rsidRPr="005E2A60" w:rsidRDefault="005E42F3" w:rsidP="005E42F3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32FB0" w:rsidRPr="005E2A60" w14:paraId="3E211763" w14:textId="77777777" w:rsidTr="00F623A3">
        <w:trPr>
          <w:trHeight w:val="213"/>
          <w:jc w:val="center"/>
        </w:trPr>
        <w:tc>
          <w:tcPr>
            <w:tcW w:w="1006" w:type="dxa"/>
            <w:vMerge/>
          </w:tcPr>
          <w:p w14:paraId="33D7C0A0" w14:textId="77777777" w:rsidR="005E42F3" w:rsidRPr="005E2A60" w:rsidRDefault="005E42F3" w:rsidP="005E42F3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3" w:type="dxa"/>
            <w:vAlign w:val="center"/>
          </w:tcPr>
          <w:p w14:paraId="77059BFA" w14:textId="77777777" w:rsidR="005E42F3" w:rsidRPr="005E2A60" w:rsidRDefault="005E42F3" w:rsidP="005E42F3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625</w:t>
            </w:r>
          </w:p>
        </w:tc>
        <w:tc>
          <w:tcPr>
            <w:tcW w:w="1381" w:type="dxa"/>
          </w:tcPr>
          <w:p w14:paraId="2D3DCE91" w14:textId="018828AE" w:rsidR="005E42F3" w:rsidRPr="005E2A60" w:rsidRDefault="005E42F3" w:rsidP="005E42F3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102.73±3.73</w:t>
            </w:r>
          </w:p>
        </w:tc>
        <w:tc>
          <w:tcPr>
            <w:tcW w:w="901" w:type="dxa"/>
            <w:vAlign w:val="center"/>
          </w:tcPr>
          <w:p w14:paraId="372A572F" w14:textId="72BA7385" w:rsidR="005E42F3" w:rsidRPr="005E2A60" w:rsidRDefault="005E42F3" w:rsidP="005E42F3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925</w:t>
            </w:r>
          </w:p>
        </w:tc>
        <w:tc>
          <w:tcPr>
            <w:tcW w:w="876" w:type="dxa"/>
            <w:vAlign w:val="center"/>
          </w:tcPr>
          <w:p w14:paraId="6E5F7CFD" w14:textId="17C16164" w:rsidR="005E42F3" w:rsidRPr="005E2A60" w:rsidRDefault="005E42F3" w:rsidP="005E42F3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543 </w:t>
            </w:r>
          </w:p>
        </w:tc>
        <w:tc>
          <w:tcPr>
            <w:tcW w:w="606" w:type="dxa"/>
            <w:vMerge/>
            <w:vAlign w:val="center"/>
          </w:tcPr>
          <w:p w14:paraId="604AEAB9" w14:textId="77777777" w:rsidR="005E42F3" w:rsidRPr="005E2A60" w:rsidRDefault="005E42F3" w:rsidP="005E42F3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vMerge/>
            <w:vAlign w:val="center"/>
          </w:tcPr>
          <w:p w14:paraId="351B9BF1" w14:textId="77777777" w:rsidR="005E42F3" w:rsidRPr="005E2A60" w:rsidRDefault="005E42F3" w:rsidP="005E42F3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0" w:type="dxa"/>
            <w:vMerge/>
            <w:vAlign w:val="center"/>
          </w:tcPr>
          <w:p w14:paraId="7F3A3321" w14:textId="77777777" w:rsidR="005E42F3" w:rsidRPr="005E2A60" w:rsidRDefault="005E42F3" w:rsidP="005E42F3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14:paraId="76C87D3C" w14:textId="77777777" w:rsidR="005E42F3" w:rsidRPr="005E2A60" w:rsidRDefault="005E42F3" w:rsidP="005E42F3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</w:tcPr>
          <w:p w14:paraId="04795791" w14:textId="5D735AFA" w:rsidR="005E42F3" w:rsidRPr="005E2A60" w:rsidRDefault="005E42F3" w:rsidP="005E42F3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94</w:t>
            </w:r>
          </w:p>
        </w:tc>
      </w:tr>
      <w:tr w:rsidR="00032FB0" w:rsidRPr="005E2A60" w14:paraId="301959D5" w14:textId="77777777" w:rsidTr="00F623A3">
        <w:trPr>
          <w:trHeight w:val="213"/>
          <w:jc w:val="center"/>
        </w:trPr>
        <w:tc>
          <w:tcPr>
            <w:tcW w:w="1006" w:type="dxa"/>
            <w:vMerge/>
          </w:tcPr>
          <w:p w14:paraId="168B1645" w14:textId="77777777" w:rsidR="005E42F3" w:rsidRPr="005E2A60" w:rsidRDefault="005E42F3" w:rsidP="005E42F3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3" w:type="dxa"/>
            <w:vAlign w:val="center"/>
          </w:tcPr>
          <w:p w14:paraId="70E21EB8" w14:textId="77777777" w:rsidR="005E42F3" w:rsidRPr="005E2A60" w:rsidRDefault="005E42F3" w:rsidP="005E42F3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.25</w:t>
            </w:r>
          </w:p>
        </w:tc>
        <w:tc>
          <w:tcPr>
            <w:tcW w:w="1381" w:type="dxa"/>
          </w:tcPr>
          <w:p w14:paraId="2DC167E4" w14:textId="491F3DFC" w:rsidR="005E42F3" w:rsidRPr="005E2A60" w:rsidRDefault="005E42F3" w:rsidP="005E42F3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101.85±2.29</w:t>
            </w:r>
          </w:p>
        </w:tc>
        <w:tc>
          <w:tcPr>
            <w:tcW w:w="901" w:type="dxa"/>
            <w:vAlign w:val="center"/>
          </w:tcPr>
          <w:p w14:paraId="6FBB50CB" w14:textId="5ED981F7" w:rsidR="005E42F3" w:rsidRPr="005E2A60" w:rsidRDefault="005E42F3" w:rsidP="005E42F3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995</w:t>
            </w:r>
          </w:p>
        </w:tc>
        <w:tc>
          <w:tcPr>
            <w:tcW w:w="876" w:type="dxa"/>
            <w:vAlign w:val="center"/>
          </w:tcPr>
          <w:p w14:paraId="00177A14" w14:textId="5B756332" w:rsidR="005E42F3" w:rsidRPr="005E2A60" w:rsidRDefault="005E42F3" w:rsidP="005E42F3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997 </w:t>
            </w:r>
          </w:p>
        </w:tc>
        <w:tc>
          <w:tcPr>
            <w:tcW w:w="606" w:type="dxa"/>
            <w:vMerge/>
            <w:vAlign w:val="center"/>
          </w:tcPr>
          <w:p w14:paraId="1FB30E56" w14:textId="77777777" w:rsidR="005E42F3" w:rsidRPr="005E2A60" w:rsidRDefault="005E42F3" w:rsidP="005E42F3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vMerge/>
            <w:vAlign w:val="center"/>
          </w:tcPr>
          <w:p w14:paraId="3339AE25" w14:textId="77777777" w:rsidR="005E42F3" w:rsidRPr="005E2A60" w:rsidRDefault="005E42F3" w:rsidP="005E42F3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0" w:type="dxa"/>
            <w:vMerge/>
            <w:vAlign w:val="center"/>
          </w:tcPr>
          <w:p w14:paraId="46DA8BB2" w14:textId="77777777" w:rsidR="005E42F3" w:rsidRPr="005E2A60" w:rsidRDefault="005E42F3" w:rsidP="005E42F3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14:paraId="492E05BA" w14:textId="77777777" w:rsidR="005E42F3" w:rsidRPr="005E2A60" w:rsidRDefault="005E42F3" w:rsidP="005E42F3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</w:tcPr>
          <w:p w14:paraId="059E9727" w14:textId="2D761AF0" w:rsidR="005E42F3" w:rsidRPr="005E2A60" w:rsidRDefault="005E42F3" w:rsidP="005E42F3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582</w:t>
            </w:r>
          </w:p>
        </w:tc>
      </w:tr>
      <w:tr w:rsidR="00032FB0" w:rsidRPr="005E2A60" w14:paraId="1F2433DF" w14:textId="77777777" w:rsidTr="00F623A3">
        <w:trPr>
          <w:trHeight w:val="213"/>
          <w:jc w:val="center"/>
        </w:trPr>
        <w:tc>
          <w:tcPr>
            <w:tcW w:w="1006" w:type="dxa"/>
            <w:vMerge/>
          </w:tcPr>
          <w:p w14:paraId="57980FBA" w14:textId="77777777" w:rsidR="005E42F3" w:rsidRPr="005E2A60" w:rsidRDefault="005E42F3" w:rsidP="005E42F3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7FA03A1E" w14:textId="77777777" w:rsidR="005E42F3" w:rsidRPr="005E2A60" w:rsidRDefault="005E42F3" w:rsidP="005E42F3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2.5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14:paraId="40E29226" w14:textId="7B9EDE2B" w:rsidR="005E42F3" w:rsidRPr="005E2A60" w:rsidRDefault="005E42F3" w:rsidP="005E42F3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103.15±2.32</w:t>
            </w:r>
          </w:p>
        </w:tc>
        <w:tc>
          <w:tcPr>
            <w:tcW w:w="901" w:type="dxa"/>
            <w:tcBorders>
              <w:top w:val="nil"/>
              <w:bottom w:val="nil"/>
            </w:tcBorders>
            <w:vAlign w:val="center"/>
          </w:tcPr>
          <w:p w14:paraId="4F0DA262" w14:textId="3144AB5D" w:rsidR="005E42F3" w:rsidRPr="005E2A60" w:rsidRDefault="005E42F3" w:rsidP="005E42F3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952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591B56A0" w14:textId="4E3E19F7" w:rsidR="005E42F3" w:rsidRPr="005E2A60" w:rsidRDefault="005E42F3" w:rsidP="005E42F3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753 </w:t>
            </w:r>
          </w:p>
        </w:tc>
        <w:tc>
          <w:tcPr>
            <w:tcW w:w="606" w:type="dxa"/>
            <w:vMerge/>
            <w:vAlign w:val="center"/>
          </w:tcPr>
          <w:p w14:paraId="08D72DD7" w14:textId="77777777" w:rsidR="005E42F3" w:rsidRPr="005E2A60" w:rsidRDefault="005E42F3" w:rsidP="005E42F3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vMerge/>
            <w:vAlign w:val="center"/>
          </w:tcPr>
          <w:p w14:paraId="4206524B" w14:textId="77777777" w:rsidR="005E42F3" w:rsidRPr="005E2A60" w:rsidRDefault="005E42F3" w:rsidP="005E42F3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0" w:type="dxa"/>
            <w:vMerge/>
            <w:vAlign w:val="center"/>
          </w:tcPr>
          <w:p w14:paraId="078FE223" w14:textId="77777777" w:rsidR="005E42F3" w:rsidRPr="005E2A60" w:rsidRDefault="005E42F3" w:rsidP="005E42F3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14:paraId="35E318DB" w14:textId="77777777" w:rsidR="005E42F3" w:rsidRPr="005E2A60" w:rsidRDefault="005E42F3" w:rsidP="005E42F3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643D4F9D" w14:textId="26F4352B" w:rsidR="005E42F3" w:rsidRPr="005E2A60" w:rsidRDefault="005E42F3" w:rsidP="005E42F3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792</w:t>
            </w:r>
          </w:p>
        </w:tc>
      </w:tr>
      <w:tr w:rsidR="00032FB0" w:rsidRPr="005E2A60" w14:paraId="6A57D859" w14:textId="77777777" w:rsidTr="00F623A3">
        <w:trPr>
          <w:trHeight w:val="213"/>
          <w:jc w:val="center"/>
        </w:trPr>
        <w:tc>
          <w:tcPr>
            <w:tcW w:w="1006" w:type="dxa"/>
            <w:vMerge/>
          </w:tcPr>
          <w:p w14:paraId="4AE6B2D3" w14:textId="77777777" w:rsidR="005E42F3" w:rsidRPr="005E2A60" w:rsidRDefault="005E42F3" w:rsidP="005E42F3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0F672711" w14:textId="77777777" w:rsidR="005E42F3" w:rsidRPr="005E2A60" w:rsidRDefault="005E42F3" w:rsidP="005E42F3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14:paraId="0352658F" w14:textId="5017C63A" w:rsidR="005E42F3" w:rsidRPr="005E2A60" w:rsidRDefault="005E42F3" w:rsidP="005E42F3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98±3.72</w:t>
            </w:r>
          </w:p>
        </w:tc>
        <w:tc>
          <w:tcPr>
            <w:tcW w:w="901" w:type="dxa"/>
            <w:tcBorders>
              <w:top w:val="nil"/>
              <w:bottom w:val="nil"/>
            </w:tcBorders>
            <w:vAlign w:val="center"/>
          </w:tcPr>
          <w:p w14:paraId="0B0EE323" w14:textId="6F1BFEC6" w:rsidR="005E42F3" w:rsidRPr="005E2A60" w:rsidRDefault="005E42F3" w:rsidP="005E42F3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890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552C746E" w14:textId="502AE962" w:rsidR="005E42F3" w:rsidRPr="005E2A60" w:rsidRDefault="005E42F3" w:rsidP="005E42F3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318 </w:t>
            </w:r>
          </w:p>
        </w:tc>
        <w:tc>
          <w:tcPr>
            <w:tcW w:w="606" w:type="dxa"/>
            <w:vMerge/>
            <w:vAlign w:val="center"/>
          </w:tcPr>
          <w:p w14:paraId="257B9212" w14:textId="77777777" w:rsidR="005E42F3" w:rsidRPr="005E2A60" w:rsidRDefault="005E42F3" w:rsidP="005E42F3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vMerge/>
            <w:vAlign w:val="center"/>
          </w:tcPr>
          <w:p w14:paraId="109F793C" w14:textId="77777777" w:rsidR="005E42F3" w:rsidRPr="005E2A60" w:rsidRDefault="005E42F3" w:rsidP="005E42F3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0" w:type="dxa"/>
            <w:vMerge/>
            <w:vAlign w:val="center"/>
          </w:tcPr>
          <w:p w14:paraId="50FAAB38" w14:textId="77777777" w:rsidR="005E42F3" w:rsidRPr="005E2A60" w:rsidRDefault="005E42F3" w:rsidP="005E42F3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14:paraId="3B875491" w14:textId="77777777" w:rsidR="005E42F3" w:rsidRPr="005E2A60" w:rsidRDefault="005E42F3" w:rsidP="005E42F3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51C4149E" w14:textId="01A86D25" w:rsidR="005E42F3" w:rsidRPr="005E2A60" w:rsidRDefault="005E42F3" w:rsidP="005E42F3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55</w:t>
            </w:r>
          </w:p>
        </w:tc>
      </w:tr>
      <w:tr w:rsidR="00032FB0" w:rsidRPr="005E2A60" w14:paraId="7F6D40AF" w14:textId="77777777" w:rsidTr="00F623A3">
        <w:trPr>
          <w:trHeight w:val="213"/>
          <w:jc w:val="center"/>
        </w:trPr>
        <w:tc>
          <w:tcPr>
            <w:tcW w:w="1006" w:type="dxa"/>
            <w:vMerge/>
            <w:tcBorders>
              <w:bottom w:val="single" w:sz="8" w:space="0" w:color="auto"/>
            </w:tcBorders>
          </w:tcPr>
          <w:p w14:paraId="4713BE33" w14:textId="77777777" w:rsidR="005E42F3" w:rsidRPr="005E2A60" w:rsidRDefault="005E42F3" w:rsidP="005E42F3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bottom w:val="single" w:sz="8" w:space="0" w:color="auto"/>
            </w:tcBorders>
          </w:tcPr>
          <w:p w14:paraId="5B748BA2" w14:textId="77777777" w:rsidR="005E42F3" w:rsidRPr="005E2A60" w:rsidRDefault="005E42F3" w:rsidP="005E42F3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381" w:type="dxa"/>
            <w:tcBorders>
              <w:top w:val="nil"/>
              <w:bottom w:val="single" w:sz="8" w:space="0" w:color="auto"/>
            </w:tcBorders>
          </w:tcPr>
          <w:p w14:paraId="211DAF47" w14:textId="1D713D3C" w:rsidR="005E42F3" w:rsidRPr="005E2A60" w:rsidRDefault="005E42F3" w:rsidP="005E42F3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3.02±0.74</w:t>
            </w:r>
            <w:r w:rsidR="001058AC" w:rsidRPr="005E2A60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901" w:type="dxa"/>
            <w:tcBorders>
              <w:top w:val="nil"/>
              <w:bottom w:val="single" w:sz="8" w:space="0" w:color="auto"/>
            </w:tcBorders>
            <w:vAlign w:val="center"/>
          </w:tcPr>
          <w:p w14:paraId="0ADA0014" w14:textId="43D21FD5" w:rsidR="005E42F3" w:rsidRPr="005E2A60" w:rsidRDefault="005E42F3" w:rsidP="005E42F3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952</w:t>
            </w:r>
          </w:p>
        </w:tc>
        <w:tc>
          <w:tcPr>
            <w:tcW w:w="876" w:type="dxa"/>
            <w:tcBorders>
              <w:top w:val="nil"/>
              <w:bottom w:val="single" w:sz="8" w:space="0" w:color="auto"/>
            </w:tcBorders>
            <w:vAlign w:val="center"/>
          </w:tcPr>
          <w:p w14:paraId="6841A51A" w14:textId="04215496" w:rsidR="005E42F3" w:rsidRPr="005E2A60" w:rsidRDefault="005E42F3" w:rsidP="005E42F3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758 </w:t>
            </w:r>
          </w:p>
        </w:tc>
        <w:tc>
          <w:tcPr>
            <w:tcW w:w="606" w:type="dxa"/>
            <w:vMerge/>
            <w:tcBorders>
              <w:bottom w:val="single" w:sz="8" w:space="0" w:color="auto"/>
            </w:tcBorders>
            <w:vAlign w:val="center"/>
          </w:tcPr>
          <w:p w14:paraId="3967CC3C" w14:textId="77777777" w:rsidR="005E42F3" w:rsidRPr="005E2A60" w:rsidRDefault="005E42F3" w:rsidP="005E42F3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vMerge/>
            <w:tcBorders>
              <w:bottom w:val="single" w:sz="8" w:space="0" w:color="auto"/>
            </w:tcBorders>
            <w:vAlign w:val="center"/>
          </w:tcPr>
          <w:p w14:paraId="5E12E1F4" w14:textId="77777777" w:rsidR="005E42F3" w:rsidRPr="005E2A60" w:rsidRDefault="005E42F3" w:rsidP="005E42F3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0" w:type="dxa"/>
            <w:vMerge/>
            <w:tcBorders>
              <w:bottom w:val="single" w:sz="8" w:space="0" w:color="auto"/>
            </w:tcBorders>
            <w:vAlign w:val="center"/>
          </w:tcPr>
          <w:p w14:paraId="15732469" w14:textId="77777777" w:rsidR="005E42F3" w:rsidRPr="005E2A60" w:rsidRDefault="005E42F3" w:rsidP="005E42F3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bottom w:val="single" w:sz="8" w:space="0" w:color="auto"/>
            </w:tcBorders>
            <w:vAlign w:val="center"/>
          </w:tcPr>
          <w:p w14:paraId="7D4890A8" w14:textId="77777777" w:rsidR="005E42F3" w:rsidRPr="005E2A60" w:rsidRDefault="005E42F3" w:rsidP="005E42F3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bottom w:val="single" w:sz="8" w:space="0" w:color="auto"/>
            </w:tcBorders>
          </w:tcPr>
          <w:p w14:paraId="63E265EE" w14:textId="356FD299" w:rsidR="005E42F3" w:rsidRPr="005E2A60" w:rsidRDefault="005E42F3" w:rsidP="005E42F3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</w:tr>
    </w:tbl>
    <w:p w14:paraId="5E470948" w14:textId="77777777" w:rsidR="00F623A3" w:rsidRDefault="00F623A3" w:rsidP="00F623A3">
      <w:pPr>
        <w:pStyle w:val="ad"/>
        <w:ind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28A3FC63" w14:textId="2B790F27" w:rsidR="005E42F3" w:rsidRPr="00F623A3" w:rsidRDefault="00ED5491" w:rsidP="00F623A3">
      <w:pPr>
        <w:pStyle w:val="ad"/>
        <w:ind w:firstLine="360"/>
        <w:jc w:val="center"/>
        <w:rPr>
          <w:rFonts w:ascii="Times New Roman" w:hAnsi="Times New Roman" w:cs="Times New Roman"/>
          <w:sz w:val="18"/>
          <w:szCs w:val="18"/>
        </w:rPr>
      </w:pPr>
      <w:r w:rsidRPr="005E2A60">
        <w:rPr>
          <w:rFonts w:ascii="Times New Roman" w:hAnsi="Times New Roman" w:cs="Times New Roman"/>
          <w:sz w:val="18"/>
          <w:szCs w:val="18"/>
        </w:rPr>
        <w:t xml:space="preserve">Table 6-6A. Bax/Bcl-2 protein expression in </w:t>
      </w:r>
      <w:proofErr w:type="spellStart"/>
      <w:r w:rsidRPr="005E2A60">
        <w:rPr>
          <w:rFonts w:ascii="Times New Roman" w:hAnsi="Times New Roman" w:cs="Times New Roman"/>
          <w:sz w:val="18"/>
          <w:szCs w:val="18"/>
        </w:rPr>
        <w:t>mRTECs</w:t>
      </w:r>
      <w:proofErr w:type="spellEnd"/>
      <w:r w:rsidR="00325773" w:rsidRPr="005E2A60">
        <w:rPr>
          <w:rFonts w:ascii="Times New Roman" w:hAnsi="Times New Roman" w:cs="Times New Roman"/>
          <w:sz w:val="18"/>
          <w:szCs w:val="18"/>
        </w:rPr>
        <w:t>（</w:t>
      </w:r>
      <w:r w:rsidR="00325773" w:rsidRPr="005E2A60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="00325773" w:rsidRPr="005E2A60">
        <w:rPr>
          <w:rFonts w:ascii="Times New Roman" w:hAnsi="Times New Roman" w:cs="Times New Roman"/>
          <w:sz w:val="18"/>
          <w:szCs w:val="18"/>
        </w:rPr>
        <w:t>=3</w:t>
      </w:r>
      <w:proofErr w:type="gramStart"/>
      <w:r w:rsidR="00325773" w:rsidRPr="005E2A60">
        <w:rPr>
          <w:rFonts w:ascii="Times New Roman" w:hAnsi="Times New Roman" w:cs="Times New Roman"/>
          <w:sz w:val="18"/>
          <w:szCs w:val="18"/>
        </w:rPr>
        <w:t>）</w:t>
      </w:r>
      <w:r w:rsidR="005E42F3" w:rsidRPr="005E2A60">
        <w:rPr>
          <w:rFonts w:ascii="Times New Roman" w:hAnsi="Times New Roman" w:cs="Times New Roman"/>
          <w:b/>
          <w:bCs/>
          <w:sz w:val="18"/>
          <w:szCs w:val="18"/>
        </w:rPr>
        <w:t>(</w:t>
      </w:r>
      <w:proofErr w:type="gramEnd"/>
      <w:r w:rsidR="005E42F3" w:rsidRPr="005E2A60">
        <w:rPr>
          <w:rFonts w:ascii="Times New Roman" w:hAnsi="Times New Roman" w:cs="Times New Roman"/>
          <w:b/>
          <w:bCs/>
          <w:sz w:val="18"/>
          <w:szCs w:val="18"/>
        </w:rPr>
        <w:t>Fig. 6G</w:t>
      </w:r>
      <w:r w:rsidR="005E42F3" w:rsidRPr="005E2A60">
        <w:rPr>
          <w:rFonts w:ascii="Times New Roman" w:hAnsi="Times New Roman" w:cs="Times New Roman"/>
          <w:b/>
          <w:bCs/>
          <w:sz w:val="18"/>
          <w:szCs w:val="18"/>
        </w:rPr>
        <w:t>）</w:t>
      </w:r>
    </w:p>
    <w:tbl>
      <w:tblPr>
        <w:tblW w:w="9527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7"/>
        <w:gridCol w:w="1886"/>
        <w:gridCol w:w="1341"/>
        <w:gridCol w:w="882"/>
        <w:gridCol w:w="852"/>
        <w:gridCol w:w="601"/>
        <w:gridCol w:w="643"/>
        <w:gridCol w:w="627"/>
        <w:gridCol w:w="624"/>
        <w:gridCol w:w="1074"/>
      </w:tblGrid>
      <w:tr w:rsidR="00F623A3" w:rsidRPr="005E2A60" w14:paraId="4B7ED996" w14:textId="77777777" w:rsidTr="00F623A3">
        <w:trPr>
          <w:trHeight w:val="289"/>
          <w:jc w:val="center"/>
        </w:trPr>
        <w:tc>
          <w:tcPr>
            <w:tcW w:w="997" w:type="dxa"/>
            <w:vMerge w:val="restart"/>
            <w:tcBorders>
              <w:top w:val="single" w:sz="8" w:space="0" w:color="auto"/>
            </w:tcBorders>
            <w:vAlign w:val="center"/>
          </w:tcPr>
          <w:p w14:paraId="361626D3" w14:textId="662C0ED8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Bax/Bcl2</w:t>
            </w:r>
          </w:p>
        </w:tc>
        <w:tc>
          <w:tcPr>
            <w:tcW w:w="1886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DC43B9" w14:textId="628A9D03" w:rsidR="00F04424" w:rsidRPr="005E2A60" w:rsidRDefault="0074318D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341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4C9BFAC" w14:textId="293ACBF1" w:rsidR="00F04424" w:rsidRPr="005E2A60" w:rsidRDefault="0074318D" w:rsidP="005E42F3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1AA79DDA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73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5F748F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24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8076CEA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25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EA141E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107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21284D5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SD</w:t>
            </w:r>
          </w:p>
        </w:tc>
      </w:tr>
      <w:tr w:rsidR="00F623A3" w:rsidRPr="005E2A60" w14:paraId="2366156B" w14:textId="77777777" w:rsidTr="00F623A3">
        <w:trPr>
          <w:trHeight w:val="311"/>
          <w:jc w:val="center"/>
        </w:trPr>
        <w:tc>
          <w:tcPr>
            <w:tcW w:w="997" w:type="dxa"/>
            <w:vMerge/>
          </w:tcPr>
          <w:p w14:paraId="5C6E3338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8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AAFE27C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4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8905B2F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6CD06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44CCD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3246C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915CE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6601E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24866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0414D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F623A3" w:rsidRPr="005E2A60" w14:paraId="53917DE0" w14:textId="77777777" w:rsidTr="00F623A3">
        <w:trPr>
          <w:trHeight w:val="212"/>
          <w:jc w:val="center"/>
        </w:trPr>
        <w:tc>
          <w:tcPr>
            <w:tcW w:w="997" w:type="dxa"/>
            <w:vMerge/>
          </w:tcPr>
          <w:p w14:paraId="1E5079D2" w14:textId="77777777" w:rsidR="00F04424" w:rsidRPr="005E2A60" w:rsidRDefault="00F04424" w:rsidP="00F04424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105E3FDD" w14:textId="77777777" w:rsidR="00F04424" w:rsidRPr="005E2A60" w:rsidRDefault="00F04424" w:rsidP="00F0442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vAlign w:val="center"/>
          </w:tcPr>
          <w:p w14:paraId="0AC4BB35" w14:textId="796EE095" w:rsidR="00F04424" w:rsidRPr="005E2A60" w:rsidRDefault="00F04424" w:rsidP="00F044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97±0.22</w:t>
            </w:r>
          </w:p>
        </w:tc>
        <w:tc>
          <w:tcPr>
            <w:tcW w:w="882" w:type="dxa"/>
            <w:vAlign w:val="center"/>
          </w:tcPr>
          <w:p w14:paraId="384EA364" w14:textId="79840BD8" w:rsidR="00F04424" w:rsidRPr="005E2A60" w:rsidRDefault="00F04424" w:rsidP="00F044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937</w:t>
            </w:r>
          </w:p>
        </w:tc>
        <w:tc>
          <w:tcPr>
            <w:tcW w:w="852" w:type="dxa"/>
            <w:vAlign w:val="center"/>
          </w:tcPr>
          <w:p w14:paraId="3BDF0394" w14:textId="09A218DF" w:rsidR="00F04424" w:rsidRPr="005E2A60" w:rsidRDefault="00F04424" w:rsidP="00F044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514 </w:t>
            </w:r>
          </w:p>
        </w:tc>
        <w:tc>
          <w:tcPr>
            <w:tcW w:w="601" w:type="dxa"/>
            <w:vMerge w:val="restart"/>
            <w:tcBorders>
              <w:top w:val="single" w:sz="4" w:space="0" w:color="auto"/>
            </w:tcBorders>
            <w:vAlign w:val="center"/>
          </w:tcPr>
          <w:p w14:paraId="75990CD8" w14:textId="663EC4D0" w:rsidR="00F04424" w:rsidRPr="005E2A60" w:rsidRDefault="00F04424" w:rsidP="00F04424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2.350</w:t>
            </w:r>
          </w:p>
        </w:tc>
        <w:tc>
          <w:tcPr>
            <w:tcW w:w="643" w:type="dxa"/>
            <w:vMerge w:val="restart"/>
            <w:tcBorders>
              <w:top w:val="single" w:sz="4" w:space="0" w:color="auto"/>
            </w:tcBorders>
            <w:vAlign w:val="center"/>
          </w:tcPr>
          <w:p w14:paraId="0B8EB0A2" w14:textId="1B6CA5E1" w:rsidR="00F04424" w:rsidRPr="005E2A60" w:rsidRDefault="00F04424" w:rsidP="00F04424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05</w:t>
            </w:r>
          </w:p>
        </w:tc>
        <w:tc>
          <w:tcPr>
            <w:tcW w:w="627" w:type="dxa"/>
            <w:vMerge w:val="restart"/>
            <w:tcBorders>
              <w:top w:val="single" w:sz="4" w:space="0" w:color="auto"/>
            </w:tcBorders>
            <w:vAlign w:val="center"/>
          </w:tcPr>
          <w:p w14:paraId="7C1AFB8F" w14:textId="237FBD9F" w:rsidR="00F04424" w:rsidRPr="005E2A60" w:rsidRDefault="00F04424" w:rsidP="00F04424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5.574</w:t>
            </w:r>
          </w:p>
        </w:tc>
        <w:tc>
          <w:tcPr>
            <w:tcW w:w="623" w:type="dxa"/>
            <w:vMerge w:val="restart"/>
            <w:tcBorders>
              <w:top w:val="single" w:sz="4" w:space="0" w:color="auto"/>
            </w:tcBorders>
            <w:vAlign w:val="center"/>
          </w:tcPr>
          <w:p w14:paraId="32318C72" w14:textId="16B1C962" w:rsidR="00F04424" w:rsidRPr="005E2A60" w:rsidRDefault="00F04424" w:rsidP="00F04424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7</w:t>
            </w:r>
          </w:p>
        </w:tc>
        <w:tc>
          <w:tcPr>
            <w:tcW w:w="1074" w:type="dxa"/>
            <w:vAlign w:val="bottom"/>
          </w:tcPr>
          <w:p w14:paraId="31E5AFAE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623A3" w:rsidRPr="005E2A60" w14:paraId="7368D68A" w14:textId="77777777" w:rsidTr="00F623A3">
        <w:trPr>
          <w:trHeight w:val="212"/>
          <w:jc w:val="center"/>
        </w:trPr>
        <w:tc>
          <w:tcPr>
            <w:tcW w:w="997" w:type="dxa"/>
            <w:vMerge/>
          </w:tcPr>
          <w:p w14:paraId="0F96E826" w14:textId="77777777" w:rsidR="00F04424" w:rsidRPr="005E2A60" w:rsidRDefault="00F04424" w:rsidP="00F04424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86" w:type="dxa"/>
            <w:vAlign w:val="center"/>
          </w:tcPr>
          <w:p w14:paraId="2B54B141" w14:textId="77777777" w:rsidR="00F04424" w:rsidRPr="005E2A60" w:rsidRDefault="00F04424" w:rsidP="00F0442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341" w:type="dxa"/>
            <w:vAlign w:val="center"/>
          </w:tcPr>
          <w:p w14:paraId="6B20CDF9" w14:textId="1F8DC953" w:rsidR="00F04424" w:rsidRPr="005E2A60" w:rsidRDefault="00F04424" w:rsidP="00F044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1.32±0.15</w:t>
            </w:r>
            <w:r w:rsidR="001058AC" w:rsidRPr="005E2A60">
              <w:rPr>
                <w:rFonts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82" w:type="dxa"/>
            <w:vAlign w:val="center"/>
          </w:tcPr>
          <w:p w14:paraId="648AAE9C" w14:textId="59C746AB" w:rsidR="00F04424" w:rsidRPr="005E2A60" w:rsidRDefault="00F04424" w:rsidP="00F044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902</w:t>
            </w:r>
          </w:p>
        </w:tc>
        <w:tc>
          <w:tcPr>
            <w:tcW w:w="852" w:type="dxa"/>
            <w:vAlign w:val="center"/>
          </w:tcPr>
          <w:p w14:paraId="375978E7" w14:textId="2AA0CF4C" w:rsidR="00F04424" w:rsidRPr="005E2A60" w:rsidRDefault="00F04424" w:rsidP="00F044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392 </w:t>
            </w:r>
          </w:p>
        </w:tc>
        <w:tc>
          <w:tcPr>
            <w:tcW w:w="601" w:type="dxa"/>
            <w:vMerge/>
            <w:vAlign w:val="center"/>
          </w:tcPr>
          <w:p w14:paraId="7E8014C6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vMerge/>
            <w:vAlign w:val="center"/>
          </w:tcPr>
          <w:p w14:paraId="12A9EE7D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vMerge/>
            <w:vAlign w:val="center"/>
          </w:tcPr>
          <w:p w14:paraId="1C2EDCF2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vAlign w:val="center"/>
          </w:tcPr>
          <w:p w14:paraId="4CDEF7D8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</w:tcPr>
          <w:p w14:paraId="20D701B2" w14:textId="0D24D31E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14</w:t>
            </w:r>
          </w:p>
        </w:tc>
      </w:tr>
      <w:tr w:rsidR="00F623A3" w:rsidRPr="005E2A60" w14:paraId="7F57DEDC" w14:textId="77777777" w:rsidTr="00F623A3">
        <w:trPr>
          <w:trHeight w:val="212"/>
          <w:jc w:val="center"/>
        </w:trPr>
        <w:tc>
          <w:tcPr>
            <w:tcW w:w="997" w:type="dxa"/>
            <w:vMerge/>
          </w:tcPr>
          <w:p w14:paraId="17FB53E9" w14:textId="77777777" w:rsidR="00F04424" w:rsidRPr="005E2A60" w:rsidRDefault="00F04424" w:rsidP="00F04424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86" w:type="dxa"/>
            <w:vAlign w:val="center"/>
          </w:tcPr>
          <w:p w14:paraId="1FCEDB27" w14:textId="77777777" w:rsidR="00F04424" w:rsidRPr="005E2A60" w:rsidRDefault="00F04424" w:rsidP="00F0442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5%WLS</w:t>
            </w:r>
          </w:p>
        </w:tc>
        <w:tc>
          <w:tcPr>
            <w:tcW w:w="1341" w:type="dxa"/>
            <w:vAlign w:val="center"/>
          </w:tcPr>
          <w:p w14:paraId="5DBA21E9" w14:textId="4AC46BCF" w:rsidR="00F04424" w:rsidRPr="005E2A60" w:rsidRDefault="00F04424" w:rsidP="00F044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94±0.06</w:t>
            </w:r>
            <w:r w:rsidR="001058AC" w:rsidRPr="005E2A60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2" w:type="dxa"/>
            <w:vAlign w:val="center"/>
          </w:tcPr>
          <w:p w14:paraId="48B3D112" w14:textId="4CEEE8DC" w:rsidR="00F04424" w:rsidRPr="005E2A60" w:rsidRDefault="00F04424" w:rsidP="00F044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844</w:t>
            </w:r>
          </w:p>
        </w:tc>
        <w:tc>
          <w:tcPr>
            <w:tcW w:w="852" w:type="dxa"/>
            <w:vAlign w:val="center"/>
          </w:tcPr>
          <w:p w14:paraId="356868D2" w14:textId="763D577F" w:rsidR="00F04424" w:rsidRPr="005E2A60" w:rsidRDefault="00F04424" w:rsidP="00F044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226 </w:t>
            </w:r>
          </w:p>
        </w:tc>
        <w:tc>
          <w:tcPr>
            <w:tcW w:w="601" w:type="dxa"/>
            <w:vMerge/>
            <w:vAlign w:val="center"/>
          </w:tcPr>
          <w:p w14:paraId="018A0C7F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vMerge/>
            <w:vAlign w:val="center"/>
          </w:tcPr>
          <w:p w14:paraId="280E0D33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vMerge/>
            <w:vAlign w:val="center"/>
          </w:tcPr>
          <w:p w14:paraId="3E1D25AF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vAlign w:val="center"/>
          </w:tcPr>
          <w:p w14:paraId="7F3B8CD7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</w:tcPr>
          <w:p w14:paraId="2A970998" w14:textId="58C3D481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9</w:t>
            </w:r>
          </w:p>
        </w:tc>
      </w:tr>
      <w:tr w:rsidR="00F623A3" w:rsidRPr="005E2A60" w14:paraId="53F05B16" w14:textId="77777777" w:rsidTr="00F623A3">
        <w:trPr>
          <w:trHeight w:val="212"/>
          <w:jc w:val="center"/>
        </w:trPr>
        <w:tc>
          <w:tcPr>
            <w:tcW w:w="997" w:type="dxa"/>
            <w:vMerge/>
          </w:tcPr>
          <w:p w14:paraId="690DAB89" w14:textId="77777777" w:rsidR="00F04424" w:rsidRPr="005E2A60" w:rsidRDefault="00F04424" w:rsidP="00F04424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86" w:type="dxa"/>
            <w:tcBorders>
              <w:top w:val="nil"/>
              <w:bottom w:val="nil"/>
            </w:tcBorders>
          </w:tcPr>
          <w:p w14:paraId="4C7A8C4C" w14:textId="6EEA9A5A" w:rsidR="00F04424" w:rsidRPr="005E2A60" w:rsidRDefault="00F04424" w:rsidP="00F0442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NPS2143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14651E2C" w14:textId="6C68D171" w:rsidR="00F04424" w:rsidRPr="005E2A60" w:rsidRDefault="00F04424" w:rsidP="00F044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96±0.02</w:t>
            </w:r>
            <w:r w:rsidR="001058AC" w:rsidRPr="005E2A60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06433A4E" w14:textId="0468187E" w:rsidR="00F04424" w:rsidRPr="005E2A60" w:rsidRDefault="00F04424" w:rsidP="00F044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999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5C207E47" w14:textId="2A528884" w:rsidR="00F04424" w:rsidRPr="005E2A60" w:rsidRDefault="00F04424" w:rsidP="00F044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930 </w:t>
            </w:r>
          </w:p>
        </w:tc>
        <w:tc>
          <w:tcPr>
            <w:tcW w:w="601" w:type="dxa"/>
            <w:vMerge/>
            <w:vAlign w:val="center"/>
          </w:tcPr>
          <w:p w14:paraId="65994F9E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vMerge/>
            <w:vAlign w:val="center"/>
          </w:tcPr>
          <w:p w14:paraId="45905AD5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vMerge/>
            <w:vAlign w:val="center"/>
          </w:tcPr>
          <w:p w14:paraId="4DF96F93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vAlign w:val="center"/>
          </w:tcPr>
          <w:p w14:paraId="753A3E34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56714EFE" w14:textId="6BBC31F3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11</w:t>
            </w:r>
          </w:p>
        </w:tc>
      </w:tr>
      <w:tr w:rsidR="00F623A3" w:rsidRPr="005E2A60" w14:paraId="5E8B601B" w14:textId="77777777" w:rsidTr="00F623A3">
        <w:trPr>
          <w:trHeight w:val="212"/>
          <w:jc w:val="center"/>
        </w:trPr>
        <w:tc>
          <w:tcPr>
            <w:tcW w:w="997" w:type="dxa"/>
            <w:vMerge/>
          </w:tcPr>
          <w:p w14:paraId="4B996012" w14:textId="77777777" w:rsidR="00F04424" w:rsidRPr="005E2A60" w:rsidRDefault="00F04424" w:rsidP="00F04424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86" w:type="dxa"/>
            <w:tcBorders>
              <w:top w:val="nil"/>
              <w:bottom w:val="nil"/>
            </w:tcBorders>
          </w:tcPr>
          <w:p w14:paraId="56077392" w14:textId="5DCCBE9E" w:rsidR="00F04424" w:rsidRPr="005E2A60" w:rsidRDefault="00F04424" w:rsidP="00F04424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Cinacalcet</w:t>
            </w:r>
            <w:proofErr w:type="spellEnd"/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76E98A7E" w14:textId="2E962CFF" w:rsidR="00F04424" w:rsidRPr="005E2A60" w:rsidRDefault="00F04424" w:rsidP="00F044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1.38±0.2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7872F789" w14:textId="288041B6" w:rsidR="00F04424" w:rsidRPr="005E2A60" w:rsidRDefault="00F04424" w:rsidP="00F044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98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6D8F3508" w14:textId="3B4C00A7" w:rsidR="00F04424" w:rsidRPr="005E2A60" w:rsidRDefault="00F04424" w:rsidP="00F044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763 </w:t>
            </w:r>
          </w:p>
        </w:tc>
        <w:tc>
          <w:tcPr>
            <w:tcW w:w="601" w:type="dxa"/>
            <w:vMerge/>
            <w:vAlign w:val="center"/>
          </w:tcPr>
          <w:p w14:paraId="29F27443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vMerge/>
            <w:vAlign w:val="center"/>
          </w:tcPr>
          <w:p w14:paraId="5562E7A9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vMerge/>
            <w:vAlign w:val="center"/>
          </w:tcPr>
          <w:p w14:paraId="4E5E1682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vAlign w:val="center"/>
          </w:tcPr>
          <w:p w14:paraId="0A926A72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2E0A5C80" w14:textId="2DD5365B" w:rsidR="00F04424" w:rsidRPr="005E2A60" w:rsidRDefault="00F04424" w:rsidP="00F0442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632</w:t>
            </w:r>
          </w:p>
        </w:tc>
      </w:tr>
      <w:tr w:rsidR="00F623A3" w:rsidRPr="005E2A60" w14:paraId="092C8DAE" w14:textId="77777777" w:rsidTr="00F623A3">
        <w:trPr>
          <w:trHeight w:val="212"/>
          <w:jc w:val="center"/>
        </w:trPr>
        <w:tc>
          <w:tcPr>
            <w:tcW w:w="997" w:type="dxa"/>
            <w:vMerge/>
            <w:tcBorders>
              <w:bottom w:val="single" w:sz="8" w:space="0" w:color="auto"/>
            </w:tcBorders>
          </w:tcPr>
          <w:p w14:paraId="68CE6556" w14:textId="77777777" w:rsidR="00F04424" w:rsidRPr="005E2A60" w:rsidRDefault="00F04424" w:rsidP="00F04424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86" w:type="dxa"/>
            <w:tcBorders>
              <w:top w:val="nil"/>
              <w:bottom w:val="single" w:sz="8" w:space="0" w:color="auto"/>
            </w:tcBorders>
          </w:tcPr>
          <w:p w14:paraId="51127C2B" w14:textId="608914AC" w:rsidR="00F04424" w:rsidRPr="005E2A60" w:rsidRDefault="00F04424" w:rsidP="00F0442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Cinacalcet+5%WLS</w:t>
            </w:r>
          </w:p>
        </w:tc>
        <w:tc>
          <w:tcPr>
            <w:tcW w:w="1341" w:type="dxa"/>
            <w:tcBorders>
              <w:top w:val="nil"/>
              <w:bottom w:val="single" w:sz="8" w:space="0" w:color="auto"/>
            </w:tcBorders>
            <w:vAlign w:val="center"/>
          </w:tcPr>
          <w:p w14:paraId="4D3254FD" w14:textId="5248F59F" w:rsidR="00F04424" w:rsidRPr="005E2A60" w:rsidRDefault="00F04424" w:rsidP="00F044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1.26±0.15</w:t>
            </w:r>
          </w:p>
        </w:tc>
        <w:tc>
          <w:tcPr>
            <w:tcW w:w="882" w:type="dxa"/>
            <w:tcBorders>
              <w:top w:val="nil"/>
              <w:bottom w:val="single" w:sz="8" w:space="0" w:color="auto"/>
            </w:tcBorders>
            <w:vAlign w:val="center"/>
          </w:tcPr>
          <w:p w14:paraId="1EF33FCF" w14:textId="5B65B5D6" w:rsidR="00F04424" w:rsidRPr="005E2A60" w:rsidRDefault="00F04424" w:rsidP="00F044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933</w:t>
            </w:r>
          </w:p>
        </w:tc>
        <w:tc>
          <w:tcPr>
            <w:tcW w:w="852" w:type="dxa"/>
            <w:tcBorders>
              <w:top w:val="nil"/>
              <w:bottom w:val="single" w:sz="8" w:space="0" w:color="auto"/>
            </w:tcBorders>
            <w:vAlign w:val="center"/>
          </w:tcPr>
          <w:p w14:paraId="74E3B021" w14:textId="6DC1D231" w:rsidR="00F04424" w:rsidRPr="005E2A60" w:rsidRDefault="00F04424" w:rsidP="00F044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499 </w:t>
            </w:r>
          </w:p>
        </w:tc>
        <w:tc>
          <w:tcPr>
            <w:tcW w:w="601" w:type="dxa"/>
            <w:vMerge/>
            <w:tcBorders>
              <w:bottom w:val="single" w:sz="8" w:space="0" w:color="auto"/>
            </w:tcBorders>
            <w:vAlign w:val="center"/>
          </w:tcPr>
          <w:p w14:paraId="5DE8CA36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vMerge/>
            <w:tcBorders>
              <w:bottom w:val="single" w:sz="8" w:space="0" w:color="auto"/>
            </w:tcBorders>
            <w:vAlign w:val="center"/>
          </w:tcPr>
          <w:p w14:paraId="46A26CEF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vMerge/>
            <w:tcBorders>
              <w:bottom w:val="single" w:sz="8" w:space="0" w:color="auto"/>
            </w:tcBorders>
            <w:vAlign w:val="center"/>
          </w:tcPr>
          <w:p w14:paraId="6039D534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bottom w:val="single" w:sz="8" w:space="0" w:color="auto"/>
            </w:tcBorders>
            <w:vAlign w:val="center"/>
          </w:tcPr>
          <w:p w14:paraId="25B51791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bottom w:val="single" w:sz="8" w:space="0" w:color="auto"/>
            </w:tcBorders>
          </w:tcPr>
          <w:p w14:paraId="2F55C9D4" w14:textId="67931D4B" w:rsidR="00F04424" w:rsidRPr="005E2A60" w:rsidRDefault="00F04424" w:rsidP="00F0442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620</w:t>
            </w:r>
          </w:p>
        </w:tc>
      </w:tr>
    </w:tbl>
    <w:p w14:paraId="16D4999E" w14:textId="77777777" w:rsidR="00F623A3" w:rsidRDefault="00F623A3" w:rsidP="00F04424">
      <w:pPr>
        <w:pStyle w:val="ad"/>
        <w:ind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0E7E2D30" w14:textId="26BC09E7" w:rsidR="00F04424" w:rsidRPr="005E2A60" w:rsidRDefault="00ED5491" w:rsidP="00F04424">
      <w:pPr>
        <w:pStyle w:val="ad"/>
        <w:ind w:firstLine="360"/>
        <w:jc w:val="center"/>
        <w:rPr>
          <w:rFonts w:ascii="Times New Roman" w:hAnsi="Times New Roman" w:cs="Times New Roman"/>
          <w:sz w:val="18"/>
          <w:szCs w:val="18"/>
        </w:rPr>
      </w:pPr>
      <w:r w:rsidRPr="005E2A60">
        <w:rPr>
          <w:rFonts w:ascii="Times New Roman" w:hAnsi="Times New Roman" w:cs="Times New Roman"/>
          <w:sz w:val="18"/>
          <w:szCs w:val="18"/>
        </w:rPr>
        <w:t xml:space="preserve">Table 6-6B. Cleaved caspase-3/caspase-3 protein expression in </w:t>
      </w:r>
      <w:proofErr w:type="spellStart"/>
      <w:r w:rsidRPr="005E2A60">
        <w:rPr>
          <w:rFonts w:ascii="Times New Roman" w:hAnsi="Times New Roman" w:cs="Times New Roman"/>
          <w:sz w:val="18"/>
          <w:szCs w:val="18"/>
        </w:rPr>
        <w:t>mRTECs</w:t>
      </w:r>
      <w:proofErr w:type="spellEnd"/>
      <w:r w:rsidR="00325773" w:rsidRPr="005E2A60">
        <w:rPr>
          <w:rFonts w:ascii="Times New Roman" w:hAnsi="Times New Roman" w:cs="Times New Roman"/>
          <w:sz w:val="18"/>
          <w:szCs w:val="18"/>
        </w:rPr>
        <w:t>（</w:t>
      </w:r>
      <w:r w:rsidR="00325773" w:rsidRPr="005E2A60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="00325773" w:rsidRPr="005E2A60">
        <w:rPr>
          <w:rFonts w:ascii="Times New Roman" w:hAnsi="Times New Roman" w:cs="Times New Roman"/>
          <w:sz w:val="18"/>
          <w:szCs w:val="18"/>
        </w:rPr>
        <w:t>=3</w:t>
      </w:r>
      <w:proofErr w:type="gramStart"/>
      <w:r w:rsidR="00325773" w:rsidRPr="005E2A60">
        <w:rPr>
          <w:rFonts w:ascii="Times New Roman" w:hAnsi="Times New Roman" w:cs="Times New Roman"/>
          <w:sz w:val="18"/>
          <w:szCs w:val="18"/>
        </w:rPr>
        <w:t>）</w:t>
      </w:r>
      <w:r w:rsidR="005E42F3" w:rsidRPr="005E2A60">
        <w:rPr>
          <w:rFonts w:ascii="Times New Roman" w:hAnsi="Times New Roman" w:cs="Times New Roman"/>
          <w:b/>
          <w:bCs/>
          <w:sz w:val="18"/>
          <w:szCs w:val="18"/>
        </w:rPr>
        <w:t>(</w:t>
      </w:r>
      <w:proofErr w:type="gramEnd"/>
      <w:r w:rsidR="005E42F3" w:rsidRPr="005E2A60">
        <w:rPr>
          <w:rFonts w:ascii="Times New Roman" w:hAnsi="Times New Roman" w:cs="Times New Roman"/>
          <w:b/>
          <w:bCs/>
          <w:sz w:val="18"/>
          <w:szCs w:val="18"/>
        </w:rPr>
        <w:t>Fig. 6H</w:t>
      </w:r>
      <w:r w:rsidR="005E42F3" w:rsidRPr="005E2A60">
        <w:rPr>
          <w:rFonts w:ascii="Times New Roman" w:hAnsi="Times New Roman" w:cs="Times New Roman"/>
          <w:b/>
          <w:bCs/>
          <w:sz w:val="18"/>
          <w:szCs w:val="18"/>
        </w:rPr>
        <w:t>）</w:t>
      </w:r>
    </w:p>
    <w:tbl>
      <w:tblPr>
        <w:tblW w:w="9561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1"/>
        <w:gridCol w:w="1893"/>
        <w:gridCol w:w="1347"/>
        <w:gridCol w:w="885"/>
        <w:gridCol w:w="855"/>
        <w:gridCol w:w="603"/>
        <w:gridCol w:w="644"/>
        <w:gridCol w:w="629"/>
        <w:gridCol w:w="626"/>
        <w:gridCol w:w="1078"/>
      </w:tblGrid>
      <w:tr w:rsidR="00D94A2F" w:rsidRPr="005E2A60" w14:paraId="6688EE34" w14:textId="77777777" w:rsidTr="00D94A2F">
        <w:trPr>
          <w:trHeight w:val="288"/>
          <w:jc w:val="center"/>
        </w:trPr>
        <w:tc>
          <w:tcPr>
            <w:tcW w:w="1001" w:type="dxa"/>
            <w:vMerge w:val="restart"/>
            <w:tcBorders>
              <w:top w:val="single" w:sz="8" w:space="0" w:color="auto"/>
            </w:tcBorders>
            <w:vAlign w:val="center"/>
          </w:tcPr>
          <w:p w14:paraId="1998470F" w14:textId="5D909C35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leaved Caspase 3/Caspase 3</w:t>
            </w:r>
          </w:p>
        </w:tc>
        <w:tc>
          <w:tcPr>
            <w:tcW w:w="1893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1EABBE8" w14:textId="41DFE80E" w:rsidR="00F04424" w:rsidRPr="005E2A60" w:rsidRDefault="0074318D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347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5376243" w14:textId="791CD416" w:rsidR="00F04424" w:rsidRPr="005E2A60" w:rsidRDefault="0074318D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58C179E9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74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16EBAC3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247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FF7985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25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E5C35F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107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7850E79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SD</w:t>
            </w:r>
          </w:p>
        </w:tc>
      </w:tr>
      <w:tr w:rsidR="00D94A2F" w:rsidRPr="005E2A60" w14:paraId="0571E97F" w14:textId="77777777" w:rsidTr="00D94A2F">
        <w:trPr>
          <w:trHeight w:val="312"/>
          <w:jc w:val="center"/>
        </w:trPr>
        <w:tc>
          <w:tcPr>
            <w:tcW w:w="1001" w:type="dxa"/>
            <w:vMerge/>
          </w:tcPr>
          <w:p w14:paraId="2E272E36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024A7FB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94D2446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54DF8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D1A4F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6FBDF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99C8A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734B9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E67D6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25348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D94A2F" w:rsidRPr="005E2A60" w14:paraId="2116AD8E" w14:textId="77777777" w:rsidTr="00D94A2F">
        <w:trPr>
          <w:trHeight w:val="214"/>
          <w:jc w:val="center"/>
        </w:trPr>
        <w:tc>
          <w:tcPr>
            <w:tcW w:w="1001" w:type="dxa"/>
            <w:vMerge/>
          </w:tcPr>
          <w:p w14:paraId="7E1755AB" w14:textId="77777777" w:rsidR="00F04424" w:rsidRPr="005E2A60" w:rsidRDefault="00F04424" w:rsidP="00F04424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603E8B96" w14:textId="77777777" w:rsidR="00F04424" w:rsidRPr="005E2A60" w:rsidRDefault="00F04424" w:rsidP="00F0442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5A7DED1B" w14:textId="7F645D55" w:rsidR="00F04424" w:rsidRPr="005E2A60" w:rsidRDefault="00F04424" w:rsidP="00F044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22±0.05</w:t>
            </w:r>
          </w:p>
        </w:tc>
        <w:tc>
          <w:tcPr>
            <w:tcW w:w="885" w:type="dxa"/>
            <w:vAlign w:val="center"/>
          </w:tcPr>
          <w:p w14:paraId="2BFE0910" w14:textId="0C8B818A" w:rsidR="00F04424" w:rsidRPr="005E2A60" w:rsidRDefault="00F04424" w:rsidP="00F044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788</w:t>
            </w:r>
          </w:p>
        </w:tc>
        <w:tc>
          <w:tcPr>
            <w:tcW w:w="854" w:type="dxa"/>
            <w:vAlign w:val="center"/>
          </w:tcPr>
          <w:p w14:paraId="4BAE8600" w14:textId="50AD6DEB" w:rsidR="00F04424" w:rsidRPr="005E2A60" w:rsidRDefault="00F04424" w:rsidP="00F044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087 </w:t>
            </w:r>
          </w:p>
        </w:tc>
        <w:tc>
          <w:tcPr>
            <w:tcW w:w="603" w:type="dxa"/>
            <w:vMerge w:val="restart"/>
            <w:tcBorders>
              <w:top w:val="single" w:sz="4" w:space="0" w:color="auto"/>
            </w:tcBorders>
            <w:vAlign w:val="center"/>
          </w:tcPr>
          <w:p w14:paraId="01578A04" w14:textId="3CDEC7B1" w:rsidR="00F04424" w:rsidRPr="005E2A60" w:rsidRDefault="00F04424" w:rsidP="00F04424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499</w:t>
            </w:r>
          </w:p>
        </w:tc>
        <w:tc>
          <w:tcPr>
            <w:tcW w:w="643" w:type="dxa"/>
            <w:vMerge w:val="restart"/>
            <w:tcBorders>
              <w:top w:val="single" w:sz="4" w:space="0" w:color="auto"/>
            </w:tcBorders>
            <w:vAlign w:val="center"/>
          </w:tcPr>
          <w:p w14:paraId="16567108" w14:textId="6D16C6B1" w:rsidR="00F04424" w:rsidRPr="005E2A60" w:rsidRDefault="00F04424" w:rsidP="00F04424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773</w:t>
            </w:r>
          </w:p>
        </w:tc>
        <w:tc>
          <w:tcPr>
            <w:tcW w:w="629" w:type="dxa"/>
            <w:vMerge w:val="restart"/>
            <w:tcBorders>
              <w:top w:val="single" w:sz="4" w:space="0" w:color="auto"/>
            </w:tcBorders>
            <w:vAlign w:val="center"/>
          </w:tcPr>
          <w:p w14:paraId="0D3AEE84" w14:textId="77D69400" w:rsidR="00F04424" w:rsidRPr="005E2A60" w:rsidRDefault="00F04424" w:rsidP="00F04424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6.090</w:t>
            </w:r>
          </w:p>
        </w:tc>
        <w:tc>
          <w:tcPr>
            <w:tcW w:w="626" w:type="dxa"/>
            <w:vMerge w:val="restart"/>
            <w:tcBorders>
              <w:top w:val="single" w:sz="4" w:space="0" w:color="auto"/>
            </w:tcBorders>
            <w:vAlign w:val="center"/>
          </w:tcPr>
          <w:p w14:paraId="28DCFC2F" w14:textId="49B465D9" w:rsidR="00F04424" w:rsidRPr="005E2A60" w:rsidRDefault="00F04424" w:rsidP="00F04424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5</w:t>
            </w:r>
          </w:p>
        </w:tc>
        <w:tc>
          <w:tcPr>
            <w:tcW w:w="1078" w:type="dxa"/>
            <w:vAlign w:val="bottom"/>
          </w:tcPr>
          <w:p w14:paraId="40C35813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94A2F" w:rsidRPr="005E2A60" w14:paraId="0B8DA51F" w14:textId="77777777" w:rsidTr="00D94A2F">
        <w:trPr>
          <w:trHeight w:val="214"/>
          <w:jc w:val="center"/>
        </w:trPr>
        <w:tc>
          <w:tcPr>
            <w:tcW w:w="1001" w:type="dxa"/>
            <w:vMerge/>
          </w:tcPr>
          <w:p w14:paraId="7E0CD7E1" w14:textId="77777777" w:rsidR="00F04424" w:rsidRPr="005E2A60" w:rsidRDefault="00F04424" w:rsidP="00F04424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4DC2D4E3" w14:textId="77777777" w:rsidR="00F04424" w:rsidRPr="005E2A60" w:rsidRDefault="00F04424" w:rsidP="00F0442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347" w:type="dxa"/>
            <w:vAlign w:val="center"/>
          </w:tcPr>
          <w:p w14:paraId="466DF5EF" w14:textId="7C772789" w:rsidR="00F04424" w:rsidRPr="005E2A60" w:rsidRDefault="00F04424" w:rsidP="00F044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39±0.05</w:t>
            </w:r>
            <w:r w:rsidR="001058AC" w:rsidRPr="005E2A60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885" w:type="dxa"/>
            <w:vAlign w:val="center"/>
          </w:tcPr>
          <w:p w14:paraId="0380BA21" w14:textId="5EF5382A" w:rsidR="00F04424" w:rsidRPr="005E2A60" w:rsidRDefault="00F04424" w:rsidP="00F044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999</w:t>
            </w:r>
          </w:p>
        </w:tc>
        <w:tc>
          <w:tcPr>
            <w:tcW w:w="854" w:type="dxa"/>
            <w:vAlign w:val="center"/>
          </w:tcPr>
          <w:p w14:paraId="7C713177" w14:textId="285EA784" w:rsidR="00F04424" w:rsidRPr="005E2A60" w:rsidRDefault="00F04424" w:rsidP="00F044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931 </w:t>
            </w:r>
          </w:p>
        </w:tc>
        <w:tc>
          <w:tcPr>
            <w:tcW w:w="603" w:type="dxa"/>
            <w:vMerge/>
            <w:vAlign w:val="center"/>
          </w:tcPr>
          <w:p w14:paraId="1D83AC40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vMerge/>
            <w:vAlign w:val="center"/>
          </w:tcPr>
          <w:p w14:paraId="5F73DD34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vMerge/>
            <w:vAlign w:val="center"/>
          </w:tcPr>
          <w:p w14:paraId="7AF9F871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vMerge/>
            <w:vAlign w:val="center"/>
          </w:tcPr>
          <w:p w14:paraId="62BCFE1C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</w:tcPr>
          <w:p w14:paraId="076D6A24" w14:textId="59099128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1</w:t>
            </w:r>
          </w:p>
        </w:tc>
      </w:tr>
      <w:tr w:rsidR="00D94A2F" w:rsidRPr="005E2A60" w14:paraId="0486DD9D" w14:textId="77777777" w:rsidTr="00D94A2F">
        <w:trPr>
          <w:trHeight w:val="214"/>
          <w:jc w:val="center"/>
        </w:trPr>
        <w:tc>
          <w:tcPr>
            <w:tcW w:w="1001" w:type="dxa"/>
            <w:vMerge/>
          </w:tcPr>
          <w:p w14:paraId="54045906" w14:textId="77777777" w:rsidR="00F04424" w:rsidRPr="005E2A60" w:rsidRDefault="00F04424" w:rsidP="00F04424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45D80EF3" w14:textId="77777777" w:rsidR="00F04424" w:rsidRPr="005E2A60" w:rsidRDefault="00F04424" w:rsidP="00F0442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5%WLS</w:t>
            </w:r>
          </w:p>
        </w:tc>
        <w:tc>
          <w:tcPr>
            <w:tcW w:w="1347" w:type="dxa"/>
            <w:vAlign w:val="center"/>
          </w:tcPr>
          <w:p w14:paraId="0CC25CF8" w14:textId="3F040D00" w:rsidR="00F04424" w:rsidRPr="005E2A60" w:rsidRDefault="00F04424" w:rsidP="00F044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27±0.04</w:t>
            </w:r>
            <w:r w:rsidR="001058AC" w:rsidRPr="005E2A60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5" w:type="dxa"/>
            <w:vAlign w:val="center"/>
          </w:tcPr>
          <w:p w14:paraId="17753DA9" w14:textId="00788378" w:rsidR="00F04424" w:rsidRPr="005E2A60" w:rsidRDefault="00F04424" w:rsidP="00F044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884</w:t>
            </w:r>
          </w:p>
        </w:tc>
        <w:tc>
          <w:tcPr>
            <w:tcW w:w="854" w:type="dxa"/>
            <w:vAlign w:val="center"/>
          </w:tcPr>
          <w:p w14:paraId="07CB2C47" w14:textId="524D2FF2" w:rsidR="00F04424" w:rsidRPr="005E2A60" w:rsidRDefault="00F04424" w:rsidP="00F044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338 </w:t>
            </w:r>
          </w:p>
        </w:tc>
        <w:tc>
          <w:tcPr>
            <w:tcW w:w="603" w:type="dxa"/>
            <w:vMerge/>
            <w:vAlign w:val="center"/>
          </w:tcPr>
          <w:p w14:paraId="186E55E5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vMerge/>
            <w:vAlign w:val="center"/>
          </w:tcPr>
          <w:p w14:paraId="5BE1EB36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vMerge/>
            <w:vAlign w:val="center"/>
          </w:tcPr>
          <w:p w14:paraId="0509593A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vMerge/>
            <w:vAlign w:val="center"/>
          </w:tcPr>
          <w:p w14:paraId="52B0BB0B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</w:tcPr>
          <w:p w14:paraId="61047EF1" w14:textId="5F1299F9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12</w:t>
            </w:r>
          </w:p>
        </w:tc>
      </w:tr>
      <w:tr w:rsidR="00D94A2F" w:rsidRPr="005E2A60" w14:paraId="3EDE753B" w14:textId="77777777" w:rsidTr="00D94A2F">
        <w:trPr>
          <w:trHeight w:val="214"/>
          <w:jc w:val="center"/>
        </w:trPr>
        <w:tc>
          <w:tcPr>
            <w:tcW w:w="1001" w:type="dxa"/>
            <w:vMerge/>
          </w:tcPr>
          <w:p w14:paraId="44F07F64" w14:textId="77777777" w:rsidR="00F04424" w:rsidRPr="005E2A60" w:rsidRDefault="00F04424" w:rsidP="00F04424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5953F160" w14:textId="77777777" w:rsidR="00F04424" w:rsidRPr="005E2A60" w:rsidRDefault="00F04424" w:rsidP="00F0442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NPS2143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045FC5BF" w14:textId="7ED5964E" w:rsidR="00F04424" w:rsidRPr="005E2A60" w:rsidRDefault="00F04424" w:rsidP="00F044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26±0.06</w:t>
            </w:r>
            <w:r w:rsidR="001058AC" w:rsidRPr="005E2A60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6931EA01" w14:textId="2A584EC3" w:rsidR="00F04424" w:rsidRPr="005E2A60" w:rsidRDefault="00F04424" w:rsidP="00F044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963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3AEB1C5A" w14:textId="76352B35" w:rsidR="00F04424" w:rsidRPr="005E2A60" w:rsidRDefault="00F04424" w:rsidP="00F044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628 </w:t>
            </w:r>
          </w:p>
        </w:tc>
        <w:tc>
          <w:tcPr>
            <w:tcW w:w="603" w:type="dxa"/>
            <w:vMerge/>
            <w:vAlign w:val="center"/>
          </w:tcPr>
          <w:p w14:paraId="68AB896D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vMerge/>
            <w:vAlign w:val="center"/>
          </w:tcPr>
          <w:p w14:paraId="17C4078C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vMerge/>
            <w:vAlign w:val="center"/>
          </w:tcPr>
          <w:p w14:paraId="56623D61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vMerge/>
            <w:vAlign w:val="center"/>
          </w:tcPr>
          <w:p w14:paraId="11D9A2EF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654C657E" w14:textId="67A9DB9E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8</w:t>
            </w:r>
          </w:p>
        </w:tc>
      </w:tr>
      <w:tr w:rsidR="00D94A2F" w:rsidRPr="005E2A60" w14:paraId="7B98A486" w14:textId="77777777" w:rsidTr="00D94A2F">
        <w:trPr>
          <w:trHeight w:val="214"/>
          <w:jc w:val="center"/>
        </w:trPr>
        <w:tc>
          <w:tcPr>
            <w:tcW w:w="1001" w:type="dxa"/>
            <w:vMerge/>
          </w:tcPr>
          <w:p w14:paraId="774425D5" w14:textId="77777777" w:rsidR="00F04424" w:rsidRPr="005E2A60" w:rsidRDefault="00F04424" w:rsidP="00F04424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0C6C4E93" w14:textId="77777777" w:rsidR="00F04424" w:rsidRPr="005E2A60" w:rsidRDefault="00F04424" w:rsidP="00F04424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Cinacalcet</w:t>
            </w:r>
            <w:proofErr w:type="spellEnd"/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320F09FC" w14:textId="35165DEC" w:rsidR="00F04424" w:rsidRPr="005E2A60" w:rsidRDefault="00F04424" w:rsidP="00F044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39±0.06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05FEE550" w14:textId="18D26337" w:rsidR="00F04424" w:rsidRPr="005E2A60" w:rsidRDefault="00F04424" w:rsidP="00F044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999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1EAFDC98" w14:textId="70C7775A" w:rsidR="00F04424" w:rsidRPr="005E2A60" w:rsidRDefault="00F04424" w:rsidP="00F044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948 </w:t>
            </w:r>
          </w:p>
        </w:tc>
        <w:tc>
          <w:tcPr>
            <w:tcW w:w="603" w:type="dxa"/>
            <w:vMerge/>
            <w:vAlign w:val="center"/>
          </w:tcPr>
          <w:p w14:paraId="5BAE8557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vMerge/>
            <w:vAlign w:val="center"/>
          </w:tcPr>
          <w:p w14:paraId="513E3771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vMerge/>
            <w:vAlign w:val="center"/>
          </w:tcPr>
          <w:p w14:paraId="5AE1C5E9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vMerge/>
            <w:vAlign w:val="center"/>
          </w:tcPr>
          <w:p w14:paraId="22727003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1B3FD9F1" w14:textId="7A5B2765" w:rsidR="00F04424" w:rsidRPr="005E2A60" w:rsidRDefault="00F04424" w:rsidP="00F0442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67</w:t>
            </w:r>
          </w:p>
        </w:tc>
      </w:tr>
      <w:tr w:rsidR="00D94A2F" w:rsidRPr="005E2A60" w14:paraId="78F73FF7" w14:textId="77777777" w:rsidTr="00D94A2F">
        <w:trPr>
          <w:trHeight w:val="214"/>
          <w:jc w:val="center"/>
        </w:trPr>
        <w:tc>
          <w:tcPr>
            <w:tcW w:w="1001" w:type="dxa"/>
            <w:vMerge/>
            <w:tcBorders>
              <w:bottom w:val="single" w:sz="8" w:space="0" w:color="auto"/>
            </w:tcBorders>
          </w:tcPr>
          <w:p w14:paraId="29ECAECE" w14:textId="77777777" w:rsidR="00F04424" w:rsidRPr="005E2A60" w:rsidRDefault="00F04424" w:rsidP="00F04424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nil"/>
              <w:bottom w:val="single" w:sz="8" w:space="0" w:color="auto"/>
            </w:tcBorders>
          </w:tcPr>
          <w:p w14:paraId="77FACDB4" w14:textId="77777777" w:rsidR="00F04424" w:rsidRPr="005E2A60" w:rsidRDefault="00F04424" w:rsidP="00F0442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Cinacalcet+5%WLS</w:t>
            </w:r>
          </w:p>
        </w:tc>
        <w:tc>
          <w:tcPr>
            <w:tcW w:w="1347" w:type="dxa"/>
            <w:tcBorders>
              <w:top w:val="nil"/>
              <w:bottom w:val="single" w:sz="8" w:space="0" w:color="auto"/>
            </w:tcBorders>
            <w:vAlign w:val="center"/>
          </w:tcPr>
          <w:p w14:paraId="6BB26D6C" w14:textId="361DF629" w:rsidR="00F04424" w:rsidRPr="005E2A60" w:rsidRDefault="00F04424" w:rsidP="00F044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3±0.02</w:t>
            </w:r>
          </w:p>
        </w:tc>
        <w:tc>
          <w:tcPr>
            <w:tcW w:w="885" w:type="dxa"/>
            <w:tcBorders>
              <w:top w:val="nil"/>
              <w:bottom w:val="single" w:sz="8" w:space="0" w:color="auto"/>
            </w:tcBorders>
            <w:vAlign w:val="center"/>
          </w:tcPr>
          <w:p w14:paraId="371CABF7" w14:textId="5A34E1D3" w:rsidR="00F04424" w:rsidRPr="005E2A60" w:rsidRDefault="00F04424" w:rsidP="00F044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908</w:t>
            </w:r>
          </w:p>
        </w:tc>
        <w:tc>
          <w:tcPr>
            <w:tcW w:w="854" w:type="dxa"/>
            <w:tcBorders>
              <w:top w:val="nil"/>
              <w:bottom w:val="single" w:sz="8" w:space="0" w:color="auto"/>
            </w:tcBorders>
            <w:vAlign w:val="center"/>
          </w:tcPr>
          <w:p w14:paraId="61FDF394" w14:textId="2F3AB580" w:rsidR="00F04424" w:rsidRPr="005E2A60" w:rsidRDefault="00F04424" w:rsidP="00F04424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413 </w:t>
            </w:r>
          </w:p>
        </w:tc>
        <w:tc>
          <w:tcPr>
            <w:tcW w:w="603" w:type="dxa"/>
            <w:vMerge/>
            <w:tcBorders>
              <w:bottom w:val="single" w:sz="8" w:space="0" w:color="auto"/>
            </w:tcBorders>
            <w:vAlign w:val="center"/>
          </w:tcPr>
          <w:p w14:paraId="66764E3A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vMerge/>
            <w:tcBorders>
              <w:bottom w:val="single" w:sz="8" w:space="0" w:color="auto"/>
            </w:tcBorders>
            <w:vAlign w:val="center"/>
          </w:tcPr>
          <w:p w14:paraId="63A402A0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vMerge/>
            <w:tcBorders>
              <w:bottom w:val="single" w:sz="8" w:space="0" w:color="auto"/>
            </w:tcBorders>
            <w:vAlign w:val="center"/>
          </w:tcPr>
          <w:p w14:paraId="2605A21F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vMerge/>
            <w:tcBorders>
              <w:bottom w:val="single" w:sz="8" w:space="0" w:color="auto"/>
            </w:tcBorders>
            <w:vAlign w:val="center"/>
          </w:tcPr>
          <w:p w14:paraId="41294B9D" w14:textId="77777777" w:rsidR="00F04424" w:rsidRPr="005E2A60" w:rsidRDefault="00F04424" w:rsidP="00F04424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single" w:sz="8" w:space="0" w:color="auto"/>
            </w:tcBorders>
          </w:tcPr>
          <w:p w14:paraId="6846A365" w14:textId="16033638" w:rsidR="00F04424" w:rsidRPr="005E2A60" w:rsidRDefault="00F04424" w:rsidP="00F04424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55</w:t>
            </w:r>
          </w:p>
        </w:tc>
      </w:tr>
    </w:tbl>
    <w:p w14:paraId="0775366C" w14:textId="77777777" w:rsidR="00F623A3" w:rsidRDefault="00F623A3" w:rsidP="00F04424">
      <w:pPr>
        <w:pStyle w:val="ad"/>
        <w:ind w:firstLine="361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78E3319F" w14:textId="77777777" w:rsidR="00D94A2F" w:rsidRDefault="00D94A2F" w:rsidP="00D94A2F">
      <w:pPr>
        <w:ind w:firstLine="480"/>
      </w:pPr>
    </w:p>
    <w:p w14:paraId="219E6A7C" w14:textId="77777777" w:rsidR="00D94A2F" w:rsidRDefault="00D94A2F" w:rsidP="00D94A2F">
      <w:pPr>
        <w:ind w:firstLine="480"/>
      </w:pPr>
    </w:p>
    <w:p w14:paraId="0CAE4760" w14:textId="77777777" w:rsidR="00D94A2F" w:rsidRPr="00D94A2F" w:rsidRDefault="00D94A2F" w:rsidP="00D94A2F">
      <w:pPr>
        <w:ind w:firstLine="480"/>
      </w:pPr>
    </w:p>
    <w:p w14:paraId="6606371C" w14:textId="523CF44E" w:rsidR="0074318D" w:rsidRPr="00F623A3" w:rsidRDefault="0074318D" w:rsidP="00F04424">
      <w:pPr>
        <w:pStyle w:val="ad"/>
        <w:ind w:firstLine="562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623A3">
        <w:rPr>
          <w:rFonts w:ascii="Times New Roman" w:hAnsi="Times New Roman" w:cs="Times New Roman"/>
          <w:b/>
          <w:bCs/>
          <w:sz w:val="28"/>
          <w:szCs w:val="28"/>
        </w:rPr>
        <w:lastRenderedPageBreak/>
        <w:t>Statistical results for Figure 7</w:t>
      </w:r>
    </w:p>
    <w:p w14:paraId="192A9368" w14:textId="04986924" w:rsidR="00F04424" w:rsidRPr="005E2A60" w:rsidRDefault="00E54EF4" w:rsidP="00F04424">
      <w:pPr>
        <w:pStyle w:val="ad"/>
        <w:ind w:firstLine="360"/>
        <w:jc w:val="center"/>
        <w:rPr>
          <w:rFonts w:ascii="Times New Roman" w:hAnsi="Times New Roman" w:cs="Times New Roman"/>
          <w:sz w:val="18"/>
          <w:szCs w:val="18"/>
        </w:rPr>
      </w:pPr>
      <w:r w:rsidRPr="005E2A60">
        <w:rPr>
          <w:rFonts w:ascii="Times New Roman" w:hAnsi="Times New Roman" w:cs="Times New Roman"/>
          <w:sz w:val="18"/>
          <w:szCs w:val="18"/>
        </w:rPr>
        <w:t xml:space="preserve">Table 7-1. CaSR protein expression in </w:t>
      </w:r>
      <w:proofErr w:type="spellStart"/>
      <w:r w:rsidRPr="005E2A60">
        <w:rPr>
          <w:rFonts w:ascii="Times New Roman" w:hAnsi="Times New Roman" w:cs="Times New Roman"/>
          <w:sz w:val="18"/>
          <w:szCs w:val="18"/>
        </w:rPr>
        <w:t>mRTECs</w:t>
      </w:r>
      <w:proofErr w:type="spellEnd"/>
      <w:r w:rsidRPr="005E2A60">
        <w:rPr>
          <w:rFonts w:ascii="Times New Roman" w:hAnsi="Times New Roman" w:cs="Times New Roman"/>
          <w:sz w:val="18"/>
          <w:szCs w:val="18"/>
        </w:rPr>
        <w:t xml:space="preserve"> (multi-group)</w:t>
      </w:r>
      <w:r w:rsidR="00325773" w:rsidRPr="005E2A60">
        <w:rPr>
          <w:rFonts w:ascii="Times New Roman" w:hAnsi="Times New Roman" w:cs="Times New Roman"/>
          <w:sz w:val="18"/>
          <w:szCs w:val="18"/>
        </w:rPr>
        <w:t>（</w:t>
      </w:r>
      <w:r w:rsidR="00325773" w:rsidRPr="005E2A60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="00325773" w:rsidRPr="005E2A60">
        <w:rPr>
          <w:rFonts w:ascii="Times New Roman" w:hAnsi="Times New Roman" w:cs="Times New Roman"/>
          <w:sz w:val="18"/>
          <w:szCs w:val="18"/>
        </w:rPr>
        <w:t>=3</w:t>
      </w:r>
      <w:r w:rsidR="00325773" w:rsidRPr="005E2A60">
        <w:rPr>
          <w:rFonts w:ascii="Times New Roman" w:hAnsi="Times New Roman" w:cs="Times New Roman"/>
          <w:sz w:val="18"/>
          <w:szCs w:val="18"/>
        </w:rPr>
        <w:t>）</w:t>
      </w:r>
      <w:r w:rsidR="00F04424" w:rsidRPr="005E2A60">
        <w:rPr>
          <w:rFonts w:ascii="Times New Roman" w:hAnsi="Times New Roman" w:cs="Times New Roman"/>
          <w:b/>
          <w:bCs/>
          <w:sz w:val="18"/>
          <w:szCs w:val="18"/>
        </w:rPr>
        <w:t>(Fig. 7B</w:t>
      </w:r>
      <w:r w:rsidR="00F04424" w:rsidRPr="005E2A60">
        <w:rPr>
          <w:rFonts w:ascii="Times New Roman" w:hAnsi="Times New Roman" w:cs="Times New Roman"/>
          <w:b/>
          <w:bCs/>
          <w:sz w:val="18"/>
          <w:szCs w:val="18"/>
        </w:rPr>
        <w:t>）</w:t>
      </w:r>
    </w:p>
    <w:tbl>
      <w:tblPr>
        <w:tblW w:w="9643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7"/>
        <w:gridCol w:w="1912"/>
        <w:gridCol w:w="1358"/>
        <w:gridCol w:w="892"/>
        <w:gridCol w:w="864"/>
        <w:gridCol w:w="607"/>
        <w:gridCol w:w="651"/>
        <w:gridCol w:w="634"/>
        <w:gridCol w:w="632"/>
        <w:gridCol w:w="1086"/>
      </w:tblGrid>
      <w:tr w:rsidR="00D94A2F" w:rsidRPr="005E2A60" w14:paraId="3A202593" w14:textId="77777777" w:rsidTr="00D94A2F">
        <w:trPr>
          <w:trHeight w:val="262"/>
          <w:jc w:val="center"/>
        </w:trPr>
        <w:tc>
          <w:tcPr>
            <w:tcW w:w="1007" w:type="dxa"/>
            <w:vMerge w:val="restart"/>
            <w:tcBorders>
              <w:top w:val="single" w:sz="8" w:space="0" w:color="auto"/>
            </w:tcBorders>
            <w:vAlign w:val="center"/>
          </w:tcPr>
          <w:p w14:paraId="1165AEE9" w14:textId="69FCD901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aSR</w:t>
            </w:r>
          </w:p>
        </w:tc>
        <w:tc>
          <w:tcPr>
            <w:tcW w:w="1912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4F3E7FB" w14:textId="43A2CA2C" w:rsidR="00F04424" w:rsidRPr="005E2A60" w:rsidRDefault="0074318D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358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C1738AA" w14:textId="6917CCC5" w:rsidR="00F04424" w:rsidRPr="005E2A60" w:rsidRDefault="0074318D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41E5993D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756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349DF1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25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9BE5CB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266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0CB5BEA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108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491D835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SD</w:t>
            </w:r>
          </w:p>
        </w:tc>
      </w:tr>
      <w:tr w:rsidR="00D94A2F" w:rsidRPr="005E2A60" w14:paraId="70B1EA9D" w14:textId="77777777" w:rsidTr="00D94A2F">
        <w:trPr>
          <w:trHeight w:val="285"/>
          <w:jc w:val="center"/>
        </w:trPr>
        <w:tc>
          <w:tcPr>
            <w:tcW w:w="1007" w:type="dxa"/>
            <w:vMerge/>
          </w:tcPr>
          <w:p w14:paraId="7E4E3FD8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1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AF435E9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5C4E99D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2E7D5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487E8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EAB99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9B7AB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7DF9C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A17E6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39D2F" w14:textId="77777777" w:rsidR="00F04424" w:rsidRPr="005E2A60" w:rsidRDefault="00F04424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D94A2F" w:rsidRPr="005E2A60" w14:paraId="71AF78F5" w14:textId="77777777" w:rsidTr="00D94A2F">
        <w:trPr>
          <w:trHeight w:val="194"/>
          <w:jc w:val="center"/>
        </w:trPr>
        <w:tc>
          <w:tcPr>
            <w:tcW w:w="1007" w:type="dxa"/>
            <w:vMerge/>
          </w:tcPr>
          <w:p w14:paraId="7482815E" w14:textId="77777777" w:rsidR="00D7578E" w:rsidRPr="005E2A60" w:rsidRDefault="00D7578E" w:rsidP="00D7578E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4" w:space="0" w:color="auto"/>
            </w:tcBorders>
            <w:vAlign w:val="center"/>
          </w:tcPr>
          <w:p w14:paraId="4DA9E890" w14:textId="77777777" w:rsidR="00D7578E" w:rsidRPr="005E2A60" w:rsidRDefault="00D7578E" w:rsidP="00D7578E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14:paraId="0A4BA812" w14:textId="4B0E14F9" w:rsidR="00D7578E" w:rsidRPr="005E2A60" w:rsidRDefault="00D7578E" w:rsidP="00D7578E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1.22±0.03</w:t>
            </w:r>
          </w:p>
        </w:tc>
        <w:tc>
          <w:tcPr>
            <w:tcW w:w="892" w:type="dxa"/>
            <w:vAlign w:val="center"/>
          </w:tcPr>
          <w:p w14:paraId="137B6028" w14:textId="479033E1" w:rsidR="00D7578E" w:rsidRPr="005E2A60" w:rsidRDefault="00D7578E" w:rsidP="00D7578E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813</w:t>
            </w:r>
          </w:p>
        </w:tc>
        <w:tc>
          <w:tcPr>
            <w:tcW w:w="863" w:type="dxa"/>
            <w:vAlign w:val="center"/>
          </w:tcPr>
          <w:p w14:paraId="7F24990C" w14:textId="347F7F27" w:rsidR="00D7578E" w:rsidRPr="005E2A60" w:rsidRDefault="00D7578E" w:rsidP="00D7578E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145 </w:t>
            </w:r>
          </w:p>
        </w:tc>
        <w:tc>
          <w:tcPr>
            <w:tcW w:w="607" w:type="dxa"/>
            <w:vMerge w:val="restart"/>
            <w:tcBorders>
              <w:top w:val="single" w:sz="4" w:space="0" w:color="auto"/>
            </w:tcBorders>
            <w:vAlign w:val="center"/>
          </w:tcPr>
          <w:p w14:paraId="3A105C3E" w14:textId="736C3F22" w:rsidR="00D7578E" w:rsidRPr="005E2A60" w:rsidRDefault="00D7578E" w:rsidP="00D7578E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2.102</w:t>
            </w:r>
          </w:p>
        </w:tc>
        <w:tc>
          <w:tcPr>
            <w:tcW w:w="651" w:type="dxa"/>
            <w:vMerge w:val="restart"/>
            <w:tcBorders>
              <w:top w:val="single" w:sz="4" w:space="0" w:color="auto"/>
            </w:tcBorders>
            <w:vAlign w:val="center"/>
          </w:tcPr>
          <w:p w14:paraId="20AF8C2B" w14:textId="5556F57E" w:rsidR="00D7578E" w:rsidRPr="005E2A60" w:rsidRDefault="00D7578E" w:rsidP="00D7578E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135</w:t>
            </w:r>
          </w:p>
        </w:tc>
        <w:tc>
          <w:tcPr>
            <w:tcW w:w="634" w:type="dxa"/>
            <w:vMerge w:val="restart"/>
            <w:tcBorders>
              <w:top w:val="single" w:sz="4" w:space="0" w:color="auto"/>
            </w:tcBorders>
            <w:vAlign w:val="center"/>
          </w:tcPr>
          <w:p w14:paraId="09A118B4" w14:textId="77D3D4DF" w:rsidR="00D7578E" w:rsidRPr="005E2A60" w:rsidRDefault="00D7578E" w:rsidP="00D7578E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9.637</w:t>
            </w:r>
          </w:p>
        </w:tc>
        <w:tc>
          <w:tcPr>
            <w:tcW w:w="631" w:type="dxa"/>
            <w:vMerge w:val="restart"/>
            <w:tcBorders>
              <w:top w:val="single" w:sz="4" w:space="0" w:color="auto"/>
            </w:tcBorders>
            <w:vAlign w:val="center"/>
          </w:tcPr>
          <w:p w14:paraId="043D6505" w14:textId="03AC4287" w:rsidR="00D7578E" w:rsidRPr="005E2A60" w:rsidRDefault="00D7578E" w:rsidP="00D7578E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1086" w:type="dxa"/>
            <w:vAlign w:val="bottom"/>
          </w:tcPr>
          <w:p w14:paraId="42592A10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94A2F" w:rsidRPr="005E2A60" w14:paraId="54B6FF37" w14:textId="77777777" w:rsidTr="00D94A2F">
        <w:trPr>
          <w:trHeight w:val="194"/>
          <w:jc w:val="center"/>
        </w:trPr>
        <w:tc>
          <w:tcPr>
            <w:tcW w:w="1007" w:type="dxa"/>
            <w:vMerge/>
          </w:tcPr>
          <w:p w14:paraId="73C04457" w14:textId="77777777" w:rsidR="00D7578E" w:rsidRPr="005E2A60" w:rsidRDefault="00D7578E" w:rsidP="00D7578E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12" w:type="dxa"/>
            <w:vAlign w:val="center"/>
          </w:tcPr>
          <w:p w14:paraId="320AA8D4" w14:textId="77777777" w:rsidR="00D7578E" w:rsidRPr="005E2A60" w:rsidRDefault="00D7578E" w:rsidP="00D7578E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358" w:type="dxa"/>
          </w:tcPr>
          <w:p w14:paraId="5DFBA428" w14:textId="0BECB34F" w:rsidR="00D7578E" w:rsidRPr="005E2A60" w:rsidRDefault="00D7578E" w:rsidP="00D7578E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1.82±0.17</w:t>
            </w:r>
            <w:r w:rsidR="001058AC" w:rsidRPr="005E2A60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892" w:type="dxa"/>
            <w:vAlign w:val="center"/>
          </w:tcPr>
          <w:p w14:paraId="19D575E4" w14:textId="02232073" w:rsidR="00D7578E" w:rsidRPr="005E2A60" w:rsidRDefault="00D7578E" w:rsidP="00D7578E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985</w:t>
            </w:r>
          </w:p>
        </w:tc>
        <w:tc>
          <w:tcPr>
            <w:tcW w:w="863" w:type="dxa"/>
            <w:vAlign w:val="center"/>
          </w:tcPr>
          <w:p w14:paraId="2D1859C3" w14:textId="1A3DCC78" w:rsidR="00D7578E" w:rsidRPr="005E2A60" w:rsidRDefault="00D7578E" w:rsidP="00D7578E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764 </w:t>
            </w:r>
          </w:p>
        </w:tc>
        <w:tc>
          <w:tcPr>
            <w:tcW w:w="607" w:type="dxa"/>
            <w:vMerge/>
            <w:vAlign w:val="center"/>
          </w:tcPr>
          <w:p w14:paraId="1A384E95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vMerge/>
            <w:vAlign w:val="center"/>
          </w:tcPr>
          <w:p w14:paraId="7D2B5B34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vMerge/>
            <w:vAlign w:val="center"/>
          </w:tcPr>
          <w:p w14:paraId="0356D91F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dxa"/>
            <w:vMerge/>
            <w:vAlign w:val="center"/>
          </w:tcPr>
          <w:p w14:paraId="35D43E39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86" w:type="dxa"/>
          </w:tcPr>
          <w:p w14:paraId="2A63E0E2" w14:textId="5EEA248E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1</w:t>
            </w:r>
          </w:p>
        </w:tc>
      </w:tr>
      <w:tr w:rsidR="00D94A2F" w:rsidRPr="005E2A60" w14:paraId="0019A926" w14:textId="77777777" w:rsidTr="00D94A2F">
        <w:trPr>
          <w:trHeight w:val="194"/>
          <w:jc w:val="center"/>
        </w:trPr>
        <w:tc>
          <w:tcPr>
            <w:tcW w:w="1007" w:type="dxa"/>
            <w:vMerge/>
          </w:tcPr>
          <w:p w14:paraId="0B69B4E7" w14:textId="77777777" w:rsidR="00D7578E" w:rsidRPr="005E2A60" w:rsidRDefault="00D7578E" w:rsidP="00D7578E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12" w:type="dxa"/>
            <w:vAlign w:val="center"/>
          </w:tcPr>
          <w:p w14:paraId="714DC62D" w14:textId="77777777" w:rsidR="00D7578E" w:rsidRPr="005E2A60" w:rsidRDefault="00D7578E" w:rsidP="00D7578E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5%WLS</w:t>
            </w:r>
          </w:p>
        </w:tc>
        <w:tc>
          <w:tcPr>
            <w:tcW w:w="1358" w:type="dxa"/>
          </w:tcPr>
          <w:p w14:paraId="4FB89865" w14:textId="31EFD1DB" w:rsidR="00D7578E" w:rsidRPr="005E2A60" w:rsidRDefault="00D7578E" w:rsidP="00D7578E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1.46±0.21</w:t>
            </w:r>
            <w:r w:rsidR="001058AC" w:rsidRPr="005E2A60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2" w:type="dxa"/>
            <w:vAlign w:val="center"/>
          </w:tcPr>
          <w:p w14:paraId="77BB31D4" w14:textId="18A089DC" w:rsidR="00D7578E" w:rsidRPr="005E2A60" w:rsidRDefault="00D7578E" w:rsidP="00D7578E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803</w:t>
            </w:r>
          </w:p>
        </w:tc>
        <w:tc>
          <w:tcPr>
            <w:tcW w:w="863" w:type="dxa"/>
            <w:vAlign w:val="center"/>
          </w:tcPr>
          <w:p w14:paraId="63739BBB" w14:textId="4FD9CE24" w:rsidR="00D7578E" w:rsidRPr="005E2A60" w:rsidRDefault="00D7578E" w:rsidP="00D7578E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122 </w:t>
            </w:r>
          </w:p>
        </w:tc>
        <w:tc>
          <w:tcPr>
            <w:tcW w:w="607" w:type="dxa"/>
            <w:vMerge/>
            <w:vAlign w:val="center"/>
          </w:tcPr>
          <w:p w14:paraId="652A4FBD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vMerge/>
            <w:vAlign w:val="center"/>
          </w:tcPr>
          <w:p w14:paraId="2341FAB3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vMerge/>
            <w:vAlign w:val="center"/>
          </w:tcPr>
          <w:p w14:paraId="353B743A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dxa"/>
            <w:vMerge/>
            <w:vAlign w:val="center"/>
          </w:tcPr>
          <w:p w14:paraId="44E6AEAF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86" w:type="dxa"/>
          </w:tcPr>
          <w:p w14:paraId="60C852B4" w14:textId="5789368C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19</w:t>
            </w:r>
          </w:p>
        </w:tc>
      </w:tr>
      <w:tr w:rsidR="00D94A2F" w:rsidRPr="005E2A60" w14:paraId="5C460076" w14:textId="77777777" w:rsidTr="00D94A2F">
        <w:trPr>
          <w:trHeight w:val="194"/>
          <w:jc w:val="center"/>
        </w:trPr>
        <w:tc>
          <w:tcPr>
            <w:tcW w:w="1007" w:type="dxa"/>
            <w:vMerge/>
          </w:tcPr>
          <w:p w14:paraId="737ABD8A" w14:textId="77777777" w:rsidR="00D7578E" w:rsidRPr="005E2A60" w:rsidRDefault="00D7578E" w:rsidP="00D7578E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14:paraId="46C653D1" w14:textId="77777777" w:rsidR="00D7578E" w:rsidRPr="005E2A60" w:rsidRDefault="00D7578E" w:rsidP="00D7578E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NPS2143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418A43C8" w14:textId="7168ACD9" w:rsidR="00D7578E" w:rsidRPr="005E2A60" w:rsidRDefault="00D7578E" w:rsidP="00D7578E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1.22±0.16</w:t>
            </w:r>
            <w:r w:rsidR="001058AC" w:rsidRPr="005E2A60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14:paraId="705714BD" w14:textId="61D58B99" w:rsidR="00D7578E" w:rsidRPr="005E2A60" w:rsidRDefault="00D7578E" w:rsidP="00D7578E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987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57C382A1" w14:textId="71C61DE8" w:rsidR="00D7578E" w:rsidRPr="005E2A60" w:rsidRDefault="00D7578E" w:rsidP="00D7578E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778 </w:t>
            </w:r>
          </w:p>
        </w:tc>
        <w:tc>
          <w:tcPr>
            <w:tcW w:w="607" w:type="dxa"/>
            <w:vMerge/>
            <w:vAlign w:val="center"/>
          </w:tcPr>
          <w:p w14:paraId="027750F4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vMerge/>
            <w:vAlign w:val="center"/>
          </w:tcPr>
          <w:p w14:paraId="36695AC9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vMerge/>
            <w:vAlign w:val="center"/>
          </w:tcPr>
          <w:p w14:paraId="02CCA911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dxa"/>
            <w:vMerge/>
            <w:vAlign w:val="center"/>
          </w:tcPr>
          <w:p w14:paraId="007EA5B4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15A7AA89" w14:textId="45FE8654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1</w:t>
            </w:r>
          </w:p>
        </w:tc>
      </w:tr>
      <w:tr w:rsidR="00D94A2F" w:rsidRPr="005E2A60" w14:paraId="2A29B2FF" w14:textId="77777777" w:rsidTr="00D94A2F">
        <w:trPr>
          <w:trHeight w:val="194"/>
          <w:jc w:val="center"/>
        </w:trPr>
        <w:tc>
          <w:tcPr>
            <w:tcW w:w="1007" w:type="dxa"/>
            <w:vMerge/>
          </w:tcPr>
          <w:p w14:paraId="048C8C83" w14:textId="77777777" w:rsidR="00D7578E" w:rsidRPr="005E2A60" w:rsidRDefault="00D7578E" w:rsidP="00D7578E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14:paraId="1EF73AE2" w14:textId="77777777" w:rsidR="00D7578E" w:rsidRPr="005E2A60" w:rsidRDefault="00D7578E" w:rsidP="00D7578E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Cinacalcet</w:t>
            </w:r>
            <w:proofErr w:type="spellEnd"/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0D9AB9E9" w14:textId="66DE59D4" w:rsidR="00D7578E" w:rsidRPr="005E2A60" w:rsidRDefault="00D7578E" w:rsidP="00D7578E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1.85±0.22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14:paraId="03DACFE7" w14:textId="585952C8" w:rsidR="00D7578E" w:rsidRPr="005E2A60" w:rsidRDefault="00D7578E" w:rsidP="00D7578E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896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7C66837E" w14:textId="58763D86" w:rsidR="00D7578E" w:rsidRPr="005E2A60" w:rsidRDefault="00D7578E" w:rsidP="00D7578E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373 </w:t>
            </w:r>
          </w:p>
        </w:tc>
        <w:tc>
          <w:tcPr>
            <w:tcW w:w="607" w:type="dxa"/>
            <w:vMerge/>
            <w:vAlign w:val="center"/>
          </w:tcPr>
          <w:p w14:paraId="03CF69EB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vMerge/>
            <w:vAlign w:val="center"/>
          </w:tcPr>
          <w:p w14:paraId="471F1AA3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vMerge/>
            <w:vAlign w:val="center"/>
          </w:tcPr>
          <w:p w14:paraId="0F4DB6E2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dxa"/>
            <w:vMerge/>
            <w:vAlign w:val="center"/>
          </w:tcPr>
          <w:p w14:paraId="336DC382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14F2300A" w14:textId="50742CD1" w:rsidR="00D7578E" w:rsidRPr="005E2A60" w:rsidRDefault="00D7578E" w:rsidP="00D7578E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16</w:t>
            </w:r>
          </w:p>
        </w:tc>
      </w:tr>
      <w:tr w:rsidR="00D94A2F" w:rsidRPr="005E2A60" w14:paraId="0D5D11A9" w14:textId="77777777" w:rsidTr="00D94A2F">
        <w:trPr>
          <w:trHeight w:val="194"/>
          <w:jc w:val="center"/>
        </w:trPr>
        <w:tc>
          <w:tcPr>
            <w:tcW w:w="1007" w:type="dxa"/>
            <w:vMerge/>
            <w:tcBorders>
              <w:bottom w:val="single" w:sz="8" w:space="0" w:color="auto"/>
            </w:tcBorders>
          </w:tcPr>
          <w:p w14:paraId="1CC49F6E" w14:textId="77777777" w:rsidR="00D7578E" w:rsidRPr="005E2A60" w:rsidRDefault="00D7578E" w:rsidP="00D7578E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nil"/>
              <w:bottom w:val="single" w:sz="8" w:space="0" w:color="auto"/>
            </w:tcBorders>
          </w:tcPr>
          <w:p w14:paraId="3E24FAAE" w14:textId="77777777" w:rsidR="00D7578E" w:rsidRPr="005E2A60" w:rsidRDefault="00D7578E" w:rsidP="00D7578E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Cinacalcet+5%WLS</w:t>
            </w:r>
          </w:p>
        </w:tc>
        <w:tc>
          <w:tcPr>
            <w:tcW w:w="1358" w:type="dxa"/>
            <w:tcBorders>
              <w:top w:val="nil"/>
              <w:bottom w:val="single" w:sz="8" w:space="0" w:color="auto"/>
            </w:tcBorders>
          </w:tcPr>
          <w:p w14:paraId="2BB1B623" w14:textId="7B29145F" w:rsidR="00D7578E" w:rsidRPr="005E2A60" w:rsidRDefault="00D7578E" w:rsidP="00D7578E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1.76±0.09</w:t>
            </w:r>
          </w:p>
        </w:tc>
        <w:tc>
          <w:tcPr>
            <w:tcW w:w="892" w:type="dxa"/>
            <w:tcBorders>
              <w:top w:val="nil"/>
              <w:bottom w:val="single" w:sz="8" w:space="0" w:color="auto"/>
            </w:tcBorders>
            <w:vAlign w:val="center"/>
          </w:tcPr>
          <w:p w14:paraId="5BA516C8" w14:textId="75C9B991" w:rsidR="00D7578E" w:rsidRPr="005E2A60" w:rsidRDefault="00D7578E" w:rsidP="00D7578E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987</w:t>
            </w:r>
          </w:p>
        </w:tc>
        <w:tc>
          <w:tcPr>
            <w:tcW w:w="863" w:type="dxa"/>
            <w:tcBorders>
              <w:top w:val="nil"/>
              <w:bottom w:val="single" w:sz="8" w:space="0" w:color="auto"/>
            </w:tcBorders>
            <w:vAlign w:val="center"/>
          </w:tcPr>
          <w:p w14:paraId="6767EE17" w14:textId="4B231B6A" w:rsidR="00D7578E" w:rsidRPr="005E2A60" w:rsidRDefault="00D7578E" w:rsidP="00D7578E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782 </w:t>
            </w:r>
          </w:p>
        </w:tc>
        <w:tc>
          <w:tcPr>
            <w:tcW w:w="607" w:type="dxa"/>
            <w:vMerge/>
            <w:tcBorders>
              <w:bottom w:val="single" w:sz="8" w:space="0" w:color="auto"/>
            </w:tcBorders>
            <w:vAlign w:val="center"/>
          </w:tcPr>
          <w:p w14:paraId="1925D6BA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vMerge/>
            <w:tcBorders>
              <w:bottom w:val="single" w:sz="8" w:space="0" w:color="auto"/>
            </w:tcBorders>
            <w:vAlign w:val="center"/>
          </w:tcPr>
          <w:p w14:paraId="5BAB6666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vMerge/>
            <w:tcBorders>
              <w:bottom w:val="single" w:sz="8" w:space="0" w:color="auto"/>
            </w:tcBorders>
            <w:vAlign w:val="center"/>
          </w:tcPr>
          <w:p w14:paraId="5984462C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dxa"/>
            <w:vMerge/>
            <w:tcBorders>
              <w:bottom w:val="single" w:sz="8" w:space="0" w:color="auto"/>
            </w:tcBorders>
            <w:vAlign w:val="center"/>
          </w:tcPr>
          <w:p w14:paraId="4284EE23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bottom w:val="single" w:sz="8" w:space="0" w:color="auto"/>
            </w:tcBorders>
          </w:tcPr>
          <w:p w14:paraId="00B07AA1" w14:textId="13E821C6" w:rsidR="00D7578E" w:rsidRPr="005E2A60" w:rsidRDefault="00D7578E" w:rsidP="00D7578E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641</w:t>
            </w:r>
          </w:p>
        </w:tc>
      </w:tr>
    </w:tbl>
    <w:p w14:paraId="14E2C3ED" w14:textId="77777777" w:rsidR="00D94A2F" w:rsidRDefault="00D94A2F" w:rsidP="00D7578E">
      <w:pPr>
        <w:pStyle w:val="ad"/>
        <w:ind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59E93B83" w14:textId="14F4F835" w:rsidR="00D7578E" w:rsidRPr="005E2A60" w:rsidRDefault="00E54EF4" w:rsidP="00D7578E">
      <w:pPr>
        <w:pStyle w:val="ad"/>
        <w:ind w:firstLine="360"/>
        <w:jc w:val="center"/>
        <w:rPr>
          <w:rFonts w:ascii="Times New Roman" w:hAnsi="Times New Roman" w:cs="Times New Roman"/>
          <w:sz w:val="18"/>
          <w:szCs w:val="18"/>
        </w:rPr>
      </w:pPr>
      <w:r w:rsidRPr="005E2A60">
        <w:rPr>
          <w:rFonts w:ascii="Times New Roman" w:hAnsi="Times New Roman" w:cs="Times New Roman"/>
          <w:sz w:val="18"/>
          <w:szCs w:val="18"/>
        </w:rPr>
        <w:t xml:space="preserve">Table 7-2. </w:t>
      </w:r>
      <w:proofErr w:type="spellStart"/>
      <w:r w:rsidRPr="005E2A60">
        <w:rPr>
          <w:rFonts w:ascii="Times New Roman" w:hAnsi="Times New Roman" w:cs="Times New Roman"/>
          <w:sz w:val="18"/>
          <w:szCs w:val="18"/>
        </w:rPr>
        <w:t>CaMKK</w:t>
      </w:r>
      <w:proofErr w:type="spellEnd"/>
      <w:r w:rsidRPr="005E2A60">
        <w:rPr>
          <w:rFonts w:ascii="Times New Roman" w:hAnsi="Times New Roman" w:cs="Times New Roman"/>
          <w:sz w:val="18"/>
          <w:szCs w:val="18"/>
        </w:rPr>
        <w:t xml:space="preserve">β protein expression in </w:t>
      </w:r>
      <w:proofErr w:type="spellStart"/>
      <w:r w:rsidRPr="005E2A60">
        <w:rPr>
          <w:rFonts w:ascii="Times New Roman" w:hAnsi="Times New Roman" w:cs="Times New Roman"/>
          <w:sz w:val="18"/>
          <w:szCs w:val="18"/>
        </w:rPr>
        <w:t>mRTECs</w:t>
      </w:r>
      <w:proofErr w:type="spellEnd"/>
      <w:r w:rsidRPr="005E2A60">
        <w:rPr>
          <w:rFonts w:ascii="Times New Roman" w:hAnsi="Times New Roman" w:cs="Times New Roman"/>
          <w:sz w:val="18"/>
          <w:szCs w:val="18"/>
        </w:rPr>
        <w:t xml:space="preserve"> (multi-group)</w:t>
      </w:r>
      <w:r w:rsidR="00325773" w:rsidRPr="005E2A60">
        <w:rPr>
          <w:rFonts w:ascii="Times New Roman" w:hAnsi="Times New Roman" w:cs="Times New Roman"/>
          <w:sz w:val="18"/>
          <w:szCs w:val="18"/>
        </w:rPr>
        <w:t>（</w:t>
      </w:r>
      <w:r w:rsidR="00325773" w:rsidRPr="005E2A60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="00325773" w:rsidRPr="005E2A60">
        <w:rPr>
          <w:rFonts w:ascii="Times New Roman" w:hAnsi="Times New Roman" w:cs="Times New Roman"/>
          <w:sz w:val="18"/>
          <w:szCs w:val="18"/>
        </w:rPr>
        <w:t>=3</w:t>
      </w:r>
      <w:r w:rsidR="00325773" w:rsidRPr="005E2A60">
        <w:rPr>
          <w:rFonts w:ascii="Times New Roman" w:hAnsi="Times New Roman" w:cs="Times New Roman"/>
          <w:sz w:val="18"/>
          <w:szCs w:val="18"/>
        </w:rPr>
        <w:t>）</w:t>
      </w:r>
      <w:r w:rsidR="00D7578E" w:rsidRPr="005E2A60">
        <w:rPr>
          <w:rFonts w:ascii="Times New Roman" w:hAnsi="Times New Roman" w:cs="Times New Roman"/>
          <w:b/>
          <w:bCs/>
          <w:sz w:val="18"/>
          <w:szCs w:val="18"/>
        </w:rPr>
        <w:t>(Fig. 7C</w:t>
      </w:r>
      <w:r w:rsidR="00D7578E" w:rsidRPr="005E2A60">
        <w:rPr>
          <w:rFonts w:ascii="Times New Roman" w:hAnsi="Times New Roman" w:cs="Times New Roman"/>
          <w:b/>
          <w:bCs/>
          <w:sz w:val="18"/>
          <w:szCs w:val="18"/>
        </w:rPr>
        <w:t>）</w:t>
      </w:r>
    </w:p>
    <w:tbl>
      <w:tblPr>
        <w:tblW w:w="9666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1"/>
        <w:gridCol w:w="1914"/>
        <w:gridCol w:w="1360"/>
        <w:gridCol w:w="896"/>
        <w:gridCol w:w="864"/>
        <w:gridCol w:w="610"/>
        <w:gridCol w:w="651"/>
        <w:gridCol w:w="637"/>
        <w:gridCol w:w="632"/>
        <w:gridCol w:w="1091"/>
      </w:tblGrid>
      <w:tr w:rsidR="00D7578E" w:rsidRPr="005E2A60" w14:paraId="491CF7E2" w14:textId="77777777" w:rsidTr="00D94A2F">
        <w:trPr>
          <w:trHeight w:val="296"/>
          <w:jc w:val="center"/>
        </w:trPr>
        <w:tc>
          <w:tcPr>
            <w:tcW w:w="1011" w:type="dxa"/>
            <w:vMerge w:val="restart"/>
            <w:tcBorders>
              <w:top w:val="single" w:sz="8" w:space="0" w:color="auto"/>
            </w:tcBorders>
            <w:vAlign w:val="center"/>
          </w:tcPr>
          <w:p w14:paraId="639CF571" w14:textId="7C4F662B" w:rsidR="00D7578E" w:rsidRPr="005E2A60" w:rsidRDefault="00D7578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sz w:val="18"/>
                <w:szCs w:val="18"/>
              </w:rPr>
              <w:t>CaMKK</w:t>
            </w:r>
            <w:proofErr w:type="spellEnd"/>
            <w:r w:rsidRPr="005E2A60">
              <w:rPr>
                <w:rFonts w:cs="Times New Roman"/>
                <w:sz w:val="18"/>
                <w:szCs w:val="18"/>
              </w:rPr>
              <w:t>β</w:t>
            </w:r>
          </w:p>
        </w:tc>
        <w:tc>
          <w:tcPr>
            <w:tcW w:w="1914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780DCA0" w14:textId="5171344B" w:rsidR="00D7578E" w:rsidRPr="005E2A60" w:rsidRDefault="0074318D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360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9CA12B" w14:textId="0E75A47B" w:rsidR="00D7578E" w:rsidRPr="005E2A60" w:rsidRDefault="0074318D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24DFCD8F" w14:textId="77777777" w:rsidR="00D7578E" w:rsidRPr="005E2A60" w:rsidRDefault="00D7578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76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8DD9FBF" w14:textId="77777777" w:rsidR="00D7578E" w:rsidRPr="005E2A60" w:rsidRDefault="00D7578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26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9463017" w14:textId="77777777" w:rsidR="00D7578E" w:rsidRPr="005E2A60" w:rsidRDefault="00D7578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269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4AFA3B2" w14:textId="77777777" w:rsidR="00D7578E" w:rsidRPr="005E2A60" w:rsidRDefault="00D7578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109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27A620" w14:textId="77777777" w:rsidR="00D7578E" w:rsidRPr="005E2A60" w:rsidRDefault="00D7578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SD</w:t>
            </w:r>
          </w:p>
        </w:tc>
      </w:tr>
      <w:tr w:rsidR="00D7578E" w:rsidRPr="005E2A60" w14:paraId="50E5E3CB" w14:textId="77777777" w:rsidTr="00D94A2F">
        <w:trPr>
          <w:trHeight w:val="322"/>
          <w:jc w:val="center"/>
        </w:trPr>
        <w:tc>
          <w:tcPr>
            <w:tcW w:w="1011" w:type="dxa"/>
            <w:vMerge/>
          </w:tcPr>
          <w:p w14:paraId="775E8645" w14:textId="77777777" w:rsidR="00D7578E" w:rsidRPr="005E2A60" w:rsidRDefault="00D7578E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051F7DC" w14:textId="77777777" w:rsidR="00D7578E" w:rsidRPr="005E2A60" w:rsidRDefault="00D7578E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39E70E3" w14:textId="77777777" w:rsidR="00D7578E" w:rsidRPr="005E2A60" w:rsidRDefault="00D7578E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D969F" w14:textId="77777777" w:rsidR="00D7578E" w:rsidRPr="005E2A60" w:rsidRDefault="00D7578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8380A" w14:textId="77777777" w:rsidR="00D7578E" w:rsidRPr="005E2A60" w:rsidRDefault="00D7578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AAF27" w14:textId="77777777" w:rsidR="00D7578E" w:rsidRPr="005E2A60" w:rsidRDefault="00D7578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E24A4" w14:textId="77777777" w:rsidR="00D7578E" w:rsidRPr="005E2A60" w:rsidRDefault="00D7578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06744" w14:textId="77777777" w:rsidR="00D7578E" w:rsidRPr="005E2A60" w:rsidRDefault="00D7578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684AD" w14:textId="77777777" w:rsidR="00D7578E" w:rsidRPr="005E2A60" w:rsidRDefault="00D7578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CCD1E" w14:textId="77777777" w:rsidR="00D7578E" w:rsidRPr="005E2A60" w:rsidRDefault="00D7578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D7578E" w:rsidRPr="005E2A60" w14:paraId="722A07FF" w14:textId="77777777" w:rsidTr="00D94A2F">
        <w:trPr>
          <w:trHeight w:val="221"/>
          <w:jc w:val="center"/>
        </w:trPr>
        <w:tc>
          <w:tcPr>
            <w:tcW w:w="1011" w:type="dxa"/>
            <w:vMerge/>
          </w:tcPr>
          <w:p w14:paraId="1E60D22B" w14:textId="77777777" w:rsidR="00D7578E" w:rsidRPr="005E2A60" w:rsidRDefault="00D7578E" w:rsidP="00D7578E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single" w:sz="4" w:space="0" w:color="auto"/>
            </w:tcBorders>
            <w:vAlign w:val="center"/>
          </w:tcPr>
          <w:p w14:paraId="036B72EC" w14:textId="77777777" w:rsidR="00D7578E" w:rsidRPr="005E2A60" w:rsidRDefault="00D7578E" w:rsidP="00D7578E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14:paraId="4C247D28" w14:textId="1B87C012" w:rsidR="00D7578E" w:rsidRPr="005E2A60" w:rsidRDefault="00D7578E" w:rsidP="00D7578E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1.13±0.13</w:t>
            </w:r>
          </w:p>
        </w:tc>
        <w:tc>
          <w:tcPr>
            <w:tcW w:w="896" w:type="dxa"/>
            <w:vAlign w:val="center"/>
          </w:tcPr>
          <w:p w14:paraId="2EE254EE" w14:textId="2DD824FA" w:rsidR="00D7578E" w:rsidRPr="005E2A60" w:rsidRDefault="00D7578E" w:rsidP="00D7578E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971 </w:t>
            </w:r>
          </w:p>
        </w:tc>
        <w:tc>
          <w:tcPr>
            <w:tcW w:w="864" w:type="dxa"/>
            <w:vAlign w:val="center"/>
          </w:tcPr>
          <w:p w14:paraId="3BE0E96E" w14:textId="41BD8C4E" w:rsidR="00D7578E" w:rsidRPr="005E2A60" w:rsidRDefault="00D7578E" w:rsidP="00D7578E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673 </w:t>
            </w:r>
          </w:p>
        </w:tc>
        <w:tc>
          <w:tcPr>
            <w:tcW w:w="610" w:type="dxa"/>
            <w:vMerge w:val="restart"/>
            <w:tcBorders>
              <w:top w:val="single" w:sz="4" w:space="0" w:color="auto"/>
            </w:tcBorders>
            <w:vAlign w:val="center"/>
          </w:tcPr>
          <w:p w14:paraId="3E67F8ED" w14:textId="79944336" w:rsidR="00D7578E" w:rsidRPr="005E2A60" w:rsidRDefault="00D7578E" w:rsidP="00D7578E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938</w:t>
            </w:r>
          </w:p>
        </w:tc>
        <w:tc>
          <w:tcPr>
            <w:tcW w:w="651" w:type="dxa"/>
            <w:vMerge w:val="restart"/>
            <w:tcBorders>
              <w:top w:val="single" w:sz="4" w:space="0" w:color="auto"/>
            </w:tcBorders>
            <w:vAlign w:val="center"/>
          </w:tcPr>
          <w:p w14:paraId="35C57F61" w14:textId="11C2CC03" w:rsidR="00D7578E" w:rsidRPr="005E2A60" w:rsidRDefault="00D7578E" w:rsidP="00D7578E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491</w:t>
            </w:r>
          </w:p>
        </w:tc>
        <w:tc>
          <w:tcPr>
            <w:tcW w:w="637" w:type="dxa"/>
            <w:vMerge w:val="restart"/>
            <w:tcBorders>
              <w:top w:val="single" w:sz="4" w:space="0" w:color="auto"/>
            </w:tcBorders>
            <w:vAlign w:val="center"/>
          </w:tcPr>
          <w:p w14:paraId="74B47990" w14:textId="1623A4C2" w:rsidR="00D7578E" w:rsidRPr="005E2A60" w:rsidRDefault="00D7578E" w:rsidP="00D7578E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11.439</w:t>
            </w:r>
          </w:p>
        </w:tc>
        <w:tc>
          <w:tcPr>
            <w:tcW w:w="632" w:type="dxa"/>
            <w:vMerge w:val="restart"/>
            <w:tcBorders>
              <w:top w:val="single" w:sz="4" w:space="0" w:color="auto"/>
            </w:tcBorders>
            <w:vAlign w:val="center"/>
          </w:tcPr>
          <w:p w14:paraId="4AA87489" w14:textId="3A0D9E6D" w:rsidR="00D7578E" w:rsidRPr="005E2A60" w:rsidRDefault="00D7578E" w:rsidP="00D7578E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1091" w:type="dxa"/>
            <w:vAlign w:val="bottom"/>
          </w:tcPr>
          <w:p w14:paraId="3B8B82E9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7578E" w:rsidRPr="005E2A60" w14:paraId="0D86F30B" w14:textId="77777777" w:rsidTr="00D94A2F">
        <w:trPr>
          <w:trHeight w:val="221"/>
          <w:jc w:val="center"/>
        </w:trPr>
        <w:tc>
          <w:tcPr>
            <w:tcW w:w="1011" w:type="dxa"/>
            <w:vMerge/>
          </w:tcPr>
          <w:p w14:paraId="5181BC4B" w14:textId="77777777" w:rsidR="00D7578E" w:rsidRPr="005E2A60" w:rsidRDefault="00D7578E" w:rsidP="00D7578E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14" w:type="dxa"/>
            <w:vAlign w:val="center"/>
          </w:tcPr>
          <w:p w14:paraId="7921706B" w14:textId="77777777" w:rsidR="00D7578E" w:rsidRPr="005E2A60" w:rsidRDefault="00D7578E" w:rsidP="00D7578E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360" w:type="dxa"/>
            <w:vAlign w:val="center"/>
          </w:tcPr>
          <w:p w14:paraId="12E2BDA6" w14:textId="1578BD2B" w:rsidR="00D7578E" w:rsidRPr="005E2A60" w:rsidRDefault="00D7578E" w:rsidP="00D7578E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1.52±0.07</w:t>
            </w:r>
            <w:r w:rsidR="001058AC" w:rsidRPr="005E2A60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896" w:type="dxa"/>
            <w:vAlign w:val="center"/>
          </w:tcPr>
          <w:p w14:paraId="1F9237B0" w14:textId="580F43D7" w:rsidR="00D7578E" w:rsidRPr="005E2A60" w:rsidRDefault="00D7578E" w:rsidP="00D7578E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909 </w:t>
            </w:r>
          </w:p>
        </w:tc>
        <w:tc>
          <w:tcPr>
            <w:tcW w:w="864" w:type="dxa"/>
            <w:vAlign w:val="center"/>
          </w:tcPr>
          <w:p w14:paraId="476F1F1F" w14:textId="1FBC6966" w:rsidR="00D7578E" w:rsidRPr="005E2A60" w:rsidRDefault="00D7578E" w:rsidP="00D7578E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416 </w:t>
            </w:r>
          </w:p>
        </w:tc>
        <w:tc>
          <w:tcPr>
            <w:tcW w:w="610" w:type="dxa"/>
            <w:vMerge/>
            <w:vAlign w:val="center"/>
          </w:tcPr>
          <w:p w14:paraId="0D09CD58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vMerge/>
            <w:vAlign w:val="center"/>
          </w:tcPr>
          <w:p w14:paraId="4C175DB8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vMerge/>
            <w:vAlign w:val="center"/>
          </w:tcPr>
          <w:p w14:paraId="377330E3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vMerge/>
            <w:vAlign w:val="center"/>
          </w:tcPr>
          <w:p w14:paraId="59275486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</w:tcPr>
          <w:p w14:paraId="54E26D46" w14:textId="77FE4E60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1</w:t>
            </w:r>
          </w:p>
        </w:tc>
      </w:tr>
      <w:tr w:rsidR="00D7578E" w:rsidRPr="005E2A60" w14:paraId="02CC5D37" w14:textId="77777777" w:rsidTr="00D94A2F">
        <w:trPr>
          <w:trHeight w:val="221"/>
          <w:jc w:val="center"/>
        </w:trPr>
        <w:tc>
          <w:tcPr>
            <w:tcW w:w="1011" w:type="dxa"/>
            <w:vMerge/>
          </w:tcPr>
          <w:p w14:paraId="0D26B3F5" w14:textId="77777777" w:rsidR="00D7578E" w:rsidRPr="005E2A60" w:rsidRDefault="00D7578E" w:rsidP="00D7578E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14" w:type="dxa"/>
            <w:vAlign w:val="center"/>
          </w:tcPr>
          <w:p w14:paraId="20D27202" w14:textId="77777777" w:rsidR="00D7578E" w:rsidRPr="005E2A60" w:rsidRDefault="00D7578E" w:rsidP="00D7578E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5%WLS</w:t>
            </w:r>
          </w:p>
        </w:tc>
        <w:tc>
          <w:tcPr>
            <w:tcW w:w="1360" w:type="dxa"/>
            <w:vAlign w:val="center"/>
          </w:tcPr>
          <w:p w14:paraId="446C6C73" w14:textId="7498EE0E" w:rsidR="00D7578E" w:rsidRPr="005E2A60" w:rsidRDefault="00D7578E" w:rsidP="00D7578E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1.28±0.1</w:t>
            </w:r>
            <w:r w:rsidR="001058AC" w:rsidRPr="005E2A60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6" w:type="dxa"/>
            <w:vAlign w:val="center"/>
          </w:tcPr>
          <w:p w14:paraId="0E895AB0" w14:textId="5CAA71B6" w:rsidR="00D7578E" w:rsidRPr="005E2A60" w:rsidRDefault="00D7578E" w:rsidP="00D7578E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913 </w:t>
            </w:r>
          </w:p>
        </w:tc>
        <w:tc>
          <w:tcPr>
            <w:tcW w:w="864" w:type="dxa"/>
            <w:vAlign w:val="center"/>
          </w:tcPr>
          <w:p w14:paraId="4668BC6C" w14:textId="1A243876" w:rsidR="00D7578E" w:rsidRPr="005E2A60" w:rsidRDefault="00D7578E" w:rsidP="00D7578E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428 </w:t>
            </w:r>
          </w:p>
        </w:tc>
        <w:tc>
          <w:tcPr>
            <w:tcW w:w="610" w:type="dxa"/>
            <w:vMerge/>
            <w:vAlign w:val="center"/>
          </w:tcPr>
          <w:p w14:paraId="3B1154B3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vMerge/>
            <w:vAlign w:val="center"/>
          </w:tcPr>
          <w:p w14:paraId="22EB2C39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vMerge/>
            <w:vAlign w:val="center"/>
          </w:tcPr>
          <w:p w14:paraId="330C4E57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vMerge/>
            <w:vAlign w:val="center"/>
          </w:tcPr>
          <w:p w14:paraId="7A262BF4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</w:tcPr>
          <w:p w14:paraId="2571335E" w14:textId="7211AC1D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25</w:t>
            </w:r>
          </w:p>
        </w:tc>
      </w:tr>
      <w:tr w:rsidR="00D7578E" w:rsidRPr="005E2A60" w14:paraId="44034BB6" w14:textId="77777777" w:rsidTr="00D94A2F">
        <w:trPr>
          <w:trHeight w:val="221"/>
          <w:jc w:val="center"/>
        </w:trPr>
        <w:tc>
          <w:tcPr>
            <w:tcW w:w="1011" w:type="dxa"/>
            <w:vMerge/>
          </w:tcPr>
          <w:p w14:paraId="7520C611" w14:textId="77777777" w:rsidR="00D7578E" w:rsidRPr="005E2A60" w:rsidRDefault="00D7578E" w:rsidP="00D7578E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</w:tcPr>
          <w:p w14:paraId="055B7823" w14:textId="77777777" w:rsidR="00D7578E" w:rsidRPr="005E2A60" w:rsidRDefault="00D7578E" w:rsidP="00D7578E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NPS2143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211C87CC" w14:textId="589A4903" w:rsidR="00D7578E" w:rsidRPr="005E2A60" w:rsidRDefault="00D7578E" w:rsidP="00D7578E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1.1±0.08</w:t>
            </w:r>
            <w:r w:rsidR="001058AC" w:rsidRPr="005E2A60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5E924F9C" w14:textId="11D92E75" w:rsidR="00D7578E" w:rsidRPr="005E2A60" w:rsidRDefault="00D7578E" w:rsidP="00D7578E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977 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2E04FDD9" w14:textId="7A96C880" w:rsidR="00D7578E" w:rsidRPr="005E2A60" w:rsidRDefault="00D7578E" w:rsidP="00D7578E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711 </w:t>
            </w:r>
          </w:p>
        </w:tc>
        <w:tc>
          <w:tcPr>
            <w:tcW w:w="610" w:type="dxa"/>
            <w:vMerge/>
            <w:vAlign w:val="center"/>
          </w:tcPr>
          <w:p w14:paraId="108B3012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vMerge/>
            <w:vAlign w:val="center"/>
          </w:tcPr>
          <w:p w14:paraId="46BFEBE5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vMerge/>
            <w:vAlign w:val="center"/>
          </w:tcPr>
          <w:p w14:paraId="4BC9835D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vMerge/>
            <w:vAlign w:val="center"/>
          </w:tcPr>
          <w:p w14:paraId="0CC15217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6F7704E2" w14:textId="2B04BC76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01</w:t>
            </w:r>
          </w:p>
        </w:tc>
      </w:tr>
      <w:tr w:rsidR="00D7578E" w:rsidRPr="005E2A60" w14:paraId="2F984A9E" w14:textId="77777777" w:rsidTr="00D94A2F">
        <w:trPr>
          <w:trHeight w:val="221"/>
          <w:jc w:val="center"/>
        </w:trPr>
        <w:tc>
          <w:tcPr>
            <w:tcW w:w="1011" w:type="dxa"/>
            <w:vMerge/>
          </w:tcPr>
          <w:p w14:paraId="4D7C5776" w14:textId="77777777" w:rsidR="00D7578E" w:rsidRPr="005E2A60" w:rsidRDefault="00D7578E" w:rsidP="00D7578E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</w:tcPr>
          <w:p w14:paraId="36343B9C" w14:textId="77777777" w:rsidR="00D7578E" w:rsidRPr="005E2A60" w:rsidRDefault="00D7578E" w:rsidP="00D7578E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Cinacalcet</w:t>
            </w:r>
            <w:proofErr w:type="spellEnd"/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0CDF9F2D" w14:textId="4B0661CF" w:rsidR="00D7578E" w:rsidRPr="005E2A60" w:rsidRDefault="00D7578E" w:rsidP="00D7578E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1.56±0.19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79EA2A1B" w14:textId="53D80217" w:rsidR="00D7578E" w:rsidRPr="005E2A60" w:rsidRDefault="00D7578E" w:rsidP="00D7578E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998 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275E46D2" w14:textId="0596DB34" w:rsidR="00D7578E" w:rsidRPr="005E2A60" w:rsidRDefault="00D7578E" w:rsidP="00D7578E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921 </w:t>
            </w:r>
          </w:p>
        </w:tc>
        <w:tc>
          <w:tcPr>
            <w:tcW w:w="610" w:type="dxa"/>
            <w:vMerge/>
            <w:vAlign w:val="center"/>
          </w:tcPr>
          <w:p w14:paraId="66CFA740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vMerge/>
            <w:vAlign w:val="center"/>
          </w:tcPr>
          <w:p w14:paraId="47502E99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vMerge/>
            <w:vAlign w:val="center"/>
          </w:tcPr>
          <w:p w14:paraId="6A187015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vMerge/>
            <w:vAlign w:val="center"/>
          </w:tcPr>
          <w:p w14:paraId="4690C0ED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3A462222" w14:textId="6FBED24E" w:rsidR="00D7578E" w:rsidRPr="005E2A60" w:rsidRDefault="00D7578E" w:rsidP="00D7578E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684</w:t>
            </w:r>
          </w:p>
        </w:tc>
      </w:tr>
      <w:tr w:rsidR="00D7578E" w:rsidRPr="005E2A60" w14:paraId="143862BE" w14:textId="77777777" w:rsidTr="00D94A2F">
        <w:trPr>
          <w:trHeight w:val="221"/>
          <w:jc w:val="center"/>
        </w:trPr>
        <w:tc>
          <w:tcPr>
            <w:tcW w:w="1011" w:type="dxa"/>
            <w:vMerge/>
            <w:tcBorders>
              <w:bottom w:val="single" w:sz="8" w:space="0" w:color="auto"/>
            </w:tcBorders>
          </w:tcPr>
          <w:p w14:paraId="00736831" w14:textId="77777777" w:rsidR="00D7578E" w:rsidRPr="005E2A60" w:rsidRDefault="00D7578E" w:rsidP="00D7578E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bottom w:val="single" w:sz="8" w:space="0" w:color="auto"/>
            </w:tcBorders>
          </w:tcPr>
          <w:p w14:paraId="6670DCA4" w14:textId="77777777" w:rsidR="00D7578E" w:rsidRPr="005E2A60" w:rsidRDefault="00D7578E" w:rsidP="00D7578E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Cinacalcet+5%WLS</w:t>
            </w:r>
          </w:p>
        </w:tc>
        <w:tc>
          <w:tcPr>
            <w:tcW w:w="1360" w:type="dxa"/>
            <w:tcBorders>
              <w:top w:val="nil"/>
              <w:bottom w:val="single" w:sz="8" w:space="0" w:color="auto"/>
            </w:tcBorders>
            <w:vAlign w:val="center"/>
          </w:tcPr>
          <w:p w14:paraId="12CD6C4E" w14:textId="4EE310E0" w:rsidR="00D7578E" w:rsidRPr="005E2A60" w:rsidRDefault="00D7578E" w:rsidP="00D7578E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1.6±0.07</w:t>
            </w:r>
          </w:p>
        </w:tc>
        <w:tc>
          <w:tcPr>
            <w:tcW w:w="896" w:type="dxa"/>
            <w:tcBorders>
              <w:top w:val="nil"/>
              <w:bottom w:val="single" w:sz="8" w:space="0" w:color="auto"/>
            </w:tcBorders>
            <w:vAlign w:val="center"/>
          </w:tcPr>
          <w:p w14:paraId="6DC09A6A" w14:textId="20D5000D" w:rsidR="00D7578E" w:rsidRPr="005E2A60" w:rsidRDefault="00D7578E" w:rsidP="00D7578E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950 </w:t>
            </w:r>
          </w:p>
        </w:tc>
        <w:tc>
          <w:tcPr>
            <w:tcW w:w="864" w:type="dxa"/>
            <w:tcBorders>
              <w:top w:val="nil"/>
              <w:bottom w:val="single" w:sz="8" w:space="0" w:color="auto"/>
            </w:tcBorders>
            <w:vAlign w:val="center"/>
          </w:tcPr>
          <w:p w14:paraId="10F0C98D" w14:textId="07640162" w:rsidR="00D7578E" w:rsidRPr="005E2A60" w:rsidRDefault="00D7578E" w:rsidP="00D7578E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568 </w:t>
            </w:r>
          </w:p>
        </w:tc>
        <w:tc>
          <w:tcPr>
            <w:tcW w:w="610" w:type="dxa"/>
            <w:vMerge/>
            <w:tcBorders>
              <w:bottom w:val="single" w:sz="8" w:space="0" w:color="auto"/>
            </w:tcBorders>
            <w:vAlign w:val="center"/>
          </w:tcPr>
          <w:p w14:paraId="0070CF36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vMerge/>
            <w:tcBorders>
              <w:bottom w:val="single" w:sz="8" w:space="0" w:color="auto"/>
            </w:tcBorders>
            <w:vAlign w:val="center"/>
          </w:tcPr>
          <w:p w14:paraId="02CA0BCF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vMerge/>
            <w:tcBorders>
              <w:bottom w:val="single" w:sz="8" w:space="0" w:color="auto"/>
            </w:tcBorders>
            <w:vAlign w:val="center"/>
          </w:tcPr>
          <w:p w14:paraId="1C33B8BA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vMerge/>
            <w:tcBorders>
              <w:bottom w:val="single" w:sz="8" w:space="0" w:color="auto"/>
            </w:tcBorders>
            <w:vAlign w:val="center"/>
          </w:tcPr>
          <w:p w14:paraId="07428336" w14:textId="77777777" w:rsidR="00D7578E" w:rsidRPr="005E2A60" w:rsidRDefault="00D7578E" w:rsidP="00D7578E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bottom w:val="single" w:sz="8" w:space="0" w:color="auto"/>
            </w:tcBorders>
          </w:tcPr>
          <w:p w14:paraId="1DB06C53" w14:textId="0696F991" w:rsidR="00D7578E" w:rsidRPr="005E2A60" w:rsidRDefault="00D7578E" w:rsidP="00D7578E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426</w:t>
            </w:r>
          </w:p>
        </w:tc>
      </w:tr>
    </w:tbl>
    <w:p w14:paraId="721D8033" w14:textId="77777777" w:rsidR="00D94A2F" w:rsidRDefault="00D94A2F" w:rsidP="00D7578E">
      <w:pPr>
        <w:pStyle w:val="ad"/>
        <w:ind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6DF31BD8" w14:textId="5A831730" w:rsidR="00D7578E" w:rsidRPr="005E2A60" w:rsidRDefault="00E54EF4" w:rsidP="00D7578E">
      <w:pPr>
        <w:pStyle w:val="ad"/>
        <w:ind w:firstLine="360"/>
        <w:jc w:val="center"/>
        <w:rPr>
          <w:rFonts w:ascii="Times New Roman" w:hAnsi="Times New Roman" w:cs="Times New Roman"/>
          <w:sz w:val="18"/>
          <w:szCs w:val="18"/>
        </w:rPr>
      </w:pPr>
      <w:r w:rsidRPr="005E2A60">
        <w:rPr>
          <w:rFonts w:ascii="Times New Roman" w:hAnsi="Times New Roman" w:cs="Times New Roman"/>
          <w:sz w:val="18"/>
          <w:szCs w:val="18"/>
        </w:rPr>
        <w:t xml:space="preserve">Table 7-3. p-AMPK protein expression in </w:t>
      </w:r>
      <w:proofErr w:type="spellStart"/>
      <w:r w:rsidRPr="005E2A60">
        <w:rPr>
          <w:rFonts w:ascii="Times New Roman" w:hAnsi="Times New Roman" w:cs="Times New Roman"/>
          <w:sz w:val="18"/>
          <w:szCs w:val="18"/>
        </w:rPr>
        <w:t>mRTECs</w:t>
      </w:r>
      <w:proofErr w:type="spellEnd"/>
      <w:r w:rsidRPr="005E2A60">
        <w:rPr>
          <w:rFonts w:ascii="Times New Roman" w:hAnsi="Times New Roman" w:cs="Times New Roman"/>
          <w:sz w:val="18"/>
          <w:szCs w:val="18"/>
        </w:rPr>
        <w:t xml:space="preserve"> (multi-group)</w:t>
      </w:r>
      <w:r w:rsidR="00325773" w:rsidRPr="005E2A60">
        <w:rPr>
          <w:rFonts w:ascii="Times New Roman" w:hAnsi="Times New Roman" w:cs="Times New Roman"/>
          <w:sz w:val="18"/>
          <w:szCs w:val="18"/>
        </w:rPr>
        <w:t>（</w:t>
      </w:r>
      <w:r w:rsidR="00325773" w:rsidRPr="005E2A60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="00325773" w:rsidRPr="005E2A60">
        <w:rPr>
          <w:rFonts w:ascii="Times New Roman" w:hAnsi="Times New Roman" w:cs="Times New Roman"/>
          <w:sz w:val="18"/>
          <w:szCs w:val="18"/>
        </w:rPr>
        <w:t>=3</w:t>
      </w:r>
      <w:r w:rsidR="00325773" w:rsidRPr="005E2A60">
        <w:rPr>
          <w:rFonts w:ascii="Times New Roman" w:hAnsi="Times New Roman" w:cs="Times New Roman"/>
          <w:sz w:val="18"/>
          <w:szCs w:val="18"/>
        </w:rPr>
        <w:t>）</w:t>
      </w:r>
      <w:r w:rsidR="00B7245F" w:rsidRPr="005E2A60">
        <w:rPr>
          <w:rFonts w:ascii="Times New Roman" w:hAnsi="Times New Roman" w:cs="Times New Roman"/>
          <w:b/>
          <w:bCs/>
          <w:sz w:val="18"/>
          <w:szCs w:val="18"/>
        </w:rPr>
        <w:t>(Fig. 7D</w:t>
      </w:r>
      <w:r w:rsidR="00B7245F" w:rsidRPr="005E2A60">
        <w:rPr>
          <w:rFonts w:ascii="Times New Roman" w:hAnsi="Times New Roman" w:cs="Times New Roman"/>
          <w:b/>
          <w:bCs/>
          <w:sz w:val="18"/>
          <w:szCs w:val="18"/>
        </w:rPr>
        <w:t>）</w:t>
      </w:r>
    </w:p>
    <w:tbl>
      <w:tblPr>
        <w:tblW w:w="9699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5"/>
        <w:gridCol w:w="1831"/>
        <w:gridCol w:w="1454"/>
        <w:gridCol w:w="899"/>
        <w:gridCol w:w="867"/>
        <w:gridCol w:w="612"/>
        <w:gridCol w:w="653"/>
        <w:gridCol w:w="638"/>
        <w:gridCol w:w="635"/>
        <w:gridCol w:w="1095"/>
      </w:tblGrid>
      <w:tr w:rsidR="00D7578E" w:rsidRPr="005E2A60" w14:paraId="4FDFB636" w14:textId="77777777" w:rsidTr="00D94A2F">
        <w:trPr>
          <w:trHeight w:val="296"/>
          <w:jc w:val="center"/>
        </w:trPr>
        <w:tc>
          <w:tcPr>
            <w:tcW w:w="1015" w:type="dxa"/>
            <w:vMerge w:val="restart"/>
            <w:tcBorders>
              <w:top w:val="single" w:sz="8" w:space="0" w:color="auto"/>
            </w:tcBorders>
            <w:vAlign w:val="center"/>
          </w:tcPr>
          <w:p w14:paraId="22801120" w14:textId="064CD05C" w:rsidR="00D7578E" w:rsidRPr="005E2A60" w:rsidRDefault="00D7578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eastAsia="黑体" w:cs="Times New Roman"/>
                <w:sz w:val="18"/>
                <w:szCs w:val="18"/>
              </w:rPr>
              <w:t>p-AMPK</w:t>
            </w:r>
          </w:p>
        </w:tc>
        <w:tc>
          <w:tcPr>
            <w:tcW w:w="1831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61DC295" w14:textId="57CB094D" w:rsidR="00D7578E" w:rsidRPr="005E2A60" w:rsidRDefault="0074318D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454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EBE8C51" w14:textId="253370D1" w:rsidR="00D7578E" w:rsidRPr="005E2A60" w:rsidRDefault="0074318D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Mean ± SD</w:t>
            </w:r>
          </w:p>
          <w:p w14:paraId="4F19F67C" w14:textId="77777777" w:rsidR="00D7578E" w:rsidRPr="005E2A60" w:rsidRDefault="00D7578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±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s</m:t>
              </m:r>
            </m:oMath>
            <w:r w:rsidRPr="005E2A60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766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11E4F0" w14:textId="77777777" w:rsidR="00D7578E" w:rsidRPr="005E2A60" w:rsidRDefault="00D7578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126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88A89F" w14:textId="77777777" w:rsidR="00D7578E" w:rsidRPr="005E2A60" w:rsidRDefault="00D7578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evene</w:t>
            </w:r>
            <w:proofErr w:type="spellEnd"/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273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CB9C901" w14:textId="77777777" w:rsidR="00D7578E" w:rsidRPr="005E2A60" w:rsidRDefault="00D7578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109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E612545" w14:textId="77777777" w:rsidR="00D7578E" w:rsidRPr="005E2A60" w:rsidRDefault="00D7578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SD</w:t>
            </w:r>
          </w:p>
        </w:tc>
      </w:tr>
      <w:tr w:rsidR="00D94A2F" w:rsidRPr="005E2A60" w14:paraId="7505975F" w14:textId="77777777" w:rsidTr="00D94A2F">
        <w:trPr>
          <w:trHeight w:val="321"/>
          <w:jc w:val="center"/>
        </w:trPr>
        <w:tc>
          <w:tcPr>
            <w:tcW w:w="1015" w:type="dxa"/>
            <w:vMerge/>
          </w:tcPr>
          <w:p w14:paraId="545E0FE8" w14:textId="77777777" w:rsidR="00D7578E" w:rsidRPr="005E2A60" w:rsidRDefault="00D7578E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3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7950C67" w14:textId="77777777" w:rsidR="00D7578E" w:rsidRPr="005E2A60" w:rsidRDefault="00D7578E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5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C098C14" w14:textId="77777777" w:rsidR="00D7578E" w:rsidRPr="005E2A60" w:rsidRDefault="00D7578E" w:rsidP="001F5B19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FD21A" w14:textId="77777777" w:rsidR="00D7578E" w:rsidRPr="005E2A60" w:rsidRDefault="00D7578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W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C0C95" w14:textId="77777777" w:rsidR="00D7578E" w:rsidRPr="005E2A60" w:rsidRDefault="00D7578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B8180" w14:textId="77777777" w:rsidR="00D7578E" w:rsidRPr="005E2A60" w:rsidRDefault="00D7578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3EF61" w14:textId="77777777" w:rsidR="00D7578E" w:rsidRPr="005E2A60" w:rsidRDefault="00D7578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33B07" w14:textId="77777777" w:rsidR="00D7578E" w:rsidRPr="005E2A60" w:rsidRDefault="00D7578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C2668" w14:textId="77777777" w:rsidR="00D7578E" w:rsidRPr="005E2A60" w:rsidRDefault="00D7578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A135C" w14:textId="77777777" w:rsidR="00D7578E" w:rsidRPr="005E2A60" w:rsidRDefault="00D7578E" w:rsidP="001F5B19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D94A2F" w:rsidRPr="005E2A60" w14:paraId="0977F11C" w14:textId="77777777" w:rsidTr="00D94A2F">
        <w:trPr>
          <w:trHeight w:val="220"/>
          <w:jc w:val="center"/>
        </w:trPr>
        <w:tc>
          <w:tcPr>
            <w:tcW w:w="1015" w:type="dxa"/>
            <w:vMerge/>
          </w:tcPr>
          <w:p w14:paraId="728D0760" w14:textId="77777777" w:rsidR="001058AC" w:rsidRPr="005E2A60" w:rsidRDefault="001058AC" w:rsidP="001058AC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  <w:vAlign w:val="center"/>
          </w:tcPr>
          <w:p w14:paraId="2760F56C" w14:textId="77777777" w:rsidR="001058AC" w:rsidRPr="005E2A60" w:rsidRDefault="001058AC" w:rsidP="001058AC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14:paraId="4DB3FA57" w14:textId="4968FAA3" w:rsidR="001058AC" w:rsidRPr="005E2A60" w:rsidRDefault="001058AC" w:rsidP="001058AC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62±0.17</w:t>
            </w:r>
          </w:p>
        </w:tc>
        <w:tc>
          <w:tcPr>
            <w:tcW w:w="899" w:type="dxa"/>
            <w:vAlign w:val="center"/>
          </w:tcPr>
          <w:p w14:paraId="0C97A7BC" w14:textId="09DDF2A0" w:rsidR="001058AC" w:rsidRPr="005E2A60" w:rsidRDefault="001058AC" w:rsidP="001058AC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833 </w:t>
            </w:r>
          </w:p>
        </w:tc>
        <w:tc>
          <w:tcPr>
            <w:tcW w:w="866" w:type="dxa"/>
            <w:vAlign w:val="center"/>
          </w:tcPr>
          <w:p w14:paraId="310A9FC1" w14:textId="30725FA8" w:rsidR="001058AC" w:rsidRPr="005E2A60" w:rsidRDefault="001058AC" w:rsidP="001058AC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177 </w:t>
            </w:r>
          </w:p>
        </w:tc>
        <w:tc>
          <w:tcPr>
            <w:tcW w:w="612" w:type="dxa"/>
            <w:vMerge w:val="restart"/>
            <w:tcBorders>
              <w:top w:val="single" w:sz="4" w:space="0" w:color="auto"/>
            </w:tcBorders>
            <w:vAlign w:val="center"/>
          </w:tcPr>
          <w:p w14:paraId="7F9F7B63" w14:textId="607E9092" w:rsidR="001058AC" w:rsidRPr="005E2A60" w:rsidRDefault="001058AC" w:rsidP="001058AC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325</w:t>
            </w:r>
          </w:p>
        </w:tc>
        <w:tc>
          <w:tcPr>
            <w:tcW w:w="653" w:type="dxa"/>
            <w:vMerge w:val="restart"/>
            <w:tcBorders>
              <w:top w:val="single" w:sz="4" w:space="0" w:color="auto"/>
            </w:tcBorders>
            <w:vAlign w:val="center"/>
          </w:tcPr>
          <w:p w14:paraId="244D81B9" w14:textId="20186E75" w:rsidR="001058AC" w:rsidRPr="005E2A60" w:rsidRDefault="001058AC" w:rsidP="001058AC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891</w:t>
            </w:r>
          </w:p>
        </w:tc>
        <w:tc>
          <w:tcPr>
            <w:tcW w:w="638" w:type="dxa"/>
            <w:vMerge w:val="restart"/>
            <w:tcBorders>
              <w:top w:val="single" w:sz="4" w:space="0" w:color="auto"/>
            </w:tcBorders>
            <w:vAlign w:val="center"/>
          </w:tcPr>
          <w:p w14:paraId="4C765A51" w14:textId="0E6E01BD" w:rsidR="001058AC" w:rsidRPr="005E2A60" w:rsidRDefault="001058AC" w:rsidP="001058AC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color w:val="000000"/>
                <w:sz w:val="18"/>
                <w:szCs w:val="18"/>
              </w:rPr>
              <w:t>3.193</w:t>
            </w:r>
          </w:p>
        </w:tc>
        <w:tc>
          <w:tcPr>
            <w:tcW w:w="634" w:type="dxa"/>
            <w:vMerge w:val="restart"/>
            <w:tcBorders>
              <w:top w:val="single" w:sz="4" w:space="0" w:color="auto"/>
            </w:tcBorders>
            <w:vAlign w:val="center"/>
          </w:tcPr>
          <w:p w14:paraId="7373B388" w14:textId="08C1CD02" w:rsidR="001058AC" w:rsidRPr="005E2A60" w:rsidRDefault="001058AC" w:rsidP="001058AC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0.031</w:t>
            </w:r>
          </w:p>
        </w:tc>
        <w:tc>
          <w:tcPr>
            <w:tcW w:w="1095" w:type="dxa"/>
            <w:vAlign w:val="bottom"/>
          </w:tcPr>
          <w:p w14:paraId="38BB6E01" w14:textId="77777777" w:rsidR="001058AC" w:rsidRPr="005E2A60" w:rsidRDefault="001058AC" w:rsidP="001058AC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94A2F" w:rsidRPr="005E2A60" w14:paraId="03016B4C" w14:textId="77777777" w:rsidTr="00D94A2F">
        <w:trPr>
          <w:trHeight w:val="220"/>
          <w:jc w:val="center"/>
        </w:trPr>
        <w:tc>
          <w:tcPr>
            <w:tcW w:w="1015" w:type="dxa"/>
            <w:vMerge/>
          </w:tcPr>
          <w:p w14:paraId="5969835B" w14:textId="77777777" w:rsidR="001058AC" w:rsidRPr="005E2A60" w:rsidRDefault="001058AC" w:rsidP="001058AC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31" w:type="dxa"/>
            <w:vAlign w:val="center"/>
          </w:tcPr>
          <w:p w14:paraId="3FE11F23" w14:textId="77777777" w:rsidR="001058AC" w:rsidRPr="005E2A60" w:rsidRDefault="001058AC" w:rsidP="001058AC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</w:p>
        </w:tc>
        <w:tc>
          <w:tcPr>
            <w:tcW w:w="1454" w:type="dxa"/>
            <w:vAlign w:val="center"/>
          </w:tcPr>
          <w:p w14:paraId="3A745CD4" w14:textId="71629A3C" w:rsidR="001058AC" w:rsidRPr="005E2A60" w:rsidRDefault="001058AC" w:rsidP="001058AC">
            <w:pPr>
              <w:ind w:firstLine="360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1.1±0.16</w:t>
            </w:r>
            <w:r w:rsidRPr="005E2A60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899" w:type="dxa"/>
            <w:vAlign w:val="center"/>
          </w:tcPr>
          <w:p w14:paraId="1D1A0610" w14:textId="22B19CEC" w:rsidR="001058AC" w:rsidRPr="005E2A60" w:rsidRDefault="001058AC" w:rsidP="001058AC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984 </w:t>
            </w:r>
          </w:p>
        </w:tc>
        <w:tc>
          <w:tcPr>
            <w:tcW w:w="866" w:type="dxa"/>
            <w:vAlign w:val="center"/>
          </w:tcPr>
          <w:p w14:paraId="0A674D83" w14:textId="2ECC7305" w:rsidR="001058AC" w:rsidRPr="005E2A60" w:rsidRDefault="001058AC" w:rsidP="001058AC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926 </w:t>
            </w:r>
          </w:p>
        </w:tc>
        <w:tc>
          <w:tcPr>
            <w:tcW w:w="612" w:type="dxa"/>
            <w:vMerge/>
            <w:vAlign w:val="center"/>
          </w:tcPr>
          <w:p w14:paraId="381548D2" w14:textId="77777777" w:rsidR="001058AC" w:rsidRPr="005E2A60" w:rsidRDefault="001058AC" w:rsidP="001058AC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3" w:type="dxa"/>
            <w:vMerge/>
            <w:vAlign w:val="center"/>
          </w:tcPr>
          <w:p w14:paraId="23977CE7" w14:textId="77777777" w:rsidR="001058AC" w:rsidRPr="005E2A60" w:rsidRDefault="001058AC" w:rsidP="001058AC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vMerge/>
            <w:vAlign w:val="center"/>
          </w:tcPr>
          <w:p w14:paraId="059F70E1" w14:textId="77777777" w:rsidR="001058AC" w:rsidRPr="005E2A60" w:rsidRDefault="001058AC" w:rsidP="001058AC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vMerge/>
            <w:vAlign w:val="center"/>
          </w:tcPr>
          <w:p w14:paraId="50BA1BBD" w14:textId="77777777" w:rsidR="001058AC" w:rsidRPr="005E2A60" w:rsidRDefault="001058AC" w:rsidP="001058AC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95" w:type="dxa"/>
          </w:tcPr>
          <w:p w14:paraId="0EC6FDC0" w14:textId="013E5FAD" w:rsidR="001058AC" w:rsidRPr="005E2A60" w:rsidRDefault="001058AC" w:rsidP="001058AC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.004</w:t>
            </w:r>
          </w:p>
        </w:tc>
      </w:tr>
      <w:tr w:rsidR="00D94A2F" w:rsidRPr="005E2A60" w14:paraId="774FB6CB" w14:textId="77777777" w:rsidTr="00D94A2F">
        <w:trPr>
          <w:trHeight w:val="220"/>
          <w:jc w:val="center"/>
        </w:trPr>
        <w:tc>
          <w:tcPr>
            <w:tcW w:w="1015" w:type="dxa"/>
            <w:vMerge/>
          </w:tcPr>
          <w:p w14:paraId="687DED17" w14:textId="77777777" w:rsidR="001058AC" w:rsidRPr="005E2A60" w:rsidRDefault="001058AC" w:rsidP="001058AC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31" w:type="dxa"/>
            <w:vAlign w:val="center"/>
          </w:tcPr>
          <w:p w14:paraId="41FD8B30" w14:textId="77777777" w:rsidR="001058AC" w:rsidRPr="005E2A60" w:rsidRDefault="001058AC" w:rsidP="001058AC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5%WLS</w:t>
            </w:r>
          </w:p>
        </w:tc>
        <w:tc>
          <w:tcPr>
            <w:tcW w:w="1454" w:type="dxa"/>
            <w:vAlign w:val="center"/>
          </w:tcPr>
          <w:p w14:paraId="36D17646" w14:textId="282AF664" w:rsidR="001058AC" w:rsidRPr="005E2A60" w:rsidRDefault="001058AC" w:rsidP="001058AC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93±0.19</w:t>
            </w:r>
          </w:p>
        </w:tc>
        <w:tc>
          <w:tcPr>
            <w:tcW w:w="899" w:type="dxa"/>
            <w:vAlign w:val="center"/>
          </w:tcPr>
          <w:p w14:paraId="1CB319FF" w14:textId="12DDD770" w:rsidR="001058AC" w:rsidRPr="005E2A60" w:rsidRDefault="001058AC" w:rsidP="001058AC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986 </w:t>
            </w:r>
          </w:p>
        </w:tc>
        <w:tc>
          <w:tcPr>
            <w:tcW w:w="866" w:type="dxa"/>
            <w:vAlign w:val="center"/>
          </w:tcPr>
          <w:p w14:paraId="1DF918D1" w14:textId="74654920" w:rsidR="001058AC" w:rsidRPr="005E2A60" w:rsidRDefault="001058AC" w:rsidP="001058AC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937 </w:t>
            </w:r>
          </w:p>
        </w:tc>
        <w:tc>
          <w:tcPr>
            <w:tcW w:w="612" w:type="dxa"/>
            <w:vMerge/>
            <w:vAlign w:val="center"/>
          </w:tcPr>
          <w:p w14:paraId="7839C0D8" w14:textId="77777777" w:rsidR="001058AC" w:rsidRPr="005E2A60" w:rsidRDefault="001058AC" w:rsidP="001058AC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3" w:type="dxa"/>
            <w:vMerge/>
            <w:vAlign w:val="center"/>
          </w:tcPr>
          <w:p w14:paraId="5AA82424" w14:textId="77777777" w:rsidR="001058AC" w:rsidRPr="005E2A60" w:rsidRDefault="001058AC" w:rsidP="001058AC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vMerge/>
            <w:vAlign w:val="center"/>
          </w:tcPr>
          <w:p w14:paraId="7F7F54B6" w14:textId="77777777" w:rsidR="001058AC" w:rsidRPr="005E2A60" w:rsidRDefault="001058AC" w:rsidP="001058AC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vMerge/>
            <w:vAlign w:val="center"/>
          </w:tcPr>
          <w:p w14:paraId="52E1CFF0" w14:textId="77777777" w:rsidR="001058AC" w:rsidRPr="005E2A60" w:rsidRDefault="001058AC" w:rsidP="001058AC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95" w:type="dxa"/>
          </w:tcPr>
          <w:p w14:paraId="3BF313E9" w14:textId="1BCECF63" w:rsidR="001058AC" w:rsidRPr="005E2A60" w:rsidRDefault="001058AC" w:rsidP="001058AC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.187</w:t>
            </w:r>
          </w:p>
        </w:tc>
      </w:tr>
      <w:tr w:rsidR="00D94A2F" w:rsidRPr="005E2A60" w14:paraId="0E67CFF0" w14:textId="77777777" w:rsidTr="00D94A2F">
        <w:trPr>
          <w:trHeight w:val="220"/>
          <w:jc w:val="center"/>
        </w:trPr>
        <w:tc>
          <w:tcPr>
            <w:tcW w:w="1015" w:type="dxa"/>
            <w:vMerge/>
          </w:tcPr>
          <w:p w14:paraId="48249231" w14:textId="77777777" w:rsidR="001058AC" w:rsidRPr="005E2A60" w:rsidRDefault="001058AC" w:rsidP="001058AC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31" w:type="dxa"/>
            <w:tcBorders>
              <w:top w:val="nil"/>
              <w:bottom w:val="nil"/>
            </w:tcBorders>
          </w:tcPr>
          <w:p w14:paraId="3E0932CC" w14:textId="77777777" w:rsidR="001058AC" w:rsidRPr="005E2A60" w:rsidRDefault="001058AC" w:rsidP="001058AC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NPS2143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 w14:paraId="01EEA384" w14:textId="133B2C01" w:rsidR="001058AC" w:rsidRPr="005E2A60" w:rsidRDefault="001058AC" w:rsidP="001058AC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91±0.23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3B03A58B" w14:textId="639EA506" w:rsidR="001058AC" w:rsidRPr="005E2A60" w:rsidRDefault="001058AC" w:rsidP="001058AC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978 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15F28DE2" w14:textId="6CB3474F" w:rsidR="001058AC" w:rsidRPr="005E2A60" w:rsidRDefault="001058AC" w:rsidP="001058AC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892 </w:t>
            </w:r>
          </w:p>
        </w:tc>
        <w:tc>
          <w:tcPr>
            <w:tcW w:w="612" w:type="dxa"/>
            <w:vMerge/>
            <w:vAlign w:val="center"/>
          </w:tcPr>
          <w:p w14:paraId="1539CD0E" w14:textId="77777777" w:rsidR="001058AC" w:rsidRPr="005E2A60" w:rsidRDefault="001058AC" w:rsidP="001058AC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3" w:type="dxa"/>
            <w:vMerge/>
            <w:vAlign w:val="center"/>
          </w:tcPr>
          <w:p w14:paraId="657C3D2B" w14:textId="77777777" w:rsidR="001058AC" w:rsidRPr="005E2A60" w:rsidRDefault="001058AC" w:rsidP="001058AC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vMerge/>
            <w:vAlign w:val="center"/>
          </w:tcPr>
          <w:p w14:paraId="6A438577" w14:textId="77777777" w:rsidR="001058AC" w:rsidRPr="005E2A60" w:rsidRDefault="001058AC" w:rsidP="001058AC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vMerge/>
            <w:vAlign w:val="center"/>
          </w:tcPr>
          <w:p w14:paraId="3B64272F" w14:textId="77777777" w:rsidR="001058AC" w:rsidRPr="005E2A60" w:rsidRDefault="001058AC" w:rsidP="001058AC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0C4000B5" w14:textId="02376F3E" w:rsidR="001058AC" w:rsidRPr="005E2A60" w:rsidRDefault="001058AC" w:rsidP="001058AC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.209</w:t>
            </w:r>
          </w:p>
        </w:tc>
      </w:tr>
      <w:tr w:rsidR="00D94A2F" w:rsidRPr="005E2A60" w14:paraId="36ECD1A9" w14:textId="77777777" w:rsidTr="00D94A2F">
        <w:trPr>
          <w:trHeight w:val="220"/>
          <w:jc w:val="center"/>
        </w:trPr>
        <w:tc>
          <w:tcPr>
            <w:tcW w:w="1015" w:type="dxa"/>
            <w:vMerge/>
          </w:tcPr>
          <w:p w14:paraId="3FA0D5CC" w14:textId="77777777" w:rsidR="001058AC" w:rsidRPr="005E2A60" w:rsidRDefault="001058AC" w:rsidP="001058AC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31" w:type="dxa"/>
            <w:tcBorders>
              <w:top w:val="nil"/>
              <w:bottom w:val="nil"/>
            </w:tcBorders>
          </w:tcPr>
          <w:p w14:paraId="1836C203" w14:textId="77777777" w:rsidR="001058AC" w:rsidRPr="005E2A60" w:rsidRDefault="001058AC" w:rsidP="001058AC">
            <w:pPr>
              <w:pStyle w:val="a7"/>
              <w:rPr>
                <w:rFonts w:cs="Times New Roman"/>
                <w:sz w:val="18"/>
                <w:szCs w:val="18"/>
              </w:rPr>
            </w:pPr>
            <w:proofErr w:type="spellStart"/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Cinacalcet</w:t>
            </w:r>
            <w:proofErr w:type="spellEnd"/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 w14:paraId="07BDAAD6" w14:textId="6013D563" w:rsidR="001058AC" w:rsidRPr="005E2A60" w:rsidRDefault="001058AC" w:rsidP="001058AC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1.13±0.18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124F7AA2" w14:textId="582DC001" w:rsidR="001058AC" w:rsidRPr="005E2A60" w:rsidRDefault="001058AC" w:rsidP="001058AC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979 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0E2056BF" w14:textId="34C3971D" w:rsidR="001058AC" w:rsidRPr="005E2A60" w:rsidRDefault="001058AC" w:rsidP="001058AC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897 </w:t>
            </w:r>
          </w:p>
        </w:tc>
        <w:tc>
          <w:tcPr>
            <w:tcW w:w="612" w:type="dxa"/>
            <w:vMerge/>
            <w:vAlign w:val="center"/>
          </w:tcPr>
          <w:p w14:paraId="09AC9237" w14:textId="77777777" w:rsidR="001058AC" w:rsidRPr="005E2A60" w:rsidRDefault="001058AC" w:rsidP="001058AC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3" w:type="dxa"/>
            <w:vMerge/>
            <w:vAlign w:val="center"/>
          </w:tcPr>
          <w:p w14:paraId="3C71FDA1" w14:textId="77777777" w:rsidR="001058AC" w:rsidRPr="005E2A60" w:rsidRDefault="001058AC" w:rsidP="001058AC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vMerge/>
            <w:vAlign w:val="center"/>
          </w:tcPr>
          <w:p w14:paraId="7C1BE56C" w14:textId="77777777" w:rsidR="001058AC" w:rsidRPr="005E2A60" w:rsidRDefault="001058AC" w:rsidP="001058AC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vMerge/>
            <w:vAlign w:val="center"/>
          </w:tcPr>
          <w:p w14:paraId="553D5B91" w14:textId="77777777" w:rsidR="001058AC" w:rsidRPr="005E2A60" w:rsidRDefault="001058AC" w:rsidP="001058AC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2DEEA2EB" w14:textId="2E51A00B" w:rsidR="001058AC" w:rsidRPr="005E2A60" w:rsidRDefault="001058AC" w:rsidP="001058AC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.922</w:t>
            </w:r>
          </w:p>
        </w:tc>
      </w:tr>
      <w:tr w:rsidR="00D94A2F" w:rsidRPr="005E2A60" w14:paraId="78E4957E" w14:textId="77777777" w:rsidTr="00D94A2F">
        <w:trPr>
          <w:trHeight w:val="220"/>
          <w:jc w:val="center"/>
        </w:trPr>
        <w:tc>
          <w:tcPr>
            <w:tcW w:w="1015" w:type="dxa"/>
            <w:vMerge/>
            <w:tcBorders>
              <w:bottom w:val="single" w:sz="8" w:space="0" w:color="auto"/>
            </w:tcBorders>
          </w:tcPr>
          <w:p w14:paraId="36341464" w14:textId="77777777" w:rsidR="001058AC" w:rsidRPr="005E2A60" w:rsidRDefault="001058AC" w:rsidP="001058AC">
            <w:pPr>
              <w:pStyle w:val="a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31" w:type="dxa"/>
            <w:tcBorders>
              <w:top w:val="nil"/>
              <w:bottom w:val="single" w:sz="8" w:space="0" w:color="auto"/>
            </w:tcBorders>
          </w:tcPr>
          <w:p w14:paraId="06FF0B8F" w14:textId="77777777" w:rsidR="001058AC" w:rsidRPr="005E2A60" w:rsidRDefault="001058AC" w:rsidP="001058AC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CP</w:t>
            </w:r>
            <w:r w:rsidRPr="005E2A60">
              <w:rPr>
                <w:rFonts w:cs="Times New Roman"/>
                <w:color w:val="000000"/>
                <w:sz w:val="18"/>
                <w:szCs w:val="18"/>
              </w:rPr>
              <w:t>+Cinacalcet+5%WLS</w:t>
            </w:r>
          </w:p>
        </w:tc>
        <w:tc>
          <w:tcPr>
            <w:tcW w:w="1454" w:type="dxa"/>
            <w:tcBorders>
              <w:top w:val="nil"/>
              <w:bottom w:val="single" w:sz="8" w:space="0" w:color="auto"/>
            </w:tcBorders>
            <w:vAlign w:val="center"/>
          </w:tcPr>
          <w:p w14:paraId="016B2E84" w14:textId="73EE2B8D" w:rsidR="001058AC" w:rsidRPr="005E2A60" w:rsidRDefault="001058AC" w:rsidP="001058AC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>0.97±0.15</w:t>
            </w:r>
          </w:p>
        </w:tc>
        <w:tc>
          <w:tcPr>
            <w:tcW w:w="899" w:type="dxa"/>
            <w:tcBorders>
              <w:top w:val="nil"/>
              <w:bottom w:val="single" w:sz="8" w:space="0" w:color="auto"/>
            </w:tcBorders>
            <w:vAlign w:val="center"/>
          </w:tcPr>
          <w:p w14:paraId="07E42EF6" w14:textId="6E2BC49F" w:rsidR="001058AC" w:rsidRPr="005E2A60" w:rsidRDefault="001058AC" w:rsidP="001058AC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950 </w:t>
            </w:r>
          </w:p>
        </w:tc>
        <w:tc>
          <w:tcPr>
            <w:tcW w:w="866" w:type="dxa"/>
            <w:tcBorders>
              <w:top w:val="nil"/>
              <w:bottom w:val="single" w:sz="8" w:space="0" w:color="auto"/>
            </w:tcBorders>
            <w:vAlign w:val="center"/>
          </w:tcPr>
          <w:p w14:paraId="57EA3EE7" w14:textId="4E88FF49" w:rsidR="001058AC" w:rsidRPr="005E2A60" w:rsidRDefault="001058AC" w:rsidP="001058AC">
            <w:pPr>
              <w:pStyle w:val="a7"/>
              <w:rPr>
                <w:rFonts w:cs="Times New Roman"/>
                <w:kern w:val="2"/>
                <w:sz w:val="18"/>
                <w:szCs w:val="18"/>
              </w:rPr>
            </w:pPr>
            <w:r w:rsidRPr="005E2A60">
              <w:rPr>
                <w:rFonts w:cs="Times New Roman"/>
                <w:kern w:val="2"/>
                <w:sz w:val="18"/>
                <w:szCs w:val="18"/>
              </w:rPr>
              <w:t xml:space="preserve">0.718 </w:t>
            </w:r>
          </w:p>
        </w:tc>
        <w:tc>
          <w:tcPr>
            <w:tcW w:w="612" w:type="dxa"/>
            <w:vMerge/>
            <w:tcBorders>
              <w:bottom w:val="single" w:sz="8" w:space="0" w:color="auto"/>
            </w:tcBorders>
            <w:vAlign w:val="center"/>
          </w:tcPr>
          <w:p w14:paraId="507BF75A" w14:textId="77777777" w:rsidR="001058AC" w:rsidRPr="005E2A60" w:rsidRDefault="001058AC" w:rsidP="001058AC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3" w:type="dxa"/>
            <w:vMerge/>
            <w:tcBorders>
              <w:bottom w:val="single" w:sz="8" w:space="0" w:color="auto"/>
            </w:tcBorders>
            <w:vAlign w:val="center"/>
          </w:tcPr>
          <w:p w14:paraId="3ECD082B" w14:textId="77777777" w:rsidR="001058AC" w:rsidRPr="005E2A60" w:rsidRDefault="001058AC" w:rsidP="001058AC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vMerge/>
            <w:tcBorders>
              <w:bottom w:val="single" w:sz="8" w:space="0" w:color="auto"/>
            </w:tcBorders>
            <w:vAlign w:val="center"/>
          </w:tcPr>
          <w:p w14:paraId="5ABF369B" w14:textId="77777777" w:rsidR="001058AC" w:rsidRPr="005E2A60" w:rsidRDefault="001058AC" w:rsidP="001058AC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vMerge/>
            <w:tcBorders>
              <w:bottom w:val="single" w:sz="8" w:space="0" w:color="auto"/>
            </w:tcBorders>
            <w:vAlign w:val="center"/>
          </w:tcPr>
          <w:p w14:paraId="749EC21B" w14:textId="77777777" w:rsidR="001058AC" w:rsidRPr="005E2A60" w:rsidRDefault="001058AC" w:rsidP="001058AC">
            <w:pPr>
              <w:pStyle w:val="a7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bottom w:val="single" w:sz="8" w:space="0" w:color="auto"/>
            </w:tcBorders>
          </w:tcPr>
          <w:p w14:paraId="098971EF" w14:textId="137F7496" w:rsidR="001058AC" w:rsidRPr="005E2A60" w:rsidRDefault="001058AC" w:rsidP="001058AC">
            <w:pPr>
              <w:pStyle w:val="a7"/>
              <w:rPr>
                <w:rFonts w:cs="Times New Roman"/>
                <w:sz w:val="18"/>
                <w:szCs w:val="18"/>
              </w:rPr>
            </w:pPr>
            <w:r w:rsidRPr="005E2A60">
              <w:rPr>
                <w:rFonts w:cs="Times New Roman"/>
                <w:sz w:val="18"/>
                <w:szCs w:val="18"/>
              </w:rPr>
              <w:t>.120</w:t>
            </w:r>
          </w:p>
        </w:tc>
      </w:tr>
    </w:tbl>
    <w:bookmarkEnd w:id="1"/>
    <w:p w14:paraId="473804B5" w14:textId="5685A1DE" w:rsidR="00DA68EF" w:rsidRPr="005E2A60" w:rsidRDefault="00E54EF4" w:rsidP="00DA68EF">
      <w:pPr>
        <w:widowControl/>
        <w:snapToGrid/>
        <w:spacing w:line="240" w:lineRule="auto"/>
        <w:ind w:firstLineChars="0" w:firstLine="0"/>
        <w:jc w:val="both"/>
        <w:rPr>
          <w:rFonts w:cs="Times New Roman"/>
          <w:kern w:val="0"/>
          <w:sz w:val="18"/>
          <w:szCs w:val="18"/>
          <w14:ligatures w14:val="none"/>
        </w:rPr>
      </w:pPr>
      <w:r w:rsidRPr="005E2A60">
        <w:rPr>
          <w:rFonts w:cs="Times New Roman"/>
          <w:kern w:val="0"/>
          <w:sz w:val="18"/>
          <w:szCs w:val="18"/>
          <w14:ligatures w14:val="none"/>
        </w:rPr>
        <w:t xml:space="preserve">Statistical note: All data are presented as mean ± SD. Normality was assessed using the Shapiro-Wilk test. Homogeneity of variances was assessed using </w:t>
      </w:r>
      <w:proofErr w:type="gramStart"/>
      <w:r w:rsidRPr="005E2A60">
        <w:rPr>
          <w:rFonts w:cs="Times New Roman"/>
          <w:kern w:val="0"/>
          <w:sz w:val="18"/>
          <w:szCs w:val="18"/>
          <w14:ligatures w14:val="none"/>
        </w:rPr>
        <w:t>Levene‘</w:t>
      </w:r>
      <w:proofErr w:type="gramEnd"/>
      <w:r w:rsidRPr="005E2A60">
        <w:rPr>
          <w:rFonts w:cs="Times New Roman"/>
          <w:kern w:val="0"/>
          <w:sz w:val="18"/>
          <w:szCs w:val="18"/>
          <w14:ligatures w14:val="none"/>
        </w:rPr>
        <w:t xml:space="preserve">s test. For multiple comparisons: (1) When data were normally distributed with equal variances (Levene’s test </w:t>
      </w:r>
      <w:r w:rsidRPr="005E2A60">
        <w:rPr>
          <w:rFonts w:cs="Times New Roman"/>
          <w:i/>
          <w:iCs/>
          <w:kern w:val="0"/>
          <w:sz w:val="18"/>
          <w:szCs w:val="18"/>
          <w14:ligatures w14:val="none"/>
        </w:rPr>
        <w:t>P</w:t>
      </w:r>
      <w:r w:rsidRPr="005E2A60">
        <w:rPr>
          <w:rFonts w:cs="Times New Roman"/>
          <w:kern w:val="0"/>
          <w:sz w:val="18"/>
          <w:szCs w:val="18"/>
          <w14:ligatures w14:val="none"/>
        </w:rPr>
        <w:t xml:space="preserve"> &gt; 0.05), one-way ANOVA followed by LSD post-hoc test was used. (2) When data were normally distributed with unequal variances (</w:t>
      </w:r>
      <w:proofErr w:type="gramStart"/>
      <w:r w:rsidRPr="005E2A60">
        <w:rPr>
          <w:rFonts w:cs="Times New Roman"/>
          <w:kern w:val="0"/>
          <w:sz w:val="18"/>
          <w:szCs w:val="18"/>
          <w14:ligatures w14:val="none"/>
        </w:rPr>
        <w:t>Levene‘</w:t>
      </w:r>
      <w:proofErr w:type="gramEnd"/>
      <w:r w:rsidRPr="005E2A60">
        <w:rPr>
          <w:rFonts w:cs="Times New Roman"/>
          <w:kern w:val="0"/>
          <w:sz w:val="18"/>
          <w:szCs w:val="18"/>
          <w14:ligatures w14:val="none"/>
        </w:rPr>
        <w:t xml:space="preserve">s test </w:t>
      </w:r>
      <w:r w:rsidRPr="005E2A60">
        <w:rPr>
          <w:rFonts w:cs="Times New Roman"/>
          <w:i/>
          <w:iCs/>
          <w:kern w:val="0"/>
          <w:sz w:val="18"/>
          <w:szCs w:val="18"/>
          <w14:ligatures w14:val="none"/>
        </w:rPr>
        <w:t>P</w:t>
      </w:r>
      <w:r w:rsidRPr="005E2A60">
        <w:rPr>
          <w:rFonts w:cs="Times New Roman"/>
          <w:kern w:val="0"/>
          <w:sz w:val="18"/>
          <w:szCs w:val="18"/>
          <w14:ligatures w14:val="none"/>
        </w:rPr>
        <w:t xml:space="preserve"> &lt; 0.05), </w:t>
      </w:r>
      <w:proofErr w:type="gramStart"/>
      <w:r w:rsidRPr="005E2A60">
        <w:rPr>
          <w:rFonts w:cs="Times New Roman"/>
          <w:kern w:val="0"/>
          <w:sz w:val="18"/>
          <w:szCs w:val="18"/>
          <w14:ligatures w14:val="none"/>
        </w:rPr>
        <w:t>Welch‘</w:t>
      </w:r>
      <w:proofErr w:type="gramEnd"/>
      <w:r w:rsidRPr="005E2A60">
        <w:rPr>
          <w:rFonts w:cs="Times New Roman"/>
          <w:kern w:val="0"/>
          <w:sz w:val="18"/>
          <w:szCs w:val="18"/>
          <w14:ligatures w14:val="none"/>
        </w:rPr>
        <w:t xml:space="preserve">s ANOVA followed by Dunnett’s T3 post-hoc test was used. (3) When data were not normally distributed (Shapiro-Wilk test </w:t>
      </w:r>
      <w:r w:rsidRPr="005E2A60">
        <w:rPr>
          <w:rFonts w:cs="Times New Roman"/>
          <w:i/>
          <w:iCs/>
          <w:kern w:val="0"/>
          <w:sz w:val="18"/>
          <w:szCs w:val="18"/>
          <w14:ligatures w14:val="none"/>
        </w:rPr>
        <w:t>P</w:t>
      </w:r>
      <w:r w:rsidRPr="005E2A60">
        <w:rPr>
          <w:rFonts w:cs="Times New Roman"/>
          <w:kern w:val="0"/>
          <w:sz w:val="18"/>
          <w:szCs w:val="18"/>
          <w14:ligatures w14:val="none"/>
        </w:rPr>
        <w:t xml:space="preserve"> &lt; 0.05), the Kruskal-</w:t>
      </w:r>
      <w:proofErr w:type="gramStart"/>
      <w:r w:rsidRPr="005E2A60">
        <w:rPr>
          <w:rFonts w:cs="Times New Roman"/>
          <w:kern w:val="0"/>
          <w:sz w:val="18"/>
          <w:szCs w:val="18"/>
          <w14:ligatures w14:val="none"/>
        </w:rPr>
        <w:t>Wallis</w:t>
      </w:r>
      <w:proofErr w:type="gramEnd"/>
      <w:r w:rsidRPr="005E2A60">
        <w:rPr>
          <w:rFonts w:cs="Times New Roman"/>
          <w:kern w:val="0"/>
          <w:sz w:val="18"/>
          <w:szCs w:val="18"/>
          <w14:ligatures w14:val="none"/>
        </w:rPr>
        <w:t xml:space="preserve"> test followed by Dunn-Bonferroni post-hoc test was used. </w:t>
      </w:r>
      <w:r w:rsidRPr="005E2A60">
        <w:rPr>
          <w:rFonts w:cs="Times New Roman"/>
          <w:kern w:val="0"/>
          <w:sz w:val="18"/>
          <w:szCs w:val="18"/>
          <w:vertAlign w:val="superscript"/>
          <w14:ligatures w14:val="none"/>
        </w:rPr>
        <w:t>#</w:t>
      </w:r>
      <w:r w:rsidRPr="005E2A60">
        <w:rPr>
          <w:rFonts w:cs="Times New Roman"/>
          <w:i/>
          <w:iCs/>
          <w:kern w:val="0"/>
          <w:sz w:val="18"/>
          <w:szCs w:val="18"/>
          <w14:ligatures w14:val="none"/>
        </w:rPr>
        <w:t>P</w:t>
      </w:r>
      <w:r w:rsidRPr="005E2A60">
        <w:rPr>
          <w:rFonts w:cs="Times New Roman"/>
          <w:kern w:val="0"/>
          <w:sz w:val="18"/>
          <w:szCs w:val="18"/>
          <w14:ligatures w14:val="none"/>
        </w:rPr>
        <w:t xml:space="preserve"> &lt; 0.05, </w:t>
      </w:r>
      <w:r w:rsidRPr="005E2A60">
        <w:rPr>
          <w:rFonts w:cs="Times New Roman"/>
          <w:kern w:val="0"/>
          <w:sz w:val="18"/>
          <w:szCs w:val="18"/>
          <w:vertAlign w:val="superscript"/>
          <w14:ligatures w14:val="none"/>
        </w:rPr>
        <w:t>##</w:t>
      </w:r>
      <w:r w:rsidRPr="005E2A60">
        <w:rPr>
          <w:rFonts w:cs="Times New Roman"/>
          <w:i/>
          <w:iCs/>
          <w:kern w:val="0"/>
          <w:sz w:val="18"/>
          <w:szCs w:val="18"/>
          <w14:ligatures w14:val="none"/>
        </w:rPr>
        <w:t>P</w:t>
      </w:r>
      <w:r w:rsidRPr="005E2A60">
        <w:rPr>
          <w:rFonts w:cs="Times New Roman"/>
          <w:kern w:val="0"/>
          <w:sz w:val="18"/>
          <w:szCs w:val="18"/>
          <w14:ligatures w14:val="none"/>
        </w:rPr>
        <w:t xml:space="preserve"> &lt; 0.01 vs. control group; </w:t>
      </w:r>
      <w:r w:rsidRPr="005E2A60">
        <w:rPr>
          <w:rFonts w:cs="Times New Roman"/>
          <w:kern w:val="0"/>
          <w:sz w:val="18"/>
          <w:szCs w:val="18"/>
          <w:vertAlign w:val="superscript"/>
          <w14:ligatures w14:val="none"/>
        </w:rPr>
        <w:t>*</w:t>
      </w:r>
      <w:r w:rsidRPr="005E2A60">
        <w:rPr>
          <w:rFonts w:cs="Times New Roman"/>
          <w:i/>
          <w:iCs/>
          <w:kern w:val="0"/>
          <w:sz w:val="18"/>
          <w:szCs w:val="18"/>
          <w14:ligatures w14:val="none"/>
        </w:rPr>
        <w:t>P</w:t>
      </w:r>
      <w:r w:rsidRPr="005E2A60">
        <w:rPr>
          <w:rFonts w:cs="Times New Roman"/>
          <w:kern w:val="0"/>
          <w:sz w:val="18"/>
          <w:szCs w:val="18"/>
          <w14:ligatures w14:val="none"/>
        </w:rPr>
        <w:t xml:space="preserve"> &lt; 0.05, </w:t>
      </w:r>
      <w:r w:rsidRPr="005E2A60">
        <w:rPr>
          <w:rFonts w:cs="Times New Roman"/>
          <w:kern w:val="0"/>
          <w:sz w:val="18"/>
          <w:szCs w:val="18"/>
          <w:vertAlign w:val="superscript"/>
          <w14:ligatures w14:val="none"/>
        </w:rPr>
        <w:t>**</w:t>
      </w:r>
      <w:r w:rsidRPr="005E2A60">
        <w:rPr>
          <w:rFonts w:cs="Times New Roman"/>
          <w:i/>
          <w:iCs/>
          <w:kern w:val="0"/>
          <w:sz w:val="18"/>
          <w:szCs w:val="18"/>
          <w14:ligatures w14:val="none"/>
        </w:rPr>
        <w:t>P</w:t>
      </w:r>
      <w:r w:rsidRPr="005E2A60">
        <w:rPr>
          <w:rFonts w:cs="Times New Roman"/>
          <w:kern w:val="0"/>
          <w:sz w:val="18"/>
          <w:szCs w:val="18"/>
          <w14:ligatures w14:val="none"/>
        </w:rPr>
        <w:t xml:space="preserve"> &lt; 0.01 vs. model group.</w:t>
      </w:r>
    </w:p>
    <w:sectPr w:rsidR="00DA68EF" w:rsidRPr="005E2A6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A3A413" w14:textId="77777777" w:rsidR="005C0796" w:rsidRDefault="005C0796" w:rsidP="00996615">
      <w:pPr>
        <w:spacing w:line="240" w:lineRule="auto"/>
        <w:ind w:firstLine="480"/>
      </w:pPr>
      <w:r>
        <w:separator/>
      </w:r>
    </w:p>
  </w:endnote>
  <w:endnote w:type="continuationSeparator" w:id="0">
    <w:p w14:paraId="66C49999" w14:textId="77777777" w:rsidR="005C0796" w:rsidRDefault="005C0796" w:rsidP="00996615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0000000000000000000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1F555D" w14:textId="77777777" w:rsidR="00CE02D6" w:rsidRDefault="00CE02D6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56BB44" w14:textId="77777777" w:rsidR="00CE02D6" w:rsidRDefault="00CE02D6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D2DE2C" w14:textId="77777777" w:rsidR="00CE02D6" w:rsidRDefault="00CE02D6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ACDE9A" w14:textId="77777777" w:rsidR="005C0796" w:rsidRDefault="005C0796" w:rsidP="00996615">
      <w:pPr>
        <w:spacing w:line="240" w:lineRule="auto"/>
        <w:ind w:firstLine="480"/>
      </w:pPr>
      <w:r>
        <w:separator/>
      </w:r>
    </w:p>
  </w:footnote>
  <w:footnote w:type="continuationSeparator" w:id="0">
    <w:p w14:paraId="5500C376" w14:textId="77777777" w:rsidR="005C0796" w:rsidRDefault="005C0796" w:rsidP="00996615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17F035" w14:textId="77777777" w:rsidR="00CE02D6" w:rsidRDefault="00CE02D6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4A605" w14:textId="77777777" w:rsidR="00CE02D6" w:rsidRDefault="00CE02D6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4FE744" w14:textId="77777777" w:rsidR="00CE02D6" w:rsidRDefault="00CE02D6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QwNjcztTA2srAwsrRQ0lEKTi0uzszPAykwNK0FAAHJUiUtAAAA"/>
  </w:docVars>
  <w:rsids>
    <w:rsidRoot w:val="00862049"/>
    <w:rsid w:val="00005A90"/>
    <w:rsid w:val="00007BC2"/>
    <w:rsid w:val="0001684A"/>
    <w:rsid w:val="00032FB0"/>
    <w:rsid w:val="00045568"/>
    <w:rsid w:val="0004752E"/>
    <w:rsid w:val="000613F4"/>
    <w:rsid w:val="00072571"/>
    <w:rsid w:val="0007763E"/>
    <w:rsid w:val="00081479"/>
    <w:rsid w:val="00084887"/>
    <w:rsid w:val="000A4420"/>
    <w:rsid w:val="000B1541"/>
    <w:rsid w:val="000C7724"/>
    <w:rsid w:val="000D40A2"/>
    <w:rsid w:val="000E67E7"/>
    <w:rsid w:val="000F4B81"/>
    <w:rsid w:val="00103C78"/>
    <w:rsid w:val="001058AC"/>
    <w:rsid w:val="00123620"/>
    <w:rsid w:val="001266CE"/>
    <w:rsid w:val="001306ED"/>
    <w:rsid w:val="00131754"/>
    <w:rsid w:val="00142384"/>
    <w:rsid w:val="0015009D"/>
    <w:rsid w:val="0016491D"/>
    <w:rsid w:val="00165881"/>
    <w:rsid w:val="00176F74"/>
    <w:rsid w:val="00184F37"/>
    <w:rsid w:val="00197EAA"/>
    <w:rsid w:val="001A4B9B"/>
    <w:rsid w:val="001B620C"/>
    <w:rsid w:val="001B7144"/>
    <w:rsid w:val="001C3FEB"/>
    <w:rsid w:val="001E3742"/>
    <w:rsid w:val="001F01CF"/>
    <w:rsid w:val="001F0BE2"/>
    <w:rsid w:val="001F11FD"/>
    <w:rsid w:val="001F227B"/>
    <w:rsid w:val="001F6B08"/>
    <w:rsid w:val="00207DCD"/>
    <w:rsid w:val="00225F6D"/>
    <w:rsid w:val="002337DC"/>
    <w:rsid w:val="00236925"/>
    <w:rsid w:val="00244088"/>
    <w:rsid w:val="00257BE8"/>
    <w:rsid w:val="0029005F"/>
    <w:rsid w:val="002A36F2"/>
    <w:rsid w:val="002C4425"/>
    <w:rsid w:val="002D1818"/>
    <w:rsid w:val="002D79B5"/>
    <w:rsid w:val="003007E3"/>
    <w:rsid w:val="003050C2"/>
    <w:rsid w:val="00310A1E"/>
    <w:rsid w:val="00312754"/>
    <w:rsid w:val="003158D2"/>
    <w:rsid w:val="00317A5D"/>
    <w:rsid w:val="00317B49"/>
    <w:rsid w:val="0032142F"/>
    <w:rsid w:val="00325773"/>
    <w:rsid w:val="003269FA"/>
    <w:rsid w:val="0033150D"/>
    <w:rsid w:val="003423FF"/>
    <w:rsid w:val="00342E0C"/>
    <w:rsid w:val="00381182"/>
    <w:rsid w:val="003815B7"/>
    <w:rsid w:val="00381A21"/>
    <w:rsid w:val="00395AE3"/>
    <w:rsid w:val="003C3BE4"/>
    <w:rsid w:val="003C791E"/>
    <w:rsid w:val="003E0811"/>
    <w:rsid w:val="003E4F24"/>
    <w:rsid w:val="003F64D8"/>
    <w:rsid w:val="00400B15"/>
    <w:rsid w:val="0041161B"/>
    <w:rsid w:val="00425272"/>
    <w:rsid w:val="00465B56"/>
    <w:rsid w:val="00473DAA"/>
    <w:rsid w:val="00485BBE"/>
    <w:rsid w:val="004B05D2"/>
    <w:rsid w:val="004B686B"/>
    <w:rsid w:val="004D3DFB"/>
    <w:rsid w:val="004F60DF"/>
    <w:rsid w:val="00513738"/>
    <w:rsid w:val="00513CE7"/>
    <w:rsid w:val="00515548"/>
    <w:rsid w:val="005231BC"/>
    <w:rsid w:val="00530E04"/>
    <w:rsid w:val="005367D4"/>
    <w:rsid w:val="00547F45"/>
    <w:rsid w:val="005538C4"/>
    <w:rsid w:val="005807FC"/>
    <w:rsid w:val="00592BC9"/>
    <w:rsid w:val="005A6491"/>
    <w:rsid w:val="005C0796"/>
    <w:rsid w:val="005C5393"/>
    <w:rsid w:val="005D1F97"/>
    <w:rsid w:val="005E2A60"/>
    <w:rsid w:val="005E42F3"/>
    <w:rsid w:val="005F0D06"/>
    <w:rsid w:val="005F1826"/>
    <w:rsid w:val="005F4E9F"/>
    <w:rsid w:val="006050AB"/>
    <w:rsid w:val="006101D9"/>
    <w:rsid w:val="006104A3"/>
    <w:rsid w:val="00616C19"/>
    <w:rsid w:val="006218E7"/>
    <w:rsid w:val="00625222"/>
    <w:rsid w:val="00667542"/>
    <w:rsid w:val="006701E8"/>
    <w:rsid w:val="006A22B0"/>
    <w:rsid w:val="006C503D"/>
    <w:rsid w:val="006D75D8"/>
    <w:rsid w:val="006E54A0"/>
    <w:rsid w:val="006F3CA1"/>
    <w:rsid w:val="006F41F4"/>
    <w:rsid w:val="00707F32"/>
    <w:rsid w:val="007148A1"/>
    <w:rsid w:val="007210A1"/>
    <w:rsid w:val="0072175B"/>
    <w:rsid w:val="007222F4"/>
    <w:rsid w:val="0072448D"/>
    <w:rsid w:val="00724955"/>
    <w:rsid w:val="0074318D"/>
    <w:rsid w:val="007531B7"/>
    <w:rsid w:val="007543E6"/>
    <w:rsid w:val="007717D9"/>
    <w:rsid w:val="00794AF3"/>
    <w:rsid w:val="007B19C2"/>
    <w:rsid w:val="007E77BC"/>
    <w:rsid w:val="008052AE"/>
    <w:rsid w:val="00830379"/>
    <w:rsid w:val="00832191"/>
    <w:rsid w:val="00833D4D"/>
    <w:rsid w:val="0084084B"/>
    <w:rsid w:val="00841710"/>
    <w:rsid w:val="008503D1"/>
    <w:rsid w:val="00862049"/>
    <w:rsid w:val="0087538F"/>
    <w:rsid w:val="0088067C"/>
    <w:rsid w:val="00891B40"/>
    <w:rsid w:val="00894B47"/>
    <w:rsid w:val="008A27FC"/>
    <w:rsid w:val="008A4C41"/>
    <w:rsid w:val="008A736A"/>
    <w:rsid w:val="008F46F3"/>
    <w:rsid w:val="0091222F"/>
    <w:rsid w:val="00916BA4"/>
    <w:rsid w:val="0091713F"/>
    <w:rsid w:val="009202B1"/>
    <w:rsid w:val="00921643"/>
    <w:rsid w:val="009236CF"/>
    <w:rsid w:val="009405EB"/>
    <w:rsid w:val="0094387C"/>
    <w:rsid w:val="00945A9B"/>
    <w:rsid w:val="00963654"/>
    <w:rsid w:val="00987E8E"/>
    <w:rsid w:val="00996615"/>
    <w:rsid w:val="009B0E21"/>
    <w:rsid w:val="009B0F35"/>
    <w:rsid w:val="009B74D9"/>
    <w:rsid w:val="009C7863"/>
    <w:rsid w:val="009E21B5"/>
    <w:rsid w:val="00A01436"/>
    <w:rsid w:val="00A036D3"/>
    <w:rsid w:val="00A05372"/>
    <w:rsid w:val="00A33024"/>
    <w:rsid w:val="00A40437"/>
    <w:rsid w:val="00A565E0"/>
    <w:rsid w:val="00A61C17"/>
    <w:rsid w:val="00AA4455"/>
    <w:rsid w:val="00AB091B"/>
    <w:rsid w:val="00AD206A"/>
    <w:rsid w:val="00AD5F0E"/>
    <w:rsid w:val="00AD5F88"/>
    <w:rsid w:val="00AE076F"/>
    <w:rsid w:val="00AE5424"/>
    <w:rsid w:val="00AE7E54"/>
    <w:rsid w:val="00B021D1"/>
    <w:rsid w:val="00B07000"/>
    <w:rsid w:val="00B11014"/>
    <w:rsid w:val="00B15EA9"/>
    <w:rsid w:val="00B27C9A"/>
    <w:rsid w:val="00B3356D"/>
    <w:rsid w:val="00B342D4"/>
    <w:rsid w:val="00B711AA"/>
    <w:rsid w:val="00B71515"/>
    <w:rsid w:val="00B7245F"/>
    <w:rsid w:val="00BB2BDD"/>
    <w:rsid w:val="00BC6365"/>
    <w:rsid w:val="00BD5850"/>
    <w:rsid w:val="00BE2A72"/>
    <w:rsid w:val="00BF3834"/>
    <w:rsid w:val="00C22F27"/>
    <w:rsid w:val="00C42358"/>
    <w:rsid w:val="00C56E7B"/>
    <w:rsid w:val="00C56FA9"/>
    <w:rsid w:val="00C662FB"/>
    <w:rsid w:val="00C72A3E"/>
    <w:rsid w:val="00C75069"/>
    <w:rsid w:val="00C93258"/>
    <w:rsid w:val="00C93C4C"/>
    <w:rsid w:val="00CA7A4E"/>
    <w:rsid w:val="00CB6144"/>
    <w:rsid w:val="00CC3E16"/>
    <w:rsid w:val="00CE02D6"/>
    <w:rsid w:val="00CF491B"/>
    <w:rsid w:val="00D20FD6"/>
    <w:rsid w:val="00D23E4E"/>
    <w:rsid w:val="00D34E77"/>
    <w:rsid w:val="00D5229B"/>
    <w:rsid w:val="00D66AA3"/>
    <w:rsid w:val="00D726EB"/>
    <w:rsid w:val="00D7578E"/>
    <w:rsid w:val="00D82FCB"/>
    <w:rsid w:val="00D845B2"/>
    <w:rsid w:val="00D871D5"/>
    <w:rsid w:val="00D94A2F"/>
    <w:rsid w:val="00DA68EF"/>
    <w:rsid w:val="00DB0F05"/>
    <w:rsid w:val="00DD40A0"/>
    <w:rsid w:val="00DE4A13"/>
    <w:rsid w:val="00E22D7B"/>
    <w:rsid w:val="00E3235A"/>
    <w:rsid w:val="00E35914"/>
    <w:rsid w:val="00E377E9"/>
    <w:rsid w:val="00E5139B"/>
    <w:rsid w:val="00E54EF4"/>
    <w:rsid w:val="00E60971"/>
    <w:rsid w:val="00E61FAA"/>
    <w:rsid w:val="00E64E5A"/>
    <w:rsid w:val="00E84400"/>
    <w:rsid w:val="00EA761E"/>
    <w:rsid w:val="00EB6EAF"/>
    <w:rsid w:val="00EC5C93"/>
    <w:rsid w:val="00ED5491"/>
    <w:rsid w:val="00EF4152"/>
    <w:rsid w:val="00F04424"/>
    <w:rsid w:val="00F11130"/>
    <w:rsid w:val="00F42BA5"/>
    <w:rsid w:val="00F5397D"/>
    <w:rsid w:val="00F56B96"/>
    <w:rsid w:val="00F57C59"/>
    <w:rsid w:val="00F620A9"/>
    <w:rsid w:val="00F623A3"/>
    <w:rsid w:val="00FA6F91"/>
    <w:rsid w:val="00FD30BB"/>
    <w:rsid w:val="00FE2188"/>
    <w:rsid w:val="00FE51C9"/>
    <w:rsid w:val="00FE7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D293AB"/>
  <w15:chartTrackingRefBased/>
  <w15:docId w15:val="{AE886872-6F44-4D5E-AD76-2A96A16F8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6615"/>
    <w:pPr>
      <w:widowControl w:val="0"/>
      <w:snapToGrid w:val="0"/>
      <w:spacing w:line="300" w:lineRule="auto"/>
      <w:ind w:firstLineChars="200" w:firstLine="200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6615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66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661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6615"/>
    <w:rPr>
      <w:sz w:val="18"/>
      <w:szCs w:val="18"/>
    </w:rPr>
  </w:style>
  <w:style w:type="paragraph" w:customStyle="1" w:styleId="a7">
    <w:name w:val="表格内容"/>
    <w:basedOn w:val="a8"/>
    <w:link w:val="a9"/>
    <w:qFormat/>
    <w:rsid w:val="00996615"/>
    <w:pPr>
      <w:widowControl/>
      <w:snapToGrid/>
      <w:spacing w:line="240" w:lineRule="atLeast"/>
      <w:ind w:firstLineChars="0" w:firstLine="0"/>
      <w:jc w:val="center"/>
    </w:pPr>
    <w:rPr>
      <w:rFonts w:cs="宋体"/>
      <w:kern w:val="0"/>
      <w:sz w:val="21"/>
      <w:szCs w:val="21"/>
    </w:rPr>
  </w:style>
  <w:style w:type="character" w:customStyle="1" w:styleId="a9">
    <w:name w:val="表格内容 字符"/>
    <w:basedOn w:val="a0"/>
    <w:link w:val="a7"/>
    <w:rsid w:val="00996615"/>
    <w:rPr>
      <w:rFonts w:ascii="Times New Roman" w:eastAsia="宋体" w:hAnsi="Times New Roman" w:cs="宋体"/>
      <w:kern w:val="0"/>
      <w:szCs w:val="21"/>
    </w:rPr>
  </w:style>
  <w:style w:type="paragraph" w:customStyle="1" w:styleId="aa">
    <w:name w:val="表序"/>
    <w:basedOn w:val="a"/>
    <w:link w:val="ab"/>
    <w:qFormat/>
    <w:rsid w:val="00996615"/>
    <w:pPr>
      <w:keepNext/>
      <w:widowControl/>
      <w:snapToGrid/>
      <w:ind w:firstLineChars="0" w:firstLine="0"/>
      <w:jc w:val="center"/>
    </w:pPr>
    <w:rPr>
      <w:rFonts w:eastAsia="黑体" w:cs="宋体"/>
      <w:noProof/>
      <w:kern w:val="0"/>
    </w:rPr>
  </w:style>
  <w:style w:type="character" w:customStyle="1" w:styleId="ab">
    <w:name w:val="表序 字符"/>
    <w:basedOn w:val="a0"/>
    <w:link w:val="aa"/>
    <w:rsid w:val="00996615"/>
    <w:rPr>
      <w:rFonts w:ascii="Times New Roman" w:eastAsia="黑体" w:hAnsi="Times New Roman" w:cs="宋体"/>
      <w:noProof/>
      <w:kern w:val="0"/>
      <w:sz w:val="24"/>
      <w:szCs w:val="24"/>
    </w:rPr>
  </w:style>
  <w:style w:type="paragraph" w:styleId="a8">
    <w:name w:val="List Paragraph"/>
    <w:basedOn w:val="a"/>
    <w:link w:val="ac"/>
    <w:uiPriority w:val="34"/>
    <w:qFormat/>
    <w:rsid w:val="00996615"/>
    <w:pPr>
      <w:ind w:firstLine="420"/>
    </w:pPr>
  </w:style>
  <w:style w:type="character" w:customStyle="1" w:styleId="ac">
    <w:name w:val="列表段落 字符"/>
    <w:basedOn w:val="a0"/>
    <w:link w:val="a8"/>
    <w:uiPriority w:val="34"/>
    <w:rsid w:val="00005A90"/>
    <w:rPr>
      <w:rFonts w:ascii="Times New Roman" w:eastAsia="宋体" w:hAnsi="Times New Roman"/>
      <w:sz w:val="24"/>
      <w:szCs w:val="24"/>
    </w:rPr>
  </w:style>
  <w:style w:type="paragraph" w:styleId="ad">
    <w:name w:val="caption"/>
    <w:basedOn w:val="a"/>
    <w:next w:val="a"/>
    <w:uiPriority w:val="35"/>
    <w:unhideWhenUsed/>
    <w:qFormat/>
    <w:rsid w:val="00005A90"/>
    <w:rPr>
      <w:rFonts w:asciiTheme="majorHAnsi" w:eastAsia="黑体" w:hAnsiTheme="majorHAnsi" w:cstheme="majorBidi"/>
      <w:sz w:val="20"/>
      <w:szCs w:val="20"/>
    </w:rPr>
  </w:style>
  <w:style w:type="character" w:styleId="ae">
    <w:name w:val="annotation reference"/>
    <w:basedOn w:val="a0"/>
    <w:uiPriority w:val="99"/>
    <w:semiHidden/>
    <w:unhideWhenUsed/>
    <w:rsid w:val="006A22B0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6A22B0"/>
  </w:style>
  <w:style w:type="character" w:customStyle="1" w:styleId="af0">
    <w:name w:val="批注文字 字符"/>
    <w:basedOn w:val="a0"/>
    <w:link w:val="af"/>
    <w:uiPriority w:val="99"/>
    <w:semiHidden/>
    <w:rsid w:val="006A22B0"/>
    <w:rPr>
      <w:rFonts w:ascii="Times New Roman" w:eastAsia="宋体" w:hAnsi="Times New Roman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6A22B0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6A22B0"/>
    <w:rPr>
      <w:rFonts w:ascii="Times New Roman" w:eastAsia="宋体" w:hAnsi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907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43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83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5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37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58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44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80575C-E875-4D96-8939-98AACE28B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0</TotalTime>
  <Pages>10</Pages>
  <Words>2889</Words>
  <Characters>16468</Characters>
  <Application>Microsoft Office Word</Application>
  <DocSecurity>0</DocSecurity>
  <Lines>137</Lines>
  <Paragraphs>38</Paragraphs>
  <ScaleCrop>false</ScaleCrop>
  <Company/>
  <LinksUpToDate>false</LinksUpToDate>
  <CharactersWithSpaces>19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秀叶 黄</dc:creator>
  <cp:keywords/>
  <dc:description/>
  <cp:lastModifiedBy>Administrator</cp:lastModifiedBy>
  <cp:revision>36</cp:revision>
  <cp:lastPrinted>2024-03-11T10:30:00Z</cp:lastPrinted>
  <dcterms:created xsi:type="dcterms:W3CDTF">2026-04-19T07:22:00Z</dcterms:created>
  <dcterms:modified xsi:type="dcterms:W3CDTF">2026-04-20T07:54:00Z</dcterms:modified>
</cp:coreProperties>
</file>